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1FAC89" w14:textId="7005B5C5" w:rsidR="004C612F" w:rsidRPr="009C65FF" w:rsidRDefault="00963812" w:rsidP="003B0AA7">
      <w:pPr>
        <w:pStyle w:val="NoSpacing"/>
        <w:spacing w:line="480" w:lineRule="auto"/>
        <w:rPr>
          <w:rFonts w:eastAsiaTheme="minorHAnsi" w:cstheme="minorHAnsi"/>
          <w:b/>
          <w:lang w:val="en-ZW"/>
        </w:rPr>
      </w:pPr>
      <w:bookmarkStart w:id="0" w:name="_GoBack"/>
      <w:bookmarkEnd w:id="0"/>
      <w:r w:rsidRPr="009C65FF">
        <w:rPr>
          <w:rFonts w:eastAsiaTheme="minorHAnsi" w:cstheme="minorHAnsi"/>
          <w:b/>
          <w:lang w:val="en-ZW"/>
        </w:rPr>
        <w:t>The association between</w:t>
      </w:r>
      <w:r w:rsidR="004C612F" w:rsidRPr="009C65FF">
        <w:rPr>
          <w:rFonts w:eastAsiaTheme="minorHAnsi" w:cstheme="minorHAnsi"/>
          <w:b/>
          <w:lang w:val="en-ZW"/>
        </w:rPr>
        <w:t xml:space="preserve"> attachment style </w:t>
      </w:r>
      <w:r w:rsidRPr="009C65FF">
        <w:rPr>
          <w:rFonts w:eastAsiaTheme="minorHAnsi" w:cstheme="minorHAnsi"/>
          <w:b/>
          <w:lang w:val="en-ZW"/>
        </w:rPr>
        <w:t>and</w:t>
      </w:r>
      <w:r w:rsidR="004C612F" w:rsidRPr="009C65FF">
        <w:rPr>
          <w:rFonts w:eastAsiaTheme="minorHAnsi" w:cstheme="minorHAnsi"/>
          <w:b/>
          <w:lang w:val="en-ZW"/>
        </w:rPr>
        <w:t xml:space="preserve"> </w:t>
      </w:r>
      <w:r w:rsidR="00506B17" w:rsidRPr="009C65FF">
        <w:rPr>
          <w:rFonts w:eastAsiaTheme="minorHAnsi" w:cstheme="minorHAnsi"/>
          <w:b/>
          <w:lang w:val="en-ZW"/>
        </w:rPr>
        <w:t>self-</w:t>
      </w:r>
      <w:r w:rsidR="00262B56" w:rsidRPr="009C65FF">
        <w:rPr>
          <w:rFonts w:eastAsiaTheme="minorHAnsi" w:cstheme="minorHAnsi"/>
          <w:b/>
          <w:lang w:val="en-ZW"/>
        </w:rPr>
        <w:t xml:space="preserve">reported </w:t>
      </w:r>
      <w:r w:rsidR="00821FC5" w:rsidRPr="009C65FF">
        <w:rPr>
          <w:rFonts w:eastAsiaTheme="minorHAnsi" w:cstheme="minorHAnsi"/>
          <w:b/>
          <w:lang w:val="en-ZW"/>
        </w:rPr>
        <w:t>altered</w:t>
      </w:r>
      <w:r w:rsidR="00C2207B" w:rsidRPr="009C65FF">
        <w:rPr>
          <w:rFonts w:eastAsiaTheme="minorHAnsi" w:cstheme="minorHAnsi"/>
          <w:b/>
          <w:lang w:val="en-ZW"/>
        </w:rPr>
        <w:t xml:space="preserve"> self-experience </w:t>
      </w:r>
      <w:r w:rsidR="004C612F" w:rsidRPr="009C65FF">
        <w:rPr>
          <w:rFonts w:eastAsiaTheme="minorHAnsi" w:cstheme="minorHAnsi"/>
          <w:b/>
          <w:lang w:val="en-ZW"/>
        </w:rPr>
        <w:t>in</w:t>
      </w:r>
      <w:r w:rsidR="00756BED" w:rsidRPr="009C65FF">
        <w:rPr>
          <w:rFonts w:eastAsiaTheme="minorHAnsi" w:cstheme="minorHAnsi"/>
          <w:b/>
          <w:lang w:val="en-ZW"/>
        </w:rPr>
        <w:t xml:space="preserve"> </w:t>
      </w:r>
      <w:r w:rsidR="00906ECD" w:rsidRPr="009C65FF">
        <w:rPr>
          <w:rFonts w:eastAsiaTheme="minorHAnsi" w:cstheme="minorHAnsi"/>
          <w:b/>
          <w:lang w:val="en-ZW"/>
        </w:rPr>
        <w:t>patients with psychotic disorders, unaffected siblings and healthy controls.</w:t>
      </w:r>
    </w:p>
    <w:p w14:paraId="549CE1C3" w14:textId="218DE2A3" w:rsidR="00303FD9" w:rsidRPr="009C65FF" w:rsidRDefault="00303FD9" w:rsidP="003B0AA7">
      <w:pPr>
        <w:pStyle w:val="NoSpacing"/>
        <w:spacing w:line="480" w:lineRule="auto"/>
        <w:jc w:val="center"/>
        <w:rPr>
          <w:rFonts w:ascii="Calibri" w:hAnsi="Calibri" w:cs="Calibri"/>
          <w:b/>
          <w:lang w:val="en-US"/>
        </w:rPr>
      </w:pPr>
    </w:p>
    <w:p w14:paraId="53DC8311" w14:textId="6B4C7E1D" w:rsidR="00481860" w:rsidRPr="009C65FF" w:rsidRDefault="00481860" w:rsidP="003B0AA7">
      <w:pPr>
        <w:pStyle w:val="NoSpacing"/>
        <w:spacing w:line="480" w:lineRule="auto"/>
        <w:rPr>
          <w:rFonts w:ascii="Calibri" w:hAnsi="Calibri" w:cs="Calibri"/>
          <w:b/>
          <w:lang w:val="en-US"/>
        </w:rPr>
      </w:pPr>
    </w:p>
    <w:p w14:paraId="3F2ABCFF" w14:textId="77777777" w:rsidR="008128FF" w:rsidRPr="009C65FF" w:rsidRDefault="008128FF" w:rsidP="003B0AA7">
      <w:pPr>
        <w:pStyle w:val="NoSpacing"/>
        <w:spacing w:line="480" w:lineRule="auto"/>
        <w:rPr>
          <w:rFonts w:eastAsiaTheme="minorHAnsi"/>
          <w:b/>
          <w:bCs/>
          <w:color w:val="000000"/>
          <w:lang w:val="en-ZW"/>
        </w:rPr>
      </w:pPr>
      <w:r w:rsidRPr="009C65FF">
        <w:rPr>
          <w:rFonts w:eastAsiaTheme="minorHAnsi"/>
          <w:b/>
          <w:bCs/>
          <w:color w:val="000000"/>
          <w:lang w:val="en-ZW"/>
        </w:rPr>
        <w:t>Abstract</w:t>
      </w:r>
    </w:p>
    <w:p w14:paraId="7CA18C41" w14:textId="5CE3C351" w:rsidR="008128FF" w:rsidRPr="009C65FF" w:rsidRDefault="006C5BB4" w:rsidP="003B0AA7">
      <w:pPr>
        <w:pStyle w:val="NormalWeb"/>
        <w:shd w:val="clear" w:color="auto" w:fill="FFFFFF"/>
        <w:spacing w:before="166" w:beforeAutospacing="0" w:after="166" w:afterAutospacing="0" w:line="480" w:lineRule="auto"/>
        <w:rPr>
          <w:color w:val="000000"/>
          <w:lang w:val="en-ZW"/>
        </w:rPr>
      </w:pPr>
      <w:r w:rsidRPr="009C65FF">
        <w:rPr>
          <w:bCs/>
          <w:lang w:val="en-ZW"/>
        </w:rPr>
        <w:t xml:space="preserve">The </w:t>
      </w:r>
      <w:r w:rsidR="00A62721" w:rsidRPr="009C65FF">
        <w:rPr>
          <w:bCs/>
          <w:lang w:val="en-ZW"/>
        </w:rPr>
        <w:t>present study aimed</w:t>
      </w:r>
      <w:r w:rsidRPr="009C65FF">
        <w:rPr>
          <w:bCs/>
          <w:lang w:val="en-ZW"/>
        </w:rPr>
        <w:t xml:space="preserve"> to </w:t>
      </w:r>
      <w:r w:rsidR="008128FF" w:rsidRPr="009C65FF">
        <w:rPr>
          <w:bCs/>
          <w:lang w:val="en-ZW"/>
        </w:rPr>
        <w:t xml:space="preserve">examine the cross-sectional association between attachment style and </w:t>
      </w:r>
      <w:r w:rsidR="00FF4051" w:rsidRPr="009C65FF">
        <w:rPr>
          <w:bCs/>
          <w:lang w:val="en-ZW"/>
        </w:rPr>
        <w:t>self-reported disturbed self-awareness</w:t>
      </w:r>
      <w:r w:rsidR="00A62721" w:rsidRPr="009C65FF">
        <w:rPr>
          <w:bCs/>
          <w:lang w:val="en-ZW"/>
        </w:rPr>
        <w:t xml:space="preserve"> (disturbed sense of </w:t>
      </w:r>
      <w:proofErr w:type="spellStart"/>
      <w:r w:rsidR="00A62721" w:rsidRPr="009C65FF">
        <w:rPr>
          <w:bCs/>
          <w:lang w:val="en-ZW"/>
        </w:rPr>
        <w:t>mineness</w:t>
      </w:r>
      <w:proofErr w:type="spellEnd"/>
      <w:r w:rsidR="00A62721" w:rsidRPr="009C65FF">
        <w:rPr>
          <w:bCs/>
          <w:lang w:val="en-ZW"/>
        </w:rPr>
        <w:t xml:space="preserve"> of experiences) and</w:t>
      </w:r>
      <w:r w:rsidR="00FF4051" w:rsidRPr="009C65FF">
        <w:rPr>
          <w:bCs/>
          <w:lang w:val="en-ZW"/>
        </w:rPr>
        <w:t xml:space="preserve"> depersonalization</w:t>
      </w:r>
      <w:r w:rsidRPr="009C65FF">
        <w:rPr>
          <w:bCs/>
          <w:lang w:val="en-ZW"/>
        </w:rPr>
        <w:t xml:space="preserve"> </w:t>
      </w:r>
      <w:r w:rsidR="00A62721" w:rsidRPr="009C65FF">
        <w:rPr>
          <w:bCs/>
          <w:lang w:val="en-ZW"/>
        </w:rPr>
        <w:t xml:space="preserve">(disturbed sense of first-person perspective) </w:t>
      </w:r>
      <w:r w:rsidRPr="009C65FF">
        <w:rPr>
          <w:bCs/>
          <w:lang w:val="en-ZW"/>
        </w:rPr>
        <w:t>in</w:t>
      </w:r>
      <w:r w:rsidR="007A3495" w:rsidRPr="009C65FF">
        <w:rPr>
          <w:bCs/>
          <w:lang w:val="en-ZW"/>
        </w:rPr>
        <w:t xml:space="preserve"> </w:t>
      </w:r>
      <w:r w:rsidR="008128FF" w:rsidRPr="009C65FF">
        <w:rPr>
          <w:bCs/>
          <w:lang w:val="en-ZW"/>
        </w:rPr>
        <w:t>patients with psychotic disorders, unaffected siblings</w:t>
      </w:r>
      <w:r w:rsidR="003E2BE7" w:rsidRPr="009C65FF">
        <w:rPr>
          <w:bCs/>
          <w:lang w:val="en-ZW"/>
        </w:rPr>
        <w:t>,</w:t>
      </w:r>
      <w:r w:rsidR="008128FF" w:rsidRPr="009C65FF">
        <w:rPr>
          <w:bCs/>
          <w:lang w:val="en-ZW"/>
        </w:rPr>
        <w:t xml:space="preserve"> and healthy controls</w:t>
      </w:r>
      <w:r w:rsidR="007A3495" w:rsidRPr="009C65FF">
        <w:rPr>
          <w:bCs/>
          <w:lang w:val="en-ZW"/>
        </w:rPr>
        <w:t xml:space="preserve">. Data pertains to a subsample of </w:t>
      </w:r>
      <w:r w:rsidR="008128FF" w:rsidRPr="009C65FF">
        <w:rPr>
          <w:bCs/>
          <w:lang w:val="en-ZW"/>
        </w:rPr>
        <w:t xml:space="preserve">the Genetic Risk and Outcome of Psychosis (GROUP) Study. We found </w:t>
      </w:r>
      <w:r w:rsidR="00A62721" w:rsidRPr="009C65FF">
        <w:rPr>
          <w:bCs/>
          <w:lang w:val="en-ZW"/>
        </w:rPr>
        <w:t xml:space="preserve">positive </w:t>
      </w:r>
      <w:r w:rsidR="008128FF" w:rsidRPr="009C65FF">
        <w:rPr>
          <w:bCs/>
          <w:lang w:val="en-ZW"/>
        </w:rPr>
        <w:t>associations between anxious attachment and disturbed self-awareness and depersonalization</w:t>
      </w:r>
      <w:r w:rsidR="00262B56" w:rsidRPr="009C65FF">
        <w:rPr>
          <w:bCs/>
          <w:lang w:val="en-ZW"/>
        </w:rPr>
        <w:t xml:space="preserve"> across </w:t>
      </w:r>
      <w:r w:rsidR="004C4428" w:rsidRPr="009C65FF">
        <w:rPr>
          <w:bCs/>
          <w:lang w:val="en-ZW"/>
        </w:rPr>
        <w:t>participants</w:t>
      </w:r>
      <w:r w:rsidR="00262B56" w:rsidRPr="009C65FF">
        <w:rPr>
          <w:bCs/>
          <w:lang w:val="en-ZW"/>
        </w:rPr>
        <w:t xml:space="preserve"> with different psychosis vulnerability</w:t>
      </w:r>
      <w:r w:rsidR="00A62721" w:rsidRPr="009C65FF">
        <w:rPr>
          <w:bCs/>
          <w:lang w:val="en-ZW"/>
        </w:rPr>
        <w:t>. We also found a positive</w:t>
      </w:r>
      <w:r w:rsidR="008128FF" w:rsidRPr="009C65FF">
        <w:rPr>
          <w:bCs/>
          <w:lang w:val="en-ZW"/>
        </w:rPr>
        <w:t xml:space="preserve"> association between avoidant attachment and depersonalization, although </w:t>
      </w:r>
      <w:r w:rsidR="003E2BE7" w:rsidRPr="009C65FF">
        <w:rPr>
          <w:bCs/>
          <w:lang w:val="en-ZW"/>
        </w:rPr>
        <w:t xml:space="preserve">on a trend </w:t>
      </w:r>
      <w:r w:rsidR="008128FF" w:rsidRPr="009C65FF">
        <w:rPr>
          <w:bCs/>
          <w:lang w:val="en-ZW"/>
        </w:rPr>
        <w:t xml:space="preserve">level. Findings indicate that attachment style is associated with </w:t>
      </w:r>
      <w:r w:rsidR="005232B1" w:rsidRPr="009C65FF">
        <w:rPr>
          <w:bCs/>
          <w:lang w:val="en-ZW"/>
        </w:rPr>
        <w:t xml:space="preserve">self-reported </w:t>
      </w:r>
      <w:r w:rsidR="00BF2A21" w:rsidRPr="009C65FF">
        <w:rPr>
          <w:bCs/>
          <w:lang w:val="en-ZW"/>
        </w:rPr>
        <w:t xml:space="preserve">disturbed self-awareness and depersonalization </w:t>
      </w:r>
      <w:r w:rsidR="008128FF" w:rsidRPr="009C65FF">
        <w:rPr>
          <w:bCs/>
          <w:lang w:val="en-ZW"/>
        </w:rPr>
        <w:t xml:space="preserve">over and above </w:t>
      </w:r>
      <w:r w:rsidR="0058253C" w:rsidRPr="009C65FF">
        <w:rPr>
          <w:bCs/>
          <w:lang w:val="en-ZW"/>
        </w:rPr>
        <w:t xml:space="preserve">the influence of </w:t>
      </w:r>
      <w:r w:rsidR="008128FF" w:rsidRPr="009C65FF">
        <w:rPr>
          <w:bCs/>
          <w:lang w:val="en-ZW"/>
        </w:rPr>
        <w:t>psychotic</w:t>
      </w:r>
      <w:r w:rsidR="0058253C" w:rsidRPr="009C65FF">
        <w:rPr>
          <w:bCs/>
          <w:lang w:val="en-ZW"/>
        </w:rPr>
        <w:t xml:space="preserve"> or</w:t>
      </w:r>
      <w:r w:rsidR="008128FF" w:rsidRPr="009C65FF">
        <w:rPr>
          <w:bCs/>
          <w:lang w:val="en-ZW"/>
        </w:rPr>
        <w:t xml:space="preserve"> depressive experiences in people </w:t>
      </w:r>
      <w:r w:rsidR="008128FF" w:rsidRPr="009C65FF">
        <w:rPr>
          <w:color w:val="000000"/>
          <w:lang w:val="en-ZW"/>
        </w:rPr>
        <w:t>across the vulnerability spectrum of psychosis</w:t>
      </w:r>
      <w:r w:rsidR="008128FF" w:rsidRPr="009C65FF">
        <w:rPr>
          <w:lang w:val="en-GB"/>
        </w:rPr>
        <w:t>.</w:t>
      </w:r>
      <w:r w:rsidR="008128FF" w:rsidRPr="009C65FF">
        <w:rPr>
          <w:color w:val="000000"/>
          <w:lang w:val="en-ZW"/>
        </w:rPr>
        <w:t xml:space="preserve"> This supports the importance of </w:t>
      </w:r>
      <w:r w:rsidR="00FF4051" w:rsidRPr="009C65FF">
        <w:rPr>
          <w:bCs/>
          <w:lang w:val="en-ZW"/>
        </w:rPr>
        <w:t xml:space="preserve">attachment style, self-awareness and depersonalization </w:t>
      </w:r>
      <w:r w:rsidR="00C2359C" w:rsidRPr="009C65FF">
        <w:rPr>
          <w:bCs/>
          <w:lang w:val="en-ZW"/>
        </w:rPr>
        <w:t xml:space="preserve">as potential targets </w:t>
      </w:r>
      <w:r w:rsidR="008128FF" w:rsidRPr="009C65FF">
        <w:rPr>
          <w:bCs/>
          <w:lang w:val="en-ZW"/>
        </w:rPr>
        <w:t xml:space="preserve">in prevention and treatment interventions </w:t>
      </w:r>
      <w:r w:rsidR="00931A64" w:rsidRPr="009C65FF">
        <w:rPr>
          <w:bCs/>
          <w:lang w:val="en-ZW"/>
        </w:rPr>
        <w:t>in</w:t>
      </w:r>
      <w:r w:rsidR="008128FF" w:rsidRPr="009C65FF">
        <w:rPr>
          <w:bCs/>
          <w:lang w:val="en-ZW"/>
        </w:rPr>
        <w:t xml:space="preserve"> patients with psychotic disorders</w:t>
      </w:r>
      <w:r w:rsidR="003E2BE7" w:rsidRPr="009C65FF">
        <w:rPr>
          <w:bCs/>
          <w:lang w:val="en-ZW"/>
        </w:rPr>
        <w:t xml:space="preserve"> or those with </w:t>
      </w:r>
      <w:r w:rsidR="008128FF" w:rsidRPr="009C65FF">
        <w:rPr>
          <w:bCs/>
          <w:lang w:val="en-ZW"/>
        </w:rPr>
        <w:t xml:space="preserve">increased vulnerability. </w:t>
      </w:r>
    </w:p>
    <w:p w14:paraId="5C8E8AE7" w14:textId="3AF67133" w:rsidR="008128FF" w:rsidRPr="009C65FF" w:rsidRDefault="00E62AF7" w:rsidP="003B0AA7">
      <w:pPr>
        <w:shd w:val="clear" w:color="auto" w:fill="FFFFFF"/>
        <w:spacing w:before="100" w:beforeAutospacing="1" w:after="100" w:afterAutospacing="1" w:line="480" w:lineRule="auto"/>
        <w:rPr>
          <w:rFonts w:ascii="Times New Roman" w:hAnsi="Times New Roman" w:cs="Times New Roman"/>
          <w:bCs/>
          <w:i/>
          <w:sz w:val="24"/>
          <w:szCs w:val="24"/>
          <w:lang w:val="en-ZW" w:eastAsia="nl-NL"/>
        </w:rPr>
      </w:pPr>
      <w:r w:rsidRPr="009C65FF">
        <w:rPr>
          <w:rFonts w:ascii="Times New Roman" w:hAnsi="Times New Roman" w:cs="Times New Roman"/>
          <w:bCs/>
          <w:i/>
          <w:sz w:val="24"/>
          <w:szCs w:val="24"/>
          <w:lang w:val="en-ZW" w:eastAsia="nl-NL"/>
        </w:rPr>
        <w:t>Keywords:</w:t>
      </w:r>
      <w:r w:rsidR="008128FF" w:rsidRPr="009C65FF">
        <w:rPr>
          <w:rFonts w:ascii="Times New Roman" w:hAnsi="Times New Roman" w:cs="Times New Roman"/>
          <w:bCs/>
          <w:i/>
          <w:sz w:val="24"/>
          <w:szCs w:val="24"/>
          <w:lang w:val="en-ZW" w:eastAsia="nl-NL"/>
        </w:rPr>
        <w:t xml:space="preserve"> </w:t>
      </w:r>
      <w:r w:rsidR="00BF2A21" w:rsidRPr="009C65FF">
        <w:rPr>
          <w:rFonts w:ascii="Times New Roman" w:hAnsi="Times New Roman" w:cs="Times New Roman"/>
          <w:bCs/>
          <w:i/>
          <w:sz w:val="24"/>
          <w:szCs w:val="24"/>
          <w:lang w:val="en-ZW" w:eastAsia="nl-NL"/>
        </w:rPr>
        <w:t>disturbed self-awareness, depersonalization</w:t>
      </w:r>
      <w:r w:rsidR="00E15605" w:rsidRPr="009C65FF">
        <w:rPr>
          <w:rFonts w:ascii="Times New Roman" w:hAnsi="Times New Roman" w:cs="Times New Roman"/>
          <w:bCs/>
          <w:i/>
          <w:sz w:val="24"/>
          <w:szCs w:val="24"/>
          <w:lang w:val="en-ZW" w:eastAsia="nl-NL"/>
        </w:rPr>
        <w:t xml:space="preserve">; </w:t>
      </w:r>
      <w:r w:rsidR="008128FF" w:rsidRPr="009C65FF">
        <w:rPr>
          <w:rFonts w:ascii="Times New Roman" w:hAnsi="Times New Roman" w:cs="Times New Roman"/>
          <w:bCs/>
          <w:i/>
          <w:sz w:val="24"/>
          <w:szCs w:val="24"/>
          <w:lang w:val="en-ZW" w:eastAsia="nl-NL"/>
        </w:rPr>
        <w:t>schizophrenia spectrum disorders.</w:t>
      </w:r>
    </w:p>
    <w:p w14:paraId="49BA4631" w14:textId="1B93B724" w:rsidR="00D04E66" w:rsidRPr="009C65FF" w:rsidRDefault="00D04E66" w:rsidP="003B0AA7">
      <w:pPr>
        <w:shd w:val="clear" w:color="auto" w:fill="FFFFFF"/>
        <w:spacing w:before="100" w:beforeAutospacing="1" w:after="100" w:afterAutospacing="1" w:line="480" w:lineRule="auto"/>
        <w:rPr>
          <w:rFonts w:ascii="Times New Roman" w:hAnsi="Times New Roman" w:cs="Times New Roman"/>
          <w:bCs/>
          <w:i/>
          <w:sz w:val="24"/>
          <w:szCs w:val="24"/>
          <w:lang w:val="en-ZW" w:eastAsia="nl-NL"/>
        </w:rPr>
      </w:pPr>
    </w:p>
    <w:p w14:paraId="0CE5A936" w14:textId="63B66198" w:rsidR="00D04E66" w:rsidRPr="009C65FF" w:rsidRDefault="00D04E66" w:rsidP="003B0AA7">
      <w:pPr>
        <w:shd w:val="clear" w:color="auto" w:fill="FFFFFF"/>
        <w:spacing w:before="100" w:beforeAutospacing="1" w:after="100" w:afterAutospacing="1" w:line="480" w:lineRule="auto"/>
        <w:rPr>
          <w:rFonts w:ascii="Times New Roman" w:hAnsi="Times New Roman" w:cs="Times New Roman"/>
          <w:bCs/>
          <w:i/>
          <w:sz w:val="24"/>
          <w:szCs w:val="24"/>
          <w:lang w:val="en-ZW" w:eastAsia="nl-NL"/>
        </w:rPr>
      </w:pPr>
    </w:p>
    <w:p w14:paraId="66CAE40D" w14:textId="77777777" w:rsidR="00D04E66" w:rsidRPr="009C65FF" w:rsidRDefault="00D04E66" w:rsidP="003B0AA7">
      <w:pPr>
        <w:shd w:val="clear" w:color="auto" w:fill="FFFFFF"/>
        <w:spacing w:before="100" w:beforeAutospacing="1" w:after="100" w:afterAutospacing="1" w:line="480" w:lineRule="auto"/>
        <w:rPr>
          <w:rFonts w:ascii="Times New Roman" w:hAnsi="Times New Roman" w:cs="Times New Roman"/>
          <w:bCs/>
          <w:i/>
          <w:sz w:val="24"/>
          <w:szCs w:val="24"/>
          <w:lang w:val="en-ZW" w:eastAsia="nl-NL"/>
        </w:rPr>
      </w:pPr>
    </w:p>
    <w:p w14:paraId="7923994A" w14:textId="1FA8B8CD" w:rsidR="002D67CF" w:rsidRPr="009C65FF" w:rsidRDefault="004C612F" w:rsidP="003B0AA7">
      <w:pPr>
        <w:spacing w:line="480" w:lineRule="auto"/>
        <w:rPr>
          <w:rFonts w:ascii="Times New Roman" w:hAnsi="Times New Roman" w:cs="Times New Roman"/>
          <w:b/>
          <w:sz w:val="24"/>
          <w:szCs w:val="24"/>
          <w:lang w:val="en-ZW"/>
        </w:rPr>
      </w:pPr>
      <w:r w:rsidRPr="009C65FF">
        <w:rPr>
          <w:rFonts w:ascii="Times New Roman" w:hAnsi="Times New Roman" w:cs="Times New Roman"/>
          <w:b/>
          <w:sz w:val="24"/>
          <w:szCs w:val="24"/>
          <w:lang w:val="en-ZW"/>
        </w:rPr>
        <w:lastRenderedPageBreak/>
        <w:t>Introduction</w:t>
      </w:r>
    </w:p>
    <w:p w14:paraId="567EEFBC" w14:textId="0E6CC1A8" w:rsidR="00D04E66" w:rsidRPr="009C65FF" w:rsidRDefault="00D04E66" w:rsidP="00D04E66">
      <w:pPr>
        <w:pStyle w:val="NormalWeb"/>
        <w:spacing w:before="0" w:beforeAutospacing="0" w:after="0" w:afterAutospacing="0" w:line="480" w:lineRule="auto"/>
        <w:rPr>
          <w:lang w:val="en-ZW"/>
        </w:rPr>
      </w:pPr>
      <w:r w:rsidRPr="009C65FF">
        <w:rPr>
          <w:lang w:val="en-ZW"/>
        </w:rPr>
        <w:t xml:space="preserve">Altered self-experiences are seen as a fundamental feature of schizophrenia spectrum disorders </w:t>
      </w:r>
      <w:r w:rsidRPr="009C65FF">
        <w:rPr>
          <w:lang w:val="en-ZW"/>
        </w:rPr>
        <w:fldChar w:fldCharType="begin">
          <w:fldData xml:space="preserve">PEVuZE5vdGU+PENpdGU+PEF1dGhvcj5TYXNzPC9BdXRob3I+PFllYXI+MjAxMzwvWWVhcj48UmVj
TnVtPjE0MTwvUmVjTnVtPjxEaXNwbGF5VGV4dD4oU2FzcyBldCBhbC4sIDIwMTM7IFNhc3MgJmFt
cDsgUGFybmFzLCAyMDAzKTwvRGlzcGxheVRleHQ+PHJlY29yZD48cmVjLW51bWJlcj4xNDE8L3Jl
Yy1udW1iZXI+PGZvcmVpZ24ta2V5cz48a2V5IGFwcD0iRU4iIGRiLWlkPSJ6MDV4ZWF3NTI1ZWRh
emVyYXJyNTBlc2Z2cnplOTJ6dmRmOTIiIHRpbWVzdGFtcD0iMTY0MjUwOTUxNCIgZ3VpZD0iN2Rm
NWNkNDMtODZjMy00ZjE0LWJkN2EtZjJiNjRiZjE4OThhIj4xNDE8L2tleT48L2ZvcmVpZ24ta2V5
cz48cmVmLXR5cGUgbmFtZT0iSm91cm5hbCBBcnRpY2xlIj4xNzwvcmVmLXR5cGU+PGNvbnRyaWJ1
dG9ycz48YXV0aG9ycz48YXV0aG9yPlNhc3MsIEwuPC9hdXRob3I+PGF1dGhvcj5QaWVua29zLCBF
LjwvYXV0aG9yPjxhdXRob3I+TmVsc29uLCBCLjwvYXV0aG9yPjxhdXRob3I+TWVkZm9yZCwgTi48
L2F1dGhvcj48L2F1dGhvcnM+PC9jb250cmlidXRvcnM+PGF1dGgtYWRkcmVzcz5EZXBhcnRtZW50
IG9mIENsaW5pY2FsIFBzeWNob2xvZ3ksIEdyYWR1YXRlIFNjaG9vbCBvZiBBcHBsaWVkIGFuZCBQ
cm9mZXNzaW9uYWwgUHN5Y2hvbG9neSwgUnV0Z2VycyBVbml2ZXJzaXR5LCAxNTIgRnJlbGluZ2h1
eXNlbiBSb2FkLCBQaXNjYXRhd2F5LCBOSiAwODg1NC04MDIwLCBVbml0ZWQgU3RhdGVzLiBsc2Fz
c0ByY2kucnV0Z2Vycy5lZHU8L2F1dGgtYWRkcmVzcz48dGl0bGVzPjx0aXRsZT5Bbm9tYWxvdXMg
c2VsZi1leHBlcmllbmNlIGluIGRlcGVyc29uYWxpemF0aW9uIGFuZCBzY2hpem9waHJlbmlhOiBh
IGNvbXBhcmF0aXZlIGludmVzdGlnYXRpb248L3RpdGxlPjxzZWNvbmRhcnktdGl0bGU+Q29uc2Np
b3VzIENvZ248L3NlY29uZGFyeS10aXRsZT48L3RpdGxlcz48cGVyaW9kaWNhbD48ZnVsbC10aXRs
ZT5Db25zY2lvdXNuZXNzIGFuZCBDb2duaXRpb248L2Z1bGwtdGl0bGU+PGFiYnItMT5Db25zY2lv
dXMuIENvZ24uPC9hYmJyLTE+PGFiYnItMj5Db25zY2lvdXMgQ29nbjwvYWJici0yPjxhYmJyLTM+
Q29uc2Npb3VzbmVzcyAmYW1wOyBDb2duaXRpb248L2FiYnItMz48L3BlcmlvZGljYWw+PHBhZ2Vz
PjQzMC00MTwvcGFnZXM+PHZvbHVtZT4yMjwvdm9sdW1lPjxudW1iZXI+MjwvbnVtYmVyPjxlZGl0
aW9uPjIwMTMvMDMvMDU8L2VkaXRpb24+PGtleXdvcmRzPjxrZXl3b3JkPkRlcGVyc29uYWxpemF0
aW9uLypwc3ljaG9sb2d5PC9rZXl3b3JkPjxrZXl3b3JkPkh1bWFuczwva2V5d29yZD48a2V5d29y
ZD4qU2NoaXpvcGhyZW5pYTwva2V5d29yZD48a2V5d29yZD4qU2NoaXpvcGhyZW5pYyBQc3ljaG9s
b2d5PC9rZXl3b3JkPjxrZXl3b3JkPlNlbGYgQ29uY2VwdDwva2V5d29yZD48L2tleXdvcmRzPjxk
YXRlcz48eWVhcj4yMDEzPC95ZWFyPjxwdWItZGF0ZXM+PGRhdGU+SnVuPC9kYXRlPjwvcHViLWRh
dGVzPjwvZGF0ZXM+PGlzYm4+MTA1My04MTAwPC9pc2JuPjxhY2Nlc3Npb24tbnVtPjIzNDU0NDMy
PC9hY2Nlc3Npb24tbnVtPjx1cmxzPjwvdXJscz48ZWxlY3Ryb25pYy1yZXNvdXJjZS1udW0+MTAu
MTAxNi9qLmNvbmNvZy4yMDEzLjAxLjAwOTwvZWxlY3Ryb25pYy1yZXNvdXJjZS1udW0+PHJlbW90
ZS1kYXRhYmFzZS1wcm92aWRlcj5OTE08L3JlbW90ZS1kYXRhYmFzZS1wcm92aWRlcj48bGFuZ3Vh
Z2U+ZW5nPC9sYW5ndWFnZT48L3JlY29yZD48L0NpdGU+PENpdGU+PEF1dGhvcj5TYXNzPC9BdXRo
b3I+PFllYXI+MjAwMzwvWWVhcj48UmVjTnVtPjEzODwvUmVjTnVtPjxyZWNvcmQ+PHJlYy1udW1i
ZXI+MTM4PC9yZWMtbnVtYmVyPjxmb3JlaWduLWtleXM+PGtleSBhcHA9IkVOIiBkYi1pZD0iejA1
eGVhdzUyNWVkYXplcmFycjUwZXNmdnJ6ZTkyenZkZjkyIiB0aW1lc3RhbXA9IjE2NDI1MDgzNDAi
IGd1aWQ9IjVmZjY1YzBlLTQ2NGItNDQ0MS04MjNkLWYyMDJiYjM0ZTRlNyI+MTM4PC9rZXk+PC9m
b3JlaWduLWtleXM+PHJlZi10eXBlIG5hbWU9IkpvdXJuYWwgQXJ0aWNsZSI+MTc8L3JlZi10eXBl
Pjxjb250cmlidXRvcnM+PGF1dGhvcnM+PGF1dGhvcj5TYXNzLCBMLiBBLjwvYXV0aG9yPjxhdXRo
b3I+UGFybmFzLCBKLjwvYXV0aG9yPjwvYXV0aG9ycz48L2NvbnRyaWJ1dG9ycz48YXV0aC1hZGRy
ZXNzPkRlcGFydG1lbnQgb2YgQ2xpbmljYWwgUHN5Y2hvbG9neSwgQ2VudGVyIGZvciBDb2duaXRp
dmUgU2NpZW5jZSwgUnV0Z2VycyBVbml2ZXJzaXR5LCBQaXNjYXRhd2F5LCBOSiwgVVNBLjwvYXV0
aC1hZGRyZXNzPjx0aXRsZXM+PHRpdGxlPlNjaGl6b3BocmVuaWEsIGNvbnNjaW91c25lc3MsIGFu
ZCB0aGUgc2VsZjwvdGl0bGU+PHNlY29uZGFyeS10aXRsZT5TY2hpem9waHIgQnVsbDwvc2Vjb25k
YXJ5LXRpdGxlPjwvdGl0bGVzPjxwZXJpb2RpY2FsPjxmdWxsLXRpdGxlPlNjaGl6b3BociBCdWxs
PC9mdWxsLXRpdGxlPjwvcGVyaW9kaWNhbD48cGFnZXM+NDI3LTQ0PC9wYWdlcz48dm9sdW1lPjI5
PC92b2x1bWU+PG51bWJlcj4zPC9udW1iZXI+PGVkaXRpb24+MjAwMy8xMS8xMjwvZWRpdGlvbj48
a2V5d29yZHM+PGtleXdvcmQ+QWZmZWN0PC9rZXl3b3JkPjxrZXl3b3JkPkNvbnNjaW91c25lc3Mv
KnBoeXNpb2xvZ3k8L2tleXdvcmQ+PGtleXdvcmQ+SHVtYW5zPC9rZXl3b3JkPjxrZXl3b3JkPipT
Y2hpem9waHJlbmlhL2NsYXNzaWZpY2F0aW9uL2RpYWdub3Npczwva2V5d29yZD48a2V5d29yZD5T
Y2hpem9waHJlbmljIFBzeWNob2xvZ3k8L2tleXdvcmQ+PGtleXdvcmQ+KlNlbGYgQ29uY2VwdDwv
a2V5d29yZD48L2tleXdvcmRzPjxkYXRlcz48eWVhcj4yMDAzPC95ZWFyPjwvZGF0ZXM+PGlzYm4+
MDU4Ni03NjE0IChQcmludCkmI3hEOzA1ODYtNzYxNDwvaXNibj48YWNjZXNzaW9uLW51bT4xNDYw
OTIzODwvYWNjZXNzaW9uLW51bT48dXJscz48L3VybHM+PGVsZWN0cm9uaWMtcmVzb3VyY2UtbnVt
PjEwLjEwOTMvb3hmb3Jkam91cm5hbHMuc2NoYnVsLmEwMDcwMTc8L2VsZWN0cm9uaWMtcmVzb3Vy
Y2UtbnVtPjxyZW1vdGUtZGF0YWJhc2UtcHJvdmlkZXI+TkxNPC9yZW1vdGUtZGF0YWJhc2UtcHJv
dmlkZXI+PGxhbmd1YWdlPmVuZzwvbGFuZ3VhZ2U+PC9yZWNvcmQ+PC9DaXRlPjwvRW5kTm90ZT5=
</w:fldData>
        </w:fldChar>
      </w:r>
      <w:r w:rsidRPr="009C65FF">
        <w:rPr>
          <w:lang w:val="en-ZW"/>
        </w:rPr>
        <w:instrText xml:space="preserve"> ADDIN EN.CITE </w:instrText>
      </w:r>
      <w:r w:rsidRPr="009C65FF">
        <w:rPr>
          <w:lang w:val="en-ZW"/>
        </w:rPr>
        <w:fldChar w:fldCharType="begin">
          <w:fldData xml:space="preserve">PEVuZE5vdGU+PENpdGU+PEF1dGhvcj5TYXNzPC9BdXRob3I+PFllYXI+MjAxMzwvWWVhcj48UmVj
TnVtPjE0MTwvUmVjTnVtPjxEaXNwbGF5VGV4dD4oU2FzcyBldCBhbC4sIDIwMTM7IFNhc3MgJmFt
cDsgUGFybmFzLCAyMDAzKTwvRGlzcGxheVRleHQ+PHJlY29yZD48cmVjLW51bWJlcj4xNDE8L3Jl
Yy1udW1iZXI+PGZvcmVpZ24ta2V5cz48a2V5IGFwcD0iRU4iIGRiLWlkPSJ6MDV4ZWF3NTI1ZWRh
emVyYXJyNTBlc2Z2cnplOTJ6dmRmOTIiIHRpbWVzdGFtcD0iMTY0MjUwOTUxNCIgZ3VpZD0iN2Rm
NWNkNDMtODZjMy00ZjE0LWJkN2EtZjJiNjRiZjE4OThhIj4xNDE8L2tleT48L2ZvcmVpZ24ta2V5
cz48cmVmLXR5cGUgbmFtZT0iSm91cm5hbCBBcnRpY2xlIj4xNzwvcmVmLXR5cGU+PGNvbnRyaWJ1
dG9ycz48YXV0aG9ycz48YXV0aG9yPlNhc3MsIEwuPC9hdXRob3I+PGF1dGhvcj5QaWVua29zLCBF
LjwvYXV0aG9yPjxhdXRob3I+TmVsc29uLCBCLjwvYXV0aG9yPjxhdXRob3I+TWVkZm9yZCwgTi48
L2F1dGhvcj48L2F1dGhvcnM+PC9jb250cmlidXRvcnM+PGF1dGgtYWRkcmVzcz5EZXBhcnRtZW50
IG9mIENsaW5pY2FsIFBzeWNob2xvZ3ksIEdyYWR1YXRlIFNjaG9vbCBvZiBBcHBsaWVkIGFuZCBQ
cm9mZXNzaW9uYWwgUHN5Y2hvbG9neSwgUnV0Z2VycyBVbml2ZXJzaXR5LCAxNTIgRnJlbGluZ2h1
eXNlbiBSb2FkLCBQaXNjYXRhd2F5LCBOSiAwODg1NC04MDIwLCBVbml0ZWQgU3RhdGVzLiBsc2Fz
c0ByY2kucnV0Z2Vycy5lZHU8L2F1dGgtYWRkcmVzcz48dGl0bGVzPjx0aXRsZT5Bbm9tYWxvdXMg
c2VsZi1leHBlcmllbmNlIGluIGRlcGVyc29uYWxpemF0aW9uIGFuZCBzY2hpem9waHJlbmlhOiBh
IGNvbXBhcmF0aXZlIGludmVzdGlnYXRpb248L3RpdGxlPjxzZWNvbmRhcnktdGl0bGU+Q29uc2Np
b3VzIENvZ248L3NlY29uZGFyeS10aXRsZT48L3RpdGxlcz48cGVyaW9kaWNhbD48ZnVsbC10aXRs
ZT5Db25zY2lvdXNuZXNzIGFuZCBDb2duaXRpb248L2Z1bGwtdGl0bGU+PGFiYnItMT5Db25zY2lv
dXMuIENvZ24uPC9hYmJyLTE+PGFiYnItMj5Db25zY2lvdXMgQ29nbjwvYWJici0yPjxhYmJyLTM+
Q29uc2Npb3VzbmVzcyAmYW1wOyBDb2duaXRpb248L2FiYnItMz48L3BlcmlvZGljYWw+PHBhZ2Vz
PjQzMC00MTwvcGFnZXM+PHZvbHVtZT4yMjwvdm9sdW1lPjxudW1iZXI+MjwvbnVtYmVyPjxlZGl0
aW9uPjIwMTMvMDMvMDU8L2VkaXRpb24+PGtleXdvcmRzPjxrZXl3b3JkPkRlcGVyc29uYWxpemF0
aW9uLypwc3ljaG9sb2d5PC9rZXl3b3JkPjxrZXl3b3JkPkh1bWFuczwva2V5d29yZD48a2V5d29y
ZD4qU2NoaXpvcGhyZW5pYTwva2V5d29yZD48a2V5d29yZD4qU2NoaXpvcGhyZW5pYyBQc3ljaG9s
b2d5PC9rZXl3b3JkPjxrZXl3b3JkPlNlbGYgQ29uY2VwdDwva2V5d29yZD48L2tleXdvcmRzPjxk
YXRlcz48eWVhcj4yMDEzPC95ZWFyPjxwdWItZGF0ZXM+PGRhdGU+SnVuPC9kYXRlPjwvcHViLWRh
dGVzPjwvZGF0ZXM+PGlzYm4+MTA1My04MTAwPC9pc2JuPjxhY2Nlc3Npb24tbnVtPjIzNDU0NDMy
PC9hY2Nlc3Npb24tbnVtPjx1cmxzPjwvdXJscz48ZWxlY3Ryb25pYy1yZXNvdXJjZS1udW0+MTAu
MTAxNi9qLmNvbmNvZy4yMDEzLjAxLjAwOTwvZWxlY3Ryb25pYy1yZXNvdXJjZS1udW0+PHJlbW90
ZS1kYXRhYmFzZS1wcm92aWRlcj5OTE08L3JlbW90ZS1kYXRhYmFzZS1wcm92aWRlcj48bGFuZ3Vh
Z2U+ZW5nPC9sYW5ndWFnZT48L3JlY29yZD48L0NpdGU+PENpdGU+PEF1dGhvcj5TYXNzPC9BdXRo
b3I+PFllYXI+MjAwMzwvWWVhcj48UmVjTnVtPjEzODwvUmVjTnVtPjxyZWNvcmQ+PHJlYy1udW1i
ZXI+MTM4PC9yZWMtbnVtYmVyPjxmb3JlaWduLWtleXM+PGtleSBhcHA9IkVOIiBkYi1pZD0iejA1
eGVhdzUyNWVkYXplcmFycjUwZXNmdnJ6ZTkyenZkZjkyIiB0aW1lc3RhbXA9IjE2NDI1MDgzNDAi
IGd1aWQ9IjVmZjY1YzBlLTQ2NGItNDQ0MS04MjNkLWYyMDJiYjM0ZTRlNyI+MTM4PC9rZXk+PC9m
b3JlaWduLWtleXM+PHJlZi10eXBlIG5hbWU9IkpvdXJuYWwgQXJ0aWNsZSI+MTc8L3JlZi10eXBl
Pjxjb250cmlidXRvcnM+PGF1dGhvcnM+PGF1dGhvcj5TYXNzLCBMLiBBLjwvYXV0aG9yPjxhdXRo
b3I+UGFybmFzLCBKLjwvYXV0aG9yPjwvYXV0aG9ycz48L2NvbnRyaWJ1dG9ycz48YXV0aC1hZGRy
ZXNzPkRlcGFydG1lbnQgb2YgQ2xpbmljYWwgUHN5Y2hvbG9neSwgQ2VudGVyIGZvciBDb2duaXRp
dmUgU2NpZW5jZSwgUnV0Z2VycyBVbml2ZXJzaXR5LCBQaXNjYXRhd2F5LCBOSiwgVVNBLjwvYXV0
aC1hZGRyZXNzPjx0aXRsZXM+PHRpdGxlPlNjaGl6b3BocmVuaWEsIGNvbnNjaW91c25lc3MsIGFu
ZCB0aGUgc2VsZjwvdGl0bGU+PHNlY29uZGFyeS10aXRsZT5TY2hpem9waHIgQnVsbDwvc2Vjb25k
YXJ5LXRpdGxlPjwvdGl0bGVzPjxwZXJpb2RpY2FsPjxmdWxsLXRpdGxlPlNjaGl6b3BociBCdWxs
PC9mdWxsLXRpdGxlPjwvcGVyaW9kaWNhbD48cGFnZXM+NDI3LTQ0PC9wYWdlcz48dm9sdW1lPjI5
PC92b2x1bWU+PG51bWJlcj4zPC9udW1iZXI+PGVkaXRpb24+MjAwMy8xMS8xMjwvZWRpdGlvbj48
a2V5d29yZHM+PGtleXdvcmQ+QWZmZWN0PC9rZXl3b3JkPjxrZXl3b3JkPkNvbnNjaW91c25lc3Mv
KnBoeXNpb2xvZ3k8L2tleXdvcmQ+PGtleXdvcmQ+SHVtYW5zPC9rZXl3b3JkPjxrZXl3b3JkPipT
Y2hpem9waHJlbmlhL2NsYXNzaWZpY2F0aW9uL2RpYWdub3Npczwva2V5d29yZD48a2V5d29yZD5T
Y2hpem9waHJlbmljIFBzeWNob2xvZ3k8L2tleXdvcmQ+PGtleXdvcmQ+KlNlbGYgQ29uY2VwdDwv
a2V5d29yZD48L2tleXdvcmRzPjxkYXRlcz48eWVhcj4yMDAzPC95ZWFyPjwvZGF0ZXM+PGlzYm4+
MDU4Ni03NjE0IChQcmludCkmI3hEOzA1ODYtNzYxNDwvaXNibj48YWNjZXNzaW9uLW51bT4xNDYw
OTIzODwvYWNjZXNzaW9uLW51bT48dXJscz48L3VybHM+PGVsZWN0cm9uaWMtcmVzb3VyY2UtbnVt
PjEwLjEwOTMvb3hmb3Jkam91cm5hbHMuc2NoYnVsLmEwMDcwMTc8L2VsZWN0cm9uaWMtcmVzb3Vy
Y2UtbnVtPjxyZW1vdGUtZGF0YWJhc2UtcHJvdmlkZXI+TkxNPC9yZW1vdGUtZGF0YWJhc2UtcHJv
dmlkZXI+PGxhbmd1YWdlPmVuZzwvbGFuZ3VhZ2U+PC9yZWNvcmQ+PC9DaXRlPjwvRW5kTm90ZT5=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Sass et al., 2013; Sass &amp; Parnas, 2003)</w:t>
      </w:r>
      <w:r w:rsidRPr="009C65FF">
        <w:rPr>
          <w:lang w:val="en-ZW"/>
        </w:rPr>
        <w:fldChar w:fldCharType="end"/>
      </w:r>
      <w:r w:rsidRPr="009C65FF">
        <w:rPr>
          <w:lang w:val="en-ZW"/>
        </w:rPr>
        <w:t xml:space="preserve"> and may underlie several symptom dimensions such as positive, negative and disorganized psychotic symptoms </w:t>
      </w:r>
      <w:r w:rsidRPr="009C65FF">
        <w:rPr>
          <w:lang w:val="en-ZW"/>
        </w:rPr>
        <w:fldChar w:fldCharType="begin"/>
      </w:r>
      <w:r w:rsidRPr="009C65FF">
        <w:rPr>
          <w:lang w:val="en-ZW"/>
        </w:rPr>
        <w:instrText xml:space="preserve"> ADDIN EN.CITE &lt;EndNote&gt;&lt;Cite&gt;&lt;Author&gt;Parnas&lt;/Author&gt;&lt;Year&gt;2005&lt;/Year&gt;&lt;RecNum&gt;145&lt;/RecNum&gt;&lt;DisplayText&gt;(Parnas et al., 2005)&lt;/DisplayText&gt;&lt;record&gt;&lt;rec-number&gt;145&lt;/rec-number&gt;&lt;foreign-keys&gt;&lt;key app="EN" db-id="z05xeaw525edazerarr50esfvrze92zvdf92" timestamp="1642585795" guid="1d93d978-3ef3-4ff0-a8da-9339d2587862"&gt;145&lt;/key&gt;&lt;/foreign-keys&gt;&lt;ref-type name="Journal Article"&gt;17&lt;/ref-type&gt;&lt;contributors&gt;&lt;authors&gt;&lt;author&gt;Parnas, J.&lt;/author&gt;&lt;author&gt;Mø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abbr-1&gt;Psychopathology&lt;/abbr-1&gt;&lt;abbr-2&gt;Psychopathology&lt;/abbr-2&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lt;/isbn&gt;&lt;accession-num&gt;16179811&lt;/accession-num&gt;&lt;urls&gt;&lt;/urls&gt;&lt;electronic-resource-num&gt;10.1159/000088441&lt;/electronic-resource-num&gt;&lt;remote-database-provider&gt;NLM&lt;/remote-database-provider&gt;&lt;language&gt;eng&lt;/language&gt;&lt;/record&gt;&lt;/Cite&gt;&lt;/EndNote&gt;</w:instrText>
      </w:r>
      <w:r w:rsidRPr="009C65FF">
        <w:rPr>
          <w:lang w:val="en-ZW"/>
        </w:rPr>
        <w:fldChar w:fldCharType="separate"/>
      </w:r>
      <w:r w:rsidRPr="009C65FF">
        <w:rPr>
          <w:noProof/>
          <w:lang w:val="en-ZW"/>
        </w:rPr>
        <w:t>(Parnas et al., 2005)</w:t>
      </w:r>
      <w:r w:rsidRPr="009C65FF">
        <w:rPr>
          <w:lang w:val="en-ZW"/>
        </w:rPr>
        <w:fldChar w:fldCharType="end"/>
      </w:r>
      <w:r w:rsidRPr="009C65FF">
        <w:rPr>
          <w:lang w:val="en-ZW"/>
        </w:rPr>
        <w:t xml:space="preserve">. Altered self-experiences capture a disturbed sense of self-presence and first-person perspective, disturbed self-awareness and disturbed common sense, among other experiences </w:t>
      </w:r>
      <w:r w:rsidRPr="009C65FF">
        <w:rPr>
          <w:lang w:val="en-ZW"/>
        </w:rPr>
        <w:fldChar w:fldCharType="begin">
          <w:fldData xml:space="preserve">PEVuZE5vdGU+PENpdGU+PEF1dGhvcj5TYXNzPC9BdXRob3I+PFllYXI+MjAxMzwvWWVhcj48UmVj
TnVtPjE0MTwvUmVjTnVtPjxEaXNwbGF5VGV4dD4oU2FzcyBldCBhbC4sIDIwMTM7IFNhc3MgJmFt
cDsgUGFybmFzLCAyMDAzKTwvRGlzcGxheVRleHQ+PHJlY29yZD48cmVjLW51bWJlcj4xNDE8L3Jl
Yy1udW1iZXI+PGZvcmVpZ24ta2V5cz48a2V5IGFwcD0iRU4iIGRiLWlkPSJ6MDV4ZWF3NTI1ZWRh
emVyYXJyNTBlc2Z2cnplOTJ6dmRmOTIiIHRpbWVzdGFtcD0iMTY0MjUwOTUxNCIgZ3VpZD0iN2Rm
NWNkNDMtODZjMy00ZjE0LWJkN2EtZjJiNjRiZjE4OThhIj4xNDE8L2tleT48L2ZvcmVpZ24ta2V5
cz48cmVmLXR5cGUgbmFtZT0iSm91cm5hbCBBcnRpY2xlIj4xNzwvcmVmLXR5cGU+PGNvbnRyaWJ1
dG9ycz48YXV0aG9ycz48YXV0aG9yPlNhc3MsIEwuPC9hdXRob3I+PGF1dGhvcj5QaWVua29zLCBF
LjwvYXV0aG9yPjxhdXRob3I+TmVsc29uLCBCLjwvYXV0aG9yPjxhdXRob3I+TWVkZm9yZCwgTi48
L2F1dGhvcj48L2F1dGhvcnM+PC9jb250cmlidXRvcnM+PGF1dGgtYWRkcmVzcz5EZXBhcnRtZW50
IG9mIENsaW5pY2FsIFBzeWNob2xvZ3ksIEdyYWR1YXRlIFNjaG9vbCBvZiBBcHBsaWVkIGFuZCBQ
cm9mZXNzaW9uYWwgUHN5Y2hvbG9neSwgUnV0Z2VycyBVbml2ZXJzaXR5LCAxNTIgRnJlbGluZ2h1
eXNlbiBSb2FkLCBQaXNjYXRhd2F5LCBOSiAwODg1NC04MDIwLCBVbml0ZWQgU3RhdGVzLiBsc2Fz
c0ByY2kucnV0Z2Vycy5lZHU8L2F1dGgtYWRkcmVzcz48dGl0bGVzPjx0aXRsZT5Bbm9tYWxvdXMg
c2VsZi1leHBlcmllbmNlIGluIGRlcGVyc29uYWxpemF0aW9uIGFuZCBzY2hpem9waHJlbmlhOiBh
IGNvbXBhcmF0aXZlIGludmVzdGlnYXRpb248L3RpdGxlPjxzZWNvbmRhcnktdGl0bGU+Q29uc2Np
b3VzIENvZ248L3NlY29uZGFyeS10aXRsZT48L3RpdGxlcz48cGVyaW9kaWNhbD48ZnVsbC10aXRs
ZT5Db25zY2lvdXNuZXNzIGFuZCBDb2duaXRpb248L2Z1bGwtdGl0bGU+PGFiYnItMT5Db25zY2lv
dXMuIENvZ24uPC9hYmJyLTE+PGFiYnItMj5Db25zY2lvdXMgQ29nbjwvYWJici0yPjxhYmJyLTM+
Q29uc2Npb3VzbmVzcyAmYW1wOyBDb2duaXRpb248L2FiYnItMz48L3BlcmlvZGljYWw+PHBhZ2Vz
PjQzMC00MTwvcGFnZXM+PHZvbHVtZT4yMjwvdm9sdW1lPjxudW1iZXI+MjwvbnVtYmVyPjxlZGl0
aW9uPjIwMTMvMDMvMDU8L2VkaXRpb24+PGtleXdvcmRzPjxrZXl3b3JkPkRlcGVyc29uYWxpemF0
aW9uLypwc3ljaG9sb2d5PC9rZXl3b3JkPjxrZXl3b3JkPkh1bWFuczwva2V5d29yZD48a2V5d29y
ZD4qU2NoaXpvcGhyZW5pYTwva2V5d29yZD48a2V5d29yZD4qU2NoaXpvcGhyZW5pYyBQc3ljaG9s
b2d5PC9rZXl3b3JkPjxrZXl3b3JkPlNlbGYgQ29uY2VwdDwva2V5d29yZD48L2tleXdvcmRzPjxk
YXRlcz48eWVhcj4yMDEzPC95ZWFyPjxwdWItZGF0ZXM+PGRhdGU+SnVuPC9kYXRlPjwvcHViLWRh
dGVzPjwvZGF0ZXM+PGlzYm4+MTA1My04MTAwPC9pc2JuPjxhY2Nlc3Npb24tbnVtPjIzNDU0NDMy
PC9hY2Nlc3Npb24tbnVtPjx1cmxzPjwvdXJscz48ZWxlY3Ryb25pYy1yZXNvdXJjZS1udW0+MTAu
MTAxNi9qLmNvbmNvZy4yMDEzLjAxLjAwOTwvZWxlY3Ryb25pYy1yZXNvdXJjZS1udW0+PHJlbW90
ZS1kYXRhYmFzZS1wcm92aWRlcj5OTE08L3JlbW90ZS1kYXRhYmFzZS1wcm92aWRlcj48bGFuZ3Vh
Z2U+ZW5nPC9sYW5ndWFnZT48L3JlY29yZD48L0NpdGU+PENpdGU+PEF1dGhvcj5TYXNzPC9BdXRo
b3I+PFllYXI+MjAwMzwvWWVhcj48UmVjTnVtPjEzODwvUmVjTnVtPjxyZWNvcmQ+PHJlYy1udW1i
ZXI+MTM4PC9yZWMtbnVtYmVyPjxmb3JlaWduLWtleXM+PGtleSBhcHA9IkVOIiBkYi1pZD0iejA1
eGVhdzUyNWVkYXplcmFycjUwZXNmdnJ6ZTkyenZkZjkyIiB0aW1lc3RhbXA9IjE2NDI1MDgzNDAi
IGd1aWQ9IjVmZjY1YzBlLTQ2NGItNDQ0MS04MjNkLWYyMDJiYjM0ZTRlNyI+MTM4PC9rZXk+PC9m
b3JlaWduLWtleXM+PHJlZi10eXBlIG5hbWU9IkpvdXJuYWwgQXJ0aWNsZSI+MTc8L3JlZi10eXBl
Pjxjb250cmlidXRvcnM+PGF1dGhvcnM+PGF1dGhvcj5TYXNzLCBMLiBBLjwvYXV0aG9yPjxhdXRo
b3I+UGFybmFzLCBKLjwvYXV0aG9yPjwvYXV0aG9ycz48L2NvbnRyaWJ1dG9ycz48YXV0aC1hZGRy
ZXNzPkRlcGFydG1lbnQgb2YgQ2xpbmljYWwgUHN5Y2hvbG9neSwgQ2VudGVyIGZvciBDb2duaXRp
dmUgU2NpZW5jZSwgUnV0Z2VycyBVbml2ZXJzaXR5LCBQaXNjYXRhd2F5LCBOSiwgVVNBLjwvYXV0
aC1hZGRyZXNzPjx0aXRsZXM+PHRpdGxlPlNjaGl6b3BocmVuaWEsIGNvbnNjaW91c25lc3MsIGFu
ZCB0aGUgc2VsZjwvdGl0bGU+PHNlY29uZGFyeS10aXRsZT5TY2hpem9waHIgQnVsbDwvc2Vjb25k
YXJ5LXRpdGxlPjwvdGl0bGVzPjxwZXJpb2RpY2FsPjxmdWxsLXRpdGxlPlNjaGl6b3BociBCdWxs
PC9mdWxsLXRpdGxlPjwvcGVyaW9kaWNhbD48cGFnZXM+NDI3LTQ0PC9wYWdlcz48dm9sdW1lPjI5
PC92b2x1bWU+PG51bWJlcj4zPC9udW1iZXI+PGVkaXRpb24+MjAwMy8xMS8xMjwvZWRpdGlvbj48
a2V5d29yZHM+PGtleXdvcmQ+QWZmZWN0PC9rZXl3b3JkPjxrZXl3b3JkPkNvbnNjaW91c25lc3Mv
KnBoeXNpb2xvZ3k8L2tleXdvcmQ+PGtleXdvcmQ+SHVtYW5zPC9rZXl3b3JkPjxrZXl3b3JkPipT
Y2hpem9waHJlbmlhL2NsYXNzaWZpY2F0aW9uL2RpYWdub3Npczwva2V5d29yZD48a2V5d29yZD5T
Y2hpem9waHJlbmljIFBzeWNob2xvZ3k8L2tleXdvcmQ+PGtleXdvcmQ+KlNlbGYgQ29uY2VwdDwv
a2V5d29yZD48L2tleXdvcmRzPjxkYXRlcz48eWVhcj4yMDAzPC95ZWFyPjwvZGF0ZXM+PGlzYm4+
MDU4Ni03NjE0IChQcmludCkmI3hEOzA1ODYtNzYxNDwvaXNibj48YWNjZXNzaW9uLW51bT4xNDYw
OTIzODwvYWNjZXNzaW9uLW51bT48dXJscz48L3VybHM+PGVsZWN0cm9uaWMtcmVzb3VyY2UtbnVt
PjEwLjEwOTMvb3hmb3Jkam91cm5hbHMuc2NoYnVsLmEwMDcwMTc8L2VsZWN0cm9uaWMtcmVzb3Vy
Y2UtbnVtPjxyZW1vdGUtZGF0YWJhc2UtcHJvdmlkZXI+TkxNPC9yZW1vdGUtZGF0YWJhc2UtcHJv
dmlkZXI+PGxhbmd1YWdlPmVuZzwvbGFuZ3VhZ2U+PC9yZWNvcmQ+PC9DaXRlPjwvRW5kTm90ZT5=
</w:fldData>
        </w:fldChar>
      </w:r>
      <w:r w:rsidRPr="009C65FF">
        <w:rPr>
          <w:lang w:val="en-ZW"/>
        </w:rPr>
        <w:instrText xml:space="preserve"> ADDIN EN.CITE </w:instrText>
      </w:r>
      <w:r w:rsidRPr="009C65FF">
        <w:rPr>
          <w:lang w:val="en-ZW"/>
        </w:rPr>
        <w:fldChar w:fldCharType="begin">
          <w:fldData xml:space="preserve">PEVuZE5vdGU+PENpdGU+PEF1dGhvcj5TYXNzPC9BdXRob3I+PFllYXI+MjAxMzwvWWVhcj48UmVj
TnVtPjE0MTwvUmVjTnVtPjxEaXNwbGF5VGV4dD4oU2FzcyBldCBhbC4sIDIwMTM7IFNhc3MgJmFt
cDsgUGFybmFzLCAyMDAzKTwvRGlzcGxheVRleHQ+PHJlY29yZD48cmVjLW51bWJlcj4xNDE8L3Jl
Yy1udW1iZXI+PGZvcmVpZ24ta2V5cz48a2V5IGFwcD0iRU4iIGRiLWlkPSJ6MDV4ZWF3NTI1ZWRh
emVyYXJyNTBlc2Z2cnplOTJ6dmRmOTIiIHRpbWVzdGFtcD0iMTY0MjUwOTUxNCIgZ3VpZD0iN2Rm
NWNkNDMtODZjMy00ZjE0LWJkN2EtZjJiNjRiZjE4OThhIj4xNDE8L2tleT48L2ZvcmVpZ24ta2V5
cz48cmVmLXR5cGUgbmFtZT0iSm91cm5hbCBBcnRpY2xlIj4xNzwvcmVmLXR5cGU+PGNvbnRyaWJ1
dG9ycz48YXV0aG9ycz48YXV0aG9yPlNhc3MsIEwuPC9hdXRob3I+PGF1dGhvcj5QaWVua29zLCBF
LjwvYXV0aG9yPjxhdXRob3I+TmVsc29uLCBCLjwvYXV0aG9yPjxhdXRob3I+TWVkZm9yZCwgTi48
L2F1dGhvcj48L2F1dGhvcnM+PC9jb250cmlidXRvcnM+PGF1dGgtYWRkcmVzcz5EZXBhcnRtZW50
IG9mIENsaW5pY2FsIFBzeWNob2xvZ3ksIEdyYWR1YXRlIFNjaG9vbCBvZiBBcHBsaWVkIGFuZCBQ
cm9mZXNzaW9uYWwgUHN5Y2hvbG9neSwgUnV0Z2VycyBVbml2ZXJzaXR5LCAxNTIgRnJlbGluZ2h1
eXNlbiBSb2FkLCBQaXNjYXRhd2F5LCBOSiAwODg1NC04MDIwLCBVbml0ZWQgU3RhdGVzLiBsc2Fz
c0ByY2kucnV0Z2Vycy5lZHU8L2F1dGgtYWRkcmVzcz48dGl0bGVzPjx0aXRsZT5Bbm9tYWxvdXMg
c2VsZi1leHBlcmllbmNlIGluIGRlcGVyc29uYWxpemF0aW9uIGFuZCBzY2hpem9waHJlbmlhOiBh
IGNvbXBhcmF0aXZlIGludmVzdGlnYXRpb248L3RpdGxlPjxzZWNvbmRhcnktdGl0bGU+Q29uc2Np
b3VzIENvZ248L3NlY29uZGFyeS10aXRsZT48L3RpdGxlcz48cGVyaW9kaWNhbD48ZnVsbC10aXRs
ZT5Db25zY2lvdXNuZXNzIGFuZCBDb2duaXRpb248L2Z1bGwtdGl0bGU+PGFiYnItMT5Db25zY2lv
dXMuIENvZ24uPC9hYmJyLTE+PGFiYnItMj5Db25zY2lvdXMgQ29nbjwvYWJici0yPjxhYmJyLTM+
Q29uc2Npb3VzbmVzcyAmYW1wOyBDb2duaXRpb248L2FiYnItMz48L3BlcmlvZGljYWw+PHBhZ2Vz
PjQzMC00MTwvcGFnZXM+PHZvbHVtZT4yMjwvdm9sdW1lPjxudW1iZXI+MjwvbnVtYmVyPjxlZGl0
aW9uPjIwMTMvMDMvMDU8L2VkaXRpb24+PGtleXdvcmRzPjxrZXl3b3JkPkRlcGVyc29uYWxpemF0
aW9uLypwc3ljaG9sb2d5PC9rZXl3b3JkPjxrZXl3b3JkPkh1bWFuczwva2V5d29yZD48a2V5d29y
ZD4qU2NoaXpvcGhyZW5pYTwva2V5d29yZD48a2V5d29yZD4qU2NoaXpvcGhyZW5pYyBQc3ljaG9s
b2d5PC9rZXl3b3JkPjxrZXl3b3JkPlNlbGYgQ29uY2VwdDwva2V5d29yZD48L2tleXdvcmRzPjxk
YXRlcz48eWVhcj4yMDEzPC95ZWFyPjxwdWItZGF0ZXM+PGRhdGU+SnVuPC9kYXRlPjwvcHViLWRh
dGVzPjwvZGF0ZXM+PGlzYm4+MTA1My04MTAwPC9pc2JuPjxhY2Nlc3Npb24tbnVtPjIzNDU0NDMy
PC9hY2Nlc3Npb24tbnVtPjx1cmxzPjwvdXJscz48ZWxlY3Ryb25pYy1yZXNvdXJjZS1udW0+MTAu
MTAxNi9qLmNvbmNvZy4yMDEzLjAxLjAwOTwvZWxlY3Ryb25pYy1yZXNvdXJjZS1udW0+PHJlbW90
ZS1kYXRhYmFzZS1wcm92aWRlcj5OTE08L3JlbW90ZS1kYXRhYmFzZS1wcm92aWRlcj48bGFuZ3Vh
Z2U+ZW5nPC9sYW5ndWFnZT48L3JlY29yZD48L0NpdGU+PENpdGU+PEF1dGhvcj5TYXNzPC9BdXRo
b3I+PFllYXI+MjAwMzwvWWVhcj48UmVjTnVtPjEzODwvUmVjTnVtPjxyZWNvcmQ+PHJlYy1udW1i
ZXI+MTM4PC9yZWMtbnVtYmVyPjxmb3JlaWduLWtleXM+PGtleSBhcHA9IkVOIiBkYi1pZD0iejA1
eGVhdzUyNWVkYXplcmFycjUwZXNmdnJ6ZTkyenZkZjkyIiB0aW1lc3RhbXA9IjE2NDI1MDgzNDAi
IGd1aWQ9IjVmZjY1YzBlLTQ2NGItNDQ0MS04MjNkLWYyMDJiYjM0ZTRlNyI+MTM4PC9rZXk+PC9m
b3JlaWduLWtleXM+PHJlZi10eXBlIG5hbWU9IkpvdXJuYWwgQXJ0aWNsZSI+MTc8L3JlZi10eXBl
Pjxjb250cmlidXRvcnM+PGF1dGhvcnM+PGF1dGhvcj5TYXNzLCBMLiBBLjwvYXV0aG9yPjxhdXRo
b3I+UGFybmFzLCBKLjwvYXV0aG9yPjwvYXV0aG9ycz48L2NvbnRyaWJ1dG9ycz48YXV0aC1hZGRy
ZXNzPkRlcGFydG1lbnQgb2YgQ2xpbmljYWwgUHN5Y2hvbG9neSwgQ2VudGVyIGZvciBDb2duaXRp
dmUgU2NpZW5jZSwgUnV0Z2VycyBVbml2ZXJzaXR5LCBQaXNjYXRhd2F5LCBOSiwgVVNBLjwvYXV0
aC1hZGRyZXNzPjx0aXRsZXM+PHRpdGxlPlNjaGl6b3BocmVuaWEsIGNvbnNjaW91c25lc3MsIGFu
ZCB0aGUgc2VsZjwvdGl0bGU+PHNlY29uZGFyeS10aXRsZT5TY2hpem9waHIgQnVsbDwvc2Vjb25k
YXJ5LXRpdGxlPjwvdGl0bGVzPjxwZXJpb2RpY2FsPjxmdWxsLXRpdGxlPlNjaGl6b3BociBCdWxs
PC9mdWxsLXRpdGxlPjwvcGVyaW9kaWNhbD48cGFnZXM+NDI3LTQ0PC9wYWdlcz48dm9sdW1lPjI5
PC92b2x1bWU+PG51bWJlcj4zPC9udW1iZXI+PGVkaXRpb24+MjAwMy8xMS8xMjwvZWRpdGlvbj48
a2V5d29yZHM+PGtleXdvcmQ+QWZmZWN0PC9rZXl3b3JkPjxrZXl3b3JkPkNvbnNjaW91c25lc3Mv
KnBoeXNpb2xvZ3k8L2tleXdvcmQ+PGtleXdvcmQ+SHVtYW5zPC9rZXl3b3JkPjxrZXl3b3JkPipT
Y2hpem9waHJlbmlhL2NsYXNzaWZpY2F0aW9uL2RpYWdub3Npczwva2V5d29yZD48a2V5d29yZD5T
Y2hpem9waHJlbmljIFBzeWNob2xvZ3k8L2tleXdvcmQ+PGtleXdvcmQ+KlNlbGYgQ29uY2VwdDwv
a2V5d29yZD48L2tleXdvcmRzPjxkYXRlcz48eWVhcj4yMDAzPC95ZWFyPjwvZGF0ZXM+PGlzYm4+
MDU4Ni03NjE0IChQcmludCkmI3hEOzA1ODYtNzYxNDwvaXNibj48YWNjZXNzaW9uLW51bT4xNDYw
OTIzODwvYWNjZXNzaW9uLW51bT48dXJscz48L3VybHM+PGVsZWN0cm9uaWMtcmVzb3VyY2UtbnVt
PjEwLjEwOTMvb3hmb3Jkam91cm5hbHMuc2NoYnVsLmEwMDcwMTc8L2VsZWN0cm9uaWMtcmVzb3Vy
Y2UtbnVtPjxyZW1vdGUtZGF0YWJhc2UtcHJvdmlkZXI+TkxNPC9yZW1vdGUtZGF0YWJhc2UtcHJv
dmlkZXI+PGxhbmd1YWdlPmVuZzwvbGFuZ3VhZ2U+PC9yZWNvcmQ+PC9DaXRlPjwvRW5kTm90ZT5=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Sass et al., 2013; Sass &amp; Parnas, 2003)</w:t>
      </w:r>
      <w:r w:rsidRPr="009C65FF">
        <w:rPr>
          <w:lang w:val="en-ZW"/>
        </w:rPr>
        <w:fldChar w:fldCharType="end"/>
      </w:r>
      <w:r w:rsidRPr="009C65FF">
        <w:rPr>
          <w:lang w:val="en-ZW"/>
        </w:rPr>
        <w:t xml:space="preserve">. Several studies, including a recent systematic review </w:t>
      </w:r>
      <w:r w:rsidRPr="009C65FF">
        <w:rPr>
          <w:lang w:val="en-ZW"/>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Pr="009C65FF">
        <w:rPr>
          <w:lang w:val="en-ZW"/>
        </w:rPr>
        <w:instrText xml:space="preserve"> ADDIN EN.CITE </w:instrText>
      </w:r>
      <w:r w:rsidRPr="009C65FF">
        <w:rPr>
          <w:lang w:val="en-ZW"/>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Henriksen et al., 2021)</w:t>
      </w:r>
      <w:r w:rsidRPr="009C65FF">
        <w:rPr>
          <w:lang w:val="en-ZW"/>
        </w:rPr>
        <w:fldChar w:fldCharType="end"/>
      </w:r>
      <w:r w:rsidRPr="009C65FF">
        <w:rPr>
          <w:lang w:val="en-ZW"/>
        </w:rPr>
        <w:t xml:space="preserve"> and three meta-analyses </w:t>
      </w:r>
      <w:r w:rsidRPr="009C65FF">
        <w:rPr>
          <w:lang w:val="en-ZW"/>
        </w:rPr>
        <w:fldChar w:fldCharType="begin">
          <w:fldData xml:space="preserve">PEVuZE5vdGU+PENpdGU+PEF1dGhvcj5SYWJhbGxvPC9BdXRob3I+PFllYXI+MjAyMTwvWWVhcj48
UmVjTnVtPjE0NzwvUmVjTnVtPjxEaXNwbGF5VGV4dD4oQnVyZ2luIGV0IGFsLiwgMjAyMjsgSHVy
IGV0IGFsLiwgMjAxNDsgUmFiYWxsbyBldCBhbC4sIDIwMjEpPC9EaXNwbGF5VGV4dD48cmVjb3Jk
PjxyZWMtbnVtYmVyPjE0NzwvcmVjLW51bWJlcj48Zm9yZWlnbi1rZXlzPjxrZXkgYXBwPSJFTiIg
ZGItaWQ9InowNXhlYXc1MjVlZGF6ZXJhcnI1MGVzZnZyemU5Mnp2ZGY5MiIgdGltZXN0YW1wPSIx
NjQyNTk3MDk4IiBndWlkPSJlMGYyMWVkOC02ZGQ4LTQzNWEtOWQ1MS1iNjk4ODIxZGM0MTUiPjE0
Nzwva2V5PjwvZm9yZWlnbi1rZXlzPjxyZWYtdHlwZSBuYW1lPSJKb3VybmFsIEFydGljbGUiPjE3
PC9yZWYtdHlwZT48Y29udHJpYnV0b3JzPjxhdXRob3JzPjxhdXRob3I+UmFiYWxsbywgQS48L2F1
dGhvcj48YXV0aG9yPlBvbGV0dGksIE0uPC9hdXRob3I+PGF1dGhvcj5QcmV0aSwgQS48L2F1dGhv
cj48YXV0aG9yPlBhcm5hcywgSi48L2F1dGhvcj48L2F1dGhvcnM+PC9jb250cmlidXRvcnM+PGF1
dGgtYWRkcmVzcz5TZWN0aW9uIG9mIFBzeWNoaWF0cnksIENsaW5pY2FsIFBzeWNob2xvZ3kgYW5k
IFJlaGFiaWxpdGF0aW9uLCBEZXBhcnRtZW50IG9mIE1lZGljaW5lLCBVbml2ZXJzaXR5IG9mIFBl
cnVnaWEsIFBlcnVnaWEsIEl0YWx5LiYjeEQ7Q2VudGVyIGZvciBUcmFuc2xhdGlvbmFsLCBQaGVu
b21lbm9sb2dpY2FsIGFuZCBEZXZlbG9wbWVudGFsIFBzeWNob3BhdGhvbG9neSAoQ1RQRFApLCBQ
ZXJ1Z2lhIFVuaXZlcnNpdHkgSG9zcGl0YWwsIFBlcnVnaWEsIEl0YWx5LiYjeEQ7RGVwYXJ0bWVu
dCBvZiBNZW50YWwgSGVhbHRoIGFuZCBQYXRob2xvZ2ljYWwgQWRkaWN0aW9uLCBDaGlsZCBhbmQg
QWRvbGVzY2VudCBOZXVyb3BzeWNoaWF0cnkgU2VydmljZSwgQXppZW5kYSBVbml0w6AgU2FuaXRh
cmlhIExvY2FsZS1JUkNDUyBkaSBSZWdnaW8gRW1pbGlhLCBSZWdnaW8gRW1pbGlhLCBJdGFseS4m
I3hEO0RlcGFydG1lbnQgb2YgTmV1cm9zY2llbmNlLCBVbml2ZXJzaXR5IG9mIFR1cmluLCBUdXJp
biwgSXRhbHkuJiN4RDtDZW50ZXIgZm9yIFN1YmplY3Rpdml0eSBSZXNlYXJjaCwgVW5pdmVyc2l0
eSBvZiBDb3BlbmhhZ2VuLCAyMzAwLCBDb3BlbmhhZ2VuLCBEZW5tYXJrLiYjeEQ7TWVudGFsIEhl
YWx0aCBDZW50cmUgR2xvc3RydXAsIFVuaXZlcnNpdHkgSG9zcGl0YWwgb2YgQ29wZW5oYWdlbiwg
MjYwNSwgQnLDuG5kYnksIERlbm1hcmsuJiN4RDtGYWN1bHR5IG9mIEhlYWx0aCBhbmQgTWVkaWNh
bCBTY2llbmNlcywgVW5pdmVyc2l0eSBvZiBDb3BlbmhhZ2VuLCAyMjAwLCBDb3BlbmhhZ2VuLCBE
ZW5tYXJrLjwvYXV0aC1hZGRyZXNzPjx0aXRsZXM+PHRpdGxlPlRoZSBTZWxmIGluIHRoZSBTcGVj
dHJ1bTogQSBNZXRhLWFuYWx5c2lzIG9mIHRoZSBFdmlkZW5jZSBMaW5raW5nIEJhc2ljIFNlbGYt
RGlzb3JkZXJzIGFuZCBTY2hpem9waHJlbmlhPC90aXRsZT48c2Vjb25kYXJ5LXRpdGxlPlNjaGl6
b3BociBCdWxsPC9zZWNvbmRhcnktdGl0bGU+PC90aXRsZXM+PHBlcmlvZGljYWw+PGZ1bGwtdGl0
bGU+U2NoaXpvcGhyIEJ1bGw8L2Z1bGwtdGl0bGU+PC9wZXJpb2RpY2FsPjxwYWdlcz4xMDA3LTEw
MTc8L3BhZ2VzPjx2b2x1bWU+NDc8L3ZvbHVtZT48bnVtYmVyPjQ8L251bWJlcj48ZWRpdGlvbj4y
MDIxLzAxLzIzPC9lZGl0aW9uPjxrZXl3b3Jkcz48a2V5d29yZD5IdW1hbnM8L2tleXdvcmQ+PGtl
eXdvcmQ+KlNjaGl6b3BocmVuaWE8L2tleXdvcmQ+PGtleXdvcmQ+KlNjaGl6b3BocmVuaWMgUHN5
Y2hvbG9neTwva2V5d29yZD48a2V5d29yZD4qU2VsZi1Bc3Nlc3NtZW50PC9rZXl3b3JkPjxrZXl3
b3JkPipkaWFnbm9zaXM8L2tleXdvcmQ+PGtleXdvcmQ+KnBoZW5vbWVub2xvZ3k8L2tleXdvcmQ+
PGtleXdvcmQ+KnNjaGl6b3BocmVuaWEgc3BlY3RydW08L2tleXdvcmQ+PGtleXdvcmQ+KnNlbGYt
ZGlzb3JkZXI8L2tleXdvcmQ+PGtleXdvcmQ+KnN1YmplY3Rpdml0eTwva2V5d29yZD48L2tleXdv
cmRzPjxkYXRlcz48eWVhcj4yMDIxPC95ZWFyPjxwdWItZGF0ZXM+PGRhdGU+SnVsIDg8L2RhdGU+
PC9wdWItZGF0ZXM+PC9kYXRlcz48aXNibj4wNTg2LTc2MTQgKFByaW50KSYjeEQ7MDU4Ni03NjE0
PC9pc2JuPjxhY2Nlc3Npb24tbnVtPjMzNDc5NzM2PC9hY2Nlc3Npb24tbnVtPjx1cmxzPjwvdXJs
cz48Y3VzdG9tMj5QTUM4MjY2NjEwPC9jdXN0b20yPjxlbGVjdHJvbmljLXJlc291cmNlLW51bT4x
MC4xMDkzL3NjaGJ1bC9zYmFhMjAxPC9lbGVjdHJvbmljLXJlc291cmNlLW51bT48cmVtb3RlLWRh
dGFiYXNlLXByb3ZpZGVyPk5MTTwvcmVtb3RlLWRhdGFiYXNlLXByb3ZpZGVyPjxsYW5ndWFnZT5l
bmc8L2xhbmd1YWdlPjwvcmVjb3JkPjwvQ2l0ZT48Q2l0ZT48QXV0aG9yPkh1cjwvQXV0aG9yPjxZ
ZWFyPjIwMTQ8L1llYXI+PFJlY051bT4xNjQ8L1JlY051bT48cmVjb3JkPjxyZWMtbnVtYmVyPjE2
NDwvcmVjLW51bWJlcj48Zm9yZWlnbi1rZXlzPjxrZXkgYXBwPSJFTiIgZGItaWQ9InowNXhlYXc1
MjVlZGF6ZXJhcnI1MGVzZnZyemU5Mnp2ZGY5MiIgdGltZXN0YW1wPSIxNjQzMTgzNTkzIiBndWlk
PSIzZWY3MDZiNC1jODhjLTQ3NzgtOGU5YS01NjBkZjZmYTY2MjYiPjE2NDwva2V5PjwvZm9yZWln
bi1rZXlzPjxyZWYtdHlwZSBuYW1lPSJKb3VybmFsIEFydGljbGUiPjE3PC9yZWYtdHlwZT48Y29u
dHJpYnV0b3JzPjxhdXRob3JzPjxhdXRob3I+SHVyLCBKLiBXLjwvYXV0aG9yPjxhdXRob3I+S3dv
biwgSi4gUy48L2F1dGhvcj48YXV0aG9yPkxlZSwgVC4gWS48L2F1dGhvcj48YXV0aG9yPlBhcmss
IFMuPC9hdXRob3I+PC9hdXRob3JzPjwvY29udHJpYnV0b3JzPjxhdXRoLWFkZHJlc3M+RGVwYXJ0
bWVudCBvZiBCcmFpbiBhbmQgQ29nbml0aXZlIFNjaWVuY2VzLCBXb3JsZCBDbGFzcyBVbml2ZXJz
aXR5IFByb2dyYW0sIENvbGxlZ2Ugb2YgTmF0dXJhbCBTY2llbmNlcywgU2VvdWwgTmF0aW9uYWwg
VW5pdmVyc2l0eSwgU2VvdWwsIFJlcHVibGljIG9mIEtvcmVhLiYjeEQ7RGVwYXJ0bWVudCBvZiBC
cmFpbiBhbmQgQ29nbml0aXZlIFNjaWVuY2VzLCBXb3JsZCBDbGFzcyBVbml2ZXJzaXR5IFByb2dy
YW0sIENvbGxlZ2Ugb2YgTmF0dXJhbCBTY2llbmNlcywgU2VvdWwgTmF0aW9uYWwgVW5pdmVyc2l0
eSwgU2VvdWwsIFJlcHVibGljIG9mIEtvcmVhOyBEZXBhcnRtZW50IG9mIFBzeWNoaWF0cnksIFNl
b3VsIE5hdGlvbmFsIFVuaXZlcnNpdHkgQ29sbGVnZSBvZiBNZWRpY2luZSwgU2VvdWwsIFJlcHVi
bGljIG9mIEtvcmVhLiYjeEQ7RGVwYXJ0bWVudCBvZiBOZXVyb3BzeWNoaWF0cnksIFNlb3VsIE5h
dGlvbmFsIFVuaXZlcnNpdHkgSG9zcGl0YWwsIFNlb3VsLCBSZXB1YmxpYyBvZiBLb3JlYS4mI3hE
O0RlcGFydG1lbnQgb2YgUHN5Y2hvbG9neSwgVmFuZGVyYmlsdCBVbml2ZXJzaXR5LCBOYXNodmls
bGUsIFROIDM3MjQwLCBVU0E7IERlcGFydG1lbnQgb2YgUHN5Y2hpYXRyeSwgVmFuZGVyYmlsdCBV
bml2ZXJzaXR5LCBOYXNodmlsbGUsIFROIDM3MjQwLCBVU0EuIEVsZWN0cm9uaWMgYWRkcmVzczog
c29oZWUucGFya0B2YW5kZXJiaWx0LmVkdS48L2F1dGgtYWRkcmVzcz48dGl0bGVzPjx0aXRsZT5U
aGUgY3Jpc2lzIG9mIG1pbmltYWwgc2VsZi1hd2FyZW5lc3MgaW4gc2NoaXpvcGhyZW5pYTogYSBt
ZXRhLWFuYWx5dGljIHJldmlldzwvdGl0bGU+PHNlY29uZGFyeS10aXRsZT5TY2hpem9waHIgUmVz
PC9zZWNvbmRhcnktdGl0bGU+PC90aXRsZXM+PHBlcmlvZGljYWw+PGZ1bGwtdGl0bGU+U2NoaXpv
cGhyIFJlczwvZnVsbC10aXRsZT48L3BlcmlvZGljYWw+PHBhZ2VzPjU4LTY0PC9wYWdlcz48dm9s
dW1lPjE1Mjwvdm9sdW1lPjxudW1iZXI+MTwvbnVtYmVyPjxlZGl0aW9uPjIwMTMvMDkvMjQ8L2Vk
aXRpb24+PGtleXdvcmRzPjxrZXl3b3JkPipBd2FyZW5lc3M8L2tleXdvcmQ+PGtleXdvcmQ+SHVt
YW5zPC9rZXl3b3JkPjxrZXl3b3JkPlNjaGl6b3BocmVuaWEvKnBoeXNpb3BhdGhvbG9neTwva2V5
d29yZD48a2V5d29yZD4qU2NoaXpvcGhyZW5pYyBQc3ljaG9sb2d5PC9rZXl3b3JkPjxrZXl3b3Jk
PipTZWxmIENvbmNlcHQ8L2tleXdvcmQ+PGtleXdvcmQ+TWV0YS1hbmFseXNpczwva2V5d29yZD48
a2V5d29yZD5TY2hpem9waHJlbmlhPC9rZXl3b3JkPjxrZXl3b3JkPlNlbGYtYXdhcmVuZXNzPC9r
ZXl3b3JkPjxrZXl3b3JkPlNlbnNlIG9mIG93bmVyc2hpcDwva2V5d29yZD48a2V5d29yZD5TZW5z
ZSBvZiBzZWxmPC9rZXl3b3JkPjwva2V5d29yZHM+PGRhdGVzPjx5ZWFyPjIwMTQ8L3llYXI+PHB1
Yi1kYXRlcz48ZGF0ZT5KYW48L2RhdGU+PC9wdWItZGF0ZXM+PC9kYXRlcz48aXNibj4wOTIwLTk5
NjQ8L2lzYm4+PGFjY2Vzc2lvbi1udW0+MjQwNTUyMDE8L2FjY2Vzc2lvbi1udW0+PHVybHM+PC91
cmxzPjxlbGVjdHJvbmljLXJlc291cmNlLW51bT4xMC4xMDE2L2ouc2NocmVzLjIwMTMuMDguMDQy
PC9lbGVjdHJvbmljLXJlc291cmNlLW51bT48cmVtb3RlLWRhdGFiYXNlLXByb3ZpZGVyPk5MTTwv
cmVtb3RlLWRhdGFiYXNlLXByb3ZpZGVyPjxsYW5ndWFnZT5lbmc8L2xhbmd1YWdlPjwvcmVjb3Jk
PjwvQ2l0ZT48Q2l0ZT48QXV0aG9yPkJ1cmdpbjwvQXV0aG9yPjxZZWFyPjIwMjI8L1llYXI+PFJl
Y051bT4xNzc8L1JlY051bT48cmVjb3JkPjxyZWMtbnVtYmVyPjE3NzwvcmVjLW51bWJlcj48Zm9y
ZWlnbi1rZXlzPjxrZXkgYXBwPSJFTiIgZGItaWQ9InowNXhlYXc1MjVlZGF6ZXJhcnI1MGVzZnZy
emU5Mnp2ZGY5MiIgdGltZXN0YW1wPSIxNjQ1NDU0NDA0IiBndWlkPSIxYjgwYTM2MC0yZTM5LTQw
MmItOGE4MC0yZjFjN2IzMTZjOWEiPjE3Nzwva2V5PjwvZm9yZWlnbi1rZXlzPjxyZWYtdHlwZSBu
YW1lPSJKb3VybmFsIEFydGljbGUiPjE3PC9yZWYtdHlwZT48Y29udHJpYnV0b3JzPjxhdXRob3Jz
PjxhdXRob3I+QnVyZ2luLCBTLjwvYXV0aG9yPjxhdXRob3I+UmVuaWVycywgUi48L2F1dGhvcj48
YXV0aG9yPkh1bXBzdG9uLCBDLjwvYXV0aG9yPjwvYXV0aG9ycz48L2NvbnRyaWJ1dG9ycz48YXV0
aC1hZGRyZXNzPlVuaXZlcnNpdHkgb2YgQmlybWluZ2hhbSBNZWRpY2FsIFNjaG9vbCwgVW5pdmVy
c2l0eSBvZiBCaXJtaW5naGFtLCBCaXJtaW5naGFtLCBCMTUgMlRULCBVSy4mI3hEO0luc3RpdHV0
ZSBvZiBDbGluaWNhbCBTY2llbmNlcywgVW5pdmVyc2l0eSBvZiBCaXJtaW5naGFtLCBCaXJtaW5n
aGFtLCBCMTUgMlRULCBVSy4mI3hEO0luc3RpdHV0ZSBmb3IgTWVudGFsIEhlYWx0aCwgVW5pdmVy
c2l0eSBvZiBCaXJtaW5naGFtLCBCaXJtaW5naGFtLCBCMTUgMlRULCBVSy4mI3hEO0luc3RpdHV0
ZSBmb3IgTWVudGFsIEhlYWx0aCwgVW5pdmVyc2l0eSBvZiBCaXJtaW5naGFtLCBCaXJtaW5naGFt
LCBCMTUgMlRULCBVSy4gYy5zLmh1bXBzdG9uQGJoYW0uYWMudWsuPC9hdXRoLWFkZHJlc3M+PHRp
dGxlcz48dGl0bGU+UHJldmFsZW5jZSBhbmQgYXNzZXNzbWVudCBvZiBzZWxmLWRpc29yZGVycyBp
biB0aGUgc2NoaXpvcGhyZW5pYSBzcGVjdHJ1bTogYSBzeXN0ZW1hdGljIHJldmlldyBhbmQgbWV0
YS1hbmFseXNpczwvdGl0bGU+PHNlY29uZGFyeS10aXRsZT5TY2kgUmVwPC9zZWNvbmRhcnktdGl0
bGU+PC90aXRsZXM+PHBlcmlvZGljYWw+PGZ1bGwtdGl0bGU+U2NpZW50aWZpYyBSZXBvcnRzPC9m
dWxsLXRpdGxlPjxhYmJyLTE+U2NpLiBSZXAuPC9hYmJyLTE+PGFiYnItMj5TY2kgUmVwPC9hYmJy
LTI+PC9wZXJpb2RpY2FsPjxwYWdlcz4xMTY1PC9wYWdlcz48dm9sdW1lPjEyPC92b2x1bWU+PG51
bWJlcj4xPC9udW1iZXI+PGVkaXRpb24+MjAyMi8wMS8yMzwvZWRpdGlvbj48ZGF0ZXM+PHllYXI+
MjAyMjwveWVhcj48cHViLWRhdGVzPjxkYXRlPkphbiAyMTwvZGF0ZT48L3B1Yi1kYXRlcz48L2Rh
dGVzPjxpc2JuPjIwNDUtMjMyMjwvaXNibj48YWNjZXNzaW9uLW51bT4zNTA2NDIwMTwvYWNjZXNz
aW9uLW51bT48dXJscz48L3VybHM+PGN1c3RvbTI+UE1DODc4MjkzNTwvY3VzdG9tMj48ZWxlY3Ry
b25pYy1yZXNvdXJjZS1udW0+MTAuMTAzOC9zNDE1OTgtMDIyLTA1MjMyLTk8L2VsZWN0cm9uaWMt
cmVzb3VyY2UtbnVtPjxyZW1vdGUtZGF0YWJhc2UtcHJvdmlkZXI+TkxNPC9yZW1vdGUtZGF0YWJh
c2UtcHJvdmlkZXI+PGxhbmd1YWdlPmVuZzwvbGFuZ3VhZ2U+PC9yZWNvcmQ+PC9DaXRlPjwvRW5k
Tm90ZT5=
</w:fldData>
        </w:fldChar>
      </w:r>
      <w:r w:rsidRPr="009C65FF">
        <w:rPr>
          <w:lang w:val="en-ZW"/>
        </w:rPr>
        <w:instrText xml:space="preserve"> ADDIN EN.CITE </w:instrText>
      </w:r>
      <w:r w:rsidRPr="009C65FF">
        <w:rPr>
          <w:lang w:val="en-ZW"/>
        </w:rPr>
        <w:fldChar w:fldCharType="begin">
          <w:fldData xml:space="preserve">PEVuZE5vdGU+PENpdGU+PEF1dGhvcj5SYWJhbGxvPC9BdXRob3I+PFllYXI+MjAyMTwvWWVhcj48
UmVjTnVtPjE0NzwvUmVjTnVtPjxEaXNwbGF5VGV4dD4oQnVyZ2luIGV0IGFsLiwgMjAyMjsgSHVy
IGV0IGFsLiwgMjAxNDsgUmFiYWxsbyBldCBhbC4sIDIwMjEpPC9EaXNwbGF5VGV4dD48cmVjb3Jk
PjxyZWMtbnVtYmVyPjE0NzwvcmVjLW51bWJlcj48Zm9yZWlnbi1rZXlzPjxrZXkgYXBwPSJFTiIg
ZGItaWQ9InowNXhlYXc1MjVlZGF6ZXJhcnI1MGVzZnZyemU5Mnp2ZGY5MiIgdGltZXN0YW1wPSIx
NjQyNTk3MDk4IiBndWlkPSJlMGYyMWVkOC02ZGQ4LTQzNWEtOWQ1MS1iNjk4ODIxZGM0MTUiPjE0
Nzwva2V5PjwvZm9yZWlnbi1rZXlzPjxyZWYtdHlwZSBuYW1lPSJKb3VybmFsIEFydGljbGUiPjE3
PC9yZWYtdHlwZT48Y29udHJpYnV0b3JzPjxhdXRob3JzPjxhdXRob3I+UmFiYWxsbywgQS48L2F1
dGhvcj48YXV0aG9yPlBvbGV0dGksIE0uPC9hdXRob3I+PGF1dGhvcj5QcmV0aSwgQS48L2F1dGhv
cj48YXV0aG9yPlBhcm5hcywgSi48L2F1dGhvcj48L2F1dGhvcnM+PC9jb250cmlidXRvcnM+PGF1
dGgtYWRkcmVzcz5TZWN0aW9uIG9mIFBzeWNoaWF0cnksIENsaW5pY2FsIFBzeWNob2xvZ3kgYW5k
IFJlaGFiaWxpdGF0aW9uLCBEZXBhcnRtZW50IG9mIE1lZGljaW5lLCBVbml2ZXJzaXR5IG9mIFBl
cnVnaWEsIFBlcnVnaWEsIEl0YWx5LiYjeEQ7Q2VudGVyIGZvciBUcmFuc2xhdGlvbmFsLCBQaGVu
b21lbm9sb2dpY2FsIGFuZCBEZXZlbG9wbWVudGFsIFBzeWNob3BhdGhvbG9neSAoQ1RQRFApLCBQ
ZXJ1Z2lhIFVuaXZlcnNpdHkgSG9zcGl0YWwsIFBlcnVnaWEsIEl0YWx5LiYjeEQ7RGVwYXJ0bWVu
dCBvZiBNZW50YWwgSGVhbHRoIGFuZCBQYXRob2xvZ2ljYWwgQWRkaWN0aW9uLCBDaGlsZCBhbmQg
QWRvbGVzY2VudCBOZXVyb3BzeWNoaWF0cnkgU2VydmljZSwgQXppZW5kYSBVbml0w6AgU2FuaXRh
cmlhIExvY2FsZS1JUkNDUyBkaSBSZWdnaW8gRW1pbGlhLCBSZWdnaW8gRW1pbGlhLCBJdGFseS4m
I3hEO0RlcGFydG1lbnQgb2YgTmV1cm9zY2llbmNlLCBVbml2ZXJzaXR5IG9mIFR1cmluLCBUdXJp
biwgSXRhbHkuJiN4RDtDZW50ZXIgZm9yIFN1YmplY3Rpdml0eSBSZXNlYXJjaCwgVW5pdmVyc2l0
eSBvZiBDb3BlbmhhZ2VuLCAyMzAwLCBDb3BlbmhhZ2VuLCBEZW5tYXJrLiYjeEQ7TWVudGFsIEhl
YWx0aCBDZW50cmUgR2xvc3RydXAsIFVuaXZlcnNpdHkgSG9zcGl0YWwgb2YgQ29wZW5oYWdlbiwg
MjYwNSwgQnLDuG5kYnksIERlbm1hcmsuJiN4RDtGYWN1bHR5IG9mIEhlYWx0aCBhbmQgTWVkaWNh
bCBTY2llbmNlcywgVW5pdmVyc2l0eSBvZiBDb3BlbmhhZ2VuLCAyMjAwLCBDb3BlbmhhZ2VuLCBE
ZW5tYXJrLjwvYXV0aC1hZGRyZXNzPjx0aXRsZXM+PHRpdGxlPlRoZSBTZWxmIGluIHRoZSBTcGVj
dHJ1bTogQSBNZXRhLWFuYWx5c2lzIG9mIHRoZSBFdmlkZW5jZSBMaW5raW5nIEJhc2ljIFNlbGYt
RGlzb3JkZXJzIGFuZCBTY2hpem9waHJlbmlhPC90aXRsZT48c2Vjb25kYXJ5LXRpdGxlPlNjaGl6
b3BociBCdWxsPC9zZWNvbmRhcnktdGl0bGU+PC90aXRsZXM+PHBlcmlvZGljYWw+PGZ1bGwtdGl0
bGU+U2NoaXpvcGhyIEJ1bGw8L2Z1bGwtdGl0bGU+PC9wZXJpb2RpY2FsPjxwYWdlcz4xMDA3LTEw
MTc8L3BhZ2VzPjx2b2x1bWU+NDc8L3ZvbHVtZT48bnVtYmVyPjQ8L251bWJlcj48ZWRpdGlvbj4y
MDIxLzAxLzIzPC9lZGl0aW9uPjxrZXl3b3Jkcz48a2V5d29yZD5IdW1hbnM8L2tleXdvcmQ+PGtl
eXdvcmQ+KlNjaGl6b3BocmVuaWE8L2tleXdvcmQ+PGtleXdvcmQ+KlNjaGl6b3BocmVuaWMgUHN5
Y2hvbG9neTwva2V5d29yZD48a2V5d29yZD4qU2VsZi1Bc3Nlc3NtZW50PC9rZXl3b3JkPjxrZXl3
b3JkPipkaWFnbm9zaXM8L2tleXdvcmQ+PGtleXdvcmQ+KnBoZW5vbWVub2xvZ3k8L2tleXdvcmQ+
PGtleXdvcmQ+KnNjaGl6b3BocmVuaWEgc3BlY3RydW08L2tleXdvcmQ+PGtleXdvcmQ+KnNlbGYt
ZGlzb3JkZXI8L2tleXdvcmQ+PGtleXdvcmQ+KnN1YmplY3Rpdml0eTwva2V5d29yZD48L2tleXdv
cmRzPjxkYXRlcz48eWVhcj4yMDIxPC95ZWFyPjxwdWItZGF0ZXM+PGRhdGU+SnVsIDg8L2RhdGU+
PC9wdWItZGF0ZXM+PC9kYXRlcz48aXNibj4wNTg2LTc2MTQgKFByaW50KSYjeEQ7MDU4Ni03NjE0
PC9pc2JuPjxhY2Nlc3Npb24tbnVtPjMzNDc5NzM2PC9hY2Nlc3Npb24tbnVtPjx1cmxzPjwvdXJs
cz48Y3VzdG9tMj5QTUM4MjY2NjEwPC9jdXN0b20yPjxlbGVjdHJvbmljLXJlc291cmNlLW51bT4x
MC4xMDkzL3NjaGJ1bC9zYmFhMjAxPC9lbGVjdHJvbmljLXJlc291cmNlLW51bT48cmVtb3RlLWRh
dGFiYXNlLXByb3ZpZGVyPk5MTTwvcmVtb3RlLWRhdGFiYXNlLXByb3ZpZGVyPjxsYW5ndWFnZT5l
bmc8L2xhbmd1YWdlPjwvcmVjb3JkPjwvQ2l0ZT48Q2l0ZT48QXV0aG9yPkh1cjwvQXV0aG9yPjxZ
ZWFyPjIwMTQ8L1llYXI+PFJlY051bT4xNjQ8L1JlY051bT48cmVjb3JkPjxyZWMtbnVtYmVyPjE2
NDwvcmVjLW51bWJlcj48Zm9yZWlnbi1rZXlzPjxrZXkgYXBwPSJFTiIgZGItaWQ9InowNXhlYXc1
MjVlZGF6ZXJhcnI1MGVzZnZyemU5Mnp2ZGY5MiIgdGltZXN0YW1wPSIxNjQzMTgzNTkzIiBndWlk
PSIzZWY3MDZiNC1jODhjLTQ3NzgtOGU5YS01NjBkZjZmYTY2MjYiPjE2NDwva2V5PjwvZm9yZWln
bi1rZXlzPjxyZWYtdHlwZSBuYW1lPSJKb3VybmFsIEFydGljbGUiPjE3PC9yZWYtdHlwZT48Y29u
dHJpYnV0b3JzPjxhdXRob3JzPjxhdXRob3I+SHVyLCBKLiBXLjwvYXV0aG9yPjxhdXRob3I+S3dv
biwgSi4gUy48L2F1dGhvcj48YXV0aG9yPkxlZSwgVC4gWS48L2F1dGhvcj48YXV0aG9yPlBhcmss
IFMuPC9hdXRob3I+PC9hdXRob3JzPjwvY29udHJpYnV0b3JzPjxhdXRoLWFkZHJlc3M+RGVwYXJ0
bWVudCBvZiBCcmFpbiBhbmQgQ29nbml0aXZlIFNjaWVuY2VzLCBXb3JsZCBDbGFzcyBVbml2ZXJz
aXR5IFByb2dyYW0sIENvbGxlZ2Ugb2YgTmF0dXJhbCBTY2llbmNlcywgU2VvdWwgTmF0aW9uYWwg
VW5pdmVyc2l0eSwgU2VvdWwsIFJlcHVibGljIG9mIEtvcmVhLiYjeEQ7RGVwYXJ0bWVudCBvZiBC
cmFpbiBhbmQgQ29nbml0aXZlIFNjaWVuY2VzLCBXb3JsZCBDbGFzcyBVbml2ZXJzaXR5IFByb2dy
YW0sIENvbGxlZ2Ugb2YgTmF0dXJhbCBTY2llbmNlcywgU2VvdWwgTmF0aW9uYWwgVW5pdmVyc2l0
eSwgU2VvdWwsIFJlcHVibGljIG9mIEtvcmVhOyBEZXBhcnRtZW50IG9mIFBzeWNoaWF0cnksIFNl
b3VsIE5hdGlvbmFsIFVuaXZlcnNpdHkgQ29sbGVnZSBvZiBNZWRpY2luZSwgU2VvdWwsIFJlcHVi
bGljIG9mIEtvcmVhLiYjeEQ7RGVwYXJ0bWVudCBvZiBOZXVyb3BzeWNoaWF0cnksIFNlb3VsIE5h
dGlvbmFsIFVuaXZlcnNpdHkgSG9zcGl0YWwsIFNlb3VsLCBSZXB1YmxpYyBvZiBLb3JlYS4mI3hE
O0RlcGFydG1lbnQgb2YgUHN5Y2hvbG9neSwgVmFuZGVyYmlsdCBVbml2ZXJzaXR5LCBOYXNodmls
bGUsIFROIDM3MjQwLCBVU0E7IERlcGFydG1lbnQgb2YgUHN5Y2hpYXRyeSwgVmFuZGVyYmlsdCBV
bml2ZXJzaXR5LCBOYXNodmlsbGUsIFROIDM3MjQwLCBVU0EuIEVsZWN0cm9uaWMgYWRkcmVzczog
c29oZWUucGFya0B2YW5kZXJiaWx0LmVkdS48L2F1dGgtYWRkcmVzcz48dGl0bGVzPjx0aXRsZT5U
aGUgY3Jpc2lzIG9mIG1pbmltYWwgc2VsZi1hd2FyZW5lc3MgaW4gc2NoaXpvcGhyZW5pYTogYSBt
ZXRhLWFuYWx5dGljIHJldmlldzwvdGl0bGU+PHNlY29uZGFyeS10aXRsZT5TY2hpem9waHIgUmVz
PC9zZWNvbmRhcnktdGl0bGU+PC90aXRsZXM+PHBlcmlvZGljYWw+PGZ1bGwtdGl0bGU+U2NoaXpv
cGhyIFJlczwvZnVsbC10aXRsZT48L3BlcmlvZGljYWw+PHBhZ2VzPjU4LTY0PC9wYWdlcz48dm9s
dW1lPjE1Mjwvdm9sdW1lPjxudW1iZXI+MTwvbnVtYmVyPjxlZGl0aW9uPjIwMTMvMDkvMjQ8L2Vk
aXRpb24+PGtleXdvcmRzPjxrZXl3b3JkPipBd2FyZW5lc3M8L2tleXdvcmQ+PGtleXdvcmQ+SHVt
YW5zPC9rZXl3b3JkPjxrZXl3b3JkPlNjaGl6b3BocmVuaWEvKnBoeXNpb3BhdGhvbG9neTwva2V5
d29yZD48a2V5d29yZD4qU2NoaXpvcGhyZW5pYyBQc3ljaG9sb2d5PC9rZXl3b3JkPjxrZXl3b3Jk
PipTZWxmIENvbmNlcHQ8L2tleXdvcmQ+PGtleXdvcmQ+TWV0YS1hbmFseXNpczwva2V5d29yZD48
a2V5d29yZD5TY2hpem9waHJlbmlhPC9rZXl3b3JkPjxrZXl3b3JkPlNlbGYtYXdhcmVuZXNzPC9r
ZXl3b3JkPjxrZXl3b3JkPlNlbnNlIG9mIG93bmVyc2hpcDwva2V5d29yZD48a2V5d29yZD5TZW5z
ZSBvZiBzZWxmPC9rZXl3b3JkPjwva2V5d29yZHM+PGRhdGVzPjx5ZWFyPjIwMTQ8L3llYXI+PHB1
Yi1kYXRlcz48ZGF0ZT5KYW48L2RhdGU+PC9wdWItZGF0ZXM+PC9kYXRlcz48aXNibj4wOTIwLTk5
NjQ8L2lzYm4+PGFjY2Vzc2lvbi1udW0+MjQwNTUyMDE8L2FjY2Vzc2lvbi1udW0+PHVybHM+PC91
cmxzPjxlbGVjdHJvbmljLXJlc291cmNlLW51bT4xMC4xMDE2L2ouc2NocmVzLjIwMTMuMDguMDQy
PC9lbGVjdHJvbmljLXJlc291cmNlLW51bT48cmVtb3RlLWRhdGFiYXNlLXByb3ZpZGVyPk5MTTwv
cmVtb3RlLWRhdGFiYXNlLXByb3ZpZGVyPjxsYW5ndWFnZT5lbmc8L2xhbmd1YWdlPjwvcmVjb3Jk
PjwvQ2l0ZT48Q2l0ZT48QXV0aG9yPkJ1cmdpbjwvQXV0aG9yPjxZZWFyPjIwMjI8L1llYXI+PFJl
Y051bT4xNzc8L1JlY051bT48cmVjb3JkPjxyZWMtbnVtYmVyPjE3NzwvcmVjLW51bWJlcj48Zm9y
ZWlnbi1rZXlzPjxrZXkgYXBwPSJFTiIgZGItaWQ9InowNXhlYXc1MjVlZGF6ZXJhcnI1MGVzZnZy
emU5Mnp2ZGY5MiIgdGltZXN0YW1wPSIxNjQ1NDU0NDA0IiBndWlkPSIxYjgwYTM2MC0yZTM5LTQw
MmItOGE4MC0yZjFjN2IzMTZjOWEiPjE3Nzwva2V5PjwvZm9yZWlnbi1rZXlzPjxyZWYtdHlwZSBu
YW1lPSJKb3VybmFsIEFydGljbGUiPjE3PC9yZWYtdHlwZT48Y29udHJpYnV0b3JzPjxhdXRob3Jz
PjxhdXRob3I+QnVyZ2luLCBTLjwvYXV0aG9yPjxhdXRob3I+UmVuaWVycywgUi48L2F1dGhvcj48
YXV0aG9yPkh1bXBzdG9uLCBDLjwvYXV0aG9yPjwvYXV0aG9ycz48L2NvbnRyaWJ1dG9ycz48YXV0
aC1hZGRyZXNzPlVuaXZlcnNpdHkgb2YgQmlybWluZ2hhbSBNZWRpY2FsIFNjaG9vbCwgVW5pdmVy
c2l0eSBvZiBCaXJtaW5naGFtLCBCaXJtaW5naGFtLCBCMTUgMlRULCBVSy4mI3hEO0luc3RpdHV0
ZSBvZiBDbGluaWNhbCBTY2llbmNlcywgVW5pdmVyc2l0eSBvZiBCaXJtaW5naGFtLCBCaXJtaW5n
aGFtLCBCMTUgMlRULCBVSy4mI3hEO0luc3RpdHV0ZSBmb3IgTWVudGFsIEhlYWx0aCwgVW5pdmVy
c2l0eSBvZiBCaXJtaW5naGFtLCBCaXJtaW5naGFtLCBCMTUgMlRULCBVSy4mI3hEO0luc3RpdHV0
ZSBmb3IgTWVudGFsIEhlYWx0aCwgVW5pdmVyc2l0eSBvZiBCaXJtaW5naGFtLCBCaXJtaW5naGFt
LCBCMTUgMlRULCBVSy4gYy5zLmh1bXBzdG9uQGJoYW0uYWMudWsuPC9hdXRoLWFkZHJlc3M+PHRp
dGxlcz48dGl0bGU+UHJldmFsZW5jZSBhbmQgYXNzZXNzbWVudCBvZiBzZWxmLWRpc29yZGVycyBp
biB0aGUgc2NoaXpvcGhyZW5pYSBzcGVjdHJ1bTogYSBzeXN0ZW1hdGljIHJldmlldyBhbmQgbWV0
YS1hbmFseXNpczwvdGl0bGU+PHNlY29uZGFyeS10aXRsZT5TY2kgUmVwPC9zZWNvbmRhcnktdGl0
bGU+PC90aXRsZXM+PHBlcmlvZGljYWw+PGZ1bGwtdGl0bGU+U2NpZW50aWZpYyBSZXBvcnRzPC9m
dWxsLXRpdGxlPjxhYmJyLTE+U2NpLiBSZXAuPC9hYmJyLTE+PGFiYnItMj5TY2kgUmVwPC9hYmJy
LTI+PC9wZXJpb2RpY2FsPjxwYWdlcz4xMTY1PC9wYWdlcz48dm9sdW1lPjEyPC92b2x1bWU+PG51
bWJlcj4xPC9udW1iZXI+PGVkaXRpb24+MjAyMi8wMS8yMzwvZWRpdGlvbj48ZGF0ZXM+PHllYXI+
MjAyMjwveWVhcj48cHViLWRhdGVzPjxkYXRlPkphbiAyMTwvZGF0ZT48L3B1Yi1kYXRlcz48L2Rh
dGVzPjxpc2JuPjIwNDUtMjMyMjwvaXNibj48YWNjZXNzaW9uLW51bT4zNTA2NDIwMTwvYWNjZXNz
aW9uLW51bT48dXJscz48L3VybHM+PGN1c3RvbTI+UE1DODc4MjkzNTwvY3VzdG9tMj48ZWxlY3Ry
b25pYy1yZXNvdXJjZS1udW0+MTAuMTAzOC9zNDE1OTgtMDIyLTA1MjMyLTk8L2VsZWN0cm9uaWMt
cmVzb3VyY2UtbnVtPjxyZW1vdGUtZGF0YWJhc2UtcHJvdmlkZXI+TkxNPC9yZW1vdGUtZGF0YWJh
c2UtcHJvdmlkZXI+PGxhbmd1YWdlPmVuZzwvbGFuZ3VhZ2U+PC9yZWNvcmQ+PC9DaXRlPjwvRW5k
Tm90ZT5=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Burgin et al., 2022; Hur et al., 2014; Raballo et al., 2021)</w:t>
      </w:r>
      <w:r w:rsidRPr="009C65FF">
        <w:rPr>
          <w:lang w:val="en-ZW"/>
        </w:rPr>
        <w:fldChar w:fldCharType="end"/>
      </w:r>
      <w:r w:rsidRPr="009C65FF">
        <w:rPr>
          <w:lang w:val="en-ZW"/>
        </w:rPr>
        <w:t xml:space="preserve"> consistently show that altered self-experiences are more common in schizophrenia spectrum disorders (including schizophrenia, non-affective psychotic disorders</w:t>
      </w:r>
      <w:r w:rsidR="003E2BE7" w:rsidRPr="009C65FF">
        <w:rPr>
          <w:lang w:val="en-ZW"/>
        </w:rPr>
        <w:t>,</w:t>
      </w:r>
      <w:r w:rsidRPr="009C65FF">
        <w:rPr>
          <w:lang w:val="en-ZW"/>
        </w:rPr>
        <w:t xml:space="preserve"> and schizotypal disorders) compared to other mental disorders </w:t>
      </w:r>
      <w:r w:rsidRPr="009C65FF">
        <w:rPr>
          <w:lang w:val="en-ZW"/>
        </w:rPr>
        <w:fldChar w:fldCharType="begin">
          <w:fldData xml:space="preserve">PEVuZE5vdGU+PENpdGU+PEF1dGhvcj5SYWJhbGxvPC9BdXRob3I+PFllYXI+MjAyMTwvWWVhcj48
UmVjTnVtPjE0NzwvUmVjTnVtPjxEaXNwbGF5VGV4dD4oSGVucmlrc2VuIGV0IGFsLiwgMjAyMTsg
UmFiYWxsbyBldCBhbC4sIDIwMjEpPC9EaXNwbGF5VGV4dD48cmVjb3JkPjxyZWMtbnVtYmVyPjE0
NzwvcmVjLW51bWJlcj48Zm9yZWlnbi1rZXlzPjxrZXkgYXBwPSJFTiIgZGItaWQ9InowNXhlYXc1
MjVlZGF6ZXJhcnI1MGVzZnZyemU5Mnp2ZGY5MiIgdGltZXN0YW1wPSIxNjQyNTk3MDk4IiBndWlk
PSJlMGYyMWVkOC02ZGQ4LTQzNWEtOWQ1MS1iNjk4ODIxZGM0MTUiPjE0Nzwva2V5PjwvZm9yZWln
bi1rZXlzPjxyZWYtdHlwZSBuYW1lPSJKb3VybmFsIEFydGljbGUiPjE3PC9yZWYtdHlwZT48Y29u
dHJpYnV0b3JzPjxhdXRob3JzPjxhdXRob3I+UmFiYWxsbywgQS48L2F1dGhvcj48YXV0aG9yPlBv
bGV0dGksIE0uPC9hdXRob3I+PGF1dGhvcj5QcmV0aSwgQS48L2F1dGhvcj48YXV0aG9yPlBhcm5h
cywgSi48L2F1dGhvcj48L2F1dGhvcnM+PC9jb250cmlidXRvcnM+PGF1dGgtYWRkcmVzcz5TZWN0
aW9uIG9mIFBzeWNoaWF0cnksIENsaW5pY2FsIFBzeWNob2xvZ3kgYW5kIFJlaGFiaWxpdGF0aW9u
LCBEZXBhcnRtZW50IG9mIE1lZGljaW5lLCBVbml2ZXJzaXR5IG9mIFBlcnVnaWEsIFBlcnVnaWEs
IEl0YWx5LiYjeEQ7Q2VudGVyIGZvciBUcmFuc2xhdGlvbmFsLCBQaGVub21lbm9sb2dpY2FsIGFu
ZCBEZXZlbG9wbWVudGFsIFBzeWNob3BhdGhvbG9neSAoQ1RQRFApLCBQZXJ1Z2lhIFVuaXZlcnNp
dHkgSG9zcGl0YWwsIFBlcnVnaWEsIEl0YWx5LiYjeEQ7RGVwYXJ0bWVudCBvZiBNZW50YWwgSGVh
bHRoIGFuZCBQYXRob2xvZ2ljYWwgQWRkaWN0aW9uLCBDaGlsZCBhbmQgQWRvbGVzY2VudCBOZXVy
b3BzeWNoaWF0cnkgU2VydmljZSwgQXppZW5kYSBVbml0w6AgU2FuaXRhcmlhIExvY2FsZS1JUkND
UyBkaSBSZWdnaW8gRW1pbGlhLCBSZWdnaW8gRW1pbGlhLCBJdGFseS4mI3hEO0RlcGFydG1lbnQg
b2YgTmV1cm9zY2llbmNlLCBVbml2ZXJzaXR5IG9mIFR1cmluLCBUdXJpbiwgSXRhbHkuJiN4RDtD
ZW50ZXIgZm9yIFN1YmplY3Rpdml0eSBSZXNlYXJjaCwgVW5pdmVyc2l0eSBvZiBDb3BlbmhhZ2Vu
LCAyMzAwLCBDb3BlbmhhZ2VuLCBEZW5tYXJrLiYjeEQ7TWVudGFsIEhlYWx0aCBDZW50cmUgR2xv
c3RydXAsIFVuaXZlcnNpdHkgSG9zcGl0YWwgb2YgQ29wZW5oYWdlbiwgMjYwNSwgQnLDuG5kYnks
IERlbm1hcmsuJiN4RDtGYWN1bHR5IG9mIEhlYWx0aCBhbmQgTWVkaWNhbCBTY2llbmNlcywgVW5p
dmVyc2l0eSBvZiBDb3BlbmhhZ2VuLCAyMjAwLCBDb3BlbmhhZ2VuLCBEZW5tYXJrLjwvYXV0aC1h
ZGRyZXNzPjx0aXRsZXM+PHRpdGxlPlRoZSBTZWxmIGluIHRoZSBTcGVjdHJ1bTogQSBNZXRhLWFu
YWx5c2lzIG9mIHRoZSBFdmlkZW5jZSBMaW5raW5nIEJhc2ljIFNlbGYtRGlzb3JkZXJzIGFuZCBT
Y2hpem9waHJlbmlhPC90aXRsZT48c2Vjb25kYXJ5LXRpdGxlPlNjaGl6b3BociBCdWxsPC9zZWNv
bmRhcnktdGl0bGU+PC90aXRsZXM+PHBlcmlvZGljYWw+PGZ1bGwtdGl0bGU+U2NoaXpvcGhyIEJ1
bGw8L2Z1bGwtdGl0bGU+PC9wZXJpb2RpY2FsPjxwYWdlcz4xMDA3LTEwMTc8L3BhZ2VzPjx2b2x1
bWU+NDc8L3ZvbHVtZT48bnVtYmVyPjQ8L251bWJlcj48ZWRpdGlvbj4yMDIxLzAxLzIzPC9lZGl0
aW9uPjxrZXl3b3Jkcz48a2V5d29yZD5IdW1hbnM8L2tleXdvcmQ+PGtleXdvcmQ+KlNjaGl6b3Bo
cmVuaWE8L2tleXdvcmQ+PGtleXdvcmQ+KlNjaGl6b3BocmVuaWMgUHN5Y2hvbG9neTwva2V5d29y
ZD48a2V5d29yZD4qU2VsZi1Bc3Nlc3NtZW50PC9rZXl3b3JkPjxrZXl3b3JkPipkaWFnbm9zaXM8
L2tleXdvcmQ+PGtleXdvcmQ+KnBoZW5vbWVub2xvZ3k8L2tleXdvcmQ+PGtleXdvcmQ+KnNjaGl6
b3BocmVuaWEgc3BlY3RydW08L2tleXdvcmQ+PGtleXdvcmQ+KnNlbGYtZGlzb3JkZXI8L2tleXdv
cmQ+PGtleXdvcmQ+KnN1YmplY3Rpdml0eTwva2V5d29yZD48L2tleXdvcmRzPjxkYXRlcz48eWVh
cj4yMDIxPC95ZWFyPjxwdWItZGF0ZXM+PGRhdGU+SnVsIDg8L2RhdGU+PC9wdWItZGF0ZXM+PC9k
YXRlcz48aXNibj4wNTg2LTc2MTQgKFByaW50KSYjeEQ7MDU4Ni03NjE0PC9pc2JuPjxhY2Nlc3Np
b24tbnVtPjMzNDc5NzM2PC9hY2Nlc3Npb24tbnVtPjx1cmxzPjwvdXJscz48Y3VzdG9tMj5QTUM4
MjY2NjEwPC9jdXN0b20yPjxlbGVjdHJvbmljLXJlc291cmNlLW51bT4xMC4xMDkzL3NjaGJ1bC9z
YmFhMjAxPC9lbGVjdHJvbmljLXJlc291cmNlLW51bT48cmVtb3RlLWRhdGFiYXNlLXByb3ZpZGVy
Pk5MTTwvcmVtb3RlLWRhdGFiYXNlLXByb3ZpZGVyPjxsYW5ndWFnZT5lbmc8L2xhbmd1YWdlPjwv
cmVjb3JkPjwvQ2l0ZT48Q2l0ZT48QXV0aG9yPkhlbnJpa3NlbjwvQXV0aG9yPjxZZWFyPjIwMjE8
L1llYXI+PFJlY051bT4xNDQ8L1JlY051bT48cmVjb3JkPjxyZWMtbnVtYmVyPjE0NDwvcmVjLW51
bWJlcj48Zm9yZWlnbi1rZXlzPjxrZXkgYXBwPSJFTiIgZGItaWQ9InowNXhlYXc1MjVlZGF6ZXJh
cnI1MGVzZnZyemU5Mnp2ZGY5MiIgdGltZXN0YW1wPSIxNjQyNTIxNzE5IiBndWlkPSIxMWM5MjM0
Yi0xNWY1LTRkNGYtYWJjOC1kNDNhOGNjZTQxNjEiPjE0NDwva2V5PjwvZm9yZWlnbi1rZXlzPjxy
ZWYtdHlwZSBuYW1lPSJKb3VybmFsIEFydGljbGUiPjE3PC9yZWYtdHlwZT48Y29udHJpYnV0b3Jz
PjxhdXRob3JzPjxhdXRob3I+SGVucmlrc2VuLCBNLiBHLjwvYXV0aG9yPjxhdXRob3I+UmFiYWxs
bywgQS48L2F1dGhvcj48YXV0aG9yPk5vcmRnYWFyZCwgSi48L2F1dGhvcj48L2F1dGhvcnM+PC9j
b250cmlidXRvcnM+PGF1dGgtYWRkcmVzcz5DZW50cmUgZm9yIFN1YmplY3Rpdml0eSBSZXNlYXJj
aCwgRGVwYXJ0bWVudCBvZiBDb21tdW5pY2F0aW9uLCBVbml2ZXJzaXR5IG9mIENvcGVuaGFnZW4s
IENvcGVuaGFnZW4sIERlbm1hcms7IE1lbnRhbCBIZWFsdGggQ2VudHJlIEFtYWdlciwgVW5pdmVy
c2l0eSBIb3NwaXRhbCBvZiBDb3BlbmhhZ2VuLCBDb3BlbmhhZ2VuLCBEZW5tYXJrOyBNZW50YWwg
SGVhbHRoIENlbnRyZSBHbG9zdHJ1cCwgVW5pdmVyc2l0eSBIb3NwaXRhbCBvZiBDb3BlbmhhZ2Vu
LCBDb3BlbmhhZ2VuLCBEZW5tYXJrLiBFbGVjdHJvbmljIGFkZHJlc3M6IG1naEBodW0ua3UuZGsu
JiN4RDtTZWN0aW9uIG9mIFBzeWNoaWF0cnksIENsaW5pY2FsIFBzeWNob2xvZ3kgYW5kIFJlaGFi
aWxpdGF0aW9uLCBEZXBhcnRtZW50IG9mIE1lZGljaW5lLCBVbml2ZXJzaXR5IG9mIFBlcnVnaWEs
IFBlcnVnaWEsIEl0YWx5OyBDZW50cmUgZm9yIFRyYW5zbGF0aW9uYWwsIFBoZW5vbWVub2xvZ2lj
YWwgYW5kIERldmVsb3BtZW50YWwgUHN5Y2hvcGF0aG9sb2d5LCBQZXJ1Z2lhIFVuaXZlcnNpdHkg
SG9zcGl0YWwsIFBlcnVnaWEsIEl0YWx5LiYjeEQ7TWVudGFsIEhlYWx0aCBDZW50cmUgQW1hZ2Vy
LCBVbml2ZXJzaXR5IEhvc3BpdGFsIG9mIENvcGVuaGFnZW4sIENvcGVuaGFnZW4sIERlbm1hcms7
IERlcGFydG1lbnQgb2YgQ2xpbmljYWwgTWVkaWNpbmUsIFVuaXZlcnNpdHkgb2YgQ29wZW5oYWdl
biwgQ29wZW5oYWdlbiwgRGVubWFyay48L2F1dGgtYWRkcmVzcz48dGl0bGVzPjx0aXRsZT5TZWxm
LWRpc29yZGVycyBhbmQgcHN5Y2hvcGF0aG9sb2d5OiBhIHN5c3RlbWF0aWMgcmV2aWV3PC90aXRs
ZT48c2Vjb25kYXJ5LXRpdGxlPkxhbmNldCBQc3ljaGlhdHJ5PC9zZWNvbmRhcnktdGl0bGU+PC90
aXRsZXM+PHBlcmlvZGljYWw+PGZ1bGwtdGl0bGU+TGFuY2V0IFBzeWNoaWF0cnk8L2Z1bGwtdGl0
bGU+PC9wZXJpb2RpY2FsPjxwYWdlcz4xMDAxLTEwMTI8L3BhZ2VzPjx2b2x1bWU+ODwvdm9sdW1l
PjxudW1iZXI+MTE8L251bWJlcj48ZWRpdGlvbj4yMDIxLzEwLzI1PC9lZGl0aW9uPjxrZXl3b3Jk
cz48a2V5d29yZD5BZHVsdDwva2V5d29yZD48a2V5d29yZD5EaWFnbm9zdGljIFNlbGYgRXZhbHVh
dGlvbjwva2V5d29yZD48a2V5d29yZD5IdW1hbnM8L2tleXdvcmQ+PGtleXdvcmQ+UHJlZGljdGl2
ZSBWYWx1ZSBvZiBUZXN0czwva2V5d29yZD48a2V5d29yZD5Qc3ljaG9wYXRob2xvZ3kvKm1ldGhv
ZHM8L2tleXdvcmQ+PGtleXdvcmQ+UHN5Y2hvdGljIERpc29yZGVycy8qZGlhZ25vc2lzL3BzeWNo
b2xvZ3k8L2tleXdvcmQ+PGtleXdvcmQ+U2NoaXpvcGhyZW5pYS8qZGlhZ25vc2lzPC9rZXl3b3Jk
PjxrZXl3b3JkPlNjaGl6b3BocmVuaWMgUHN5Y2hvbG9neTwva2V5d29yZD48a2V5d29yZD5TZWxm
IENvbmNlcHQ8L2tleXdvcmQ+PGtleXdvcmQ+U29jaWFsIEludGVyYWN0aW9uPC9rZXl3b3JkPjxr
ZXl3b3JkPlN1aWNpZGFsIElkZWF0aW9uPC9rZXl3b3JkPjxrZXl3b3JkPlRpbWUgUGVyY2VwdGlv
bi8qcGh5c2lvbG9neTwva2V5d29yZD48L2tleXdvcmRzPjxkYXRlcz48eWVhcj4yMDIxPC95ZWFy
PjxwdWItZGF0ZXM+PGRhdGU+Tm92PC9kYXRlPjwvcHViLWRhdGVzPjwvZGF0ZXM+PGlzYm4+MjIx
NS0wMzY2PC9pc2JuPjxhY2Nlc3Npb24tbnVtPjM0Njg4MzQ1PC9hY2Nlc3Npb24tbnVtPjx1cmxz
PjwvdXJscz48ZWxlY3Ryb25pYy1yZXNvdXJjZS1udW0+MTAuMTAxNi9zMjIxNS0wMzY2KDIxKTAw
MDk3LTM8L2VsZWN0cm9uaWMtcmVzb3VyY2UtbnVtPjxyZW1vdGUtZGF0YWJhc2UtcHJvdmlkZXI+
TkxNPC9yZW1vdGUtZGF0YWJhc2UtcHJvdmlkZXI+PGxhbmd1YWdlPmVuZzwvbGFuZ3VhZ2U+PC9y
ZWNvcmQ+PC9DaXRlPjwvRW5kTm90ZT5=
</w:fldData>
        </w:fldChar>
      </w:r>
      <w:r w:rsidRPr="009C65FF">
        <w:rPr>
          <w:lang w:val="en-ZW"/>
        </w:rPr>
        <w:instrText xml:space="preserve"> ADDIN EN.CITE </w:instrText>
      </w:r>
      <w:r w:rsidRPr="009C65FF">
        <w:rPr>
          <w:lang w:val="en-ZW"/>
        </w:rPr>
        <w:fldChar w:fldCharType="begin">
          <w:fldData xml:space="preserve">PEVuZE5vdGU+PENpdGU+PEF1dGhvcj5SYWJhbGxvPC9BdXRob3I+PFllYXI+MjAyMTwvWWVhcj48
UmVjTnVtPjE0NzwvUmVjTnVtPjxEaXNwbGF5VGV4dD4oSGVucmlrc2VuIGV0IGFsLiwgMjAyMTsg
UmFiYWxsbyBldCBhbC4sIDIwMjEpPC9EaXNwbGF5VGV4dD48cmVjb3JkPjxyZWMtbnVtYmVyPjE0
NzwvcmVjLW51bWJlcj48Zm9yZWlnbi1rZXlzPjxrZXkgYXBwPSJFTiIgZGItaWQ9InowNXhlYXc1
MjVlZGF6ZXJhcnI1MGVzZnZyemU5Mnp2ZGY5MiIgdGltZXN0YW1wPSIxNjQyNTk3MDk4IiBndWlk
PSJlMGYyMWVkOC02ZGQ4LTQzNWEtOWQ1MS1iNjk4ODIxZGM0MTUiPjE0Nzwva2V5PjwvZm9yZWln
bi1rZXlzPjxyZWYtdHlwZSBuYW1lPSJKb3VybmFsIEFydGljbGUiPjE3PC9yZWYtdHlwZT48Y29u
dHJpYnV0b3JzPjxhdXRob3JzPjxhdXRob3I+UmFiYWxsbywgQS48L2F1dGhvcj48YXV0aG9yPlBv
bGV0dGksIE0uPC9hdXRob3I+PGF1dGhvcj5QcmV0aSwgQS48L2F1dGhvcj48YXV0aG9yPlBhcm5h
cywgSi48L2F1dGhvcj48L2F1dGhvcnM+PC9jb250cmlidXRvcnM+PGF1dGgtYWRkcmVzcz5TZWN0
aW9uIG9mIFBzeWNoaWF0cnksIENsaW5pY2FsIFBzeWNob2xvZ3kgYW5kIFJlaGFiaWxpdGF0aW9u
LCBEZXBhcnRtZW50IG9mIE1lZGljaW5lLCBVbml2ZXJzaXR5IG9mIFBlcnVnaWEsIFBlcnVnaWEs
IEl0YWx5LiYjeEQ7Q2VudGVyIGZvciBUcmFuc2xhdGlvbmFsLCBQaGVub21lbm9sb2dpY2FsIGFu
ZCBEZXZlbG9wbWVudGFsIFBzeWNob3BhdGhvbG9neSAoQ1RQRFApLCBQZXJ1Z2lhIFVuaXZlcnNp
dHkgSG9zcGl0YWwsIFBlcnVnaWEsIEl0YWx5LiYjeEQ7RGVwYXJ0bWVudCBvZiBNZW50YWwgSGVh
bHRoIGFuZCBQYXRob2xvZ2ljYWwgQWRkaWN0aW9uLCBDaGlsZCBhbmQgQWRvbGVzY2VudCBOZXVy
b3BzeWNoaWF0cnkgU2VydmljZSwgQXppZW5kYSBVbml0w6AgU2FuaXRhcmlhIExvY2FsZS1JUkND
UyBkaSBSZWdnaW8gRW1pbGlhLCBSZWdnaW8gRW1pbGlhLCBJdGFseS4mI3hEO0RlcGFydG1lbnQg
b2YgTmV1cm9zY2llbmNlLCBVbml2ZXJzaXR5IG9mIFR1cmluLCBUdXJpbiwgSXRhbHkuJiN4RDtD
ZW50ZXIgZm9yIFN1YmplY3Rpdml0eSBSZXNlYXJjaCwgVW5pdmVyc2l0eSBvZiBDb3BlbmhhZ2Vu
LCAyMzAwLCBDb3BlbmhhZ2VuLCBEZW5tYXJrLiYjeEQ7TWVudGFsIEhlYWx0aCBDZW50cmUgR2xv
c3RydXAsIFVuaXZlcnNpdHkgSG9zcGl0YWwgb2YgQ29wZW5oYWdlbiwgMjYwNSwgQnLDuG5kYnks
IERlbm1hcmsuJiN4RDtGYWN1bHR5IG9mIEhlYWx0aCBhbmQgTWVkaWNhbCBTY2llbmNlcywgVW5p
dmVyc2l0eSBvZiBDb3BlbmhhZ2VuLCAyMjAwLCBDb3BlbmhhZ2VuLCBEZW5tYXJrLjwvYXV0aC1h
ZGRyZXNzPjx0aXRsZXM+PHRpdGxlPlRoZSBTZWxmIGluIHRoZSBTcGVjdHJ1bTogQSBNZXRhLWFu
YWx5c2lzIG9mIHRoZSBFdmlkZW5jZSBMaW5raW5nIEJhc2ljIFNlbGYtRGlzb3JkZXJzIGFuZCBT
Y2hpem9waHJlbmlhPC90aXRsZT48c2Vjb25kYXJ5LXRpdGxlPlNjaGl6b3BociBCdWxsPC9zZWNv
bmRhcnktdGl0bGU+PC90aXRsZXM+PHBlcmlvZGljYWw+PGZ1bGwtdGl0bGU+U2NoaXpvcGhyIEJ1
bGw8L2Z1bGwtdGl0bGU+PC9wZXJpb2RpY2FsPjxwYWdlcz4xMDA3LTEwMTc8L3BhZ2VzPjx2b2x1
bWU+NDc8L3ZvbHVtZT48bnVtYmVyPjQ8L251bWJlcj48ZWRpdGlvbj4yMDIxLzAxLzIzPC9lZGl0
aW9uPjxrZXl3b3Jkcz48a2V5d29yZD5IdW1hbnM8L2tleXdvcmQ+PGtleXdvcmQ+KlNjaGl6b3Bo
cmVuaWE8L2tleXdvcmQ+PGtleXdvcmQ+KlNjaGl6b3BocmVuaWMgUHN5Y2hvbG9neTwva2V5d29y
ZD48a2V5d29yZD4qU2VsZi1Bc3Nlc3NtZW50PC9rZXl3b3JkPjxrZXl3b3JkPipkaWFnbm9zaXM8
L2tleXdvcmQ+PGtleXdvcmQ+KnBoZW5vbWVub2xvZ3k8L2tleXdvcmQ+PGtleXdvcmQ+KnNjaGl6
b3BocmVuaWEgc3BlY3RydW08L2tleXdvcmQ+PGtleXdvcmQ+KnNlbGYtZGlzb3JkZXI8L2tleXdv
cmQ+PGtleXdvcmQ+KnN1YmplY3Rpdml0eTwva2V5d29yZD48L2tleXdvcmRzPjxkYXRlcz48eWVh
cj4yMDIxPC95ZWFyPjxwdWItZGF0ZXM+PGRhdGU+SnVsIDg8L2RhdGU+PC9wdWItZGF0ZXM+PC9k
YXRlcz48aXNibj4wNTg2LTc2MTQgKFByaW50KSYjeEQ7MDU4Ni03NjE0PC9pc2JuPjxhY2Nlc3Np
b24tbnVtPjMzNDc5NzM2PC9hY2Nlc3Npb24tbnVtPjx1cmxzPjwvdXJscz48Y3VzdG9tMj5QTUM4
MjY2NjEwPC9jdXN0b20yPjxlbGVjdHJvbmljLXJlc291cmNlLW51bT4xMC4xMDkzL3NjaGJ1bC9z
YmFhMjAxPC9lbGVjdHJvbmljLXJlc291cmNlLW51bT48cmVtb3RlLWRhdGFiYXNlLXByb3ZpZGVy
Pk5MTTwvcmVtb3RlLWRhdGFiYXNlLXByb3ZpZGVyPjxsYW5ndWFnZT5lbmc8L2xhbmd1YWdlPjwv
cmVjb3JkPjwvQ2l0ZT48Q2l0ZT48QXV0aG9yPkhlbnJpa3NlbjwvQXV0aG9yPjxZZWFyPjIwMjE8
L1llYXI+PFJlY051bT4xNDQ8L1JlY051bT48cmVjb3JkPjxyZWMtbnVtYmVyPjE0NDwvcmVjLW51
bWJlcj48Zm9yZWlnbi1rZXlzPjxrZXkgYXBwPSJFTiIgZGItaWQ9InowNXhlYXc1MjVlZGF6ZXJh
cnI1MGVzZnZyemU5Mnp2ZGY5MiIgdGltZXN0YW1wPSIxNjQyNTIxNzE5IiBndWlkPSIxMWM5MjM0
Yi0xNWY1LTRkNGYtYWJjOC1kNDNhOGNjZTQxNjEiPjE0NDwva2V5PjwvZm9yZWlnbi1rZXlzPjxy
ZWYtdHlwZSBuYW1lPSJKb3VybmFsIEFydGljbGUiPjE3PC9yZWYtdHlwZT48Y29udHJpYnV0b3Jz
PjxhdXRob3JzPjxhdXRob3I+SGVucmlrc2VuLCBNLiBHLjwvYXV0aG9yPjxhdXRob3I+UmFiYWxs
bywgQS48L2F1dGhvcj48YXV0aG9yPk5vcmRnYWFyZCwgSi48L2F1dGhvcj48L2F1dGhvcnM+PC9j
b250cmlidXRvcnM+PGF1dGgtYWRkcmVzcz5DZW50cmUgZm9yIFN1YmplY3Rpdml0eSBSZXNlYXJj
aCwgRGVwYXJ0bWVudCBvZiBDb21tdW5pY2F0aW9uLCBVbml2ZXJzaXR5IG9mIENvcGVuaGFnZW4s
IENvcGVuaGFnZW4sIERlbm1hcms7IE1lbnRhbCBIZWFsdGggQ2VudHJlIEFtYWdlciwgVW5pdmVy
c2l0eSBIb3NwaXRhbCBvZiBDb3BlbmhhZ2VuLCBDb3BlbmhhZ2VuLCBEZW5tYXJrOyBNZW50YWwg
SGVhbHRoIENlbnRyZSBHbG9zdHJ1cCwgVW5pdmVyc2l0eSBIb3NwaXRhbCBvZiBDb3BlbmhhZ2Vu
LCBDb3BlbmhhZ2VuLCBEZW5tYXJrLiBFbGVjdHJvbmljIGFkZHJlc3M6IG1naEBodW0ua3UuZGsu
JiN4RDtTZWN0aW9uIG9mIFBzeWNoaWF0cnksIENsaW5pY2FsIFBzeWNob2xvZ3kgYW5kIFJlaGFi
aWxpdGF0aW9uLCBEZXBhcnRtZW50IG9mIE1lZGljaW5lLCBVbml2ZXJzaXR5IG9mIFBlcnVnaWEs
IFBlcnVnaWEsIEl0YWx5OyBDZW50cmUgZm9yIFRyYW5zbGF0aW9uYWwsIFBoZW5vbWVub2xvZ2lj
YWwgYW5kIERldmVsb3BtZW50YWwgUHN5Y2hvcGF0aG9sb2d5LCBQZXJ1Z2lhIFVuaXZlcnNpdHkg
SG9zcGl0YWwsIFBlcnVnaWEsIEl0YWx5LiYjeEQ7TWVudGFsIEhlYWx0aCBDZW50cmUgQW1hZ2Vy
LCBVbml2ZXJzaXR5IEhvc3BpdGFsIG9mIENvcGVuaGFnZW4sIENvcGVuaGFnZW4sIERlbm1hcms7
IERlcGFydG1lbnQgb2YgQ2xpbmljYWwgTWVkaWNpbmUsIFVuaXZlcnNpdHkgb2YgQ29wZW5oYWdl
biwgQ29wZW5oYWdlbiwgRGVubWFyay48L2F1dGgtYWRkcmVzcz48dGl0bGVzPjx0aXRsZT5TZWxm
LWRpc29yZGVycyBhbmQgcHN5Y2hvcGF0aG9sb2d5OiBhIHN5c3RlbWF0aWMgcmV2aWV3PC90aXRs
ZT48c2Vjb25kYXJ5LXRpdGxlPkxhbmNldCBQc3ljaGlhdHJ5PC9zZWNvbmRhcnktdGl0bGU+PC90
aXRsZXM+PHBlcmlvZGljYWw+PGZ1bGwtdGl0bGU+TGFuY2V0IFBzeWNoaWF0cnk8L2Z1bGwtdGl0
bGU+PC9wZXJpb2RpY2FsPjxwYWdlcz4xMDAxLTEwMTI8L3BhZ2VzPjx2b2x1bWU+ODwvdm9sdW1l
PjxudW1iZXI+MTE8L251bWJlcj48ZWRpdGlvbj4yMDIxLzEwLzI1PC9lZGl0aW9uPjxrZXl3b3Jk
cz48a2V5d29yZD5BZHVsdDwva2V5d29yZD48a2V5d29yZD5EaWFnbm9zdGljIFNlbGYgRXZhbHVh
dGlvbjwva2V5d29yZD48a2V5d29yZD5IdW1hbnM8L2tleXdvcmQ+PGtleXdvcmQ+UHJlZGljdGl2
ZSBWYWx1ZSBvZiBUZXN0czwva2V5d29yZD48a2V5d29yZD5Qc3ljaG9wYXRob2xvZ3kvKm1ldGhv
ZHM8L2tleXdvcmQ+PGtleXdvcmQ+UHN5Y2hvdGljIERpc29yZGVycy8qZGlhZ25vc2lzL3BzeWNo
b2xvZ3k8L2tleXdvcmQ+PGtleXdvcmQ+U2NoaXpvcGhyZW5pYS8qZGlhZ25vc2lzPC9rZXl3b3Jk
PjxrZXl3b3JkPlNjaGl6b3BocmVuaWMgUHN5Y2hvbG9neTwva2V5d29yZD48a2V5d29yZD5TZWxm
IENvbmNlcHQ8L2tleXdvcmQ+PGtleXdvcmQ+U29jaWFsIEludGVyYWN0aW9uPC9rZXl3b3JkPjxr
ZXl3b3JkPlN1aWNpZGFsIElkZWF0aW9uPC9rZXl3b3JkPjxrZXl3b3JkPlRpbWUgUGVyY2VwdGlv
bi8qcGh5c2lvbG9neTwva2V5d29yZD48L2tleXdvcmRzPjxkYXRlcz48eWVhcj4yMDIxPC95ZWFy
PjxwdWItZGF0ZXM+PGRhdGU+Tm92PC9kYXRlPjwvcHViLWRhdGVzPjwvZGF0ZXM+PGlzYm4+MjIx
NS0wMzY2PC9pc2JuPjxhY2Nlc3Npb24tbnVtPjM0Njg4MzQ1PC9hY2Nlc3Npb24tbnVtPjx1cmxz
PjwvdXJscz48ZWxlY3Ryb25pYy1yZXNvdXJjZS1udW0+MTAuMTAxNi9zMjIxNS0wMzY2KDIxKTAw
MDk3LTM8L2VsZWN0cm9uaWMtcmVzb3VyY2UtbnVtPjxyZW1vdGUtZGF0YWJhc2UtcHJvdmlkZXI+
TkxNPC9yZW1vdGUtZGF0YWJhc2UtcHJvdmlkZXI+PGxhbmd1YWdlPmVuZzwvbGFuZ3VhZ2U+PC9y
ZWNvcmQ+PC9DaXRlPjwvRW5kTm90ZT5=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Henriksen et al., 2021; Raballo et al., 2021)</w:t>
      </w:r>
      <w:r w:rsidRPr="009C65FF">
        <w:rPr>
          <w:lang w:val="en-ZW"/>
        </w:rPr>
        <w:fldChar w:fldCharType="end"/>
      </w:r>
      <w:r w:rsidRPr="009C65FF">
        <w:rPr>
          <w:lang w:val="en-ZW"/>
        </w:rPr>
        <w:t xml:space="preserve"> or healthy controls </w:t>
      </w:r>
      <w:r w:rsidRPr="009C65FF">
        <w:rPr>
          <w:lang w:val="en-ZW"/>
        </w:rPr>
        <w:fldChar w:fldCharType="begin">
          <w:fldData xml:space="preserve">PEVuZE5vdGU+PENpdGU+PEF1dGhvcj5IZW5yaWtzZW48L0F1dGhvcj48WWVhcj4yMDIxPC9ZZWFy
PjxSZWNOdW0+MTQ0PC9SZWNOdW0+PERpc3BsYXlUZXh0PihCdXJnaW4gZXQgYWwuLCAyMDIyOyBI
ZW5yaWtzZW4gZXQgYWwuLCAyMDIxOyBIdXIgZXQgYWwuLCAyMDE0OyBSYWJhbGxvIGV0IGFsLiwg
MjAyMSk8L0Rpc3BsYXlUZXh0PjxyZWNvcmQ+PHJlYy1udW1iZXI+MTQ0PC9yZWMtbnVtYmVyPjxm
b3JlaWduLWtleXM+PGtleSBhcHA9IkVOIiBkYi1pZD0iejA1eGVhdzUyNWVkYXplcmFycjUwZXNm
dnJ6ZTkyenZkZjkyIiB0aW1lc3RhbXA9IjE2NDI1MjE3MTkiIGd1aWQ9IjExYzkyMzRiLTE1ZjUt
NGQ0Zi1hYmM4LWQ0M2E4Y2NlNDE2MSI+MTQ0PC9rZXk+PC9mb3JlaWduLWtleXM+PHJlZi10eXBl
IG5hbWU9IkpvdXJuYWwgQXJ0aWNsZSI+MTc8L3JlZi10eXBlPjxjb250cmlidXRvcnM+PGF1dGhv
cnM+PGF1dGhvcj5IZW5yaWtzZW4sIE0uIEcuPC9hdXRob3I+PGF1dGhvcj5SYWJhbGxvLCBBLjwv
YXV0aG9yPjxhdXRob3I+Tm9yZGdhYXJkLCBKLjwvYXV0aG9yPjwvYXV0aG9ycz48L2NvbnRyaWJ1
dG9ycz48YXV0aC1hZGRyZXNzPkNlbnRyZSBmb3IgU3ViamVjdGl2aXR5IFJlc2VhcmNoLCBEZXBh
cnRtZW50IG9mIENvbW11bmljYXRpb24sIFVuaXZlcnNpdHkgb2YgQ29wZW5oYWdlbiwgQ29wZW5o
YWdlbiwgRGVubWFyazsgTWVudGFsIEhlYWx0aCBDZW50cmUgQW1hZ2VyLCBVbml2ZXJzaXR5IEhv
c3BpdGFsIG9mIENvcGVuaGFnZW4sIENvcGVuaGFnZW4sIERlbm1hcms7IE1lbnRhbCBIZWFsdGgg
Q2VudHJlIEdsb3N0cnVwLCBVbml2ZXJzaXR5IEhvc3BpdGFsIG9mIENvcGVuaGFnZW4sIENvcGVu
aGFnZW4sIERlbm1hcmsuIEVsZWN0cm9uaWMgYWRkcmVzczogbWdoQGh1bS5rdS5kay4mI3hEO1Nl
Y3Rpb24gb2YgUHN5Y2hpYXRyeSwgQ2xpbmljYWwgUHN5Y2hvbG9neSBhbmQgUmVoYWJpbGl0YXRp
b24sIERlcGFydG1lbnQgb2YgTWVkaWNpbmUsIFVuaXZlcnNpdHkgb2YgUGVydWdpYSwgUGVydWdp
YSwgSXRhbHk7IENlbnRyZSBmb3IgVHJhbnNsYXRpb25hbCwgUGhlbm9tZW5vbG9naWNhbCBhbmQg
RGV2ZWxvcG1lbnRhbCBQc3ljaG9wYXRob2xvZ3ksIFBlcnVnaWEgVW5pdmVyc2l0eSBIb3NwaXRh
bCwgUGVydWdpYSwgSXRhbHkuJiN4RDtNZW50YWwgSGVhbHRoIENlbnRyZSBBbWFnZXIsIFVuaXZl
cnNpdHkgSG9zcGl0YWwgb2YgQ29wZW5oYWdlbiwgQ29wZW5oYWdlbiwgRGVubWFyazsgRGVwYXJ0
bWVudCBvZiBDbGluaWNhbCBNZWRpY2luZSwgVW5pdmVyc2l0eSBvZiBDb3BlbmhhZ2VuLCBDb3Bl
bmhhZ2VuLCBEZW5tYXJrLjwvYXV0aC1hZGRyZXNzPjx0aXRsZXM+PHRpdGxlPlNlbGYtZGlzb3Jk
ZXJzIGFuZCBwc3ljaG9wYXRob2xvZ3k6IGEgc3lzdGVtYXRpYyByZXZpZXc8L3RpdGxlPjxzZWNv
bmRhcnktdGl0bGU+TGFuY2V0IFBzeWNoaWF0cnk8L3NlY29uZGFyeS10aXRsZT48L3RpdGxlcz48
cGVyaW9kaWNhbD48ZnVsbC10aXRsZT5MYW5jZXQgUHN5Y2hpYXRyeTwvZnVsbC10aXRsZT48L3Bl
cmlvZGljYWw+PHBhZ2VzPjEwMDEtMTAxMjwvcGFnZXM+PHZvbHVtZT44PC92b2x1bWU+PG51bWJl
cj4xMTwvbnVtYmVyPjxlZGl0aW9uPjIwMjEvMTAvMjU8L2VkaXRpb24+PGtleXdvcmRzPjxrZXl3
b3JkPkFkdWx0PC9rZXl3b3JkPjxrZXl3b3JkPkRpYWdub3N0aWMgU2VsZiBFdmFsdWF0aW9uPC9r
ZXl3b3JkPjxrZXl3b3JkPkh1bWFuczwva2V5d29yZD48a2V5d29yZD5QcmVkaWN0aXZlIFZhbHVl
IG9mIFRlc3RzPC9rZXl3b3JkPjxrZXl3b3JkPlBzeWNob3BhdGhvbG9neS8qbWV0aG9kczwva2V5
d29yZD48a2V5d29yZD5Qc3ljaG90aWMgRGlzb3JkZXJzLypkaWFnbm9zaXMvcHN5Y2hvbG9neTwv
a2V5d29yZD48a2V5d29yZD5TY2hpem9waHJlbmlhLypkaWFnbm9zaXM8L2tleXdvcmQ+PGtleXdv
cmQ+U2NoaXpvcGhyZW5pYyBQc3ljaG9sb2d5PC9rZXl3b3JkPjxrZXl3b3JkPlNlbGYgQ29uY2Vw
dDwva2V5d29yZD48a2V5d29yZD5Tb2NpYWwgSW50ZXJhY3Rpb248L2tleXdvcmQ+PGtleXdvcmQ+
U3VpY2lkYWwgSWRlYXRpb248L2tleXdvcmQ+PGtleXdvcmQ+VGltZSBQZXJjZXB0aW9uLypwaHlz
aW9sb2d5PC9rZXl3b3JkPjwva2V5d29yZHM+PGRhdGVzPjx5ZWFyPjIwMjE8L3llYXI+PHB1Yi1k
YXRlcz48ZGF0ZT5Ob3Y8L2RhdGU+PC9wdWItZGF0ZXM+PC9kYXRlcz48aXNibj4yMjE1LTAzNjY8
L2lzYm4+PGFjY2Vzc2lvbi1udW0+MzQ2ODgzNDU8L2FjY2Vzc2lvbi1udW0+PHVybHM+PC91cmxz
PjxlbGVjdHJvbmljLXJlc291cmNlLW51bT4xMC4xMDE2L3MyMjE1LTAzNjYoMjEpMDAwOTctMzwv
ZWxlY3Ryb25pYy1yZXNvdXJjZS1udW0+PHJlbW90ZS1kYXRhYmFzZS1wcm92aWRlcj5OTE08L3Jl
bW90ZS1kYXRhYmFzZS1wcm92aWRlcj48bGFuZ3VhZ2U+ZW5nPC9sYW5ndWFnZT48L3JlY29yZD48
L0NpdGU+PENpdGU+PEF1dGhvcj5IdXI8L0F1dGhvcj48WWVhcj4yMDE0PC9ZZWFyPjxSZWNOdW0+
MTY0PC9SZWNOdW0+PHJlY29yZD48cmVjLW51bWJlcj4xNjQ8L3JlYy1udW1iZXI+PGZvcmVpZ24t
a2V5cz48a2V5IGFwcD0iRU4iIGRiLWlkPSJ6MDV4ZWF3NTI1ZWRhemVyYXJyNTBlc2Z2cnplOTJ6
dmRmOTIiIHRpbWVzdGFtcD0iMTY0MzE4MzU5MyIgZ3VpZD0iM2VmNzA2YjQtYzg4Yy00Nzc4LThl
OWEtNTYwZGY2ZmE2NjI2Ij4xNjQ8L2tleT48L2ZvcmVpZ24ta2V5cz48cmVmLXR5cGUgbmFtZT0i
Sm91cm5hbCBBcnRpY2xlIj4xNzwvcmVmLXR5cGU+PGNvbnRyaWJ1dG9ycz48YXV0aG9ycz48YXV0
aG9yPkh1ciwgSi4gVy48L2F1dGhvcj48YXV0aG9yPkt3b24sIEouIFMuPC9hdXRob3I+PGF1dGhv
cj5MZWUsIFQuIFkuPC9hdXRob3I+PGF1dGhvcj5QYXJrLCBTLjwvYXV0aG9yPjwvYXV0aG9ycz48
L2NvbnRyaWJ1dG9ycz48YXV0aC1hZGRyZXNzPkRlcGFydG1lbnQgb2YgQnJhaW4gYW5kIENvZ25p
dGl2ZSBTY2llbmNlcywgV29ybGQgQ2xhc3MgVW5pdmVyc2l0eSBQcm9ncmFtLCBDb2xsZWdlIG9m
IE5hdHVyYWwgU2NpZW5jZXMsIFNlb3VsIE5hdGlvbmFsIFVuaXZlcnNpdHksIFNlb3VsLCBSZXB1
YmxpYyBvZiBLb3JlYS4mI3hEO0RlcGFydG1lbnQgb2YgQnJhaW4gYW5kIENvZ25pdGl2ZSBTY2ll
bmNlcywgV29ybGQgQ2xhc3MgVW5pdmVyc2l0eSBQcm9ncmFtLCBDb2xsZWdlIG9mIE5hdHVyYWwg
U2NpZW5jZXMsIFNlb3VsIE5hdGlvbmFsIFVuaXZlcnNpdHksIFNlb3VsLCBSZXB1YmxpYyBvZiBL
b3JlYTsgRGVwYXJ0bWVudCBvZiBQc3ljaGlhdHJ5LCBTZW91bCBOYXRpb25hbCBVbml2ZXJzaXR5
IENvbGxlZ2Ugb2YgTWVkaWNpbmUsIFNlb3VsLCBSZXB1YmxpYyBvZiBLb3JlYS4mI3hEO0RlcGFy
dG1lbnQgb2YgTmV1cm9wc3ljaGlhdHJ5LCBTZW91bCBOYXRpb25hbCBVbml2ZXJzaXR5IEhvc3Bp
dGFsLCBTZW91bCwgUmVwdWJsaWMgb2YgS29yZWEuJiN4RDtEZXBhcnRtZW50IG9mIFBzeWNob2xv
Z3ksIFZhbmRlcmJpbHQgVW5pdmVyc2l0eSwgTmFzaHZpbGxlLCBUTiAzNzI0MCwgVVNBOyBEZXBh
cnRtZW50IG9mIFBzeWNoaWF0cnksIFZhbmRlcmJpbHQgVW5pdmVyc2l0eSwgTmFzaHZpbGxlLCBU
TiAzNzI0MCwgVVNBLiBFbGVjdHJvbmljIGFkZHJlc3M6IHNvaGVlLnBhcmtAdmFuZGVyYmlsdC5l
ZHUuPC9hdXRoLWFkZHJlc3M+PHRpdGxlcz48dGl0bGU+VGhlIGNyaXNpcyBvZiBtaW5pbWFsIHNl
bGYtYXdhcmVuZXNzIGluIHNjaGl6b3BocmVuaWE6IGEgbWV0YS1hbmFseXRpYyByZXZpZXc8L3Rp
dGxlPjxzZWNvbmRhcnktdGl0bGU+U2NoaXpvcGhyIFJlczwvc2Vjb25kYXJ5LXRpdGxlPjwvdGl0
bGVzPjxwZXJpb2RpY2FsPjxmdWxsLXRpdGxlPlNjaGl6b3BociBSZXM8L2Z1bGwtdGl0bGU+PC9w
ZXJpb2RpY2FsPjxwYWdlcz41OC02NDwvcGFnZXM+PHZvbHVtZT4xNTI8L3ZvbHVtZT48bnVtYmVy
PjE8L251bWJlcj48ZWRpdGlvbj4yMDEzLzA5LzI0PC9lZGl0aW9uPjxrZXl3b3Jkcz48a2V5d29y
ZD4qQXdhcmVuZXNzPC9rZXl3b3JkPjxrZXl3b3JkPkh1bWFuczwva2V5d29yZD48a2V5d29yZD5T
Y2hpem9waHJlbmlhLypwaHlzaW9wYXRob2xvZ3k8L2tleXdvcmQ+PGtleXdvcmQ+KlNjaGl6b3Bo
cmVuaWMgUHN5Y2hvbG9neTwva2V5d29yZD48a2V5d29yZD4qU2VsZiBDb25jZXB0PC9rZXl3b3Jk
PjxrZXl3b3JkPk1ldGEtYW5hbHlzaXM8L2tleXdvcmQ+PGtleXdvcmQ+U2NoaXpvcGhyZW5pYTwv
a2V5d29yZD48a2V5d29yZD5TZWxmLWF3YXJlbmVzczwva2V5d29yZD48a2V5d29yZD5TZW5zZSBv
ZiBvd25lcnNoaXA8L2tleXdvcmQ+PGtleXdvcmQ+U2Vuc2Ugb2Ygc2VsZjwva2V5d29yZD48L2tl
eXdvcmRzPjxkYXRlcz48eWVhcj4yMDE0PC95ZWFyPjxwdWItZGF0ZXM+PGRhdGU+SmFuPC9kYXRl
PjwvcHViLWRhdGVzPjwvZGF0ZXM+PGlzYm4+MDkyMC05OTY0PC9pc2JuPjxhY2Nlc3Npb24tbnVt
PjI0MDU1MjAxPC9hY2Nlc3Npb24tbnVtPjx1cmxzPjwvdXJscz48ZWxlY3Ryb25pYy1yZXNvdXJj
ZS1udW0+MTAuMTAxNi9qLnNjaHJlcy4yMDEzLjA4LjA0MjwvZWxlY3Ryb25pYy1yZXNvdXJjZS1u
dW0+PHJlbW90ZS1kYXRhYmFzZS1wcm92aWRlcj5OTE08L3JlbW90ZS1kYXRhYmFzZS1wcm92aWRl
cj48bGFuZ3VhZ2U+ZW5nPC9sYW5ndWFnZT48L3JlY29yZD48L0NpdGU+PENpdGU+PEF1dGhvcj5S
YWJhbGxvPC9BdXRob3I+PFllYXI+MjAyMTwvWWVhcj48UmVjTnVtPjE0NzwvUmVjTnVtPjxyZWNv
cmQ+PHJlYy1udW1iZXI+MTQ3PC9yZWMtbnVtYmVyPjxmb3JlaWduLWtleXM+PGtleSBhcHA9IkVO
IiBkYi1pZD0iejA1eGVhdzUyNWVkYXplcmFycjUwZXNmdnJ6ZTkyenZkZjkyIiB0aW1lc3RhbXA9
IjE2NDI1OTcwOTgiIGd1aWQ9ImUwZjIxZWQ4LTZkZDgtNDM1YS05ZDUxLWI2OTg4MjFkYzQxNSI+
MTQ3PC9rZXk+PC9mb3JlaWduLWtleXM+PHJlZi10eXBlIG5hbWU9IkpvdXJuYWwgQXJ0aWNsZSI+
MTc8L3JlZi10eXBlPjxjb250cmlidXRvcnM+PGF1dGhvcnM+PGF1dGhvcj5SYWJhbGxvLCBBLjwv
YXV0aG9yPjxhdXRob3I+UG9sZXR0aSwgTS48L2F1dGhvcj48YXV0aG9yPlByZXRpLCBBLjwvYXV0
aG9yPjxhdXRob3I+UGFybmFzLCBKLjwvYXV0aG9yPjwvYXV0aG9ycz48L2NvbnRyaWJ1dG9ycz48
YXV0aC1hZGRyZXNzPlNlY3Rpb24gb2YgUHN5Y2hpYXRyeSwgQ2xpbmljYWwgUHN5Y2hvbG9neSBh
bmQgUmVoYWJpbGl0YXRpb24sIERlcGFydG1lbnQgb2YgTWVkaWNpbmUsIFVuaXZlcnNpdHkgb2Yg
UGVydWdpYSwgUGVydWdpYSwgSXRhbHkuJiN4RDtDZW50ZXIgZm9yIFRyYW5zbGF0aW9uYWwsIFBo
ZW5vbWVub2xvZ2ljYWwgYW5kIERldmVsb3BtZW50YWwgUHN5Y2hvcGF0aG9sb2d5IChDVFBEUCks
IFBlcnVnaWEgVW5pdmVyc2l0eSBIb3NwaXRhbCwgUGVydWdpYSwgSXRhbHkuJiN4RDtEZXBhcnRt
ZW50IG9mIE1lbnRhbCBIZWFsdGggYW5kIFBhdGhvbG9naWNhbCBBZGRpY3Rpb24sIENoaWxkIGFu
ZCBBZG9sZXNjZW50IE5ldXJvcHN5Y2hpYXRyeSBTZXJ2aWNlLCBBemllbmRhIFVuaXTDoCBTYW5p
dGFyaWEgTG9jYWxlLUlSQ0NTIGRpIFJlZ2dpbyBFbWlsaWEsIFJlZ2dpbyBFbWlsaWEsIEl0YWx5
LiYjeEQ7RGVwYXJ0bWVudCBvZiBOZXVyb3NjaWVuY2UsIFVuaXZlcnNpdHkgb2YgVHVyaW4sIFR1
cmluLCBJdGFseS4mI3hEO0NlbnRlciBmb3IgU3ViamVjdGl2aXR5IFJlc2VhcmNoLCBVbml2ZXJz
aXR5IG9mIENvcGVuaGFnZW4sIDIzMDAsIENvcGVuaGFnZW4sIERlbm1hcmsuJiN4RDtNZW50YWwg
SGVhbHRoIENlbnRyZSBHbG9zdHJ1cCwgVW5pdmVyc2l0eSBIb3NwaXRhbCBvZiBDb3BlbmhhZ2Vu
LCAyNjA1LCBCcsO4bmRieSwgRGVubWFyay4mI3hEO0ZhY3VsdHkgb2YgSGVhbHRoIGFuZCBNZWRp
Y2FsIFNjaWVuY2VzLCBVbml2ZXJzaXR5IG9mIENvcGVuaGFnZW4sIDIyMDAsIENvcGVuaGFnZW4s
IERlbm1hcmsuPC9hdXRoLWFkZHJlc3M+PHRpdGxlcz48dGl0bGU+VGhlIFNlbGYgaW4gdGhlIFNw
ZWN0cnVtOiBBIE1ldGEtYW5hbHlzaXMgb2YgdGhlIEV2aWRlbmNlIExpbmtpbmcgQmFzaWMgU2Vs
Zi1EaXNvcmRlcnMgYW5kIFNjaGl6b3BocmVuaWE8L3RpdGxlPjxzZWNvbmRhcnktdGl0bGU+U2No
aXpvcGhyIEJ1bGw8L3NlY29uZGFyeS10aXRsZT48L3RpdGxlcz48cGVyaW9kaWNhbD48ZnVsbC10
aXRsZT5TY2hpem9waHIgQnVsbDwvZnVsbC10aXRsZT48L3BlcmlvZGljYWw+PHBhZ2VzPjEwMDct
MTAxNzwvcGFnZXM+PHZvbHVtZT40Nzwvdm9sdW1lPjxudW1iZXI+NDwvbnVtYmVyPjxlZGl0aW9u
PjIwMjEvMDEvMjM8L2VkaXRpb24+PGtleXdvcmRzPjxrZXl3b3JkPkh1bWFuczwva2V5d29yZD48
a2V5d29yZD4qU2NoaXpvcGhyZW5pYTwva2V5d29yZD48a2V5d29yZD4qU2NoaXpvcGhyZW5pYyBQ
c3ljaG9sb2d5PC9rZXl3b3JkPjxrZXl3b3JkPipTZWxmLUFzc2Vzc21lbnQ8L2tleXdvcmQ+PGtl
eXdvcmQ+KmRpYWdub3Npczwva2V5d29yZD48a2V5d29yZD4qcGhlbm9tZW5vbG9neTwva2V5d29y
ZD48a2V5d29yZD4qc2NoaXpvcGhyZW5pYSBzcGVjdHJ1bTwva2V5d29yZD48a2V5d29yZD4qc2Vs
Zi1kaXNvcmRlcjwva2V5d29yZD48a2V5d29yZD4qc3ViamVjdGl2aXR5PC9rZXl3b3JkPjwva2V5
d29yZHM+PGRhdGVzPjx5ZWFyPjIwMjE8L3llYXI+PHB1Yi1kYXRlcz48ZGF0ZT5KdWwgODwvZGF0
ZT48L3B1Yi1kYXRlcz48L2RhdGVzPjxpc2JuPjA1ODYtNzYxNCAoUHJpbnQpJiN4RDswNTg2LTc2
MTQ8L2lzYm4+PGFjY2Vzc2lvbi1udW0+MzM0Nzk3MzY8L2FjY2Vzc2lvbi1udW0+PHVybHM+PC91
cmxzPjxjdXN0b20yPlBNQzgyNjY2MTA8L2N1c3RvbTI+PGVsZWN0cm9uaWMtcmVzb3VyY2UtbnVt
PjEwLjEwOTMvc2NoYnVsL3NiYWEyMDE8L2VsZWN0cm9uaWMtcmVzb3VyY2UtbnVtPjxyZW1vdGUt
ZGF0YWJhc2UtcHJvdmlkZXI+TkxNPC9yZW1vdGUtZGF0YWJhc2UtcHJvdmlkZXI+PGxhbmd1YWdl
PmVuZzwvbGFuZ3VhZ2U+PC9yZWNvcmQ+PC9DaXRlPjxDaXRlPjxBdXRob3I+QnVyZ2luPC9BdXRo
b3I+PFllYXI+MjAyMjwvWWVhcj48UmVjTnVtPjE3NzwvUmVjTnVtPjxyZWNvcmQ+PHJlYy1udW1i
ZXI+MTc3PC9yZWMtbnVtYmVyPjxmb3JlaWduLWtleXM+PGtleSBhcHA9IkVOIiBkYi1pZD0iejA1
eGVhdzUyNWVkYXplcmFycjUwZXNmdnJ6ZTkyenZkZjkyIiB0aW1lc3RhbXA9IjE2NDU0NTQ0MDQi
IGd1aWQ9IjFiODBhMzYwLTJlMzktNDAyYi04YTgwLTJmMWM3YjMxNmM5YSI+MTc3PC9rZXk+PC9m
b3JlaWduLWtleXM+PHJlZi10eXBlIG5hbWU9IkpvdXJuYWwgQXJ0aWNsZSI+MTc8L3JlZi10eXBl
Pjxjb250cmlidXRvcnM+PGF1dGhvcnM+PGF1dGhvcj5CdXJnaW4sIFMuPC9hdXRob3I+PGF1dGhv
cj5SZW5pZXJzLCBSLjwvYXV0aG9yPjxhdXRob3I+SHVtcHN0b24sIEMuPC9hdXRob3I+PC9hdXRo
b3JzPjwvY29udHJpYnV0b3JzPjxhdXRoLWFkZHJlc3M+VW5pdmVyc2l0eSBvZiBCaXJtaW5naGFt
IE1lZGljYWwgU2Nob29sLCBVbml2ZXJzaXR5IG9mIEJpcm1pbmdoYW0sIEJpcm1pbmdoYW0sIEIx
NSAyVFQsIFVLLiYjeEQ7SW5zdGl0dXRlIG9mIENsaW5pY2FsIFNjaWVuY2VzLCBVbml2ZXJzaXR5
IG9mIEJpcm1pbmdoYW0sIEJpcm1pbmdoYW0sIEIxNSAyVFQsIFVLLiYjeEQ7SW5zdGl0dXRlIGZv
ciBNZW50YWwgSGVhbHRoLCBVbml2ZXJzaXR5IG9mIEJpcm1pbmdoYW0sIEJpcm1pbmdoYW0sIEIx
NSAyVFQsIFVLLiYjeEQ7SW5zdGl0dXRlIGZvciBNZW50YWwgSGVhbHRoLCBVbml2ZXJzaXR5IG9m
IEJpcm1pbmdoYW0sIEJpcm1pbmdoYW0sIEIxNSAyVFQsIFVLLiBjLnMuaHVtcHN0b25AYmhhbS5h
Yy51ay48L2F1dGgtYWRkcmVzcz48dGl0bGVzPjx0aXRsZT5QcmV2YWxlbmNlIGFuZCBhc3Nlc3Nt
ZW50IG9mIHNlbGYtZGlzb3JkZXJzIGluIHRoZSBzY2hpem9waHJlbmlhIHNwZWN0cnVtOiBhIHN5
c3RlbWF0aWMgcmV2aWV3IGFuZCBtZXRhLWFuYWx5c2lzPC90aXRsZT48c2Vjb25kYXJ5LXRpdGxl
PlNjaSBSZXA8L3NlY29uZGFyeS10aXRsZT48L3RpdGxlcz48cGVyaW9kaWNhbD48ZnVsbC10aXRs
ZT5TY2llbnRpZmljIFJlcG9ydHM8L2Z1bGwtdGl0bGU+PGFiYnItMT5TY2kuIFJlcC48L2FiYnIt
MT48YWJici0yPlNjaSBSZXA8L2FiYnItMj48L3BlcmlvZGljYWw+PHBhZ2VzPjExNjU8L3BhZ2Vz
Pjx2b2x1bWU+MTI8L3ZvbHVtZT48bnVtYmVyPjE8L251bWJlcj48ZWRpdGlvbj4yMDIyLzAxLzIz
PC9lZGl0aW9uPjxkYXRlcz48eWVhcj4yMDIyPC95ZWFyPjxwdWItZGF0ZXM+PGRhdGU+SmFuIDIx
PC9kYXRlPjwvcHViLWRhdGVzPjwvZGF0ZXM+PGlzYm4+MjA0NS0yMzIyPC9pc2JuPjxhY2Nlc3Np
b24tbnVtPjM1MDY0MjAxPC9hY2Nlc3Npb24tbnVtPjx1cmxzPjwvdXJscz48Y3VzdG9tMj5QTUM4
NzgyOTM1PC9jdXN0b20yPjxlbGVjdHJvbmljLXJlc291cmNlLW51bT4xMC4xMDM4L3M0MTU5OC0w
MjItMDUyMzItOTwvZWxlY3Ryb25pYy1yZXNvdXJjZS1udW0+PHJlbW90ZS1kYXRhYmFzZS1wcm92
aWRlcj5OTE08L3JlbW90ZS1kYXRhYmFzZS1wcm92aWRlcj48bGFuZ3VhZ2U+ZW5nPC9sYW5ndWFn
ZT48L3JlY29yZD48L0NpdGU+PC9FbmROb3RlPn==
</w:fldData>
        </w:fldChar>
      </w:r>
      <w:r w:rsidRPr="009C65FF">
        <w:rPr>
          <w:lang w:val="en-ZW"/>
        </w:rPr>
        <w:instrText xml:space="preserve"> ADDIN EN.CITE </w:instrText>
      </w:r>
      <w:r w:rsidRPr="009C65FF">
        <w:rPr>
          <w:lang w:val="en-ZW"/>
        </w:rPr>
        <w:fldChar w:fldCharType="begin">
          <w:fldData xml:space="preserve">PEVuZE5vdGU+PENpdGU+PEF1dGhvcj5IZW5yaWtzZW48L0F1dGhvcj48WWVhcj4yMDIxPC9ZZWFy
PjxSZWNOdW0+MTQ0PC9SZWNOdW0+PERpc3BsYXlUZXh0PihCdXJnaW4gZXQgYWwuLCAyMDIyOyBI
ZW5yaWtzZW4gZXQgYWwuLCAyMDIxOyBIdXIgZXQgYWwuLCAyMDE0OyBSYWJhbGxvIGV0IGFsLiwg
MjAyMSk8L0Rpc3BsYXlUZXh0PjxyZWNvcmQ+PHJlYy1udW1iZXI+MTQ0PC9yZWMtbnVtYmVyPjxm
b3JlaWduLWtleXM+PGtleSBhcHA9IkVOIiBkYi1pZD0iejA1eGVhdzUyNWVkYXplcmFycjUwZXNm
dnJ6ZTkyenZkZjkyIiB0aW1lc3RhbXA9IjE2NDI1MjE3MTkiIGd1aWQ9IjExYzkyMzRiLTE1ZjUt
NGQ0Zi1hYmM4LWQ0M2E4Y2NlNDE2MSI+MTQ0PC9rZXk+PC9mb3JlaWduLWtleXM+PHJlZi10eXBl
IG5hbWU9IkpvdXJuYWwgQXJ0aWNsZSI+MTc8L3JlZi10eXBlPjxjb250cmlidXRvcnM+PGF1dGhv
cnM+PGF1dGhvcj5IZW5yaWtzZW4sIE0uIEcuPC9hdXRob3I+PGF1dGhvcj5SYWJhbGxvLCBBLjwv
YXV0aG9yPjxhdXRob3I+Tm9yZGdhYXJkLCBKLjwvYXV0aG9yPjwvYXV0aG9ycz48L2NvbnRyaWJ1
dG9ycz48YXV0aC1hZGRyZXNzPkNlbnRyZSBmb3IgU3ViamVjdGl2aXR5IFJlc2VhcmNoLCBEZXBh
cnRtZW50IG9mIENvbW11bmljYXRpb24sIFVuaXZlcnNpdHkgb2YgQ29wZW5oYWdlbiwgQ29wZW5o
YWdlbiwgRGVubWFyazsgTWVudGFsIEhlYWx0aCBDZW50cmUgQW1hZ2VyLCBVbml2ZXJzaXR5IEhv
c3BpdGFsIG9mIENvcGVuaGFnZW4sIENvcGVuaGFnZW4sIERlbm1hcms7IE1lbnRhbCBIZWFsdGgg
Q2VudHJlIEdsb3N0cnVwLCBVbml2ZXJzaXR5IEhvc3BpdGFsIG9mIENvcGVuaGFnZW4sIENvcGVu
aGFnZW4sIERlbm1hcmsuIEVsZWN0cm9uaWMgYWRkcmVzczogbWdoQGh1bS5rdS5kay4mI3hEO1Nl
Y3Rpb24gb2YgUHN5Y2hpYXRyeSwgQ2xpbmljYWwgUHN5Y2hvbG9neSBhbmQgUmVoYWJpbGl0YXRp
b24sIERlcGFydG1lbnQgb2YgTWVkaWNpbmUsIFVuaXZlcnNpdHkgb2YgUGVydWdpYSwgUGVydWdp
YSwgSXRhbHk7IENlbnRyZSBmb3IgVHJhbnNsYXRpb25hbCwgUGhlbm9tZW5vbG9naWNhbCBhbmQg
RGV2ZWxvcG1lbnRhbCBQc3ljaG9wYXRob2xvZ3ksIFBlcnVnaWEgVW5pdmVyc2l0eSBIb3NwaXRh
bCwgUGVydWdpYSwgSXRhbHkuJiN4RDtNZW50YWwgSGVhbHRoIENlbnRyZSBBbWFnZXIsIFVuaXZl
cnNpdHkgSG9zcGl0YWwgb2YgQ29wZW5oYWdlbiwgQ29wZW5oYWdlbiwgRGVubWFyazsgRGVwYXJ0
bWVudCBvZiBDbGluaWNhbCBNZWRpY2luZSwgVW5pdmVyc2l0eSBvZiBDb3BlbmhhZ2VuLCBDb3Bl
bmhhZ2VuLCBEZW5tYXJrLjwvYXV0aC1hZGRyZXNzPjx0aXRsZXM+PHRpdGxlPlNlbGYtZGlzb3Jk
ZXJzIGFuZCBwc3ljaG9wYXRob2xvZ3k6IGEgc3lzdGVtYXRpYyByZXZpZXc8L3RpdGxlPjxzZWNv
bmRhcnktdGl0bGU+TGFuY2V0IFBzeWNoaWF0cnk8L3NlY29uZGFyeS10aXRsZT48L3RpdGxlcz48
cGVyaW9kaWNhbD48ZnVsbC10aXRsZT5MYW5jZXQgUHN5Y2hpYXRyeTwvZnVsbC10aXRsZT48L3Bl
cmlvZGljYWw+PHBhZ2VzPjEwMDEtMTAxMjwvcGFnZXM+PHZvbHVtZT44PC92b2x1bWU+PG51bWJl
cj4xMTwvbnVtYmVyPjxlZGl0aW9uPjIwMjEvMTAvMjU8L2VkaXRpb24+PGtleXdvcmRzPjxrZXl3
b3JkPkFkdWx0PC9rZXl3b3JkPjxrZXl3b3JkPkRpYWdub3N0aWMgU2VsZiBFdmFsdWF0aW9uPC9r
ZXl3b3JkPjxrZXl3b3JkPkh1bWFuczwva2V5d29yZD48a2V5d29yZD5QcmVkaWN0aXZlIFZhbHVl
IG9mIFRlc3RzPC9rZXl3b3JkPjxrZXl3b3JkPlBzeWNob3BhdGhvbG9neS8qbWV0aG9kczwva2V5
d29yZD48a2V5d29yZD5Qc3ljaG90aWMgRGlzb3JkZXJzLypkaWFnbm9zaXMvcHN5Y2hvbG9neTwv
a2V5d29yZD48a2V5d29yZD5TY2hpem9waHJlbmlhLypkaWFnbm9zaXM8L2tleXdvcmQ+PGtleXdv
cmQ+U2NoaXpvcGhyZW5pYyBQc3ljaG9sb2d5PC9rZXl3b3JkPjxrZXl3b3JkPlNlbGYgQ29uY2Vw
dDwva2V5d29yZD48a2V5d29yZD5Tb2NpYWwgSW50ZXJhY3Rpb248L2tleXdvcmQ+PGtleXdvcmQ+
U3VpY2lkYWwgSWRlYXRpb248L2tleXdvcmQ+PGtleXdvcmQ+VGltZSBQZXJjZXB0aW9uLypwaHlz
aW9sb2d5PC9rZXl3b3JkPjwva2V5d29yZHM+PGRhdGVzPjx5ZWFyPjIwMjE8L3llYXI+PHB1Yi1k
YXRlcz48ZGF0ZT5Ob3Y8L2RhdGU+PC9wdWItZGF0ZXM+PC9kYXRlcz48aXNibj4yMjE1LTAzNjY8
L2lzYm4+PGFjY2Vzc2lvbi1udW0+MzQ2ODgzNDU8L2FjY2Vzc2lvbi1udW0+PHVybHM+PC91cmxz
PjxlbGVjdHJvbmljLXJlc291cmNlLW51bT4xMC4xMDE2L3MyMjE1LTAzNjYoMjEpMDAwOTctMzwv
ZWxlY3Ryb25pYy1yZXNvdXJjZS1udW0+PHJlbW90ZS1kYXRhYmFzZS1wcm92aWRlcj5OTE08L3Jl
bW90ZS1kYXRhYmFzZS1wcm92aWRlcj48bGFuZ3VhZ2U+ZW5nPC9sYW5ndWFnZT48L3JlY29yZD48
L0NpdGU+PENpdGU+PEF1dGhvcj5IdXI8L0F1dGhvcj48WWVhcj4yMDE0PC9ZZWFyPjxSZWNOdW0+
MTY0PC9SZWNOdW0+PHJlY29yZD48cmVjLW51bWJlcj4xNjQ8L3JlYy1udW1iZXI+PGZvcmVpZ24t
a2V5cz48a2V5IGFwcD0iRU4iIGRiLWlkPSJ6MDV4ZWF3NTI1ZWRhemVyYXJyNTBlc2Z2cnplOTJ6
dmRmOTIiIHRpbWVzdGFtcD0iMTY0MzE4MzU5MyIgZ3VpZD0iM2VmNzA2YjQtYzg4Yy00Nzc4LThl
OWEtNTYwZGY2ZmE2NjI2Ij4xNjQ8L2tleT48L2ZvcmVpZ24ta2V5cz48cmVmLXR5cGUgbmFtZT0i
Sm91cm5hbCBBcnRpY2xlIj4xNzwvcmVmLXR5cGU+PGNvbnRyaWJ1dG9ycz48YXV0aG9ycz48YXV0
aG9yPkh1ciwgSi4gVy48L2F1dGhvcj48YXV0aG9yPkt3b24sIEouIFMuPC9hdXRob3I+PGF1dGhv
cj5MZWUsIFQuIFkuPC9hdXRob3I+PGF1dGhvcj5QYXJrLCBTLjwvYXV0aG9yPjwvYXV0aG9ycz48
L2NvbnRyaWJ1dG9ycz48YXV0aC1hZGRyZXNzPkRlcGFydG1lbnQgb2YgQnJhaW4gYW5kIENvZ25p
dGl2ZSBTY2llbmNlcywgV29ybGQgQ2xhc3MgVW5pdmVyc2l0eSBQcm9ncmFtLCBDb2xsZWdlIG9m
IE5hdHVyYWwgU2NpZW5jZXMsIFNlb3VsIE5hdGlvbmFsIFVuaXZlcnNpdHksIFNlb3VsLCBSZXB1
YmxpYyBvZiBLb3JlYS4mI3hEO0RlcGFydG1lbnQgb2YgQnJhaW4gYW5kIENvZ25pdGl2ZSBTY2ll
bmNlcywgV29ybGQgQ2xhc3MgVW5pdmVyc2l0eSBQcm9ncmFtLCBDb2xsZWdlIG9mIE5hdHVyYWwg
U2NpZW5jZXMsIFNlb3VsIE5hdGlvbmFsIFVuaXZlcnNpdHksIFNlb3VsLCBSZXB1YmxpYyBvZiBL
b3JlYTsgRGVwYXJ0bWVudCBvZiBQc3ljaGlhdHJ5LCBTZW91bCBOYXRpb25hbCBVbml2ZXJzaXR5
IENvbGxlZ2Ugb2YgTWVkaWNpbmUsIFNlb3VsLCBSZXB1YmxpYyBvZiBLb3JlYS4mI3hEO0RlcGFy
dG1lbnQgb2YgTmV1cm9wc3ljaGlhdHJ5LCBTZW91bCBOYXRpb25hbCBVbml2ZXJzaXR5IEhvc3Bp
dGFsLCBTZW91bCwgUmVwdWJsaWMgb2YgS29yZWEuJiN4RDtEZXBhcnRtZW50IG9mIFBzeWNob2xv
Z3ksIFZhbmRlcmJpbHQgVW5pdmVyc2l0eSwgTmFzaHZpbGxlLCBUTiAzNzI0MCwgVVNBOyBEZXBh
cnRtZW50IG9mIFBzeWNoaWF0cnksIFZhbmRlcmJpbHQgVW5pdmVyc2l0eSwgTmFzaHZpbGxlLCBU
TiAzNzI0MCwgVVNBLiBFbGVjdHJvbmljIGFkZHJlc3M6IHNvaGVlLnBhcmtAdmFuZGVyYmlsdC5l
ZHUuPC9hdXRoLWFkZHJlc3M+PHRpdGxlcz48dGl0bGU+VGhlIGNyaXNpcyBvZiBtaW5pbWFsIHNl
bGYtYXdhcmVuZXNzIGluIHNjaGl6b3BocmVuaWE6IGEgbWV0YS1hbmFseXRpYyByZXZpZXc8L3Rp
dGxlPjxzZWNvbmRhcnktdGl0bGU+U2NoaXpvcGhyIFJlczwvc2Vjb25kYXJ5LXRpdGxlPjwvdGl0
bGVzPjxwZXJpb2RpY2FsPjxmdWxsLXRpdGxlPlNjaGl6b3BociBSZXM8L2Z1bGwtdGl0bGU+PC9w
ZXJpb2RpY2FsPjxwYWdlcz41OC02NDwvcGFnZXM+PHZvbHVtZT4xNTI8L3ZvbHVtZT48bnVtYmVy
PjE8L251bWJlcj48ZWRpdGlvbj4yMDEzLzA5LzI0PC9lZGl0aW9uPjxrZXl3b3Jkcz48a2V5d29y
ZD4qQXdhcmVuZXNzPC9rZXl3b3JkPjxrZXl3b3JkPkh1bWFuczwva2V5d29yZD48a2V5d29yZD5T
Y2hpem9waHJlbmlhLypwaHlzaW9wYXRob2xvZ3k8L2tleXdvcmQ+PGtleXdvcmQ+KlNjaGl6b3Bo
cmVuaWMgUHN5Y2hvbG9neTwva2V5d29yZD48a2V5d29yZD4qU2VsZiBDb25jZXB0PC9rZXl3b3Jk
PjxrZXl3b3JkPk1ldGEtYW5hbHlzaXM8L2tleXdvcmQ+PGtleXdvcmQ+U2NoaXpvcGhyZW5pYTwv
a2V5d29yZD48a2V5d29yZD5TZWxmLWF3YXJlbmVzczwva2V5d29yZD48a2V5d29yZD5TZW5zZSBv
ZiBvd25lcnNoaXA8L2tleXdvcmQ+PGtleXdvcmQ+U2Vuc2Ugb2Ygc2VsZjwva2V5d29yZD48L2tl
eXdvcmRzPjxkYXRlcz48eWVhcj4yMDE0PC95ZWFyPjxwdWItZGF0ZXM+PGRhdGU+SmFuPC9kYXRl
PjwvcHViLWRhdGVzPjwvZGF0ZXM+PGlzYm4+MDkyMC05OTY0PC9pc2JuPjxhY2Nlc3Npb24tbnVt
PjI0MDU1MjAxPC9hY2Nlc3Npb24tbnVtPjx1cmxzPjwvdXJscz48ZWxlY3Ryb25pYy1yZXNvdXJj
ZS1udW0+MTAuMTAxNi9qLnNjaHJlcy4yMDEzLjA4LjA0MjwvZWxlY3Ryb25pYy1yZXNvdXJjZS1u
dW0+PHJlbW90ZS1kYXRhYmFzZS1wcm92aWRlcj5OTE08L3JlbW90ZS1kYXRhYmFzZS1wcm92aWRl
cj48bGFuZ3VhZ2U+ZW5nPC9sYW5ndWFnZT48L3JlY29yZD48L0NpdGU+PENpdGU+PEF1dGhvcj5S
YWJhbGxvPC9BdXRob3I+PFllYXI+MjAyMTwvWWVhcj48UmVjTnVtPjE0NzwvUmVjTnVtPjxyZWNv
cmQ+PHJlYy1udW1iZXI+MTQ3PC9yZWMtbnVtYmVyPjxmb3JlaWduLWtleXM+PGtleSBhcHA9IkVO
IiBkYi1pZD0iejA1eGVhdzUyNWVkYXplcmFycjUwZXNmdnJ6ZTkyenZkZjkyIiB0aW1lc3RhbXA9
IjE2NDI1OTcwOTgiIGd1aWQ9ImUwZjIxZWQ4LTZkZDgtNDM1YS05ZDUxLWI2OTg4MjFkYzQxNSI+
MTQ3PC9rZXk+PC9mb3JlaWduLWtleXM+PHJlZi10eXBlIG5hbWU9IkpvdXJuYWwgQXJ0aWNsZSI+
MTc8L3JlZi10eXBlPjxjb250cmlidXRvcnM+PGF1dGhvcnM+PGF1dGhvcj5SYWJhbGxvLCBBLjwv
YXV0aG9yPjxhdXRob3I+UG9sZXR0aSwgTS48L2F1dGhvcj48YXV0aG9yPlByZXRpLCBBLjwvYXV0
aG9yPjxhdXRob3I+UGFybmFzLCBKLjwvYXV0aG9yPjwvYXV0aG9ycz48L2NvbnRyaWJ1dG9ycz48
YXV0aC1hZGRyZXNzPlNlY3Rpb24gb2YgUHN5Y2hpYXRyeSwgQ2xpbmljYWwgUHN5Y2hvbG9neSBh
bmQgUmVoYWJpbGl0YXRpb24sIERlcGFydG1lbnQgb2YgTWVkaWNpbmUsIFVuaXZlcnNpdHkgb2Yg
UGVydWdpYSwgUGVydWdpYSwgSXRhbHkuJiN4RDtDZW50ZXIgZm9yIFRyYW5zbGF0aW9uYWwsIFBo
ZW5vbWVub2xvZ2ljYWwgYW5kIERldmVsb3BtZW50YWwgUHN5Y2hvcGF0aG9sb2d5IChDVFBEUCks
IFBlcnVnaWEgVW5pdmVyc2l0eSBIb3NwaXRhbCwgUGVydWdpYSwgSXRhbHkuJiN4RDtEZXBhcnRt
ZW50IG9mIE1lbnRhbCBIZWFsdGggYW5kIFBhdGhvbG9naWNhbCBBZGRpY3Rpb24sIENoaWxkIGFu
ZCBBZG9sZXNjZW50IE5ldXJvcHN5Y2hpYXRyeSBTZXJ2aWNlLCBBemllbmRhIFVuaXTDoCBTYW5p
dGFyaWEgTG9jYWxlLUlSQ0NTIGRpIFJlZ2dpbyBFbWlsaWEsIFJlZ2dpbyBFbWlsaWEsIEl0YWx5
LiYjeEQ7RGVwYXJ0bWVudCBvZiBOZXVyb3NjaWVuY2UsIFVuaXZlcnNpdHkgb2YgVHVyaW4sIFR1
cmluLCBJdGFseS4mI3hEO0NlbnRlciBmb3IgU3ViamVjdGl2aXR5IFJlc2VhcmNoLCBVbml2ZXJz
aXR5IG9mIENvcGVuaGFnZW4sIDIzMDAsIENvcGVuaGFnZW4sIERlbm1hcmsuJiN4RDtNZW50YWwg
SGVhbHRoIENlbnRyZSBHbG9zdHJ1cCwgVW5pdmVyc2l0eSBIb3NwaXRhbCBvZiBDb3BlbmhhZ2Vu
LCAyNjA1LCBCcsO4bmRieSwgRGVubWFyay4mI3hEO0ZhY3VsdHkgb2YgSGVhbHRoIGFuZCBNZWRp
Y2FsIFNjaWVuY2VzLCBVbml2ZXJzaXR5IG9mIENvcGVuaGFnZW4sIDIyMDAsIENvcGVuaGFnZW4s
IERlbm1hcmsuPC9hdXRoLWFkZHJlc3M+PHRpdGxlcz48dGl0bGU+VGhlIFNlbGYgaW4gdGhlIFNw
ZWN0cnVtOiBBIE1ldGEtYW5hbHlzaXMgb2YgdGhlIEV2aWRlbmNlIExpbmtpbmcgQmFzaWMgU2Vs
Zi1EaXNvcmRlcnMgYW5kIFNjaGl6b3BocmVuaWE8L3RpdGxlPjxzZWNvbmRhcnktdGl0bGU+U2No
aXpvcGhyIEJ1bGw8L3NlY29uZGFyeS10aXRsZT48L3RpdGxlcz48cGVyaW9kaWNhbD48ZnVsbC10
aXRsZT5TY2hpem9waHIgQnVsbDwvZnVsbC10aXRsZT48L3BlcmlvZGljYWw+PHBhZ2VzPjEwMDct
MTAxNzwvcGFnZXM+PHZvbHVtZT40Nzwvdm9sdW1lPjxudW1iZXI+NDwvbnVtYmVyPjxlZGl0aW9u
PjIwMjEvMDEvMjM8L2VkaXRpb24+PGtleXdvcmRzPjxrZXl3b3JkPkh1bWFuczwva2V5d29yZD48
a2V5d29yZD4qU2NoaXpvcGhyZW5pYTwva2V5d29yZD48a2V5d29yZD4qU2NoaXpvcGhyZW5pYyBQ
c3ljaG9sb2d5PC9rZXl3b3JkPjxrZXl3b3JkPipTZWxmLUFzc2Vzc21lbnQ8L2tleXdvcmQ+PGtl
eXdvcmQ+KmRpYWdub3Npczwva2V5d29yZD48a2V5d29yZD4qcGhlbm9tZW5vbG9neTwva2V5d29y
ZD48a2V5d29yZD4qc2NoaXpvcGhyZW5pYSBzcGVjdHJ1bTwva2V5d29yZD48a2V5d29yZD4qc2Vs
Zi1kaXNvcmRlcjwva2V5d29yZD48a2V5d29yZD4qc3ViamVjdGl2aXR5PC9rZXl3b3JkPjwva2V5
d29yZHM+PGRhdGVzPjx5ZWFyPjIwMjE8L3llYXI+PHB1Yi1kYXRlcz48ZGF0ZT5KdWwgODwvZGF0
ZT48L3B1Yi1kYXRlcz48L2RhdGVzPjxpc2JuPjA1ODYtNzYxNCAoUHJpbnQpJiN4RDswNTg2LTc2
MTQ8L2lzYm4+PGFjY2Vzc2lvbi1udW0+MzM0Nzk3MzY8L2FjY2Vzc2lvbi1udW0+PHVybHM+PC91
cmxzPjxjdXN0b20yPlBNQzgyNjY2MTA8L2N1c3RvbTI+PGVsZWN0cm9uaWMtcmVzb3VyY2UtbnVt
PjEwLjEwOTMvc2NoYnVsL3NiYWEyMDE8L2VsZWN0cm9uaWMtcmVzb3VyY2UtbnVtPjxyZW1vdGUt
ZGF0YWJhc2UtcHJvdmlkZXI+TkxNPC9yZW1vdGUtZGF0YWJhc2UtcHJvdmlkZXI+PGxhbmd1YWdl
PmVuZzwvbGFuZ3VhZ2U+PC9yZWNvcmQ+PC9DaXRlPjxDaXRlPjxBdXRob3I+QnVyZ2luPC9BdXRo
b3I+PFllYXI+MjAyMjwvWWVhcj48UmVjTnVtPjE3NzwvUmVjTnVtPjxyZWNvcmQ+PHJlYy1udW1i
ZXI+MTc3PC9yZWMtbnVtYmVyPjxmb3JlaWduLWtleXM+PGtleSBhcHA9IkVOIiBkYi1pZD0iejA1
eGVhdzUyNWVkYXplcmFycjUwZXNmdnJ6ZTkyenZkZjkyIiB0aW1lc3RhbXA9IjE2NDU0NTQ0MDQi
IGd1aWQ9IjFiODBhMzYwLTJlMzktNDAyYi04YTgwLTJmMWM3YjMxNmM5YSI+MTc3PC9rZXk+PC9m
b3JlaWduLWtleXM+PHJlZi10eXBlIG5hbWU9IkpvdXJuYWwgQXJ0aWNsZSI+MTc8L3JlZi10eXBl
Pjxjb250cmlidXRvcnM+PGF1dGhvcnM+PGF1dGhvcj5CdXJnaW4sIFMuPC9hdXRob3I+PGF1dGhv
cj5SZW5pZXJzLCBSLjwvYXV0aG9yPjxhdXRob3I+SHVtcHN0b24sIEMuPC9hdXRob3I+PC9hdXRo
b3JzPjwvY29udHJpYnV0b3JzPjxhdXRoLWFkZHJlc3M+VW5pdmVyc2l0eSBvZiBCaXJtaW5naGFt
IE1lZGljYWwgU2Nob29sLCBVbml2ZXJzaXR5IG9mIEJpcm1pbmdoYW0sIEJpcm1pbmdoYW0sIEIx
NSAyVFQsIFVLLiYjeEQ7SW5zdGl0dXRlIG9mIENsaW5pY2FsIFNjaWVuY2VzLCBVbml2ZXJzaXR5
IG9mIEJpcm1pbmdoYW0sIEJpcm1pbmdoYW0sIEIxNSAyVFQsIFVLLiYjeEQ7SW5zdGl0dXRlIGZv
ciBNZW50YWwgSGVhbHRoLCBVbml2ZXJzaXR5IG9mIEJpcm1pbmdoYW0sIEJpcm1pbmdoYW0sIEIx
NSAyVFQsIFVLLiYjeEQ7SW5zdGl0dXRlIGZvciBNZW50YWwgSGVhbHRoLCBVbml2ZXJzaXR5IG9m
IEJpcm1pbmdoYW0sIEJpcm1pbmdoYW0sIEIxNSAyVFQsIFVLLiBjLnMuaHVtcHN0b25AYmhhbS5h
Yy51ay48L2F1dGgtYWRkcmVzcz48dGl0bGVzPjx0aXRsZT5QcmV2YWxlbmNlIGFuZCBhc3Nlc3Nt
ZW50IG9mIHNlbGYtZGlzb3JkZXJzIGluIHRoZSBzY2hpem9waHJlbmlhIHNwZWN0cnVtOiBhIHN5
c3RlbWF0aWMgcmV2aWV3IGFuZCBtZXRhLWFuYWx5c2lzPC90aXRsZT48c2Vjb25kYXJ5LXRpdGxl
PlNjaSBSZXA8L3NlY29uZGFyeS10aXRsZT48L3RpdGxlcz48cGVyaW9kaWNhbD48ZnVsbC10aXRs
ZT5TY2llbnRpZmljIFJlcG9ydHM8L2Z1bGwtdGl0bGU+PGFiYnItMT5TY2kuIFJlcC48L2FiYnIt
MT48YWJici0yPlNjaSBSZXA8L2FiYnItMj48L3BlcmlvZGljYWw+PHBhZ2VzPjExNjU8L3BhZ2Vz
Pjx2b2x1bWU+MTI8L3ZvbHVtZT48bnVtYmVyPjE8L251bWJlcj48ZWRpdGlvbj4yMDIyLzAxLzIz
PC9lZGl0aW9uPjxkYXRlcz48eWVhcj4yMDIyPC95ZWFyPjxwdWItZGF0ZXM+PGRhdGU+SmFuIDIx
PC9kYXRlPjwvcHViLWRhdGVzPjwvZGF0ZXM+PGlzYm4+MjA0NS0yMzIyPC9pc2JuPjxhY2Nlc3Np
b24tbnVtPjM1MDY0MjAxPC9hY2Nlc3Npb24tbnVtPjx1cmxzPjwvdXJscz48Y3VzdG9tMj5QTUM4
NzgyOTM1PC9jdXN0b20yPjxlbGVjdHJvbmljLXJlc291cmNlLW51bT4xMC4xMDM4L3M0MTU5OC0w
MjItMDUyMzItOTwvZWxlY3Ryb25pYy1yZXNvdXJjZS1udW0+PHJlbW90ZS1kYXRhYmFzZS1wcm92
aWRlcj5OTE08L3JlbW90ZS1kYXRhYmFzZS1wcm92aWRlcj48bGFuZ3VhZ2U+ZW5nPC9sYW5ndWFn
ZT48L3JlY29yZD48L0NpdGU+PC9FbmROb3RlPn==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Burgin et al., 2022; Henriksen et al., 2021; Hur et al., 2014; Raballo et al., 2021)</w:t>
      </w:r>
      <w:r w:rsidRPr="009C65FF">
        <w:rPr>
          <w:lang w:val="en-ZW"/>
        </w:rPr>
        <w:fldChar w:fldCharType="end"/>
      </w:r>
      <w:r w:rsidR="00E62AF7" w:rsidRPr="009C65FF">
        <w:rPr>
          <w:lang w:val="en-ZW"/>
        </w:rPr>
        <w:t>.</w:t>
      </w:r>
    </w:p>
    <w:p w14:paraId="5EBFE247" w14:textId="3FE35D33" w:rsidR="00D04E66" w:rsidRPr="009C65FF" w:rsidRDefault="00D04E66" w:rsidP="00D04E66">
      <w:pPr>
        <w:pStyle w:val="NormalWeb"/>
        <w:spacing w:before="0" w:beforeAutospacing="0" w:after="0" w:afterAutospacing="0" w:line="480" w:lineRule="auto"/>
        <w:rPr>
          <w:lang w:val="en-ZW"/>
        </w:rPr>
      </w:pPr>
      <w:r w:rsidRPr="009C65FF">
        <w:rPr>
          <w:lang w:val="en-ZW"/>
        </w:rPr>
        <w:t xml:space="preserve"> </w:t>
      </w:r>
      <w:r w:rsidRPr="009C65FF">
        <w:rPr>
          <w:lang w:val="en-ZW"/>
        </w:rPr>
        <w:tab/>
        <w:t xml:space="preserve">In the present study, we are interested in sub-aspects of altered self-experiences and more specifically in disturbed self-awareness and depersonalization. Disturbed self-awareness refers to the implicit awareness of an individual of being the owner </w:t>
      </w:r>
      <w:r w:rsidRPr="009C65FF">
        <w:rPr>
          <w:lang w:val="en-GB"/>
        </w:rPr>
        <w:t xml:space="preserve">of his body, perceptions, thoughts and </w:t>
      </w:r>
      <w:r w:rsidRPr="009C65FF">
        <w:rPr>
          <w:lang w:val="en-ZW"/>
        </w:rPr>
        <w:t xml:space="preserve">experiences (sense of ownership) as well as </w:t>
      </w:r>
      <w:r w:rsidRPr="009C65FF">
        <w:rPr>
          <w:lang w:val="en-GB"/>
        </w:rPr>
        <w:t xml:space="preserve">an individual experiencing himself as the source or initiator of his </w:t>
      </w:r>
      <w:r w:rsidRPr="009C65FF">
        <w:rPr>
          <w:lang w:val="en-ZW"/>
        </w:rPr>
        <w:t xml:space="preserve">thoughts, intentions and actions (sense of agency) </w:t>
      </w:r>
      <w:r w:rsidRPr="009C65FF">
        <w:rPr>
          <w:lang w:val="en-ZW"/>
        </w:rPr>
        <w:fldChar w:fldCharType="begin"/>
      </w:r>
      <w:r w:rsidRPr="009C65FF">
        <w:rPr>
          <w:lang w:val="en-ZW"/>
        </w:rPr>
        <w:instrText xml:space="preserve"> ADDIN EN.CITE &lt;EndNote&gt;&lt;Cite&gt;&lt;Author&gt;Zandersen&lt;/Author&gt;&lt;Year&gt;2019&lt;/Year&gt;&lt;RecNum&gt;155&lt;/RecNum&gt;&lt;DisplayText&gt;(Zandersen &amp;amp; Parnas, 2019)&lt;/DisplayText&gt;&lt;record&gt;&lt;rec-number&gt;155&lt;/rec-number&gt;&lt;foreign-keys&gt;&lt;key app="EN" db-id="z05xeaw525edazerarr50esfvrze92zvdf92" timestamp="1642683608" guid="2b3ec7b6-3512-4bca-81bd-881dfb63c597"&gt;155&lt;/key&gt;&lt;/foreign-keys&gt;&lt;ref-type name="Journal Article"&gt;17&lt;/ref-type&gt;&lt;contributors&gt;&lt;authors&gt;&lt;author&gt;Zandersen, M.&lt;/author&gt;&lt;author&gt;Parnas, J.&lt;/author&gt;&lt;/authors&gt;&lt;/contributors&gt;&lt;auth-address&gt;Mental Health Centre Glostrup, University Hospital of Copenhagen, Broendby, Denmark.&amp;#xD;Center for Subjectivity Research, University of Copenhagen, Copenhagen, Denmark.&lt;/auth-address&gt;&lt;titles&gt;&lt;title&gt;Identity Disturbance, Feelings of Emptiness, and the Boundaries of the Schizophrenia Spectrum&lt;/title&gt;&lt;secondary-title&gt;Schizophr Bull&lt;/secondary-title&gt;&lt;/titles&gt;&lt;periodical&gt;&lt;full-title&gt;Schizophr Bull&lt;/full-title&gt;&lt;/periodical&gt;&lt;pages&gt;106-113&lt;/pages&gt;&lt;volume&gt;45&lt;/volume&gt;&lt;number&gt;1&lt;/number&gt;&lt;edition&gt;2018/01/27&lt;/edition&gt;&lt;keywords&gt;&lt;keyword&gt;Adult&lt;/keyword&gt;&lt;keyword&gt;Borderline Personality Disorder/diagnosis/*physiopathology&lt;/keyword&gt;&lt;keyword&gt;Diagnosis, Differential&lt;/keyword&gt;&lt;keyword&gt;*Ego&lt;/keyword&gt;&lt;keyword&gt;Female&lt;/keyword&gt;&lt;keyword&gt;Humans&lt;/keyword&gt;&lt;keyword&gt;Schizophrenia/diagnosis/*physiopathology&lt;/keyword&gt;&lt;keyword&gt;Young Adult&lt;/keyword&gt;&lt;/keywords&gt;&lt;dates&gt;&lt;year&gt;2019&lt;/year&gt;&lt;pub-dates&gt;&lt;date&gt;Jan 1&lt;/date&gt;&lt;/pub-dates&gt;&lt;/dates&gt;&lt;isbn&gt;0586-7614 (Print)&amp;#xD;0586-7614&lt;/isbn&gt;&lt;accession-num&gt;29373752&lt;/accession-num&gt;&lt;urls&gt;&lt;/urls&gt;&lt;custom2&gt;PMC6293220&lt;/custom2&gt;&lt;electronic-resource-num&gt;10.1093/schbul/sbx183&lt;/electronic-resource-num&gt;&lt;remote-database-provider&gt;NLM&lt;/remote-database-provider&gt;&lt;language&gt;eng&lt;/language&gt;&lt;/record&gt;&lt;/Cite&gt;&lt;/EndNote&gt;</w:instrText>
      </w:r>
      <w:r w:rsidRPr="009C65FF">
        <w:rPr>
          <w:lang w:val="en-ZW"/>
        </w:rPr>
        <w:fldChar w:fldCharType="separate"/>
      </w:r>
      <w:r w:rsidRPr="009C65FF">
        <w:rPr>
          <w:noProof/>
          <w:lang w:val="en-ZW"/>
        </w:rPr>
        <w:t>(Zandersen &amp; Parnas, 2019)</w:t>
      </w:r>
      <w:r w:rsidRPr="009C65FF">
        <w:rPr>
          <w:lang w:val="en-ZW"/>
        </w:rPr>
        <w:fldChar w:fldCharType="end"/>
      </w:r>
      <w:r w:rsidRPr="009C65FF">
        <w:rPr>
          <w:lang w:val="en-ZW"/>
        </w:rPr>
        <w:t xml:space="preserve">. Disturbed self-awareness in schizophrenia spectrum disorders </w:t>
      </w:r>
      <w:r w:rsidRPr="009C65FF">
        <w:rPr>
          <w:lang w:val="en-GB"/>
        </w:rPr>
        <w:t xml:space="preserve">is reflected in a reduced sense of ownership and agency and </w:t>
      </w:r>
      <w:r w:rsidR="003E2BE7" w:rsidRPr="009C65FF">
        <w:rPr>
          <w:lang w:val="en-GB"/>
        </w:rPr>
        <w:t xml:space="preserve">is </w:t>
      </w:r>
      <w:r w:rsidRPr="009C65FF">
        <w:rPr>
          <w:lang w:val="en-ZW"/>
        </w:rPr>
        <w:t xml:space="preserve">hypothesized to have three main aspects: diminished self-affection, hyper-reflexivity and disturbed grip or hold </w:t>
      </w:r>
      <w:r w:rsidRPr="009C65FF">
        <w:rPr>
          <w:lang w:val="en-ZW"/>
        </w:rPr>
        <w:fldChar w:fldCharType="begin">
          <w:fldData xml:space="preserve">PEVuZE5vdGU+PENpdGU+PEF1dGhvcj5TYXNzPC9BdXRob3I+PFllYXI+MjAwMzwvWWVhcj48UmVj
TnVtPjEzODwvUmVjTnVtPjxEaXNwbGF5VGV4dD4oU2FzcywgMjAxNDsgU2FzcyAmYW1wOyBQYXJu
YXMsIDIwMDMpPC9EaXNwbGF5VGV4dD48cmVjb3JkPjxyZWMtbnVtYmVyPjEzODwvcmVjLW51bWJl
cj48Zm9yZWlnbi1rZXlzPjxrZXkgYXBwPSJFTiIgZGItaWQ9InowNXhlYXc1MjVlZGF6ZXJhcnI1
MGVzZnZyemU5Mnp2ZGY5MiIgdGltZXN0YW1wPSIxNjQyNTA4MzQwIiBndWlkPSI1ZmY2NWMwZS00
NjRiLTQ0NDEtODIzZC1mMjAyYmIzNGU0ZTciPjEzODwva2V5PjwvZm9yZWlnbi1rZXlzPjxyZWYt
dHlwZSBuYW1lPSJKb3VybmFsIEFydGljbGUiPjE3PC9yZWYtdHlwZT48Y29udHJpYnV0b3JzPjxh
dXRob3JzPjxhdXRob3I+U2FzcywgTC4gQS48L2F1dGhvcj48YXV0aG9yPlBhcm5hcywgSi48L2F1
dGhvcj48L2F1dGhvcnM+PC9jb250cmlidXRvcnM+PGF1dGgtYWRkcmVzcz5EZXBhcnRtZW50IG9m
IENsaW5pY2FsIFBzeWNob2xvZ3ksIENlbnRlciBmb3IgQ29nbml0aXZlIFNjaWVuY2UsIFJ1dGdl
cnMgVW5pdmVyc2l0eSwgUGlzY2F0YXdheSwgTkosIFVTQS48L2F1dGgtYWRkcmVzcz48dGl0bGVz
Pjx0aXRsZT5TY2hpem9waHJlbmlhLCBjb25zY2lvdXNuZXNzLCBhbmQgdGhlIHNlbGY8L3RpdGxl
PjxzZWNvbmRhcnktdGl0bGU+U2NoaXpvcGhyIEJ1bGw8L3NlY29uZGFyeS10aXRsZT48L3RpdGxl
cz48cGVyaW9kaWNhbD48ZnVsbC10aXRsZT5TY2hpem9waHIgQnVsbDwvZnVsbC10aXRsZT48L3Bl
cmlvZGljYWw+PHBhZ2VzPjQyNy00NDwvcGFnZXM+PHZvbHVtZT4yOTwvdm9sdW1lPjxudW1iZXI+
MzwvbnVtYmVyPjxlZGl0aW9uPjIwMDMvMTEvMTI8L2VkaXRpb24+PGtleXdvcmRzPjxrZXl3b3Jk
PkFmZmVjdDwva2V5d29yZD48a2V5d29yZD5Db25zY2lvdXNuZXNzLypwaHlzaW9sb2d5PC9rZXl3
b3JkPjxrZXl3b3JkPkh1bWFuczwva2V5d29yZD48a2V5d29yZD4qU2NoaXpvcGhyZW5pYS9jbGFz
c2lmaWNhdGlvbi9kaWFnbm9zaXM8L2tleXdvcmQ+PGtleXdvcmQ+U2NoaXpvcGhyZW5pYyBQc3lj
aG9sb2d5PC9rZXl3b3JkPjxrZXl3b3JkPipTZWxmIENvbmNlcHQ8L2tleXdvcmQ+PC9rZXl3b3Jk
cz48ZGF0ZXM+PHllYXI+MjAwMzwveWVhcj48L2RhdGVzPjxpc2JuPjA1ODYtNzYxNCAoUHJpbnQp
JiN4RDswNTg2LTc2MTQ8L2lzYm4+PGFjY2Vzc2lvbi1udW0+MTQ2MDkyMzg8L2FjY2Vzc2lvbi1u
dW0+PHVybHM+PC91cmxzPjxlbGVjdHJvbmljLXJlc291cmNlLW51bT4xMC4xMDkzL294Zm9yZGpv
dXJuYWxzLnNjaGJ1bC5hMDA3MDE3PC9lbGVjdHJvbmljLXJlc291cmNlLW51bT48cmVtb3RlLWRh
dGFiYXNlLXByb3ZpZGVyPk5MTTwvcmVtb3RlLWRhdGFiYXNlLXByb3ZpZGVyPjxsYW5ndWFnZT5l
bmc8L2xhbmd1YWdlPjwvcmVjb3JkPjwvQ2l0ZT48Q2l0ZT48QXV0aG9yPlNhc3M8L0F1dGhvcj48
WWVhcj4yMDE0PC9ZZWFyPjxSZWNOdW0+MTU0PC9SZWNOdW0+PHJlY29yZD48cmVjLW51bWJlcj4x
NTQ8L3JlYy1udW1iZXI+PGZvcmVpZ24ta2V5cz48a2V5IGFwcD0iRU4iIGRiLWlkPSJ6MDV4ZWF3
NTI1ZWRhemVyYXJyNTBlc2Z2cnplOTJ6dmRmOTIiIHRpbWVzdGFtcD0iMTY0MjY4MzIwMCIgZ3Vp
ZD0iMDQyNTlmNTEtYzdlNy00ZDliLWJlN2EtMjhkZGVhZjRkY2M3Ij4xNTQ8L2tleT48L2ZvcmVp
Z24ta2V5cz48cmVmLXR5cGUgbmFtZT0iSm91cm5hbCBBcnRpY2xlIj4xNzwvcmVmLXR5cGU+PGNv
bnRyaWJ1dG9ycz48YXV0aG9ycz48YXV0aG9yPlNhc3MsIEwuIEEuPC9hdXRob3I+PC9hdXRob3Jz
PjwvY29udHJpYnV0b3JzPjxhdXRoLWFkZHJlc3M+RGVwdC4gb2YgQ2xpbmljYWwgUHN5Y2hvbG9n
eSAtIEdTQVBQLCBSdXRnZXJzIFVuaXZlcnNpdHksIDE1MiBGcmVsaW5naHV5c2VuIFJvYWQsIFBp
c2NhdGF3YXksIE5KIDA4ODU0LCBVU0EuIEVsZWN0cm9uaWMgYWRkcmVzczogbHNhc3NAcmNpLnJ1
dGdlcnMuZWR1LjwvYXV0aC1hZGRyZXNzPjx0aXRsZXM+PHRpdGxlPlNlbGYtZGlzdHVyYmFuY2Ug
YW5kIHNjaGl6b3BocmVuaWE6IHN0cnVjdHVyZSwgc3BlY2lmaWNpdHksIHBhdGhvZ2VuZXNpcyAo
Q3VycmVudCBpc3N1ZXMsIE5ldyBkaXJlY3Rpb25zKTwvdGl0bGU+PHNlY29uZGFyeS10aXRsZT5T
Y2hpem9waHIgUmVzPC9zZWNvbmRhcnktdGl0bGU+PC90aXRsZXM+PHBlcmlvZGljYWw+PGZ1bGwt
dGl0bGU+U2NoaXpvcGhyIFJlczwvZnVsbC10aXRsZT48L3BlcmlvZGljYWw+PHBhZ2VzPjUtMTE8
L3BhZ2VzPjx2b2x1bWU+MTUyPC92b2x1bWU+PG51bWJlcj4xPC9udW1iZXI+PGVkaXRpb24+MjAx
My8wNi8xOTwvZWRpdGlvbj48a2V5d29yZHM+PGtleXdvcmQ+SHVtYW5zPC9rZXl3b3JkPjxrZXl3
b3JkPlBzeWNob3RpYyBEaXNvcmRlcnMvKmV0aW9sb2d5L3BzeWNob2xvZ3k8L2tleXdvcmQ+PGtl
eXdvcmQ+U2NoaXpvcGhyZW5pYS8qY29tcGxpY2F0aW9uczwva2V5d29yZD48a2V5d29yZD4qU2No
aXpvcGhyZW5pYyBQc3ljaG9sb2d5PC9rZXl3b3JkPjxrZXl3b3JkPipTZWxmIENvbmNlcHQ8L2tl
eXdvcmQ+PGtleXdvcmQ+RGVwZXJzb25hbGl6YXRpb248L2tleXdvcmQ+PGtleXdvcmQ+SW50cm9z
cGVjdGlvbjwva2V5d29yZD48a2V5d29yZD5JcHNlaXR5PC9rZXl3b3JkPjxrZXl3b3JkPlNjaGl6
b3BocmVuaWE8L2tleXdvcmQ+PGtleXdvcmQ+U2VsZiBkaXNvcmRlcjwva2V5d29yZD48L2tleXdv
cmRzPjxkYXRlcz48eWVhcj4yMDE0PC95ZWFyPjxwdWItZGF0ZXM+PGRhdGU+SmFuPC9kYXRlPjwv
cHViLWRhdGVzPjwvZGF0ZXM+PGlzYm4+MDkyMC05OTY0PC9pc2JuPjxhY2Nlc3Npb24tbnVtPjIz
NzczMjk2PC9hY2Nlc3Npb24tbnVtPjx1cmxzPjwvdXJscz48ZWxlY3Ryb25pYy1yZXNvdXJjZS1u
dW0+MTAuMTAxNi9qLnNjaHJlcy4yMDEzLjA1LjAxNzwvZWxlY3Ryb25pYy1yZXNvdXJjZS1udW0+
PHJlbW90ZS1kYXRhYmFzZS1wcm92aWRlcj5OTE08L3JlbW90ZS1kYXRhYmFzZS1wcm92aWRlcj48
bGFuZ3VhZ2U+ZW5nPC9sYW5ndWFnZT48L3JlY29yZD48L0NpdGU+PC9FbmROb3RlPn==
</w:fldData>
        </w:fldChar>
      </w:r>
      <w:r w:rsidRPr="009C65FF">
        <w:rPr>
          <w:lang w:val="en-ZW"/>
        </w:rPr>
        <w:instrText xml:space="preserve"> ADDIN EN.CITE </w:instrText>
      </w:r>
      <w:r w:rsidRPr="009C65FF">
        <w:rPr>
          <w:lang w:val="en-ZW"/>
        </w:rPr>
        <w:fldChar w:fldCharType="begin">
          <w:fldData xml:space="preserve">PEVuZE5vdGU+PENpdGU+PEF1dGhvcj5TYXNzPC9BdXRob3I+PFllYXI+MjAwMzwvWWVhcj48UmVj
TnVtPjEzODwvUmVjTnVtPjxEaXNwbGF5VGV4dD4oU2FzcywgMjAxNDsgU2FzcyAmYW1wOyBQYXJu
YXMsIDIwMDMpPC9EaXNwbGF5VGV4dD48cmVjb3JkPjxyZWMtbnVtYmVyPjEzODwvcmVjLW51bWJl
cj48Zm9yZWlnbi1rZXlzPjxrZXkgYXBwPSJFTiIgZGItaWQ9InowNXhlYXc1MjVlZGF6ZXJhcnI1
MGVzZnZyemU5Mnp2ZGY5MiIgdGltZXN0YW1wPSIxNjQyNTA4MzQwIiBndWlkPSI1ZmY2NWMwZS00
NjRiLTQ0NDEtODIzZC1mMjAyYmIzNGU0ZTciPjEzODwva2V5PjwvZm9yZWlnbi1rZXlzPjxyZWYt
dHlwZSBuYW1lPSJKb3VybmFsIEFydGljbGUiPjE3PC9yZWYtdHlwZT48Y29udHJpYnV0b3JzPjxh
dXRob3JzPjxhdXRob3I+U2FzcywgTC4gQS48L2F1dGhvcj48YXV0aG9yPlBhcm5hcywgSi48L2F1
dGhvcj48L2F1dGhvcnM+PC9jb250cmlidXRvcnM+PGF1dGgtYWRkcmVzcz5EZXBhcnRtZW50IG9m
IENsaW5pY2FsIFBzeWNob2xvZ3ksIENlbnRlciBmb3IgQ29nbml0aXZlIFNjaWVuY2UsIFJ1dGdl
cnMgVW5pdmVyc2l0eSwgUGlzY2F0YXdheSwgTkosIFVTQS48L2F1dGgtYWRkcmVzcz48dGl0bGVz
Pjx0aXRsZT5TY2hpem9waHJlbmlhLCBjb25zY2lvdXNuZXNzLCBhbmQgdGhlIHNlbGY8L3RpdGxl
PjxzZWNvbmRhcnktdGl0bGU+U2NoaXpvcGhyIEJ1bGw8L3NlY29uZGFyeS10aXRsZT48L3RpdGxl
cz48cGVyaW9kaWNhbD48ZnVsbC10aXRsZT5TY2hpem9waHIgQnVsbDwvZnVsbC10aXRsZT48L3Bl
cmlvZGljYWw+PHBhZ2VzPjQyNy00NDwvcGFnZXM+PHZvbHVtZT4yOTwvdm9sdW1lPjxudW1iZXI+
MzwvbnVtYmVyPjxlZGl0aW9uPjIwMDMvMTEvMTI8L2VkaXRpb24+PGtleXdvcmRzPjxrZXl3b3Jk
PkFmZmVjdDwva2V5d29yZD48a2V5d29yZD5Db25zY2lvdXNuZXNzLypwaHlzaW9sb2d5PC9rZXl3
b3JkPjxrZXl3b3JkPkh1bWFuczwva2V5d29yZD48a2V5d29yZD4qU2NoaXpvcGhyZW5pYS9jbGFz
c2lmaWNhdGlvbi9kaWFnbm9zaXM8L2tleXdvcmQ+PGtleXdvcmQ+U2NoaXpvcGhyZW5pYyBQc3lj
aG9sb2d5PC9rZXl3b3JkPjxrZXl3b3JkPipTZWxmIENvbmNlcHQ8L2tleXdvcmQ+PC9rZXl3b3Jk
cz48ZGF0ZXM+PHllYXI+MjAwMzwveWVhcj48L2RhdGVzPjxpc2JuPjA1ODYtNzYxNCAoUHJpbnQp
JiN4RDswNTg2LTc2MTQ8L2lzYm4+PGFjY2Vzc2lvbi1udW0+MTQ2MDkyMzg8L2FjY2Vzc2lvbi1u
dW0+PHVybHM+PC91cmxzPjxlbGVjdHJvbmljLXJlc291cmNlLW51bT4xMC4xMDkzL294Zm9yZGpv
dXJuYWxzLnNjaGJ1bC5hMDA3MDE3PC9lbGVjdHJvbmljLXJlc291cmNlLW51bT48cmVtb3RlLWRh
dGFiYXNlLXByb3ZpZGVyPk5MTTwvcmVtb3RlLWRhdGFiYXNlLXByb3ZpZGVyPjxsYW5ndWFnZT5l
bmc8L2xhbmd1YWdlPjwvcmVjb3JkPjwvQ2l0ZT48Q2l0ZT48QXV0aG9yPlNhc3M8L0F1dGhvcj48
WWVhcj4yMDE0PC9ZZWFyPjxSZWNOdW0+MTU0PC9SZWNOdW0+PHJlY29yZD48cmVjLW51bWJlcj4x
NTQ8L3JlYy1udW1iZXI+PGZvcmVpZ24ta2V5cz48a2V5IGFwcD0iRU4iIGRiLWlkPSJ6MDV4ZWF3
NTI1ZWRhemVyYXJyNTBlc2Z2cnplOTJ6dmRmOTIiIHRpbWVzdGFtcD0iMTY0MjY4MzIwMCIgZ3Vp
ZD0iMDQyNTlmNTEtYzdlNy00ZDliLWJlN2EtMjhkZGVhZjRkY2M3Ij4xNTQ8L2tleT48L2ZvcmVp
Z24ta2V5cz48cmVmLXR5cGUgbmFtZT0iSm91cm5hbCBBcnRpY2xlIj4xNzwvcmVmLXR5cGU+PGNv
bnRyaWJ1dG9ycz48YXV0aG9ycz48YXV0aG9yPlNhc3MsIEwuIEEuPC9hdXRob3I+PC9hdXRob3Jz
PjwvY29udHJpYnV0b3JzPjxhdXRoLWFkZHJlc3M+RGVwdC4gb2YgQ2xpbmljYWwgUHN5Y2hvbG9n
eSAtIEdTQVBQLCBSdXRnZXJzIFVuaXZlcnNpdHksIDE1MiBGcmVsaW5naHV5c2VuIFJvYWQsIFBp
c2NhdGF3YXksIE5KIDA4ODU0LCBVU0EuIEVsZWN0cm9uaWMgYWRkcmVzczogbHNhc3NAcmNpLnJ1
dGdlcnMuZWR1LjwvYXV0aC1hZGRyZXNzPjx0aXRsZXM+PHRpdGxlPlNlbGYtZGlzdHVyYmFuY2Ug
YW5kIHNjaGl6b3BocmVuaWE6IHN0cnVjdHVyZSwgc3BlY2lmaWNpdHksIHBhdGhvZ2VuZXNpcyAo
Q3VycmVudCBpc3N1ZXMsIE5ldyBkaXJlY3Rpb25zKTwvdGl0bGU+PHNlY29uZGFyeS10aXRsZT5T
Y2hpem9waHIgUmVzPC9zZWNvbmRhcnktdGl0bGU+PC90aXRsZXM+PHBlcmlvZGljYWw+PGZ1bGwt
dGl0bGU+U2NoaXpvcGhyIFJlczwvZnVsbC10aXRsZT48L3BlcmlvZGljYWw+PHBhZ2VzPjUtMTE8
L3BhZ2VzPjx2b2x1bWU+MTUyPC92b2x1bWU+PG51bWJlcj4xPC9udW1iZXI+PGVkaXRpb24+MjAx
My8wNi8xOTwvZWRpdGlvbj48a2V5d29yZHM+PGtleXdvcmQ+SHVtYW5zPC9rZXl3b3JkPjxrZXl3
b3JkPlBzeWNob3RpYyBEaXNvcmRlcnMvKmV0aW9sb2d5L3BzeWNob2xvZ3k8L2tleXdvcmQ+PGtl
eXdvcmQ+U2NoaXpvcGhyZW5pYS8qY29tcGxpY2F0aW9uczwva2V5d29yZD48a2V5d29yZD4qU2No
aXpvcGhyZW5pYyBQc3ljaG9sb2d5PC9rZXl3b3JkPjxrZXl3b3JkPipTZWxmIENvbmNlcHQ8L2tl
eXdvcmQ+PGtleXdvcmQ+RGVwZXJzb25hbGl6YXRpb248L2tleXdvcmQ+PGtleXdvcmQ+SW50cm9z
cGVjdGlvbjwva2V5d29yZD48a2V5d29yZD5JcHNlaXR5PC9rZXl3b3JkPjxrZXl3b3JkPlNjaGl6
b3BocmVuaWE8L2tleXdvcmQ+PGtleXdvcmQ+U2VsZiBkaXNvcmRlcjwva2V5d29yZD48L2tleXdv
cmRzPjxkYXRlcz48eWVhcj4yMDE0PC95ZWFyPjxwdWItZGF0ZXM+PGRhdGU+SmFuPC9kYXRlPjwv
cHViLWRhdGVzPjwvZGF0ZXM+PGlzYm4+MDkyMC05OTY0PC9pc2JuPjxhY2Nlc3Npb24tbnVtPjIz
NzczMjk2PC9hY2Nlc3Npb24tbnVtPjx1cmxzPjwvdXJscz48ZWxlY3Ryb25pYy1yZXNvdXJjZS1u
dW0+MTAuMTAxNi9qLnNjaHJlcy4yMDEzLjA1LjAxNzwvZWxlY3Ryb25pYy1yZXNvdXJjZS1udW0+
PHJlbW90ZS1kYXRhYmFzZS1wcm92aWRlcj5OTE08L3JlbW90ZS1kYXRhYmFzZS1wcm92aWRlcj48
bGFuZ3VhZ2U+ZW5nPC9sYW5ndWFnZT48L3JlY29yZD48L0NpdGU+PC9FbmROb3RlPn==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Sass, 2014; Sass &amp; Parnas, 2003)</w:t>
      </w:r>
      <w:r w:rsidRPr="009C65FF">
        <w:rPr>
          <w:lang w:val="en-ZW"/>
        </w:rPr>
        <w:fldChar w:fldCharType="end"/>
      </w:r>
      <w:r w:rsidRPr="009C65FF">
        <w:rPr>
          <w:lang w:val="en-ZW"/>
        </w:rPr>
        <w:t xml:space="preserve">. Diminished self-affection refers to a decline in the experienced sense of existing as a subject of awareness or a decline in sense of ownership or agency. Hyper-reflexivity refers to an intensified awareness of phenomena that are normally in the background of experience or considered as part of oneself. Both self-awareness disturbances </w:t>
      </w:r>
      <w:r w:rsidRPr="009C65FF">
        <w:rPr>
          <w:lang w:val="en-ZW"/>
        </w:rPr>
        <w:lastRenderedPageBreak/>
        <w:t xml:space="preserve">may lead to a disturbed sense of grip or hold on the inside and outside world </w:t>
      </w:r>
      <w:r w:rsidRPr="009C65FF">
        <w:rPr>
          <w:lang w:val="en-ZW"/>
        </w:rPr>
        <w:fldChar w:fldCharType="begin"/>
      </w:r>
      <w:r w:rsidRPr="009C65FF">
        <w:rPr>
          <w:lang w:val="en-ZW"/>
        </w:rPr>
        <w:instrText xml:space="preserve"> ADDIN EN.CITE &lt;EndNote&gt;&lt;Cite&gt;&lt;Author&gt;Parnas&lt;/Author&gt;&lt;Year&gt;2005&lt;/Year&gt;&lt;RecNum&gt;145&lt;/RecNum&gt;&lt;DisplayText&gt;(Parnas et al., 2005)&lt;/DisplayText&gt;&lt;record&gt;&lt;rec-number&gt;145&lt;/rec-number&gt;&lt;foreign-keys&gt;&lt;key app="EN" db-id="z05xeaw525edazerarr50esfvrze92zvdf92" timestamp="1642585795" guid="1d93d978-3ef3-4ff0-a8da-9339d2587862"&gt;145&lt;/key&gt;&lt;/foreign-keys&gt;&lt;ref-type name="Journal Article"&gt;17&lt;/ref-type&gt;&lt;contributors&gt;&lt;authors&gt;&lt;author&gt;Parnas, J.&lt;/author&gt;&lt;author&gt;Mø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abbr-1&gt;Psychopathology&lt;/abbr-1&gt;&lt;abbr-2&gt;Psychopathology&lt;/abbr-2&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lt;/isbn&gt;&lt;accession-num&gt;16179811&lt;/accession-num&gt;&lt;urls&gt;&lt;/urls&gt;&lt;electronic-resource-num&gt;10.1159/000088441&lt;/electronic-resource-num&gt;&lt;remote-database-provider&gt;NLM&lt;/remote-database-provider&gt;&lt;language&gt;eng&lt;/language&gt;&lt;/record&gt;&lt;/Cite&gt;&lt;/EndNote&gt;</w:instrText>
      </w:r>
      <w:r w:rsidRPr="009C65FF">
        <w:rPr>
          <w:lang w:val="en-ZW"/>
        </w:rPr>
        <w:fldChar w:fldCharType="separate"/>
      </w:r>
      <w:r w:rsidRPr="009C65FF">
        <w:rPr>
          <w:noProof/>
          <w:lang w:val="en-ZW"/>
        </w:rPr>
        <w:t>(Parnas et al., 2005)</w:t>
      </w:r>
      <w:r w:rsidRPr="009C65FF">
        <w:rPr>
          <w:lang w:val="en-ZW"/>
        </w:rPr>
        <w:fldChar w:fldCharType="end"/>
      </w:r>
      <w:r w:rsidRPr="009C65FF">
        <w:rPr>
          <w:lang w:val="en-ZW"/>
        </w:rPr>
        <w:t xml:space="preserve">. Depersonalization refers to a feeling of detachment from one’s self </w:t>
      </w:r>
      <w:r w:rsidRPr="009C65FF">
        <w:rPr>
          <w:lang w:val="en-ZW"/>
        </w:rPr>
        <w:fldChar w:fldCharType="begin"/>
      </w:r>
      <w:r w:rsidRPr="009C65FF">
        <w:rPr>
          <w:lang w:val="en-ZW"/>
        </w:rPr>
        <w:instrText xml:space="preserve"> ADDIN EN.CITE &lt;EndNote&gt;&lt;Cite&gt;&lt;Author&gt;Parnas&lt;/Author&gt;&lt;Year&gt;2005&lt;/Year&gt;&lt;RecNum&gt;145&lt;/RecNum&gt;&lt;DisplayText&gt;(Parnas et al., 2005)&lt;/DisplayText&gt;&lt;record&gt;&lt;rec-number&gt;145&lt;/rec-number&gt;&lt;foreign-keys&gt;&lt;key app="EN" db-id="z05xeaw525edazerarr50esfvrze92zvdf92" timestamp="1642585795" guid="1d93d978-3ef3-4ff0-a8da-9339d2587862"&gt;145&lt;/key&gt;&lt;/foreign-keys&gt;&lt;ref-type name="Journal Article"&gt;17&lt;/ref-type&gt;&lt;contributors&gt;&lt;authors&gt;&lt;author&gt;Parnas, J.&lt;/author&gt;&lt;author&gt;Mø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abbr-1&gt;Psychopathology&lt;/abbr-1&gt;&lt;abbr-2&gt;Psychopathology&lt;/abbr-2&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lt;/isbn&gt;&lt;accession-num&gt;16179811&lt;/accession-num&gt;&lt;urls&gt;&lt;/urls&gt;&lt;electronic-resource-num&gt;10.1159/000088441&lt;/electronic-resource-num&gt;&lt;remote-database-provider&gt;NLM&lt;/remote-database-provider&gt;&lt;language&gt;eng&lt;/language&gt;&lt;/record&gt;&lt;/Cite&gt;&lt;/EndNote&gt;</w:instrText>
      </w:r>
      <w:r w:rsidRPr="009C65FF">
        <w:rPr>
          <w:lang w:val="en-ZW"/>
        </w:rPr>
        <w:fldChar w:fldCharType="separate"/>
      </w:r>
      <w:r w:rsidRPr="009C65FF">
        <w:rPr>
          <w:noProof/>
          <w:lang w:val="en-ZW"/>
        </w:rPr>
        <w:t>(Parnas et al., 2005)</w:t>
      </w:r>
      <w:r w:rsidRPr="009C65FF">
        <w:rPr>
          <w:lang w:val="en-ZW"/>
        </w:rPr>
        <w:fldChar w:fldCharType="end"/>
      </w:r>
      <w:r w:rsidRPr="009C65FF">
        <w:rPr>
          <w:lang w:val="en-ZW"/>
        </w:rPr>
        <w:t>. In previous studies</w:t>
      </w:r>
      <w:r w:rsidR="003E2BE7" w:rsidRPr="009C65FF">
        <w:rPr>
          <w:lang w:val="en-ZW"/>
        </w:rPr>
        <w:t>,</w:t>
      </w:r>
      <w:r w:rsidRPr="009C65FF">
        <w:rPr>
          <w:lang w:val="en-ZW"/>
        </w:rPr>
        <w:t xml:space="preserve"> depersonalization is often considered in the light of dissociative phenomena </w:t>
      </w:r>
      <w:r w:rsidRPr="009C65FF">
        <w:rPr>
          <w:lang w:val="en-ZW"/>
        </w:rPr>
        <w:fldChar w:fldCharType="begin">
          <w:fldData xml:space="preserve">PEVuZE5vdGU+PENpdGU+PEF1dGhvcj5NZXJ0ZW5zPC9BdXRob3I+PFllYXI+MjAyMTwvWWVhcj48
UmVjTnVtPjE0MjwvUmVjTnVtPjxEaXNwbGF5VGV4dD4oQmVycnkgZXQgYWwuLCAyMDE3OyBMYW9p
ZGUgZXQgYWwuLCAyMDE4OyBNZXJ0ZW5zIGV0IGFsLiwgMjAyMTsgU2FuZGJlcmcsIDIwMTA7IFNo
ZWluYmF1bSBldCBhbC4sIDIwMTQ7IFNoZWluYmF1bSBldCBhbC4sIDIwMjA7IHZhbiBEYW0gZXQg
YWwuLCAyMDE0KTwvRGlzcGxheVRleHQ+PHJlY29yZD48cmVjLW51bWJlcj4xNDI8L3JlYy1udW1i
ZXI+PGZvcmVpZ24ta2V5cz48a2V5IGFwcD0iRU4iIGRiLWlkPSJ6MDV4ZWF3NTI1ZWRhemVyYXJy
NTBlc2Z2cnplOTJ6dmRmOTIiIHRpbWVzdGFtcD0iMTY0MjUxMzUyMiIgZ3VpZD0iNDM4MzA0Mzgt
NzExMi00Y2RiLTllN2QtMDM1ZGMwODcwYjk1Ij4xNDI8L2tleT48L2ZvcmVpZ24ta2V5cz48cmVm
LXR5cGUgbmFtZT0iSm91cm5hbCBBcnRpY2xlIj4xNzwvcmVmLXR5cGU+PGNvbnRyaWJ1dG9ycz48
YXV0aG9ycz48YXV0aG9yPk1lcnRlbnMsIFkuIEwuPC9hdXRob3I+PGF1dGhvcj5SYWNpb3BwaSwg
QS48L2F1dGhvcj48YXV0aG9yPlNoZWluYmF1bSwgVC48L2F1dGhvcj48YXV0aG9yPkt3YXBpbCwg
VC48L2F1dGhvcj48YXV0aG9yPkJhcnJhbnRlcy1WaWRhbCwgTi48L2F1dGhvcj48L2F1dGhvcnM+
PC9jb250cmlidXRvcnM+PGF1dGgtYWRkcmVzcz5EZXBhcnRtZW50IG9mIENsaW5pY2FsIFBzeWNo
b2xvZ3kgYW5kIEV4cGVyaW1lbnRhbCBQc3ljaG9wYXRob2xvZ3ksIFVuaXZlcnNpdHkgb2YgR3Jv
bmluZ2VuLCBHcm9uaW5nZW4sIE5ldGhlcmxhbmRzLiYjeEQ7RGVwYXJ0YW1lbnQgZGUgUHNpY29s
b2dpYSBDbMOtbmljYSBpIGRlIGxhIFNhbHV0LCBVbml2ZXJzaXRhdCBBdXTDsm5vbWEgZGUgQmFy
Y2Vsb25hIChFZGlmaWNpIEIpLCBCYXJjZWxvbmEsIFNwYWluLiYjeEQ7RGVwYXJ0bWVudCBvZiBQ
c3ljaG9sb2d5LCBVbml2ZXJzaXR5IG9mIFNvdXRoZXJuIENhbGlmb3JuaWEsIExvcyBBbmdlbGVz
LCBDQSwgVVNBLiYjeEQ7RGVwYXJ0bWVudCBvZiBQc3ljaG9sb2d5LCBVbml2ZXJzaXR5IG9mIEls
bGlub2lzIGF0IFVyYmFuYS1DaGFtcGFpZ24sIENoYW1wYWlnbiwgSUwsIFVTQS4mI3hEO0RlcGFy
dG1lbnQgb2YgQ2xpbmljYWwgUHN5Y2hvbG9neSwgVW5pdmVyc2l0eSBvZiBOb3J0aCBDYXJvbGlu
YSBhdCBHcmVlbnNib3JvLCBHcmVlbnNib3JvLCBOQywgVVNBLiYjeEQ7RGVwYXJ0YW1lbnQgZGUg
U2FsdXQgTWVudGFsLCBTYW50IFBlcmUgQ2xhdmVyIC0gRnVuZGFjacOzIFNhbml0w6ByaWEsIEJh
cmNlbG9uYSwgU3BhaW4uJiN4RDtDZW50ZXIgZm9yIEJpb21lZGljYWwgUmVzZWFyY2ggaW4gTWVu
dGFsIEhlYWx0aCAoQ0lCRVJTQU0pLCBNYWRyaWQsIFNwYWluLjwvYXV0aC1hZGRyZXNzPjx0aXRs
ZXM+PHRpdGxlPkRpc3NvY2lhdGlvbiBhbmQgaW5zZWN1cmUgYXR0YWNobWVudCBhcyBtZWRpYXRv
cnMgb2YgdGhlIHJlbGF0aW9uIGJldHdlZW4gY2hpbGRob29kIGVtb3Rpb25hbCBhYnVzZSBhbmQg
bm9uY2xpbmljYWwgcGFyYW5vaWQgdHJhaXRzPC90aXRsZT48c2Vjb25kYXJ5LXRpdGxlPkV1ciBK
IFBzeWNob3RyYXVtYXRvbDwvc2Vjb25kYXJ5LXRpdGxlPjwvdGl0bGVzPjxwZXJpb2RpY2FsPjxm
dWxsLXRpdGxlPkV1ciBKIFBzeWNob3RyYXVtYXRvbDwvZnVsbC10aXRsZT48L3BlcmlvZGljYWw+
PHBhZ2VzPjE4ODg1Mzk8L3BhZ2VzPjx2b2x1bWU+MTI8L3ZvbHVtZT48bnVtYmVyPjE8L251bWJl
cj48ZWRpdGlvbj4yMDIxLzA1LzExPC9lZGl0aW9uPjxrZXl3b3Jkcz48a2V5d29yZD5QYXJhbm9p
YTwva2V5d29yZD48a2V5d29yZD5hdHRhY2htZW50IHN0eWxlPC9rZXl3b3JkPjxrZXl3b3JkPmNo
aWxkaG9vZCB0cmF1bWE8L2tleXdvcmQ+PGtleXdvcmQ+ZGlzc29jaWF0aW9uPC9rZXl3b3JkPjxr
ZXl3b3JkPnNjaGl6b3R5cHk8L2tleXdvcmQ+PC9rZXl3b3Jkcz48ZGF0ZXM+PHllYXI+MjAyMTwv
eWVhcj48cHViLWRhdGVzPjxkYXRlPk1hciAxNjwvZGF0ZT48L3B1Yi1kYXRlcz48L2RhdGVzPjxp
c2JuPjIwMDAtODA2NiAoUHJpbnQpJiN4RDsyMDAwLTgwNjY8L2lzYm4+PGFjY2Vzc2lvbi1udW0+
MzM5NjgzMjI8L2FjY2Vzc2lvbi1udW0+PHVybHM+PC91cmxzPjxjdXN0b20yPlBNQzgwNzkwNjY8
L2N1c3RvbTI+PGVsZWN0cm9uaWMtcmVzb3VyY2UtbnVtPjEwLjEwODAvMjAwMDgxOTguMjAyMS4x
ODg4NTM5PC9lbGVjdHJvbmljLXJlc291cmNlLW51bT48cmVtb3RlLWRhdGFiYXNlLXByb3ZpZGVy
Pk5MTTwvcmVtb3RlLWRhdGFiYXNlLXByb3ZpZGVyPjxsYW5ndWFnZT5lbmc8L2xhbmd1YWdlPjwv
cmVjb3JkPjwvQ2l0ZT48Q2l0ZT48QXV0aG9yPlNoZWluYmF1bTwvQXV0aG9yPjxZZWFyPjIwMTQ8
L1llYXI+PFJlY051bT4xODI8L1JlY051bT48cmVjb3JkPjxyZWMtbnVtYmVyPjE4MjwvcmVjLW51
bWJlcj48Zm9yZWlnbi1rZXlzPjxrZXkgYXBwPSJFTiIgZGItaWQ9InowNXhlYXc1MjVlZGF6ZXJh
cnI1MGVzZnZyemU5Mnp2ZGY5MiIgdGltZXN0YW1wPSIxNjQ1NzE5MzYyIiBndWlkPSI4ZDA1NGIx
ZS0yNjUxLTRhOWQtYTQyNS1jYWM0MTg1YjBkOWIiPjE4Mjwva2V5PjwvZm9yZWlnbi1rZXlzPjxy
ZWYtdHlwZSBuYW1lPSJKb3VybmFsIEFydGljbGUiPjE3PC9yZWYtdHlwZT48Y29udHJpYnV0b3Jz
PjxhdXRob3JzPjxhdXRob3I+U2hlaW5iYXVtLCBULjwvYXV0aG9yPjxhdXRob3I+S3dhcGlsLCBU
LiBSLjwvYXV0aG9yPjxhdXRob3I+QmFycmFudGVzLVZpZGFsLCBOLjwvYXV0aG9yPjwvYXV0aG9y
cz48L2NvbnRyaWJ1dG9ycz48YXV0aC1hZGRyZXNzPkRlcGFydGFtZW50IGRlIFBzaWNvbG9naWEg
Q2zDrW5pY2EgaSBkZSBsYSBTYWx1dCwgVW5pdmVyc2l0YXQgQXV0w7Jub21hIGRlIEJhcmNlbG9u
YSwgQmFyY2Vsb25hLCBTcGFpbi4mI3hEO0RlcGFydG1lbnQgb2YgUHN5Y2hvbG9neSwgVW5pdmVy
c2l0eSBvZiBOb3J0aCBDYXJvbGluYSBhdCBHcmVlbnNib3JvLCBHcmVlbnNib3JvLCBOQywgVW5p
dGVkIFN0YXRlcy4mI3hEO0RlcGFydGFtZW50IGRlIFBzaWNvbG9naWEgQ2zDrW5pY2EgaSBkZSBs
YSBTYWx1dCwgVW5pdmVyc2l0YXQgQXV0w7Jub21hIGRlIEJhcmNlbG9uYSwgQmFyY2Vsb25hLCBT
cGFpbjsgRGVwYXJ0bWVudCBvZiBQc3ljaG9sb2d5LCBVbml2ZXJzaXR5IG9mIE5vcnRoIENhcm9s
aW5hIGF0IEdyZWVuc2Jvcm8sIEdyZWVuc2Jvcm8sIE5DLCBVbml0ZWQgU3RhdGVzOyBTYW50IFBl
cmUgQ2xhdmVyIC0gRnVuZGFjacOzIFNhbml0w6ByaWEsIEJhcmNlbG9uYSwgU3BhaW47IENJQkVS
U0FNLCBTcGFuaXNoIE1pbmlzdHJ5IG9mIEhlYWx0aCwgSW5zdGl0dXRvIGRlIFNhbHVkIENhcmxv
cyBJSUksIEJhcmNlbG9uYSwgU3BhaW4uIEVsZWN0cm9uaWMgYWRkcmVzczogbmV1cy5iYXJyYW50
ZXNAdWFiLmNhdC48L2F1dGgtYWRkcmVzcz48dGl0bGVzPjx0aXRsZT5GZWFyZnVsIGF0dGFjaG1l
bnQgbWVkaWF0ZXMgdGhlIGFzc29jaWF0aW9uIG9mIGNoaWxkaG9vZCB0cmF1bWEgd2l0aCBzY2hp
em90eXB5IGFuZCBwc3ljaG90aWMtbGlrZSBleHBlcmllbmNlczwvdGl0bGU+PHNlY29uZGFyeS10
aXRsZT5Qc3ljaGlhdHJ5IFJlczwvc2Vjb25kYXJ5LXRpdGxlPjwvdGl0bGVzPjxwZXJpb2RpY2Fs
PjxmdWxsLXRpdGxlPlBzeWNoaWF0cnkgUmVzPC9mdWxsLXRpdGxlPjwvcGVyaW9kaWNhbD48cGFn
ZXM+NjkxLTM8L3BhZ2VzPjx2b2x1bWU+MjIwPC92b2x1bWU+PG51bWJlcj4xLTI8L251bWJlcj48
ZWRpdGlvbj4yMDE0LzA4LzA3PC9lZGl0aW9uPjxrZXl3b3Jkcz48a2V5d29yZD5BZHVsdDwva2V5
d29yZD48a2V5d29yZD5GZWFyLypwc3ljaG9sb2d5PC9rZXl3b3JkPjxrZXl3b3JkPkZlbWFsZTwv
a2V5d29yZD48a2V5d29yZD5IdW1hbnM8L2tleXdvcmQ+PGtleXdvcmQ+TWFsZTwva2V5d29yZD48
a2V5d29yZD5Qc3ljaG90aWMgRGlzb3JkZXJzLypwc3ljaG9sb2d5PC9rZXl3b3JkPjxrZXl3b3Jk
PlNjaGl6b3R5cGFsIFBlcnNvbmFsaXR5IERpc29yZGVyLypwc3ljaG9sb2d5PC9rZXl3b3JkPjxr
ZXl3b3JkPllvdW5nIEFkdWx0PC9rZXl3b3JkPjxrZXl3b3JkPkF0dGFjaG1lbnQgc3R5bGVzPC9r
ZXl3b3JkPjxrZXl3b3JkPkNoaWxkaG9vZCB0cmF1bWE8L2tleXdvcmQ+PGtleXdvcmQ+UHN5Y2hv
dGljLWxpa2UgZXhwZXJpZW5jZXM8L2tleXdvcmQ+PC9rZXl3b3Jkcz48ZGF0ZXM+PHllYXI+MjAx
NDwveWVhcj48cHViLWRhdGVzPjxkYXRlPkRlYyAxNTwvZGF0ZT48L3B1Yi1kYXRlcz48L2RhdGVz
Pjxpc2JuPjAxNjUtMTc4MTwvaXNibj48YWNjZXNzaW9uLW51bT4yNTA5NTc1NjwvYWNjZXNzaW9u
LW51bT48dXJscz48L3VybHM+PGVsZWN0cm9uaWMtcmVzb3VyY2UtbnVtPjEwLjEwMTYvai5wc3lj
aHJlcy4yMDE0LjA3LjAzMDwvZWxlY3Ryb25pYy1yZXNvdXJjZS1udW0+PHJlbW90ZS1kYXRhYmFz
ZS1wcm92aWRlcj5OTE08L3JlbW90ZS1kYXRhYmFzZS1wcm92aWRlcj48bGFuZ3VhZ2U+ZW5nPC9s
YW5ndWFnZT48L3JlY29yZD48L0NpdGU+PENpdGU+PEF1dGhvcj5TaGVpbmJhdW08L0F1dGhvcj48
WWVhcj4yMDIwPC9ZZWFyPjxSZWNOdW0+MTgzPC9SZWNOdW0+PHJlY29yZD48cmVjLW51bWJlcj4x
ODM8L3JlYy1udW1iZXI+PGZvcmVpZ24ta2V5cz48a2V5IGFwcD0iRU4iIGRiLWlkPSJ6MDV4ZWF3
NTI1ZWRhemVyYXJyNTBlc2Z2cnplOTJ6dmRmOTIiIHRpbWVzdGFtcD0iMTY0NTcxOTQwMSIgZ3Vp
ZD0iMDY1NWFkMjItODEwNC00M2Q3LWIwNjktZmRmMzliYmZiM2FkIj4xODM8L2tleT48L2ZvcmVp
Z24ta2V5cz48cmVmLXR5cGUgbmFtZT0iSm91cm5hbCBBcnRpY2xlIj4xNzwvcmVmLXR5cGU+PGNv
bnRyaWJ1dG9ycz48YXV0aG9ycz48YXV0aG9yPlNoZWluYmF1bSwgVC48L2F1dGhvcj48YXV0aG9y
PlJhY2lvcHBpLCBBLjwvYXV0aG9yPjxhdXRob3I+S3dhcGlsLCBULiBSLjwvYXV0aG9yPjxhdXRo
b3I+QmFycmFudGVzLVZpZGFsLCBOLjwvYXV0aG9yPjwvYXV0aG9ycz48L2NvbnRyaWJ1dG9ycz48
YXV0aC1hZGRyZXNzPkRlcGFydG1lbnQgb2YgUHN5Y2hvbG9neSwgVW5pdmVyc2l0eSBvZiBTb3V0
aGVybiBDYWxpZm9ybmlhLCBMb3MgQW5nZWxlcywgQ0EsIFVTQS4mI3hEO0RlcGFydGFtZW50IGRl
IFBzaWNvbG9naWEgQ2zDrW5pY2EgaSBkZSBsYSBTYWx1dCwgVW5pdmVyc2l0YXQgQXV0w7Jub21h
IGRlIEJhcmNlbG9uYSwgQmFyY2Vsb25hLCBTcGFpbi4mI3hEO0RlcGFydG1lbnQgb2YgUHN5Y2hv
bG9neSwgVW5pdmVyc2l0eSBvZiBJbGxpbm9pcyBhdCBVcmJhbmEtQ2hhbXBhaWduLCBDaGFtcGFp
Z24sIElMLCBVU0E7IERlcGFydG1lbnQgb2YgUHN5Y2hvbG9neSwgVW5pdmVyc2l0eSBvZiBOb3J0
aCBDYXJvbGluYSBhdCBHcmVlbnNib3JvLCBHcmVlbnNib3JvLCBOQywgVVNBLiYjeEQ7RGVwYXJ0
YW1lbnQgZGUgUHNpY29sb2dpYSBDbMOtbmljYSBpIGRlIGxhIFNhbHV0LCBVbml2ZXJzaXRhdCBB
dXTDsm5vbWEgZGUgQmFyY2Vsb25hLCBCYXJjZWxvbmEsIFNwYWluOyBTYW50IFBlcmUgQ2xhdmVy
IC0gRnVuZGFjacOzIFNhbml0w6ByaWEsIEJhcmNlbG9uYSwgU3BhaW47IENJQkVSU0FNLCBTcGFu
aXNoIE1pbmlzdHJ5IG9mIEhlYWx0aCwgSW5zdGl0dXRvIGRlIFNhbHVkIENhcmxvcyBJSUksIEJh
cmNlbG9uYSwgU3BhaW4uIEVsZWN0cm9uaWMgYWRkcmVzczogbmV1cy5iYXJyYW50ZXNAdWFiLmNh
dC48L2F1dGgtYWRkcmVzcz48dGl0bGVzPjx0aXRsZT5BdHRhY2htZW50IGFzIGEgbWVjaGFuaXNt
IGJldHdlZW4gY2hpbGRob29kIG1hbHRyZWF0bWVudCBhbmQgc3ViY2xpbmljYWwgcHN5Y2hvdGlj
IHBoZW5vbWVuYTogUmVzdWx0cyBmcm9tIGFuIGVpZ2h0LXllYXIgZm9sbG93LXVwIHN0dWR5PC90
aXRsZT48c2Vjb25kYXJ5LXRpdGxlPlNjaGl6b3BociBSZXM8L3NlY29uZGFyeS10aXRsZT48L3Rp
dGxlcz48cGVyaW9kaWNhbD48ZnVsbC10aXRsZT5TY2hpem9waHIgUmVzPC9mdWxsLXRpdGxlPjwv
cGVyaW9kaWNhbD48cGFnZXM+MjYxLTI2NDwvcGFnZXM+PHZvbHVtZT4yMjA8L3ZvbHVtZT48ZWRp
dGlvbj4yMDIwLzA0LzE3PC9lZGl0aW9uPjxrZXl3b3Jkcz48a2V5d29yZD5DaGlsZDwva2V5d29y
ZD48a2V5d29yZD4qQ2hpbGQgQWJ1c2U8L2tleXdvcmQ+PGtleXdvcmQ+Rm9sbG93LVVwIFN0dWRp
ZXM8L2tleXdvcmQ+PGtleXdvcmQ+SHVtYW5zPC9rZXl3b3JkPjxrZXl3b3JkPk9iamVjdCBBdHRh
Y2htZW50PC9rZXl3b3JkPjxrZXl3b3JkPlBhcmFub2lkIERpc29yZGVyczwva2V5d29yZD48a2V5
d29yZD4qUHN5Y2hvdGljIERpc29yZGVyczwva2V5d29yZD48a2V5d29yZD5TdXJ2ZXlzIGFuZCBR
dWVzdGlvbm5haXJlczwva2V5d29yZD48a2V5d29yZD5Zb3VuZyBBZHVsdDwva2V5d29yZD48a2V5
d29yZD4qQXR0YWNobWVudCBzdHlsZTwva2V5d29yZD48a2V5d29yZD4qQ2hpbGRob29kIHRyYXVt
YTwva2V5d29yZD48a2V5d29yZD4qUGFyYW5vaWE8L2tleXdvcmQ+PGtleXdvcmQ+KlBzeWNob3Rp
Yy1saWtlIGV4cGVyaWVuY2VzPC9rZXl3b3JkPjxrZXl3b3JkPipTY2hpem90eXB5PC9rZXl3b3Jk
Pjwva2V5d29yZHM+PGRhdGVzPjx5ZWFyPjIwMjA8L3llYXI+PHB1Yi1kYXRlcz48ZGF0ZT5KdW48
L2RhdGU+PC9wdWItZGF0ZXM+PC9kYXRlcz48aXNibj4wOTIwLTk5NjQ8L2lzYm4+PGFjY2Vzc2lv
bi1udW0+MzIyOTU3NTE8L2FjY2Vzc2lvbi1udW0+PHVybHM+PC91cmxzPjxlbGVjdHJvbmljLXJl
c291cmNlLW51bT4xMC4xMDE2L2ouc2NocmVzLjIwMjAuMDMuMDIzPC9lbGVjdHJvbmljLXJlc291
cmNlLW51bT48cmVtb3RlLWRhdGFiYXNlLXByb3ZpZGVyPk5MTTwvcmVtb3RlLWRhdGFiYXNlLXBy
b3ZpZGVyPjxsYW5ndWFnZT5lbmc8L2xhbmd1YWdlPjwvcmVjb3JkPjwvQ2l0ZT48Q2l0ZT48QXV0
aG9yPlNhbmRiZXJnPC9BdXRob3I+PFllYXI+MjAxMDwvWWVhcj48UmVjTnVtPjE5MzwvUmVjTnVt
PjxyZWNvcmQ+PHJlYy1udW1iZXI+MTkzPC9yZWMtbnVtYmVyPjxmb3JlaWduLWtleXM+PGtleSBh
cHA9IkVOIiBkYi1pZD0iejA1eGVhdzUyNWVkYXplcmFycjUwZXNmdnJ6ZTkyenZkZjkyIiB0aW1l
c3RhbXA9IjE2NDU3OTc3MDYiIGd1aWQ9IjZkNDhjMzIyLTM3YTgtNDZiOC04YWIwLWUwMmUwNjZm
NjBiMiI+MTkzPC9rZXk+PC9mb3JlaWduLWtleXM+PHJlZi10eXBlIG5hbWU9IkpvdXJuYWwgQXJ0
aWNsZSI+MTc8L3JlZi10eXBlPjxjb250cmlidXRvcnM+PGF1dGhvcnM+PGF1dGhvcj5TYW5kYmVy
ZywgRC4gQS48L2F1dGhvcj48L2F1dGhvcnM+PC9jb250cmlidXRvcnM+PGF1dGgtYWRkcmVzcz5E
ZXBhcnRtZW50IG9mIFBzeWNob2xvZ3ksIENhbGlmb3JuaWEgU3RhdGUgVW5pdmVyc2l0eSBFYXN0
IEJheSwgSGF5d2FyZCwgQ2FsaWZvcm5pYSA5NDU0MiwgVVNBLiBkYXZpZC5zYW5kYmVyZ0Bjc3Vl
YXN0YmF5LmVkdTwvYXV0aC1hZGRyZXNzPjx0aXRsZXM+PHRpdGxlPkFkdWx0IGF0dGFjaG1lbnQg
YXMgYSBwcmVkaWN0b3Igb2YgcG9zdHRyYXVtYXRpYyBzdHJlc3MgYW5kIGRpc3NvY2lhdGlvbjwv
dGl0bGU+PHNlY29uZGFyeS10aXRsZT5KIFRyYXVtYSBEaXNzb2NpYXRpb248L3NlY29uZGFyeS10
aXRsZT48L3RpdGxlcz48cGVyaW9kaWNhbD48ZnVsbC10aXRsZT5Kb3VybmFsIG9mIFRyYXVtYSAm
YW1wOyBEaXNzb2NpYXRpb248L2Z1bGwtdGl0bGU+PGFiYnItMT5KLiBUcmF1bWEgRGlzc29jaWF0
aW9uPC9hYmJyLTE+PGFiYnItMj5KIFRyYXVtYSBEaXNzb2NpYXRpb248L2FiYnItMj48L3Blcmlv
ZGljYWw+PHBhZ2VzPjI5My0zMDc8L3BhZ2VzPjx2b2x1bWU+MTE8L3ZvbHVtZT48bnVtYmVyPjM8
L251bWJlcj48ZWRpdGlvbj4yMDEwLzA3LzA3PC9lZGl0aW9uPjxrZXl3b3Jkcz48a2V5d29yZD5B
ZG9sZXNjZW50PC9rZXl3b3JkPjxrZXl3b3JkPkFkdWx0PC9rZXl3b3JkPjxrZXl3b3JkPkNoaWxk
PC9rZXl3b3JkPjxrZXl3b3JkPkNoaWxkIEFidXNlL3BzeWNob2xvZ3k8L2tleXdvcmQ+PGtleXdv
cmQ+Q2hpbGQgQWJ1c2UsIFNleHVhbC9wc3ljaG9sb2d5PC9rZXl3b3JkPjxrZXl3b3JkPkNyaW1l
IFZpY3RpbXMvcHN5Y2hvbG9neTwva2V5d29yZD48a2V5d29yZD5EaXNzb2NpYXRpdmUgRGlzb3Jk
ZXJzLypkaWFnbm9zaXMvKnBzeWNob2xvZ3k8L2tleXdvcmQ+PGtleXdvcmQ+RmVtYWxlPC9rZXl3
b3JkPjxrZXl3b3JkPkh1bWFuczwva2V5d29yZD48a2V5d29yZD5NaWRkbGUgQWdlZDwva2V5d29y
ZD48a2V5d29yZD4qT2JqZWN0IEF0dGFjaG1lbnQ8L2tleXdvcmQ+PGtleXdvcmQ+UGVyc29uYWxp
dHkgSW52ZW50b3J5L3N0YXRpc3RpY3MgJmFtcDsgbnVtZXJpY2FsIGRhdGE8L2tleXdvcmQ+PGtl
eXdvcmQ+UHN5Y2hvbWV0cmljczwva2V5d29yZD48a2V5d29yZD5SYXBlL3BzeWNob2xvZ3k8L2tl
eXdvcmQ+PGtleXdvcmQ+UmVhY3RpdmUgQXR0YWNobWVudCBEaXNvcmRlci8qZGlhZ25vc2lzLypw
c3ljaG9sb2d5PC9rZXl3b3JkPjxrZXl3b3JkPlJpc2sgRmFjdG9yczwva2V5d29yZD48a2V5d29y
ZD5TdHJlc3MgRGlzb3JkZXJzLCBQb3N0LVRyYXVtYXRpYy8qZGlhZ25vc2lzLypwc3ljaG9sb2d5
PC9rZXl3b3JkPjxrZXl3b3JkPlN0dWRlbnRzL3BzeWNob2xvZ3k8L2tleXdvcmQ+PGtleXdvcmQ+
WW91bmcgQWR1bHQ8L2tleXdvcmQ+PC9rZXl3b3Jkcz48ZGF0ZXM+PHllYXI+MjAxMDwveWVhcj48
L2RhdGVzPjxpc2JuPjE1MjktOTczMjwvaXNibj48YWNjZXNzaW9uLW51bT4yMDYwMzc2NDwvYWNj
ZXNzaW9uLW51bT48dXJscz48L3VybHM+PGVsZWN0cm9uaWMtcmVzb3VyY2UtbnVtPjEwLjEwODAv
MTUyOTk3MzEwMDM3ODA5Mzc8L2VsZWN0cm9uaWMtcmVzb3VyY2UtbnVtPjxyZW1vdGUtZGF0YWJh
c2UtcHJvdmlkZXI+TkxNPC9yZW1vdGUtZGF0YWJhc2UtcHJvdmlkZXI+PGxhbmd1YWdlPmVuZzwv
bGFuZ3VhZ2U+PC9yZWNvcmQ+PC9DaXRlPjxDaXRlPjxBdXRob3I+TGFvaWRlPC9BdXRob3I+PFll
YXI+MjAxODwvWWVhcj48UmVjTnVtPjE5NjwvUmVjTnVtPjxyZWNvcmQ+PHJlYy1udW1iZXI+MTk2
PC9yZWMtbnVtYmVyPjxmb3JlaWduLWtleXM+PGtleSBhcHA9IkVOIiBkYi1pZD0iejA1eGVhdzUy
NWVkYXplcmFycjUwZXNmdnJ6ZTkyenZkZjkyIiB0aW1lc3RhbXA9IjE2NDU3OTk4OTMiIGd1aWQ9
IjkwZmRlMGIwLWZkNDUtNGIwYi05ZDEwLTNlMmY1OTBmMzRhYiI+MTk2PC9rZXk+PC9mb3JlaWdu
LWtleXM+PHJlZi10eXBlIG5hbWU9IkpvdXJuYWwgQXJ0aWNsZSI+MTc8L3JlZi10eXBlPjxjb250
cmlidXRvcnM+PGF1dGhvcnM+PGF1dGhvcj5MYW9pZGUsIEE8L2F1dGhvcj48YXV0aG9yPkVnYW4s
IEouPC9hdXRob3I+PGF1dGhvcj5Pc2Jvcm4sIEsuPC9hdXRob3I+PC9hdXRob3JzPjwvY29udHJp
YnV0b3JzPjxhdXRoLWFkZHJlc3M+YSBOYXRpb25hbCBVbml2ZXJzaXR5IG9mIElyZWxhbmQgLCBH
YWx3YXkgLCBJcmVsYW5kLiYjeEQ7YiBIYXJ2YXJkIE1lZGljYWwgU2Nob29sLCBCb3N0b24gLCBN
YXNzYWNodXNldHRzICwgVVNBLjwvYXV0aC1hZGRyZXNzPjx0aXRsZXM+PHRpdGxlPldoYXQgd2Fz
IG9uY2UgZXNzZW50aWFsLCBtYXkgYmVjb21lIGRldHJpbWVudGFsOiBUaGUgbWVkaWF0aW5nIHJv
bGUgb2YgZGVwZXJzb25hbGl6YXRpb24gaW4gdGhlIHJlbGF0aW9uc2hpcCBiZXR3ZWVuIGNoaWxk
aG9vZCBlbW90aW9uYWwgbWFsdHJlYXRtZW50IGFuZCBwc3ljaG9sb2dpY2FsIGRpc3RyZXNzIGlu
IGFkdWx0czwvdGl0bGU+PHNlY29uZGFyeS10aXRsZT5KIFRyYXVtYSBEaXNzb2NpYXRpb248L3Nl
Y29uZGFyeS10aXRsZT48L3RpdGxlcz48cGVyaW9kaWNhbD48ZnVsbC10aXRsZT5Kb3VybmFsIG9m
IFRyYXVtYSAmYW1wOyBEaXNzb2NpYXRpb248L2Z1bGwtdGl0bGU+PGFiYnItMT5KLiBUcmF1bWEg
RGlzc29jaWF0aW9uPC9hYmJyLTE+PGFiYnItMj5KIFRyYXVtYSBEaXNzb2NpYXRpb248L2FiYnIt
Mj48L3BlcmlvZGljYWw+PHBhZ2VzPjUxNC01MzQ8L3BhZ2VzPjx2b2x1bWU+MTk8L3ZvbHVtZT48
bnVtYmVyPjU8L251bWJlcj48ZWRpdGlvbj4yMDE3LzExLzE4PC9lZGl0aW9uPjxrZXl3b3Jkcz48
a2V5d29yZD5BZG9sZXNjZW50PC9rZXl3b3JkPjxrZXl3b3JkPkFkdWx0PC9rZXl3b3JkPjxrZXl3
b3JkPkFkdWx0IFN1cnZpdm9ycyBvZiBDaGlsZCBBYnVzZS8qcHN5Y2hvbG9neTwva2V5d29yZD48
a2V5d29yZD5BbnhpZXR5L3BzeWNob2xvZ3k8L2tleXdvcmQ+PGtleXdvcmQ+Q3Jvc3MtU2VjdGlv
bmFsIFN0dWRpZXM8L2tleXdvcmQ+PGtleXdvcmQ+RGVwZXJzb25hbGl6YXRpb24vKnBzeWNob2xv
Z3k8L2tleXdvcmQ+PGtleXdvcmQ+RGVwcmVzc2l2ZSBEaXNvcmRlci9wc3ljaG9sb2d5PC9rZXl3
b3JkPjxrZXl3b3JkPkZlbWFsZTwva2V5d29yZD48a2V5d29yZD5IdW1hbnM8L2tleXdvcmQ+PGtl
eXdvcmQ+TWFsZTwva2V5d29yZD48a2V5d29yZD5TdXJ2ZXlzIGFuZCBRdWVzdGlvbm5haXJlczwv
a2V5d29yZD48a2V5d29yZD5EZXBlcnNvbmFsaXphdGlvbjwva2V5d29yZD48a2V5d29yZD5hdHRh
Y2htZW50IGFuZCBhZmZlY3QgcGhvYmlhPC9rZXl3b3JkPjxrZXl3b3JkPmNoaWxkaG9vZCBlbW90
aW9uYWwgbWFsdHJlYXRtZW50PC9rZXl3b3JkPjxrZXl3b3JkPm1lZGlhdGlvbjwva2V5d29yZD48
L2tleXdvcmRzPjxkYXRlcz48eWVhcj4yMDE4PC95ZWFyPjxwdWItZGF0ZXM+PGRhdGU+T2N0LURl
YzwvZGF0ZT48L3B1Yi1kYXRlcz48L2RhdGVzPjxpc2JuPjE1MjktOTczMjwvaXNibj48YWNjZXNz
aW9uLW51bT4yOTE0NDg4MzwvYWNjZXNzaW9uLW51bT48dXJscz48L3VybHM+PGVsZWN0cm9uaWMt
cmVzb3VyY2UtbnVtPjEwLjEwODAvMTUyOTk3MzIuMjAxNy4xNDAyMzk4PC9lbGVjdHJvbmljLXJl
c291cmNlLW51bT48cmVtb3RlLWRhdGFiYXNlLXByb3ZpZGVyPk5MTTwvcmVtb3RlLWRhdGFiYXNl
LXByb3ZpZGVyPjxsYW5ndWFnZT5lbmc8L2xhbmd1YWdlPjwvcmVjb3JkPjwvQ2l0ZT48Q2l0ZT48
QXV0aG9yPnZhbiBEYW08L0F1dGhvcj48WWVhcj4yMDE0PC9ZZWFyPjxSZWNOdW0+NzM8L1JlY051
bT48cmVjb3JkPjxyZWMtbnVtYmVyPjczPC9yZWMtbnVtYmVyPjxmb3JlaWduLWtleXM+PGtleSBh
cHA9IkVOIiBkYi1pZD0iejA1eGVhdzUyNWVkYXplcmFycjUwZXNmdnJ6ZTkyenZkZjkyIiB0aW1l
c3RhbXA9IjE2MzUwMTMwODQiIGd1aWQ9ImJiYzQ2OGVhLTg5ODYtNDVjMC1hZDhiLWJlNWQ3YTk2
ZDA0MiI+NzM8L2tleT48L2ZvcmVpZ24ta2V5cz48cmVmLXR5cGUgbmFtZT0iSm91cm5hbCBBcnRp
Y2xlIj4xNzwvcmVmLXR5cGU+PGNvbnRyaWJ1dG9ycz48YXV0aG9ycz48YXV0aG9yPnZhbiBEYW0s
IEQuIFMuPC9hdXRob3I+PGF1dGhvcj5Lb3J2ZXItTmllYmVyZywgTi48L2F1dGhvcj48YXV0aG9y
PlZlbHRob3JzdCwgRS48L2F1dGhvcj48YXV0aG9yPk1laWplciwgQy4gSi48L2F1dGhvcj48YXV0
aG9yPmRlIEhhYW4sIEwuPC9hdXRob3I+PC9hdXRob3JzPjwvY29udHJpYnV0b3JzPjxhdXRoLWFk
ZHJlc3M+RGVwYXJ0bWVudCBvZiBQc3ljaGlhdHJ5LCBBY2FkZW1pYyBNZWRpY2FsIENlbnRyZSwg
VW5pdmVyc2l0eSBvZiBBbXN0ZXJkYW0sIEFtc3RlcmRhbSwgVGhlIE5ldGhlcmxhbmRzLCBkLnMu
dmFuZGFtQGFtYy51dmEubmwuPC9hdXRoLWFkZHJlc3M+PHRpdGxlcz48dGl0bGU+Q2hpbGRob29k
IG1hbHRyZWF0bWVudCwgYWR1bHQgYXR0YWNobWVudCBhbmQgcHN5Y2hvdGljIHN5bXB0b21hdG9s
b2d5OiBhIHN0dWR5IGluIHBhdGllbnRzLCBzaWJsaW5ncyBhbmQgY29udHJvbHM8L3RpdGxlPjxz
ZWNvbmRhcnktdGl0bGU+U29jIFBzeWNoaWF0cnkgUHN5Y2hpYXRyIEVwaWRlbWlvbDwvc2Vjb25k
YXJ5LXRpdGxlPjwvdGl0bGVzPjxwZXJpb2RpY2FsPjxmdWxsLXRpdGxlPlNvYyBQc3ljaGlhdHJ5
IFBzeWNoaWF0ciBFcGlkZW1pb2w8L2Z1bGwtdGl0bGU+PC9wZXJpb2RpY2FsPjxwYWdlcz4xNzU5
LTY3PC9wYWdlcz48dm9sdW1lPjQ5PC92b2x1bWU+PG51bWJlcj4xMTwvbnVtYmVyPjxlZGl0aW9u
PjIwMTQvMDYvMTg8L2VkaXRpb24+PGtleXdvcmRzPjxrZXl3b3JkPkFkdWx0PC9rZXl3b3JkPjxr
ZXl3b3JkPkFkdWx0IFN1cnZpdm9ycyBvZiBDaGlsZCBBYnVzZS8qcHN5Y2hvbG9neTwva2V5d29y
ZD48a2V5d29yZD5BbnhpZXR5LypkaWFnbm9zaXMvZ2VuZXRpY3MvcHN5Y2hvbG9neTwva2V5d29y
ZD48a2V5d29yZD5GZW1hbGU8L2tleXdvcmQ+PGtleXdvcmQ+SHVtYW5zPC9rZXl3b3JkPjxrZXl3
b3JkPk1hbGU8L2tleXdvcmQ+PGtleXdvcmQ+Kk9iamVjdCBBdHRhY2htZW50PC9rZXl3b3JkPjxr
ZXl3b3JkPlBzeWNoaWF0cmljIFN0YXR1cyBSYXRpbmcgU2NhbGVzPC9rZXl3b3JkPjxrZXl3b3Jk
PlBzeWNob3RpYyBEaXNvcmRlcnMvKmRpYWdub3Npcy9nZW5ldGljcy9wc3ljaG9sb2d5PC9rZXl3
b3JkPjxrZXl3b3JkPlNpYmxpbmdzLypwc3ljaG9sb2d5PC9rZXl3b3JkPjxrZXl3b3JkPlN1cnZl
eXMgYW5kIFF1ZXN0aW9ubmFpcmVzPC9rZXl3b3JkPjxrZXl3b3JkPllvdW5nIEFkdWx0PC9rZXl3
b3JkPjwva2V5d29yZHM+PGRhdGVzPjx5ZWFyPjIwMTQ8L3llYXI+PHB1Yi1kYXRlcz48ZGF0ZT5O
b3Y8L2RhdGU+PC9wdWItZGF0ZXM+PC9kYXRlcz48aXNibj4wOTMzLTc5NTQ8L2lzYm4+PGFjY2Vz
c2lvbi1udW0+MjQ5MzQ2MTc8L2FjY2Vzc2lvbi1udW0+PHVybHM+PC91cmxzPjxlbGVjdHJvbmlj
LXJlc291cmNlLW51bT4xMC4xMDA3L3MwMDEyNy0wMTQtMDg5NC0wPC9lbGVjdHJvbmljLXJlc291
cmNlLW51bT48cmVtb3RlLWRhdGFiYXNlLXByb3ZpZGVyPk5MTTwvcmVtb3RlLWRhdGFiYXNlLXBy
b3ZpZGVyPjxsYW5ndWFnZT5lbmc8L2xhbmd1YWdlPjwvcmVjb3JkPjwvQ2l0ZT48Q2l0ZT48QXV0
aG9yPkJlcnJ5PC9BdXRob3I+PFllYXI+MjAxNzwvWWVhcj48UmVjTnVtPjE5NTwvUmVjTnVtPjxy
ZWNvcmQ+PHJlYy1udW1iZXI+MTk1PC9yZWMtbnVtYmVyPjxmb3JlaWduLWtleXM+PGtleSBhcHA9
IkVOIiBkYi1pZD0iejA1eGVhdzUyNWVkYXplcmFycjUwZXNmdnJ6ZTkyenZkZjkyIiB0aW1lc3Rh
bXA9IjE2NDU3OTkzNzYiIGd1aWQ9IjhmOTFmN2Q4LWQ1YjQtNDM0MS1iN2ViLWI1ZTM2YTAyYTMy
MCI+MTk1PC9rZXk+PC9mb3JlaWduLWtleXM+PHJlZi10eXBlIG5hbWU9IkpvdXJuYWwgQXJ0aWNs
ZSI+MTc8L3JlZi10eXBlPjxjb250cmlidXRvcnM+PGF1dGhvcnM+PGF1dGhvcj5CZXJyeSwgSy48
L2F1dGhvcj48YXV0aG9yPlZhcmVzZSwgRi48L2F1dGhvcj48YXV0aG9yPkJ1Y2NpLCBTLjwvYXV0
aG9yPjwvYXV0aG9ycz48L2NvbnRyaWJ1dG9ycz48YXV0aC1hZGRyZXNzPkRpdmlzaW9uIG9mIFBz
eWNob2xvZ3kgYW5kIE1lbnRhbCBIZWFsdGgsIFNjaG9vbCBvZiBIZWFsdGggU2NpZW5jZXMsIE1h
bmNoZXN0ZXIgQWNhZGVtaWMgSGVhbHRoIFNjaWVuY2UgQ2VudHJlLCBUaGUgVW5pdmVyc2l0eSBv
ZiBNYW5jaGVzdGVyLCBNYW5jaGVzdGVyLCBVbml0ZWQgS2luZ2RvbS48L2F1dGgtYWRkcmVzcz48
dGl0bGVzPjx0aXRsZT5Db2duaXRpdmUgQXR0YWNobWVudCBNb2RlbCBvZiBWb2ljZXM6IEV2aWRl
bmNlIEJhc2UgYW5kIEZ1dHVyZSBJbXBsaWNhdGlvbnM8L3RpdGxlPjxzZWNvbmRhcnktdGl0bGU+
RnJvbnQgUHN5Y2hpYXRyeTwvc2Vjb25kYXJ5LXRpdGxlPjwvdGl0bGVzPjxwZXJpb2RpY2FsPjxm
dWxsLXRpdGxlPkZyb250IFBzeWNoaWF0cnk8L2Z1bGwtdGl0bGU+PC9wZXJpb2RpY2FsPjxwYWdl
cz4xMTE8L3BhZ2VzPjx2b2x1bWU+ODwvdm9sdW1lPjxlZGl0aW9uPjIwMTcvMDcvMTg8L2VkaXRp
b24+PGtleXdvcmRzPjxrZXl3b3JkPmF0dGFjaG1lbnQ8L2tleXdvcmQ+PGtleXdvcmQ+YXVkaXRv
cnkgaGFsbHVjaW5hdGlvbnM8L2tleXdvcmQ+PGtleXdvcmQ+ZGlzc29jaWF0aW9uPC9rZXl3b3Jk
PjxrZXl3b3JkPnBzeWNob3Npczwva2V5d29yZD48a2V5d29yZD50cmF1bWE8L2tleXdvcmQ+PGtl
eXdvcmQ+dm9pY2UgaGVhcmluZzwva2V5d29yZD48L2tleXdvcmRzPjxkYXRlcz48eWVhcj4yMDE3
PC95ZWFyPjwvZGF0ZXM+PGlzYm4+MTY2NC0wNjQwIChQcmludCkmI3hEOzE2NjQtMDY0MDwvaXNi
bj48YWNjZXNzaW9uLW51bT4yODcxMzI5MjwvYWNjZXNzaW9uLW51bT48dXJscz48L3VybHM+PGN1
c3RvbTI+UE1DNTQ5MTYxNTwvY3VzdG9tMj48ZWxlY3Ryb25pYy1yZXNvdXJjZS1udW0+MTAuMzM4
OS9mcHN5dC4yMDE3LjAwMTExPC9lbGVjdHJvbmljLXJlc291cmNlLW51bT48cmVtb3RlLWRhdGFi
YXNlLXByb3ZpZGVyPk5MTTwvcmVtb3RlLWRhdGFiYXNlLXByb3ZpZGVyPjxsYW5ndWFnZT5lbmc8
L2xhbmd1YWdlPjwvcmVjb3JkPjwvQ2l0ZT48L0VuZE5vdGU+
</w:fldData>
        </w:fldChar>
      </w:r>
      <w:r w:rsidR="004A2B01" w:rsidRPr="009C65FF">
        <w:rPr>
          <w:lang w:val="en-ZW"/>
        </w:rPr>
        <w:instrText xml:space="preserve"> ADDIN EN.CITE </w:instrText>
      </w:r>
      <w:r w:rsidR="004A2B01" w:rsidRPr="009C65FF">
        <w:rPr>
          <w:lang w:val="en-ZW"/>
        </w:rPr>
        <w:fldChar w:fldCharType="begin">
          <w:fldData xml:space="preserve">PEVuZE5vdGU+PENpdGU+PEF1dGhvcj5NZXJ0ZW5zPC9BdXRob3I+PFllYXI+MjAyMTwvWWVhcj48
UmVjTnVtPjE0MjwvUmVjTnVtPjxEaXNwbGF5VGV4dD4oQmVycnkgZXQgYWwuLCAyMDE3OyBMYW9p
ZGUgZXQgYWwuLCAyMDE4OyBNZXJ0ZW5zIGV0IGFsLiwgMjAyMTsgU2FuZGJlcmcsIDIwMTA7IFNo
ZWluYmF1bSBldCBhbC4sIDIwMTQ7IFNoZWluYmF1bSBldCBhbC4sIDIwMjA7IHZhbiBEYW0gZXQg
YWwuLCAyMDE0KTwvRGlzcGxheVRleHQ+PHJlY29yZD48cmVjLW51bWJlcj4xNDI8L3JlYy1udW1i
ZXI+PGZvcmVpZ24ta2V5cz48a2V5IGFwcD0iRU4iIGRiLWlkPSJ6MDV4ZWF3NTI1ZWRhemVyYXJy
NTBlc2Z2cnplOTJ6dmRmOTIiIHRpbWVzdGFtcD0iMTY0MjUxMzUyMiIgZ3VpZD0iNDM4MzA0Mzgt
NzExMi00Y2RiLTllN2QtMDM1ZGMwODcwYjk1Ij4xNDI8L2tleT48L2ZvcmVpZ24ta2V5cz48cmVm
LXR5cGUgbmFtZT0iSm91cm5hbCBBcnRpY2xlIj4xNzwvcmVmLXR5cGU+PGNvbnRyaWJ1dG9ycz48
YXV0aG9ycz48YXV0aG9yPk1lcnRlbnMsIFkuIEwuPC9hdXRob3I+PGF1dGhvcj5SYWNpb3BwaSwg
QS48L2F1dGhvcj48YXV0aG9yPlNoZWluYmF1bSwgVC48L2F1dGhvcj48YXV0aG9yPkt3YXBpbCwg
VC48L2F1dGhvcj48YXV0aG9yPkJhcnJhbnRlcy1WaWRhbCwgTi48L2F1dGhvcj48L2F1dGhvcnM+
PC9jb250cmlidXRvcnM+PGF1dGgtYWRkcmVzcz5EZXBhcnRtZW50IG9mIENsaW5pY2FsIFBzeWNo
b2xvZ3kgYW5kIEV4cGVyaW1lbnRhbCBQc3ljaG9wYXRob2xvZ3ksIFVuaXZlcnNpdHkgb2YgR3Jv
bmluZ2VuLCBHcm9uaW5nZW4sIE5ldGhlcmxhbmRzLiYjeEQ7RGVwYXJ0YW1lbnQgZGUgUHNpY29s
b2dpYSBDbMOtbmljYSBpIGRlIGxhIFNhbHV0LCBVbml2ZXJzaXRhdCBBdXTDsm5vbWEgZGUgQmFy
Y2Vsb25hIChFZGlmaWNpIEIpLCBCYXJjZWxvbmEsIFNwYWluLiYjeEQ7RGVwYXJ0bWVudCBvZiBQ
c3ljaG9sb2d5LCBVbml2ZXJzaXR5IG9mIFNvdXRoZXJuIENhbGlmb3JuaWEsIExvcyBBbmdlbGVz
LCBDQSwgVVNBLiYjeEQ7RGVwYXJ0bWVudCBvZiBQc3ljaG9sb2d5LCBVbml2ZXJzaXR5IG9mIEls
bGlub2lzIGF0IFVyYmFuYS1DaGFtcGFpZ24sIENoYW1wYWlnbiwgSUwsIFVTQS4mI3hEO0RlcGFy
dG1lbnQgb2YgQ2xpbmljYWwgUHN5Y2hvbG9neSwgVW5pdmVyc2l0eSBvZiBOb3J0aCBDYXJvbGlu
YSBhdCBHcmVlbnNib3JvLCBHcmVlbnNib3JvLCBOQywgVVNBLiYjeEQ7RGVwYXJ0YW1lbnQgZGUg
U2FsdXQgTWVudGFsLCBTYW50IFBlcmUgQ2xhdmVyIC0gRnVuZGFjacOzIFNhbml0w6ByaWEsIEJh
cmNlbG9uYSwgU3BhaW4uJiN4RDtDZW50ZXIgZm9yIEJpb21lZGljYWwgUmVzZWFyY2ggaW4gTWVu
dGFsIEhlYWx0aCAoQ0lCRVJTQU0pLCBNYWRyaWQsIFNwYWluLjwvYXV0aC1hZGRyZXNzPjx0aXRs
ZXM+PHRpdGxlPkRpc3NvY2lhdGlvbiBhbmQgaW5zZWN1cmUgYXR0YWNobWVudCBhcyBtZWRpYXRv
cnMgb2YgdGhlIHJlbGF0aW9uIGJldHdlZW4gY2hpbGRob29kIGVtb3Rpb25hbCBhYnVzZSBhbmQg
bm9uY2xpbmljYWwgcGFyYW5vaWQgdHJhaXRzPC90aXRsZT48c2Vjb25kYXJ5LXRpdGxlPkV1ciBK
IFBzeWNob3RyYXVtYXRvbDwvc2Vjb25kYXJ5LXRpdGxlPjwvdGl0bGVzPjxwZXJpb2RpY2FsPjxm
dWxsLXRpdGxlPkV1ciBKIFBzeWNob3RyYXVtYXRvbDwvZnVsbC10aXRsZT48L3BlcmlvZGljYWw+
PHBhZ2VzPjE4ODg1Mzk8L3BhZ2VzPjx2b2x1bWU+MTI8L3ZvbHVtZT48bnVtYmVyPjE8L251bWJl
cj48ZWRpdGlvbj4yMDIxLzA1LzExPC9lZGl0aW9uPjxrZXl3b3Jkcz48a2V5d29yZD5QYXJhbm9p
YTwva2V5d29yZD48a2V5d29yZD5hdHRhY2htZW50IHN0eWxlPC9rZXl3b3JkPjxrZXl3b3JkPmNo
aWxkaG9vZCB0cmF1bWE8L2tleXdvcmQ+PGtleXdvcmQ+ZGlzc29jaWF0aW9uPC9rZXl3b3JkPjxr
ZXl3b3JkPnNjaGl6b3R5cHk8L2tleXdvcmQ+PC9rZXl3b3Jkcz48ZGF0ZXM+PHllYXI+MjAyMTwv
eWVhcj48cHViLWRhdGVzPjxkYXRlPk1hciAxNjwvZGF0ZT48L3B1Yi1kYXRlcz48L2RhdGVzPjxp
c2JuPjIwMDAtODA2NiAoUHJpbnQpJiN4RDsyMDAwLTgwNjY8L2lzYm4+PGFjY2Vzc2lvbi1udW0+
MzM5NjgzMjI8L2FjY2Vzc2lvbi1udW0+PHVybHM+PC91cmxzPjxjdXN0b20yPlBNQzgwNzkwNjY8
L2N1c3RvbTI+PGVsZWN0cm9uaWMtcmVzb3VyY2UtbnVtPjEwLjEwODAvMjAwMDgxOTguMjAyMS4x
ODg4NTM5PC9lbGVjdHJvbmljLXJlc291cmNlLW51bT48cmVtb3RlLWRhdGFiYXNlLXByb3ZpZGVy
Pk5MTTwvcmVtb3RlLWRhdGFiYXNlLXByb3ZpZGVyPjxsYW5ndWFnZT5lbmc8L2xhbmd1YWdlPjwv
cmVjb3JkPjwvQ2l0ZT48Q2l0ZT48QXV0aG9yPlNoZWluYmF1bTwvQXV0aG9yPjxZZWFyPjIwMTQ8
L1llYXI+PFJlY051bT4xODI8L1JlY051bT48cmVjb3JkPjxyZWMtbnVtYmVyPjE4MjwvcmVjLW51
bWJlcj48Zm9yZWlnbi1rZXlzPjxrZXkgYXBwPSJFTiIgZGItaWQ9InowNXhlYXc1MjVlZGF6ZXJh
cnI1MGVzZnZyemU5Mnp2ZGY5MiIgdGltZXN0YW1wPSIxNjQ1NzE5MzYyIiBndWlkPSI4ZDA1NGIx
ZS0yNjUxLTRhOWQtYTQyNS1jYWM0MTg1YjBkOWIiPjE4Mjwva2V5PjwvZm9yZWlnbi1rZXlzPjxy
ZWYtdHlwZSBuYW1lPSJKb3VybmFsIEFydGljbGUiPjE3PC9yZWYtdHlwZT48Y29udHJpYnV0b3Jz
PjxhdXRob3JzPjxhdXRob3I+U2hlaW5iYXVtLCBULjwvYXV0aG9yPjxhdXRob3I+S3dhcGlsLCBU
LiBSLjwvYXV0aG9yPjxhdXRob3I+QmFycmFudGVzLVZpZGFsLCBOLjwvYXV0aG9yPjwvYXV0aG9y
cz48L2NvbnRyaWJ1dG9ycz48YXV0aC1hZGRyZXNzPkRlcGFydGFtZW50IGRlIFBzaWNvbG9naWEg
Q2zDrW5pY2EgaSBkZSBsYSBTYWx1dCwgVW5pdmVyc2l0YXQgQXV0w7Jub21hIGRlIEJhcmNlbG9u
YSwgQmFyY2Vsb25hLCBTcGFpbi4mI3hEO0RlcGFydG1lbnQgb2YgUHN5Y2hvbG9neSwgVW5pdmVy
c2l0eSBvZiBOb3J0aCBDYXJvbGluYSBhdCBHcmVlbnNib3JvLCBHcmVlbnNib3JvLCBOQywgVW5p
dGVkIFN0YXRlcy4mI3hEO0RlcGFydGFtZW50IGRlIFBzaWNvbG9naWEgQ2zDrW5pY2EgaSBkZSBs
YSBTYWx1dCwgVW5pdmVyc2l0YXQgQXV0w7Jub21hIGRlIEJhcmNlbG9uYSwgQmFyY2Vsb25hLCBT
cGFpbjsgRGVwYXJ0bWVudCBvZiBQc3ljaG9sb2d5LCBVbml2ZXJzaXR5IG9mIE5vcnRoIENhcm9s
aW5hIGF0IEdyZWVuc2Jvcm8sIEdyZWVuc2Jvcm8sIE5DLCBVbml0ZWQgU3RhdGVzOyBTYW50IFBl
cmUgQ2xhdmVyIC0gRnVuZGFjacOzIFNhbml0w6ByaWEsIEJhcmNlbG9uYSwgU3BhaW47IENJQkVS
U0FNLCBTcGFuaXNoIE1pbmlzdHJ5IG9mIEhlYWx0aCwgSW5zdGl0dXRvIGRlIFNhbHVkIENhcmxv
cyBJSUksIEJhcmNlbG9uYSwgU3BhaW4uIEVsZWN0cm9uaWMgYWRkcmVzczogbmV1cy5iYXJyYW50
ZXNAdWFiLmNhdC48L2F1dGgtYWRkcmVzcz48dGl0bGVzPjx0aXRsZT5GZWFyZnVsIGF0dGFjaG1l
bnQgbWVkaWF0ZXMgdGhlIGFzc29jaWF0aW9uIG9mIGNoaWxkaG9vZCB0cmF1bWEgd2l0aCBzY2hp
em90eXB5IGFuZCBwc3ljaG90aWMtbGlrZSBleHBlcmllbmNlczwvdGl0bGU+PHNlY29uZGFyeS10
aXRsZT5Qc3ljaGlhdHJ5IFJlczwvc2Vjb25kYXJ5LXRpdGxlPjwvdGl0bGVzPjxwZXJpb2RpY2Fs
PjxmdWxsLXRpdGxlPlBzeWNoaWF0cnkgUmVzPC9mdWxsLXRpdGxlPjwvcGVyaW9kaWNhbD48cGFn
ZXM+NjkxLTM8L3BhZ2VzPjx2b2x1bWU+MjIwPC92b2x1bWU+PG51bWJlcj4xLTI8L251bWJlcj48
ZWRpdGlvbj4yMDE0LzA4LzA3PC9lZGl0aW9uPjxrZXl3b3Jkcz48a2V5d29yZD5BZHVsdDwva2V5
d29yZD48a2V5d29yZD5GZWFyLypwc3ljaG9sb2d5PC9rZXl3b3JkPjxrZXl3b3JkPkZlbWFsZTwv
a2V5d29yZD48a2V5d29yZD5IdW1hbnM8L2tleXdvcmQ+PGtleXdvcmQ+TWFsZTwva2V5d29yZD48
a2V5d29yZD5Qc3ljaG90aWMgRGlzb3JkZXJzLypwc3ljaG9sb2d5PC9rZXl3b3JkPjxrZXl3b3Jk
PlNjaGl6b3R5cGFsIFBlcnNvbmFsaXR5IERpc29yZGVyLypwc3ljaG9sb2d5PC9rZXl3b3JkPjxr
ZXl3b3JkPllvdW5nIEFkdWx0PC9rZXl3b3JkPjxrZXl3b3JkPkF0dGFjaG1lbnQgc3R5bGVzPC9r
ZXl3b3JkPjxrZXl3b3JkPkNoaWxkaG9vZCB0cmF1bWE8L2tleXdvcmQ+PGtleXdvcmQ+UHN5Y2hv
dGljLWxpa2UgZXhwZXJpZW5jZXM8L2tleXdvcmQ+PC9rZXl3b3Jkcz48ZGF0ZXM+PHllYXI+MjAx
NDwveWVhcj48cHViLWRhdGVzPjxkYXRlPkRlYyAxNTwvZGF0ZT48L3B1Yi1kYXRlcz48L2RhdGVz
Pjxpc2JuPjAxNjUtMTc4MTwvaXNibj48YWNjZXNzaW9uLW51bT4yNTA5NTc1NjwvYWNjZXNzaW9u
LW51bT48dXJscz48L3VybHM+PGVsZWN0cm9uaWMtcmVzb3VyY2UtbnVtPjEwLjEwMTYvai5wc3lj
aHJlcy4yMDE0LjA3LjAzMDwvZWxlY3Ryb25pYy1yZXNvdXJjZS1udW0+PHJlbW90ZS1kYXRhYmFz
ZS1wcm92aWRlcj5OTE08L3JlbW90ZS1kYXRhYmFzZS1wcm92aWRlcj48bGFuZ3VhZ2U+ZW5nPC9s
YW5ndWFnZT48L3JlY29yZD48L0NpdGU+PENpdGU+PEF1dGhvcj5TaGVpbmJhdW08L0F1dGhvcj48
WWVhcj4yMDIwPC9ZZWFyPjxSZWNOdW0+MTgzPC9SZWNOdW0+PHJlY29yZD48cmVjLW51bWJlcj4x
ODM8L3JlYy1udW1iZXI+PGZvcmVpZ24ta2V5cz48a2V5IGFwcD0iRU4iIGRiLWlkPSJ6MDV4ZWF3
NTI1ZWRhemVyYXJyNTBlc2Z2cnplOTJ6dmRmOTIiIHRpbWVzdGFtcD0iMTY0NTcxOTQwMSIgZ3Vp
ZD0iMDY1NWFkMjItODEwNC00M2Q3LWIwNjktZmRmMzliYmZiM2FkIj4xODM8L2tleT48L2ZvcmVp
Z24ta2V5cz48cmVmLXR5cGUgbmFtZT0iSm91cm5hbCBBcnRpY2xlIj4xNzwvcmVmLXR5cGU+PGNv
bnRyaWJ1dG9ycz48YXV0aG9ycz48YXV0aG9yPlNoZWluYmF1bSwgVC48L2F1dGhvcj48YXV0aG9y
PlJhY2lvcHBpLCBBLjwvYXV0aG9yPjxhdXRob3I+S3dhcGlsLCBULiBSLjwvYXV0aG9yPjxhdXRo
b3I+QmFycmFudGVzLVZpZGFsLCBOLjwvYXV0aG9yPjwvYXV0aG9ycz48L2NvbnRyaWJ1dG9ycz48
YXV0aC1hZGRyZXNzPkRlcGFydG1lbnQgb2YgUHN5Y2hvbG9neSwgVW5pdmVyc2l0eSBvZiBTb3V0
aGVybiBDYWxpZm9ybmlhLCBMb3MgQW5nZWxlcywgQ0EsIFVTQS4mI3hEO0RlcGFydGFtZW50IGRl
IFBzaWNvbG9naWEgQ2zDrW5pY2EgaSBkZSBsYSBTYWx1dCwgVW5pdmVyc2l0YXQgQXV0w7Jub21h
IGRlIEJhcmNlbG9uYSwgQmFyY2Vsb25hLCBTcGFpbi4mI3hEO0RlcGFydG1lbnQgb2YgUHN5Y2hv
bG9neSwgVW5pdmVyc2l0eSBvZiBJbGxpbm9pcyBhdCBVcmJhbmEtQ2hhbXBhaWduLCBDaGFtcGFp
Z24sIElMLCBVU0E7IERlcGFydG1lbnQgb2YgUHN5Y2hvbG9neSwgVW5pdmVyc2l0eSBvZiBOb3J0
aCBDYXJvbGluYSBhdCBHcmVlbnNib3JvLCBHcmVlbnNib3JvLCBOQywgVVNBLiYjeEQ7RGVwYXJ0
YW1lbnQgZGUgUHNpY29sb2dpYSBDbMOtbmljYSBpIGRlIGxhIFNhbHV0LCBVbml2ZXJzaXRhdCBB
dXTDsm5vbWEgZGUgQmFyY2Vsb25hLCBCYXJjZWxvbmEsIFNwYWluOyBTYW50IFBlcmUgQ2xhdmVy
IC0gRnVuZGFjacOzIFNhbml0w6ByaWEsIEJhcmNlbG9uYSwgU3BhaW47IENJQkVSU0FNLCBTcGFu
aXNoIE1pbmlzdHJ5IG9mIEhlYWx0aCwgSW5zdGl0dXRvIGRlIFNhbHVkIENhcmxvcyBJSUksIEJh
cmNlbG9uYSwgU3BhaW4uIEVsZWN0cm9uaWMgYWRkcmVzczogbmV1cy5iYXJyYW50ZXNAdWFiLmNh
dC48L2F1dGgtYWRkcmVzcz48dGl0bGVzPjx0aXRsZT5BdHRhY2htZW50IGFzIGEgbWVjaGFuaXNt
IGJldHdlZW4gY2hpbGRob29kIG1hbHRyZWF0bWVudCBhbmQgc3ViY2xpbmljYWwgcHN5Y2hvdGlj
IHBoZW5vbWVuYTogUmVzdWx0cyBmcm9tIGFuIGVpZ2h0LXllYXIgZm9sbG93LXVwIHN0dWR5PC90
aXRsZT48c2Vjb25kYXJ5LXRpdGxlPlNjaGl6b3BociBSZXM8L3NlY29uZGFyeS10aXRsZT48L3Rp
dGxlcz48cGVyaW9kaWNhbD48ZnVsbC10aXRsZT5TY2hpem9waHIgUmVzPC9mdWxsLXRpdGxlPjwv
cGVyaW9kaWNhbD48cGFnZXM+MjYxLTI2NDwvcGFnZXM+PHZvbHVtZT4yMjA8L3ZvbHVtZT48ZWRp
dGlvbj4yMDIwLzA0LzE3PC9lZGl0aW9uPjxrZXl3b3Jkcz48a2V5d29yZD5DaGlsZDwva2V5d29y
ZD48a2V5d29yZD4qQ2hpbGQgQWJ1c2U8L2tleXdvcmQ+PGtleXdvcmQ+Rm9sbG93LVVwIFN0dWRp
ZXM8L2tleXdvcmQ+PGtleXdvcmQ+SHVtYW5zPC9rZXl3b3JkPjxrZXl3b3JkPk9iamVjdCBBdHRh
Y2htZW50PC9rZXl3b3JkPjxrZXl3b3JkPlBhcmFub2lkIERpc29yZGVyczwva2V5d29yZD48a2V5
d29yZD4qUHN5Y2hvdGljIERpc29yZGVyczwva2V5d29yZD48a2V5d29yZD5TdXJ2ZXlzIGFuZCBR
dWVzdGlvbm5haXJlczwva2V5d29yZD48a2V5d29yZD5Zb3VuZyBBZHVsdDwva2V5d29yZD48a2V5
d29yZD4qQXR0YWNobWVudCBzdHlsZTwva2V5d29yZD48a2V5d29yZD4qQ2hpbGRob29kIHRyYXVt
YTwva2V5d29yZD48a2V5d29yZD4qUGFyYW5vaWE8L2tleXdvcmQ+PGtleXdvcmQ+KlBzeWNob3Rp
Yy1saWtlIGV4cGVyaWVuY2VzPC9rZXl3b3JkPjxrZXl3b3JkPipTY2hpem90eXB5PC9rZXl3b3Jk
Pjwva2V5d29yZHM+PGRhdGVzPjx5ZWFyPjIwMjA8L3llYXI+PHB1Yi1kYXRlcz48ZGF0ZT5KdW48
L2RhdGU+PC9wdWItZGF0ZXM+PC9kYXRlcz48aXNibj4wOTIwLTk5NjQ8L2lzYm4+PGFjY2Vzc2lv
bi1udW0+MzIyOTU3NTE8L2FjY2Vzc2lvbi1udW0+PHVybHM+PC91cmxzPjxlbGVjdHJvbmljLXJl
c291cmNlLW51bT4xMC4xMDE2L2ouc2NocmVzLjIwMjAuMDMuMDIzPC9lbGVjdHJvbmljLXJlc291
cmNlLW51bT48cmVtb3RlLWRhdGFiYXNlLXByb3ZpZGVyPk5MTTwvcmVtb3RlLWRhdGFiYXNlLXBy
b3ZpZGVyPjxsYW5ndWFnZT5lbmc8L2xhbmd1YWdlPjwvcmVjb3JkPjwvQ2l0ZT48Q2l0ZT48QXV0
aG9yPlNhbmRiZXJnPC9BdXRob3I+PFllYXI+MjAxMDwvWWVhcj48UmVjTnVtPjE5MzwvUmVjTnVt
PjxyZWNvcmQ+PHJlYy1udW1iZXI+MTkzPC9yZWMtbnVtYmVyPjxmb3JlaWduLWtleXM+PGtleSBh
cHA9IkVOIiBkYi1pZD0iejA1eGVhdzUyNWVkYXplcmFycjUwZXNmdnJ6ZTkyenZkZjkyIiB0aW1l
c3RhbXA9IjE2NDU3OTc3MDYiIGd1aWQ9IjZkNDhjMzIyLTM3YTgtNDZiOC04YWIwLWUwMmUwNjZm
NjBiMiI+MTkzPC9rZXk+PC9mb3JlaWduLWtleXM+PHJlZi10eXBlIG5hbWU9IkpvdXJuYWwgQXJ0
aWNsZSI+MTc8L3JlZi10eXBlPjxjb250cmlidXRvcnM+PGF1dGhvcnM+PGF1dGhvcj5TYW5kYmVy
ZywgRC4gQS48L2F1dGhvcj48L2F1dGhvcnM+PC9jb250cmlidXRvcnM+PGF1dGgtYWRkcmVzcz5E
ZXBhcnRtZW50IG9mIFBzeWNob2xvZ3ksIENhbGlmb3JuaWEgU3RhdGUgVW5pdmVyc2l0eSBFYXN0
IEJheSwgSGF5d2FyZCwgQ2FsaWZvcm5pYSA5NDU0MiwgVVNBLiBkYXZpZC5zYW5kYmVyZ0Bjc3Vl
YXN0YmF5LmVkdTwvYXV0aC1hZGRyZXNzPjx0aXRsZXM+PHRpdGxlPkFkdWx0IGF0dGFjaG1lbnQg
YXMgYSBwcmVkaWN0b3Igb2YgcG9zdHRyYXVtYXRpYyBzdHJlc3MgYW5kIGRpc3NvY2lhdGlvbjwv
dGl0bGU+PHNlY29uZGFyeS10aXRsZT5KIFRyYXVtYSBEaXNzb2NpYXRpb248L3NlY29uZGFyeS10
aXRsZT48L3RpdGxlcz48cGVyaW9kaWNhbD48ZnVsbC10aXRsZT5Kb3VybmFsIG9mIFRyYXVtYSAm
YW1wOyBEaXNzb2NpYXRpb248L2Z1bGwtdGl0bGU+PGFiYnItMT5KLiBUcmF1bWEgRGlzc29jaWF0
aW9uPC9hYmJyLTE+PGFiYnItMj5KIFRyYXVtYSBEaXNzb2NpYXRpb248L2FiYnItMj48L3Blcmlv
ZGljYWw+PHBhZ2VzPjI5My0zMDc8L3BhZ2VzPjx2b2x1bWU+MTE8L3ZvbHVtZT48bnVtYmVyPjM8
L251bWJlcj48ZWRpdGlvbj4yMDEwLzA3LzA3PC9lZGl0aW9uPjxrZXl3b3Jkcz48a2V5d29yZD5B
ZG9sZXNjZW50PC9rZXl3b3JkPjxrZXl3b3JkPkFkdWx0PC9rZXl3b3JkPjxrZXl3b3JkPkNoaWxk
PC9rZXl3b3JkPjxrZXl3b3JkPkNoaWxkIEFidXNlL3BzeWNob2xvZ3k8L2tleXdvcmQ+PGtleXdv
cmQ+Q2hpbGQgQWJ1c2UsIFNleHVhbC9wc3ljaG9sb2d5PC9rZXl3b3JkPjxrZXl3b3JkPkNyaW1l
IFZpY3RpbXMvcHN5Y2hvbG9neTwva2V5d29yZD48a2V5d29yZD5EaXNzb2NpYXRpdmUgRGlzb3Jk
ZXJzLypkaWFnbm9zaXMvKnBzeWNob2xvZ3k8L2tleXdvcmQ+PGtleXdvcmQ+RmVtYWxlPC9rZXl3
b3JkPjxrZXl3b3JkPkh1bWFuczwva2V5d29yZD48a2V5d29yZD5NaWRkbGUgQWdlZDwva2V5d29y
ZD48a2V5d29yZD4qT2JqZWN0IEF0dGFjaG1lbnQ8L2tleXdvcmQ+PGtleXdvcmQ+UGVyc29uYWxp
dHkgSW52ZW50b3J5L3N0YXRpc3RpY3MgJmFtcDsgbnVtZXJpY2FsIGRhdGE8L2tleXdvcmQ+PGtl
eXdvcmQ+UHN5Y2hvbWV0cmljczwva2V5d29yZD48a2V5d29yZD5SYXBlL3BzeWNob2xvZ3k8L2tl
eXdvcmQ+PGtleXdvcmQ+UmVhY3RpdmUgQXR0YWNobWVudCBEaXNvcmRlci8qZGlhZ25vc2lzLypw
c3ljaG9sb2d5PC9rZXl3b3JkPjxrZXl3b3JkPlJpc2sgRmFjdG9yczwva2V5d29yZD48a2V5d29y
ZD5TdHJlc3MgRGlzb3JkZXJzLCBQb3N0LVRyYXVtYXRpYy8qZGlhZ25vc2lzLypwc3ljaG9sb2d5
PC9rZXl3b3JkPjxrZXl3b3JkPlN0dWRlbnRzL3BzeWNob2xvZ3k8L2tleXdvcmQ+PGtleXdvcmQ+
WW91bmcgQWR1bHQ8L2tleXdvcmQ+PC9rZXl3b3Jkcz48ZGF0ZXM+PHllYXI+MjAxMDwveWVhcj48
L2RhdGVzPjxpc2JuPjE1MjktOTczMjwvaXNibj48YWNjZXNzaW9uLW51bT4yMDYwMzc2NDwvYWNj
ZXNzaW9uLW51bT48dXJscz48L3VybHM+PGVsZWN0cm9uaWMtcmVzb3VyY2UtbnVtPjEwLjEwODAv
MTUyOTk3MzEwMDM3ODA5Mzc8L2VsZWN0cm9uaWMtcmVzb3VyY2UtbnVtPjxyZW1vdGUtZGF0YWJh
c2UtcHJvdmlkZXI+TkxNPC9yZW1vdGUtZGF0YWJhc2UtcHJvdmlkZXI+PGxhbmd1YWdlPmVuZzwv
bGFuZ3VhZ2U+PC9yZWNvcmQ+PC9DaXRlPjxDaXRlPjxBdXRob3I+TGFvaWRlPC9BdXRob3I+PFll
YXI+MjAxODwvWWVhcj48UmVjTnVtPjE5NjwvUmVjTnVtPjxyZWNvcmQ+PHJlYy1udW1iZXI+MTk2
PC9yZWMtbnVtYmVyPjxmb3JlaWduLWtleXM+PGtleSBhcHA9IkVOIiBkYi1pZD0iejA1eGVhdzUy
NWVkYXplcmFycjUwZXNmdnJ6ZTkyenZkZjkyIiB0aW1lc3RhbXA9IjE2NDU3OTk4OTMiIGd1aWQ9
IjkwZmRlMGIwLWZkNDUtNGIwYi05ZDEwLTNlMmY1OTBmMzRhYiI+MTk2PC9rZXk+PC9mb3JlaWdu
LWtleXM+PHJlZi10eXBlIG5hbWU9IkpvdXJuYWwgQXJ0aWNsZSI+MTc8L3JlZi10eXBlPjxjb250
cmlidXRvcnM+PGF1dGhvcnM+PGF1dGhvcj5MYW9pZGUsIEE8L2F1dGhvcj48YXV0aG9yPkVnYW4s
IEouPC9hdXRob3I+PGF1dGhvcj5Pc2Jvcm4sIEsuPC9hdXRob3I+PC9hdXRob3JzPjwvY29udHJp
YnV0b3JzPjxhdXRoLWFkZHJlc3M+YSBOYXRpb25hbCBVbml2ZXJzaXR5IG9mIElyZWxhbmQgLCBH
YWx3YXkgLCBJcmVsYW5kLiYjeEQ7YiBIYXJ2YXJkIE1lZGljYWwgU2Nob29sLCBCb3N0b24gLCBN
YXNzYWNodXNldHRzICwgVVNBLjwvYXV0aC1hZGRyZXNzPjx0aXRsZXM+PHRpdGxlPldoYXQgd2Fz
IG9uY2UgZXNzZW50aWFsLCBtYXkgYmVjb21lIGRldHJpbWVudGFsOiBUaGUgbWVkaWF0aW5nIHJv
bGUgb2YgZGVwZXJzb25hbGl6YXRpb24gaW4gdGhlIHJlbGF0aW9uc2hpcCBiZXR3ZWVuIGNoaWxk
aG9vZCBlbW90aW9uYWwgbWFsdHJlYXRtZW50IGFuZCBwc3ljaG9sb2dpY2FsIGRpc3RyZXNzIGlu
IGFkdWx0czwvdGl0bGU+PHNlY29uZGFyeS10aXRsZT5KIFRyYXVtYSBEaXNzb2NpYXRpb248L3Nl
Y29uZGFyeS10aXRsZT48L3RpdGxlcz48cGVyaW9kaWNhbD48ZnVsbC10aXRsZT5Kb3VybmFsIG9m
IFRyYXVtYSAmYW1wOyBEaXNzb2NpYXRpb248L2Z1bGwtdGl0bGU+PGFiYnItMT5KLiBUcmF1bWEg
RGlzc29jaWF0aW9uPC9hYmJyLTE+PGFiYnItMj5KIFRyYXVtYSBEaXNzb2NpYXRpb248L2FiYnIt
Mj48L3BlcmlvZGljYWw+PHBhZ2VzPjUxNC01MzQ8L3BhZ2VzPjx2b2x1bWU+MTk8L3ZvbHVtZT48
bnVtYmVyPjU8L251bWJlcj48ZWRpdGlvbj4yMDE3LzExLzE4PC9lZGl0aW9uPjxrZXl3b3Jkcz48
a2V5d29yZD5BZG9sZXNjZW50PC9rZXl3b3JkPjxrZXl3b3JkPkFkdWx0PC9rZXl3b3JkPjxrZXl3
b3JkPkFkdWx0IFN1cnZpdm9ycyBvZiBDaGlsZCBBYnVzZS8qcHN5Y2hvbG9neTwva2V5d29yZD48
a2V5d29yZD5BbnhpZXR5L3BzeWNob2xvZ3k8L2tleXdvcmQ+PGtleXdvcmQ+Q3Jvc3MtU2VjdGlv
bmFsIFN0dWRpZXM8L2tleXdvcmQ+PGtleXdvcmQ+RGVwZXJzb25hbGl6YXRpb24vKnBzeWNob2xv
Z3k8L2tleXdvcmQ+PGtleXdvcmQ+RGVwcmVzc2l2ZSBEaXNvcmRlci9wc3ljaG9sb2d5PC9rZXl3
b3JkPjxrZXl3b3JkPkZlbWFsZTwva2V5d29yZD48a2V5d29yZD5IdW1hbnM8L2tleXdvcmQ+PGtl
eXdvcmQ+TWFsZTwva2V5d29yZD48a2V5d29yZD5TdXJ2ZXlzIGFuZCBRdWVzdGlvbm5haXJlczwv
a2V5d29yZD48a2V5d29yZD5EZXBlcnNvbmFsaXphdGlvbjwva2V5d29yZD48a2V5d29yZD5hdHRh
Y2htZW50IGFuZCBhZmZlY3QgcGhvYmlhPC9rZXl3b3JkPjxrZXl3b3JkPmNoaWxkaG9vZCBlbW90
aW9uYWwgbWFsdHJlYXRtZW50PC9rZXl3b3JkPjxrZXl3b3JkPm1lZGlhdGlvbjwva2V5d29yZD48
L2tleXdvcmRzPjxkYXRlcz48eWVhcj4yMDE4PC95ZWFyPjxwdWItZGF0ZXM+PGRhdGU+T2N0LURl
YzwvZGF0ZT48L3B1Yi1kYXRlcz48L2RhdGVzPjxpc2JuPjE1MjktOTczMjwvaXNibj48YWNjZXNz
aW9uLW51bT4yOTE0NDg4MzwvYWNjZXNzaW9uLW51bT48dXJscz48L3VybHM+PGVsZWN0cm9uaWMt
cmVzb3VyY2UtbnVtPjEwLjEwODAvMTUyOTk3MzIuMjAxNy4xNDAyMzk4PC9lbGVjdHJvbmljLXJl
c291cmNlLW51bT48cmVtb3RlLWRhdGFiYXNlLXByb3ZpZGVyPk5MTTwvcmVtb3RlLWRhdGFiYXNl
LXByb3ZpZGVyPjxsYW5ndWFnZT5lbmc8L2xhbmd1YWdlPjwvcmVjb3JkPjwvQ2l0ZT48Q2l0ZT48
QXV0aG9yPnZhbiBEYW08L0F1dGhvcj48WWVhcj4yMDE0PC9ZZWFyPjxSZWNOdW0+NzM8L1JlY051
bT48cmVjb3JkPjxyZWMtbnVtYmVyPjczPC9yZWMtbnVtYmVyPjxmb3JlaWduLWtleXM+PGtleSBh
cHA9IkVOIiBkYi1pZD0iejA1eGVhdzUyNWVkYXplcmFycjUwZXNmdnJ6ZTkyenZkZjkyIiB0aW1l
c3RhbXA9IjE2MzUwMTMwODQiIGd1aWQ9ImJiYzQ2OGVhLTg5ODYtNDVjMC1hZDhiLWJlNWQ3YTk2
ZDA0MiI+NzM8L2tleT48L2ZvcmVpZ24ta2V5cz48cmVmLXR5cGUgbmFtZT0iSm91cm5hbCBBcnRp
Y2xlIj4xNzwvcmVmLXR5cGU+PGNvbnRyaWJ1dG9ycz48YXV0aG9ycz48YXV0aG9yPnZhbiBEYW0s
IEQuIFMuPC9hdXRob3I+PGF1dGhvcj5Lb3J2ZXItTmllYmVyZywgTi48L2F1dGhvcj48YXV0aG9y
PlZlbHRob3JzdCwgRS48L2F1dGhvcj48YXV0aG9yPk1laWplciwgQy4gSi48L2F1dGhvcj48YXV0
aG9yPmRlIEhhYW4sIEwuPC9hdXRob3I+PC9hdXRob3JzPjwvY29udHJpYnV0b3JzPjxhdXRoLWFk
ZHJlc3M+RGVwYXJ0bWVudCBvZiBQc3ljaGlhdHJ5LCBBY2FkZW1pYyBNZWRpY2FsIENlbnRyZSwg
VW5pdmVyc2l0eSBvZiBBbXN0ZXJkYW0sIEFtc3RlcmRhbSwgVGhlIE5ldGhlcmxhbmRzLCBkLnMu
dmFuZGFtQGFtYy51dmEubmwuPC9hdXRoLWFkZHJlc3M+PHRpdGxlcz48dGl0bGU+Q2hpbGRob29k
IG1hbHRyZWF0bWVudCwgYWR1bHQgYXR0YWNobWVudCBhbmQgcHN5Y2hvdGljIHN5bXB0b21hdG9s
b2d5OiBhIHN0dWR5IGluIHBhdGllbnRzLCBzaWJsaW5ncyBhbmQgY29udHJvbHM8L3RpdGxlPjxz
ZWNvbmRhcnktdGl0bGU+U29jIFBzeWNoaWF0cnkgUHN5Y2hpYXRyIEVwaWRlbWlvbDwvc2Vjb25k
YXJ5LXRpdGxlPjwvdGl0bGVzPjxwZXJpb2RpY2FsPjxmdWxsLXRpdGxlPlNvYyBQc3ljaGlhdHJ5
IFBzeWNoaWF0ciBFcGlkZW1pb2w8L2Z1bGwtdGl0bGU+PC9wZXJpb2RpY2FsPjxwYWdlcz4xNzU5
LTY3PC9wYWdlcz48dm9sdW1lPjQ5PC92b2x1bWU+PG51bWJlcj4xMTwvbnVtYmVyPjxlZGl0aW9u
PjIwMTQvMDYvMTg8L2VkaXRpb24+PGtleXdvcmRzPjxrZXl3b3JkPkFkdWx0PC9rZXl3b3JkPjxr
ZXl3b3JkPkFkdWx0IFN1cnZpdm9ycyBvZiBDaGlsZCBBYnVzZS8qcHN5Y2hvbG9neTwva2V5d29y
ZD48a2V5d29yZD5BbnhpZXR5LypkaWFnbm9zaXMvZ2VuZXRpY3MvcHN5Y2hvbG9neTwva2V5d29y
ZD48a2V5d29yZD5GZW1hbGU8L2tleXdvcmQ+PGtleXdvcmQ+SHVtYW5zPC9rZXl3b3JkPjxrZXl3
b3JkPk1hbGU8L2tleXdvcmQ+PGtleXdvcmQ+Kk9iamVjdCBBdHRhY2htZW50PC9rZXl3b3JkPjxr
ZXl3b3JkPlBzeWNoaWF0cmljIFN0YXR1cyBSYXRpbmcgU2NhbGVzPC9rZXl3b3JkPjxrZXl3b3Jk
PlBzeWNob3RpYyBEaXNvcmRlcnMvKmRpYWdub3Npcy9nZW5ldGljcy9wc3ljaG9sb2d5PC9rZXl3
b3JkPjxrZXl3b3JkPlNpYmxpbmdzLypwc3ljaG9sb2d5PC9rZXl3b3JkPjxrZXl3b3JkPlN1cnZl
eXMgYW5kIFF1ZXN0aW9ubmFpcmVzPC9rZXl3b3JkPjxrZXl3b3JkPllvdW5nIEFkdWx0PC9rZXl3
b3JkPjwva2V5d29yZHM+PGRhdGVzPjx5ZWFyPjIwMTQ8L3llYXI+PHB1Yi1kYXRlcz48ZGF0ZT5O
b3Y8L2RhdGU+PC9wdWItZGF0ZXM+PC9kYXRlcz48aXNibj4wOTMzLTc5NTQ8L2lzYm4+PGFjY2Vz
c2lvbi1udW0+MjQ5MzQ2MTc8L2FjY2Vzc2lvbi1udW0+PHVybHM+PC91cmxzPjxlbGVjdHJvbmlj
LXJlc291cmNlLW51bT4xMC4xMDA3L3MwMDEyNy0wMTQtMDg5NC0wPC9lbGVjdHJvbmljLXJlc291
cmNlLW51bT48cmVtb3RlLWRhdGFiYXNlLXByb3ZpZGVyPk5MTTwvcmVtb3RlLWRhdGFiYXNlLXBy
b3ZpZGVyPjxsYW5ndWFnZT5lbmc8L2xhbmd1YWdlPjwvcmVjb3JkPjwvQ2l0ZT48Q2l0ZT48QXV0
aG9yPkJlcnJ5PC9BdXRob3I+PFllYXI+MjAxNzwvWWVhcj48UmVjTnVtPjE5NTwvUmVjTnVtPjxy
ZWNvcmQ+PHJlYy1udW1iZXI+MTk1PC9yZWMtbnVtYmVyPjxmb3JlaWduLWtleXM+PGtleSBhcHA9
IkVOIiBkYi1pZD0iejA1eGVhdzUyNWVkYXplcmFycjUwZXNmdnJ6ZTkyenZkZjkyIiB0aW1lc3Rh
bXA9IjE2NDU3OTkzNzYiIGd1aWQ9IjhmOTFmN2Q4LWQ1YjQtNDM0MS1iN2ViLWI1ZTM2YTAyYTMy
MCI+MTk1PC9rZXk+PC9mb3JlaWduLWtleXM+PHJlZi10eXBlIG5hbWU9IkpvdXJuYWwgQXJ0aWNs
ZSI+MTc8L3JlZi10eXBlPjxjb250cmlidXRvcnM+PGF1dGhvcnM+PGF1dGhvcj5CZXJyeSwgSy48
L2F1dGhvcj48YXV0aG9yPlZhcmVzZSwgRi48L2F1dGhvcj48YXV0aG9yPkJ1Y2NpLCBTLjwvYXV0
aG9yPjwvYXV0aG9ycz48L2NvbnRyaWJ1dG9ycz48YXV0aC1hZGRyZXNzPkRpdmlzaW9uIG9mIFBz
eWNob2xvZ3kgYW5kIE1lbnRhbCBIZWFsdGgsIFNjaG9vbCBvZiBIZWFsdGggU2NpZW5jZXMsIE1h
bmNoZXN0ZXIgQWNhZGVtaWMgSGVhbHRoIFNjaWVuY2UgQ2VudHJlLCBUaGUgVW5pdmVyc2l0eSBv
ZiBNYW5jaGVzdGVyLCBNYW5jaGVzdGVyLCBVbml0ZWQgS2luZ2RvbS48L2F1dGgtYWRkcmVzcz48
dGl0bGVzPjx0aXRsZT5Db2duaXRpdmUgQXR0YWNobWVudCBNb2RlbCBvZiBWb2ljZXM6IEV2aWRl
bmNlIEJhc2UgYW5kIEZ1dHVyZSBJbXBsaWNhdGlvbnM8L3RpdGxlPjxzZWNvbmRhcnktdGl0bGU+
RnJvbnQgUHN5Y2hpYXRyeTwvc2Vjb25kYXJ5LXRpdGxlPjwvdGl0bGVzPjxwZXJpb2RpY2FsPjxm
dWxsLXRpdGxlPkZyb250IFBzeWNoaWF0cnk8L2Z1bGwtdGl0bGU+PC9wZXJpb2RpY2FsPjxwYWdl
cz4xMTE8L3BhZ2VzPjx2b2x1bWU+ODwvdm9sdW1lPjxlZGl0aW9uPjIwMTcvMDcvMTg8L2VkaXRp
b24+PGtleXdvcmRzPjxrZXl3b3JkPmF0dGFjaG1lbnQ8L2tleXdvcmQ+PGtleXdvcmQ+YXVkaXRv
cnkgaGFsbHVjaW5hdGlvbnM8L2tleXdvcmQ+PGtleXdvcmQ+ZGlzc29jaWF0aW9uPC9rZXl3b3Jk
PjxrZXl3b3JkPnBzeWNob3Npczwva2V5d29yZD48a2V5d29yZD50cmF1bWE8L2tleXdvcmQ+PGtl
eXdvcmQ+dm9pY2UgaGVhcmluZzwva2V5d29yZD48L2tleXdvcmRzPjxkYXRlcz48eWVhcj4yMDE3
PC95ZWFyPjwvZGF0ZXM+PGlzYm4+MTY2NC0wNjQwIChQcmludCkmI3hEOzE2NjQtMDY0MDwvaXNi
bj48YWNjZXNzaW9uLW51bT4yODcxMzI5MjwvYWNjZXNzaW9uLW51bT48dXJscz48L3VybHM+PGN1
c3RvbTI+UE1DNTQ5MTYxNTwvY3VzdG9tMj48ZWxlY3Ryb25pYy1yZXNvdXJjZS1udW0+MTAuMzM4
OS9mcHN5dC4yMDE3LjAwMTExPC9lbGVjdHJvbmljLXJlc291cmNlLW51bT48cmVtb3RlLWRhdGFi
YXNlLXByb3ZpZGVyPk5MTTwvcmVtb3RlLWRhdGFiYXNlLXByb3ZpZGVyPjxsYW5ndWFnZT5lbmc8
L2xhbmd1YWdlPjwvcmVjb3JkPjwvQ2l0ZT48L0VuZE5vdGU+
</w:fldData>
        </w:fldChar>
      </w:r>
      <w:r w:rsidR="004A2B01" w:rsidRPr="009C65FF">
        <w:rPr>
          <w:lang w:val="en-ZW"/>
        </w:rPr>
        <w:instrText xml:space="preserve"> ADDIN EN.CITE.DATA </w:instrText>
      </w:r>
      <w:r w:rsidR="004A2B01" w:rsidRPr="009C65FF">
        <w:rPr>
          <w:lang w:val="en-ZW"/>
        </w:rPr>
      </w:r>
      <w:r w:rsidR="004A2B01" w:rsidRPr="009C65FF">
        <w:rPr>
          <w:lang w:val="en-ZW"/>
        </w:rPr>
        <w:fldChar w:fldCharType="end"/>
      </w:r>
      <w:r w:rsidRPr="009C65FF">
        <w:rPr>
          <w:lang w:val="en-ZW"/>
        </w:rPr>
      </w:r>
      <w:r w:rsidRPr="009C65FF">
        <w:rPr>
          <w:lang w:val="en-ZW"/>
        </w:rPr>
        <w:fldChar w:fldCharType="separate"/>
      </w:r>
      <w:r w:rsidR="004A2B01" w:rsidRPr="009C65FF">
        <w:rPr>
          <w:noProof/>
          <w:lang w:val="en-ZW"/>
        </w:rPr>
        <w:t>(Berry et al., 2017; Laoide et al., 2018; Mertens et al., 2021; Sandberg, 2010; Sheinbaum et al., 2014; Sheinbaum et al., 2020; van Dam et al., 2014)</w:t>
      </w:r>
      <w:r w:rsidRPr="009C65FF">
        <w:rPr>
          <w:lang w:val="en-ZW"/>
        </w:rPr>
        <w:fldChar w:fldCharType="end"/>
      </w:r>
      <w:r w:rsidRPr="009C65FF">
        <w:rPr>
          <w:lang w:val="en-ZW"/>
        </w:rPr>
        <w:t xml:space="preserve">, however, in the current study we are interested in depersonalization </w:t>
      </w:r>
      <w:r w:rsidR="003E2BE7" w:rsidRPr="009C65FF">
        <w:rPr>
          <w:lang w:val="en-ZW"/>
        </w:rPr>
        <w:t>in the</w:t>
      </w:r>
      <w:r w:rsidRPr="009C65FF">
        <w:rPr>
          <w:lang w:val="en-ZW"/>
        </w:rPr>
        <w:t xml:space="preserve"> form of a disturbed sense of self-presence and first-person perspective </w:t>
      </w:r>
      <w:r w:rsidRPr="009C65FF">
        <w:rPr>
          <w:lang w:val="en-ZW"/>
        </w:rPr>
        <w:fldChar w:fldCharType="begin"/>
      </w:r>
      <w:r w:rsidRPr="009C65FF">
        <w:rPr>
          <w:lang w:val="en-ZW"/>
        </w:rPr>
        <w:instrText xml:space="preserve"> ADDIN EN.CITE &lt;EndNote&gt;&lt;Cite&gt;&lt;Author&gt;Parnas&lt;/Author&gt;&lt;Year&gt;2005&lt;/Year&gt;&lt;RecNum&gt;145&lt;/RecNum&gt;&lt;DisplayText&gt;(Parnas et al., 2005)&lt;/DisplayText&gt;&lt;record&gt;&lt;rec-number&gt;145&lt;/rec-number&gt;&lt;foreign-keys&gt;&lt;key app="EN" db-id="z05xeaw525edazerarr50esfvrze92zvdf92" timestamp="1642585795" guid="1d93d978-3ef3-4ff0-a8da-9339d2587862"&gt;145&lt;/key&gt;&lt;/foreign-keys&gt;&lt;ref-type name="Journal Article"&gt;17&lt;/ref-type&gt;&lt;contributors&gt;&lt;authors&gt;&lt;author&gt;Parnas, J.&lt;/author&gt;&lt;author&gt;Mø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abbr-1&gt;Psychopathology&lt;/abbr-1&gt;&lt;abbr-2&gt;Psychopathology&lt;/abbr-2&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lt;/isbn&gt;&lt;accession-num&gt;16179811&lt;/accession-num&gt;&lt;urls&gt;&lt;/urls&gt;&lt;electronic-resource-num&gt;10.1159/000088441&lt;/electronic-resource-num&gt;&lt;remote-database-provider&gt;NLM&lt;/remote-database-provider&gt;&lt;language&gt;eng&lt;/language&gt;&lt;/record&gt;&lt;/Cite&gt;&lt;/EndNote&gt;</w:instrText>
      </w:r>
      <w:r w:rsidRPr="009C65FF">
        <w:rPr>
          <w:lang w:val="en-ZW"/>
        </w:rPr>
        <w:fldChar w:fldCharType="separate"/>
      </w:r>
      <w:r w:rsidRPr="009C65FF">
        <w:rPr>
          <w:noProof/>
          <w:lang w:val="en-ZW"/>
        </w:rPr>
        <w:t>(Parnas et al., 2005)</w:t>
      </w:r>
      <w:r w:rsidRPr="009C65FF">
        <w:rPr>
          <w:lang w:val="en-ZW"/>
        </w:rPr>
        <w:fldChar w:fldCharType="end"/>
      </w:r>
      <w:r w:rsidRPr="009C65FF">
        <w:rPr>
          <w:lang w:val="en-ZW"/>
        </w:rPr>
        <w:t xml:space="preserve">. </w:t>
      </w:r>
    </w:p>
    <w:p w14:paraId="0258959D" w14:textId="6C0AFD75" w:rsidR="00D04E66" w:rsidRPr="009C65FF" w:rsidRDefault="00D04E66" w:rsidP="00D04E66">
      <w:pPr>
        <w:pStyle w:val="NormalWeb"/>
        <w:spacing w:before="0" w:beforeAutospacing="0" w:after="0" w:afterAutospacing="0" w:line="480" w:lineRule="auto"/>
        <w:rPr>
          <w:lang w:val="en-ZW"/>
        </w:rPr>
      </w:pPr>
      <w:r w:rsidRPr="009C65FF">
        <w:rPr>
          <w:lang w:val="en-ZW"/>
        </w:rPr>
        <w:t xml:space="preserve"> </w:t>
      </w:r>
      <w:r w:rsidRPr="009C65FF">
        <w:rPr>
          <w:lang w:val="en-ZW"/>
        </w:rPr>
        <w:tab/>
        <w:t xml:space="preserve">Recent studies consider altered self-experiences as important factors in the development of psychotic disorders </w:t>
      </w:r>
      <w:r w:rsidRPr="009C65FF">
        <w:rPr>
          <w:lang w:val="en-ZW"/>
        </w:rPr>
        <w:fldChar w:fldCharType="begin">
          <w:fldData xml:space="preserve">PEVuZE5vdGU+PENpdGU+PEF1dGhvcj5HYXfEmWRhPC9BdXRob3I+PFllYXI+MjAxODwvWWVhcj48
UmVjTnVtPjE3MzwvUmVjTnVtPjxEaXNwbGF5VGV4dD4oQ2ljZXJvIGV0IGFsLiwgMjAxNzsgR2F3
xJlkYSBldCBhbC4sIDIwMTgpPC9EaXNwbGF5VGV4dD48cmVjb3JkPjxyZWMtbnVtYmVyPjE3Mzwv
cmVjLW51bWJlcj48Zm9yZWlnbi1rZXlzPjxrZXkgYXBwPSJFTiIgZGItaWQ9InowNXhlYXc1MjVl
ZGF6ZXJhcnI1MGVzZnZyemU5Mnp2ZGY5MiIgdGltZXN0YW1wPSIxNjQ0OTk3MzkyIiBndWlkPSI4
MmZiYTRhYi1jYjQwLTRkZjctYjI1Ny1iNDhlOTY4ZjM4ZmEiPjE3Mzwva2V5PjwvZm9yZWlnbi1r
ZXlzPjxyZWYtdHlwZSBuYW1lPSJKb3VybmFsIEFydGljbGUiPjE3PC9yZWYtdHlwZT48Y29udHJp
YnV0b3JzPjxhdXRob3JzPjxhdXRob3I+R2F3xJlkYSwgxYE8L2F1dGhvcj48YXV0aG9yPlBpb25r
ZSwgUi48L2F1dGhvcj48YXV0aG9yPktyxJnFvG/FgmVrLCBNLjwvYXV0aG9yPjxhdXRob3I+UHJv
Y2h3aWN6LCBLLjwvYXV0aG9yPjxhdXRob3I+S8WCb3Nvd3NrYSwgSi48L2F1dGhvcj48YXV0aG9y
PkZyeWRlY2thLCBELjwvYXV0aG9yPjxhdXRob3I+TWlzaWFrLCBCLjwvYXV0aG9yPjxhdXRob3I+
S290b3dpY3osIEsuPC9hdXRob3I+PGF1dGhvcj5TYW1vY2hvd2llYywgQS48L2F1dGhvcj48YXV0
aG9yPk1haywgTS48L2F1dGhvcj48YXV0aG9yPkLFgsSFZHppxYRza2ksIFAuPC9hdXRob3I+PGF1
dGhvcj5DZWNobmlja2ksIEEuPC9hdXRob3I+PGF1dGhvcj5OZWxzb24sIEIuPC9hdXRob3I+PC9h
dXRob3JzPjwvY29udHJpYnV0b3JzPjxhdXRoLWFkZHJlc3M+RGVwYXJ0bWVudCBvZiBQc3ljaGlh
dHJ5IGFuZCBQc3ljaG90aGVyYXB5LCBVbml2ZXJzaXR5IE1lZGljYWwgQ2VudGVyIEhhbWJ1cmcg
RXBwZW5kb3JmLCBIYW1idXJnLCBHZXJtYW55OyBJSSBEZXBhcnRtZW50IG9mIFBzeWNoaWF0cnks
IE1lZGljYWwgVW5pdmVyc2l0eSBvZiBXYXJzYXcsIFBvbGFuZC4gRWxlY3Ryb25pYyBhZGRyZXNz
OiBsZ2F3ZWRhQHd1bS5lZHUucGwuJiN4RDtJbnN0aXR1dGUgb2YgUHN5Y2hvbG9neSwgUG9saXNo
IEFjYWRlbXkgb2YgU2NpZW5jZXMsIFdhcnNhdywgUG9sYW5kLiYjeEQ7SUkgRGVwYXJ0bWVudCBv
ZiBQc3ljaGlhdHJ5LCBNZWRpY2FsIFVuaXZlcnNpdHkgb2YgV2Fyc2F3LCBQb2xhbmQuJiN4RDtJ
bnN0aXR1dGUgb2YgUHN5Y2hvbG9neSwgSmFnaWVsbG9uaWFuIFVuaXZlcnNpdHksIEtyYWtvdywg
UG9sYW5kLiYjeEQ7RGVwYXJ0bWVudCBvZiBQc3ljaGlhdHJ5LCBXcm9jbGF3IE1lZGljYWwgVW5p
dmVyc2l0eSwgUG9sYW5kLiYjeEQ7RGVwYXJ0bWVudCBvZiBHZW5ldGljdHMsIFdyb2NsYXcgTWVk
aWNhbCBVbml2ZXJzaXR5LCBQb2xhbmQuJiN4RDtJbnN0aXR1dGUgb2YgUHN5Y2hvbG9neSwgRGVw
YXJ0bWVudCBvZiBDbGluaWNhbCBQc3ljaG9sb2d5LCBVbml2ZXJzaXR5IG9mIFN6Y3plY2luLCBQ
b2xhbmQuJiN4RDtEZXBhcnRtZW50IG9mIFBzeWNoaWF0cnksIFBvbWVyYW5pYW4gTWVkaWNhbCBV
bml2ZXJzaXR5LCBQb2xhbmQuJiN4RDtEZXBhcnRtZW50IG9mIENvbW11bml0eSBQc3ljaGlhdHJ5
LCBDaGFpciBvZiBQc3ljaGlhdHJ5LCBNZWRpY2FsIENvbGxlZ2UsIEphZ2llbGxvbmlhbiBVbml2
ZXJzaXR5LCBLcmFrb3csIFBvbGFuZC4mI3hEO09yeWdlbiwgVGhlIE5hdGlvbmFsIENlbnRyZSBv
ZiBFeGNlbGxlbmNlIGluIFlvdXRoIE1lbnRhbCBIZWFsdGgsIFRoZSBVbml2ZXJzaXR5IG9mIE1l
bGJvdXJuZSwgQXVzdHJhbGlhOyBDZW50cmUgZm9yIFlvdXRoIE1lbnRhbCBIZWFsdGgsIFRoZSBV
bml2ZXJzaXR5IG9mIE1lbGJvdXJuZSwgQXVzdHJhbGlhLjwvYXV0aC1hZGRyZXNzPjx0aXRsZXM+
PHRpdGxlPlNlbGYtZGlzdHVyYmFuY2VzLCBjb2duaXRpdmUgYmlhc2VzIGFuZCBpbnNlY3VyZSBh
dHRhY2htZW50IGFzIG1lY2hhbmlzbXMgb2YgdGhlIHJlbGF0aW9uc2hpcCBiZXR3ZWVuIHRyYXVt
YXRpYyBsaWZlIGV2ZW50cyBhbmQgcHN5Y2hvdGljLWxpa2UgZXhwZXJpZW5jZXMgaW4gbm9uLWNs
aW5pY2FsIGFkdWx0cyAtIEEgcGF0aCBhbmFseXNpczwvdGl0bGU+PHNlY29uZGFyeS10aXRsZT5Q
c3ljaGlhdHJ5IFJlczwvc2Vjb25kYXJ5LXRpdGxlPjwvdGl0bGVzPjxwZXJpb2RpY2FsPjxmdWxs
LXRpdGxlPlBzeWNoaWF0cnkgUmVzPC9mdWxsLXRpdGxlPjwvcGVyaW9kaWNhbD48cGFnZXM+NTcx
LTU3ODwvcGFnZXM+PHZvbHVtZT4yNTk8L3ZvbHVtZT48ZWRpdGlvbj4yMDE3LzEyLzAyPC9lZGl0
aW9uPjxrZXl3b3Jkcz48a2V5d29yZD5BZHVsdDwva2V5d29yZD48a2V5d29yZD5BbnhpZXR5L3Bz
eWNob2xvZ3k8L2tleXdvcmQ+PGtleXdvcmQ+KkNvZ25pdGlvbjwva2V5d29yZD48a2V5d29yZD5G
ZW1hbGU8L2tleXdvcmQ+PGtleXdvcmQ+SHVtYW5zPC9rZXl3b3JkPjxrZXl3b3JkPipMaWZlIENo
YW5nZSBFdmVudHM8L2tleXdvcmQ+PGtleXdvcmQ+TWFsZTwva2V5d29yZD48a2V5d29yZD4qT2Jq
ZWN0IEF0dGFjaG1lbnQ8L2tleXdvcmQ+PGtleXdvcmQ+UHN5Y2hvdGljIERpc29yZGVycy8qcHN5
Y2hvbG9neTwva2V5d29yZD48a2V5d29yZD5TZWxmIFJlcG9ydDwva2V5d29yZD48a2V5d29yZD5Z
b3VuZyBBZHVsdDwva2V5d29yZD48a2V5d29yZD4qQXR0YWNobWVudDwva2V5d29yZD48a2V5d29y
ZD4qQ29nbml0aXZlIGJpYXNlczwva2V5d29yZD48a2V5d29yZD4qUHN5Y2hvdGljLWxpa2UgZXhw
ZXJpZW5jZXM8L2tleXdvcmQ+PGtleXdvcmQ+KlNlbGYtZGlzdHVyYmFuY2VzPC9rZXl3b3JkPjwv
a2V5d29yZHM+PGRhdGVzPjx5ZWFyPjIwMTg8L3llYXI+PHB1Yi1kYXRlcz48ZGF0ZT5KYW48L2Rh
dGU+PC9wdWItZGF0ZXM+PC9kYXRlcz48aXNibj4wMTY1LTE3ODE8L2lzYm4+PGFjY2Vzc2lvbi1u
dW0+MjkxOTUxOTE8L2FjY2Vzc2lvbi1udW0+PHVybHM+PC91cmxzPjxlbGVjdHJvbmljLXJlc291
cmNlLW51bT4xMC4xMDE2L2oucHN5Y2hyZXMuMjAxNy4xMS4wMDk8L2VsZWN0cm9uaWMtcmVzb3Vy
Y2UtbnVtPjxyZW1vdGUtZGF0YWJhc2UtcHJvdmlkZXI+TkxNPC9yZW1vdGUtZGF0YWJhc2UtcHJv
dmlkZXI+PGxhbmd1YWdlPmVuZzwvbGFuZ3VhZ2U+PC9yZWNvcmQ+PC9DaXRlPjxDaXRlPjxBdXRo
b3I+Q2ljZXJvPC9BdXRob3I+PFllYXI+MjAxNzwvWWVhcj48UmVjTnVtPjQxNTwvUmVjTnVtPjxy
ZWNvcmQ+PHJlYy1udW1iZXI+NDE1PC9yZWMtbnVtYmVyPjxmb3JlaWduLWtleXM+PGtleSBhcHA9
IkVOIiBkYi1pZD0iejA1eGVhdzUyNWVkYXplcmFycjUwZXNmdnJ6ZTkyenZkZjkyIiB0aW1lc3Rh
bXA9IjE2NjgxNzA1NDUiIGd1aWQ9IjNjOTJlODg0LTkzMzgtNDI5My1hYmUyLTJmNGM3ZWEwNGM2
OCI+NDE1PC9rZXk+PC9mb3JlaWduLWtleXM+PHJlZi10eXBlIG5hbWU9IkpvdXJuYWwgQXJ0aWNs
ZSI+MTc8L3JlZi10eXBlPjxjb250cmlidXRvcnM+PGF1dGhvcnM+PGF1dGhvcj5DaWNlcm8sIEQu
IEMuPC9hdXRob3I+PGF1dGhvcj5OZWlzLCBBLiBNLjwvYXV0aG9yPjxhdXRob3I+S2xhdW5pZywg
TS4gSi48L2F1dGhvcj48YXV0aG9yPlRyYXNrLCBDLiBMLjwvYXV0aG9yPjwvYXV0aG9ycz48L2Nv
bnRyaWJ1dG9ycz48YXV0aC1hZGRyZXNzPkRlcGFydG1lbnQgb2YgUHN5Y2hvbG9neSwgVW5pdmVy
c2l0eSBvZiBIYXdhaSZhcG9zO2kgYXQgTWFub2EuPC9hdXRoLWFkZHJlc3M+PHRpdGxlcz48dGl0
bGU+VGhlIEludmVudG9yeSBvZiBQc3ljaG90aWMtTGlrZSBBbm9tYWxvdXMgU2VsZi1FeHBlcmll
bmNlcyAoSVBBU0UpOiBEZXZlbG9wbWVudCBhbmQgdmFsaWRhdGlvbjwvdGl0bGU+PHNlY29uZGFy
eS10aXRsZT5Qc3ljaG9sIEFzc2Vzczwvc2Vjb25kYXJ5LXRpdGxlPjwvdGl0bGVzPjxwZXJpb2Rp
Y2FsPjxmdWxsLXRpdGxlPlBzeWNob2wgQXNzZXNzPC9mdWxsLXRpdGxlPjwvcGVyaW9kaWNhbD48
cGFnZXM+MTMtMjU8L3BhZ2VzPjx2b2x1bWU+Mjk8L3ZvbHVtZT48bnVtYmVyPjE8L251bWJlcj48
ZWRpdGlvbj4yMDE2MDQwNzwvZWRpdGlvbj48a2V5d29yZHM+PGtleXdvcmQ+QWRvbGVzY2VudDwv
a2V5d29yZD48a2V5d29yZD5BZHVsdDwva2V5d29yZD48a2V5d29yZD5Db2duaXRpb248L2tleXdv
cmQ+PGtleXdvcmQ+Q29uc2Npb3VzbmVzczwva2V5d29yZD48a2V5d29yZD5GYWN0b3IgQW5hbHlz
aXMsIFN0YXRpc3RpY2FsPC9rZXl3b3JkPjxrZXl3b3JkPkZlbWFsZTwva2V5d29yZD48a2V5d29y
ZD5IdW1hbnM8L2tleXdvcmQ+PGtleXdvcmQ+TWFsZTwva2V5d29yZD48a2V5d29yZD5NaWRkbGUg
QWdlZDwva2V5d29yZD48a2V5d29yZD5Qc3ljaG9tZXRyaWNzPC9rZXl3b3JkPjxrZXl3b3JkPlBz
eWNob3RpYyBEaXNvcmRlcnMvKmRpYWdub3Npcy9wc3ljaG9sb2d5PC9rZXl3b3JkPjxrZXl3b3Jk
PlNjaGl6b3BocmVuaWEvKmRpYWdub3Npczwva2V5d29yZD48a2V5d29yZD4qU2NoaXpvcGhyZW5p
YyBQc3ljaG9sb2d5PC9rZXl3b3JkPjxrZXl3b3JkPlNjaGl6b3R5cGFsIFBlcnNvbmFsaXR5IERp
c29yZGVyLypkaWFnbm9zaXMvcHN5Y2hvbG9neTwva2V5d29yZD48a2V5d29yZD5TZWxmIENvbmNl
cHQ8L2tleXdvcmQ+PGtleXdvcmQ+U2VsZiBSZXBvcnQ8L2tleXdvcmQ+PGtleXdvcmQ+U29tYXRv
Zm9ybSBEaXNvcmRlcnM8L2tleXdvcmQ+PGtleXdvcmQ+WW91bmcgQWR1bHQ8L2tleXdvcmQ+PC9r
ZXl3b3Jkcz48ZGF0ZXM+PHllYXI+MjAxNzwveWVhcj48cHViLWRhdGVzPjxkYXRlPkphbjwvZGF0
ZT48L3B1Yi1kYXRlcz48L2RhdGVzPjxpc2JuPjEwNDAtMzU5MDwvaXNibj48YWNjZXNzaW9uLW51
bT4yNzA1NDYyMDwvYWNjZXNzaW9uLW51bT48dXJscz48L3VybHM+PGVsZWN0cm9uaWMtcmVzb3Vy
Y2UtbnVtPjEwLjEwMzcvcGFzMDAwMDMwNDwvZWxlY3Ryb25pYy1yZXNvdXJjZS1udW0+PHJlbW90
ZS1kYXRhYmFzZS1wcm92aWRlcj5OTE08L3JlbW90ZS1kYXRhYmFzZS1wcm92aWRlcj48bGFuZ3Vh
Z2U+ZW5nPC9sYW5ndWFnZT48L3JlY29yZD48L0NpdGU+PC9FbmROb3RlPn==
</w:fldData>
        </w:fldChar>
      </w:r>
      <w:r w:rsidR="00A44C68" w:rsidRPr="009C65FF">
        <w:rPr>
          <w:lang w:val="en-ZW"/>
        </w:rPr>
        <w:instrText xml:space="preserve"> ADDIN EN.CITE </w:instrText>
      </w:r>
      <w:r w:rsidR="00A44C68" w:rsidRPr="009C65FF">
        <w:rPr>
          <w:lang w:val="en-ZW"/>
        </w:rPr>
        <w:fldChar w:fldCharType="begin">
          <w:fldData xml:space="preserve">PEVuZE5vdGU+PENpdGU+PEF1dGhvcj5HYXfEmWRhPC9BdXRob3I+PFllYXI+MjAxODwvWWVhcj48
UmVjTnVtPjE3MzwvUmVjTnVtPjxEaXNwbGF5VGV4dD4oQ2ljZXJvIGV0IGFsLiwgMjAxNzsgR2F3
xJlkYSBldCBhbC4sIDIwMTgpPC9EaXNwbGF5VGV4dD48cmVjb3JkPjxyZWMtbnVtYmVyPjE3Mzwv
cmVjLW51bWJlcj48Zm9yZWlnbi1rZXlzPjxrZXkgYXBwPSJFTiIgZGItaWQ9InowNXhlYXc1MjVl
ZGF6ZXJhcnI1MGVzZnZyemU5Mnp2ZGY5MiIgdGltZXN0YW1wPSIxNjQ0OTk3MzkyIiBndWlkPSI4
MmZiYTRhYi1jYjQwLTRkZjctYjI1Ny1iNDhlOTY4ZjM4ZmEiPjE3Mzwva2V5PjwvZm9yZWlnbi1r
ZXlzPjxyZWYtdHlwZSBuYW1lPSJKb3VybmFsIEFydGljbGUiPjE3PC9yZWYtdHlwZT48Y29udHJp
YnV0b3JzPjxhdXRob3JzPjxhdXRob3I+R2F3xJlkYSwgxYE8L2F1dGhvcj48YXV0aG9yPlBpb25r
ZSwgUi48L2F1dGhvcj48YXV0aG9yPktyxJnFvG/FgmVrLCBNLjwvYXV0aG9yPjxhdXRob3I+UHJv
Y2h3aWN6LCBLLjwvYXV0aG9yPjxhdXRob3I+S8WCb3Nvd3NrYSwgSi48L2F1dGhvcj48YXV0aG9y
PkZyeWRlY2thLCBELjwvYXV0aG9yPjxhdXRob3I+TWlzaWFrLCBCLjwvYXV0aG9yPjxhdXRob3I+
S290b3dpY3osIEsuPC9hdXRob3I+PGF1dGhvcj5TYW1vY2hvd2llYywgQS48L2F1dGhvcj48YXV0
aG9yPk1haywgTS48L2F1dGhvcj48YXV0aG9yPkLFgsSFZHppxYRza2ksIFAuPC9hdXRob3I+PGF1
dGhvcj5DZWNobmlja2ksIEEuPC9hdXRob3I+PGF1dGhvcj5OZWxzb24sIEIuPC9hdXRob3I+PC9h
dXRob3JzPjwvY29udHJpYnV0b3JzPjxhdXRoLWFkZHJlc3M+RGVwYXJ0bWVudCBvZiBQc3ljaGlh
dHJ5IGFuZCBQc3ljaG90aGVyYXB5LCBVbml2ZXJzaXR5IE1lZGljYWwgQ2VudGVyIEhhbWJ1cmcg
RXBwZW5kb3JmLCBIYW1idXJnLCBHZXJtYW55OyBJSSBEZXBhcnRtZW50IG9mIFBzeWNoaWF0cnks
IE1lZGljYWwgVW5pdmVyc2l0eSBvZiBXYXJzYXcsIFBvbGFuZC4gRWxlY3Ryb25pYyBhZGRyZXNz
OiBsZ2F3ZWRhQHd1bS5lZHUucGwuJiN4RDtJbnN0aXR1dGUgb2YgUHN5Y2hvbG9neSwgUG9saXNo
IEFjYWRlbXkgb2YgU2NpZW5jZXMsIFdhcnNhdywgUG9sYW5kLiYjeEQ7SUkgRGVwYXJ0bWVudCBv
ZiBQc3ljaGlhdHJ5LCBNZWRpY2FsIFVuaXZlcnNpdHkgb2YgV2Fyc2F3LCBQb2xhbmQuJiN4RDtJ
bnN0aXR1dGUgb2YgUHN5Y2hvbG9neSwgSmFnaWVsbG9uaWFuIFVuaXZlcnNpdHksIEtyYWtvdywg
UG9sYW5kLiYjeEQ7RGVwYXJ0bWVudCBvZiBQc3ljaGlhdHJ5LCBXcm9jbGF3IE1lZGljYWwgVW5p
dmVyc2l0eSwgUG9sYW5kLiYjeEQ7RGVwYXJ0bWVudCBvZiBHZW5ldGljdHMsIFdyb2NsYXcgTWVk
aWNhbCBVbml2ZXJzaXR5LCBQb2xhbmQuJiN4RDtJbnN0aXR1dGUgb2YgUHN5Y2hvbG9neSwgRGVw
YXJ0bWVudCBvZiBDbGluaWNhbCBQc3ljaG9sb2d5LCBVbml2ZXJzaXR5IG9mIFN6Y3plY2luLCBQ
b2xhbmQuJiN4RDtEZXBhcnRtZW50IG9mIFBzeWNoaWF0cnksIFBvbWVyYW5pYW4gTWVkaWNhbCBV
bml2ZXJzaXR5LCBQb2xhbmQuJiN4RDtEZXBhcnRtZW50IG9mIENvbW11bml0eSBQc3ljaGlhdHJ5
LCBDaGFpciBvZiBQc3ljaGlhdHJ5LCBNZWRpY2FsIENvbGxlZ2UsIEphZ2llbGxvbmlhbiBVbml2
ZXJzaXR5LCBLcmFrb3csIFBvbGFuZC4mI3hEO09yeWdlbiwgVGhlIE5hdGlvbmFsIENlbnRyZSBv
ZiBFeGNlbGxlbmNlIGluIFlvdXRoIE1lbnRhbCBIZWFsdGgsIFRoZSBVbml2ZXJzaXR5IG9mIE1l
bGJvdXJuZSwgQXVzdHJhbGlhOyBDZW50cmUgZm9yIFlvdXRoIE1lbnRhbCBIZWFsdGgsIFRoZSBV
bml2ZXJzaXR5IG9mIE1lbGJvdXJuZSwgQXVzdHJhbGlhLjwvYXV0aC1hZGRyZXNzPjx0aXRsZXM+
PHRpdGxlPlNlbGYtZGlzdHVyYmFuY2VzLCBjb2duaXRpdmUgYmlhc2VzIGFuZCBpbnNlY3VyZSBh
dHRhY2htZW50IGFzIG1lY2hhbmlzbXMgb2YgdGhlIHJlbGF0aW9uc2hpcCBiZXR3ZWVuIHRyYXVt
YXRpYyBsaWZlIGV2ZW50cyBhbmQgcHN5Y2hvdGljLWxpa2UgZXhwZXJpZW5jZXMgaW4gbm9uLWNs
aW5pY2FsIGFkdWx0cyAtIEEgcGF0aCBhbmFseXNpczwvdGl0bGU+PHNlY29uZGFyeS10aXRsZT5Q
c3ljaGlhdHJ5IFJlczwvc2Vjb25kYXJ5LXRpdGxlPjwvdGl0bGVzPjxwZXJpb2RpY2FsPjxmdWxs
LXRpdGxlPlBzeWNoaWF0cnkgUmVzPC9mdWxsLXRpdGxlPjwvcGVyaW9kaWNhbD48cGFnZXM+NTcx
LTU3ODwvcGFnZXM+PHZvbHVtZT4yNTk8L3ZvbHVtZT48ZWRpdGlvbj4yMDE3LzEyLzAyPC9lZGl0
aW9uPjxrZXl3b3Jkcz48a2V5d29yZD5BZHVsdDwva2V5d29yZD48a2V5d29yZD5BbnhpZXR5L3Bz
eWNob2xvZ3k8L2tleXdvcmQ+PGtleXdvcmQ+KkNvZ25pdGlvbjwva2V5d29yZD48a2V5d29yZD5G
ZW1hbGU8L2tleXdvcmQ+PGtleXdvcmQ+SHVtYW5zPC9rZXl3b3JkPjxrZXl3b3JkPipMaWZlIENo
YW5nZSBFdmVudHM8L2tleXdvcmQ+PGtleXdvcmQ+TWFsZTwva2V5d29yZD48a2V5d29yZD4qT2Jq
ZWN0IEF0dGFjaG1lbnQ8L2tleXdvcmQ+PGtleXdvcmQ+UHN5Y2hvdGljIERpc29yZGVycy8qcHN5
Y2hvbG9neTwva2V5d29yZD48a2V5d29yZD5TZWxmIFJlcG9ydDwva2V5d29yZD48a2V5d29yZD5Z
b3VuZyBBZHVsdDwva2V5d29yZD48a2V5d29yZD4qQXR0YWNobWVudDwva2V5d29yZD48a2V5d29y
ZD4qQ29nbml0aXZlIGJpYXNlczwva2V5d29yZD48a2V5d29yZD4qUHN5Y2hvdGljLWxpa2UgZXhw
ZXJpZW5jZXM8L2tleXdvcmQ+PGtleXdvcmQ+KlNlbGYtZGlzdHVyYmFuY2VzPC9rZXl3b3JkPjwv
a2V5d29yZHM+PGRhdGVzPjx5ZWFyPjIwMTg8L3llYXI+PHB1Yi1kYXRlcz48ZGF0ZT5KYW48L2Rh
dGU+PC9wdWItZGF0ZXM+PC9kYXRlcz48aXNibj4wMTY1LTE3ODE8L2lzYm4+PGFjY2Vzc2lvbi1u
dW0+MjkxOTUxOTE8L2FjY2Vzc2lvbi1udW0+PHVybHM+PC91cmxzPjxlbGVjdHJvbmljLXJlc291
cmNlLW51bT4xMC4xMDE2L2oucHN5Y2hyZXMuMjAxNy4xMS4wMDk8L2VsZWN0cm9uaWMtcmVzb3Vy
Y2UtbnVtPjxyZW1vdGUtZGF0YWJhc2UtcHJvdmlkZXI+TkxNPC9yZW1vdGUtZGF0YWJhc2UtcHJv
dmlkZXI+PGxhbmd1YWdlPmVuZzwvbGFuZ3VhZ2U+PC9yZWNvcmQ+PC9DaXRlPjxDaXRlPjxBdXRo
b3I+Q2ljZXJvPC9BdXRob3I+PFllYXI+MjAxNzwvWWVhcj48UmVjTnVtPjQxNTwvUmVjTnVtPjxy
ZWNvcmQ+PHJlYy1udW1iZXI+NDE1PC9yZWMtbnVtYmVyPjxmb3JlaWduLWtleXM+PGtleSBhcHA9
IkVOIiBkYi1pZD0iejA1eGVhdzUyNWVkYXplcmFycjUwZXNmdnJ6ZTkyenZkZjkyIiB0aW1lc3Rh
bXA9IjE2NjgxNzA1NDUiIGd1aWQ9IjNjOTJlODg0LTkzMzgtNDI5My1hYmUyLTJmNGM3ZWEwNGM2
OCI+NDE1PC9rZXk+PC9mb3JlaWduLWtleXM+PHJlZi10eXBlIG5hbWU9IkpvdXJuYWwgQXJ0aWNs
ZSI+MTc8L3JlZi10eXBlPjxjb250cmlidXRvcnM+PGF1dGhvcnM+PGF1dGhvcj5DaWNlcm8sIEQu
IEMuPC9hdXRob3I+PGF1dGhvcj5OZWlzLCBBLiBNLjwvYXV0aG9yPjxhdXRob3I+S2xhdW5pZywg
TS4gSi48L2F1dGhvcj48YXV0aG9yPlRyYXNrLCBDLiBMLjwvYXV0aG9yPjwvYXV0aG9ycz48L2Nv
bnRyaWJ1dG9ycz48YXV0aC1hZGRyZXNzPkRlcGFydG1lbnQgb2YgUHN5Y2hvbG9neSwgVW5pdmVy
c2l0eSBvZiBIYXdhaSZhcG9zO2kgYXQgTWFub2EuPC9hdXRoLWFkZHJlc3M+PHRpdGxlcz48dGl0
bGU+VGhlIEludmVudG9yeSBvZiBQc3ljaG90aWMtTGlrZSBBbm9tYWxvdXMgU2VsZi1FeHBlcmll
bmNlcyAoSVBBU0UpOiBEZXZlbG9wbWVudCBhbmQgdmFsaWRhdGlvbjwvdGl0bGU+PHNlY29uZGFy
eS10aXRsZT5Qc3ljaG9sIEFzc2Vzczwvc2Vjb25kYXJ5LXRpdGxlPjwvdGl0bGVzPjxwZXJpb2Rp
Y2FsPjxmdWxsLXRpdGxlPlBzeWNob2wgQXNzZXNzPC9mdWxsLXRpdGxlPjwvcGVyaW9kaWNhbD48
cGFnZXM+MTMtMjU8L3BhZ2VzPjx2b2x1bWU+Mjk8L3ZvbHVtZT48bnVtYmVyPjE8L251bWJlcj48
ZWRpdGlvbj4yMDE2MDQwNzwvZWRpdGlvbj48a2V5d29yZHM+PGtleXdvcmQ+QWRvbGVzY2VudDwv
a2V5d29yZD48a2V5d29yZD5BZHVsdDwva2V5d29yZD48a2V5d29yZD5Db2duaXRpb248L2tleXdv
cmQ+PGtleXdvcmQ+Q29uc2Npb3VzbmVzczwva2V5d29yZD48a2V5d29yZD5GYWN0b3IgQW5hbHlz
aXMsIFN0YXRpc3RpY2FsPC9rZXl3b3JkPjxrZXl3b3JkPkZlbWFsZTwva2V5d29yZD48a2V5d29y
ZD5IdW1hbnM8L2tleXdvcmQ+PGtleXdvcmQ+TWFsZTwva2V5d29yZD48a2V5d29yZD5NaWRkbGUg
QWdlZDwva2V5d29yZD48a2V5d29yZD5Qc3ljaG9tZXRyaWNzPC9rZXl3b3JkPjxrZXl3b3JkPlBz
eWNob3RpYyBEaXNvcmRlcnMvKmRpYWdub3Npcy9wc3ljaG9sb2d5PC9rZXl3b3JkPjxrZXl3b3Jk
PlNjaGl6b3BocmVuaWEvKmRpYWdub3Npczwva2V5d29yZD48a2V5d29yZD4qU2NoaXpvcGhyZW5p
YyBQc3ljaG9sb2d5PC9rZXl3b3JkPjxrZXl3b3JkPlNjaGl6b3R5cGFsIFBlcnNvbmFsaXR5IERp
c29yZGVyLypkaWFnbm9zaXMvcHN5Y2hvbG9neTwva2V5d29yZD48a2V5d29yZD5TZWxmIENvbmNl
cHQ8L2tleXdvcmQ+PGtleXdvcmQ+U2VsZiBSZXBvcnQ8L2tleXdvcmQ+PGtleXdvcmQ+U29tYXRv
Zm9ybSBEaXNvcmRlcnM8L2tleXdvcmQ+PGtleXdvcmQ+WW91bmcgQWR1bHQ8L2tleXdvcmQ+PC9r
ZXl3b3Jkcz48ZGF0ZXM+PHllYXI+MjAxNzwveWVhcj48cHViLWRhdGVzPjxkYXRlPkphbjwvZGF0
ZT48L3B1Yi1kYXRlcz48L2RhdGVzPjxpc2JuPjEwNDAtMzU5MDwvaXNibj48YWNjZXNzaW9uLW51
bT4yNzA1NDYyMDwvYWNjZXNzaW9uLW51bT48dXJscz48L3VybHM+PGVsZWN0cm9uaWMtcmVzb3Vy
Y2UtbnVtPjEwLjEwMzcvcGFzMDAwMDMwNDwvZWxlY3Ryb25pYy1yZXNvdXJjZS1udW0+PHJlbW90
ZS1kYXRhYmFzZS1wcm92aWRlcj5OTE08L3JlbW90ZS1kYXRhYmFzZS1wcm92aWRlcj48bGFuZ3Vh
Z2U+ZW5nPC9sYW5ndWFnZT48L3JlY29yZD48L0NpdGU+PC9FbmROb3RlPn==
</w:fldData>
        </w:fldChar>
      </w:r>
      <w:r w:rsidR="00A44C68" w:rsidRPr="009C65FF">
        <w:rPr>
          <w:lang w:val="en-ZW"/>
        </w:rPr>
        <w:instrText xml:space="preserve"> ADDIN EN.CITE.DATA </w:instrText>
      </w:r>
      <w:r w:rsidR="00A44C68" w:rsidRPr="009C65FF">
        <w:rPr>
          <w:lang w:val="en-ZW"/>
        </w:rPr>
      </w:r>
      <w:r w:rsidR="00A44C68" w:rsidRPr="009C65FF">
        <w:rPr>
          <w:lang w:val="en-ZW"/>
        </w:rPr>
        <w:fldChar w:fldCharType="end"/>
      </w:r>
      <w:r w:rsidRPr="009C65FF">
        <w:rPr>
          <w:lang w:val="en-ZW"/>
        </w:rPr>
      </w:r>
      <w:r w:rsidRPr="009C65FF">
        <w:rPr>
          <w:lang w:val="en-ZW"/>
        </w:rPr>
        <w:fldChar w:fldCharType="separate"/>
      </w:r>
      <w:r w:rsidR="00A44C68" w:rsidRPr="009C65FF">
        <w:rPr>
          <w:noProof/>
          <w:lang w:val="en-ZW"/>
        </w:rPr>
        <w:t>(Cicero et al., 2017; Gawęda et al., 2018)</w:t>
      </w:r>
      <w:r w:rsidRPr="009C65FF">
        <w:rPr>
          <w:lang w:val="en-ZW"/>
        </w:rPr>
        <w:fldChar w:fldCharType="end"/>
      </w:r>
      <w:r w:rsidRPr="009C65FF">
        <w:rPr>
          <w:lang w:val="en-ZW"/>
        </w:rPr>
        <w:t>, hence knowledge concerning possible aetiological factors associated with altered self-experiences is important. There is a strong rationale to hypothesize an interrelation between attachment style and altered self-experiences. Experiences in (early) social i</w:t>
      </w:r>
      <w:r w:rsidR="003E2BE7" w:rsidRPr="009C65FF">
        <w:rPr>
          <w:lang w:val="en-ZW"/>
        </w:rPr>
        <w:t xml:space="preserve">nteractions may </w:t>
      </w:r>
      <w:r w:rsidR="009C086D">
        <w:rPr>
          <w:lang w:val="en-ZW"/>
        </w:rPr>
        <w:t>affect</w:t>
      </w:r>
      <w:r w:rsidRPr="009C65FF">
        <w:rPr>
          <w:lang w:val="en-ZW"/>
        </w:rPr>
        <w:t xml:space="preserve"> how we see ourselves, others</w:t>
      </w:r>
      <w:r w:rsidR="00AF5DFF" w:rsidRPr="009C65FF">
        <w:rPr>
          <w:lang w:val="en-ZW"/>
        </w:rPr>
        <w:t>,</w:t>
      </w:r>
      <w:r w:rsidRPr="009C65FF">
        <w:rPr>
          <w:lang w:val="en-ZW"/>
        </w:rPr>
        <w:t xml:space="preserve"> and the world.</w:t>
      </w:r>
      <w:r w:rsidR="009C086D">
        <w:rPr>
          <w:lang w:val="en-ZW"/>
        </w:rPr>
        <w:t xml:space="preserve"> The deeply ingrained beliefs or</w:t>
      </w:r>
      <w:r w:rsidRPr="009C65FF">
        <w:rPr>
          <w:lang w:val="en-ZW"/>
        </w:rPr>
        <w:t xml:space="preserve"> perceptions individuals hold about themselves and others are embedded in attachment theory </w:t>
      </w:r>
      <w:r w:rsidRPr="009C65FF">
        <w:rPr>
          <w:lang w:val="en-ZW"/>
        </w:rPr>
        <w:fldChar w:fldCharType="begin"/>
      </w:r>
      <w:r w:rsidRPr="009C65FF">
        <w:rPr>
          <w:lang w:val="en-ZW"/>
        </w:rPr>
        <w:instrText xml:space="preserve"> ADDIN EN.CITE &lt;EndNote&gt;&lt;Cite&gt;&lt;Author&gt;Bowlby&lt;/Author&gt;&lt;Year&gt;1969&lt;/Year&gt;&lt;RecNum&gt;261&lt;/RecNum&gt;&lt;DisplayText&gt;(Bowlby, 1969)&lt;/DisplayText&gt;&lt;record&gt;&lt;rec-number&gt;261&lt;/rec-number&gt;&lt;foreign-keys&gt;&lt;key app="EN" db-id="z05xeaw525edazerarr50esfvrze92zvdf92" timestamp="1665574218" guid="d120d94a-f643-4f3b-9db5-a9012dad525f"&gt;261&lt;/key&gt;&lt;/foreign-keys&gt;&lt;ref-type name="Journal Article"&gt;17&lt;/ref-type&gt;&lt;contributors&gt;&lt;authors&gt;&lt;author&gt;Bowlby, J&lt;/author&gt;&lt;/authors&gt;&lt;/contributors&gt;&lt;titles&gt;&lt;title&gt;Attachment and Loss: Volume I: Attachment, vol. 79&lt;/title&gt;&lt;secondary-title&gt;The International Psycho-Analytical Library&lt;/secondary-title&gt;&lt;/titles&gt;&lt;periodical&gt;&lt;full-title&gt;The International Psycho-Analytical Library&lt;/full-title&gt;&lt;/periodical&gt;&lt;pages&gt;1-401&lt;/pages&gt;&lt;dates&gt;&lt;year&gt;1969&lt;/year&gt;&lt;/dates&gt;&lt;urls&gt;&lt;/urls&gt;&lt;/record&gt;&lt;/Cite&gt;&lt;/EndNote&gt;</w:instrText>
      </w:r>
      <w:r w:rsidRPr="009C65FF">
        <w:rPr>
          <w:lang w:val="en-ZW"/>
        </w:rPr>
        <w:fldChar w:fldCharType="separate"/>
      </w:r>
      <w:r w:rsidRPr="009C65FF">
        <w:rPr>
          <w:noProof/>
          <w:lang w:val="en-ZW"/>
        </w:rPr>
        <w:t>(Bowlby, 1969)</w:t>
      </w:r>
      <w:r w:rsidRPr="009C65FF">
        <w:rPr>
          <w:lang w:val="en-ZW"/>
        </w:rPr>
        <w:fldChar w:fldCharType="end"/>
      </w:r>
      <w:r w:rsidRPr="009C65FF">
        <w:rPr>
          <w:lang w:val="en-ZW"/>
        </w:rPr>
        <w:t>. Attachment theory proposes that the pattern of interaction between infants and their primary caregivers leads to the development of mental representations about self and others</w:t>
      </w:r>
      <w:r w:rsidR="00E52CCD" w:rsidRPr="009C65FF">
        <w:rPr>
          <w:lang w:val="en-ZW"/>
        </w:rPr>
        <w:t xml:space="preserve"> </w:t>
      </w:r>
      <w:r w:rsidR="00E52CCD" w:rsidRPr="009C65FF">
        <w:rPr>
          <w:noProof/>
          <w:lang w:val="en-ZW"/>
        </w:rPr>
        <w:fldChar w:fldCharType="begin"/>
      </w:r>
      <w:r w:rsidR="00E52CCD" w:rsidRPr="009C65FF">
        <w:rPr>
          <w:noProof/>
          <w:lang w:val="en-ZW"/>
        </w:rPr>
        <w:instrText xml:space="preserve"> ADDIN EN.CITE &lt;EndNote&gt;&lt;Cite&gt;&lt;Author&gt;Ainsworth&lt;/Author&gt;&lt;Year&gt;1978&lt;/Year&gt;&lt;RecNum&gt;264&lt;/RecNum&gt;&lt;DisplayText&gt;(Ainsworth, 1978)&lt;/DisplayText&gt;&lt;record&gt;&lt;rec-number&gt;264&lt;/rec-number&gt;&lt;foreign-keys&gt;&lt;key app="EN" db-id="z05xeaw525edazerarr50esfvrze92zvdf92" timestamp="1665742690" guid="47042534-0929-4693-9a1c-1e5ec95d9bdb"&gt;264&lt;/key&gt;&lt;/foreign-keys&gt;&lt;ref-type name="Journal Article"&gt;17&lt;/ref-type&gt;&lt;contributors&gt;&lt;authors&gt;&lt;author&gt;Ainsworth, M. D. S., Blehar, M. C., Waters, E., &amp;amp; Wall, S. &lt;/author&gt;&lt;/authors&gt;&lt;/contributors&gt;&lt;titles&gt;&lt;title&gt;Patterns of Attachment: A Psychological Study of the Strange Situation&lt;/title&gt;&lt;secondary-title&gt;Hillsdale, Lawlence Erlbaum Associates&lt;/secondary-title&gt;&lt;/titles&gt;&lt;periodical&gt;&lt;full-title&gt;Hillsdale, Lawlence Erlbaum Associates&lt;/full-title&gt;&lt;/periodical&gt;&lt;dates&gt;&lt;year&gt;1978&lt;/year&gt;&lt;/dates&gt;&lt;urls&gt;&lt;/urls&gt;&lt;/record&gt;&lt;/Cite&gt;&lt;/EndNote&gt;</w:instrText>
      </w:r>
      <w:r w:rsidR="00E52CCD" w:rsidRPr="009C65FF">
        <w:rPr>
          <w:noProof/>
          <w:lang w:val="en-ZW"/>
        </w:rPr>
        <w:fldChar w:fldCharType="separate"/>
      </w:r>
      <w:r w:rsidR="00E52CCD" w:rsidRPr="009C65FF">
        <w:rPr>
          <w:noProof/>
          <w:lang w:val="en-ZW"/>
        </w:rPr>
        <w:t>(Ainsworth, 1978)</w:t>
      </w:r>
      <w:r w:rsidR="00E52CCD" w:rsidRPr="009C65FF">
        <w:rPr>
          <w:noProof/>
          <w:lang w:val="en-ZW"/>
        </w:rPr>
        <w:fldChar w:fldCharType="end"/>
      </w:r>
      <w:r w:rsidR="00E52CCD" w:rsidRPr="009C65FF">
        <w:rPr>
          <w:noProof/>
          <w:lang w:val="en-ZW"/>
        </w:rPr>
        <w:t xml:space="preserve">. </w:t>
      </w:r>
      <w:r w:rsidRPr="009C65FF">
        <w:rPr>
          <w:lang w:val="en-ZW"/>
        </w:rPr>
        <w:t>These representations function as templates for thoughts, feelings</w:t>
      </w:r>
      <w:r w:rsidR="00AF5DFF" w:rsidRPr="009C65FF">
        <w:rPr>
          <w:lang w:val="en-ZW"/>
        </w:rPr>
        <w:t>,</w:t>
      </w:r>
      <w:r w:rsidRPr="009C65FF">
        <w:rPr>
          <w:lang w:val="en-ZW"/>
        </w:rPr>
        <w:t xml:space="preserve"> and behaviours in interactions with others throughout the lifespan</w:t>
      </w:r>
      <w:r w:rsidR="00E52CCD" w:rsidRPr="009C65FF">
        <w:rPr>
          <w:lang w:val="en-ZW"/>
        </w:rPr>
        <w:t xml:space="preserve"> </w:t>
      </w:r>
      <w:r w:rsidR="00E52CCD" w:rsidRPr="009C65FF">
        <w:rPr>
          <w:lang w:val="en-ZW"/>
        </w:rPr>
        <w:fldChar w:fldCharType="begin"/>
      </w:r>
      <w:r w:rsidR="00E52CCD" w:rsidRPr="009C65FF">
        <w:rPr>
          <w:lang w:val="en-ZW"/>
        </w:rPr>
        <w:instrText xml:space="preserve"> ADDIN EN.CITE &lt;EndNote&gt;&lt;Cite&gt;&lt;Author&gt;Brennan&lt;/Author&gt;&lt;Year&gt;1998&lt;/Year&gt;&lt;RecNum&gt;265&lt;/RecNum&gt;&lt;DisplayText&gt;(Brennan et al., 1998)&lt;/DisplayText&gt;&lt;record&gt;&lt;rec-number&gt;265&lt;/rec-number&gt;&lt;foreign-keys&gt;&lt;key app="EN" db-id="z05xeaw525edazerarr50esfvrze92zvdf92" timestamp="1665743330" guid="9e1b1453-4e3b-4105-a649-86486964c69f"&gt;265&lt;/key&gt;&lt;/foreign-keys&gt;&lt;ref-type name="Journal Article"&gt;17&lt;/ref-type&gt;&lt;contributors&gt;&lt;authors&gt;&lt;author&gt;Brennan, Kelly A&lt;/author&gt;&lt;author&gt;Clark, Catherine L&lt;/author&gt;&lt;author&gt;Shaver, Phillip R&lt;/author&gt;&lt;/authors&gt;&lt;/contributors&gt;&lt;titles&gt;&lt;title&gt;Self-report measurement of adult attachment: An integrative overview&lt;/title&gt;&lt;secondary-title&gt;In J. A. Simpson &amp;amp; W. S. Rholes (Eds.), Attachment theory and close relationships (pp. 46-76). The Guilford Press.&lt;/secondary-title&gt;&lt;/titles&gt;&lt;periodical&gt;&lt;full-title&gt;In J. A. Simpson &amp;amp; W. S. Rholes (Eds.), Attachment theory and close relationships (pp. 46-76). The Guilford Press.&lt;/full-title&gt;&lt;/periodical&gt;&lt;dates&gt;&lt;year&gt;1998&lt;/year&gt;&lt;/dates&gt;&lt;isbn&gt;1572301023&lt;/isbn&gt;&lt;urls&gt;&lt;/urls&gt;&lt;/record&gt;&lt;/Cite&gt;&lt;/EndNote&gt;</w:instrText>
      </w:r>
      <w:r w:rsidR="00E52CCD" w:rsidRPr="009C65FF">
        <w:rPr>
          <w:lang w:val="en-ZW"/>
        </w:rPr>
        <w:fldChar w:fldCharType="separate"/>
      </w:r>
      <w:r w:rsidR="00E52CCD" w:rsidRPr="009C65FF">
        <w:rPr>
          <w:noProof/>
          <w:lang w:val="en-ZW"/>
        </w:rPr>
        <w:t>(Brennan et al., 1998)</w:t>
      </w:r>
      <w:r w:rsidR="00E52CCD" w:rsidRPr="009C65FF">
        <w:rPr>
          <w:lang w:val="en-ZW"/>
        </w:rPr>
        <w:fldChar w:fldCharType="end"/>
      </w:r>
      <w:r w:rsidRPr="009C65FF">
        <w:rPr>
          <w:lang w:val="en-ZW"/>
        </w:rPr>
        <w:t>. Secure</w:t>
      </w:r>
      <w:r w:rsidR="009A6F7A">
        <w:rPr>
          <w:lang w:val="en-ZW"/>
        </w:rPr>
        <w:t>ly</w:t>
      </w:r>
      <w:r w:rsidRPr="009C65FF">
        <w:rPr>
          <w:lang w:val="en-ZW"/>
        </w:rPr>
        <w:t xml:space="preserve"> attached individuals have a secure foundation and believe that attachment figures are available when needed. They possess the ability to establish stable and long-term intimate relationships</w:t>
      </w:r>
      <w:r w:rsidR="00E52CCD" w:rsidRPr="009C65FF">
        <w:rPr>
          <w:lang w:val="en-ZW"/>
        </w:rPr>
        <w:t xml:space="preserve"> </w:t>
      </w:r>
      <w:r w:rsidRPr="009C65FF">
        <w:rPr>
          <w:lang w:val="en-ZW"/>
        </w:rPr>
        <w:fldChar w:fldCharType="begin"/>
      </w:r>
      <w:r w:rsidRPr="009C65FF">
        <w:rPr>
          <w:lang w:val="en-ZW"/>
        </w:rPr>
        <w:instrText xml:space="preserve"> ADDIN EN.CITE &lt;EndNote&gt;&lt;Cite&gt;&lt;Author&gt;Brennan&lt;/Author&gt;&lt;Year&gt;1998&lt;/Year&gt;&lt;RecNum&gt;265&lt;/RecNum&gt;&lt;DisplayText&gt;(Brennan et al., 1998)&lt;/DisplayText&gt;&lt;record&gt;&lt;rec-number&gt;265&lt;/rec-number&gt;&lt;foreign-keys&gt;&lt;key app="EN" db-id="z05xeaw525edazerarr50esfvrze92zvdf92" timestamp="1665743330" guid="9e1b1453-4e3b-4105-a649-86486964c69f"&gt;265&lt;/key&gt;&lt;/foreign-keys&gt;&lt;ref-type name="Journal Article"&gt;17&lt;/ref-type&gt;&lt;contributors&gt;&lt;authors&gt;&lt;author&gt;Brennan, Kelly A&lt;/author&gt;&lt;author&gt;Clark, Catherine L&lt;/author&gt;&lt;author&gt;Shaver, Phillip R&lt;/author&gt;&lt;/authors&gt;&lt;/contributors&gt;&lt;titles&gt;&lt;title&gt;Self-report measurement of adult attachment: An integrative overview&lt;/title&gt;&lt;secondary-title&gt;In J. A. Simpson &amp;amp; W. S. Rholes (Eds.), Attachment theory and close relationships (pp. 46-76). The Guilford Press.&lt;/secondary-title&gt;&lt;/titles&gt;&lt;periodical&gt;&lt;full-title&gt;In J. A. Simpson &amp;amp; W. S. Rholes (Eds.), Attachment theory and close relationships (pp. 46-76). The Guilford Press.&lt;/full-title&gt;&lt;/periodical&gt;&lt;dates&gt;&lt;year&gt;1998&lt;/year&gt;&lt;/dates&gt;&lt;isbn&gt;1572301023&lt;/isbn&gt;&lt;urls&gt;&lt;/urls&gt;&lt;/record&gt;&lt;/Cite&gt;&lt;/EndNote&gt;</w:instrText>
      </w:r>
      <w:r w:rsidRPr="009C65FF">
        <w:rPr>
          <w:lang w:val="en-ZW"/>
        </w:rPr>
        <w:fldChar w:fldCharType="separate"/>
      </w:r>
      <w:r w:rsidRPr="009C65FF">
        <w:rPr>
          <w:noProof/>
          <w:lang w:val="en-ZW"/>
        </w:rPr>
        <w:t>(Brennan et al., 1998)</w:t>
      </w:r>
      <w:r w:rsidRPr="009C65FF">
        <w:rPr>
          <w:lang w:val="en-ZW"/>
        </w:rPr>
        <w:fldChar w:fldCharType="end"/>
      </w:r>
      <w:r w:rsidRPr="009C65FF">
        <w:rPr>
          <w:lang w:val="en-ZW"/>
        </w:rPr>
        <w:t>. An insecure attachment style has been conceptualized in two underlying d</w:t>
      </w:r>
      <w:r w:rsidR="00AF5DFF" w:rsidRPr="009C65FF">
        <w:rPr>
          <w:lang w:val="en-ZW"/>
        </w:rPr>
        <w:t>imensions, anxious attachment and</w:t>
      </w:r>
      <w:r w:rsidRPr="009C65FF">
        <w:rPr>
          <w:lang w:val="en-ZW"/>
        </w:rPr>
        <w:t xml:space="preserve"> avoidant attachment </w:t>
      </w:r>
      <w:r w:rsidRPr="009C65FF">
        <w:rPr>
          <w:lang w:val="en-ZW"/>
        </w:rPr>
        <w:fldChar w:fldCharType="begin"/>
      </w:r>
      <w:r w:rsidRPr="009C65FF">
        <w:rPr>
          <w:lang w:val="en-ZW"/>
        </w:rPr>
        <w:instrText xml:space="preserve"> ADDIN EN.CITE &lt;EndNote&gt;&lt;Cite&gt;&lt;Author&gt;Brennan&lt;/Author&gt;&lt;Year&gt;1998&lt;/Year&gt;&lt;RecNum&gt;27&lt;/RecNum&gt;&lt;DisplayText&gt;(Brennan, 1998)&lt;/DisplayText&gt;&lt;record&gt;&lt;rec-number&gt;27&lt;/rec-number&gt;&lt;foreign-keys&gt;&lt;key app="EN" db-id="z05xeaw525edazerarr50esfvrze92zvdf92" timestamp="1621408406" guid="eac56ea9-6fb2-4122-8fb6-17bd0f22466c"&gt;27&lt;/key&gt;&lt;/foreign-keys&gt;&lt;ref-type name="Generic"&gt;13&lt;/ref-type&gt;&lt;contributors&gt;&lt;authors&gt;&lt;author&gt;Brennan, K.A.&lt;/author&gt;&lt;/authors&gt;&lt;secondary-authors&gt;&lt;author&gt;Clark, C.L.&lt;/author&gt;&lt;/secondary-authors&gt;&lt;tertiary-authors&gt;&lt;author&gt;Shaver, P.R.&lt;/author&gt;&lt;/tertiary-authors&gt;&lt;/contributors&gt;&lt;titles&gt;&lt;title&gt;Self report measurement of adult romantic attachment: an integrative overview.&lt;/title&gt;&lt;/titles&gt;&lt;dates&gt;&lt;year&gt;1998&lt;/year&gt;&lt;/dates&gt;&lt;publisher&gt;J.A.R.&lt;/publisher&gt;&lt;urls&gt;&lt;/urls&gt;&lt;/record&gt;&lt;/Cite&gt;&lt;/EndNote&gt;</w:instrText>
      </w:r>
      <w:r w:rsidRPr="009C65FF">
        <w:rPr>
          <w:lang w:val="en-ZW"/>
        </w:rPr>
        <w:fldChar w:fldCharType="separate"/>
      </w:r>
      <w:r w:rsidRPr="009C65FF">
        <w:rPr>
          <w:noProof/>
          <w:lang w:val="en-ZW"/>
        </w:rPr>
        <w:t>(Brennan, 1998)</w:t>
      </w:r>
      <w:r w:rsidRPr="009C65FF">
        <w:rPr>
          <w:lang w:val="en-ZW"/>
        </w:rPr>
        <w:fldChar w:fldCharType="end"/>
      </w:r>
      <w:r w:rsidRPr="009C65FF">
        <w:rPr>
          <w:lang w:val="en-ZW"/>
        </w:rPr>
        <w:t>. Anxious attachment is characterized by a contin</w:t>
      </w:r>
      <w:r w:rsidR="00AF5DFF" w:rsidRPr="009C65FF">
        <w:rPr>
          <w:lang w:val="en-ZW"/>
        </w:rPr>
        <w:t xml:space="preserve">uous desire for proximity and </w:t>
      </w:r>
      <w:r w:rsidRPr="009C65FF">
        <w:rPr>
          <w:lang w:val="en-ZW"/>
        </w:rPr>
        <w:t xml:space="preserve">fear of rejection, making physical or emotional distance difficult to tolerate. Avoidant attachment is characterized by a continuous desire for independence and a fear </w:t>
      </w:r>
      <w:r w:rsidR="009C086D">
        <w:rPr>
          <w:lang w:val="en-ZW"/>
        </w:rPr>
        <w:t>of</w:t>
      </w:r>
      <w:r w:rsidRPr="009C65FF">
        <w:rPr>
          <w:lang w:val="en-ZW"/>
        </w:rPr>
        <w:t xml:space="preserve"> proximity, making </w:t>
      </w:r>
      <w:r w:rsidRPr="009C65FF">
        <w:rPr>
          <w:lang w:val="en-ZW"/>
        </w:rPr>
        <w:lastRenderedPageBreak/>
        <w:t>physical or emotional closeness difficult to tolerate</w:t>
      </w:r>
      <w:r w:rsidR="00E52CCD" w:rsidRPr="009C65FF">
        <w:rPr>
          <w:lang w:val="en-ZW"/>
        </w:rPr>
        <w:t xml:space="preserve"> </w:t>
      </w:r>
      <w:r w:rsidR="00E52CCD" w:rsidRPr="009C65FF">
        <w:rPr>
          <w:lang w:val="en-ZW"/>
        </w:rPr>
        <w:fldChar w:fldCharType="begin"/>
      </w:r>
      <w:r w:rsidR="00E52CCD" w:rsidRPr="009C65FF">
        <w:rPr>
          <w:lang w:val="en-ZW"/>
        </w:rPr>
        <w:instrText xml:space="preserve"> ADDIN EN.CITE &lt;EndNote&gt;&lt;Cite&gt;&lt;Author&gt;Brennan&lt;/Author&gt;&lt;Year&gt;1998&lt;/Year&gt;&lt;RecNum&gt;265&lt;/RecNum&gt;&lt;DisplayText&gt;(Brennan et al., 1998)&lt;/DisplayText&gt;&lt;record&gt;&lt;rec-number&gt;265&lt;/rec-number&gt;&lt;foreign-keys&gt;&lt;key app="EN" db-id="z05xeaw525edazerarr50esfvrze92zvdf92" timestamp="1665743330" guid="9e1b1453-4e3b-4105-a649-86486964c69f"&gt;265&lt;/key&gt;&lt;/foreign-keys&gt;&lt;ref-type name="Journal Article"&gt;17&lt;/ref-type&gt;&lt;contributors&gt;&lt;authors&gt;&lt;author&gt;Brennan, Kelly A&lt;/author&gt;&lt;author&gt;Clark, Catherine L&lt;/author&gt;&lt;author&gt;Shaver, Phillip R&lt;/author&gt;&lt;/authors&gt;&lt;/contributors&gt;&lt;titles&gt;&lt;title&gt;Self-report measurement of adult attachment: An integrative overview&lt;/title&gt;&lt;secondary-title&gt;In J. A. Simpson &amp;amp; W. S. Rholes (Eds.), Attachment theory and close relationships (pp. 46-76). The Guilford Press.&lt;/secondary-title&gt;&lt;/titles&gt;&lt;periodical&gt;&lt;full-title&gt;In J. A. Simpson &amp;amp; W. S. Rholes (Eds.), Attachment theory and close relationships (pp. 46-76). The Guilford Press.&lt;/full-title&gt;&lt;/periodical&gt;&lt;dates&gt;&lt;year&gt;1998&lt;/year&gt;&lt;/dates&gt;&lt;isbn&gt;1572301023&lt;/isbn&gt;&lt;urls&gt;&lt;/urls&gt;&lt;/record&gt;&lt;/Cite&gt;&lt;/EndNote&gt;</w:instrText>
      </w:r>
      <w:r w:rsidR="00E52CCD" w:rsidRPr="009C65FF">
        <w:rPr>
          <w:lang w:val="en-ZW"/>
        </w:rPr>
        <w:fldChar w:fldCharType="separate"/>
      </w:r>
      <w:r w:rsidR="00E52CCD" w:rsidRPr="009C65FF">
        <w:rPr>
          <w:noProof/>
          <w:lang w:val="en-ZW"/>
        </w:rPr>
        <w:t>(Brennan et al., 1998)</w:t>
      </w:r>
      <w:r w:rsidR="00E52CCD" w:rsidRPr="009C65FF">
        <w:rPr>
          <w:lang w:val="en-ZW"/>
        </w:rPr>
        <w:fldChar w:fldCharType="end"/>
      </w:r>
      <w:r w:rsidR="00E52CCD" w:rsidRPr="009C65FF">
        <w:rPr>
          <w:lang w:val="en-ZW"/>
        </w:rPr>
        <w:t xml:space="preserve">. </w:t>
      </w:r>
      <w:r w:rsidRPr="009C65FF">
        <w:rPr>
          <w:lang w:val="en-ZW"/>
        </w:rPr>
        <w:t xml:space="preserve">Previously </w:t>
      </w:r>
      <w:proofErr w:type="spellStart"/>
      <w:r w:rsidRPr="009C65FF">
        <w:rPr>
          <w:lang w:val="en-ZW"/>
        </w:rPr>
        <w:t>Gaweda</w:t>
      </w:r>
      <w:proofErr w:type="spellEnd"/>
      <w:r w:rsidRPr="009C65FF">
        <w:rPr>
          <w:lang w:val="en-ZW"/>
        </w:rPr>
        <w:t xml:space="preserve"> et al. </w:t>
      </w:r>
      <w:r w:rsidRPr="009C65FF">
        <w:rPr>
          <w:lang w:val="en-ZW"/>
        </w:rPr>
        <w:fldChar w:fldCharType="begin">
          <w:fldData xml:space="preserve">PEVuZE5vdGU+PENpdGU+PEF1dGhvcj5HYXfEmWRhPC9BdXRob3I+PFllYXI+MjAxODwvWWVhcj48
UmVjTnVtPjE3MzwvUmVjTnVtPjxEaXNwbGF5VGV4dD4oR2F3xJlkYSBldCBhbC4sI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Pr="009C65FF">
        <w:rPr>
          <w:lang w:val="en-ZW"/>
        </w:rPr>
        <w:instrText xml:space="preserve"> ADDIN EN.CITE </w:instrText>
      </w:r>
      <w:r w:rsidRPr="009C65FF">
        <w:rPr>
          <w:lang w:val="en-ZW"/>
        </w:rPr>
        <w:fldChar w:fldCharType="begin">
          <w:fldData xml:space="preserve">PEVuZE5vdGU+PENpdGU+PEF1dGhvcj5HYXfEmWRhPC9BdXRob3I+PFllYXI+MjAxODwvWWVhcj48
UmVjTnVtPjE3MzwvUmVjTnVtPjxEaXNwbGF5VGV4dD4oR2F3xJlkYSBldCBhbC4sI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Gawęda et al., 2018)</w:t>
      </w:r>
      <w:r w:rsidRPr="009C65FF">
        <w:rPr>
          <w:lang w:val="en-ZW"/>
        </w:rPr>
        <w:fldChar w:fldCharType="end"/>
      </w:r>
      <w:r w:rsidRPr="009C65FF">
        <w:rPr>
          <w:lang w:val="en-ZW"/>
        </w:rPr>
        <w:t xml:space="preserve"> found both insecure attachment and self-disturbances to play a mediating role in the association between trauma and development of psychotic symptoms in a non-clinical population. The authors also reported a significant interrelation between anxious attachment and self-disturbance </w:t>
      </w:r>
      <w:r w:rsidRPr="009C65FF">
        <w:rPr>
          <w:lang w:val="en-ZW"/>
        </w:rPr>
        <w:fldChar w:fldCharType="begin">
          <w:fldData xml:space="preserve">PEVuZE5vdGU+PENpdGU+PEF1dGhvcj5HYXfEmWRhPC9BdXRob3I+PFllYXI+MjAxODwvWWVhcj48
UmVjTnVtPjE3MzwvUmVjTnVtPjxEaXNwbGF5VGV4dD4oR2F3xJlkYSBldCBhbC4sI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Pr="009C65FF">
        <w:rPr>
          <w:lang w:val="en-ZW"/>
        </w:rPr>
        <w:instrText xml:space="preserve"> ADDIN EN.CITE </w:instrText>
      </w:r>
      <w:r w:rsidRPr="009C65FF">
        <w:rPr>
          <w:lang w:val="en-ZW"/>
        </w:rPr>
        <w:fldChar w:fldCharType="begin">
          <w:fldData xml:space="preserve">PEVuZE5vdGU+PENpdGU+PEF1dGhvcj5HYXfEmWRhPC9BdXRob3I+PFllYXI+MjAxODwvWWVhcj48
UmVjTnVtPjE3MzwvUmVjTnVtPjxEaXNwbGF5VGV4dD4oR2F3xJlkYSBldCBhbC4sI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Pr="009C65FF">
        <w:rPr>
          <w:lang w:val="en-ZW"/>
        </w:rPr>
        <w:instrText xml:space="preserve"> ADDIN EN.CITE.DATA </w:instrText>
      </w:r>
      <w:r w:rsidRPr="009C65FF">
        <w:rPr>
          <w:lang w:val="en-ZW"/>
        </w:rPr>
      </w:r>
      <w:r w:rsidRPr="009C65FF">
        <w:rPr>
          <w:lang w:val="en-ZW"/>
        </w:rPr>
        <w:fldChar w:fldCharType="end"/>
      </w:r>
      <w:r w:rsidRPr="009C65FF">
        <w:rPr>
          <w:lang w:val="en-ZW"/>
        </w:rPr>
      </w:r>
      <w:r w:rsidRPr="009C65FF">
        <w:rPr>
          <w:lang w:val="en-ZW"/>
        </w:rPr>
        <w:fldChar w:fldCharType="separate"/>
      </w:r>
      <w:r w:rsidRPr="009C65FF">
        <w:rPr>
          <w:noProof/>
          <w:lang w:val="en-ZW"/>
        </w:rPr>
        <w:t>(Gawęda et al., 2018)</w:t>
      </w:r>
      <w:r w:rsidRPr="009C65FF">
        <w:rPr>
          <w:lang w:val="en-ZW"/>
        </w:rPr>
        <w:fldChar w:fldCharType="end"/>
      </w:r>
      <w:r w:rsidRPr="009C65FF">
        <w:rPr>
          <w:lang w:val="en-ZW"/>
        </w:rPr>
        <w:t xml:space="preserve">. Moreover, previous studies found positive associations between insecure attachment and dissociative phenomena </w:t>
      </w:r>
      <w:r w:rsidRPr="009C65FF">
        <w:rPr>
          <w:lang w:val="en-ZW"/>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lang w:val="en-ZW"/>
        </w:rPr>
        <w:instrText xml:space="preserve"> ADDIN EN.CITE </w:instrText>
      </w:r>
      <w:r w:rsidR="004A2B01" w:rsidRPr="009C65FF">
        <w:rPr>
          <w:lang w:val="en-ZW"/>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lang w:val="en-ZW"/>
        </w:rPr>
        <w:instrText xml:space="preserve"> ADDIN EN.CITE.DATA </w:instrText>
      </w:r>
      <w:r w:rsidR="004A2B01" w:rsidRPr="009C65FF">
        <w:rPr>
          <w:lang w:val="en-ZW"/>
        </w:rPr>
      </w:r>
      <w:r w:rsidR="004A2B01" w:rsidRPr="009C65FF">
        <w:rPr>
          <w:lang w:val="en-ZW"/>
        </w:rPr>
        <w:fldChar w:fldCharType="end"/>
      </w:r>
      <w:r w:rsidRPr="009C65FF">
        <w:rPr>
          <w:lang w:val="en-ZW"/>
        </w:rPr>
      </w:r>
      <w:r w:rsidRPr="009C65FF">
        <w:rPr>
          <w:lang w:val="en-ZW"/>
        </w:rPr>
        <w:fldChar w:fldCharType="separate"/>
      </w:r>
      <w:r w:rsidR="004A2B01" w:rsidRPr="009C65FF">
        <w:rPr>
          <w:noProof/>
          <w:lang w:val="en-ZW"/>
        </w:rPr>
        <w:t>(Laoide et al., 2018; Sandberg, 2010)</w:t>
      </w:r>
      <w:r w:rsidRPr="009C65FF">
        <w:rPr>
          <w:lang w:val="en-ZW"/>
        </w:rPr>
        <w:fldChar w:fldCharType="end"/>
      </w:r>
      <w:r w:rsidRPr="009C65FF">
        <w:rPr>
          <w:lang w:val="en-ZW"/>
        </w:rPr>
        <w:t xml:space="preserve">. </w:t>
      </w:r>
    </w:p>
    <w:p w14:paraId="1B705705" w14:textId="2D51DD2A" w:rsidR="00D04E66" w:rsidRPr="009C65FF" w:rsidRDefault="00D04E66" w:rsidP="00D04E66">
      <w:pPr>
        <w:pStyle w:val="NormalWeb"/>
        <w:spacing w:before="0" w:beforeAutospacing="0" w:after="0" w:afterAutospacing="0" w:line="480" w:lineRule="auto"/>
        <w:rPr>
          <w:lang w:val="en-ZW"/>
        </w:rPr>
      </w:pPr>
      <w:r w:rsidRPr="009C65FF">
        <w:rPr>
          <w:lang w:val="en-ZW"/>
        </w:rPr>
        <w:t xml:space="preserve"> </w:t>
      </w:r>
      <w:r w:rsidRPr="009C65FF">
        <w:rPr>
          <w:lang w:val="en-ZW"/>
        </w:rPr>
        <w:tab/>
        <w:t>However, we are not aware of a study that explicitly investigated the association between attachment style and self-reported self-awareness or depersonalization in patients with psychotic disorders. Hence, in the present study</w:t>
      </w:r>
      <w:r w:rsidR="00AF5DFF" w:rsidRPr="009C65FF">
        <w:rPr>
          <w:lang w:val="en-ZW"/>
        </w:rPr>
        <w:t>,</w:t>
      </w:r>
      <w:r w:rsidRPr="009C65FF">
        <w:rPr>
          <w:lang w:val="en-ZW"/>
        </w:rPr>
        <w:t xml:space="preserve"> we aimed to examine this association in people with different vulnerability for psychosis, i.e. in a combined sample of patients with a non-affective psychotic disorder, unaffected siblings</w:t>
      </w:r>
      <w:r w:rsidR="00AF5DFF" w:rsidRPr="009C65FF">
        <w:rPr>
          <w:lang w:val="en-ZW"/>
        </w:rPr>
        <w:t>,</w:t>
      </w:r>
      <w:r w:rsidRPr="009C65FF">
        <w:rPr>
          <w:lang w:val="en-ZW"/>
        </w:rPr>
        <w:t xml:space="preserve"> and healthy controls. We hypothesized that a more insecure attachment style is associated with higher levels of disturbed self-awareness and deper</w:t>
      </w:r>
      <w:r w:rsidR="00AF5DFF" w:rsidRPr="009C65FF">
        <w:rPr>
          <w:lang w:val="en-ZW"/>
        </w:rPr>
        <w:t xml:space="preserve">sonalization, and accounts for </w:t>
      </w:r>
      <w:r w:rsidRPr="009C65FF">
        <w:rPr>
          <w:lang w:val="en-ZW"/>
        </w:rPr>
        <w:t xml:space="preserve">unique variance in these disturbances over and above the influence of psychotic and depressive experiences. </w:t>
      </w:r>
    </w:p>
    <w:p w14:paraId="3FC70A06" w14:textId="3B9C21AE" w:rsidR="00D04E66" w:rsidRPr="009C65FF" w:rsidRDefault="00D04E66" w:rsidP="00D04E66">
      <w:pPr>
        <w:pStyle w:val="NormalWeb"/>
        <w:spacing w:before="0" w:beforeAutospacing="0" w:after="0" w:afterAutospacing="0" w:line="480" w:lineRule="auto"/>
        <w:rPr>
          <w:lang w:val="en-ZW"/>
        </w:rPr>
      </w:pPr>
      <w:r w:rsidRPr="009C65FF">
        <w:rPr>
          <w:lang w:val="en-ZW"/>
        </w:rPr>
        <w:t xml:space="preserve"> </w:t>
      </w:r>
      <w:r w:rsidRPr="009C65FF">
        <w:rPr>
          <w:lang w:val="en-ZW"/>
        </w:rPr>
        <w:tab/>
        <w:t>Ultimately, enhancing our understanding of factors associated with disturbed self-awareness or depersonalization may be informative for prevention and treatment interventions for persons with, or at risk of, psychotic disorders. Being aware of insecure attachment</w:t>
      </w:r>
      <w:r w:rsidR="00AF5DFF" w:rsidRPr="009C65FF">
        <w:rPr>
          <w:lang w:val="en-ZW"/>
        </w:rPr>
        <w:t xml:space="preserve"> and it</w:t>
      </w:r>
      <w:r w:rsidRPr="009C65FF">
        <w:rPr>
          <w:lang w:val="en-ZW"/>
        </w:rPr>
        <w:t xml:space="preserve">s possible relation to the development of altered self-experiences may enlarge our empathic understanding of the experiential world of patients. This might strengthen the focus on the therapist-patient relationship and improve care with a positive effect on the development of a coherent and stable sense of self and a reduction of altered self-experiences. </w:t>
      </w:r>
    </w:p>
    <w:p w14:paraId="20C712F5" w14:textId="071EEB65" w:rsidR="009D47BB" w:rsidRPr="009C65FF" w:rsidRDefault="004C612F" w:rsidP="00D04E66">
      <w:pPr>
        <w:spacing w:line="360" w:lineRule="auto"/>
        <w:rPr>
          <w:rFonts w:ascii="Times New Roman" w:hAnsi="Times New Roman" w:cs="Times New Roman"/>
          <w:sz w:val="24"/>
          <w:szCs w:val="24"/>
          <w:lang w:val="en-GB"/>
        </w:rPr>
      </w:pPr>
      <w:r w:rsidRPr="009C65FF">
        <w:rPr>
          <w:rFonts w:ascii="Times New Roman" w:hAnsi="Times New Roman" w:cs="Times New Roman"/>
          <w:sz w:val="24"/>
          <w:szCs w:val="24"/>
          <w:lang w:val="en-GB"/>
        </w:rPr>
        <w:tab/>
      </w:r>
      <w:r w:rsidR="00EC6F7F" w:rsidRPr="009C65FF">
        <w:rPr>
          <w:rFonts w:ascii="Times New Roman" w:hAnsi="Times New Roman" w:cs="Times New Roman"/>
          <w:sz w:val="24"/>
          <w:szCs w:val="24"/>
          <w:lang w:val="en-GB"/>
        </w:rPr>
        <w:t xml:space="preserve"> </w:t>
      </w:r>
    </w:p>
    <w:p w14:paraId="75C1261B" w14:textId="77777777" w:rsidR="00663291" w:rsidRPr="009C65FF" w:rsidRDefault="00663291" w:rsidP="003B0AA7">
      <w:pPr>
        <w:pStyle w:val="NormalWeb"/>
        <w:shd w:val="clear" w:color="auto" w:fill="FFFFFF"/>
        <w:spacing w:before="166" w:beforeAutospacing="0" w:after="166" w:afterAutospacing="0" w:line="480" w:lineRule="auto"/>
        <w:rPr>
          <w:b/>
          <w:color w:val="000000"/>
          <w:lang w:val="en-GB"/>
        </w:rPr>
      </w:pPr>
    </w:p>
    <w:p w14:paraId="5E8AC48B" w14:textId="77777777" w:rsidR="00663291" w:rsidRPr="009C65FF" w:rsidRDefault="00663291" w:rsidP="003B0AA7">
      <w:pPr>
        <w:pStyle w:val="NormalWeb"/>
        <w:shd w:val="clear" w:color="auto" w:fill="FFFFFF"/>
        <w:spacing w:before="166" w:beforeAutospacing="0" w:after="166" w:afterAutospacing="0" w:line="480" w:lineRule="auto"/>
        <w:rPr>
          <w:b/>
          <w:color w:val="000000"/>
          <w:lang w:val="en-GB"/>
        </w:rPr>
      </w:pPr>
    </w:p>
    <w:p w14:paraId="48075206" w14:textId="729D0D76" w:rsidR="00EC6F7F" w:rsidRPr="009C65FF" w:rsidRDefault="00EC6F7F" w:rsidP="003B0AA7">
      <w:pPr>
        <w:pStyle w:val="NormalWeb"/>
        <w:shd w:val="clear" w:color="auto" w:fill="FFFFFF"/>
        <w:spacing w:before="166" w:beforeAutospacing="0" w:after="166" w:afterAutospacing="0" w:line="480" w:lineRule="auto"/>
        <w:rPr>
          <w:b/>
          <w:color w:val="000000"/>
          <w:lang w:val="en-GB"/>
        </w:rPr>
      </w:pPr>
      <w:r w:rsidRPr="009C65FF">
        <w:rPr>
          <w:b/>
          <w:color w:val="000000"/>
          <w:lang w:val="en-GB"/>
        </w:rPr>
        <w:lastRenderedPageBreak/>
        <w:t>Methods</w:t>
      </w:r>
    </w:p>
    <w:p w14:paraId="5BE282E6" w14:textId="137564C4" w:rsidR="000E3275" w:rsidRPr="009C65FF" w:rsidRDefault="00EC6F7F" w:rsidP="003B0AA7">
      <w:pPr>
        <w:pStyle w:val="NormalWeb"/>
        <w:shd w:val="clear" w:color="auto" w:fill="FFFFFF"/>
        <w:spacing w:before="166" w:beforeAutospacing="0" w:after="166" w:afterAutospacing="0" w:line="480" w:lineRule="auto"/>
        <w:rPr>
          <w:color w:val="000000"/>
          <w:lang w:val="en-GB"/>
        </w:rPr>
      </w:pPr>
      <w:r w:rsidRPr="009C65FF">
        <w:rPr>
          <w:i/>
          <w:color w:val="000000"/>
          <w:lang w:val="en-GB"/>
        </w:rPr>
        <w:t>Study design and participants</w:t>
      </w:r>
      <w:r w:rsidRPr="009C65FF">
        <w:rPr>
          <w:b/>
          <w:color w:val="000000"/>
          <w:lang w:val="en-GB"/>
        </w:rPr>
        <w:br/>
      </w:r>
      <w:r w:rsidRPr="009C65FF">
        <w:rPr>
          <w:color w:val="000000"/>
          <w:lang w:val="en-GB"/>
        </w:rPr>
        <w:t xml:space="preserve">Patients included in the </w:t>
      </w:r>
      <w:r w:rsidR="005B31C0" w:rsidRPr="009C65FF">
        <w:rPr>
          <w:color w:val="000000"/>
          <w:lang w:val="en-GB"/>
        </w:rPr>
        <w:t>current</w:t>
      </w:r>
      <w:r w:rsidRPr="009C65FF">
        <w:rPr>
          <w:color w:val="000000"/>
          <w:lang w:val="en-GB"/>
        </w:rPr>
        <w:t xml:space="preserve"> </w:t>
      </w:r>
      <w:r w:rsidR="005B31C0" w:rsidRPr="009C65FF">
        <w:rPr>
          <w:color w:val="000000"/>
          <w:lang w:val="en-GB"/>
        </w:rPr>
        <w:t xml:space="preserve">study </w:t>
      </w:r>
      <w:r w:rsidRPr="009C65FF">
        <w:rPr>
          <w:color w:val="000000"/>
          <w:lang w:val="en-GB"/>
        </w:rPr>
        <w:t>were part of the Genetic Risk and Outcome of Psychosis (GROUP) study. GROUP is a Dutch multi-site naturalistic follow-up study (after three and six years) designed to study risk and protective factors influencing the onset and course of psychotic disorders in patients, their unaffected family members, and non-related controls</w:t>
      </w:r>
      <w:r w:rsidR="007942A8" w:rsidRPr="009C65FF">
        <w:rPr>
          <w:color w:val="000000"/>
          <w:lang w:val="en-GB"/>
        </w:rPr>
        <w:t xml:space="preserve"> </w:t>
      </w:r>
      <w:r w:rsidR="007942A8" w:rsidRPr="009C65FF">
        <w:rPr>
          <w:color w:val="000000"/>
          <w:lang w:val="en-GB"/>
        </w:rPr>
        <w:fldChar w:fldCharType="begin">
          <w:fldData xml:space="preserve">PEVuZE5vdGU+PENpdGU+PEF1dGhvcj5Lb3J2ZXI8L0F1dGhvcj48WWVhcj4yMDEyPC9ZZWFyPjxS
ZWNOdW0+MzA8L1JlY051bT48RGlzcGxheVRleHQ+KEtvcnZlciBldCBhbC4sIDIwMTIpPC9EaXNw
bGF5VGV4dD48cmVjb3JkPjxyZWMtbnVtYmVyPjMwPC9yZWMtbnVtYmVyPjxmb3JlaWduLWtleXM+
PGtleSBhcHA9IkVOIiBkYi1pZD0iejA1eGVhdzUyNWVkYXplcmFycjUwZXNmdnJ6ZTkyenZkZjky
IiB0aW1lc3RhbXA9IjE2MjMyNTAzNjMiIGd1aWQ9IjdjNjZhNDk1LTA4ZDktNDVkOC04MjU3LWEw
ZmY5MjZlM2ZkYiI+MzA8L2tleT48L2ZvcmVpZ24ta2V5cz48cmVmLXR5cGUgbmFtZT0iSm91cm5h
bCBBcnRpY2xlIj4xNzwvcmVmLXR5cGU+PGNvbnRyaWJ1dG9ycz48YXV0aG9ycz48YXV0aG9yPktv
cnZlciwgTi48L2F1dGhvcj48YXV0aG9yPlF1ZWUsIFAuIEouPC9hdXRob3I+PGF1dGhvcj5Cb29z
LCBILiBCLjwvYXV0aG9yPjxhdXRob3I+U2ltb25zLCBDLiBKLjwvYXV0aG9yPjxhdXRob3I+ZGUg
SGFhbiwgTC48L2F1dGhvcj48L2F1dGhvcnM+PC9jb250cmlidXRvcnM+PGF1dGgtYWRkcmVzcz5B
Y2FkZW1pYyBNZWRpY2FsIENlbnRlciwgRGVwYXJ0bWVudCBvZiBQc3ljaGlhdHJ5LCBVbml2ZXJz
aXR5IG9mIEFtc3RlcmRhbSwgVGhlIE5ldGhlcmxhbmRzLjwvYXV0aC1hZGRyZXNzPjx0aXRsZXM+
PHRpdGxlPkdlbmV0aWMgUmlzayBhbmQgT3V0Y29tZSBvZiBQc3ljaG9zaXMgKEdST1VQKSwgYSBt
dWx0aS1zaXRlIGxvbmdpdHVkaW5hbCBjb2hvcnQgc3R1ZHkgZm9jdXNlZCBvbiBnZW5lLWVudmly
b25tZW50IGludGVyYWN0aW9uOiBvYmplY3RpdmVzLCBzYW1wbGUgY2hhcmFjdGVyaXN0aWNzLCBy
ZWNydWl0bWVudCBhbmQgYXNzZXNzbWVudCBtZXRob2RzPC90aXRsZT48c2Vjb25kYXJ5LXRpdGxl
PkludCBKIE1ldGhvZHMgUHN5Y2hpYXRyIFJlczwvc2Vjb25kYXJ5LXRpdGxlPjwvdGl0bGVzPjxw
ZXJpb2RpY2FsPjxmdWxsLXRpdGxlPkludCBKIE1ldGhvZHMgUHN5Y2hpYXRyIFJlczwvZnVsbC10
aXRsZT48L3BlcmlvZGljYWw+PHBhZ2VzPjIwNS0yMTwvcGFnZXM+PHZvbHVtZT4yMTwvdm9sdW1l
PjxudW1iZXI+MzwvbnVtYmVyPjxlZGl0aW9uPjIwMTIvMDMvMTY8L2VkaXRpb24+PGtleXdvcmRz
PjxrZXl3b3JkPkFkb2xlc2NlbnQ8L2tleXdvcmQ+PGtleXdvcmQ+QWR1bHQ8L2tleXdvcmQ+PGtl
eXdvcmQ+Q29ob3J0IFN0dWRpZXM8L2tleXdvcmQ+PGtleXdvcmQ+RmVtYWxlPC9rZXl3b3JkPjxr
ZXl3b3JkPkZvbGxvdy1VcCBTdHVkaWVzPC9rZXl3b3JkPjxrZXl3b3JkPipHZW5lLUVudmlyb25t
ZW50IEludGVyYWN0aW9uPC9rZXl3b3JkPjxrZXl3b3JkPkh1bWFuczwva2V5d29yZD48a2V5d29y
ZD5Mb25naXR1ZGluYWwgU3R1ZGllczwva2V5d29yZD48a2V5d29yZD5NYWxlPC9rZXl3b3JkPjxr
ZXl3b3JkPk1pZGRsZSBBZ2VkPC9rZXl3b3JkPjxrZXl3b3JkPk5ldGhlcmxhbmRzL2VwaWRlbWlv
bG9neTwva2V5d29yZD48a2V5d29yZD5Qb2x5bW9ycGhpc20sIFNpbmdsZSBOdWNsZW90aWRlL2dl
bmV0aWNzPC9rZXl3b3JkPjxrZXl3b3JkPlBzeWNob3RpYyBEaXNvcmRlcnMvZGlhZ25vc2lzL2Vw
aWRlbWlvbG9neS9ldGlvbG9neS8qZ2VuZXRpY3M8L2tleXdvcmQ+PGtleXdvcmQ+UmVzZWFyY2gg
RGVzaWduLypzdGFuZGFyZHM8L2tleXdvcmQ+PGtleXdvcmQ+Umlzazwva2V5d29yZD48a2V5d29y
ZD5TY2hpem9waHJlbmlhL2RpYWdub3Npcy9lcGlkZW1pb2xvZ3kvZ2VuZXRpY3M8L2tleXdvcmQ+
PGtleXdvcmQ+VGltZSBGYWN0b3JzPC9rZXl3b3JkPjxrZXl3b3JkPllvdW5nIEFkdWx0PC9rZXl3
b3JkPjwva2V5d29yZHM+PGRhdGVzPjx5ZWFyPjIwMTI8L3llYXI+PHB1Yi1kYXRlcz48ZGF0ZT5T
ZXA8L2RhdGU+PC9wdWItZGF0ZXM+PC9kYXRlcz48aXNibj4xMDQ5LTg5MzEgKFByaW50KSYjeEQ7
MTA0OS04OTMxPC9pc2JuPjxhY2Nlc3Npb24tbnVtPjIyNDE5NTAwPC9hY2Nlc3Npb24tbnVtPjx1
cmxzPjwvdXJscz48Y3VzdG9tMj5QTUM2ODc4MzgzPC9jdXN0b20yPjxlbGVjdHJvbmljLXJlc291
cmNlLW51bT4xMC4xMDAyL21wci4xMzUyPC9lbGVjdHJvbmljLXJlc291cmNlLW51bT48cmVtb3Rl
LWRhdGFiYXNlLXByb3ZpZGVyPk5MTTwvcmVtb3RlLWRhdGFiYXNlLXByb3ZpZGVyPjxsYW5ndWFn
ZT5lbmc8L2xhbmd1YWdlPjwvcmVjb3JkPjwvQ2l0ZT48L0VuZE5vdGU+
</w:fldData>
        </w:fldChar>
      </w:r>
      <w:r w:rsidR="007942A8" w:rsidRPr="009C65FF">
        <w:rPr>
          <w:color w:val="000000"/>
          <w:lang w:val="en-GB"/>
        </w:rPr>
        <w:instrText xml:space="preserve"> ADDIN EN.CITE </w:instrText>
      </w:r>
      <w:r w:rsidR="007942A8" w:rsidRPr="009C65FF">
        <w:rPr>
          <w:color w:val="000000"/>
          <w:lang w:val="en-GB"/>
        </w:rPr>
        <w:fldChar w:fldCharType="begin">
          <w:fldData xml:space="preserve">PEVuZE5vdGU+PENpdGU+PEF1dGhvcj5Lb3J2ZXI8L0F1dGhvcj48WWVhcj4yMDEyPC9ZZWFyPjxS
ZWNOdW0+MzA8L1JlY051bT48RGlzcGxheVRleHQ+KEtvcnZlciBldCBhbC4sIDIwMTIpPC9EaXNw
bGF5VGV4dD48cmVjb3JkPjxyZWMtbnVtYmVyPjMwPC9yZWMtbnVtYmVyPjxmb3JlaWduLWtleXM+
PGtleSBhcHA9IkVOIiBkYi1pZD0iejA1eGVhdzUyNWVkYXplcmFycjUwZXNmdnJ6ZTkyenZkZjky
IiB0aW1lc3RhbXA9IjE2MjMyNTAzNjMiIGd1aWQ9IjdjNjZhNDk1LTA4ZDktNDVkOC04MjU3LWEw
ZmY5MjZlM2ZkYiI+MzA8L2tleT48L2ZvcmVpZ24ta2V5cz48cmVmLXR5cGUgbmFtZT0iSm91cm5h
bCBBcnRpY2xlIj4xNzwvcmVmLXR5cGU+PGNvbnRyaWJ1dG9ycz48YXV0aG9ycz48YXV0aG9yPktv
cnZlciwgTi48L2F1dGhvcj48YXV0aG9yPlF1ZWUsIFAuIEouPC9hdXRob3I+PGF1dGhvcj5Cb29z
LCBILiBCLjwvYXV0aG9yPjxhdXRob3I+U2ltb25zLCBDLiBKLjwvYXV0aG9yPjxhdXRob3I+ZGUg
SGFhbiwgTC48L2F1dGhvcj48L2F1dGhvcnM+PC9jb250cmlidXRvcnM+PGF1dGgtYWRkcmVzcz5B
Y2FkZW1pYyBNZWRpY2FsIENlbnRlciwgRGVwYXJ0bWVudCBvZiBQc3ljaGlhdHJ5LCBVbml2ZXJz
aXR5IG9mIEFtc3RlcmRhbSwgVGhlIE5ldGhlcmxhbmRzLjwvYXV0aC1hZGRyZXNzPjx0aXRsZXM+
PHRpdGxlPkdlbmV0aWMgUmlzayBhbmQgT3V0Y29tZSBvZiBQc3ljaG9zaXMgKEdST1VQKSwgYSBt
dWx0aS1zaXRlIGxvbmdpdHVkaW5hbCBjb2hvcnQgc3R1ZHkgZm9jdXNlZCBvbiBnZW5lLWVudmly
b25tZW50IGludGVyYWN0aW9uOiBvYmplY3RpdmVzLCBzYW1wbGUgY2hhcmFjdGVyaXN0aWNzLCBy
ZWNydWl0bWVudCBhbmQgYXNzZXNzbWVudCBtZXRob2RzPC90aXRsZT48c2Vjb25kYXJ5LXRpdGxl
PkludCBKIE1ldGhvZHMgUHN5Y2hpYXRyIFJlczwvc2Vjb25kYXJ5LXRpdGxlPjwvdGl0bGVzPjxw
ZXJpb2RpY2FsPjxmdWxsLXRpdGxlPkludCBKIE1ldGhvZHMgUHN5Y2hpYXRyIFJlczwvZnVsbC10
aXRsZT48L3BlcmlvZGljYWw+PHBhZ2VzPjIwNS0yMTwvcGFnZXM+PHZvbHVtZT4yMTwvdm9sdW1l
PjxudW1iZXI+MzwvbnVtYmVyPjxlZGl0aW9uPjIwMTIvMDMvMTY8L2VkaXRpb24+PGtleXdvcmRz
PjxrZXl3b3JkPkFkb2xlc2NlbnQ8L2tleXdvcmQ+PGtleXdvcmQ+QWR1bHQ8L2tleXdvcmQ+PGtl
eXdvcmQ+Q29ob3J0IFN0dWRpZXM8L2tleXdvcmQ+PGtleXdvcmQ+RmVtYWxlPC9rZXl3b3JkPjxr
ZXl3b3JkPkZvbGxvdy1VcCBTdHVkaWVzPC9rZXl3b3JkPjxrZXl3b3JkPipHZW5lLUVudmlyb25t
ZW50IEludGVyYWN0aW9uPC9rZXl3b3JkPjxrZXl3b3JkPkh1bWFuczwva2V5d29yZD48a2V5d29y
ZD5Mb25naXR1ZGluYWwgU3R1ZGllczwva2V5d29yZD48a2V5d29yZD5NYWxlPC9rZXl3b3JkPjxr
ZXl3b3JkPk1pZGRsZSBBZ2VkPC9rZXl3b3JkPjxrZXl3b3JkPk5ldGhlcmxhbmRzL2VwaWRlbWlv
bG9neTwva2V5d29yZD48a2V5d29yZD5Qb2x5bW9ycGhpc20sIFNpbmdsZSBOdWNsZW90aWRlL2dl
bmV0aWNzPC9rZXl3b3JkPjxrZXl3b3JkPlBzeWNob3RpYyBEaXNvcmRlcnMvZGlhZ25vc2lzL2Vw
aWRlbWlvbG9neS9ldGlvbG9neS8qZ2VuZXRpY3M8L2tleXdvcmQ+PGtleXdvcmQ+UmVzZWFyY2gg
RGVzaWduLypzdGFuZGFyZHM8L2tleXdvcmQ+PGtleXdvcmQ+Umlzazwva2V5d29yZD48a2V5d29y
ZD5TY2hpem9waHJlbmlhL2RpYWdub3Npcy9lcGlkZW1pb2xvZ3kvZ2VuZXRpY3M8L2tleXdvcmQ+
PGtleXdvcmQ+VGltZSBGYWN0b3JzPC9rZXl3b3JkPjxrZXl3b3JkPllvdW5nIEFkdWx0PC9rZXl3
b3JkPjwva2V5d29yZHM+PGRhdGVzPjx5ZWFyPjIwMTI8L3llYXI+PHB1Yi1kYXRlcz48ZGF0ZT5T
ZXA8L2RhdGU+PC9wdWItZGF0ZXM+PC9kYXRlcz48aXNibj4xMDQ5LTg5MzEgKFByaW50KSYjeEQ7
MTA0OS04OTMxPC9pc2JuPjxhY2Nlc3Npb24tbnVtPjIyNDE5NTAwPC9hY2Nlc3Npb24tbnVtPjx1
cmxzPjwvdXJscz48Y3VzdG9tMj5QTUM2ODc4MzgzPC9jdXN0b20yPjxlbGVjdHJvbmljLXJlc291
cmNlLW51bT4xMC4xMDAyL21wci4xMzUyPC9lbGVjdHJvbmljLXJlc291cmNlLW51bT48cmVtb3Rl
LWRhdGFiYXNlLXByb3ZpZGVyPk5MTTwvcmVtb3RlLWRhdGFiYXNlLXByb3ZpZGVyPjxsYW5ndWFn
ZT5lbmc8L2xhbmd1YWdlPjwvcmVjb3JkPjwvQ2l0ZT48L0VuZE5vdGU+
</w:fldData>
        </w:fldChar>
      </w:r>
      <w:r w:rsidR="007942A8" w:rsidRPr="009C65FF">
        <w:rPr>
          <w:color w:val="000000"/>
          <w:lang w:val="en-GB"/>
        </w:rPr>
        <w:instrText xml:space="preserve"> ADDIN EN.CITE.DATA </w:instrText>
      </w:r>
      <w:r w:rsidR="007942A8" w:rsidRPr="009C65FF">
        <w:rPr>
          <w:color w:val="000000"/>
          <w:lang w:val="en-GB"/>
        </w:rPr>
      </w:r>
      <w:r w:rsidR="007942A8" w:rsidRPr="009C65FF">
        <w:rPr>
          <w:color w:val="000000"/>
          <w:lang w:val="en-GB"/>
        </w:rPr>
        <w:fldChar w:fldCharType="end"/>
      </w:r>
      <w:r w:rsidR="007942A8" w:rsidRPr="009C65FF">
        <w:rPr>
          <w:color w:val="000000"/>
          <w:lang w:val="en-GB"/>
        </w:rPr>
      </w:r>
      <w:r w:rsidR="007942A8" w:rsidRPr="009C65FF">
        <w:rPr>
          <w:color w:val="000000"/>
          <w:lang w:val="en-GB"/>
        </w:rPr>
        <w:fldChar w:fldCharType="separate"/>
      </w:r>
      <w:r w:rsidR="007942A8" w:rsidRPr="009C65FF">
        <w:rPr>
          <w:noProof/>
          <w:color w:val="000000"/>
          <w:lang w:val="en-GB"/>
        </w:rPr>
        <w:t>(Korver et al., 2012)</w:t>
      </w:r>
      <w:r w:rsidR="007942A8" w:rsidRPr="009C65FF">
        <w:rPr>
          <w:color w:val="000000"/>
          <w:lang w:val="en-GB"/>
        </w:rPr>
        <w:fldChar w:fldCharType="end"/>
      </w:r>
      <w:r w:rsidRPr="009C65FF">
        <w:rPr>
          <w:color w:val="000000"/>
          <w:lang w:val="en-GB"/>
        </w:rPr>
        <w:t xml:space="preserve">. </w:t>
      </w:r>
      <w:r w:rsidR="007942A8" w:rsidRPr="009C65FF">
        <w:rPr>
          <w:lang w:val="en-ZW"/>
        </w:rPr>
        <w:t xml:space="preserve">Patients were recruited in selected representative geographical areas of the Netherlands and (the Dutch-speaking part of) Belgium. Random mailings to addresses were used to recruit controls in the selected areas. Interviewers received extensive training to optimize the reliability of measurements </w:t>
      </w:r>
      <w:r w:rsidR="007942A8" w:rsidRPr="009C65FF">
        <w:rPr>
          <w:lang w:val="en-ZW"/>
        </w:rPr>
        <w:fldChar w:fldCharType="begin">
          <w:fldData xml:space="preserve">PEVuZE5vdGU+PENpdGU+PEF1dGhvcj5Lb3J2ZXI8L0F1dGhvcj48WWVhcj4yMDEyPC9ZZWFyPjxS
ZWNOdW0+MjIxOTk8L1JlY051bT48RGlzcGxheVRleHQ+KEtvcnZlciBldCBhbC4sIDIwMTIpPC9E
aXNwbGF5VGV4dD48cmVjb3JkPjxyZWMtbnVtYmVyPjIyMTk5PC9yZWMtbnVtYmVyPjxmb3JlaWdu
LWtleXM+PGtleSBhcHA9IkVOIiBkYi1pZD0iZWFhMGZ6OXgwNWQweHJlYTBlY3BmYTllemF3dmVw
ZTl6ZXI1IiB0aW1lc3RhbXA9IjE2MDk4NTIxMzIiIGd1aWQ9IjdmZmJjM2U3LWJhYzEtNDgwMS1i
ZGY5LWI0Yjc4N2QzMDRmZCI+MjIxOTk8L2tleT48L2ZvcmVpZ24ta2V5cz48cmVmLXR5cGUgbmFt
ZT0iSm91cm5hbCBBcnRpY2xlIj4xNzwvcmVmLXR5cGU+PGNvbnRyaWJ1dG9ycz48YXV0aG9ycz48
YXV0aG9yPktvcnZlciwgTi48L2F1dGhvcj48YXV0aG9yPlF1ZWUsIFAuIEouPC9hdXRob3I+PGF1
dGhvcj5Cb29zLCBILiBCLjwvYXV0aG9yPjxhdXRob3I+U2ltb25zLCBDLiBKLjwvYXV0aG9yPjxh
dXRob3I+ZGUgSGFhbiwgTC48L2F1dGhvcj48L2F1dGhvcnM+PC9jb250cmlidXRvcnM+PGF1dGgt
YWRkcmVzcz5BY2FkZW1pYyBNZWRpY2FsIENlbnRlciwgRGVwYXJ0bWVudCBvZiBQc3ljaGlhdHJ5
LCBVbml2ZXJzaXR5IG9mIEFtc3RlcmRhbSwgVGhlIE5ldGhlcmxhbmRzLjwvYXV0aC1hZGRyZXNz
Pjx0aXRsZXM+PHRpdGxlPkdlbmV0aWMgUmlzayBhbmQgT3V0Y29tZSBvZiBQc3ljaG9zaXMgKEdS
T1VQKSwgYSBtdWx0aS1zaXRlIGxvbmdpdHVkaW5hbCBjb2hvcnQgc3R1ZHkgZm9jdXNlZCBvbiBn
ZW5lLWVudmlyb25tZW50IGludGVyYWN0aW9uOiBvYmplY3RpdmVzLCBzYW1wbGUgY2hhcmFjdGVy
aXN0aWNzLCByZWNydWl0bWVudCBhbmQgYXNzZXNzbWVudCBtZXRob2RzPC90aXRsZT48c2Vjb25k
YXJ5LXRpdGxlPkludCBKIE1ldGhvZHMgUHN5Y2hpYXRyIFJlczwvc2Vjb25kYXJ5LXRpdGxlPjwv
dGl0bGVzPjxwZXJpb2RpY2FsPjxmdWxsLXRpdGxlPkludCBKIE1ldGhvZHMgUHN5Y2hpYXRyIFJl
czwvZnVsbC10aXRsZT48L3BlcmlvZGljYWw+PHBhZ2VzPjIwNS0yMTwvcGFnZXM+PHZvbHVtZT4y
MTwvdm9sdW1lPjxudW1iZXI+MzwvbnVtYmVyPjxlZGl0aW9uPjIwMTIvMDMvMTY8L2VkaXRpb24+
PGtleXdvcmRzPjxrZXl3b3JkPkFkb2xlc2NlbnQ8L2tleXdvcmQ+PGtleXdvcmQ+QWR1bHQ8L2tl
eXdvcmQ+PGtleXdvcmQ+Q29ob3J0IFN0dWRpZXM8L2tleXdvcmQ+PGtleXdvcmQ+RmVtYWxlPC9r
ZXl3b3JkPjxrZXl3b3JkPkZvbGxvdy1VcCBTdHVkaWVzPC9rZXl3b3JkPjxrZXl3b3JkPipHZW5l
LUVudmlyb25tZW50IEludGVyYWN0aW9uPC9rZXl3b3JkPjxrZXl3b3JkPkh1bWFuczwva2V5d29y
ZD48a2V5d29yZD5Mb25naXR1ZGluYWwgU3R1ZGllczwva2V5d29yZD48a2V5d29yZD5NYWxlPC9r
ZXl3b3JkPjxrZXl3b3JkPk1pZGRsZSBBZ2VkPC9rZXl3b3JkPjxrZXl3b3JkPk5ldGhlcmxhbmRz
L2VwaWRlbWlvbG9neTwva2V5d29yZD48a2V5d29yZD5Qb2x5bW9ycGhpc20sIFNpbmdsZSBOdWNs
ZW90aWRlL2dlbmV0aWNzPC9rZXl3b3JkPjxrZXl3b3JkPlBzeWNob3RpYyBEaXNvcmRlcnMvZGlh
Z25vc2lzL2VwaWRlbWlvbG9neS9ldGlvbG9neS8qZ2VuZXRpY3M8L2tleXdvcmQ+PGtleXdvcmQ+
UmVzZWFyY2ggRGVzaWduLypzdGFuZGFyZHM8L2tleXdvcmQ+PGtleXdvcmQ+Umlzazwva2V5d29y
ZD48a2V5d29yZD5TY2hpem9waHJlbmlhL2RpYWdub3Npcy9lcGlkZW1pb2xvZ3kvZ2VuZXRpY3M8
L2tleXdvcmQ+PGtleXdvcmQ+VGltZSBGYWN0b3JzPC9rZXl3b3JkPjxrZXl3b3JkPllvdW5nIEFk
dWx0PC9rZXl3b3JkPjwva2V5d29yZHM+PGRhdGVzPjx5ZWFyPjIwMTI8L3llYXI+PHB1Yi1kYXRl
cz48ZGF0ZT5TZXA8L2RhdGU+PC9wdWItZGF0ZXM+PC9kYXRlcz48aXNibj4xMDQ5LTg5MzEgKFBy
aW50KSYjeEQ7MTA0OS04OTMxPC9pc2JuPjxhY2Nlc3Npb24tbnVtPjIyNDE5NTAwPC9hY2Nlc3Np
b24tbnVtPjx1cmxzPjxyZWxhdGVkLXVybHM+PHVybD5odHRwczovL3d3dy5uY2JpLm5sbS5uaWgu
Z292L3BtYy9hcnRpY2xlcy9QTUM2ODc4MzgzL3BkZi9NUFItMjEtMjA1LnBkZjwvdXJsPjwvcmVs
YXRlZC11cmxzPjwvdXJscz48Y3VzdG9tMj5QTUM2ODc4MzgzPC9jdXN0b20yPjxlbGVjdHJvbmlj
LXJlc291cmNlLW51bT4xMC4xMDAyL21wci4xMzUyPC9lbGVjdHJvbmljLXJlc291cmNlLW51bT48
cmVtb3RlLWRhdGFiYXNlLXByb3ZpZGVyPk5MTTwvcmVtb3RlLWRhdGFiYXNlLXByb3ZpZGVyPjxs
YW5ndWFnZT5lbmc8L2xhbmd1YWdlPjwvcmVjb3JkPjwvQ2l0ZT48L0VuZE5vdGU+
</w:fldData>
        </w:fldChar>
      </w:r>
      <w:r w:rsidR="007942A8" w:rsidRPr="009C65FF">
        <w:rPr>
          <w:lang w:val="en-ZW"/>
        </w:rPr>
        <w:instrText xml:space="preserve"> ADDIN EN.CITE </w:instrText>
      </w:r>
      <w:r w:rsidR="007942A8" w:rsidRPr="009C65FF">
        <w:rPr>
          <w:lang w:val="en-ZW"/>
        </w:rPr>
        <w:fldChar w:fldCharType="begin">
          <w:fldData xml:space="preserve">PEVuZE5vdGU+PENpdGU+PEF1dGhvcj5Lb3J2ZXI8L0F1dGhvcj48WWVhcj4yMDEyPC9ZZWFyPjxS
ZWNOdW0+MjIxOTk8L1JlY051bT48RGlzcGxheVRleHQ+KEtvcnZlciBldCBhbC4sIDIwMTIpPC9E
aXNwbGF5VGV4dD48cmVjb3JkPjxyZWMtbnVtYmVyPjIyMTk5PC9yZWMtbnVtYmVyPjxmb3JlaWdu
LWtleXM+PGtleSBhcHA9IkVOIiBkYi1pZD0iZWFhMGZ6OXgwNWQweHJlYTBlY3BmYTllemF3dmVw
ZTl6ZXI1IiB0aW1lc3RhbXA9IjE2MDk4NTIxMzIiIGd1aWQ9IjdmZmJjM2U3LWJhYzEtNDgwMS1i
ZGY5LWI0Yjc4N2QzMDRmZCI+MjIxOTk8L2tleT48L2ZvcmVpZ24ta2V5cz48cmVmLXR5cGUgbmFt
ZT0iSm91cm5hbCBBcnRpY2xlIj4xNzwvcmVmLXR5cGU+PGNvbnRyaWJ1dG9ycz48YXV0aG9ycz48
YXV0aG9yPktvcnZlciwgTi48L2F1dGhvcj48YXV0aG9yPlF1ZWUsIFAuIEouPC9hdXRob3I+PGF1
dGhvcj5Cb29zLCBILiBCLjwvYXV0aG9yPjxhdXRob3I+U2ltb25zLCBDLiBKLjwvYXV0aG9yPjxh
dXRob3I+ZGUgSGFhbiwgTC48L2F1dGhvcj48L2F1dGhvcnM+PC9jb250cmlidXRvcnM+PGF1dGgt
YWRkcmVzcz5BY2FkZW1pYyBNZWRpY2FsIENlbnRlciwgRGVwYXJ0bWVudCBvZiBQc3ljaGlhdHJ5
LCBVbml2ZXJzaXR5IG9mIEFtc3RlcmRhbSwgVGhlIE5ldGhlcmxhbmRzLjwvYXV0aC1hZGRyZXNz
Pjx0aXRsZXM+PHRpdGxlPkdlbmV0aWMgUmlzayBhbmQgT3V0Y29tZSBvZiBQc3ljaG9zaXMgKEdS
T1VQKSwgYSBtdWx0aS1zaXRlIGxvbmdpdHVkaW5hbCBjb2hvcnQgc3R1ZHkgZm9jdXNlZCBvbiBn
ZW5lLWVudmlyb25tZW50IGludGVyYWN0aW9uOiBvYmplY3RpdmVzLCBzYW1wbGUgY2hhcmFjdGVy
aXN0aWNzLCByZWNydWl0bWVudCBhbmQgYXNzZXNzbWVudCBtZXRob2RzPC90aXRsZT48c2Vjb25k
YXJ5LXRpdGxlPkludCBKIE1ldGhvZHMgUHN5Y2hpYXRyIFJlczwvc2Vjb25kYXJ5LXRpdGxlPjwv
dGl0bGVzPjxwZXJpb2RpY2FsPjxmdWxsLXRpdGxlPkludCBKIE1ldGhvZHMgUHN5Y2hpYXRyIFJl
czwvZnVsbC10aXRsZT48L3BlcmlvZGljYWw+PHBhZ2VzPjIwNS0yMTwvcGFnZXM+PHZvbHVtZT4y
MTwvdm9sdW1lPjxudW1iZXI+MzwvbnVtYmVyPjxlZGl0aW9uPjIwMTIvMDMvMTY8L2VkaXRpb24+
PGtleXdvcmRzPjxrZXl3b3JkPkFkb2xlc2NlbnQ8L2tleXdvcmQ+PGtleXdvcmQ+QWR1bHQ8L2tl
eXdvcmQ+PGtleXdvcmQ+Q29ob3J0IFN0dWRpZXM8L2tleXdvcmQ+PGtleXdvcmQ+RmVtYWxlPC9r
ZXl3b3JkPjxrZXl3b3JkPkZvbGxvdy1VcCBTdHVkaWVzPC9rZXl3b3JkPjxrZXl3b3JkPipHZW5l
LUVudmlyb25tZW50IEludGVyYWN0aW9uPC9rZXl3b3JkPjxrZXl3b3JkPkh1bWFuczwva2V5d29y
ZD48a2V5d29yZD5Mb25naXR1ZGluYWwgU3R1ZGllczwva2V5d29yZD48a2V5d29yZD5NYWxlPC9r
ZXl3b3JkPjxrZXl3b3JkPk1pZGRsZSBBZ2VkPC9rZXl3b3JkPjxrZXl3b3JkPk5ldGhlcmxhbmRz
L2VwaWRlbWlvbG9neTwva2V5d29yZD48a2V5d29yZD5Qb2x5bW9ycGhpc20sIFNpbmdsZSBOdWNs
ZW90aWRlL2dlbmV0aWNzPC9rZXl3b3JkPjxrZXl3b3JkPlBzeWNob3RpYyBEaXNvcmRlcnMvZGlh
Z25vc2lzL2VwaWRlbWlvbG9neS9ldGlvbG9neS8qZ2VuZXRpY3M8L2tleXdvcmQ+PGtleXdvcmQ+
UmVzZWFyY2ggRGVzaWduLypzdGFuZGFyZHM8L2tleXdvcmQ+PGtleXdvcmQ+Umlzazwva2V5d29y
ZD48a2V5d29yZD5TY2hpem9waHJlbmlhL2RpYWdub3Npcy9lcGlkZW1pb2xvZ3kvZ2VuZXRpY3M8
L2tleXdvcmQ+PGtleXdvcmQ+VGltZSBGYWN0b3JzPC9rZXl3b3JkPjxrZXl3b3JkPllvdW5nIEFk
dWx0PC9rZXl3b3JkPjwva2V5d29yZHM+PGRhdGVzPjx5ZWFyPjIwMTI8L3llYXI+PHB1Yi1kYXRl
cz48ZGF0ZT5TZXA8L2RhdGU+PC9wdWItZGF0ZXM+PC9kYXRlcz48aXNibj4xMDQ5LTg5MzEgKFBy
aW50KSYjeEQ7MTA0OS04OTMxPC9pc2JuPjxhY2Nlc3Npb24tbnVtPjIyNDE5NTAwPC9hY2Nlc3Np
b24tbnVtPjx1cmxzPjxyZWxhdGVkLXVybHM+PHVybD5odHRwczovL3d3dy5uY2JpLm5sbS5uaWgu
Z292L3BtYy9hcnRpY2xlcy9QTUM2ODc4MzgzL3BkZi9NUFItMjEtMjA1LnBkZjwvdXJsPjwvcmVs
YXRlZC11cmxzPjwvdXJscz48Y3VzdG9tMj5QTUM2ODc4MzgzPC9jdXN0b20yPjxlbGVjdHJvbmlj
LXJlc291cmNlLW51bT4xMC4xMDAyL21wci4xMzUyPC9lbGVjdHJvbmljLXJlc291cmNlLW51bT48
cmVtb3RlLWRhdGFiYXNlLXByb3ZpZGVyPk5MTTwvcmVtb3RlLWRhdGFiYXNlLXByb3ZpZGVyPjxs
YW5ndWFnZT5lbmc8L2xhbmd1YWdlPjwvcmVjb3JkPjwvQ2l0ZT48L0VuZE5vdGU+
</w:fldData>
        </w:fldChar>
      </w:r>
      <w:r w:rsidR="007942A8" w:rsidRPr="009C65FF">
        <w:rPr>
          <w:lang w:val="en-ZW"/>
        </w:rPr>
        <w:instrText xml:space="preserve"> ADDIN EN.CITE.DATA </w:instrText>
      </w:r>
      <w:r w:rsidR="007942A8" w:rsidRPr="009C65FF">
        <w:rPr>
          <w:lang w:val="en-ZW"/>
        </w:rPr>
      </w:r>
      <w:r w:rsidR="007942A8" w:rsidRPr="009C65FF">
        <w:rPr>
          <w:lang w:val="en-ZW"/>
        </w:rPr>
        <w:fldChar w:fldCharType="end"/>
      </w:r>
      <w:r w:rsidR="007942A8" w:rsidRPr="009C65FF">
        <w:rPr>
          <w:lang w:val="en-ZW"/>
        </w:rPr>
      </w:r>
      <w:r w:rsidR="007942A8" w:rsidRPr="009C65FF">
        <w:rPr>
          <w:lang w:val="en-ZW"/>
        </w:rPr>
        <w:fldChar w:fldCharType="separate"/>
      </w:r>
      <w:r w:rsidR="007942A8" w:rsidRPr="009C65FF">
        <w:rPr>
          <w:noProof/>
          <w:lang w:val="en-ZW"/>
        </w:rPr>
        <w:t>(Korver et al., 2012)</w:t>
      </w:r>
      <w:r w:rsidR="007942A8" w:rsidRPr="009C65FF">
        <w:rPr>
          <w:lang w:val="en-ZW"/>
        </w:rPr>
        <w:fldChar w:fldCharType="end"/>
      </w:r>
      <w:r w:rsidR="007942A8" w:rsidRPr="009C65FF">
        <w:rPr>
          <w:lang w:val="en-ZW"/>
        </w:rPr>
        <w:t xml:space="preserve">. Inclusion criteria were an age range from 16 to 50 years and mastery of the Dutch language. Patients had to meet the DSM-IV-TR criteria for a non-affective psychotic disorder, assessed with the Comprehensive Assessment of Symptoms and History (CASH) </w:t>
      </w:r>
      <w:r w:rsidR="007942A8" w:rsidRPr="009C65FF">
        <w:rPr>
          <w:lang w:val="en-ZW"/>
        </w:rPr>
        <w:fldChar w:fldCharType="begin">
          <w:fldData xml:space="preserve">PEVuZE5vdGU+PENpdGU+PEF1dGhvcj5BbmRyZWFzZW48L0F1dGhvcj48WWVhcj4xOTkyPC9ZZWFy
PjxSZWNOdW0+Mjc1NjA8L1JlY051bT48RGlzcGxheVRleHQ+KEFuZHJlYXNlbiBldCBhbC4sIDE5
OTIpPC9EaXNwbGF5VGV4dD48cmVjb3JkPjxyZWMtbnVtYmVyPjI3NTYwPC9yZWMtbnVtYmVyPjxm
b3JlaWduLWtleXM+PGtleSBhcHA9IkVOIiBkYi1pZD0iZWFhMGZ6OXgwNWQweHJlYTBlY3BmYTll
emF3dmVwZTl6ZXI1IiB0aW1lc3RhbXA9IjE2MTg4MTUyMjAiIGd1aWQ9IjJmMTliY2MzLTA2Zjkt
NDBhZC1hNTYxLTQxM2U2ZTc3NDMwZCI+Mjc1NjA8L2tleT48L2ZvcmVpZ24ta2V5cz48cmVmLXR5
cGUgbmFtZT0iSm91cm5hbCBBcnRpY2xlIj4xNzwvcmVmLXR5cGU+PGNvbnRyaWJ1dG9ycz48YXV0
aG9ycz48YXV0aG9yPkFuZHJlYXNlbiwgTi4gQy48L2F1dGhvcj48YXV0aG9yPkZsYXVtLCBNLjwv
YXV0aG9yPjxhdXRob3I+QXJuZHQsIFMuPC9hdXRob3I+PC9hdXRob3JzPjwvY29udHJpYnV0b3Jz
PjxhdXRoLWFkZHJlc3M+TWVudGFsIEhlYWx0aCBDbGluaWNhbCBSZXNlYXJjaCBDZW50ZXIsIFVu
aXZlcnNpdHkgb2YgSW93YSBIb3NwaXRhbHMgYW5kIENsaW5pY3MsIElvd2EgQ2l0eSA1MjI0Mi48
L2F1dGgtYWRkcmVzcz48dGl0bGVzPjx0aXRsZT5UaGUgQ29tcHJlaGVuc2l2ZSBBc3Nlc3NtZW50
IG9mIFN5bXB0b21zIGFuZCBIaXN0b3J5IChDQVNIKS4gQW4gaW5zdHJ1bWVudCBmb3IgYXNzZXNz
aW5nIGRpYWdub3NpcyBhbmQgcHN5Y2hvcGF0aG9sb2d5PC90aXRsZT48c2Vjb25kYXJ5LXRpdGxl
PkFyY2ggR2VuIFBzeWNoaWF0cnk8L3NlY29uZGFyeS10aXRsZT48L3RpdGxlcz48cGVyaW9kaWNh
bD48ZnVsbC10aXRsZT5BcmNoIEdlbiBQc3ljaGlhdHJ5PC9mdWxsLXRpdGxlPjwvcGVyaW9kaWNh
bD48cGFnZXM+NjE1LTIzPC9wYWdlcz48dm9sdW1lPjQ5PC92b2x1bWU+PG51bWJlcj44PC9udW1i
ZXI+PGVkaXRpb24+MTk5Mi8wOC8wMTwvZWRpdGlvbj48a2V5d29yZHM+PGtleXdvcmQ+RGF0YWJh
c2VzLCBGYWN0dWFsPC9rZXl3b3JkPjxrZXl3b3JkPkRlcHJlc3NpdmUgRGlzb3JkZXIvZGlhZ25v
c2lzL3BzeWNob2xvZ3k8L2tleXdvcmQ+PGtleXdvcmQ+Rm9sbG93LVVwIFN0dWRpZXM8L2tleXdv
cmQ+PGtleXdvcmQ+SHVtYW5zPC9rZXl3b3JkPjxrZXl3b3JkPk1lbnRhbCBEaXNvcmRlcnMvKmRp
YWdub3Npcy9wc3ljaG9sb2d5PC9rZXl3b3JkPjxrZXl3b3JkPlBzeWNoaWF0cmljIFN0YXR1cyBS
YXRpbmcgU2NhbGVzLyppbnN0cnVtZW50YXRpb24vc3RhbmRhcmRzL3N0YXRpc3RpY3MgJmFtcDs8
L2tleXdvcmQ+PGtleXdvcmQ+bnVtZXJpY2FsIGRhdGE8L2tleXdvcmQ+PGtleXdvcmQ+UHN5Y2hv
bWV0cmljczwva2V5d29yZD48a2V5d29yZD5Qc3ljaG90aWMgRGlzb3JkZXJzL2RpYWdub3Npcy9w
c3ljaG9sb2d5PC9rZXl3b3JkPjxrZXl3b3JkPlJlcHJvZHVjaWJpbGl0eSBvZiBSZXN1bHRzPC9r
ZXl3b3JkPjxrZXl3b3JkPlNjaGl6b3BocmVuaWEvZGlhZ25vc2lzPC9rZXl3b3JkPjxrZXl3b3Jk
PlNjaGl6b3BocmVuaWMgUHN5Y2hvbG9neTwva2V5d29yZD48a2V5d29yZD5TY2hpem90eXBhbCBQ
ZXJzb25hbGl0eSBEaXNvcmRlci9kaWFnbm9zaXMvcHN5Y2hvbG9neTwva2V5d29yZD48L2tleXdv
cmRzPjxkYXRlcz48eWVhcj4xOTkyPC95ZWFyPjxwdWItZGF0ZXM+PGRhdGU+QXVnPC9kYXRlPjwv
cHViLWRhdGVzPjwvZGF0ZXM+PGlzYm4+MDAwMy05OTBYIChQcmludCkmI3hEOzAwMDMtOTkwWCAo
TGlua2luZyk8L2lzYm4+PGFjY2Vzc2lvbi1udW0+MTYzNzI1MTwvYWNjZXNzaW9uLW51bT48dXJs
cz48cmVsYXRlZC11cmxzPjx1cmw+aHR0cHM6Ly93d3cubmNiaS5ubG0ubmloLmdvdi9wdWJtZWQv
MTYzNzI1MTwvdXJsPjx1cmw+aHR0cHM6Ly9qYW1hbmV0d29yay5jb20vam91cm5hbHMvamFtYXBz
eWNoaWF0cnkvYXJ0aWNsZS1hYnN0cmFjdC80OTU4Mjc8L3VybD48L3JlbGF0ZWQtdXJscz48L3Vy
bHM+PGVsZWN0cm9uaWMtcmVzb3VyY2UtbnVtPjEwLjEwMDEvYXJjaHBzeWMuMTk5Mi4wMTgyMDA4
MDAyMzAwNDwvZWxlY3Ryb25pYy1yZXNvdXJjZS1udW0+PC9yZWNvcmQ+PC9DaXRlPjwvRW5kTm90
ZT4A
</w:fldData>
        </w:fldChar>
      </w:r>
      <w:r w:rsidR="007942A8" w:rsidRPr="009C65FF">
        <w:rPr>
          <w:lang w:val="en-ZW"/>
        </w:rPr>
        <w:instrText xml:space="preserve"> ADDIN EN.CITE </w:instrText>
      </w:r>
      <w:r w:rsidR="007942A8" w:rsidRPr="009C65FF">
        <w:rPr>
          <w:lang w:val="en-ZW"/>
        </w:rPr>
        <w:fldChar w:fldCharType="begin">
          <w:fldData xml:space="preserve">PEVuZE5vdGU+PENpdGU+PEF1dGhvcj5BbmRyZWFzZW48L0F1dGhvcj48WWVhcj4xOTkyPC9ZZWFy
PjxSZWNOdW0+Mjc1NjA8L1JlY051bT48RGlzcGxheVRleHQ+KEFuZHJlYXNlbiBldCBhbC4sIDE5
OTIpPC9EaXNwbGF5VGV4dD48cmVjb3JkPjxyZWMtbnVtYmVyPjI3NTYwPC9yZWMtbnVtYmVyPjxm
b3JlaWduLWtleXM+PGtleSBhcHA9IkVOIiBkYi1pZD0iZWFhMGZ6OXgwNWQweHJlYTBlY3BmYTll
emF3dmVwZTl6ZXI1IiB0aW1lc3RhbXA9IjE2MTg4MTUyMjAiIGd1aWQ9IjJmMTliY2MzLTA2Zjkt
NDBhZC1hNTYxLTQxM2U2ZTc3NDMwZCI+Mjc1NjA8L2tleT48L2ZvcmVpZ24ta2V5cz48cmVmLXR5
cGUgbmFtZT0iSm91cm5hbCBBcnRpY2xlIj4xNzwvcmVmLXR5cGU+PGNvbnRyaWJ1dG9ycz48YXV0
aG9ycz48YXV0aG9yPkFuZHJlYXNlbiwgTi4gQy48L2F1dGhvcj48YXV0aG9yPkZsYXVtLCBNLjwv
YXV0aG9yPjxhdXRob3I+QXJuZHQsIFMuPC9hdXRob3I+PC9hdXRob3JzPjwvY29udHJpYnV0b3Jz
PjxhdXRoLWFkZHJlc3M+TWVudGFsIEhlYWx0aCBDbGluaWNhbCBSZXNlYXJjaCBDZW50ZXIsIFVu
aXZlcnNpdHkgb2YgSW93YSBIb3NwaXRhbHMgYW5kIENsaW5pY3MsIElvd2EgQ2l0eSA1MjI0Mi48
L2F1dGgtYWRkcmVzcz48dGl0bGVzPjx0aXRsZT5UaGUgQ29tcHJlaGVuc2l2ZSBBc3Nlc3NtZW50
IG9mIFN5bXB0b21zIGFuZCBIaXN0b3J5IChDQVNIKS4gQW4gaW5zdHJ1bWVudCBmb3IgYXNzZXNz
aW5nIGRpYWdub3NpcyBhbmQgcHN5Y2hvcGF0aG9sb2d5PC90aXRsZT48c2Vjb25kYXJ5LXRpdGxl
PkFyY2ggR2VuIFBzeWNoaWF0cnk8L3NlY29uZGFyeS10aXRsZT48L3RpdGxlcz48cGVyaW9kaWNh
bD48ZnVsbC10aXRsZT5BcmNoIEdlbiBQc3ljaGlhdHJ5PC9mdWxsLXRpdGxlPjwvcGVyaW9kaWNh
bD48cGFnZXM+NjE1LTIzPC9wYWdlcz48dm9sdW1lPjQ5PC92b2x1bWU+PG51bWJlcj44PC9udW1i
ZXI+PGVkaXRpb24+MTk5Mi8wOC8wMTwvZWRpdGlvbj48a2V5d29yZHM+PGtleXdvcmQ+RGF0YWJh
c2VzLCBGYWN0dWFsPC9rZXl3b3JkPjxrZXl3b3JkPkRlcHJlc3NpdmUgRGlzb3JkZXIvZGlhZ25v
c2lzL3BzeWNob2xvZ3k8L2tleXdvcmQ+PGtleXdvcmQ+Rm9sbG93LVVwIFN0dWRpZXM8L2tleXdv
cmQ+PGtleXdvcmQ+SHVtYW5zPC9rZXl3b3JkPjxrZXl3b3JkPk1lbnRhbCBEaXNvcmRlcnMvKmRp
YWdub3Npcy9wc3ljaG9sb2d5PC9rZXl3b3JkPjxrZXl3b3JkPlBzeWNoaWF0cmljIFN0YXR1cyBS
YXRpbmcgU2NhbGVzLyppbnN0cnVtZW50YXRpb24vc3RhbmRhcmRzL3N0YXRpc3RpY3MgJmFtcDs8
L2tleXdvcmQ+PGtleXdvcmQ+bnVtZXJpY2FsIGRhdGE8L2tleXdvcmQ+PGtleXdvcmQ+UHN5Y2hv
bWV0cmljczwva2V5d29yZD48a2V5d29yZD5Qc3ljaG90aWMgRGlzb3JkZXJzL2RpYWdub3Npcy9w
c3ljaG9sb2d5PC9rZXl3b3JkPjxrZXl3b3JkPlJlcHJvZHVjaWJpbGl0eSBvZiBSZXN1bHRzPC9r
ZXl3b3JkPjxrZXl3b3JkPlNjaGl6b3BocmVuaWEvZGlhZ25vc2lzPC9rZXl3b3JkPjxrZXl3b3Jk
PlNjaGl6b3BocmVuaWMgUHN5Y2hvbG9neTwva2V5d29yZD48a2V5d29yZD5TY2hpem90eXBhbCBQ
ZXJzb25hbGl0eSBEaXNvcmRlci9kaWFnbm9zaXMvcHN5Y2hvbG9neTwva2V5d29yZD48L2tleXdv
cmRzPjxkYXRlcz48eWVhcj4xOTkyPC95ZWFyPjxwdWItZGF0ZXM+PGRhdGU+QXVnPC9kYXRlPjwv
cHViLWRhdGVzPjwvZGF0ZXM+PGlzYm4+MDAwMy05OTBYIChQcmludCkmI3hEOzAwMDMtOTkwWCAo
TGlua2luZyk8L2lzYm4+PGFjY2Vzc2lvbi1udW0+MTYzNzI1MTwvYWNjZXNzaW9uLW51bT48dXJs
cz48cmVsYXRlZC11cmxzPjx1cmw+aHR0cHM6Ly93d3cubmNiaS5ubG0ubmloLmdvdi9wdWJtZWQv
MTYzNzI1MTwvdXJsPjx1cmw+aHR0cHM6Ly9qYW1hbmV0d29yay5jb20vam91cm5hbHMvamFtYXBz
eWNoaWF0cnkvYXJ0aWNsZS1hYnN0cmFjdC80OTU4Mjc8L3VybD48L3JlbGF0ZWQtdXJscz48L3Vy
bHM+PGVsZWN0cm9uaWMtcmVzb3VyY2UtbnVtPjEwLjEwMDEvYXJjaHBzeWMuMTk5Mi4wMTgyMDA4
MDAyMzAwNDwvZWxlY3Ryb25pYy1yZXNvdXJjZS1udW0+PC9yZWNvcmQ+PC9DaXRlPjwvRW5kTm90
ZT4A
</w:fldData>
        </w:fldChar>
      </w:r>
      <w:r w:rsidR="007942A8" w:rsidRPr="009C65FF">
        <w:rPr>
          <w:lang w:val="en-ZW"/>
        </w:rPr>
        <w:instrText xml:space="preserve"> ADDIN EN.CITE.DATA </w:instrText>
      </w:r>
      <w:r w:rsidR="007942A8" w:rsidRPr="009C65FF">
        <w:rPr>
          <w:lang w:val="en-ZW"/>
        </w:rPr>
      </w:r>
      <w:r w:rsidR="007942A8" w:rsidRPr="009C65FF">
        <w:rPr>
          <w:lang w:val="en-ZW"/>
        </w:rPr>
        <w:fldChar w:fldCharType="end"/>
      </w:r>
      <w:r w:rsidR="007942A8" w:rsidRPr="009C65FF">
        <w:rPr>
          <w:lang w:val="en-ZW"/>
        </w:rPr>
      </w:r>
      <w:r w:rsidR="007942A8" w:rsidRPr="009C65FF">
        <w:rPr>
          <w:lang w:val="en-ZW"/>
        </w:rPr>
        <w:fldChar w:fldCharType="separate"/>
      </w:r>
      <w:r w:rsidR="007942A8" w:rsidRPr="009C65FF">
        <w:rPr>
          <w:noProof/>
          <w:lang w:val="en-ZW"/>
        </w:rPr>
        <w:t>(Andreasen et al., 1992)</w:t>
      </w:r>
      <w:r w:rsidR="007942A8" w:rsidRPr="009C65FF">
        <w:rPr>
          <w:lang w:val="en-ZW"/>
        </w:rPr>
        <w:fldChar w:fldCharType="end"/>
      </w:r>
      <w:r w:rsidR="007942A8" w:rsidRPr="009C65FF">
        <w:rPr>
          <w:lang w:val="en-ZW"/>
        </w:rPr>
        <w:t xml:space="preserve"> or the Schedules for Clinical Assessment in Neuropsychiatry (SCAN) </w:t>
      </w:r>
      <w:r w:rsidR="007942A8" w:rsidRPr="009C65FF">
        <w:rPr>
          <w:lang w:val="en-ZW"/>
        </w:rPr>
        <w:fldChar w:fldCharType="begin">
          <w:fldData xml:space="preserve">PEVuZE5vdGU+PENpdGU+PEF1dGhvcj5TY2h1dHp3b2hsPC9BdXRob3I+PFllYXI+MjAwNzwvWWVh
cj48UmVjTnVtPjI5NTAyPC9SZWNOdW0+PERpc3BsYXlUZXh0PihTY2h1dHp3b2hsIGV0IGFsLiwg
MjAwNyk8L0Rpc3BsYXlUZXh0PjxyZWNvcmQ+PHJlYy1udW1iZXI+Mjk1MDI8L3JlYy1udW1iZXI+
PGZvcmVpZ24ta2V5cz48a2V5IGFwcD0iRU4iIGRiLWlkPSJlYWEwZno5eDA1ZDB4cmVhMGVjcGZh
OWV6YXd2ZXBlOXplcjUiIHRpbWVzdGFtcD0iMTYxOTYwMzYyOSIgZ3VpZD0iZjY2ZmYxYmEtMzc1
ZC00OGZjLTg3ZjYtYmJiMGMzODcyZjJkIj4yOTUwMjwva2V5PjwvZm9yZWlnbi1rZXlzPjxyZWYt
dHlwZSBuYW1lPSJKb3VybmFsIEFydGljbGUiPjE3PC9yZWYtdHlwZT48Y29udHJpYnV0b3JzPjxh
dXRob3JzPjxhdXRob3I+U2NodXR6d29obCwgTS48L2F1dGhvcj48YXV0aG9yPkthbGxlcnQsIFQu
PC9hdXRob3I+PGF1dGhvcj5KdXJqYW56LCBMLjwvYXV0aG9yPjwvYXV0aG9ycz48L2NvbnRyaWJ1
dG9ycz48YXV0aC1hZGRyZXNzPkRyZXNkZW4gVW5pdmVyc2l0eSBvZiBUZWNobm9sb2d5LCBEZXBh
cnRtZW50IG9mIFBzeWNoaWF0cnkgYW5kIFBzeWNob3RoZXJhcHksIEZldHNjaGVyc3RyLiA3NCwg
RC0wMTMwNyBEcmVzZGVuLCBHZXJtYW55LiBtYXR0aGlhcy5zY2h1ZXR6d29obEB0dS1kcmVzZGVu
LmRlPC9hdXRoLWFkZHJlc3M+PHRpdGxlcz48dGl0bGU+VXNpbmcgdGhlIFNjaGVkdWxlcyBmb3Ig
Q2xpbmljYWwgQXNzZXNzbWVudCBpbiBOZXVyb3BzeWNoaWF0cnkgKFNDQU4gMi4xKSBhcyBhIGRp
YWdub3N0aWMgaW50ZXJ2aWV3IHByb3ZpZGluZyBkaW1lbnNpb25hbCBtZWFzdXJlczogY3Jvc3Mt
bmF0aW9uYWwgZmluZGluZ3Mgb24gdGhlIHBzeWNob21ldHJpYyBwcm9wZXJ0aWVzIG9mIHBzeWNo
b3BhdGhvbG9neSBzY2FsZXM8L3RpdGxlPjxzZWNvbmRhcnktdGl0bGU+RXVyIFBzeWNoaWF0cnk8
L3NlY29uZGFyeS10aXRsZT48L3RpdGxlcz48cGVyaW9kaWNhbD48ZnVsbC10aXRsZT5FdXIgUHN5
Y2hpYXRyeTwvZnVsbC10aXRsZT48L3BlcmlvZGljYWw+PHBhZ2VzPjIyOS0zODwvcGFnZXM+PHZv
bHVtZT4yMjwvdm9sdW1lPjxudW1iZXI+NDwvbnVtYmVyPjxlZGl0aW9uPjIwMDYvMTIvMjY8L2Vk
aXRpb24+PGtleXdvcmRzPjxrZXl3b3JkPkFkdWx0PC9rZXl3b3JkPjxrZXl3b3JkPkNyb3NzLVNl
Y3Rpb25hbCBTdHVkaWVzPC9rZXl3b3JkPjxrZXl3b3JkPkN6ZWNoIFJlcHVibGljL2VwaWRlbWlv
bG9neTwva2V5d29yZD48a2V5d29yZD5EZW1vZ3JhcGh5PC9rZXl3b3JkPjxrZXl3b3JkPkZhY3Rv
ciBBbmFseXNpcywgU3RhdGlzdGljYWw8L2tleXdvcmQ+PGtleXdvcmQ+RmVtYWxlPC9rZXl3b3Jk
PjxrZXl3b3JkPkdlcm1hbnkvZXBpZGVtaW9sb2d5PC9rZXl3b3JkPjxrZXl3b3JkPkh1bWFuczwv
a2V5d29yZD48a2V5d29yZD5JbnRlcm5hdGlvbmFsIENsYXNzaWZpY2F0aW9uIG9mIERpc2Vhc2Vz
PC9rZXl3b3JkPjxrZXl3b3JkPipJbnRlcnZpZXcsIFBzeWNob2xvZ2ljYWw8L2tleXdvcmQ+PGtl
eXdvcmQ+TWFsZTwva2V5d29yZD48a2V5d29yZD4qTWVudGFsIERpc29yZGVycy9kaWFnbm9zaXMv
ZXBpZGVtaW9sb2d5L3BzeWNob2xvZ3k8L2tleXdvcmQ+PGtleXdvcmQ+TmV1cm9sb2d5LyptZXRo
b2RzPC9rZXl3b3JkPjxrZXl3b3JkPlBvbGFuZC9lcGlkZW1pb2xvZ3k8L2tleXdvcmQ+PGtleXdv
cmQ+UHN5Y2hpYXRyeS8qbWV0aG9kczwva2V5d29yZD48a2V5d29yZD5Qc3ljaG9tZXRyaWNzL3N0
YXRpc3RpY3MgJmFtcDsgbnVtZXJpY2FsIGRhdGE8L2tleXdvcmQ+PGtleXdvcmQ+UmVwcm9kdWNp
YmlsaXR5IG9mIFJlc3VsdHM8L2tleXdvcmQ+PGtleXdvcmQ+U2V2ZXJpdHkgb2YgSWxsbmVzcyBJ
bmRleDwva2V5d29yZD48a2V5d29yZD5TbG92YWtpYS9lcGlkZW1pb2xvZ3k8L2tleXdvcmQ+PC9r
ZXl3b3Jkcz48ZGF0ZXM+PHllYXI+MjAwNzwveWVhcj48cHViLWRhdGVzPjxkYXRlPk1heTwvZGF0
ZT48L3B1Yi1kYXRlcz48L2RhdGVzPjxpc2JuPjA5MjQtOTMzOCAoUHJpbnQpJiN4RDswOTI0LTkz
MzggKExpbmtpbmcpPC9pc2JuPjxhY2Nlc3Npb24tbnVtPjE3MTg4ODQ1PC9hY2Nlc3Npb24tbnVt
Pjx1cmxzPjxyZWxhdGVkLXVybHM+PHVybD5odHRwczovL3d3dy5uY2JpLm5sbS5uaWguZ292L3B1
Ym1lZC8xNzE4ODg0NTwvdXJsPjx1cmw+aHR0cHM6Ly93d3cuY2FtYnJpZGdlLm9yZy9jb3JlL2pv
dXJuYWxzL2V1cm9wZWFuLXBzeWNoaWF0cnkvYXJ0aWNsZS9hYnMvdXNpbmctdGhlLXNjaGVkdWxl
cy1mb3ItY2xpbmljYWwtYXNzZXNzbWVudC1pbi1uZXVyb3BzeWNoaWF0cnktc2Nhbi0yMS1hcy1h
LWRpYWdub3N0aWMtaW50ZXJ2aWV3LXByb3ZpZGluZy1kaW1lbnNpb25hbC1tZWFzdXJlcy1jcm9z
c25hdGlvbmFsLWZpbmRpbmdzLW9uLXRoZS1wc3ljaG9tZXRyaWMtcHJvcGVydGllcy1vZi1wc3lj
aG9wYXRob2xvZ3ktc2NhbGVzLzNCMDQxNzNFMUUwNENGNjk5RDZBOUUzQkQ0QzUwMTZCPC91cmw+
PC9yZWxhdGVkLXVybHM+PC91cmxzPjxlbGVjdHJvbmljLXJlc291cmNlLW51bT4xMC4xMDE2L2ou
ZXVycHN5LjIwMDYuMTAuMDA1PC9lbGVjdHJvbmljLXJlc291cmNlLW51bT48L3JlY29yZD48L0Np
dGU+PC9FbmROb3RlPgB=
</w:fldData>
        </w:fldChar>
      </w:r>
      <w:r w:rsidR="007942A8" w:rsidRPr="009C65FF">
        <w:rPr>
          <w:lang w:val="en-ZW"/>
        </w:rPr>
        <w:instrText xml:space="preserve"> ADDIN EN.CITE </w:instrText>
      </w:r>
      <w:r w:rsidR="007942A8" w:rsidRPr="009C65FF">
        <w:rPr>
          <w:lang w:val="en-ZW"/>
        </w:rPr>
        <w:fldChar w:fldCharType="begin">
          <w:fldData xml:space="preserve">PEVuZE5vdGU+PENpdGU+PEF1dGhvcj5TY2h1dHp3b2hsPC9BdXRob3I+PFllYXI+MjAwNzwvWWVh
cj48UmVjTnVtPjI5NTAyPC9SZWNOdW0+PERpc3BsYXlUZXh0PihTY2h1dHp3b2hsIGV0IGFsLiwg
MjAwNyk8L0Rpc3BsYXlUZXh0PjxyZWNvcmQ+PHJlYy1udW1iZXI+Mjk1MDI8L3JlYy1udW1iZXI+
PGZvcmVpZ24ta2V5cz48a2V5IGFwcD0iRU4iIGRiLWlkPSJlYWEwZno5eDA1ZDB4cmVhMGVjcGZh
OWV6YXd2ZXBlOXplcjUiIHRpbWVzdGFtcD0iMTYxOTYwMzYyOSIgZ3VpZD0iZjY2ZmYxYmEtMzc1
ZC00OGZjLTg3ZjYtYmJiMGMzODcyZjJkIj4yOTUwMjwva2V5PjwvZm9yZWlnbi1rZXlzPjxyZWYt
dHlwZSBuYW1lPSJKb3VybmFsIEFydGljbGUiPjE3PC9yZWYtdHlwZT48Y29udHJpYnV0b3JzPjxh
dXRob3JzPjxhdXRob3I+U2NodXR6d29obCwgTS48L2F1dGhvcj48YXV0aG9yPkthbGxlcnQsIFQu
PC9hdXRob3I+PGF1dGhvcj5KdXJqYW56LCBMLjwvYXV0aG9yPjwvYXV0aG9ycz48L2NvbnRyaWJ1
dG9ycz48YXV0aC1hZGRyZXNzPkRyZXNkZW4gVW5pdmVyc2l0eSBvZiBUZWNobm9sb2d5LCBEZXBh
cnRtZW50IG9mIFBzeWNoaWF0cnkgYW5kIFBzeWNob3RoZXJhcHksIEZldHNjaGVyc3RyLiA3NCwg
RC0wMTMwNyBEcmVzZGVuLCBHZXJtYW55LiBtYXR0aGlhcy5zY2h1ZXR6d29obEB0dS1kcmVzZGVu
LmRlPC9hdXRoLWFkZHJlc3M+PHRpdGxlcz48dGl0bGU+VXNpbmcgdGhlIFNjaGVkdWxlcyBmb3Ig
Q2xpbmljYWwgQXNzZXNzbWVudCBpbiBOZXVyb3BzeWNoaWF0cnkgKFNDQU4gMi4xKSBhcyBhIGRp
YWdub3N0aWMgaW50ZXJ2aWV3IHByb3ZpZGluZyBkaW1lbnNpb25hbCBtZWFzdXJlczogY3Jvc3Mt
bmF0aW9uYWwgZmluZGluZ3Mgb24gdGhlIHBzeWNob21ldHJpYyBwcm9wZXJ0aWVzIG9mIHBzeWNo
b3BhdGhvbG9neSBzY2FsZXM8L3RpdGxlPjxzZWNvbmRhcnktdGl0bGU+RXVyIFBzeWNoaWF0cnk8
L3NlY29uZGFyeS10aXRsZT48L3RpdGxlcz48cGVyaW9kaWNhbD48ZnVsbC10aXRsZT5FdXIgUHN5
Y2hpYXRyeTwvZnVsbC10aXRsZT48L3BlcmlvZGljYWw+PHBhZ2VzPjIyOS0zODwvcGFnZXM+PHZv
bHVtZT4yMjwvdm9sdW1lPjxudW1iZXI+NDwvbnVtYmVyPjxlZGl0aW9uPjIwMDYvMTIvMjY8L2Vk
aXRpb24+PGtleXdvcmRzPjxrZXl3b3JkPkFkdWx0PC9rZXl3b3JkPjxrZXl3b3JkPkNyb3NzLVNl
Y3Rpb25hbCBTdHVkaWVzPC9rZXl3b3JkPjxrZXl3b3JkPkN6ZWNoIFJlcHVibGljL2VwaWRlbWlv
bG9neTwva2V5d29yZD48a2V5d29yZD5EZW1vZ3JhcGh5PC9rZXl3b3JkPjxrZXl3b3JkPkZhY3Rv
ciBBbmFseXNpcywgU3RhdGlzdGljYWw8L2tleXdvcmQ+PGtleXdvcmQ+RmVtYWxlPC9rZXl3b3Jk
PjxrZXl3b3JkPkdlcm1hbnkvZXBpZGVtaW9sb2d5PC9rZXl3b3JkPjxrZXl3b3JkPkh1bWFuczwv
a2V5d29yZD48a2V5d29yZD5JbnRlcm5hdGlvbmFsIENsYXNzaWZpY2F0aW9uIG9mIERpc2Vhc2Vz
PC9rZXl3b3JkPjxrZXl3b3JkPipJbnRlcnZpZXcsIFBzeWNob2xvZ2ljYWw8L2tleXdvcmQ+PGtl
eXdvcmQ+TWFsZTwva2V5d29yZD48a2V5d29yZD4qTWVudGFsIERpc29yZGVycy9kaWFnbm9zaXMv
ZXBpZGVtaW9sb2d5L3BzeWNob2xvZ3k8L2tleXdvcmQ+PGtleXdvcmQ+TmV1cm9sb2d5LyptZXRo
b2RzPC9rZXl3b3JkPjxrZXl3b3JkPlBvbGFuZC9lcGlkZW1pb2xvZ3k8L2tleXdvcmQ+PGtleXdv
cmQ+UHN5Y2hpYXRyeS8qbWV0aG9kczwva2V5d29yZD48a2V5d29yZD5Qc3ljaG9tZXRyaWNzL3N0
YXRpc3RpY3MgJmFtcDsgbnVtZXJpY2FsIGRhdGE8L2tleXdvcmQ+PGtleXdvcmQ+UmVwcm9kdWNp
YmlsaXR5IG9mIFJlc3VsdHM8L2tleXdvcmQ+PGtleXdvcmQ+U2V2ZXJpdHkgb2YgSWxsbmVzcyBJ
bmRleDwva2V5d29yZD48a2V5d29yZD5TbG92YWtpYS9lcGlkZW1pb2xvZ3k8L2tleXdvcmQ+PC9r
ZXl3b3Jkcz48ZGF0ZXM+PHllYXI+MjAwNzwveWVhcj48cHViLWRhdGVzPjxkYXRlPk1heTwvZGF0
ZT48L3B1Yi1kYXRlcz48L2RhdGVzPjxpc2JuPjA5MjQtOTMzOCAoUHJpbnQpJiN4RDswOTI0LTkz
MzggKExpbmtpbmcpPC9pc2JuPjxhY2Nlc3Npb24tbnVtPjE3MTg4ODQ1PC9hY2Nlc3Npb24tbnVt
Pjx1cmxzPjxyZWxhdGVkLXVybHM+PHVybD5odHRwczovL3d3dy5uY2JpLm5sbS5uaWguZ292L3B1
Ym1lZC8xNzE4ODg0NTwvdXJsPjx1cmw+aHR0cHM6Ly93d3cuY2FtYnJpZGdlLm9yZy9jb3JlL2pv
dXJuYWxzL2V1cm9wZWFuLXBzeWNoaWF0cnkvYXJ0aWNsZS9hYnMvdXNpbmctdGhlLXNjaGVkdWxl
cy1mb3ItY2xpbmljYWwtYXNzZXNzbWVudC1pbi1uZXVyb3BzeWNoaWF0cnktc2Nhbi0yMS1hcy1h
LWRpYWdub3N0aWMtaW50ZXJ2aWV3LXByb3ZpZGluZy1kaW1lbnNpb25hbC1tZWFzdXJlcy1jcm9z
c25hdGlvbmFsLWZpbmRpbmdzLW9uLXRoZS1wc3ljaG9tZXRyaWMtcHJvcGVydGllcy1vZi1wc3lj
aG9wYXRob2xvZ3ktc2NhbGVzLzNCMDQxNzNFMUUwNENGNjk5RDZBOUUzQkQ0QzUwMTZCPC91cmw+
PC9yZWxhdGVkLXVybHM+PC91cmxzPjxlbGVjdHJvbmljLXJlc291cmNlLW51bT4xMC4xMDE2L2ou
ZXVycHN5LjIwMDYuMTAuMDA1PC9lbGVjdHJvbmljLXJlc291cmNlLW51bT48L3JlY29yZD48L0Np
dGU+PC9FbmROb3RlPgB=
</w:fldData>
        </w:fldChar>
      </w:r>
      <w:r w:rsidR="007942A8" w:rsidRPr="009C65FF">
        <w:rPr>
          <w:lang w:val="en-ZW"/>
        </w:rPr>
        <w:instrText xml:space="preserve"> ADDIN EN.CITE.DATA </w:instrText>
      </w:r>
      <w:r w:rsidR="007942A8" w:rsidRPr="009C65FF">
        <w:rPr>
          <w:lang w:val="en-ZW"/>
        </w:rPr>
      </w:r>
      <w:r w:rsidR="007942A8" w:rsidRPr="009C65FF">
        <w:rPr>
          <w:lang w:val="en-ZW"/>
        </w:rPr>
        <w:fldChar w:fldCharType="end"/>
      </w:r>
      <w:r w:rsidR="007942A8" w:rsidRPr="009C65FF">
        <w:rPr>
          <w:lang w:val="en-ZW"/>
        </w:rPr>
      </w:r>
      <w:r w:rsidR="007942A8" w:rsidRPr="009C65FF">
        <w:rPr>
          <w:lang w:val="en-ZW"/>
        </w:rPr>
        <w:fldChar w:fldCharType="separate"/>
      </w:r>
      <w:r w:rsidR="007942A8" w:rsidRPr="009C65FF">
        <w:rPr>
          <w:noProof/>
          <w:lang w:val="en-ZW"/>
        </w:rPr>
        <w:t>(Schutzwohl et al., 2007)</w:t>
      </w:r>
      <w:r w:rsidR="007942A8" w:rsidRPr="009C65FF">
        <w:rPr>
          <w:lang w:val="en-ZW"/>
        </w:rPr>
        <w:fldChar w:fldCharType="end"/>
      </w:r>
      <w:r w:rsidR="007942A8" w:rsidRPr="009C65FF">
        <w:rPr>
          <w:lang w:val="en-ZW"/>
        </w:rPr>
        <w:t xml:space="preserve">. The assessments were conducted by trained researchers. </w:t>
      </w:r>
      <w:r w:rsidR="007942A8" w:rsidRPr="009C65FF">
        <w:rPr>
          <w:lang w:val="en-US"/>
        </w:rPr>
        <w:t xml:space="preserve">Participants were either investigated on site or (if necessary) assessments were conducted at their home. </w:t>
      </w:r>
      <w:r w:rsidR="007942A8" w:rsidRPr="009C65FF">
        <w:rPr>
          <w:lang w:val="en-ZW"/>
        </w:rPr>
        <w:t xml:space="preserve">The same protocol was being used during in-home assessments and assessments on site. </w:t>
      </w:r>
      <w:r w:rsidR="007942A8" w:rsidRPr="009C65FF">
        <w:rPr>
          <w:lang w:val="en-US"/>
        </w:rPr>
        <w:t>Average assessment time was four hours for patients and three hours for siblings and controls. The self-reported questionnaires (including the PAM and SELF) were sent to the participants prior to the assessment meeting in order for them to fill out and bring the questionnaires to the meeting. At the start of the assessment</w:t>
      </w:r>
      <w:r w:rsidR="00AF5DFF" w:rsidRPr="009C65FF">
        <w:rPr>
          <w:lang w:val="en-US"/>
        </w:rPr>
        <w:t>,</w:t>
      </w:r>
      <w:r w:rsidR="007942A8" w:rsidRPr="009C65FF">
        <w:rPr>
          <w:lang w:val="en-US"/>
        </w:rPr>
        <w:t xml:space="preserve"> the self-report questionnaires were checked for missing data. </w:t>
      </w:r>
      <w:r w:rsidRPr="009C65FF">
        <w:rPr>
          <w:color w:val="000000"/>
          <w:lang w:val="en-GB"/>
        </w:rPr>
        <w:t>The full procedure of the study has been described elsewhere</w:t>
      </w:r>
      <w:r w:rsidR="005B31C0" w:rsidRPr="009C65FF">
        <w:rPr>
          <w:color w:val="000000"/>
          <w:lang w:val="en-GB"/>
        </w:rPr>
        <w:t xml:space="preserve"> </w:t>
      </w:r>
      <w:r w:rsidRPr="009C65FF">
        <w:rPr>
          <w:color w:val="000000"/>
          <w:lang w:val="en-GB"/>
        </w:rPr>
        <w:fldChar w:fldCharType="begin">
          <w:fldData xml:space="preserve">PEVuZE5vdGU+PENpdGU+PEF1dGhvcj5Lb3J2ZXI8L0F1dGhvcj48WWVhcj4yMDEyPC9ZZWFyPjxS
ZWNOdW0+MzA8L1JlY051bT48RGlzcGxheVRleHQ+KEtvcnZlciBldCBhbC4sIDIwMTIpPC9EaXNw
bGF5VGV4dD48cmVjb3JkPjxyZWMtbnVtYmVyPjMwPC9yZWMtbnVtYmVyPjxmb3JlaWduLWtleXM+
PGtleSBhcHA9IkVOIiBkYi1pZD0iejA1eGVhdzUyNWVkYXplcmFycjUwZXNmdnJ6ZTkyenZkZjky
IiB0aW1lc3RhbXA9IjE2MjMyNTAzNjMiIGd1aWQ9IjdjNjZhNDk1LTA4ZDktNDVkOC04MjU3LWEw
ZmY5MjZlM2ZkYiI+MzA8L2tleT48L2ZvcmVpZ24ta2V5cz48cmVmLXR5cGUgbmFtZT0iSm91cm5h
bCBBcnRpY2xlIj4xNzwvcmVmLXR5cGU+PGNvbnRyaWJ1dG9ycz48YXV0aG9ycz48YXV0aG9yPktv
cnZlciwgTi48L2F1dGhvcj48YXV0aG9yPlF1ZWUsIFAuIEouPC9hdXRob3I+PGF1dGhvcj5Cb29z
LCBILiBCLjwvYXV0aG9yPjxhdXRob3I+U2ltb25zLCBDLiBKLjwvYXV0aG9yPjxhdXRob3I+ZGUg
SGFhbiwgTC48L2F1dGhvcj48L2F1dGhvcnM+PC9jb250cmlidXRvcnM+PGF1dGgtYWRkcmVzcz5B
Y2FkZW1pYyBNZWRpY2FsIENlbnRlciwgRGVwYXJ0bWVudCBvZiBQc3ljaGlhdHJ5LCBVbml2ZXJz
aXR5IG9mIEFtc3RlcmRhbSwgVGhlIE5ldGhlcmxhbmRzLjwvYXV0aC1hZGRyZXNzPjx0aXRsZXM+
PHRpdGxlPkdlbmV0aWMgUmlzayBhbmQgT3V0Y29tZSBvZiBQc3ljaG9zaXMgKEdST1VQKSwgYSBt
dWx0aS1zaXRlIGxvbmdpdHVkaW5hbCBjb2hvcnQgc3R1ZHkgZm9jdXNlZCBvbiBnZW5lLWVudmly
b25tZW50IGludGVyYWN0aW9uOiBvYmplY3RpdmVzLCBzYW1wbGUgY2hhcmFjdGVyaXN0aWNzLCBy
ZWNydWl0bWVudCBhbmQgYXNzZXNzbWVudCBtZXRob2RzPC90aXRsZT48c2Vjb25kYXJ5LXRpdGxl
PkludCBKIE1ldGhvZHMgUHN5Y2hpYXRyIFJlczwvc2Vjb25kYXJ5LXRpdGxlPjwvdGl0bGVzPjxw
ZXJpb2RpY2FsPjxmdWxsLXRpdGxlPkludCBKIE1ldGhvZHMgUHN5Y2hpYXRyIFJlczwvZnVsbC10
aXRsZT48L3BlcmlvZGljYWw+PHBhZ2VzPjIwNS0yMTwvcGFnZXM+PHZvbHVtZT4yMTwvdm9sdW1l
PjxudW1iZXI+MzwvbnVtYmVyPjxlZGl0aW9uPjIwMTIvMDMvMTY8L2VkaXRpb24+PGtleXdvcmRz
PjxrZXl3b3JkPkFkb2xlc2NlbnQ8L2tleXdvcmQ+PGtleXdvcmQ+QWR1bHQ8L2tleXdvcmQ+PGtl
eXdvcmQ+Q29ob3J0IFN0dWRpZXM8L2tleXdvcmQ+PGtleXdvcmQ+RmVtYWxlPC9rZXl3b3JkPjxr
ZXl3b3JkPkZvbGxvdy1VcCBTdHVkaWVzPC9rZXl3b3JkPjxrZXl3b3JkPipHZW5lLUVudmlyb25t
ZW50IEludGVyYWN0aW9uPC9rZXl3b3JkPjxrZXl3b3JkPkh1bWFuczwva2V5d29yZD48a2V5d29y
ZD5Mb25naXR1ZGluYWwgU3R1ZGllczwva2V5d29yZD48a2V5d29yZD5NYWxlPC9rZXl3b3JkPjxr
ZXl3b3JkPk1pZGRsZSBBZ2VkPC9rZXl3b3JkPjxrZXl3b3JkPk5ldGhlcmxhbmRzL2VwaWRlbWlv
bG9neTwva2V5d29yZD48a2V5d29yZD5Qb2x5bW9ycGhpc20sIFNpbmdsZSBOdWNsZW90aWRlL2dl
bmV0aWNzPC9rZXl3b3JkPjxrZXl3b3JkPlBzeWNob3RpYyBEaXNvcmRlcnMvZGlhZ25vc2lzL2Vw
aWRlbWlvbG9neS9ldGlvbG9neS8qZ2VuZXRpY3M8L2tleXdvcmQ+PGtleXdvcmQ+UmVzZWFyY2gg
RGVzaWduLypzdGFuZGFyZHM8L2tleXdvcmQ+PGtleXdvcmQ+Umlzazwva2V5d29yZD48a2V5d29y
ZD5TY2hpem9waHJlbmlhL2RpYWdub3Npcy9lcGlkZW1pb2xvZ3kvZ2VuZXRpY3M8L2tleXdvcmQ+
PGtleXdvcmQ+VGltZSBGYWN0b3JzPC9rZXl3b3JkPjxrZXl3b3JkPllvdW5nIEFkdWx0PC9rZXl3
b3JkPjwva2V5d29yZHM+PGRhdGVzPjx5ZWFyPjIwMTI8L3llYXI+PHB1Yi1kYXRlcz48ZGF0ZT5T
ZXA8L2RhdGU+PC9wdWItZGF0ZXM+PC9kYXRlcz48aXNibj4xMDQ5LTg5MzEgKFByaW50KSYjeEQ7
MTA0OS04OTMxPC9pc2JuPjxhY2Nlc3Npb24tbnVtPjIyNDE5NTAwPC9hY2Nlc3Npb24tbnVtPjx1
cmxzPjwvdXJscz48Y3VzdG9tMj5QTUM2ODc4MzgzPC9jdXN0b20yPjxlbGVjdHJvbmljLXJlc291
cmNlLW51bT4xMC4xMDAyL21wci4xMzUyPC9lbGVjdHJvbmljLXJlc291cmNlLW51bT48cmVtb3Rl
LWRhdGFiYXNlLXByb3ZpZGVyPk5MTTwvcmVtb3RlLWRhdGFiYXNlLXByb3ZpZGVyPjxsYW5ndWFn
ZT5lbmc8L2xhbmd1YWdlPjwvcmVjb3JkPjwvQ2l0ZT48L0VuZE5vdGU+
</w:fldData>
        </w:fldChar>
      </w:r>
      <w:r w:rsidR="006A02A4" w:rsidRPr="009C65FF">
        <w:rPr>
          <w:color w:val="000000"/>
          <w:lang w:val="en-GB"/>
        </w:rPr>
        <w:instrText xml:space="preserve"> ADDIN EN.CITE </w:instrText>
      </w:r>
      <w:r w:rsidR="006A02A4" w:rsidRPr="009C65FF">
        <w:rPr>
          <w:color w:val="000000"/>
          <w:lang w:val="en-GB"/>
        </w:rPr>
        <w:fldChar w:fldCharType="begin">
          <w:fldData xml:space="preserve">PEVuZE5vdGU+PENpdGU+PEF1dGhvcj5Lb3J2ZXI8L0F1dGhvcj48WWVhcj4yMDEyPC9ZZWFyPjxS
ZWNOdW0+MzA8L1JlY051bT48RGlzcGxheVRleHQ+KEtvcnZlciBldCBhbC4sIDIwMTIpPC9EaXNw
bGF5VGV4dD48cmVjb3JkPjxyZWMtbnVtYmVyPjMwPC9yZWMtbnVtYmVyPjxmb3JlaWduLWtleXM+
PGtleSBhcHA9IkVOIiBkYi1pZD0iejA1eGVhdzUyNWVkYXplcmFycjUwZXNmdnJ6ZTkyenZkZjky
IiB0aW1lc3RhbXA9IjE2MjMyNTAzNjMiIGd1aWQ9IjdjNjZhNDk1LTA4ZDktNDVkOC04MjU3LWEw
ZmY5MjZlM2ZkYiI+MzA8L2tleT48L2ZvcmVpZ24ta2V5cz48cmVmLXR5cGUgbmFtZT0iSm91cm5h
bCBBcnRpY2xlIj4xNzwvcmVmLXR5cGU+PGNvbnRyaWJ1dG9ycz48YXV0aG9ycz48YXV0aG9yPktv
cnZlciwgTi48L2F1dGhvcj48YXV0aG9yPlF1ZWUsIFAuIEouPC9hdXRob3I+PGF1dGhvcj5Cb29z
LCBILiBCLjwvYXV0aG9yPjxhdXRob3I+U2ltb25zLCBDLiBKLjwvYXV0aG9yPjxhdXRob3I+ZGUg
SGFhbiwgTC48L2F1dGhvcj48L2F1dGhvcnM+PC9jb250cmlidXRvcnM+PGF1dGgtYWRkcmVzcz5B
Y2FkZW1pYyBNZWRpY2FsIENlbnRlciwgRGVwYXJ0bWVudCBvZiBQc3ljaGlhdHJ5LCBVbml2ZXJz
aXR5IG9mIEFtc3RlcmRhbSwgVGhlIE5ldGhlcmxhbmRzLjwvYXV0aC1hZGRyZXNzPjx0aXRsZXM+
PHRpdGxlPkdlbmV0aWMgUmlzayBhbmQgT3V0Y29tZSBvZiBQc3ljaG9zaXMgKEdST1VQKSwgYSBt
dWx0aS1zaXRlIGxvbmdpdHVkaW5hbCBjb2hvcnQgc3R1ZHkgZm9jdXNlZCBvbiBnZW5lLWVudmly
b25tZW50IGludGVyYWN0aW9uOiBvYmplY3RpdmVzLCBzYW1wbGUgY2hhcmFjdGVyaXN0aWNzLCBy
ZWNydWl0bWVudCBhbmQgYXNzZXNzbWVudCBtZXRob2RzPC90aXRsZT48c2Vjb25kYXJ5LXRpdGxl
PkludCBKIE1ldGhvZHMgUHN5Y2hpYXRyIFJlczwvc2Vjb25kYXJ5LXRpdGxlPjwvdGl0bGVzPjxw
ZXJpb2RpY2FsPjxmdWxsLXRpdGxlPkludCBKIE1ldGhvZHMgUHN5Y2hpYXRyIFJlczwvZnVsbC10
aXRsZT48L3BlcmlvZGljYWw+PHBhZ2VzPjIwNS0yMTwvcGFnZXM+PHZvbHVtZT4yMTwvdm9sdW1l
PjxudW1iZXI+MzwvbnVtYmVyPjxlZGl0aW9uPjIwMTIvMDMvMTY8L2VkaXRpb24+PGtleXdvcmRz
PjxrZXl3b3JkPkFkb2xlc2NlbnQ8L2tleXdvcmQ+PGtleXdvcmQ+QWR1bHQ8L2tleXdvcmQ+PGtl
eXdvcmQ+Q29ob3J0IFN0dWRpZXM8L2tleXdvcmQ+PGtleXdvcmQ+RmVtYWxlPC9rZXl3b3JkPjxr
ZXl3b3JkPkZvbGxvdy1VcCBTdHVkaWVzPC9rZXl3b3JkPjxrZXl3b3JkPipHZW5lLUVudmlyb25t
ZW50IEludGVyYWN0aW9uPC9rZXl3b3JkPjxrZXl3b3JkPkh1bWFuczwva2V5d29yZD48a2V5d29y
ZD5Mb25naXR1ZGluYWwgU3R1ZGllczwva2V5d29yZD48a2V5d29yZD5NYWxlPC9rZXl3b3JkPjxr
ZXl3b3JkPk1pZGRsZSBBZ2VkPC9rZXl3b3JkPjxrZXl3b3JkPk5ldGhlcmxhbmRzL2VwaWRlbWlv
bG9neTwva2V5d29yZD48a2V5d29yZD5Qb2x5bW9ycGhpc20sIFNpbmdsZSBOdWNsZW90aWRlL2dl
bmV0aWNzPC9rZXl3b3JkPjxrZXl3b3JkPlBzeWNob3RpYyBEaXNvcmRlcnMvZGlhZ25vc2lzL2Vw
aWRlbWlvbG9neS9ldGlvbG9neS8qZ2VuZXRpY3M8L2tleXdvcmQ+PGtleXdvcmQ+UmVzZWFyY2gg
RGVzaWduLypzdGFuZGFyZHM8L2tleXdvcmQ+PGtleXdvcmQ+Umlzazwva2V5d29yZD48a2V5d29y
ZD5TY2hpem9waHJlbmlhL2RpYWdub3Npcy9lcGlkZW1pb2xvZ3kvZ2VuZXRpY3M8L2tleXdvcmQ+
PGtleXdvcmQ+VGltZSBGYWN0b3JzPC9rZXl3b3JkPjxrZXl3b3JkPllvdW5nIEFkdWx0PC9rZXl3
b3JkPjwva2V5d29yZHM+PGRhdGVzPjx5ZWFyPjIwMTI8L3llYXI+PHB1Yi1kYXRlcz48ZGF0ZT5T
ZXA8L2RhdGU+PC9wdWItZGF0ZXM+PC9kYXRlcz48aXNibj4xMDQ5LTg5MzEgKFByaW50KSYjeEQ7
MTA0OS04OTMxPC9pc2JuPjxhY2Nlc3Npb24tbnVtPjIyNDE5NTAwPC9hY2Nlc3Npb24tbnVtPjx1
cmxzPjwvdXJscz48Y3VzdG9tMj5QTUM2ODc4MzgzPC9jdXN0b20yPjxlbGVjdHJvbmljLXJlc291
cmNlLW51bT4xMC4xMDAyL21wci4xMzUyPC9lbGVjdHJvbmljLXJlc291cmNlLW51bT48cmVtb3Rl
LWRhdGFiYXNlLXByb3ZpZGVyPk5MTTwvcmVtb3RlLWRhdGFiYXNlLXByb3ZpZGVyPjxsYW5ndWFn
ZT5lbmc8L2xhbmd1YWdlPjwvcmVjb3JkPjwvQ2l0ZT48L0VuZE5vdGU+
</w:fldData>
        </w:fldChar>
      </w:r>
      <w:r w:rsidR="006A02A4" w:rsidRPr="009C65FF">
        <w:rPr>
          <w:color w:val="000000"/>
          <w:lang w:val="en-GB"/>
        </w:rPr>
        <w:instrText xml:space="preserve"> ADDIN EN.CITE.DATA </w:instrText>
      </w:r>
      <w:r w:rsidR="006A02A4" w:rsidRPr="009C65FF">
        <w:rPr>
          <w:color w:val="000000"/>
          <w:lang w:val="en-GB"/>
        </w:rPr>
      </w:r>
      <w:r w:rsidR="006A02A4" w:rsidRPr="009C65FF">
        <w:rPr>
          <w:color w:val="000000"/>
          <w:lang w:val="en-GB"/>
        </w:rPr>
        <w:fldChar w:fldCharType="end"/>
      </w:r>
      <w:r w:rsidRPr="009C65FF">
        <w:rPr>
          <w:color w:val="000000"/>
          <w:lang w:val="en-GB"/>
        </w:rPr>
      </w:r>
      <w:r w:rsidRPr="009C65FF">
        <w:rPr>
          <w:color w:val="000000"/>
          <w:lang w:val="en-GB"/>
        </w:rPr>
        <w:fldChar w:fldCharType="separate"/>
      </w:r>
      <w:r w:rsidR="006A02A4" w:rsidRPr="009C65FF">
        <w:rPr>
          <w:noProof/>
          <w:color w:val="000000"/>
          <w:lang w:val="en-GB"/>
        </w:rPr>
        <w:t>(Korver et al., 2012)</w:t>
      </w:r>
      <w:r w:rsidRPr="009C65FF">
        <w:rPr>
          <w:color w:val="000000"/>
          <w:lang w:val="en-GB"/>
        </w:rPr>
        <w:fldChar w:fldCharType="end"/>
      </w:r>
      <w:r w:rsidRPr="009C65FF">
        <w:rPr>
          <w:color w:val="000000"/>
          <w:lang w:val="en-GB"/>
        </w:rPr>
        <w:t xml:space="preserve">. </w:t>
      </w:r>
      <w:r w:rsidR="005B31C0" w:rsidRPr="009C65FF">
        <w:rPr>
          <w:color w:val="000000"/>
          <w:lang w:val="en-GB"/>
        </w:rPr>
        <w:t>T</w:t>
      </w:r>
      <w:r w:rsidRPr="009C65FF">
        <w:rPr>
          <w:color w:val="000000"/>
          <w:lang w:val="en-GB"/>
        </w:rPr>
        <w:t xml:space="preserve">he </w:t>
      </w:r>
      <w:r w:rsidR="005B31C0" w:rsidRPr="009C65FF">
        <w:rPr>
          <w:color w:val="000000"/>
          <w:lang w:val="en-GB"/>
        </w:rPr>
        <w:t>current</w:t>
      </w:r>
      <w:r w:rsidRPr="009C65FF">
        <w:rPr>
          <w:color w:val="000000"/>
          <w:lang w:val="en-GB"/>
        </w:rPr>
        <w:t xml:space="preserve"> </w:t>
      </w:r>
      <w:r w:rsidR="00856044" w:rsidRPr="009C65FF">
        <w:rPr>
          <w:color w:val="000000"/>
          <w:lang w:val="en-GB"/>
        </w:rPr>
        <w:t xml:space="preserve">add-on </w:t>
      </w:r>
      <w:r w:rsidRPr="009C65FF">
        <w:rPr>
          <w:color w:val="000000"/>
          <w:lang w:val="en-GB"/>
        </w:rPr>
        <w:t>study</w:t>
      </w:r>
      <w:r w:rsidR="005B31C0" w:rsidRPr="009C65FF">
        <w:rPr>
          <w:color w:val="000000"/>
          <w:lang w:val="en-GB"/>
        </w:rPr>
        <w:t xml:space="preserve"> </w:t>
      </w:r>
      <w:r w:rsidR="00A11568" w:rsidRPr="009C65FF">
        <w:rPr>
          <w:color w:val="000000"/>
          <w:lang w:val="en-GB"/>
        </w:rPr>
        <w:t>has a cross-sectional design, using data from the second follow-</w:t>
      </w:r>
      <w:r w:rsidR="00F8634C" w:rsidRPr="009C65FF">
        <w:rPr>
          <w:color w:val="000000"/>
          <w:lang w:val="en-GB"/>
        </w:rPr>
        <w:t xml:space="preserve">up assessment (after six years). Participants </w:t>
      </w:r>
      <w:r w:rsidR="00B0246E" w:rsidRPr="009C65FF">
        <w:rPr>
          <w:color w:val="000000"/>
          <w:lang w:val="en-GB"/>
        </w:rPr>
        <w:t xml:space="preserve">from the Amsterdam site of GROUP participated in this study concerning </w:t>
      </w:r>
      <w:r w:rsidR="00F8634C" w:rsidRPr="009C65FF">
        <w:rPr>
          <w:color w:val="000000"/>
          <w:lang w:val="en-GB"/>
        </w:rPr>
        <w:t>attachme</w:t>
      </w:r>
      <w:r w:rsidR="00943CD1" w:rsidRPr="009C65FF">
        <w:rPr>
          <w:color w:val="000000"/>
          <w:lang w:val="en-GB"/>
        </w:rPr>
        <w:t>nt style, disturbed self-awareness and depersonalization</w:t>
      </w:r>
      <w:r w:rsidR="00F8634C" w:rsidRPr="009C65FF">
        <w:rPr>
          <w:color w:val="000000"/>
          <w:lang w:val="en-GB"/>
        </w:rPr>
        <w:t xml:space="preserve">. </w:t>
      </w:r>
      <w:r w:rsidR="00B0246E" w:rsidRPr="009C65FF">
        <w:rPr>
          <w:color w:val="000000"/>
          <w:lang w:val="en-GB"/>
        </w:rPr>
        <w:t xml:space="preserve">We included </w:t>
      </w:r>
      <w:r w:rsidR="000E3275" w:rsidRPr="009C65FF">
        <w:rPr>
          <w:color w:val="000000"/>
          <w:lang w:val="en-GB"/>
        </w:rPr>
        <w:t xml:space="preserve">74 patients, 78 </w:t>
      </w:r>
      <w:r w:rsidR="000E3275" w:rsidRPr="009C65FF">
        <w:rPr>
          <w:color w:val="000000"/>
          <w:lang w:val="en-GB"/>
        </w:rPr>
        <w:lastRenderedPageBreak/>
        <w:t>siblings and 32 controls</w:t>
      </w:r>
      <w:r w:rsidR="00F8634C" w:rsidRPr="009C65FF">
        <w:rPr>
          <w:color w:val="000000"/>
          <w:lang w:val="en-GB"/>
        </w:rPr>
        <w:t>, thus the combined sample was 184 participants.</w:t>
      </w:r>
      <w:r w:rsidR="00855CB1" w:rsidRPr="009C65FF">
        <w:rPr>
          <w:color w:val="000000"/>
          <w:lang w:val="en-GB"/>
        </w:rPr>
        <w:t xml:space="preserve"> </w:t>
      </w:r>
      <w:r w:rsidR="000D6D43" w:rsidRPr="009C65FF">
        <w:rPr>
          <w:lang w:val="en-US"/>
        </w:rPr>
        <w:t xml:space="preserve">Sociodemographic characteristics at baseline are presented in table 1. </w:t>
      </w:r>
      <w:r w:rsidR="000D6D43" w:rsidRPr="009C65FF">
        <w:rPr>
          <w:color w:val="000000"/>
          <w:lang w:val="en-GB"/>
        </w:rPr>
        <w:t>The sample consisted of 112 males and 70 females with a mean age of 35.6 (ranging from 22 – 61). Most participants identified as White, whereas others were Moroccan, Surinamese, Turkish, of another ethnicity, or mixed.</w:t>
      </w:r>
    </w:p>
    <w:p w14:paraId="1BC49FC7" w14:textId="0DC45CF6" w:rsidR="00EC6F7F" w:rsidRPr="009C65FF" w:rsidRDefault="00EC6F7F" w:rsidP="003B0AA7">
      <w:pPr>
        <w:pStyle w:val="NormalWeb"/>
        <w:shd w:val="clear" w:color="auto" w:fill="FFFFFF"/>
        <w:spacing w:before="166" w:beforeAutospacing="0" w:after="166" w:afterAutospacing="0" w:line="480" w:lineRule="auto"/>
        <w:rPr>
          <w:i/>
          <w:color w:val="000000"/>
          <w:lang w:val="en-GB"/>
        </w:rPr>
      </w:pPr>
      <w:r w:rsidRPr="009C65FF">
        <w:rPr>
          <w:i/>
          <w:color w:val="000000"/>
          <w:lang w:val="en-GB"/>
        </w:rPr>
        <w:t>Measurements</w:t>
      </w:r>
    </w:p>
    <w:p w14:paraId="131E0C47" w14:textId="409EBD3B" w:rsidR="00663291" w:rsidRPr="009C65FF" w:rsidRDefault="00943CD1" w:rsidP="003B0AA7">
      <w:pPr>
        <w:pStyle w:val="Default"/>
        <w:spacing w:line="480" w:lineRule="auto"/>
        <w:rPr>
          <w:rFonts w:ascii="Times New Roman" w:hAnsi="Times New Roman" w:cs="Times New Roman"/>
          <w:lang w:val="en-GB" w:eastAsia="nl-NL"/>
        </w:rPr>
      </w:pPr>
      <w:r w:rsidRPr="009C65FF">
        <w:rPr>
          <w:rFonts w:ascii="Times New Roman" w:hAnsi="Times New Roman" w:cs="Times New Roman"/>
          <w:i/>
          <w:lang w:val="en-GB" w:eastAsia="nl-NL"/>
        </w:rPr>
        <w:t>Disturbed s</w:t>
      </w:r>
      <w:r w:rsidR="00CD5E23" w:rsidRPr="009C65FF">
        <w:rPr>
          <w:rFonts w:ascii="Times New Roman" w:hAnsi="Times New Roman" w:cs="Times New Roman"/>
          <w:i/>
          <w:lang w:val="en-GB" w:eastAsia="nl-NL"/>
        </w:rPr>
        <w:t>elf-awareness and depersonalization</w:t>
      </w:r>
      <w:r w:rsidR="00EC6F7F" w:rsidRPr="009C65FF">
        <w:rPr>
          <w:rFonts w:ascii="Times New Roman" w:hAnsi="Times New Roman" w:cs="Times New Roman"/>
          <w:lang w:val="en-GB" w:eastAsia="nl-NL"/>
        </w:rPr>
        <w:br/>
      </w:r>
      <w:r w:rsidR="00663291" w:rsidRPr="009C65FF">
        <w:rPr>
          <w:rFonts w:ascii="Times New Roman" w:hAnsi="Times New Roman" w:cs="Times New Roman"/>
          <w:lang w:val="en-GB" w:eastAsia="nl-NL"/>
        </w:rPr>
        <w:t xml:space="preserve">The </w:t>
      </w:r>
      <w:r w:rsidR="00927F56" w:rsidRPr="009C65FF">
        <w:rPr>
          <w:rFonts w:ascii="Times New Roman" w:hAnsi="Times New Roman" w:cs="Times New Roman"/>
          <w:lang w:val="en-GB" w:eastAsia="nl-NL"/>
        </w:rPr>
        <w:t xml:space="preserve">Self-Experience Lifetime Frequency Scale </w:t>
      </w:r>
      <w:r w:rsidR="000F206F" w:rsidRPr="009C65FF">
        <w:rPr>
          <w:rFonts w:ascii="Times New Roman" w:hAnsi="Times New Roman" w:cs="Times New Roman"/>
          <w:lang w:val="en-GB" w:eastAsia="nl-NL"/>
        </w:rPr>
        <w:t>(SELF)</w:t>
      </w:r>
      <w:r w:rsidR="00927F56" w:rsidRPr="009C65FF">
        <w:rPr>
          <w:rFonts w:ascii="Times New Roman" w:hAnsi="Times New Roman" w:cs="Times New Roman"/>
          <w:lang w:val="en-GB" w:eastAsia="nl-NL"/>
        </w:rPr>
        <w:t xml:space="preserve"> </w:t>
      </w:r>
      <w:r w:rsidR="00663291" w:rsidRPr="009C65FF">
        <w:rPr>
          <w:rFonts w:ascii="Times New Roman" w:hAnsi="Times New Roman" w:cs="Times New Roman"/>
          <w:lang w:val="en-GB" w:eastAsia="nl-NL"/>
        </w:rPr>
        <w:t>was used to assess self-reported self-experience phenomena</w:t>
      </w:r>
      <w:r w:rsidR="000C2763" w:rsidRPr="009C65FF">
        <w:rPr>
          <w:rFonts w:ascii="Times New Roman" w:hAnsi="Times New Roman" w:cs="Times New Roman"/>
          <w:lang w:val="en-GB" w:eastAsia="nl-NL"/>
        </w:rPr>
        <w:t xml:space="preserve"> </w:t>
      </w:r>
      <w:r w:rsidR="000C2763" w:rsidRPr="009C65FF">
        <w:rPr>
          <w:rFonts w:ascii="Times New Roman" w:hAnsi="Times New Roman" w:cs="Times New Roman"/>
          <w:color w:val="auto"/>
          <w:lang w:val="en-GB" w:eastAsia="nl-NL"/>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0C2763" w:rsidRPr="009C65FF">
        <w:rPr>
          <w:rFonts w:ascii="Times New Roman" w:hAnsi="Times New Roman" w:cs="Times New Roman"/>
          <w:color w:val="auto"/>
          <w:lang w:val="en-GB" w:eastAsia="nl-NL"/>
        </w:rPr>
        <w:instrText xml:space="preserve"> ADDIN EN.CITE </w:instrText>
      </w:r>
      <w:r w:rsidR="000C2763" w:rsidRPr="009C65FF">
        <w:rPr>
          <w:rFonts w:ascii="Times New Roman" w:hAnsi="Times New Roman" w:cs="Times New Roman"/>
          <w:color w:val="auto"/>
          <w:lang w:val="en-GB" w:eastAsia="nl-NL"/>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0C2763" w:rsidRPr="009C65FF">
        <w:rPr>
          <w:rFonts w:ascii="Times New Roman" w:hAnsi="Times New Roman" w:cs="Times New Roman"/>
          <w:color w:val="auto"/>
          <w:lang w:val="en-GB" w:eastAsia="nl-NL"/>
        </w:rPr>
        <w:instrText xml:space="preserve"> ADDIN EN.CITE.DATA </w:instrText>
      </w:r>
      <w:r w:rsidR="000C2763" w:rsidRPr="009C65FF">
        <w:rPr>
          <w:rFonts w:ascii="Times New Roman" w:hAnsi="Times New Roman" w:cs="Times New Roman"/>
          <w:color w:val="auto"/>
          <w:lang w:val="en-GB" w:eastAsia="nl-NL"/>
        </w:rPr>
      </w:r>
      <w:r w:rsidR="000C2763" w:rsidRPr="009C65FF">
        <w:rPr>
          <w:rFonts w:ascii="Times New Roman" w:hAnsi="Times New Roman" w:cs="Times New Roman"/>
          <w:color w:val="auto"/>
          <w:lang w:val="en-GB" w:eastAsia="nl-NL"/>
        </w:rPr>
        <w:fldChar w:fldCharType="end"/>
      </w:r>
      <w:r w:rsidR="000C2763" w:rsidRPr="009C65FF">
        <w:rPr>
          <w:rFonts w:ascii="Times New Roman" w:hAnsi="Times New Roman" w:cs="Times New Roman"/>
          <w:color w:val="auto"/>
          <w:lang w:val="en-GB" w:eastAsia="nl-NL"/>
        </w:rPr>
      </w:r>
      <w:r w:rsidR="000C2763" w:rsidRPr="009C65FF">
        <w:rPr>
          <w:rFonts w:ascii="Times New Roman" w:hAnsi="Times New Roman" w:cs="Times New Roman"/>
          <w:color w:val="auto"/>
          <w:lang w:val="en-GB" w:eastAsia="nl-NL"/>
        </w:rPr>
        <w:fldChar w:fldCharType="separate"/>
      </w:r>
      <w:r w:rsidR="000C2763" w:rsidRPr="009C65FF">
        <w:rPr>
          <w:rFonts w:ascii="Times New Roman" w:hAnsi="Times New Roman" w:cs="Times New Roman"/>
          <w:noProof/>
          <w:color w:val="auto"/>
          <w:lang w:val="en-GB" w:eastAsia="nl-NL"/>
        </w:rPr>
        <w:t>(Heering et al., 2016)</w:t>
      </w:r>
      <w:r w:rsidR="000C2763" w:rsidRPr="009C65FF">
        <w:rPr>
          <w:rFonts w:ascii="Times New Roman" w:hAnsi="Times New Roman" w:cs="Times New Roman"/>
          <w:color w:val="auto"/>
          <w:lang w:val="en-GB" w:eastAsia="nl-NL"/>
        </w:rPr>
        <w:fldChar w:fldCharType="end"/>
      </w:r>
      <w:r w:rsidR="00FA4B8E">
        <w:rPr>
          <w:rFonts w:ascii="Times New Roman" w:hAnsi="Times New Roman" w:cs="Times New Roman"/>
          <w:color w:val="auto"/>
          <w:lang w:val="en-GB" w:eastAsia="nl-NL"/>
        </w:rPr>
        <w:t xml:space="preserve"> (see S</w:t>
      </w:r>
      <w:r w:rsidR="000C2763" w:rsidRPr="009C65FF">
        <w:rPr>
          <w:rFonts w:ascii="Times New Roman" w:hAnsi="Times New Roman" w:cs="Times New Roman"/>
          <w:color w:val="auto"/>
          <w:lang w:val="en-GB" w:eastAsia="nl-NL"/>
        </w:rPr>
        <w:t xml:space="preserve">upplementary </w:t>
      </w:r>
      <w:r w:rsidR="00FA4B8E">
        <w:rPr>
          <w:rFonts w:ascii="Times New Roman" w:hAnsi="Times New Roman" w:cs="Times New Roman"/>
          <w:color w:val="auto"/>
          <w:lang w:val="en-GB" w:eastAsia="nl-NL"/>
        </w:rPr>
        <w:t>T</w:t>
      </w:r>
      <w:r w:rsidR="000C2763" w:rsidRPr="009C65FF">
        <w:rPr>
          <w:rFonts w:ascii="Times New Roman" w:hAnsi="Times New Roman" w:cs="Times New Roman"/>
          <w:color w:val="auto"/>
          <w:lang w:val="en-GB" w:eastAsia="nl-NL"/>
        </w:rPr>
        <w:t>able S1</w:t>
      </w:r>
      <w:r w:rsidR="00FA4B8E">
        <w:rPr>
          <w:rFonts w:ascii="Times New Roman" w:hAnsi="Times New Roman" w:cs="Times New Roman"/>
          <w:color w:val="auto"/>
          <w:lang w:val="en-GB" w:eastAsia="nl-NL"/>
        </w:rPr>
        <w:t xml:space="preserve">, </w:t>
      </w:r>
      <w:r w:rsidR="00FA4B8E" w:rsidRPr="00FA4B8E">
        <w:rPr>
          <w:rFonts w:ascii="Times New Roman" w:hAnsi="Times New Roman" w:cs="Times New Roman"/>
          <w:color w:val="auto"/>
          <w:lang w:val="en-GB" w:eastAsia="nl-NL"/>
        </w:rPr>
        <w:t>Supplemental Digital Content 1,</w:t>
      </w:r>
      <w:r w:rsidR="00FA4B8E">
        <w:rPr>
          <w:rFonts w:ascii="Times New Roman" w:hAnsi="Times New Roman" w:cs="Times New Roman"/>
          <w:color w:val="auto"/>
          <w:lang w:val="en-GB" w:eastAsia="nl-NL"/>
        </w:rPr>
        <w:t xml:space="preserve"> </w:t>
      </w:r>
      <w:r w:rsidR="00FA4B8E" w:rsidRPr="00FA4B8E">
        <w:rPr>
          <w:rFonts w:ascii="Times New Roman" w:hAnsi="Times New Roman" w:cs="Times New Roman"/>
          <w:color w:val="auto"/>
          <w:lang w:val="en-GB" w:eastAsia="nl-NL"/>
        </w:rPr>
        <w:t>http://links.lww.com/JNMD/A159</w:t>
      </w:r>
      <w:r w:rsidR="000C2763" w:rsidRPr="009C65FF">
        <w:rPr>
          <w:rFonts w:ascii="Times New Roman" w:hAnsi="Times New Roman" w:cs="Times New Roman"/>
          <w:color w:val="auto"/>
          <w:lang w:val="en-GB" w:eastAsia="nl-NL"/>
        </w:rPr>
        <w:t>). The SELF captures two aspects of altered self-experience, namely</w:t>
      </w:r>
      <w:r w:rsidR="00663291" w:rsidRPr="009C65FF">
        <w:rPr>
          <w:rFonts w:ascii="Times New Roman" w:hAnsi="Times New Roman" w:cs="Times New Roman"/>
          <w:color w:val="auto"/>
          <w:lang w:val="en-GB" w:eastAsia="nl-NL"/>
        </w:rPr>
        <w:t xml:space="preserve"> disturbed self-awareness and depersonalization</w:t>
      </w:r>
      <w:r w:rsidR="00927F56" w:rsidRPr="009C65FF">
        <w:rPr>
          <w:rFonts w:ascii="Times New Roman" w:hAnsi="Times New Roman" w:cs="Times New Roman"/>
          <w:color w:val="auto"/>
          <w:lang w:val="en-GB" w:eastAsia="nl-NL"/>
        </w:rPr>
        <w:t xml:space="preserve">. </w:t>
      </w:r>
      <w:r w:rsidR="000C2763" w:rsidRPr="009C65FF">
        <w:rPr>
          <w:rFonts w:ascii="Times New Roman" w:hAnsi="Times New Roman" w:cs="Times New Roman"/>
          <w:lang w:val="en-GB" w:eastAsia="nl-NL"/>
        </w:rPr>
        <w:t>E</w:t>
      </w:r>
      <w:r w:rsidR="00257B2F" w:rsidRPr="009C65FF">
        <w:rPr>
          <w:rFonts w:ascii="Times New Roman" w:hAnsi="Times New Roman" w:cs="Times New Roman"/>
          <w:lang w:val="en-GB" w:eastAsia="nl-NL"/>
        </w:rPr>
        <w:t>ight items represent</w:t>
      </w:r>
      <w:r w:rsidR="000C2763" w:rsidRPr="009C65FF">
        <w:rPr>
          <w:rFonts w:ascii="Times New Roman" w:hAnsi="Times New Roman" w:cs="Times New Roman"/>
          <w:lang w:val="en-GB" w:eastAsia="nl-NL"/>
        </w:rPr>
        <w:t xml:space="preserve"> the domain</w:t>
      </w:r>
      <w:r w:rsidR="000F206F" w:rsidRPr="009C65FF">
        <w:rPr>
          <w:rFonts w:ascii="Times New Roman" w:hAnsi="Times New Roman" w:cs="Times New Roman"/>
          <w:lang w:val="en-GB" w:eastAsia="nl-NL"/>
        </w:rPr>
        <w:t xml:space="preserve"> dis</w:t>
      </w:r>
      <w:r w:rsidR="00663291" w:rsidRPr="009C65FF">
        <w:rPr>
          <w:rFonts w:ascii="Times New Roman" w:hAnsi="Times New Roman" w:cs="Times New Roman"/>
          <w:lang w:val="en-GB" w:eastAsia="nl-NL"/>
        </w:rPr>
        <w:t xml:space="preserve">turbed </w:t>
      </w:r>
      <w:r w:rsidR="006A5990" w:rsidRPr="009C65FF">
        <w:rPr>
          <w:rFonts w:ascii="Times New Roman" w:hAnsi="Times New Roman" w:cs="Times New Roman"/>
          <w:lang w:val="en-GB" w:eastAsia="nl-NL"/>
        </w:rPr>
        <w:t>self-awareness</w:t>
      </w:r>
      <w:r w:rsidR="00257B2F" w:rsidRPr="009C65FF">
        <w:rPr>
          <w:rFonts w:ascii="Times New Roman" w:hAnsi="Times New Roman" w:cs="Times New Roman"/>
          <w:lang w:val="en-GB" w:eastAsia="nl-NL"/>
        </w:rPr>
        <w:t xml:space="preserve"> </w:t>
      </w:r>
      <w:r w:rsidR="006A5990" w:rsidRPr="009C65FF">
        <w:rPr>
          <w:rFonts w:ascii="Times New Roman" w:hAnsi="Times New Roman" w:cs="Times New Roman"/>
          <w:lang w:val="en-GB" w:eastAsia="nl-NL"/>
        </w:rPr>
        <w:t>and s</w:t>
      </w:r>
      <w:r w:rsidR="000F0110" w:rsidRPr="009C65FF">
        <w:rPr>
          <w:rFonts w:ascii="Times New Roman" w:hAnsi="Times New Roman" w:cs="Times New Roman"/>
          <w:lang w:val="en-GB" w:eastAsia="nl-NL"/>
        </w:rPr>
        <w:t>ix</w:t>
      </w:r>
      <w:r w:rsidR="00DC6D9C" w:rsidRPr="009C65FF">
        <w:rPr>
          <w:rFonts w:ascii="Times New Roman" w:hAnsi="Times New Roman" w:cs="Times New Roman"/>
          <w:lang w:val="en-GB" w:eastAsia="nl-NL"/>
        </w:rPr>
        <w:t xml:space="preserve"> items re</w:t>
      </w:r>
      <w:r w:rsidR="000C2763" w:rsidRPr="009C65FF">
        <w:rPr>
          <w:rFonts w:ascii="Times New Roman" w:hAnsi="Times New Roman" w:cs="Times New Roman"/>
          <w:lang w:val="en-GB" w:eastAsia="nl-NL"/>
        </w:rPr>
        <w:t>present the domain</w:t>
      </w:r>
      <w:r w:rsidR="006A5990" w:rsidRPr="009C65FF">
        <w:rPr>
          <w:rFonts w:ascii="Times New Roman" w:hAnsi="Times New Roman" w:cs="Times New Roman"/>
          <w:lang w:val="en-GB" w:eastAsia="nl-NL"/>
        </w:rPr>
        <w:t xml:space="preserve"> </w:t>
      </w:r>
      <w:r w:rsidR="000F206F" w:rsidRPr="009C65FF">
        <w:rPr>
          <w:rFonts w:ascii="Times New Roman" w:hAnsi="Times New Roman" w:cs="Times New Roman"/>
          <w:lang w:val="en-GB" w:eastAsia="nl-NL"/>
        </w:rPr>
        <w:t>depersonalization</w:t>
      </w:r>
      <w:r w:rsidR="006A5990" w:rsidRPr="009C65FF">
        <w:rPr>
          <w:rFonts w:ascii="Times New Roman" w:hAnsi="Times New Roman" w:cs="Times New Roman"/>
          <w:lang w:val="en-GB" w:eastAsia="nl-NL"/>
        </w:rPr>
        <w:t xml:space="preserve">. </w:t>
      </w:r>
      <w:r w:rsidR="000C2763" w:rsidRPr="009C65FF">
        <w:rPr>
          <w:rFonts w:ascii="Times New Roman" w:hAnsi="Times New Roman" w:cs="Times New Roman"/>
          <w:lang w:val="en-GB" w:eastAsia="nl-NL"/>
        </w:rPr>
        <w:t xml:space="preserve">The SELF domain disturbed self-awareness contains items based on the Examination of Anomalous Self-Experience (EASE) </w:t>
      </w:r>
      <w:r w:rsidR="000C2763" w:rsidRPr="009C65FF">
        <w:rPr>
          <w:rFonts w:ascii="Times New Roman" w:hAnsi="Times New Roman" w:cs="Times New Roman"/>
          <w:lang w:val="en-GB" w:eastAsia="nl-NL"/>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0C2763" w:rsidRPr="009C65FF">
        <w:rPr>
          <w:rFonts w:ascii="Times New Roman" w:hAnsi="Times New Roman" w:cs="Times New Roman"/>
          <w:lang w:val="en-GB" w:eastAsia="nl-NL"/>
        </w:rPr>
        <w:instrText xml:space="preserve"> ADDIN EN.CITE </w:instrText>
      </w:r>
      <w:r w:rsidR="000C2763" w:rsidRPr="009C65FF">
        <w:rPr>
          <w:rFonts w:ascii="Times New Roman" w:hAnsi="Times New Roman" w:cs="Times New Roman"/>
          <w:lang w:val="en-GB" w:eastAsia="nl-NL"/>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0C2763" w:rsidRPr="009C65FF">
        <w:rPr>
          <w:rFonts w:ascii="Times New Roman" w:hAnsi="Times New Roman" w:cs="Times New Roman"/>
          <w:lang w:val="en-GB" w:eastAsia="nl-NL"/>
        </w:rPr>
        <w:instrText xml:space="preserve"> ADDIN EN.CITE.DATA </w:instrText>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separate"/>
      </w:r>
      <w:r w:rsidR="000C2763" w:rsidRPr="009C65FF">
        <w:rPr>
          <w:rFonts w:ascii="Times New Roman" w:hAnsi="Times New Roman" w:cs="Times New Roman"/>
          <w:lang w:val="en-GB" w:eastAsia="nl-NL"/>
        </w:rPr>
        <w:t>(Henriksen et al., 2021)</w:t>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t xml:space="preserve"> and the Comprehensive Assessment of At-Risk Mental States (CAARMS) </w:t>
      </w:r>
      <w:r w:rsidR="000C2763" w:rsidRPr="009C65FF">
        <w:rPr>
          <w:rFonts w:ascii="Times New Roman" w:hAnsi="Times New Roman" w:cs="Times New Roman"/>
          <w:lang w:val="en-GB" w:eastAsia="nl-NL"/>
        </w:rPr>
        <w:fldChar w:fldCharType="begin">
          <w:fldData xml:space="preserve">PEVuZE5vdGU+PENpdGU+PEF1dGhvcj5ZdW5nPC9BdXRob3I+PFllYXI+MjAwNTwvWWVhcj48UmVj
TnVtPjI0NDwvUmVjTnVtPjxEaXNwbGF5VGV4dD4oWXVuZyBldCBhbC4sIDIwMDUpPC9EaXNwbGF5
VGV4dD48cmVjb3JkPjxyZWMtbnVtYmVyPjI0NDwvcmVjLW51bWJlcj48Zm9yZWlnbi1rZXlzPjxr
ZXkgYXBwPSJFTiIgZGItaWQ9InowNXhlYXc1MjVlZGF6ZXJhcnI1MGVzZnZyemU5Mnp2ZGY5MiIg
dGltZXN0YW1wPSIxNjU4NTc2NDc2IiBndWlkPSJjMDkwNzA0Yy0yZTUyLTQwMjctODY0OC0xYjY4
MmUxNjFkNzIiPjI0NDwva2V5PjwvZm9yZWlnbi1rZXlzPjxyZWYtdHlwZSBuYW1lPSJKb3VybmFs
IEFydGljbGUiPjE3PC9yZWYtdHlwZT48Y29udHJpYnV0b3JzPjxhdXRob3JzPjxhdXRob3I+WXVu
ZywgQS4gUi48L2F1dGhvcj48YXV0aG9yPll1ZW4sIEguIFAuPC9hdXRob3I+PGF1dGhvcj5NY0dv
cnJ5LCBQLiBELjwvYXV0aG9yPjxhdXRob3I+UGhpbGxpcHMsIEwuIEouPC9hdXRob3I+PGF1dGhv
cj5LZWxseSwgRC48L2F1dGhvcj48YXV0aG9yPkRlbGwmYXBvcztPbGlvLCBNLjwvYXV0aG9yPjxh
dXRob3I+RnJhbmNleSwgUy4gTS48L2F1dGhvcj48YXV0aG9yPkNvc2dyYXZlLCBFLiBNLjwvYXV0
aG9yPjxhdXRob3I+S2lsbGFja2V5LCBFLjwvYXV0aG9yPjxhdXRob3I+U3RhbmZvcmQsIEMuPC9h
dXRob3I+PGF1dGhvcj5Hb2RmcmV5LCBLLjwvYXV0aG9yPjxhdXRob3I+QnVja2J5LCBKLjwvYXV0
aG9yPjwvYXV0aG9ycz48L2NvbnRyaWJ1dG9ycz48YXV0aC1hZGRyZXNzPkRlcGFydG1lbnQgb2Yg
UHN5Y2hpYXRyeSwgVW5pdmVyc2l0eSBvZiBNZWxib3VybmUsIE1lbGJvdXJuZSwgQXVzdHJhbGlh
LiBhcnl1bmdAdW5pbWVsYi5lZHUuYXU8L2F1dGgtYWRkcmVzcz48dGl0bGVzPjx0aXRsZT5NYXBw
aW5nIHRoZSBvbnNldCBvZiBwc3ljaG9zaXM6IHRoZSBDb21wcmVoZW5zaXZlIEFzc2Vzc21lbnQg
b2YgQXQtUmlzayBNZW50YWwgU3RhdGVzPC90aXRsZT48c2Vjb25kYXJ5LXRpdGxlPkF1c3QgTiBa
IEogUHN5Y2hpYXRyeTwvc2Vjb25kYXJ5LXRpdGxlPjwvdGl0bGVzPjxwZXJpb2RpY2FsPjxmdWxs
LXRpdGxlPkF1c3QgTiBaIEogUHN5Y2hpYXRyeTwvZnVsbC10aXRsZT48L3BlcmlvZGljYWw+PHBh
Z2VzPjk2NC03MTwvcGFnZXM+PHZvbHVtZT4zOTwvdm9sdW1lPjxudW1iZXI+MTEtMTI8L251bWJl
cj48ZWRpdGlvbj4yMDA1LzEyLzE0PC9lZGl0aW9uPjxrZXl3b3Jkcz48a2V5d29yZD5BZG9sZXNj
ZW50PC9rZXl3b3JkPjxrZXl3b3JkPkFkdWx0PC9rZXl3b3JkPjxrZXl3b3JkPkJyaWVmIFBzeWNo
aWF0cmljIFJhdGluZyBTY2FsZS9zdGF0aXN0aWNzICZhbXA7IG51bWVyaWNhbCBkYXRhPC9rZXl3
b3JkPjxrZXl3b3JkPkNvaG9ydCBTdHVkaWVzPC9rZXl3b3JkPjxrZXl3b3JkPkV2YWx1YXRpb24g
U3R1ZGllcyBhcyBUb3BpYzwva2V5d29yZD48a2V5d29yZD5GZW1hbGU8L2tleXdvcmQ+PGtleXdv
cmQ+Rm9sbG93LVVwIFN0dWRpZXM8L2tleXdvcmQ+PGtleXdvcmQ+SHVtYW5zPC9rZXl3b3JkPjxr
ZXl3b3JkPk1hbGU8L2tleXdvcmQ+PGtleXdvcmQ+UGF0aWVudCBBY2NlcHRhbmNlIG9mIEhlYWx0
aCBDYXJlPC9rZXl3b3JkPjxrZXl3b3JkPlBpbG90IFByb2plY3RzPC9rZXl3b3JkPjxrZXl3b3Jk
PlByZWRpY3RpdmUgVmFsdWUgb2YgVGVzdHM8L2tleXdvcmQ+PGtleXdvcmQ+UHJvcG9ydGlvbmFs
IEhhemFyZHMgTW9kZWxzPC9rZXl3b3JkPjxrZXl3b3JkPlBzeWNoaWF0cmljIFN0YXR1cyBSYXRp
bmcgU2NhbGVzLypzdGF0aXN0aWNzICZhbXA7IG51bWVyaWNhbCBkYXRhPC9rZXl3b3JkPjxrZXl3
b3JkPlBzeWNob21ldHJpY3M8L2tleXdvcmQ+PGtleXdvcmQ+UHN5Y2hvdGljIERpc29yZGVycy8q
ZGlhZ25vc2lzLypwc3ljaG9sb2d5PC9rZXl3b3JkPjxrZXl3b3JkPlJlcHJvZHVjaWJpbGl0eSBv
ZiBSZXN1bHRzPC9rZXl3b3JkPjxrZXl3b3JkPlJpc2s8L2tleXdvcmQ+PGtleXdvcmQ+UmlzayBB
c3Nlc3NtZW50PC9rZXl3b3JkPjxrZXl3b3JkPlNjaGl6b3BocmVuaWEvZGlhZ25vc2lzPC9rZXl3
b3JkPjxrZXl3b3JkPlNjaGl6b3BocmVuaWMgUHN5Y2hvbG9neTwva2V5d29yZD48L2tleXdvcmRz
PjxkYXRlcz48eWVhcj4yMDA1PC95ZWFyPjxwdWItZGF0ZXM+PGRhdGU+Tm92LURlYzwvZGF0ZT48
L3B1Yi1kYXRlcz48L2RhdGVzPjxpc2JuPjAwMDQtODY3NCAoUHJpbnQpJiN4RDswMDA0LTg2NzQ8
L2lzYm4+PGFjY2Vzc2lvbi1udW0+MTYzNDMyOTY8L2FjY2Vzc2lvbi1udW0+PHVybHM+PC91cmxz
PjxlbGVjdHJvbmljLXJlc291cmNlLW51bT4xMC4xMDgwL2ouMTQ0MC0xNjE0LjIwMDUuMDE3MTQu
eDwvZWxlY3Ryb25pYy1yZXNvdXJjZS1udW0+PHJlbW90ZS1kYXRhYmFzZS1wcm92aWRlcj5OTE08
L3JlbW90ZS1kYXRhYmFzZS1wcm92aWRlcj48bGFuZ3VhZ2U+ZW5nPC9sYW5ndWFnZT48L3JlY29y
ZD48L0NpdGU+PC9FbmROb3RlPn==
</w:fldData>
        </w:fldChar>
      </w:r>
      <w:r w:rsidR="000C2763" w:rsidRPr="009C65FF">
        <w:rPr>
          <w:rFonts w:ascii="Times New Roman" w:hAnsi="Times New Roman" w:cs="Times New Roman"/>
          <w:lang w:val="en-GB" w:eastAsia="nl-NL"/>
        </w:rPr>
        <w:instrText xml:space="preserve"> ADDIN EN.CITE </w:instrText>
      </w:r>
      <w:r w:rsidR="000C2763" w:rsidRPr="009C65FF">
        <w:rPr>
          <w:rFonts w:ascii="Times New Roman" w:hAnsi="Times New Roman" w:cs="Times New Roman"/>
          <w:lang w:val="en-GB" w:eastAsia="nl-NL"/>
        </w:rPr>
        <w:fldChar w:fldCharType="begin">
          <w:fldData xml:space="preserve">PEVuZE5vdGU+PENpdGU+PEF1dGhvcj5ZdW5nPC9BdXRob3I+PFllYXI+MjAwNTwvWWVhcj48UmVj
TnVtPjI0NDwvUmVjTnVtPjxEaXNwbGF5VGV4dD4oWXVuZyBldCBhbC4sIDIwMDUpPC9EaXNwbGF5
VGV4dD48cmVjb3JkPjxyZWMtbnVtYmVyPjI0NDwvcmVjLW51bWJlcj48Zm9yZWlnbi1rZXlzPjxr
ZXkgYXBwPSJFTiIgZGItaWQ9InowNXhlYXc1MjVlZGF6ZXJhcnI1MGVzZnZyemU5Mnp2ZGY5MiIg
dGltZXN0YW1wPSIxNjU4NTc2NDc2IiBndWlkPSJjMDkwNzA0Yy0yZTUyLTQwMjctODY0OC0xYjY4
MmUxNjFkNzIiPjI0NDwva2V5PjwvZm9yZWlnbi1rZXlzPjxyZWYtdHlwZSBuYW1lPSJKb3VybmFs
IEFydGljbGUiPjE3PC9yZWYtdHlwZT48Y29udHJpYnV0b3JzPjxhdXRob3JzPjxhdXRob3I+WXVu
ZywgQS4gUi48L2F1dGhvcj48YXV0aG9yPll1ZW4sIEguIFAuPC9hdXRob3I+PGF1dGhvcj5NY0dv
cnJ5LCBQLiBELjwvYXV0aG9yPjxhdXRob3I+UGhpbGxpcHMsIEwuIEouPC9hdXRob3I+PGF1dGhv
cj5LZWxseSwgRC48L2F1dGhvcj48YXV0aG9yPkRlbGwmYXBvcztPbGlvLCBNLjwvYXV0aG9yPjxh
dXRob3I+RnJhbmNleSwgUy4gTS48L2F1dGhvcj48YXV0aG9yPkNvc2dyYXZlLCBFLiBNLjwvYXV0
aG9yPjxhdXRob3I+S2lsbGFja2V5LCBFLjwvYXV0aG9yPjxhdXRob3I+U3RhbmZvcmQsIEMuPC9h
dXRob3I+PGF1dGhvcj5Hb2RmcmV5LCBLLjwvYXV0aG9yPjxhdXRob3I+QnVja2J5LCBKLjwvYXV0
aG9yPjwvYXV0aG9ycz48L2NvbnRyaWJ1dG9ycz48YXV0aC1hZGRyZXNzPkRlcGFydG1lbnQgb2Yg
UHN5Y2hpYXRyeSwgVW5pdmVyc2l0eSBvZiBNZWxib3VybmUsIE1lbGJvdXJuZSwgQXVzdHJhbGlh
LiBhcnl1bmdAdW5pbWVsYi5lZHUuYXU8L2F1dGgtYWRkcmVzcz48dGl0bGVzPjx0aXRsZT5NYXBw
aW5nIHRoZSBvbnNldCBvZiBwc3ljaG9zaXM6IHRoZSBDb21wcmVoZW5zaXZlIEFzc2Vzc21lbnQg
b2YgQXQtUmlzayBNZW50YWwgU3RhdGVzPC90aXRsZT48c2Vjb25kYXJ5LXRpdGxlPkF1c3QgTiBa
IEogUHN5Y2hpYXRyeTwvc2Vjb25kYXJ5LXRpdGxlPjwvdGl0bGVzPjxwZXJpb2RpY2FsPjxmdWxs
LXRpdGxlPkF1c3QgTiBaIEogUHN5Y2hpYXRyeTwvZnVsbC10aXRsZT48L3BlcmlvZGljYWw+PHBh
Z2VzPjk2NC03MTwvcGFnZXM+PHZvbHVtZT4zOTwvdm9sdW1lPjxudW1iZXI+MTEtMTI8L251bWJl
cj48ZWRpdGlvbj4yMDA1LzEyLzE0PC9lZGl0aW9uPjxrZXl3b3Jkcz48a2V5d29yZD5BZG9sZXNj
ZW50PC9rZXl3b3JkPjxrZXl3b3JkPkFkdWx0PC9rZXl3b3JkPjxrZXl3b3JkPkJyaWVmIFBzeWNo
aWF0cmljIFJhdGluZyBTY2FsZS9zdGF0aXN0aWNzICZhbXA7IG51bWVyaWNhbCBkYXRhPC9rZXl3
b3JkPjxrZXl3b3JkPkNvaG9ydCBTdHVkaWVzPC9rZXl3b3JkPjxrZXl3b3JkPkV2YWx1YXRpb24g
U3R1ZGllcyBhcyBUb3BpYzwva2V5d29yZD48a2V5d29yZD5GZW1hbGU8L2tleXdvcmQ+PGtleXdv
cmQ+Rm9sbG93LVVwIFN0dWRpZXM8L2tleXdvcmQ+PGtleXdvcmQ+SHVtYW5zPC9rZXl3b3JkPjxr
ZXl3b3JkPk1hbGU8L2tleXdvcmQ+PGtleXdvcmQ+UGF0aWVudCBBY2NlcHRhbmNlIG9mIEhlYWx0
aCBDYXJlPC9rZXl3b3JkPjxrZXl3b3JkPlBpbG90IFByb2plY3RzPC9rZXl3b3JkPjxrZXl3b3Jk
PlByZWRpY3RpdmUgVmFsdWUgb2YgVGVzdHM8L2tleXdvcmQ+PGtleXdvcmQ+UHJvcG9ydGlvbmFs
IEhhemFyZHMgTW9kZWxzPC9rZXl3b3JkPjxrZXl3b3JkPlBzeWNoaWF0cmljIFN0YXR1cyBSYXRp
bmcgU2NhbGVzLypzdGF0aXN0aWNzICZhbXA7IG51bWVyaWNhbCBkYXRhPC9rZXl3b3JkPjxrZXl3
b3JkPlBzeWNob21ldHJpY3M8L2tleXdvcmQ+PGtleXdvcmQ+UHN5Y2hvdGljIERpc29yZGVycy8q
ZGlhZ25vc2lzLypwc3ljaG9sb2d5PC9rZXl3b3JkPjxrZXl3b3JkPlJlcHJvZHVjaWJpbGl0eSBv
ZiBSZXN1bHRzPC9rZXl3b3JkPjxrZXl3b3JkPlJpc2s8L2tleXdvcmQ+PGtleXdvcmQ+UmlzayBB
c3Nlc3NtZW50PC9rZXl3b3JkPjxrZXl3b3JkPlNjaGl6b3BocmVuaWEvZGlhZ25vc2lzPC9rZXl3
b3JkPjxrZXl3b3JkPlNjaGl6b3BocmVuaWMgUHN5Y2hvbG9neTwva2V5d29yZD48L2tleXdvcmRz
PjxkYXRlcz48eWVhcj4yMDA1PC95ZWFyPjxwdWItZGF0ZXM+PGRhdGU+Tm92LURlYzwvZGF0ZT48
L3B1Yi1kYXRlcz48L2RhdGVzPjxpc2JuPjAwMDQtODY3NCAoUHJpbnQpJiN4RDswMDA0LTg2NzQ8
L2lzYm4+PGFjY2Vzc2lvbi1udW0+MTYzNDMyOTY8L2FjY2Vzc2lvbi1udW0+PHVybHM+PC91cmxz
PjxlbGVjdHJvbmljLXJlc291cmNlLW51bT4xMC4xMDgwL2ouMTQ0MC0xNjE0LjIwMDUuMDE3MTQu
eDwvZWxlY3Ryb25pYy1yZXNvdXJjZS1udW0+PHJlbW90ZS1kYXRhYmFzZS1wcm92aWRlcj5OTE08
L3JlbW90ZS1kYXRhYmFzZS1wcm92aWRlcj48bGFuZ3VhZ2U+ZW5nPC9sYW5ndWFnZT48L3JlY29y
ZD48L0NpdGU+PC9FbmROb3RlPn==
</w:fldData>
        </w:fldChar>
      </w:r>
      <w:r w:rsidR="000C2763" w:rsidRPr="009C65FF">
        <w:rPr>
          <w:rFonts w:ascii="Times New Roman" w:hAnsi="Times New Roman" w:cs="Times New Roman"/>
          <w:lang w:val="en-GB" w:eastAsia="nl-NL"/>
        </w:rPr>
        <w:instrText xml:space="preserve"> ADDIN EN.CITE.DATA </w:instrText>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separate"/>
      </w:r>
      <w:r w:rsidR="000C2763" w:rsidRPr="009C65FF">
        <w:rPr>
          <w:rFonts w:ascii="Times New Roman" w:hAnsi="Times New Roman" w:cs="Times New Roman"/>
          <w:lang w:val="en-GB" w:eastAsia="nl-NL"/>
        </w:rPr>
        <w:t>(Yung et al., 2005)</w:t>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t xml:space="preserve">. The SELF domain depersonalization contains items from the Depersonalization Severity Scale (DSS) </w:t>
      </w:r>
      <w:r w:rsidR="000C2763" w:rsidRPr="009C65FF">
        <w:rPr>
          <w:rFonts w:ascii="Times New Roman" w:hAnsi="Times New Roman" w:cs="Times New Roman"/>
          <w:lang w:val="en-GB" w:eastAsia="nl-NL"/>
        </w:rPr>
        <w:fldChar w:fldCharType="begin">
          <w:fldData xml:space="preserve">PEVuZE5vdGU+PENpdGU+PEF1dGhvcj5TaW1lb248L0F1dGhvcj48WWVhcj4yMDAxPC9ZZWFyPjxS
ZWNOdW0+MjQzPC9SZWNOdW0+PERpc3BsYXlUZXh0PihTaW1lb24gZXQgYWwuLCAyMDAxKTwvRGlz
cGxheVRleHQ+PHJlY29yZD48cmVjLW51bWJlcj4yNDM8L3JlYy1udW1iZXI+PGZvcmVpZ24ta2V5
cz48a2V5IGFwcD0iRU4iIGRiLWlkPSJ6MDV4ZWF3NTI1ZWRhemVyYXJyNTBlc2Z2cnplOTJ6dmRm
OTIiIHRpbWVzdGFtcD0iMTY1ODU3NjE1NiIgZ3VpZD0iOTYxMDJlNTItMmQ1NS00ODY4LWJhYWMt
ZWI2NzE1Y2RjMWM1Ij4yNDM8L2tleT48L2ZvcmVpZ24ta2V5cz48cmVmLXR5cGUgbmFtZT0iSm91
cm5hbCBBcnRpY2xlIj4xNzwvcmVmLXR5cGU+PGNvbnRyaWJ1dG9ycz48YXV0aG9ycz48YXV0aG9y
PlNpbWVvbiwgRC48L2F1dGhvcj48YXV0aG9yPkd1cmFsbmlrLCBPLjwvYXV0aG9yPjxhdXRob3I+
U2NobWVpZGxlciwgSi48L2F1dGhvcj48L2F1dGhvcnM+PC9jb250cmlidXRvcnM+PGF1dGgtYWRk
cmVzcz5EZXBhcnRtZW50IG9mIFBzeWNoaWF0cnksIE1vdW50IFNpbmFpIFNjaG9vbCBvZiBNZWRp
Y2luZSwgTmV3IFlvcmssIE5ldyBZb3JrLCBVU0EuIGRhcGhuZS5zaW1lb25AbXNzbS5lZHU8L2F1
dGgtYWRkcmVzcz48dGl0bGVzPjx0aXRsZT5EZXZlbG9wbWVudCBvZiBhIGRlcGVyc29uYWxpemF0
aW9uIHNldmVyaXR5IHNjYWxlPC90aXRsZT48c2Vjb25kYXJ5LXRpdGxlPkogVHJhdW1hIFN0cmVz
czwvc2Vjb25kYXJ5LXRpdGxlPjwvdGl0bGVzPjxwZXJpb2RpY2FsPjxmdWxsLXRpdGxlPkpvdXJu
YWwgb2YgVHJhdW1hdGljIFN0cmVzczwvZnVsbC10aXRsZT48YWJici0xPkouIFRyYXVtYS4gU3Ry
ZXNzPC9hYmJyLTE+PGFiYnItMj5KIFRyYXVtYSBTdHJlc3M8L2FiYnItMj48L3BlcmlvZGljYWw+
PHBhZ2VzPjM0MS05PC9wYWdlcz48dm9sdW1lPjE0PC92b2x1bWU+PG51bWJlcj4yPC9udW1iZXI+
PGVkaXRpb24+MjAwMS8wNy8yNzwvZWRpdGlvbj48a2V5d29yZHM+PGtleXdvcmQ+QWR1bHQ8L2tl
eXdvcmQ+PGtleXdvcmQ+QW50aWRlcHJlc3NpdmUgQWdlbnRzLCBTZWNvbmQtR2VuZXJhdGlvbi90
aGVyYXBldXRpYyB1c2U8L2tleXdvcmQ+PGtleXdvcmQ+QW50aWRlcHJlc3NpdmUgQWdlbnRzLCBU
cmljeWNsaWMvdGhlcmFwZXV0aWMgdXNlPC9rZXl3b3JkPjxrZXl3b3JkPkNsb21pcHJhbWluZS90
aGVyYXBldXRpYyB1c2U8L2tleXdvcmQ+PGtleXdvcmQ+RGVwZXJzb25hbGl6YXRpb24vKmNsYXNz
aWZpY2F0aW9uLypkaWFnbm9zaXMvZHJ1ZyB0aGVyYXB5PC9rZXl3b3JkPjxrZXl3b3JkPkRlc2lw
cmFtaW5lL3RoZXJhcGV1dGljIHVzZTwva2V5d29yZD48a2V5d29yZD5EaXNjcmltaW5hbnQgQW5h
bHlzaXM8L2tleXdvcmQ+PGtleXdvcmQ+RmVtYWxlPC9rZXl3b3JkPjxrZXl3b3JkPkZsdW94ZXRp
bmUvdGhlcmFwZXV0aWMgdXNlPC9rZXl3b3JkPjxrZXl3b3JkPkh1bWFuczwva2V5d29yZD48a2V5
d29yZD5JbnRlcnZpZXcsIFBzeWNob2xvZ2ljYWw8L2tleXdvcmQ+PGtleXdvcmQ+TWFsZTwva2V5
d29yZD48a2V5d29yZD5PYnNlcnZlciBWYXJpYXRpb248L2tleXdvcmQ+PGtleXdvcmQ+UHN5Y2hp
YXRyaWMgU3RhdHVzIFJhdGluZyBTY2FsZXMvKnN0YW5kYXJkczwva2V5d29yZD48a2V5d29yZD5Q
c3ljaG9tZXRyaWNzPC9rZXl3b3JkPjxrZXl3b3JkPlNlbnNpdGl2aXR5IGFuZCBTcGVjaWZpY2l0
eTwva2V5d29yZD48a2V5d29yZD4qU2V2ZXJpdHkgb2YgSWxsbmVzcyBJbmRleDwva2V5d29yZD48
a2V5d29yZD5TdXJ2ZXlzIGFuZCBRdWVzdGlvbm5haXJlczwva2V5d29yZD48a2V5d29yZD5UcmVh
dG1lbnQgT3V0Y29tZTwva2V5d29yZD48L2tleXdvcmRzPjxkYXRlcz48eWVhcj4yMDAxPC95ZWFy
PjxwdWItZGF0ZXM+PGRhdGU+QXByPC9kYXRlPjwvcHViLWRhdGVzPjwvZGF0ZXM+PGlzYm4+MDg5
NC05ODY3IChQcmludCkmI3hEOzA4OTQtOTg2NzwvaXNibj48YWNjZXNzaW9uLW51bT4xMTQ2OTE2
MTwvYWNjZXNzaW9uLW51bT48dXJscz48L3VybHM+PGVsZWN0cm9uaWMtcmVzb3VyY2UtbnVtPjEw
LjEwMjMvYToxMDExMTY5MDE5NjE0PC9lbGVjdHJvbmljLXJlc291cmNlLW51bT48cmVtb3RlLWRh
dGFiYXNlLXByb3ZpZGVyPk5MTTwvcmVtb3RlLWRhdGFiYXNlLXByb3ZpZGVyPjxsYW5ndWFnZT5l
bmc8L2xhbmd1YWdlPjwvcmVjb3JkPjwvQ2l0ZT48L0VuZE5vdGU+AG==
</w:fldData>
        </w:fldChar>
      </w:r>
      <w:r w:rsidR="000C2763" w:rsidRPr="009C65FF">
        <w:rPr>
          <w:rFonts w:ascii="Times New Roman" w:hAnsi="Times New Roman" w:cs="Times New Roman"/>
          <w:lang w:val="en-GB" w:eastAsia="nl-NL"/>
        </w:rPr>
        <w:instrText xml:space="preserve"> ADDIN EN.CITE </w:instrText>
      </w:r>
      <w:r w:rsidR="000C2763" w:rsidRPr="009C65FF">
        <w:rPr>
          <w:rFonts w:ascii="Times New Roman" w:hAnsi="Times New Roman" w:cs="Times New Roman"/>
          <w:lang w:val="en-GB" w:eastAsia="nl-NL"/>
        </w:rPr>
        <w:fldChar w:fldCharType="begin">
          <w:fldData xml:space="preserve">PEVuZE5vdGU+PENpdGU+PEF1dGhvcj5TaW1lb248L0F1dGhvcj48WWVhcj4yMDAxPC9ZZWFyPjxS
ZWNOdW0+MjQzPC9SZWNOdW0+PERpc3BsYXlUZXh0PihTaW1lb24gZXQgYWwuLCAyMDAxKTwvRGlz
cGxheVRleHQ+PHJlY29yZD48cmVjLW51bWJlcj4yNDM8L3JlYy1udW1iZXI+PGZvcmVpZ24ta2V5
cz48a2V5IGFwcD0iRU4iIGRiLWlkPSJ6MDV4ZWF3NTI1ZWRhemVyYXJyNTBlc2Z2cnplOTJ6dmRm
OTIiIHRpbWVzdGFtcD0iMTY1ODU3NjE1NiIgZ3VpZD0iOTYxMDJlNTItMmQ1NS00ODY4LWJhYWMt
ZWI2NzE1Y2RjMWM1Ij4yNDM8L2tleT48L2ZvcmVpZ24ta2V5cz48cmVmLXR5cGUgbmFtZT0iSm91
cm5hbCBBcnRpY2xlIj4xNzwvcmVmLXR5cGU+PGNvbnRyaWJ1dG9ycz48YXV0aG9ycz48YXV0aG9y
PlNpbWVvbiwgRC48L2F1dGhvcj48YXV0aG9yPkd1cmFsbmlrLCBPLjwvYXV0aG9yPjxhdXRob3I+
U2NobWVpZGxlciwgSi48L2F1dGhvcj48L2F1dGhvcnM+PC9jb250cmlidXRvcnM+PGF1dGgtYWRk
cmVzcz5EZXBhcnRtZW50IG9mIFBzeWNoaWF0cnksIE1vdW50IFNpbmFpIFNjaG9vbCBvZiBNZWRp
Y2luZSwgTmV3IFlvcmssIE5ldyBZb3JrLCBVU0EuIGRhcGhuZS5zaW1lb25AbXNzbS5lZHU8L2F1
dGgtYWRkcmVzcz48dGl0bGVzPjx0aXRsZT5EZXZlbG9wbWVudCBvZiBhIGRlcGVyc29uYWxpemF0
aW9uIHNldmVyaXR5IHNjYWxlPC90aXRsZT48c2Vjb25kYXJ5LXRpdGxlPkogVHJhdW1hIFN0cmVz
czwvc2Vjb25kYXJ5LXRpdGxlPjwvdGl0bGVzPjxwZXJpb2RpY2FsPjxmdWxsLXRpdGxlPkpvdXJu
YWwgb2YgVHJhdW1hdGljIFN0cmVzczwvZnVsbC10aXRsZT48YWJici0xPkouIFRyYXVtYS4gU3Ry
ZXNzPC9hYmJyLTE+PGFiYnItMj5KIFRyYXVtYSBTdHJlc3M8L2FiYnItMj48L3BlcmlvZGljYWw+
PHBhZ2VzPjM0MS05PC9wYWdlcz48dm9sdW1lPjE0PC92b2x1bWU+PG51bWJlcj4yPC9udW1iZXI+
PGVkaXRpb24+MjAwMS8wNy8yNzwvZWRpdGlvbj48a2V5d29yZHM+PGtleXdvcmQ+QWR1bHQ8L2tl
eXdvcmQ+PGtleXdvcmQ+QW50aWRlcHJlc3NpdmUgQWdlbnRzLCBTZWNvbmQtR2VuZXJhdGlvbi90
aGVyYXBldXRpYyB1c2U8L2tleXdvcmQ+PGtleXdvcmQ+QW50aWRlcHJlc3NpdmUgQWdlbnRzLCBU
cmljeWNsaWMvdGhlcmFwZXV0aWMgdXNlPC9rZXl3b3JkPjxrZXl3b3JkPkNsb21pcHJhbWluZS90
aGVyYXBldXRpYyB1c2U8L2tleXdvcmQ+PGtleXdvcmQ+RGVwZXJzb25hbGl6YXRpb24vKmNsYXNz
aWZpY2F0aW9uLypkaWFnbm9zaXMvZHJ1ZyB0aGVyYXB5PC9rZXl3b3JkPjxrZXl3b3JkPkRlc2lw
cmFtaW5lL3RoZXJhcGV1dGljIHVzZTwva2V5d29yZD48a2V5d29yZD5EaXNjcmltaW5hbnQgQW5h
bHlzaXM8L2tleXdvcmQ+PGtleXdvcmQ+RmVtYWxlPC9rZXl3b3JkPjxrZXl3b3JkPkZsdW94ZXRp
bmUvdGhlcmFwZXV0aWMgdXNlPC9rZXl3b3JkPjxrZXl3b3JkPkh1bWFuczwva2V5d29yZD48a2V5
d29yZD5JbnRlcnZpZXcsIFBzeWNob2xvZ2ljYWw8L2tleXdvcmQ+PGtleXdvcmQ+TWFsZTwva2V5
d29yZD48a2V5d29yZD5PYnNlcnZlciBWYXJpYXRpb248L2tleXdvcmQ+PGtleXdvcmQ+UHN5Y2hp
YXRyaWMgU3RhdHVzIFJhdGluZyBTY2FsZXMvKnN0YW5kYXJkczwva2V5d29yZD48a2V5d29yZD5Q
c3ljaG9tZXRyaWNzPC9rZXl3b3JkPjxrZXl3b3JkPlNlbnNpdGl2aXR5IGFuZCBTcGVjaWZpY2l0
eTwva2V5d29yZD48a2V5d29yZD4qU2V2ZXJpdHkgb2YgSWxsbmVzcyBJbmRleDwva2V5d29yZD48
a2V5d29yZD5TdXJ2ZXlzIGFuZCBRdWVzdGlvbm5haXJlczwva2V5d29yZD48a2V5d29yZD5UcmVh
dG1lbnQgT3V0Y29tZTwva2V5d29yZD48L2tleXdvcmRzPjxkYXRlcz48eWVhcj4yMDAxPC95ZWFy
PjxwdWItZGF0ZXM+PGRhdGU+QXByPC9kYXRlPjwvcHViLWRhdGVzPjwvZGF0ZXM+PGlzYm4+MDg5
NC05ODY3IChQcmludCkmI3hEOzA4OTQtOTg2NzwvaXNibj48YWNjZXNzaW9uLW51bT4xMTQ2OTE2
MTwvYWNjZXNzaW9uLW51bT48dXJscz48L3VybHM+PGVsZWN0cm9uaWMtcmVzb3VyY2UtbnVtPjEw
LjEwMjMvYToxMDExMTY5MDE5NjE0PC9lbGVjdHJvbmljLXJlc291cmNlLW51bT48cmVtb3RlLWRh
dGFiYXNlLXByb3ZpZGVyPk5MTTwvcmVtb3RlLWRhdGFiYXNlLXByb3ZpZGVyPjxsYW5ndWFnZT5l
bmc8L2xhbmd1YWdlPjwvcmVjb3JkPjwvQ2l0ZT48L0VuZE5vdGU+AG==
</w:fldData>
        </w:fldChar>
      </w:r>
      <w:r w:rsidR="000C2763" w:rsidRPr="009C65FF">
        <w:rPr>
          <w:rFonts w:ascii="Times New Roman" w:hAnsi="Times New Roman" w:cs="Times New Roman"/>
          <w:lang w:val="en-GB" w:eastAsia="nl-NL"/>
        </w:rPr>
        <w:instrText xml:space="preserve"> ADDIN EN.CITE.DATA </w:instrText>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separate"/>
      </w:r>
      <w:r w:rsidR="000C2763" w:rsidRPr="009C65FF">
        <w:rPr>
          <w:rFonts w:ascii="Times New Roman" w:hAnsi="Times New Roman" w:cs="Times New Roman"/>
          <w:lang w:val="en-GB" w:eastAsia="nl-NL"/>
        </w:rPr>
        <w:t>(Simeon et al., 2001)</w:t>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t xml:space="preserve">. In the EASE </w:t>
      </w:r>
      <w:r w:rsidR="004A2B01" w:rsidRPr="009C65FF">
        <w:rPr>
          <w:rFonts w:ascii="Times New Roman" w:hAnsi="Times New Roman" w:cs="Times New Roman"/>
          <w:lang w:val="en-GB" w:eastAsia="nl-NL"/>
        </w:rPr>
        <w:t>comparable items</w:t>
      </w:r>
      <w:r w:rsidR="000C2763" w:rsidRPr="009C65FF">
        <w:rPr>
          <w:rFonts w:ascii="Times New Roman" w:hAnsi="Times New Roman" w:cs="Times New Roman"/>
          <w:lang w:val="en-GB" w:eastAsia="nl-NL"/>
        </w:rPr>
        <w:t xml:space="preserve"> are captured under items 2.2 ‘distorted first-person perspective’ and 2.3 ‘other states of depersonalization’</w:t>
      </w:r>
      <w:r w:rsidR="000C2763" w:rsidRPr="009C65FF">
        <w:rPr>
          <w:rFonts w:ascii="Times New Roman" w:hAnsi="Times New Roman" w:cs="Times New Roman"/>
          <w:lang w:val="en-GB" w:eastAsia="nl-NL"/>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0C2763" w:rsidRPr="009C65FF">
        <w:rPr>
          <w:rFonts w:ascii="Times New Roman" w:hAnsi="Times New Roman" w:cs="Times New Roman"/>
          <w:lang w:val="en-GB" w:eastAsia="nl-NL"/>
        </w:rPr>
        <w:instrText xml:space="preserve"> ADDIN EN.CITE </w:instrText>
      </w:r>
      <w:r w:rsidR="000C2763" w:rsidRPr="009C65FF">
        <w:rPr>
          <w:rFonts w:ascii="Times New Roman" w:hAnsi="Times New Roman" w:cs="Times New Roman"/>
          <w:lang w:val="en-GB" w:eastAsia="nl-NL"/>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0C2763" w:rsidRPr="009C65FF">
        <w:rPr>
          <w:rFonts w:ascii="Times New Roman" w:hAnsi="Times New Roman" w:cs="Times New Roman"/>
          <w:lang w:val="en-GB" w:eastAsia="nl-NL"/>
        </w:rPr>
        <w:instrText xml:space="preserve"> ADDIN EN.CITE.DATA </w:instrText>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r>
      <w:r w:rsidR="000C2763" w:rsidRPr="009C65FF">
        <w:rPr>
          <w:rFonts w:ascii="Times New Roman" w:hAnsi="Times New Roman" w:cs="Times New Roman"/>
          <w:lang w:val="en-GB" w:eastAsia="nl-NL"/>
        </w:rPr>
        <w:fldChar w:fldCharType="separate"/>
      </w:r>
      <w:r w:rsidR="000C2763" w:rsidRPr="009C65FF">
        <w:rPr>
          <w:rFonts w:ascii="Times New Roman" w:hAnsi="Times New Roman" w:cs="Times New Roman"/>
          <w:lang w:val="en-GB" w:eastAsia="nl-NL"/>
        </w:rPr>
        <w:t>(Henriksen et al., 2021)</w:t>
      </w:r>
      <w:r w:rsidR="000C2763" w:rsidRPr="009C65FF">
        <w:rPr>
          <w:rFonts w:ascii="Times New Roman" w:hAnsi="Times New Roman" w:cs="Times New Roman"/>
          <w:lang w:val="en-GB" w:eastAsia="nl-NL"/>
        </w:rPr>
        <w:fldChar w:fldCharType="end"/>
      </w:r>
      <w:r w:rsidR="000C2763" w:rsidRPr="009C65FF">
        <w:rPr>
          <w:rFonts w:ascii="Times New Roman" w:hAnsi="Times New Roman" w:cs="Times New Roman"/>
          <w:lang w:val="en-GB" w:eastAsia="nl-NL"/>
        </w:rPr>
        <w:t xml:space="preserve">. </w:t>
      </w:r>
      <w:r w:rsidR="00927F56" w:rsidRPr="009C65FF">
        <w:rPr>
          <w:rFonts w:ascii="Times New Roman" w:hAnsi="Times New Roman" w:cs="Times New Roman"/>
          <w:lang w:val="en-GB" w:eastAsia="nl-NL"/>
        </w:rPr>
        <w:t>Patients were asked to report about the life-time frequency and level of distress of the 12 items</w:t>
      </w:r>
      <w:r w:rsidR="00890FFE" w:rsidRPr="009C65FF">
        <w:rPr>
          <w:rFonts w:ascii="Times New Roman" w:hAnsi="Times New Roman" w:cs="Times New Roman"/>
          <w:lang w:val="en-GB" w:eastAsia="nl-NL"/>
        </w:rPr>
        <w:t xml:space="preserve"> on a 5-point Likert rating scale</w:t>
      </w:r>
      <w:r w:rsidR="00927F56" w:rsidRPr="009C65FF">
        <w:rPr>
          <w:rFonts w:ascii="Times New Roman" w:hAnsi="Times New Roman" w:cs="Times New Roman"/>
          <w:lang w:val="en-GB" w:eastAsia="nl-NL"/>
        </w:rPr>
        <w:t xml:space="preserve">. Frequency scores range from 0 (never) to 4 (continuously) and level of distress scores from </w:t>
      </w:r>
      <w:r w:rsidR="00CC2C79" w:rsidRPr="009C65FF">
        <w:rPr>
          <w:rFonts w:ascii="Times New Roman" w:hAnsi="Times New Roman" w:cs="Times New Roman"/>
          <w:lang w:val="en-GB" w:eastAsia="nl-NL"/>
        </w:rPr>
        <w:t>1 (no distress) to 5</w:t>
      </w:r>
      <w:r w:rsidR="00DC6D9C" w:rsidRPr="009C65FF">
        <w:rPr>
          <w:rFonts w:ascii="Times New Roman" w:hAnsi="Times New Roman" w:cs="Times New Roman"/>
          <w:lang w:val="en-GB" w:eastAsia="nl-NL"/>
        </w:rPr>
        <w:t xml:space="preserve"> (extremely distress</w:t>
      </w:r>
      <w:r w:rsidR="00AF5DFF" w:rsidRPr="009C65FF">
        <w:rPr>
          <w:rFonts w:ascii="Times New Roman" w:hAnsi="Times New Roman" w:cs="Times New Roman"/>
          <w:lang w:val="en-GB" w:eastAsia="nl-NL"/>
        </w:rPr>
        <w:t>ed</w:t>
      </w:r>
      <w:r w:rsidR="00DC6D9C" w:rsidRPr="009C65FF">
        <w:rPr>
          <w:rFonts w:ascii="Times New Roman" w:hAnsi="Times New Roman" w:cs="Times New Roman"/>
          <w:lang w:val="en-GB" w:eastAsia="nl-NL"/>
        </w:rPr>
        <w:t xml:space="preserve">). A total score </w:t>
      </w:r>
      <w:r w:rsidR="006D1883" w:rsidRPr="009C65FF">
        <w:rPr>
          <w:rFonts w:ascii="Times New Roman" w:hAnsi="Times New Roman" w:cs="Times New Roman"/>
          <w:lang w:val="en-GB" w:eastAsia="nl-NL"/>
        </w:rPr>
        <w:t xml:space="preserve">of the two subscales </w:t>
      </w:r>
      <w:r w:rsidR="00DC6D9C" w:rsidRPr="009C65FF">
        <w:rPr>
          <w:rFonts w:ascii="Times New Roman" w:hAnsi="Times New Roman" w:cs="Times New Roman"/>
          <w:lang w:val="en-GB" w:eastAsia="nl-NL"/>
        </w:rPr>
        <w:t xml:space="preserve">was calculated by adding the scores of both frequency and distress for each item, with higher scores reflecting higher levels of </w:t>
      </w:r>
      <w:r w:rsidR="00CD5E23" w:rsidRPr="009C65FF">
        <w:rPr>
          <w:rFonts w:ascii="Times New Roman" w:hAnsi="Times New Roman" w:cs="Times New Roman"/>
          <w:lang w:val="en-GB" w:eastAsia="nl-NL"/>
        </w:rPr>
        <w:t>disturbed self-awareness and depersonaliz</w:t>
      </w:r>
      <w:r w:rsidR="00817DBB" w:rsidRPr="009C65FF">
        <w:rPr>
          <w:rFonts w:ascii="Times New Roman" w:hAnsi="Times New Roman" w:cs="Times New Roman"/>
          <w:lang w:val="en-GB" w:eastAsia="nl-NL"/>
        </w:rPr>
        <w:t>a</w:t>
      </w:r>
      <w:r w:rsidR="00CD5E23" w:rsidRPr="009C65FF">
        <w:rPr>
          <w:rFonts w:ascii="Times New Roman" w:hAnsi="Times New Roman" w:cs="Times New Roman"/>
          <w:lang w:val="en-GB" w:eastAsia="nl-NL"/>
        </w:rPr>
        <w:t>tion</w:t>
      </w:r>
      <w:r w:rsidR="00DC6D9C" w:rsidRPr="009C65FF">
        <w:rPr>
          <w:rFonts w:ascii="Times New Roman" w:hAnsi="Times New Roman" w:cs="Times New Roman"/>
          <w:lang w:val="en-GB" w:eastAsia="nl-NL"/>
        </w:rPr>
        <w:t xml:space="preserve">. </w:t>
      </w:r>
      <w:r w:rsidR="00417798" w:rsidRPr="009C65FF">
        <w:rPr>
          <w:rFonts w:ascii="Times New Roman" w:hAnsi="Times New Roman" w:cs="Times New Roman"/>
          <w:lang w:val="en-GB" w:eastAsia="nl-NL"/>
        </w:rPr>
        <w:t xml:space="preserve">Good internal consistency </w:t>
      </w:r>
      <w:r w:rsidR="00DC6D9C" w:rsidRPr="009C65FF">
        <w:rPr>
          <w:rFonts w:ascii="Times New Roman" w:hAnsi="Times New Roman" w:cs="Times New Roman"/>
          <w:lang w:val="en-GB" w:eastAsia="nl-NL"/>
        </w:rPr>
        <w:t xml:space="preserve">of the two components </w:t>
      </w:r>
      <w:r w:rsidR="00417798" w:rsidRPr="009C65FF">
        <w:rPr>
          <w:rFonts w:ascii="Times New Roman" w:hAnsi="Times New Roman" w:cs="Times New Roman"/>
          <w:lang w:val="en-GB" w:eastAsia="nl-NL"/>
        </w:rPr>
        <w:t xml:space="preserve">has </w:t>
      </w:r>
      <w:r w:rsidR="0057002E" w:rsidRPr="009C65FF">
        <w:rPr>
          <w:rFonts w:ascii="Times New Roman" w:hAnsi="Times New Roman" w:cs="Times New Roman"/>
          <w:lang w:val="en-GB" w:eastAsia="nl-NL"/>
        </w:rPr>
        <w:t xml:space="preserve">previously </w:t>
      </w:r>
      <w:r w:rsidR="00417798" w:rsidRPr="009C65FF">
        <w:rPr>
          <w:rFonts w:ascii="Times New Roman" w:hAnsi="Times New Roman" w:cs="Times New Roman"/>
          <w:lang w:val="en-GB" w:eastAsia="nl-NL"/>
        </w:rPr>
        <w:t xml:space="preserve">been demonstrated in </w:t>
      </w:r>
      <w:r w:rsidR="00EC4AC2" w:rsidRPr="009C65FF">
        <w:rPr>
          <w:rFonts w:ascii="Times New Roman" w:hAnsi="Times New Roman" w:cs="Times New Roman"/>
          <w:lang w:val="en-GB" w:eastAsia="nl-NL"/>
        </w:rPr>
        <w:t xml:space="preserve">a </w:t>
      </w:r>
      <w:r w:rsidR="00656C46" w:rsidRPr="009C65FF">
        <w:rPr>
          <w:rFonts w:ascii="Times New Roman" w:hAnsi="Times New Roman" w:cs="Times New Roman"/>
          <w:lang w:val="en-GB" w:eastAsia="nl-NL"/>
        </w:rPr>
        <w:t xml:space="preserve">combined </w:t>
      </w:r>
      <w:r w:rsidR="00EC4AC2" w:rsidRPr="009C65FF">
        <w:rPr>
          <w:rFonts w:ascii="Times New Roman" w:hAnsi="Times New Roman" w:cs="Times New Roman"/>
          <w:lang w:val="en-GB" w:eastAsia="nl-NL"/>
        </w:rPr>
        <w:t>clinical and non-clinical sample</w:t>
      </w:r>
      <w:r w:rsidR="00AA1E2C">
        <w:rPr>
          <w:rFonts w:ascii="Times New Roman" w:hAnsi="Times New Roman" w:cs="Times New Roman"/>
          <w:lang w:val="en-GB" w:eastAsia="nl-NL"/>
        </w:rPr>
        <w:t xml:space="preserve">, with </w:t>
      </w:r>
      <w:r w:rsidR="00D82593" w:rsidRPr="009C65FF">
        <w:rPr>
          <w:rFonts w:ascii="Times New Roman" w:hAnsi="Times New Roman" w:cs="Times New Roman"/>
          <w:lang w:val="en-GB" w:eastAsia="nl-NL"/>
        </w:rPr>
        <w:t>Cronbach’s alpha of the two SELF domains ranging from 0.79 to 0.88</w:t>
      </w:r>
      <w:r w:rsidR="00EC4AC2" w:rsidRPr="009C65FF">
        <w:rPr>
          <w:rFonts w:ascii="Times New Roman" w:hAnsi="Times New Roman" w:cs="Times New Roman"/>
          <w:lang w:val="en-GB" w:eastAsia="nl-NL"/>
        </w:rPr>
        <w:t xml:space="preserve"> </w:t>
      </w:r>
      <w:r w:rsidR="00683746" w:rsidRPr="009C65FF">
        <w:rPr>
          <w:rFonts w:ascii="Times New Roman" w:hAnsi="Times New Roman" w:cs="Times New Roman"/>
          <w:lang w:val="en-GB" w:eastAsia="nl-NL"/>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6A02A4" w:rsidRPr="009C65FF">
        <w:rPr>
          <w:rFonts w:ascii="Times New Roman" w:hAnsi="Times New Roman" w:cs="Times New Roman"/>
          <w:lang w:val="en-GB" w:eastAsia="nl-NL"/>
        </w:rPr>
        <w:instrText xml:space="preserve"> ADDIN EN.CITE </w:instrText>
      </w:r>
      <w:r w:rsidR="006A02A4" w:rsidRPr="009C65FF">
        <w:rPr>
          <w:rFonts w:ascii="Times New Roman" w:hAnsi="Times New Roman" w:cs="Times New Roman"/>
          <w:lang w:val="en-GB" w:eastAsia="nl-NL"/>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6A02A4" w:rsidRPr="009C65FF">
        <w:rPr>
          <w:rFonts w:ascii="Times New Roman" w:hAnsi="Times New Roman" w:cs="Times New Roman"/>
          <w:lang w:val="en-GB" w:eastAsia="nl-NL"/>
        </w:rPr>
        <w:instrText xml:space="preserve"> ADDIN EN.CITE.DATA </w:instrText>
      </w:r>
      <w:r w:rsidR="006A02A4" w:rsidRPr="009C65FF">
        <w:rPr>
          <w:rFonts w:ascii="Times New Roman" w:hAnsi="Times New Roman" w:cs="Times New Roman"/>
          <w:lang w:val="en-GB" w:eastAsia="nl-NL"/>
        </w:rPr>
      </w:r>
      <w:r w:rsidR="006A02A4" w:rsidRPr="009C65FF">
        <w:rPr>
          <w:rFonts w:ascii="Times New Roman" w:hAnsi="Times New Roman" w:cs="Times New Roman"/>
          <w:lang w:val="en-GB" w:eastAsia="nl-NL"/>
        </w:rPr>
        <w:fldChar w:fldCharType="end"/>
      </w:r>
      <w:r w:rsidR="00683746" w:rsidRPr="009C65FF">
        <w:rPr>
          <w:rFonts w:ascii="Times New Roman" w:hAnsi="Times New Roman" w:cs="Times New Roman"/>
          <w:lang w:val="en-GB" w:eastAsia="nl-NL"/>
        </w:rPr>
      </w:r>
      <w:r w:rsidR="00683746" w:rsidRPr="009C65FF">
        <w:rPr>
          <w:rFonts w:ascii="Times New Roman" w:hAnsi="Times New Roman" w:cs="Times New Roman"/>
          <w:lang w:val="en-GB" w:eastAsia="nl-NL"/>
        </w:rPr>
        <w:fldChar w:fldCharType="separate"/>
      </w:r>
      <w:r w:rsidR="006A02A4" w:rsidRPr="009C65FF">
        <w:rPr>
          <w:rFonts w:ascii="Times New Roman" w:hAnsi="Times New Roman" w:cs="Times New Roman"/>
          <w:noProof/>
          <w:lang w:val="en-GB" w:eastAsia="nl-NL"/>
        </w:rPr>
        <w:t>(Heering et al., 2016)</w:t>
      </w:r>
      <w:r w:rsidR="00683746" w:rsidRPr="009C65FF">
        <w:rPr>
          <w:rFonts w:ascii="Times New Roman" w:hAnsi="Times New Roman" w:cs="Times New Roman"/>
          <w:lang w:val="en-GB" w:eastAsia="nl-NL"/>
        </w:rPr>
        <w:fldChar w:fldCharType="end"/>
      </w:r>
      <w:r w:rsidR="00417798" w:rsidRPr="009C65FF">
        <w:rPr>
          <w:rFonts w:ascii="Times New Roman" w:hAnsi="Times New Roman" w:cs="Times New Roman"/>
          <w:lang w:val="en-GB" w:eastAsia="nl-NL"/>
        </w:rPr>
        <w:t>.</w:t>
      </w:r>
      <w:r w:rsidR="00EC6F7F" w:rsidRPr="009C65FF">
        <w:rPr>
          <w:rFonts w:ascii="Times New Roman" w:hAnsi="Times New Roman" w:cs="Times New Roman"/>
          <w:lang w:val="en-GB" w:eastAsia="nl-NL"/>
        </w:rPr>
        <w:t xml:space="preserve"> </w:t>
      </w:r>
    </w:p>
    <w:p w14:paraId="2430A31C" w14:textId="5E205BFA" w:rsidR="00D04E66" w:rsidRPr="009C65FF" w:rsidRDefault="00EC6F7F" w:rsidP="00D04E66">
      <w:pPr>
        <w:pStyle w:val="xmsoplaintext"/>
        <w:spacing w:line="480" w:lineRule="auto"/>
        <w:rPr>
          <w:rFonts w:ascii="Times New Roman" w:hAnsi="Times New Roman" w:cs="Times New Roman"/>
          <w:sz w:val="24"/>
          <w:szCs w:val="24"/>
          <w:lang w:val="en-GB"/>
        </w:rPr>
      </w:pPr>
      <w:r w:rsidRPr="009C65FF">
        <w:rPr>
          <w:rFonts w:ascii="Times New Roman" w:hAnsi="Times New Roman" w:cs="Times New Roman"/>
          <w:i/>
          <w:color w:val="000000"/>
          <w:sz w:val="24"/>
          <w:szCs w:val="24"/>
          <w:lang w:val="en-GB"/>
        </w:rPr>
        <w:lastRenderedPageBreak/>
        <w:t>Attachment style</w:t>
      </w:r>
      <w:r w:rsidRPr="009C65FF">
        <w:rPr>
          <w:rFonts w:ascii="Times New Roman" w:hAnsi="Times New Roman" w:cs="Times New Roman"/>
          <w:sz w:val="24"/>
          <w:szCs w:val="24"/>
          <w:lang w:val="en-GB"/>
        </w:rPr>
        <w:br/>
      </w:r>
      <w:r w:rsidR="00D04E66" w:rsidRPr="009C65FF">
        <w:rPr>
          <w:rFonts w:ascii="Times New Roman" w:hAnsi="Times New Roman" w:cs="Times New Roman"/>
          <w:sz w:val="24"/>
          <w:szCs w:val="24"/>
          <w:lang w:val="en-GB"/>
        </w:rPr>
        <w:t>Attachment style was measured with the Dutch</w:t>
      </w:r>
      <w:r w:rsidR="00AF5DFF" w:rsidRPr="009C65FF">
        <w:rPr>
          <w:rFonts w:ascii="Times New Roman" w:hAnsi="Times New Roman" w:cs="Times New Roman"/>
          <w:sz w:val="24"/>
          <w:szCs w:val="24"/>
          <w:lang w:val="en-GB"/>
        </w:rPr>
        <w:t xml:space="preserve"> version of</w:t>
      </w:r>
      <w:r w:rsidR="00D04E66" w:rsidRPr="009C65FF">
        <w:rPr>
          <w:rFonts w:ascii="Times New Roman" w:hAnsi="Times New Roman" w:cs="Times New Roman"/>
          <w:sz w:val="24"/>
          <w:szCs w:val="24"/>
          <w:lang w:val="en-GB"/>
        </w:rPr>
        <w:t xml:space="preserve"> the Psychosis Attachment Measure (PAM)</w:t>
      </w:r>
      <w:r w:rsidR="004B20D5" w:rsidRPr="009C65FF">
        <w:rPr>
          <w:rFonts w:ascii="Times New Roman" w:hAnsi="Times New Roman" w:cs="Times New Roman"/>
          <w:sz w:val="24"/>
          <w:szCs w:val="24"/>
          <w:lang w:val="en-GB"/>
        </w:rPr>
        <w:t xml:space="preserve"> </w:t>
      </w:r>
      <w:r w:rsidR="00D04E66" w:rsidRPr="009C65FF">
        <w:rPr>
          <w:rFonts w:ascii="Times New Roman" w:hAnsi="Times New Roman" w:cs="Times New Roman"/>
          <w:sz w:val="24"/>
          <w:szCs w:val="24"/>
          <w:lang w:val="en-GB"/>
        </w:rPr>
        <w:fldChar w:fldCharType="begin"/>
      </w:r>
      <w:r w:rsidR="004B20D5" w:rsidRPr="009C65FF">
        <w:rPr>
          <w:rFonts w:ascii="Times New Roman" w:hAnsi="Times New Roman" w:cs="Times New Roman"/>
          <w:sz w:val="24"/>
          <w:szCs w:val="24"/>
          <w:lang w:val="en-GB"/>
        </w:rPr>
        <w:instrText xml:space="preserve"> ADDIN EN.CITE &lt;EndNote&gt;&lt;Cite&gt;&lt;Author&gt;Korver&lt;/Author&gt;&lt;Year&gt;2014&lt;/Year&gt;&lt;RecNum&gt;258&lt;/RecNum&gt;&lt;DisplayText&gt;(Korver, 2014)&lt;/DisplayText&gt;&lt;record&gt;&lt;rec-number&gt;258&lt;/rec-number&gt;&lt;foreign-keys&gt;&lt;key app="EN" db-id="z05xeaw525edazerarr50esfvrze92zvdf92" timestamp="1664720755" guid="f8d01cd1-b90c-42d9-826b-4f1bf258b2f6"&gt;258&lt;/key&gt;&lt;/foreign-keys&gt;&lt;ref-type name="Manuscript"&gt;36&lt;/ref-type&gt;&lt;contributors&gt;&lt;authors&gt;&lt;author&gt;Korver, N. &lt;/author&gt;&lt;/authors&gt;&lt;tertiary-authors&gt;&lt;author&gt;Meijer C, Koeter, MW&lt;/author&gt;&lt;/tertiary-authors&gt;&lt;subsidiary-authors&gt;&lt;author&gt;Haan, L de&lt;/author&gt;&lt;/subsidiary-authors&gt;&lt;/contributors&gt;&lt;titles&gt;&lt;title&gt;Adult attachment in samples of psychotic patients and siblings at high risk for psychosis: Validation of the ‘Psychosis Attachment Measure’.&lt;/title&gt;&lt;/titles&gt;&lt;dates&gt;&lt;year&gt;2014&lt;/year&gt;&lt;/dates&gt;&lt;publisher&gt;Attachment and psychosis [Doctoral thesis, Department of Psychiatry, University of Amsterdam].&lt;/publisher&gt;&lt;urls&gt;&lt;/urls&gt;&lt;/record&gt;&lt;/Cite&gt;&lt;/EndNote&gt;</w:instrText>
      </w:r>
      <w:r w:rsidR="00D04E66" w:rsidRPr="009C65FF">
        <w:rPr>
          <w:rFonts w:ascii="Times New Roman" w:hAnsi="Times New Roman" w:cs="Times New Roman"/>
          <w:sz w:val="24"/>
          <w:szCs w:val="24"/>
          <w:lang w:val="en-GB"/>
        </w:rPr>
        <w:fldChar w:fldCharType="separate"/>
      </w:r>
      <w:r w:rsidR="004B20D5" w:rsidRPr="009C65FF">
        <w:rPr>
          <w:rFonts w:ascii="Times New Roman" w:hAnsi="Times New Roman" w:cs="Times New Roman"/>
          <w:noProof/>
          <w:sz w:val="24"/>
          <w:szCs w:val="24"/>
          <w:lang w:val="en-GB"/>
        </w:rPr>
        <w:t>(Korver, 2014)</w:t>
      </w:r>
      <w:r w:rsidR="00D04E66" w:rsidRPr="009C65FF">
        <w:rPr>
          <w:rFonts w:ascii="Times New Roman" w:hAnsi="Times New Roman" w:cs="Times New Roman"/>
          <w:sz w:val="24"/>
          <w:szCs w:val="24"/>
          <w:lang w:val="en-GB"/>
        </w:rPr>
        <w:fldChar w:fldCharType="end"/>
      </w:r>
      <w:r w:rsidR="00D04E66" w:rsidRPr="009C65FF">
        <w:rPr>
          <w:rFonts w:ascii="Times New Roman" w:hAnsi="Times New Roman" w:cs="Times New Roman"/>
          <w:sz w:val="24"/>
          <w:szCs w:val="24"/>
          <w:lang w:val="en-GB"/>
        </w:rPr>
        <w:t>. The Dutch PAM is a 15-item self-report questionnaire with seven items reflecting avoidant attachment and eight reflecting anxious attachment. Items are rated on a 4-point Likert rating scale ranging from 0 (not at all) to 3 (very much)</w:t>
      </w:r>
      <w:r w:rsidR="004B20D5" w:rsidRPr="009C65FF">
        <w:rPr>
          <w:rFonts w:ascii="Times New Roman" w:hAnsi="Times New Roman" w:cs="Times New Roman"/>
          <w:sz w:val="24"/>
          <w:szCs w:val="24"/>
          <w:lang w:val="en-GB"/>
        </w:rPr>
        <w:t xml:space="preserve"> </w:t>
      </w:r>
      <w:r w:rsidR="00D04E66" w:rsidRPr="009C65FF">
        <w:rPr>
          <w:rFonts w:ascii="Times New Roman" w:hAnsi="Times New Roman" w:cs="Times New Roman"/>
          <w:sz w:val="24"/>
          <w:szCs w:val="24"/>
          <w:lang w:val="en-GB"/>
        </w:rPr>
        <w:fldChar w:fldCharType="begin"/>
      </w:r>
      <w:r w:rsidR="00D04E66" w:rsidRPr="009C65FF">
        <w:rPr>
          <w:rFonts w:ascii="Times New Roman" w:hAnsi="Times New Roman" w:cs="Times New Roman"/>
          <w:sz w:val="24"/>
          <w:szCs w:val="24"/>
          <w:lang w:val="en-GB"/>
        </w:rPr>
        <w:instrText xml:space="preserve"> ADDIN EN.CITE &lt;EndNote&gt;&lt;Cite&gt;&lt;Author&gt;Korver&lt;/Author&gt;&lt;Year&gt;2014&lt;/Year&gt;&lt;RecNum&gt;258&lt;/RecNum&gt;&lt;DisplayText&gt;(Korver, 2014)&lt;/DisplayText&gt;&lt;record&gt;&lt;rec-number&gt;258&lt;/rec-number&gt;&lt;foreign-keys&gt;&lt;key app="EN" db-id="z05xeaw525edazerarr50esfvrze92zvdf92" timestamp="1664720755" guid="f8d01cd1-b90c-42d9-826b-4f1bf258b2f6"&gt;258&lt;/key&gt;&lt;/foreign-keys&gt;&lt;ref-type name="Manuscript"&gt;36&lt;/ref-type&gt;&lt;contributors&gt;&lt;authors&gt;&lt;author&gt;Korver, N. &lt;/author&gt;&lt;/authors&gt;&lt;tertiary-authors&gt;&lt;author&gt;Meijer C, Koeter, MW&lt;/author&gt;&lt;/tertiary-authors&gt;&lt;subsidiary-authors&gt;&lt;author&gt;Haan, L de&lt;/author&gt;&lt;/subsidiary-authors&gt;&lt;/contributors&gt;&lt;titles&gt;&lt;title&gt;Adult attachment in samples of psychotic patients and siblings at high risk for psychosis: Validation of the ‘Psychosis Attachment Measure’.&lt;/title&gt;&lt;/titles&gt;&lt;dates&gt;&lt;year&gt;2014&lt;/year&gt;&lt;/dates&gt;&lt;publisher&gt;Attachment and psychosis [Doctoral thesis, Department of Psychiatry, University of Amsterdam].&lt;/publisher&gt;&lt;urls&gt;&lt;/urls&gt;&lt;/record&gt;&lt;/Cite&gt;&lt;/EndNote&gt;</w:instrText>
      </w:r>
      <w:r w:rsidR="00D04E66" w:rsidRPr="009C65FF">
        <w:rPr>
          <w:rFonts w:ascii="Times New Roman" w:hAnsi="Times New Roman" w:cs="Times New Roman"/>
          <w:sz w:val="24"/>
          <w:szCs w:val="24"/>
          <w:lang w:val="en-GB"/>
        </w:rPr>
        <w:fldChar w:fldCharType="separate"/>
      </w:r>
      <w:r w:rsidR="00D04E66" w:rsidRPr="009C65FF">
        <w:rPr>
          <w:rFonts w:ascii="Times New Roman" w:hAnsi="Times New Roman" w:cs="Times New Roman"/>
          <w:noProof/>
          <w:sz w:val="24"/>
          <w:szCs w:val="24"/>
          <w:lang w:val="en-GB"/>
        </w:rPr>
        <w:t>(Korver, 2014)</w:t>
      </w:r>
      <w:r w:rsidR="00D04E66" w:rsidRPr="009C65FF">
        <w:rPr>
          <w:rFonts w:ascii="Times New Roman" w:hAnsi="Times New Roman" w:cs="Times New Roman"/>
          <w:sz w:val="24"/>
          <w:szCs w:val="24"/>
          <w:lang w:val="en-GB"/>
        </w:rPr>
        <w:fldChar w:fldCharType="end"/>
      </w:r>
      <w:r w:rsidR="00D04E66" w:rsidRPr="009C65FF">
        <w:rPr>
          <w:rFonts w:ascii="Times New Roman" w:hAnsi="Times New Roman" w:cs="Times New Roman"/>
          <w:sz w:val="24"/>
          <w:szCs w:val="24"/>
          <w:lang w:val="en-GB"/>
        </w:rPr>
        <w:t>. Average item scores were calculated for avoidant and anxious attachment, with higher scores reflecting higher levels of insecure attachment</w:t>
      </w:r>
      <w:r w:rsidR="004B20D5" w:rsidRPr="009C65FF">
        <w:rPr>
          <w:rFonts w:ascii="Times New Roman" w:hAnsi="Times New Roman" w:cs="Times New Roman"/>
          <w:sz w:val="24"/>
          <w:szCs w:val="24"/>
          <w:lang w:val="en-GB"/>
        </w:rPr>
        <w:t xml:space="preserve"> </w:t>
      </w:r>
      <w:r w:rsidR="004B20D5" w:rsidRPr="009C65FF">
        <w:rPr>
          <w:rFonts w:ascii="Times New Roman" w:hAnsi="Times New Roman" w:cs="Times New Roman"/>
          <w:sz w:val="24"/>
          <w:szCs w:val="24"/>
          <w:lang w:val="en-GB"/>
        </w:rPr>
        <w:fldChar w:fldCharType="begin"/>
      </w:r>
      <w:r w:rsidR="004B20D5" w:rsidRPr="009C65FF">
        <w:rPr>
          <w:rFonts w:ascii="Times New Roman" w:hAnsi="Times New Roman" w:cs="Times New Roman"/>
          <w:sz w:val="24"/>
          <w:szCs w:val="24"/>
          <w:lang w:val="en-GB"/>
        </w:rPr>
        <w:instrText xml:space="preserve"> ADDIN EN.CITE &lt;EndNote&gt;&lt;Cite&gt;&lt;Author&gt;Berry&lt;/Author&gt;&lt;Year&gt;2006&lt;/Year&gt;&lt;RecNum&gt;35&lt;/RecNum&gt;&lt;DisplayText&gt;(Berry, 2006; Korver, 2014)&lt;/DisplayText&gt;&lt;record&gt;&lt;rec-number&gt;35&lt;/rec-number&gt;&lt;foreign-keys&gt;&lt;key app="EN" db-id="z05xeaw525edazerarr50esfvrze92zvdf92" timestamp="1624461424" guid="36d10449-006e-4196-b51c-edb327b52e3c"&gt;35&lt;/key&gt;&lt;/foreign-keys&gt;&lt;ref-type name="Generic"&gt;13&lt;/ref-type&gt;&lt;contributors&gt;&lt;authors&gt;&lt;author&gt;Berry, K.&lt;/author&gt;&lt;/authors&gt;&lt;secondary-authors&gt;&lt;author&gt;Wearden, A.&lt;/author&gt;&lt;/secondary-authors&gt;&lt;tertiary-authors&gt;&lt;author&gt;Barrowclough, C.&lt;/author&gt;&lt;/tertiary-authors&gt;&lt;/contributors&gt;&lt;titles&gt;&lt;title&gt;Attachment styles, interpersonal relationships and psychotic phenomena in a non-clinical student sample.&lt;/title&gt;&lt;/titles&gt;&lt;pages&gt;707-718&lt;/pages&gt;&lt;volume&gt;41&lt;/volume&gt;&lt;dates&gt;&lt;year&gt;2006&lt;/year&gt;&lt;/dates&gt;&lt;pub-location&gt;Personality and Individual Differences&lt;/pub-location&gt;&lt;urls&gt;&lt;/urls&gt;&lt;/record&gt;&lt;/Cite&gt;&lt;Cite&gt;&lt;Author&gt;Korver&lt;/Author&gt;&lt;Year&gt;2014&lt;/Year&gt;&lt;RecNum&gt;258&lt;/RecNum&gt;&lt;record&gt;&lt;rec-number&gt;258&lt;/rec-number&gt;&lt;foreign-keys&gt;&lt;key app="EN" db-id="z05xeaw525edazerarr50esfvrze92zvdf92" timestamp="1664720755" guid="f8d01cd1-b90c-42d9-826b-4f1bf258b2f6"&gt;258&lt;/key&gt;&lt;/foreign-keys&gt;&lt;ref-type name="Manuscript"&gt;36&lt;/ref-type&gt;&lt;contributors&gt;&lt;authors&gt;&lt;author&gt;Korver, N. &lt;/author&gt;&lt;/authors&gt;&lt;tertiary-authors&gt;&lt;author&gt;Meijer C, Koeter, MW&lt;/author&gt;&lt;/tertiary-authors&gt;&lt;subsidiary-authors&gt;&lt;author&gt;Haan, L de&lt;/author&gt;&lt;/subsidiary-authors&gt;&lt;/contributors&gt;&lt;titles&gt;&lt;title&gt;Adult attachment in samples of psychotic patients and siblings at high risk for psychosis: Validation of the ‘Psychosis Attachment Measure’.&lt;/title&gt;&lt;/titles&gt;&lt;dates&gt;&lt;year&gt;2014&lt;/year&gt;&lt;/dates&gt;&lt;publisher&gt;Attachment and psychosis [Doctoral thesis, Department of Psychiatry, University of Amsterdam].&lt;/publisher&gt;&lt;urls&gt;&lt;/urls&gt;&lt;/record&gt;&lt;/Cite&gt;&lt;/EndNote&gt;</w:instrText>
      </w:r>
      <w:r w:rsidR="004B20D5" w:rsidRPr="009C65FF">
        <w:rPr>
          <w:rFonts w:ascii="Times New Roman" w:hAnsi="Times New Roman" w:cs="Times New Roman"/>
          <w:sz w:val="24"/>
          <w:szCs w:val="24"/>
          <w:lang w:val="en-GB"/>
        </w:rPr>
        <w:fldChar w:fldCharType="separate"/>
      </w:r>
      <w:r w:rsidR="004B20D5" w:rsidRPr="009C65FF">
        <w:rPr>
          <w:rFonts w:ascii="Times New Roman" w:hAnsi="Times New Roman" w:cs="Times New Roman"/>
          <w:noProof/>
          <w:sz w:val="24"/>
          <w:szCs w:val="24"/>
          <w:lang w:val="en-GB"/>
        </w:rPr>
        <w:t>(Berry, 2006; Korver, 2014)</w:t>
      </w:r>
      <w:r w:rsidR="004B20D5" w:rsidRPr="009C65FF">
        <w:rPr>
          <w:rFonts w:ascii="Times New Roman" w:hAnsi="Times New Roman" w:cs="Times New Roman"/>
          <w:sz w:val="24"/>
          <w:szCs w:val="24"/>
          <w:lang w:val="en-GB"/>
        </w:rPr>
        <w:fldChar w:fldCharType="end"/>
      </w:r>
      <w:r w:rsidR="00D04E66" w:rsidRPr="009C65FF">
        <w:rPr>
          <w:rFonts w:ascii="Times New Roman" w:hAnsi="Times New Roman" w:cs="Times New Roman"/>
          <w:sz w:val="24"/>
          <w:szCs w:val="24"/>
          <w:lang w:val="en-GB"/>
        </w:rPr>
        <w:t xml:space="preserve">. The Dutch PAM is observed to be an adequate measurement with high construct validity and reliability in a clinical and non-clinical sample. </w:t>
      </w:r>
      <w:proofErr w:type="spellStart"/>
      <w:r w:rsidR="00D04E66" w:rsidRPr="009C65FF">
        <w:rPr>
          <w:rFonts w:ascii="Times New Roman" w:hAnsi="Times New Roman" w:cs="Times New Roman"/>
          <w:sz w:val="24"/>
          <w:szCs w:val="24"/>
          <w:lang w:val="en-ZW"/>
        </w:rPr>
        <w:t>Chronbach’s</w:t>
      </w:r>
      <w:proofErr w:type="spellEnd"/>
      <w:r w:rsidR="00D04E66" w:rsidRPr="009C65FF">
        <w:rPr>
          <w:rFonts w:ascii="Times New Roman" w:hAnsi="Times New Roman" w:cs="Times New Roman"/>
          <w:sz w:val="24"/>
          <w:szCs w:val="24"/>
          <w:lang w:val="en-ZW"/>
        </w:rPr>
        <w:t xml:space="preserve"> alpha of the two PAM domains ranged from 0.70 to 0.83</w:t>
      </w:r>
      <w:r w:rsidR="00D04E66" w:rsidRPr="009C65FF">
        <w:rPr>
          <w:rFonts w:ascii="Times New Roman" w:hAnsi="Times New Roman" w:cs="Times New Roman"/>
          <w:sz w:val="24"/>
          <w:szCs w:val="24"/>
          <w:lang w:val="en-GB"/>
        </w:rPr>
        <w:t xml:space="preserve"> </w:t>
      </w:r>
      <w:r w:rsidR="00D04E66" w:rsidRPr="009C65FF">
        <w:rPr>
          <w:rFonts w:ascii="Times New Roman" w:hAnsi="Times New Roman" w:cs="Times New Roman"/>
          <w:sz w:val="24"/>
          <w:szCs w:val="24"/>
          <w:lang w:val="en-GB"/>
        </w:rPr>
        <w:fldChar w:fldCharType="begin"/>
      </w:r>
      <w:r w:rsidR="00D04E66" w:rsidRPr="009C65FF">
        <w:rPr>
          <w:rFonts w:ascii="Times New Roman" w:hAnsi="Times New Roman" w:cs="Times New Roman"/>
          <w:sz w:val="24"/>
          <w:szCs w:val="24"/>
          <w:lang w:val="en-GB"/>
        </w:rPr>
        <w:instrText xml:space="preserve"> ADDIN EN.CITE &lt;EndNote&gt;&lt;Cite&gt;&lt;Author&gt;Korver&lt;/Author&gt;&lt;Year&gt;2014&lt;/Year&gt;&lt;RecNum&gt;258&lt;/RecNum&gt;&lt;DisplayText&gt;(Korver, 2014)&lt;/DisplayText&gt;&lt;record&gt;&lt;rec-number&gt;258&lt;/rec-number&gt;&lt;foreign-keys&gt;&lt;key app="EN" db-id="z05xeaw525edazerarr50esfvrze92zvdf92" timestamp="1664720755" guid="f8d01cd1-b90c-42d9-826b-4f1bf258b2f6"&gt;258&lt;/key&gt;&lt;/foreign-keys&gt;&lt;ref-type name="Manuscript"&gt;36&lt;/ref-type&gt;&lt;contributors&gt;&lt;authors&gt;&lt;author&gt;Korver, N. &lt;/author&gt;&lt;/authors&gt;&lt;tertiary-authors&gt;&lt;author&gt;Meijer C, Koeter, MW&lt;/author&gt;&lt;/tertiary-authors&gt;&lt;subsidiary-authors&gt;&lt;author&gt;Haan, L de&lt;/author&gt;&lt;/subsidiary-authors&gt;&lt;/contributors&gt;&lt;titles&gt;&lt;title&gt;Adult attachment in samples of psychotic patients and siblings at high risk for psychosis: Validation of the ‘Psychosis Attachment Measure’.&lt;/title&gt;&lt;/titles&gt;&lt;dates&gt;&lt;year&gt;2014&lt;/year&gt;&lt;/dates&gt;&lt;publisher&gt;Attachment and psychosis [Doctoral thesis, Department of Psychiatry, University of Amsterdam].&lt;/publisher&gt;&lt;urls&gt;&lt;/urls&gt;&lt;/record&gt;&lt;/Cite&gt;&lt;/EndNote&gt;</w:instrText>
      </w:r>
      <w:r w:rsidR="00D04E66" w:rsidRPr="009C65FF">
        <w:rPr>
          <w:rFonts w:ascii="Times New Roman" w:hAnsi="Times New Roman" w:cs="Times New Roman"/>
          <w:sz w:val="24"/>
          <w:szCs w:val="24"/>
          <w:lang w:val="en-GB"/>
        </w:rPr>
        <w:fldChar w:fldCharType="separate"/>
      </w:r>
      <w:r w:rsidR="00D04E66" w:rsidRPr="009C65FF">
        <w:rPr>
          <w:rFonts w:ascii="Times New Roman" w:hAnsi="Times New Roman" w:cs="Times New Roman"/>
          <w:noProof/>
          <w:sz w:val="24"/>
          <w:szCs w:val="24"/>
          <w:lang w:val="en-GB"/>
        </w:rPr>
        <w:t>(Korver, 2014)</w:t>
      </w:r>
      <w:r w:rsidR="00D04E66" w:rsidRPr="009C65FF">
        <w:rPr>
          <w:rFonts w:ascii="Times New Roman" w:hAnsi="Times New Roman" w:cs="Times New Roman"/>
          <w:sz w:val="24"/>
          <w:szCs w:val="24"/>
          <w:lang w:val="en-GB"/>
        </w:rPr>
        <w:fldChar w:fldCharType="end"/>
      </w:r>
      <w:r w:rsidR="00D04E66" w:rsidRPr="009C65FF">
        <w:rPr>
          <w:rFonts w:ascii="Times New Roman" w:hAnsi="Times New Roman" w:cs="Times New Roman"/>
          <w:sz w:val="24"/>
          <w:szCs w:val="24"/>
          <w:lang w:val="en-GB"/>
        </w:rPr>
        <w:t xml:space="preserve">. </w:t>
      </w:r>
    </w:p>
    <w:p w14:paraId="6786F928" w14:textId="77777777" w:rsidR="0020576B" w:rsidRPr="009C65FF" w:rsidRDefault="0020576B" w:rsidP="00D04E66">
      <w:pPr>
        <w:pStyle w:val="xmsoplaintext"/>
        <w:spacing w:line="480" w:lineRule="auto"/>
        <w:rPr>
          <w:rFonts w:ascii="Times New Roman" w:hAnsi="Times New Roman" w:cs="Times New Roman"/>
          <w:sz w:val="24"/>
          <w:szCs w:val="24"/>
          <w:lang w:val="en-GB"/>
        </w:rPr>
      </w:pPr>
    </w:p>
    <w:p w14:paraId="50297B7A" w14:textId="205588C8" w:rsidR="00E62AF7" w:rsidRPr="009C65FF" w:rsidRDefault="00417209" w:rsidP="003B0AA7">
      <w:pPr>
        <w:pStyle w:val="Default"/>
        <w:spacing w:line="480" w:lineRule="auto"/>
        <w:rPr>
          <w:rFonts w:ascii="Times New Roman" w:hAnsi="Times New Roman" w:cs="Times New Roman"/>
          <w:lang w:val="en-GB" w:eastAsia="nl-NL"/>
        </w:rPr>
      </w:pPr>
      <w:r w:rsidRPr="009C65FF">
        <w:rPr>
          <w:rFonts w:ascii="Times New Roman" w:hAnsi="Times New Roman" w:cs="Times New Roman"/>
          <w:i/>
          <w:lang w:val="en-GB" w:eastAsia="nl-NL"/>
        </w:rPr>
        <w:t>Covariates</w:t>
      </w:r>
      <w:r w:rsidR="005A6FB2" w:rsidRPr="009C65FF">
        <w:rPr>
          <w:rFonts w:ascii="Times New Roman" w:hAnsi="Times New Roman" w:cs="Times New Roman"/>
          <w:lang w:val="en-GB" w:eastAsia="nl-NL"/>
        </w:rPr>
        <w:br/>
      </w:r>
      <w:r w:rsidR="00AF5DFF" w:rsidRPr="009C65FF">
        <w:rPr>
          <w:rFonts w:ascii="Times New Roman" w:hAnsi="Times New Roman" w:cs="Times New Roman"/>
          <w:lang w:val="en-GB" w:eastAsia="nl-NL"/>
        </w:rPr>
        <w:t>Sociodemographic data were</w:t>
      </w:r>
      <w:r w:rsidR="00A6028B" w:rsidRPr="009C65FF">
        <w:rPr>
          <w:rFonts w:ascii="Times New Roman" w:hAnsi="Times New Roman" w:cs="Times New Roman"/>
          <w:lang w:val="en-GB" w:eastAsia="nl-NL"/>
        </w:rPr>
        <w:t xml:space="preserve"> evaluated using a self-reported questionnaire, specifically developed for the GROUP-study. </w:t>
      </w:r>
      <w:r w:rsidRPr="009C65FF">
        <w:rPr>
          <w:rFonts w:ascii="Times New Roman" w:hAnsi="Times New Roman" w:cs="Times New Roman"/>
          <w:lang w:val="en-GB" w:eastAsia="nl-NL"/>
        </w:rPr>
        <w:t xml:space="preserve">To correct for possible confounding effects, </w:t>
      </w:r>
      <w:r w:rsidR="006F1AEA" w:rsidRPr="009C65FF">
        <w:rPr>
          <w:rFonts w:ascii="Times New Roman" w:hAnsi="Times New Roman" w:cs="Times New Roman"/>
          <w:lang w:val="en-GB" w:eastAsia="nl-NL"/>
        </w:rPr>
        <w:t>covariates were selected a priori. A</w:t>
      </w:r>
      <w:r w:rsidR="00723DB7" w:rsidRPr="009C65FF">
        <w:rPr>
          <w:rFonts w:ascii="Times New Roman" w:hAnsi="Times New Roman" w:cs="Times New Roman"/>
          <w:lang w:val="en-GB" w:eastAsia="nl-NL"/>
        </w:rPr>
        <w:t xml:space="preserve">ge and gender were added as covariates as well as </w:t>
      </w:r>
      <w:r w:rsidRPr="009C65FF">
        <w:rPr>
          <w:rFonts w:ascii="Times New Roman" w:hAnsi="Times New Roman" w:cs="Times New Roman"/>
          <w:lang w:val="en-GB" w:eastAsia="nl-NL"/>
        </w:rPr>
        <w:t>positive</w:t>
      </w:r>
      <w:r w:rsidR="00FE4DB4" w:rsidRPr="009C65FF">
        <w:rPr>
          <w:rFonts w:ascii="Times New Roman" w:hAnsi="Times New Roman" w:cs="Times New Roman"/>
          <w:lang w:val="en-GB" w:eastAsia="nl-NL"/>
        </w:rPr>
        <w:t xml:space="preserve"> symptoms</w:t>
      </w:r>
      <w:r w:rsidRPr="009C65FF">
        <w:rPr>
          <w:rFonts w:ascii="Times New Roman" w:hAnsi="Times New Roman" w:cs="Times New Roman"/>
          <w:lang w:val="en-GB" w:eastAsia="nl-NL"/>
        </w:rPr>
        <w:t xml:space="preserve">, negative </w:t>
      </w:r>
      <w:r w:rsidR="00FE4DB4" w:rsidRPr="009C65FF">
        <w:rPr>
          <w:rFonts w:ascii="Times New Roman" w:hAnsi="Times New Roman" w:cs="Times New Roman"/>
          <w:lang w:val="en-GB" w:eastAsia="nl-NL"/>
        </w:rPr>
        <w:t xml:space="preserve">symptoms, </w:t>
      </w:r>
      <w:r w:rsidRPr="009C65FF">
        <w:rPr>
          <w:rFonts w:ascii="Times New Roman" w:hAnsi="Times New Roman" w:cs="Times New Roman"/>
          <w:lang w:val="en-GB" w:eastAsia="nl-NL"/>
        </w:rPr>
        <w:t>and depressive symptoms</w:t>
      </w:r>
      <w:r w:rsidR="00723DB7" w:rsidRPr="009C65FF">
        <w:rPr>
          <w:rFonts w:ascii="Times New Roman" w:hAnsi="Times New Roman" w:cs="Times New Roman"/>
          <w:lang w:val="en-GB" w:eastAsia="nl-NL"/>
        </w:rPr>
        <w:t>,</w:t>
      </w:r>
      <w:r w:rsidRPr="009C65FF">
        <w:rPr>
          <w:rFonts w:ascii="Times New Roman" w:hAnsi="Times New Roman" w:cs="Times New Roman"/>
          <w:lang w:val="en-GB" w:eastAsia="nl-NL"/>
        </w:rPr>
        <w:t xml:space="preserve"> </w:t>
      </w:r>
      <w:r w:rsidR="000C2763" w:rsidRPr="009C65FF">
        <w:rPr>
          <w:rFonts w:ascii="Times New Roman" w:hAnsi="Times New Roman" w:cs="Times New Roman"/>
          <w:lang w:val="en-GB" w:eastAsia="nl-NL"/>
        </w:rPr>
        <w:t>based on their putative</w:t>
      </w:r>
      <w:r w:rsidR="006F1AEA" w:rsidRPr="009C65FF">
        <w:rPr>
          <w:rFonts w:ascii="Times New Roman" w:hAnsi="Times New Roman" w:cs="Times New Roman"/>
          <w:lang w:val="en-GB" w:eastAsia="nl-NL"/>
        </w:rPr>
        <w:t xml:space="preserve"> association with attac</w:t>
      </w:r>
      <w:r w:rsidR="006D067B" w:rsidRPr="009C65FF">
        <w:rPr>
          <w:rFonts w:ascii="Times New Roman" w:hAnsi="Times New Roman" w:cs="Times New Roman"/>
          <w:lang w:val="en-GB" w:eastAsia="nl-NL"/>
        </w:rPr>
        <w:t>hment style or self-disturbance</w:t>
      </w:r>
      <w:r w:rsidR="006F1AEA" w:rsidRPr="009C65FF">
        <w:rPr>
          <w:rFonts w:ascii="Times New Roman" w:hAnsi="Times New Roman" w:cs="Times New Roman"/>
          <w:lang w:val="en-GB" w:eastAsia="nl-NL"/>
        </w:rPr>
        <w:t xml:space="preserve"> </w:t>
      </w:r>
      <w:r w:rsidRPr="009C65FF">
        <w:rPr>
          <w:rFonts w:ascii="Times New Roman" w:hAnsi="Times New Roman" w:cs="Times New Roman"/>
          <w:lang w:val="en-GB" w:eastAsia="nl-NL"/>
        </w:rPr>
        <w:fldChar w:fldCharType="begin">
          <w:fldData xml:space="preserve">PEVuZE5vdGU+PENpdGU+PEF1dGhvcj5QZWFyc2U8L0F1dGhvcj48WWVhcj4yMDIwPC9ZZWFyPjxS
ZWNOdW0+MTwvUmVjTnVtPjxEaXNwbGF5VGV4dD4oQ2FyciBldCBhbC4sIDIwMTg7IEd1bWxleSBl
dCBhbC4sIDIwMTQ7IEhhdWcgZXQgYWwuLCAyMDE1OyBQZWFyc2UgZXQgYWwuLCAyMDIwOyBSYXNt
dXNzZW4gZXQgYWwuLCAyMDIwOyBWw6ZybmVzIGV0IGFsLiwgMjAyMTsgdmFuIERhbSBldCBhbC4s
IDIwMTQpPC9EaXNwbGF5VGV4dD48cmVjb3JkPjxyZWMtbnVtYmVyPjE8L3JlYy1udW1iZXI+PGZv
cmVpZ24ta2V5cz48a2V5IGFwcD0iRU4iIGRiLWlkPSJ6MDV4ZWF3NTI1ZWRhemVyYXJyNTBlc2Z2
cnplOTJ6dmRmOTIiIHRpbWVzdGFtcD0iMTYxOTYxOTg1OSIgZ3VpZD0iMWU3ZDUyNTgtYjJkOS00
M2MxLTk4MTQtZjJkYzczNDZlNzVjIj4xPC9rZXk+PC9mb3JlaWduLWtleXM+PHJlZi10eXBlIG5h
bWU9IkpvdXJuYWwgQXJ0aWNsZSI+MTc8L3JlZi10eXBlPjxjb250cmlidXRvcnM+PGF1dGhvcnM+
PGF1dGhvcj5QZWFyc2UsIEUuPC9hdXRob3I+PGF1dGhvcj5CdWNjaSwgUy48L2F1dGhvcj48YXV0
aG9yPlJhcGhhZWwsIEouPC9hdXRob3I+PGF1dGhvcj5CZXJyeSwgSy48L2F1dGhvcj48L2F1dGhv
cnM+PC9jb250cmlidXRvcnM+PGF1dGgtYWRkcmVzcz5GYWN1bHR5IG9mIEJpb2xvZ3ksIE1lZGlj
aW5lIGFuZCBIZWFsdGgsIFNjaG9vbCBvZiBIZWFsdGggU2NpZW5jZXMsIFVuaXZlcnNpdHkgb2Yg
TWFuY2hlc3RlciwgTWFuY2hlc3RlciBBY2FkZW1pYyBIZWFsdGggU2NpZW5jZXMgQ2VudHJlLCBN
YW5jaGVzdGVyLCBVSy4mI3hEO1Jlc2VhcmNoIGFuZCBEZXZlbG9wbWVudCwgR3JlYXRlciBNYW5j
aGVzdGVyIE1lbnRhbCBIZWFsdGggTkhTIEZvdW5kYXRpb24gVHJ1c3QsIE1hbmNoZXN0ZXIsIFVL
LjwvYXV0aC1hZGRyZXNzPjx0aXRsZXM+PHRpdGxlPlRoZSByZWxhdGlvbnNoaXAgYmV0d2VlbiBh
dHRhY2htZW50IGFuZCBmdW5jdGlvbmluZyBmb3IgcGVvcGxlIHdpdGggc2VyaW91cyBtZW50YWwg
aWxsbmVzczogYSBzeXN0ZW1hdGljIHJldmlldzwvdGl0bGU+PHNlY29uZGFyeS10aXRsZT5Ob3Jk
IEogUHN5Y2hpYXRyeTwvc2Vjb25kYXJ5LXRpdGxlPjwvdGl0bGVzPjxwZXJpb2RpY2FsPjxmdWxs
LXRpdGxlPk5vcmQgSiBQc3ljaGlhdHJ5PC9mdWxsLXRpdGxlPjwvcGVyaW9kaWNhbD48cGFnZXM+
NTQ1LTU1NzwvcGFnZXM+PHZvbHVtZT43NDwvdm9sdW1lPjxudW1iZXI+ODwvbnVtYmVyPjxlZGl0
aW9uPjIwMjAvMDcvMjI8L2VkaXRpb24+PGtleXdvcmRzPjxrZXl3b3JkPkFkdWx0PC9rZXl3b3Jk
PjxrZXl3b3JkPkFueGlldHk8L2tleXdvcmQ+PGtleXdvcmQ+SHVtYW5zPC9rZXl3b3JkPjxrZXl3
b3JkPipNZW50YWwgRGlzb3JkZXJzPC9rZXl3b3JkPjxrZXl3b3JkPkF0dGFjaG1lbnQ8L2tleXdv
cmQ+PGtleXdvcmQ+U21pPC9rZXl3b3JkPjxrZXl3b3JkPmFueGlvdXMgYXR0YWNobWVudDwva2V5
d29yZD48a2V5d29yZD5hdm9pZGFudCBhdHRhY2htZW50PC9rZXl3b3JkPjxrZXl3b3JkPmZ1bmN0
aW9uaW5nPC9rZXl3b3JkPjxrZXl3b3JkPnNlcmlvdXMgbWVudGFsIGlsbG5lc3M8L2tleXdvcmQ+
PC9rZXl3b3Jkcz48ZGF0ZXM+PHllYXI+MjAyMDwveWVhcj48cHViLWRhdGVzPjxkYXRlPk5vdjwv
ZGF0ZT48L3B1Yi1kYXRlcz48L2RhdGVzPjxpc2JuPjA4MDMtOTQ4ODwvaXNibj48YWNjZXNzaW9u
LW51bT4zMjY5MjU4ODwvYWNjZXNzaW9uLW51bT48dXJscz48L3VybHM+PGVsZWN0cm9uaWMtcmVz
b3VyY2UtbnVtPjEwLjEwODAvMDgwMzk0ODguMjAyMC4xNzY3Njg3PC9lbGVjdHJvbmljLXJlc291
cmNlLW51bT48cmVtb3RlLWRhdGFiYXNlLXByb3ZpZGVyPk5MTTwvcmVtb3RlLWRhdGFiYXNlLXBy
b3ZpZGVyPjxsYW5ndWFnZT5lbmc8L2xhbmd1YWdlPjwvcmVjb3JkPjwvQ2l0ZT48Q2l0ZT48QXV0
aG9yPnZhbiBEYW08L0F1dGhvcj48WWVhcj4yMDE0PC9ZZWFyPjxSZWNOdW0+NzM8L1JlY051bT48
cmVjb3JkPjxyZWMtbnVtYmVyPjczPC9yZWMtbnVtYmVyPjxmb3JlaWduLWtleXM+PGtleSBhcHA9
IkVOIiBkYi1pZD0iejA1eGVhdzUyNWVkYXplcmFycjUwZXNmdnJ6ZTkyenZkZjkyIiB0aW1lc3Rh
bXA9IjE2MzUwMTMwODQiIGd1aWQ9ImJiYzQ2OGVhLTg5ODYtNDVjMC1hZDhiLWJlNWQ3YTk2ZDA0
MiI+NzM8L2tleT48L2ZvcmVpZ24ta2V5cz48cmVmLXR5cGUgbmFtZT0iSm91cm5hbCBBcnRpY2xl
Ij4xNzwvcmVmLXR5cGU+PGNvbnRyaWJ1dG9ycz48YXV0aG9ycz48YXV0aG9yPnZhbiBEYW0sIEQu
IFMuPC9hdXRob3I+PGF1dGhvcj5Lb3J2ZXItTmllYmVyZywgTi48L2F1dGhvcj48YXV0aG9yPlZl
bHRob3JzdCwgRS48L2F1dGhvcj48YXV0aG9yPk1laWplciwgQy4gSi48L2F1dGhvcj48YXV0aG9y
PmRlIEhhYW4sIEwuPC9hdXRob3I+PC9hdXRob3JzPjwvY29udHJpYnV0b3JzPjxhdXRoLWFkZHJl
c3M+RGVwYXJ0bWVudCBvZiBQc3ljaGlhdHJ5LCBBY2FkZW1pYyBNZWRpY2FsIENlbnRyZSwgVW5p
dmVyc2l0eSBvZiBBbXN0ZXJkYW0sIEFtc3RlcmRhbSwgVGhlIE5ldGhlcmxhbmRzLCBkLnMudmFu
ZGFtQGFtYy51dmEubmwuPC9hdXRoLWFkZHJlc3M+PHRpdGxlcz48dGl0bGU+Q2hpbGRob29kIG1h
bHRyZWF0bWVudCwgYWR1bHQgYXR0YWNobWVudCBhbmQgcHN5Y2hvdGljIHN5bXB0b21hdG9sb2d5
OiBhIHN0dWR5IGluIHBhdGllbnRzLCBzaWJsaW5ncyBhbmQgY29udHJvbHM8L3RpdGxlPjxzZWNv
bmRhcnktdGl0bGU+U29jIFBzeWNoaWF0cnkgUHN5Y2hpYXRyIEVwaWRlbWlvbDwvc2Vjb25kYXJ5
LXRpdGxlPjwvdGl0bGVzPjxwZXJpb2RpY2FsPjxmdWxsLXRpdGxlPlNvYyBQc3ljaGlhdHJ5IFBz
eWNoaWF0ciBFcGlkZW1pb2w8L2Z1bGwtdGl0bGU+PC9wZXJpb2RpY2FsPjxwYWdlcz4xNzU5LTY3
PC9wYWdlcz48dm9sdW1lPjQ5PC92b2x1bWU+PG51bWJlcj4xMTwvbnVtYmVyPjxlZGl0aW9uPjIw
MTQvMDYvMTg8L2VkaXRpb24+PGtleXdvcmRzPjxrZXl3b3JkPkFkdWx0PC9rZXl3b3JkPjxrZXl3
b3JkPkFkdWx0IFN1cnZpdm9ycyBvZiBDaGlsZCBBYnVzZS8qcHN5Y2hvbG9neTwva2V5d29yZD48
a2V5d29yZD5BbnhpZXR5LypkaWFnbm9zaXMvZ2VuZXRpY3MvcHN5Y2hvbG9neTwva2V5d29yZD48
a2V5d29yZD5GZW1hbGU8L2tleXdvcmQ+PGtleXdvcmQ+SHVtYW5zPC9rZXl3b3JkPjxrZXl3b3Jk
Pk1hbGU8L2tleXdvcmQ+PGtleXdvcmQ+Kk9iamVjdCBBdHRhY2htZW50PC9rZXl3b3JkPjxrZXl3
b3JkPlBzeWNoaWF0cmljIFN0YXR1cyBSYXRpbmcgU2NhbGVzPC9rZXl3b3JkPjxrZXl3b3JkPlBz
eWNob3RpYyBEaXNvcmRlcnMvKmRpYWdub3Npcy9nZW5ldGljcy9wc3ljaG9sb2d5PC9rZXl3b3Jk
PjxrZXl3b3JkPlNpYmxpbmdzLypwc3ljaG9sb2d5PC9rZXl3b3JkPjxrZXl3b3JkPlN1cnZleXMg
YW5kIFF1ZXN0aW9ubmFpcmVzPC9rZXl3b3JkPjxrZXl3b3JkPllvdW5nIEFkdWx0PC9rZXl3b3Jk
Pjwva2V5d29yZHM+PGRhdGVzPjx5ZWFyPjIwMTQ8L3llYXI+PHB1Yi1kYXRlcz48ZGF0ZT5Ob3Y8
L2RhdGU+PC9wdWItZGF0ZXM+PC9kYXRlcz48aXNibj4wOTMzLTc5NTQ8L2lzYm4+PGFjY2Vzc2lv
bi1udW0+MjQ5MzQ2MTc8L2FjY2Vzc2lvbi1udW0+PHVybHM+PC91cmxzPjxlbGVjdHJvbmljLXJl
c291cmNlLW51bT4xMC4xMDA3L3MwMDEyNy0wMTQtMDg5NC0wPC9lbGVjdHJvbmljLXJlc291cmNl
LW51bT48cmVtb3RlLWRhdGFiYXNlLXByb3ZpZGVyPk5MTTwvcmVtb3RlLWRhdGFiYXNlLXByb3Zp
ZGVyPjxsYW5ndWFnZT5lbmc8L2xhbmd1YWdlPjwvcmVjb3JkPjwvQ2l0ZT48Q2l0ZT48QXV0aG9y
PkNhcnI8L0F1dGhvcj48WWVhcj4yMDE4PC9ZZWFyPjxSZWNOdW0+MjI8L1JlY051bT48cmVjb3Jk
PjxyZWMtbnVtYmVyPjIyPC9yZWMtbnVtYmVyPjxmb3JlaWduLWtleXM+PGtleSBhcHA9IkVOIiBk
Yi1pZD0iejA1eGVhdzUyNWVkYXplcmFycjUwZXNmdnJ6ZTkyenZkZjkyIiB0aW1lc3RhbXA9IjE2
MTk2MjI0NTMiIGd1aWQ9ImExMGNjZWU5LTRhYmMtNGQ1MS05OWExLTRhN2FiZGQ2Y2NkNCI+MjI8
L2tleT48L2ZvcmVpZ24ta2V5cz48cmVmLXR5cGUgbmFtZT0iSm91cm5hbCBBcnRpY2xlIj4xNzwv
cmVmLXR5cGU+PGNvbnRyaWJ1dG9ycz48YXV0aG9ycz48YXV0aG9yPkNhcnIsIFMuIEMuPC9hdXRo
b3I+PGF1dGhvcj5IYXJkeSwgQS48L2F1dGhvcj48YXV0aG9yPkZvcm5lbGxzLUFtYnJvam8sIE0u
PC9hdXRob3I+PC9hdXRob3JzPjwvY29udHJpYnV0b3JzPjxhdXRoLWFkZHJlc3M+RGVwYXJ0bWVu
dCBvZiBDbGluaWNhbCwgRWR1Y2F0aW9uIGFuZCBIZWFsdGggUHN5Y2hvbG9neSwgVW5pdmVyc2l0
eSBDb2xsZWdlIExvbmRvbiwgNHRoIEZsb29yLCAxLTE5IFRvcnJpbmd0b24gUGxhY2UsIExvbmRv
biBXQzFFIDdIQiwgVUsuIEVsZWN0cm9uaWMgYWRkcmVzczogc2FyYWguY2FyckB1Y2wuYWMudWsu
JiN4RDtEZXBhcnRtZW50IG9mIFBzeWNob2xvZ3ksIEluc3RpdHV0ZSBvZiBQc3ljaGlhdHJ5LCBL
aW5nJmFwb3M7cyBDb2xsZWdlIExvbmRvbiwgSGVucnkgV2VsbGNvbWUgQnVpbGRpbmcsIERlIENy
ZXNwaWdueSBQYXJrLCBMb25kb24gU0U1IDhBRiwgVUsuJiN4RDtEZXBhcnRtZW50IG9mIENsaW5p
Y2FsLCBFZHVjYXRpb24gYW5kIEhlYWx0aCBQc3ljaG9sb2d5LCBVbml2ZXJzaXR5IENvbGxlZ2Ug
TG9uZG9uLCA0dGggRmxvb3IsIDEtMTkgVG9ycmluZ3RvbiBQbGFjZSwgTG9uZG9uIFdDMUUgN0hC
LCBVSy48L2F1dGgtYWRkcmVzcz48dGl0bGVzPjx0aXRsZT5SZWxhdGlvbnNoaXAgYmV0d2VlbiBh
dHRhY2htZW50IHN0eWxlIGFuZCBzeW1wdG9tIHNldmVyaXR5IGFjcm9zcyB0aGUgcHN5Y2hvc2lz
IHNwZWN0cnVtOiBBIG1ldGEtYW5hbHlzaXM8L3RpdGxlPjxzZWNvbmRhcnktdGl0bGU+Q2xpbiBQ
c3ljaG9sIFJldjwvc2Vjb25kYXJ5LXRpdGxlPjwvdGl0bGVzPjxwZXJpb2RpY2FsPjxmdWxsLXRp
dGxlPkNsaW4gUHN5Y2hvbCBSZXY8L2Z1bGwtdGl0bGU+PC9wZXJpb2RpY2FsPjxwYWdlcz4xNDUt
MTU4PC9wYWdlcz48dm9sdW1lPjU5PC92b2x1bWU+PGVkaXRpb24+MjAxNy8xMi8xMzwvZWRpdGlv
bj48a2V5d29yZHM+PGtleXdvcmQ+SHVtYW5zPC9rZXl3b3JkPjxrZXl3b3JkPipJbnRlcnBlcnNv
bmFsIFJlbGF0aW9uczwva2V5d29yZD48a2V5d29yZD4qT2JqZWN0IEF0dGFjaG1lbnQ8L2tleXdv
cmQ+PGtleXdvcmQ+UHN5Y2hvdGljIERpc29yZGVycy9kaWFnbm9zaXMvKnBzeWNob2xvZ3k8L2tl
eXdvcmQ+PGtleXdvcmQ+U2V2ZXJpdHkgb2YgSWxsbmVzcyBJbmRleDwva2V5d29yZD48a2V5d29y
ZD4qSW5zZWN1cmUgYXR0YWNobWVudDwva2V5d29yZD48a2V5d29yZD4qTWV0YS1hbmFseXNpczwv
a2V5d29yZD48a2V5d29yZD4qUHN5Y2hvc2lzPC9rZXl3b3JkPjxrZXl3b3JkPipTY2hpem9waHJl
bmlhPC9rZXl3b3JkPjwva2V5d29yZHM+PGRhdGVzPjx5ZWFyPjIwMTg8L3llYXI+PHB1Yi1kYXRl
cz48ZGF0ZT5GZWI8L2RhdGU+PC9wdWItZGF0ZXM+PC9kYXRlcz48aXNibj4wMjcyLTczNTg8L2lz
Ym4+PGFjY2Vzc2lvbi1udW0+MjkyMjkyMjA8L2FjY2Vzc2lvbi1udW0+PHVybHM+PC91cmxzPjxl
bGVjdHJvbmljLXJlc291cmNlLW51bT4xMC4xMDE2L2ouY3ByLjIwMTcuMTIuMDAxPC9lbGVjdHJv
bmljLXJlc291cmNlLW51bT48cmVtb3RlLWRhdGFiYXNlLXByb3ZpZGVyPk5MTTwvcmVtb3RlLWRh
dGFiYXNlLXByb3ZpZGVyPjxsYW5ndWFnZT5lbmc8L2xhbmd1YWdlPjwvcmVjb3JkPjwvQ2l0ZT48
Q2l0ZT48QXV0aG9yPkhhdWc8L0F1dGhvcj48WWVhcj4yMDE1PC9ZZWFyPjxSZWNOdW0+MTY1PC9S
ZWNOdW0+PHJlY29yZD48cmVjLW51bWJlcj4xNjU8L3JlYy1udW1iZXI+PGZvcmVpZ24ta2V5cz48
a2V5IGFwcD0iRU4iIGRiLWlkPSJ6MDV4ZWF3NTI1ZWRhemVyYXJyNTBlc2Z2cnplOTJ6dmRmOTIi
IHRpbWVzdGFtcD0iMTY0MzE4ODc4OCIgZ3VpZD0iYjY2NmEzNzctZmU5ZC00MjM3LTg2NmQtY2Rl
ZDY2MDA1ZmY2Ij4xNjU8L2tleT48L2ZvcmVpZ24ta2V5cz48cmVmLXR5cGUgbmFtZT0iSm91cm5h
bCBBcnRpY2xlIj4xNzwvcmVmLXR5cGU+PGNvbnRyaWJ1dG9ycz48YXV0aG9ycz48YXV0aG9yPkhh
dWcsIEUuPC9hdXRob3I+PGF1dGhvcj7DmGllLCBNLjwvYXV0aG9yPjxhdXRob3I+QW5kcmVhc3Nl
biwgTy4gQS48L2F1dGhvcj48YXV0aG9yPkJyYXRsaWVuLCBVLjwvYXV0aG9yPjxhdXRob3I+TmVs
c29uLCBCLjwvYXV0aG9yPjxhdXRob3I+QWFzLCBNLjwvYXV0aG9yPjxhdXRob3I+TcO4bGxlciwg
UC48L2F1dGhvcj48YXV0aG9yPk1lbGxlLCBJLjwvYXV0aG9yPjwvYXV0aG9ycz48L2NvbnRyaWJ1
dG9ycz48YXV0aC1hZGRyZXNzPkRpdmlzaW9uIG9mIE1lbnRhbCBIZWFsdGgsIElubmxhbmRldCBI
b3NwaXRhbCBUcnVzdCwgT3R0ZXN0YWQsIE5vcndheS4gRWxlY3Ryb25pYyBhZGRyZXNzOiBlbGlz
YWJldGguaGF1Z0BzeWtlaHVzZXQtaW5ubGFuZGV0Lm5vLiYjeEQ7RGl2aXNpb24gb2YgTWVudGFs
IEhlYWx0aCwgSW5ubGFuZGV0IEhvc3BpdGFsIFRydXN0LCBPdHRlc3RhZCwgTm9yd2F5OyBEZXBh
cnRtZW50IG9mIFBzeWNob2xvZ3ksIFVuaXZlcnNpdHkgb2YgT3NsbywgT3NsbywgTm9yd2F5LiYj
eEQ7Tk9STUVOVCwgS0cgSmVic2VuIENlbnRyZSBmb3IgUHN5Y2hvc2lzIFJlc2VhcmNoLCBJbnN0
aXR1dGUgb2YgQ2xpbmljYWwgTWVkaWNpbmUsIERpdmlzaW9uIG9mIE1lbnRhbCBIZWFsdGggYW5k
IEFkZGljdGlvbiwgVW5pdmVyc2l0eSBvZiBPc2xvLCBhbmQgT3NsbyBVbml2ZXJzaXR5IEhvc3Bp
dGFsLCBPc2xvLCBOb3J3YXkuJiN4RDtEaXZpc2lvbiBvZiBNZW50YWwgSGVhbHRoLCBJbm5sYW5k
ZXQgSG9zcGl0YWwgVHJ1c3QsIE90dGVzdGFkLCBOb3J3YXkuJiN4RDtPcnlnZW4gWW91dGggSGVh
bHRoIFJlc2VhcmNoIENlbnRyZSwgQ2VudHJlIGZvciBZb3V0aCBNZW50YWwgSGVhbHRoLCBVbml2
ZXJzaXR5IG9mIE1lbGJvdXJuZSwgTWVsYm91cm5lLCBBdXN0cmFsaWEuJiN4RDtEZXBhcnRtZW50
IG9mIE1lbnRhbCBIZWFsdGggUmVzZWFyY2ggYW5kIERldmVsb3BtZW50LCBEaXZpc2lvbiBvZiBN
ZW50YWwgSGVhbHRoIGFuZCBBZGRpY3Rpb24sIFZlc3RyZSBWaWtlbiBIb3NwaXRhbCBUcnVzdCwg
RHJhbW1lbiwgTm9yd2F5LjwvYXV0aC1hZGRyZXNzPjx0aXRsZXM+PHRpdGxlPkFub21hbG91cyBz
ZWxmLWV4cGVyaWVuY2UgYW5kIGNoaWxkaG9vZCB0cmF1bWEgaW4gZmlyc3QtZXBpc29kZSBzY2hp
em9waHJlbmlhPC90aXRsZT48c2Vjb25kYXJ5LXRpdGxlPkNvbXByIFBzeWNoaWF0cnk8L3NlY29u
ZGFyeS10aXRsZT48L3RpdGxlcz48cGVyaW9kaWNhbD48ZnVsbC10aXRsZT5Db21wciBQc3ljaGlh
dHJ5PC9mdWxsLXRpdGxlPjwvcGVyaW9kaWNhbD48cGFnZXM+MzUtNDE8L3BhZ2VzPjx2b2x1bWU+
NTY8L3ZvbHVtZT48ZWRpdGlvbj4yMDE0LzEyLzAzPC9lZGl0aW9uPjxrZXl3b3Jkcz48a2V5d29y
ZD5BZG9sZXNjZW50PC9rZXl3b3JkPjxrZXl3b3JkPkFkdWx0PC9rZXl3b3JkPjxrZXl3b3JkPkFn
ZSBvZiBPbnNldDwva2V5d29yZD48a2V5d29yZD5BZ2VkPC9rZXl3b3JkPjxrZXl3b3JkPkNoaWxk
IEFidXNlLypwc3ljaG9sb2d5PC9rZXl3b3JkPjxrZXl3b3JkPkRlcHJlc3Npb24vcHN5Y2hvbG9n
eTwva2V5d29yZD48a2V5d29yZD5EaWFnbm9zdGljIGFuZCBTdGF0aXN0aWNhbCBNYW51YWwgb2Yg
TWVudGFsIERpc29yZGVyczwva2V5d29yZD48a2V5d29yZD5GZW1hbGU8L2tleXdvcmQ+PGtleXdv
cmQ+SHVtYW5zPC9rZXl3b3JkPjxrZXl3b3JkPkludGVydmlldywgUHN5Y2hvbG9naWNhbDwva2V5
d29yZD48a2V5d29yZD4qTGlmZSBDaGFuZ2UgRXZlbnRzPC9rZXl3b3JkPjxrZXl3b3JkPk1hbGU8
L2tleXdvcmQ+PGtleXdvcmQ+TWlkZGxlIEFnZWQ8L2tleXdvcmQ+PGtleXdvcmQ+U2NoaXpvcGhy
ZW5pYS9kaWFnbm9zaXMvKmV0aW9sb2d5PC9rZXl3b3JkPjxrZXl3b3JkPipTY2hpem9waHJlbmlj
IFBzeWNob2xvZ3k8L2tleXdvcmQ+PGtleXdvcmQ+U2V4IENoYXJhY3RlcmlzdGljczwva2V5d29y
ZD48a2V5d29yZD5Tb2Npb2Vjb25vbWljIEZhY3RvcnM8L2tleXdvcmQ+PGtleXdvcmQ+U3VydmV5
cyBhbmQgUXVlc3Rpb25uYWlyZXM8L2tleXdvcmQ+PGtleXdvcmQ+WW91bmcgQWR1bHQ8L2tleXdv
cmQ+PC9rZXl3b3Jkcz48ZGF0ZXM+PHllYXI+MjAxNTwveWVhcj48cHViLWRhdGVzPjxkYXRlPkph
bjwvZGF0ZT48L3B1Yi1kYXRlcz48L2RhdGVzPjxpc2JuPjAwMTAtNDQweDwvaXNibj48YWNjZXNz
aW9uLW51bT4yNTQ1ODQ3NzwvYWNjZXNzaW9uLW51bT48dXJscz48L3VybHM+PGVsZWN0cm9uaWMt
cmVzb3VyY2UtbnVtPjEwLjEwMTYvai5jb21wcHN5Y2guMjAxNC4xMC4wMDU8L2VsZWN0cm9uaWMt
cmVzb3VyY2UtbnVtPjxyZW1vdGUtZGF0YWJhc2UtcHJvdmlkZXI+TkxNPC9yZW1vdGUtZGF0YWJh
c2UtcHJvdmlkZXI+PGxhbmd1YWdlPmVuZzwvbGFuZ3VhZ2U+PC9yZWNvcmQ+PC9DaXRlPjxDaXRl
PjxBdXRob3I+UmFzbXVzc2VuPC9BdXRob3I+PFllYXI+MjAyMDwvWWVhcj48UmVjTnVtPjE0ODwv
UmVjTnVtPjxyZWNvcmQ+PHJlYy1udW1iZXI+MTQ4PC9yZWMtbnVtYmVyPjxmb3JlaWduLWtleXM+
PGtleSBhcHA9IkVOIiBkYi1pZD0iejA1eGVhdzUyNWVkYXplcmFycjUwZXNmdnJ6ZTkyenZkZjky
IiB0aW1lc3RhbXA9IjE2NDI1OTc5ODkiIGd1aWQ9IjE1YTFjZTI4LWM3ZmEtNDE4Ni05YWYzLWRk
OTVjODJhOWJiMyI+MTQ4PC9rZXk+PC9mb3JlaWduLWtleXM+PHJlZi10eXBlIG5hbWU9IkpvdXJu
YWwgQXJ0aWNsZSI+MTc8L3JlZi10eXBlPjxjb250cmlidXRvcnM+PGF1dGhvcnM+PGF1dGhvcj5S
YXNtdXNzZW4sIEEuIFIuPC9hdXRob3I+PGF1dGhvcj5SZWljaCwgRC48L2F1dGhvcj48YXV0aG9y
Pkxhdm9pZSwgUy48L2F1dGhvcj48YXV0aG9yPkxpLCBFLjwvYXV0aG9yPjxhdXRob3I+SGFydG1h
bm4sIEouIEEuPC9hdXRob3I+PGF1dGhvcj5NY0h1Z2gsIE0uPC9hdXRob3I+PGF1dGhvcj5XaGl0
Zm9yZCwgVC4gSi48L2F1dGhvcj48YXV0aG9yPk5lbHNvbiwgQi48L2F1dGhvcj48L2F1dGhvcnM+
PC9jb250cmlidXRvcnM+PGF1dGgtYWRkcmVzcz5PcnlnZW4sIFRoZSBOYXRpb25hbCBDZW50cmUg
b2YgRXhjZWxsZW5jZSBpbiBZb3V0aCBNZW50YWwgSGVhbHRoLCBNZWxib3VybmUsIFZpY3Rvcmlh
LCBBdXN0cmFsaWEuJiN4RDtNZW50YWwgSGVhbHRoIENlbnRlciBHbG9zdHJ1cCwgVW5pdmVyc2l0
eSBvZiBDb3BlbmhhZ2VuLCBDb3BlbmhhZ2VuLCBEZW5tYXJrLiYjeEQ7Q2VudHJlIGZvciBZb3V0
aCBNZW50YWwgSGVhbHRoLCBUaGUgVW5pdmVyc2l0eSBvZiBNZWxib3VybmUsIFBhcmt2aWxsZSwg
VmljdG9yaWEsIEF1c3RyYWxpYS4mI3hEO0hlYWx0aCBDYXJlIGZvciB0aGUgSG9tZWxlc3MsIEJh
bHRpbW9yZSwgTWFyeWxhbmQuJiN4RDtZb3V0aCBFbXBvd2VyZWQgU29jaWV0eSwgQmFsdGltb3Jl
LCBNYXJ5bGFuZC4mI3hEO1NjaG9vbCBvZiBQc3ljaG9sb2d5LCBVbml2ZXJzaXR5IG9mIE5ldyBT
b3V0aCBXYWxlcywgU3lkbmV5LCBOZXcgU291dGggV2FsZXMsIEF1c3RyYWxpYS48L2F1dGgtYWRk
cmVzcz48dGl0bGVzPjx0aXRsZT5UaGUgcmVsYXRpb24gb2YgYmFzaWMgc2VsZi1kaXN0dXJiYW5j
ZSB0byBzZWxmLWhhcm0sIGVhdGluZyBkaXNvcmRlciBzeW1wdG9tYXRvbG9neSBhbmQgb3RoZXIg
Y2xpbmljYWwgZmVhdHVyZXM6IEV4cGxvcmF0aW9uIGluIGFuIGVhcmx5IHBzeWNob3NpcyBzYW1w
bGU8L3RpdGxlPjxzZWNvbmRhcnktdGl0bGU+RWFybHkgSW50ZXJ2IFBzeWNoaWF0cnk8L3NlY29u
ZGFyeS10aXRsZT48L3RpdGxlcz48cGVyaW9kaWNhbD48ZnVsbC10aXRsZT5FYXJseSBJbnRlcnYg
UHN5Y2hpYXRyeTwvZnVsbC10aXRsZT48L3BlcmlvZGljYWw+PHBhZ2VzPjI3NS0yODI8L3BhZ2Vz
Pjx2b2x1bWU+MTQ8L3ZvbHVtZT48bnVtYmVyPjM8L251bWJlcj48ZWRpdGlvbj4yMDE5LzA3LzAz
PC9lZGl0aW9uPjxrZXl3b3Jkcz48a2V5d29yZD5BZG9sZXNjZW50PC9rZXl3b3JkPjxrZXl3b3Jk
PkFkdWx0PC9rZXl3b3JkPjxrZXl3b3JkPipCdWxseWluZzwva2V5d29yZD48a2V5d29yZD5Dcmlt
ZSBWaWN0aW1zPC9rZXl3b3JkPjxrZXl3b3JkPipGZWVkaW5nIGFuZCBFYXRpbmcgRGlzb3JkZXJz
PC9rZXl3b3JkPjxrZXl3b3JkPkZlbWFsZTwva2V5d29yZD48a2V5d29yZD5IdW1hbnM8L2tleXdv
cmQ+PGtleXdvcmQ+TWFsZTwva2V5d29yZD48a2V5d29yZD5Qc3ljaG90aWMgRGlzb3JkZXJzL2Rp
YWdub3Npcy8qZXRpb2xvZ3k8L2tleXdvcmQ+PGtleXdvcmQ+UmlzayBGYWN0b3JzPC9rZXl3b3Jk
PjxrZXl3b3JkPlNjaGl6b3BocmVuaWEvZGlhZ25vc2lzPC9rZXl3b3JkPjxrZXl3b3JkPlNlbGYt
SW5qdXJpb3VzIEJlaGF2aW9yPC9rZXl3b3JkPjxrZXl3b3JkPipTZXggT2ZmZW5zZXM8L2tleXdv
cmQ+PGtleXdvcmQ+KlN1aWNpZGU8L2tleXdvcmQ+PGtleXdvcmQ+WW91bmcgQWR1bHQ8L2tleXdv
cmQ+PGtleXdvcmQ+KmNoaWxkaG9vZCB0cmF1bWE8L2tleXdvcmQ+PGtleXdvcmQ+KmZpcnN0IGVw
aXNvZGUgcHN5Y2hvc2lzPC9rZXl3b3JkPjxrZXl3b3JkPipzZWxmLWRpc29yZGVyPC9rZXl3b3Jk
PjxrZXl3b3JkPip1bHRyYS1oaWdoIHJpc2s8L2tleXdvcmQ+PC9rZXl3b3Jkcz48ZGF0ZXM+PHll
YXI+MjAyMDwveWVhcj48cHViLWRhdGVzPjxkYXRlPkp1bjwvZGF0ZT48L3B1Yi1kYXRlcz48L2Rh
dGVzPjxpc2JuPjE3NTEtNzg4NTwvaXNibj48YWNjZXNzaW9uLW51bT4zMTI2NDc4NTwvYWNjZXNz
aW9uLW51bT48dXJscz48L3VybHM+PGVsZWN0cm9uaWMtcmVzb3VyY2UtbnVtPjEwLjExMTEvZWlw
LjEyODUwPC9lbGVjdHJvbmljLXJlc291cmNlLW51bT48cmVtb3RlLWRhdGFiYXNlLXByb3ZpZGVy
Pk5MTTwvcmVtb3RlLWRhdGFiYXNlLXByb3ZpZGVyPjxsYW5ndWFnZT5lbmc8L2xhbmd1YWdlPjwv
cmVjb3JkPjwvQ2l0ZT48Q2l0ZT48QXV0aG9yPkd1bWxleTwvQXV0aG9yPjxZZWFyPjIwMTQ8L1ll
YXI+PFJlY051bT4xNzU8L1JlY051bT48cmVjb3JkPjxyZWMtbnVtYmVyPjE3NTwvcmVjLW51bWJl
cj48Zm9yZWlnbi1rZXlzPjxrZXkgYXBwPSJFTiIgZGItaWQ9InowNXhlYXc1MjVlZGF6ZXJhcnI1
MGVzZnZyemU5Mnp2ZGY5MiIgdGltZXN0YW1wPSIxNjQ1NDUyODQzIiBndWlkPSJmMDExNjkxOS1h
M2ZiLTQ2MzAtODJmNS05YTVjZDQ5MmQ4YjEiPjE3NTwva2V5PjwvZm9yZWlnbi1rZXlzPjxyZWYt
dHlwZSBuYW1lPSJKb3VybmFsIEFydGljbGUiPjE3PC9yZWYtdHlwZT48Y29udHJpYnV0b3JzPjxh
dXRob3JzPjxhdXRob3I+R3VtbGV5LCBBLiBJLjwvYXV0aG9yPjxhdXRob3I+VGF5bG9yLCBILiBF
LjwvYXV0aG9yPjxhdXRob3I+U2Nod2FubmF1ZXIsIE0uPC9hdXRob3I+PGF1dGhvcj5NYWNCZXRo
LCBBLjwvYXV0aG9yPjwvYXV0aG9ycz48L2NvbnRyaWJ1dG9ycz48YXV0aC1hZGRyZXNzPlVuaXZl
cnNpdHkgb2YgR2xhc2dvdywgR2xhc2dvdywgVUs7IE5IUyBHcmVhdGVyIEdsYXNnb3cgJmFtcDsg
Q2x5ZGUsIEdsYXNnb3csIFVLLjwvYXV0aC1hZGRyZXNzPjx0aXRsZXM+PHRpdGxlPkEgc3lzdGVt
YXRpYyByZXZpZXcgb2YgYXR0YWNobWVudCBhbmQgcHN5Y2hvc2lzOiBtZWFzdXJlbWVudCwgY29u
c3RydWN0IHZhbGlkaXR5IGFuZCBvdXRjb21lczwvdGl0bGU+PHNlY29uZGFyeS10aXRsZT5BY3Rh
IFBzeWNoaWF0ciBTY2FuZDwvc2Vjb25kYXJ5LXRpdGxlPjwvdGl0bGVzPjxwZXJpb2RpY2FsPjxm
dWxsLXRpdGxlPkFjdGEgUHN5Y2hpYXRyIFNjYW5kPC9mdWxsLXRpdGxlPjwvcGVyaW9kaWNhbD48
cGFnZXM+MjU3LTc0PC9wYWdlcz48dm9sdW1lPjEyOTwvdm9sdW1lPjxudW1iZXI+NDwvbnVtYmVy
PjxlZGl0aW9uPjIwMTMvMDcvMTA8L2VkaXRpb24+PGtleXdvcmRzPjxrZXl3b3JkPkh1bWFuczwv
a2V5d29yZD48a2V5d29yZD4qT2JqZWN0IEF0dGFjaG1lbnQ8L2tleXdvcmQ+PGtleXdvcmQ+UHN5
Y2hvdGljIERpc29yZGVycy9kaWFnbm9zaXMvKnBoeXNpb3BhdGhvbG9neTwva2V5d29yZD48a2V5
d29yZD5TY2hpem9waHJlbmlhL2RpYWdub3Npcy8qcGh5c2lvcGF0aG9sb2d5PC9rZXl3b3JkPjxr
ZXl3b3JkPnBzeWNob3Nlczwva2V5d29yZD48a2V5d29yZD5yZXZpZXcgb2YgdGhlIGxpdGVyYXR1
cmU8L2tleXdvcmQ+PGtleXdvcmQ+c2NoaXpvcGhyZW5pYTwva2V5d29yZD48L2tleXdvcmRzPjxk
YXRlcz48eWVhcj4yMDE0PC95ZWFyPjxwdWItZGF0ZXM+PGRhdGU+QXByPC9kYXRlPjwvcHViLWRh
dGVzPjwvZGF0ZXM+PGlzYm4+MDAwMS02OTB4PC9pc2JuPjxhY2Nlc3Npb24tbnVtPjIzODM0NjQ3
PC9hY2Nlc3Npb24tbnVtPjx1cmxzPjwvdXJscz48ZWxlY3Ryb25pYy1yZXNvdXJjZS1udW0+MTAu
MTExMS9hY3BzLjEyMTcyPC9lbGVjdHJvbmljLXJlc291cmNlLW51bT48cmVtb3RlLWRhdGFiYXNl
LXByb3ZpZGVyPk5MTTwvcmVtb3RlLWRhdGFiYXNlLXByb3ZpZGVyPjxsYW5ndWFnZT5lbmc8L2xh
bmd1YWdlPjwvcmVjb3JkPjwvQ2l0ZT48Q2l0ZT48QXV0aG9yPlbDpnJuZXM8L0F1dGhvcj48WWVh
cj4yMDIxPC9ZZWFyPjxSZWNOdW0+MTc2PC9SZWNOdW0+PHJlY29yZD48cmVjLW51bWJlcj4xNzY8
L3JlYy1udW1iZXI+PGZvcmVpZ24ta2V5cz48a2V5IGFwcD0iRU4iIGRiLWlkPSJ6MDV4ZWF3NTI1
ZWRhemVyYXJyNTBlc2Z2cnplOTJ6dmRmOTIiIHRpbWVzdGFtcD0iMTY0NTQ1MzAyMSIgZ3VpZD0i
NzkyZTExNzEtZmM0MC00NTllLWIxMmMtOTIyNTNiZWM0ZDBlIj4xNzY8L2tleT48L2ZvcmVpZ24t
a2V5cz48cmVmLXR5cGUgbmFtZT0iSm91cm5hbCBBcnRpY2xlIj4xNzwvcmVmLXR5cGU+PGNvbnRy
aWJ1dG9ycz48YXV0aG9ycz48YXV0aG9yPlbDpnJuZXMsIFQuIEcuPC9hdXRob3I+PGF1dGhvcj5S
w7hzc2JlcmcsIEouIEkuPC9hdXRob3I+PGF1dGhvcj5NZWxsZSwgSS48L2F1dGhvcj48YXV0aG9y
Pk5lbHNvbiwgQi48L2F1dGhvcj48YXV0aG9yPlJvbW0sIEsuIEwuPC9hdXRob3I+PGF1dGhvcj5N
w7hsbGVyLCBQLjwvYXV0aG9yPjwvYXV0aG9ycz48L2NvbnRyaWJ1dG9ycz48YXV0aC1hZGRyZXNz
PkVhcmx5IEludGVydmVudGlvbiBpbiBQc3ljaG9zaXMgQWR2aXNvcnkgVW5pdCBmb3IgU291dGgt
RWFzdCBOb3J3YXksIERpdmlzaW9uIG9mIE1lbnRhbCBIZWFsdGggYW5kIEFkZGljdGlvbiwgT3Ns
byBVbml2ZXJzaXR5IEhvc3BpdGFsLCBPc2xvLCBOb3J3YXkuIHV4dnJudEBvdXMtaGYubm8uJiN4
RDtEaXZpc2lvbiBvZiBNZW50YWwgSGVhbHRoIGFuZCBBZGRpY3Rpb24sIE5vcndlZ2lhbiBDZW50
cmUgZm9yIE1lbnRhbCBEaXNvcmRlcnMgUmVzZWFyY2gsIE9zbG8gVW5pdmVyc2l0eSBIb3NwaXRh
bCwgT3NsbywgTm9yd2F5LiB1eHZybnRAb3VzLWhmLm5vLiYjeEQ7UHN5Y2hpYXRyaWMgUmVzZWFy
Y2ggVW5pdCwgRGl2aXNpb24gb2YgTWVudGFsIEhlYWx0aCBhbmQgQWRkaWN0aW9uLCBPc2xvIFVu
aXZlcnNpdHkgSG9zcGl0YWwsIE9zbG8sIE5vcndheS4mI3hEO0luc3RpdHV0ZSBvZiBDbGluaWNh
bCBNZWRpY2luZSwgRmFjdWx0eSBvZiBNZWRpY2luZSwgVW5pdmVyc2l0eSBvZiBPc2xvLCBPc2xv
LCBOb3J3YXkuJiN4RDtPcnlnZW4sIFBhcmt2aWxsZSwgVklDLCBBdXN0cmFsaWEuJiN4RDtDZW50
cmUgZm9yIFlvdXRoIE1lbnRhbCBIZWFsdGgsIHRoZSBVbml2ZXJzaXR5IG9mIE1lbGJvdXJuZSwg
UGFya3ZpbGxlLCBWSUMsIEF1c3RyYWxpYS4mI3hEO0Vhcmx5IEludGVydmVudGlvbiBpbiBQc3lj
aG9zaXMgQWR2aXNvcnkgVW5pdCBmb3IgU291dGgtRWFzdCBOb3J3YXksIERpdmlzaW9uIG9mIE1l
bnRhbCBIZWFsdGggYW5kIEFkZGljdGlvbiwgT3NsbyBVbml2ZXJzaXR5IEhvc3BpdGFsLCBPc2xv
LCBOb3J3YXkuJiN4RDtJbnN0aXR1dGUgb2YgQ2xpbmljYWwgTWVkaWNpbmUsIEZhY3VsdHkgb2Yg
TWVkaWNpbmUsIE5vcndlZ2lhbiBDZW50cmUgZm9yIE1lbnRhbCBEaXNvcmRlcnMgUmVzZWFyY2gs
IFVuaXZlcnNpdHkgb2YgT3NsbywgT3NsbywgTm9yd2F5LiYjeEQ7RGVwdC4gZm9yIE1lbnRhbCBI
ZWFsdGggUmVzZWFyY2ggYW5kIERldmVsb3BtZW50LCBEaXZpc2lvbiBvZiBNZW50YWwgSGVhbHRo
IGFuZCBBZGRpY3Rpb24sIFZlc3RyZSBWaWtlbiBIb3NwaXRhbCBUcnVzdCwgRHJhbW1lbiwgTm9y
d2F5LjwvYXV0aC1hZGRyZXNzPjx0aXRsZXM+PHRpdGxlPkJhc2ljIHNlbGYtZGlzdHVyYmFuY2Ug
dHJhamVjdG9yaWVzIGluIGNsaW5pY2FsIGhpZ2ggcmlzayBmb3IgcHN5Y2hvc2lzOiBhIG9uZS15
ZWFyIGZvbGxvdy11cCBzdHVkeTwvdGl0bGU+PHNlY29uZGFyeS10aXRsZT5FdXIgQXJjaCBQc3lj
aGlhdHJ5IENsaW4gTmV1cm9zY2k8L3NlY29uZGFyeS10aXRsZT48L3RpdGxlcz48cGVyaW9kaWNh
bD48ZnVsbC10aXRsZT5FdXJvcGVhbiBBcmNoaXZlcyBvZiBQc3ljaGlhdHJ5IGFuZCBDbGluaWNh
bCBOZXVyb3NjaWVuY2U8L2Z1bGwtdGl0bGU+PGFiYnItMT5FdXIuIEFyY2guIFBzeWNoaWF0cnkg
Q2xpbi4gTmV1cm9zY2kuPC9hYmJyLTE+PGFiYnItMj5FdXIgQXJjaCBQc3ljaGlhdHJ5IENsaW4g
TmV1cm9zY2k8L2FiYnItMj48YWJici0zPkV1cm9wZWFuIEFyY2hpdmVzIG9mIFBzeWNoaWF0cnkg
JmFtcDsgQ2xpbmljYWwgTmV1cm9zY2llbmNlPC9hYmJyLTM+PC9wZXJpb2RpY2FsPjxlZGl0aW9u
PjIwMjEvMTEvMTc8L2VkaXRpb24+PGtleXdvcmRzPjxrZXl3b3JkPkFub21hbG91cyBzZWxmLWV4
cGVyaWVuY2U8L2tleXdvcmQ+PGtleXdvcmQ+QmFzaWMgc2VsZi1kaXN0dXJiYW5jZTwva2V5d29y
ZD48a2V5d29yZD5DbGluaWNhbCBoaWdoLXJpc2sgZm9yIHBzeWNob3Npczwva2V5d29yZD48a2V5
d29yZD5GdW5jdGlvbmluZzwva2V5d29yZD48a2V5d29yZD5OZWdhdGl2ZSBzeW1wdG9tczwva2V5
d29yZD48a2V5d29yZD5TY2hpem9waHJlbmlhIHNwZWN0cnVtPC9rZXl3b3JkPjwva2V5d29yZHM+
PGRhdGVzPjx5ZWFyPjIwMjE8L3llYXI+PHB1Yi1kYXRlcz48ZGF0ZT5Ob3YgMTY8L2RhdGU+PC9w
dWItZGF0ZXM+PC9kYXRlcz48aXNibj4wOTQwLTEzMzQ8L2lzYm4+PGFjY2Vzc2lvbi1udW0+MzQ3
ODM4Nzg8L2FjY2Vzc2lvbi1udW0+PHVybHM+PC91cmxzPjxlbGVjdHJvbmljLXJlc291cmNlLW51
bT4xMC4xMDA3L3MwMDQwNi0wMjEtMDEzNDktNjwvZWxlY3Ryb25pYy1yZXNvdXJjZS1udW0+PHJl
bW90ZS1kYXRhYmFzZS1wcm92aWRlcj5OTE08L3JlbW90ZS1kYXRhYmFzZS1wcm92aWRlcj48bGFu
Z3VhZ2U+ZW5nPC9sYW5ndWFnZT48L3JlY29yZD48L0NpdGU+PC9FbmROb3RlPgB=
</w:fldData>
        </w:fldChar>
      </w:r>
      <w:r w:rsidR="006A02A4" w:rsidRPr="009C65FF">
        <w:rPr>
          <w:rFonts w:ascii="Times New Roman" w:hAnsi="Times New Roman" w:cs="Times New Roman"/>
          <w:lang w:val="en-GB" w:eastAsia="nl-NL"/>
        </w:rPr>
        <w:instrText xml:space="preserve"> ADDIN EN.CITE </w:instrText>
      </w:r>
      <w:r w:rsidR="006A02A4" w:rsidRPr="009C65FF">
        <w:rPr>
          <w:rFonts w:ascii="Times New Roman" w:hAnsi="Times New Roman" w:cs="Times New Roman"/>
          <w:lang w:val="en-GB" w:eastAsia="nl-NL"/>
        </w:rPr>
        <w:fldChar w:fldCharType="begin">
          <w:fldData xml:space="preserve">PEVuZE5vdGU+PENpdGU+PEF1dGhvcj5QZWFyc2U8L0F1dGhvcj48WWVhcj4yMDIwPC9ZZWFyPjxS
ZWNOdW0+MTwvUmVjTnVtPjxEaXNwbGF5VGV4dD4oQ2FyciBldCBhbC4sIDIwMTg7IEd1bWxleSBl
dCBhbC4sIDIwMTQ7IEhhdWcgZXQgYWwuLCAyMDE1OyBQZWFyc2UgZXQgYWwuLCAyMDIwOyBSYXNt
dXNzZW4gZXQgYWwuLCAyMDIwOyBWw6ZybmVzIGV0IGFsLiwgMjAyMTsgdmFuIERhbSBldCBhbC4s
IDIwMTQpPC9EaXNwbGF5VGV4dD48cmVjb3JkPjxyZWMtbnVtYmVyPjE8L3JlYy1udW1iZXI+PGZv
cmVpZ24ta2V5cz48a2V5IGFwcD0iRU4iIGRiLWlkPSJ6MDV4ZWF3NTI1ZWRhemVyYXJyNTBlc2Z2
cnplOTJ6dmRmOTIiIHRpbWVzdGFtcD0iMTYxOTYxOTg1OSIgZ3VpZD0iMWU3ZDUyNTgtYjJkOS00
M2MxLTk4MTQtZjJkYzczNDZlNzVjIj4xPC9rZXk+PC9mb3JlaWduLWtleXM+PHJlZi10eXBlIG5h
bWU9IkpvdXJuYWwgQXJ0aWNsZSI+MTc8L3JlZi10eXBlPjxjb250cmlidXRvcnM+PGF1dGhvcnM+
PGF1dGhvcj5QZWFyc2UsIEUuPC9hdXRob3I+PGF1dGhvcj5CdWNjaSwgUy48L2F1dGhvcj48YXV0
aG9yPlJhcGhhZWwsIEouPC9hdXRob3I+PGF1dGhvcj5CZXJyeSwgSy48L2F1dGhvcj48L2F1dGhv
cnM+PC9jb250cmlidXRvcnM+PGF1dGgtYWRkcmVzcz5GYWN1bHR5IG9mIEJpb2xvZ3ksIE1lZGlj
aW5lIGFuZCBIZWFsdGgsIFNjaG9vbCBvZiBIZWFsdGggU2NpZW5jZXMsIFVuaXZlcnNpdHkgb2Yg
TWFuY2hlc3RlciwgTWFuY2hlc3RlciBBY2FkZW1pYyBIZWFsdGggU2NpZW5jZXMgQ2VudHJlLCBN
YW5jaGVzdGVyLCBVSy4mI3hEO1Jlc2VhcmNoIGFuZCBEZXZlbG9wbWVudCwgR3JlYXRlciBNYW5j
aGVzdGVyIE1lbnRhbCBIZWFsdGggTkhTIEZvdW5kYXRpb24gVHJ1c3QsIE1hbmNoZXN0ZXIsIFVL
LjwvYXV0aC1hZGRyZXNzPjx0aXRsZXM+PHRpdGxlPlRoZSByZWxhdGlvbnNoaXAgYmV0d2VlbiBh
dHRhY2htZW50IGFuZCBmdW5jdGlvbmluZyBmb3IgcGVvcGxlIHdpdGggc2VyaW91cyBtZW50YWwg
aWxsbmVzczogYSBzeXN0ZW1hdGljIHJldmlldzwvdGl0bGU+PHNlY29uZGFyeS10aXRsZT5Ob3Jk
IEogUHN5Y2hpYXRyeTwvc2Vjb25kYXJ5LXRpdGxlPjwvdGl0bGVzPjxwZXJpb2RpY2FsPjxmdWxs
LXRpdGxlPk5vcmQgSiBQc3ljaGlhdHJ5PC9mdWxsLXRpdGxlPjwvcGVyaW9kaWNhbD48cGFnZXM+
NTQ1LTU1NzwvcGFnZXM+PHZvbHVtZT43NDwvdm9sdW1lPjxudW1iZXI+ODwvbnVtYmVyPjxlZGl0
aW9uPjIwMjAvMDcvMjI8L2VkaXRpb24+PGtleXdvcmRzPjxrZXl3b3JkPkFkdWx0PC9rZXl3b3Jk
PjxrZXl3b3JkPkFueGlldHk8L2tleXdvcmQ+PGtleXdvcmQ+SHVtYW5zPC9rZXl3b3JkPjxrZXl3
b3JkPipNZW50YWwgRGlzb3JkZXJzPC9rZXl3b3JkPjxrZXl3b3JkPkF0dGFjaG1lbnQ8L2tleXdv
cmQ+PGtleXdvcmQ+U21pPC9rZXl3b3JkPjxrZXl3b3JkPmFueGlvdXMgYXR0YWNobWVudDwva2V5
d29yZD48a2V5d29yZD5hdm9pZGFudCBhdHRhY2htZW50PC9rZXl3b3JkPjxrZXl3b3JkPmZ1bmN0
aW9uaW5nPC9rZXl3b3JkPjxrZXl3b3JkPnNlcmlvdXMgbWVudGFsIGlsbG5lc3M8L2tleXdvcmQ+
PC9rZXl3b3Jkcz48ZGF0ZXM+PHllYXI+MjAyMDwveWVhcj48cHViLWRhdGVzPjxkYXRlPk5vdjwv
ZGF0ZT48L3B1Yi1kYXRlcz48L2RhdGVzPjxpc2JuPjA4MDMtOTQ4ODwvaXNibj48YWNjZXNzaW9u
LW51bT4zMjY5MjU4ODwvYWNjZXNzaW9uLW51bT48dXJscz48L3VybHM+PGVsZWN0cm9uaWMtcmVz
b3VyY2UtbnVtPjEwLjEwODAvMDgwMzk0ODguMjAyMC4xNzY3Njg3PC9lbGVjdHJvbmljLXJlc291
cmNlLW51bT48cmVtb3RlLWRhdGFiYXNlLXByb3ZpZGVyPk5MTTwvcmVtb3RlLWRhdGFiYXNlLXBy
b3ZpZGVyPjxsYW5ndWFnZT5lbmc8L2xhbmd1YWdlPjwvcmVjb3JkPjwvQ2l0ZT48Q2l0ZT48QXV0
aG9yPnZhbiBEYW08L0F1dGhvcj48WWVhcj4yMDE0PC9ZZWFyPjxSZWNOdW0+NzM8L1JlY051bT48
cmVjb3JkPjxyZWMtbnVtYmVyPjczPC9yZWMtbnVtYmVyPjxmb3JlaWduLWtleXM+PGtleSBhcHA9
IkVOIiBkYi1pZD0iejA1eGVhdzUyNWVkYXplcmFycjUwZXNmdnJ6ZTkyenZkZjkyIiB0aW1lc3Rh
bXA9IjE2MzUwMTMwODQiIGd1aWQ9ImJiYzQ2OGVhLTg5ODYtNDVjMC1hZDhiLWJlNWQ3YTk2ZDA0
MiI+NzM8L2tleT48L2ZvcmVpZ24ta2V5cz48cmVmLXR5cGUgbmFtZT0iSm91cm5hbCBBcnRpY2xl
Ij4xNzwvcmVmLXR5cGU+PGNvbnRyaWJ1dG9ycz48YXV0aG9ycz48YXV0aG9yPnZhbiBEYW0sIEQu
IFMuPC9hdXRob3I+PGF1dGhvcj5Lb3J2ZXItTmllYmVyZywgTi48L2F1dGhvcj48YXV0aG9yPlZl
bHRob3JzdCwgRS48L2F1dGhvcj48YXV0aG9yPk1laWplciwgQy4gSi48L2F1dGhvcj48YXV0aG9y
PmRlIEhhYW4sIEwuPC9hdXRob3I+PC9hdXRob3JzPjwvY29udHJpYnV0b3JzPjxhdXRoLWFkZHJl
c3M+RGVwYXJ0bWVudCBvZiBQc3ljaGlhdHJ5LCBBY2FkZW1pYyBNZWRpY2FsIENlbnRyZSwgVW5p
dmVyc2l0eSBvZiBBbXN0ZXJkYW0sIEFtc3RlcmRhbSwgVGhlIE5ldGhlcmxhbmRzLCBkLnMudmFu
ZGFtQGFtYy51dmEubmwuPC9hdXRoLWFkZHJlc3M+PHRpdGxlcz48dGl0bGU+Q2hpbGRob29kIG1h
bHRyZWF0bWVudCwgYWR1bHQgYXR0YWNobWVudCBhbmQgcHN5Y2hvdGljIHN5bXB0b21hdG9sb2d5
OiBhIHN0dWR5IGluIHBhdGllbnRzLCBzaWJsaW5ncyBhbmQgY29udHJvbHM8L3RpdGxlPjxzZWNv
bmRhcnktdGl0bGU+U29jIFBzeWNoaWF0cnkgUHN5Y2hpYXRyIEVwaWRlbWlvbDwvc2Vjb25kYXJ5
LXRpdGxlPjwvdGl0bGVzPjxwZXJpb2RpY2FsPjxmdWxsLXRpdGxlPlNvYyBQc3ljaGlhdHJ5IFBz
eWNoaWF0ciBFcGlkZW1pb2w8L2Z1bGwtdGl0bGU+PC9wZXJpb2RpY2FsPjxwYWdlcz4xNzU5LTY3
PC9wYWdlcz48dm9sdW1lPjQ5PC92b2x1bWU+PG51bWJlcj4xMTwvbnVtYmVyPjxlZGl0aW9uPjIw
MTQvMDYvMTg8L2VkaXRpb24+PGtleXdvcmRzPjxrZXl3b3JkPkFkdWx0PC9rZXl3b3JkPjxrZXl3
b3JkPkFkdWx0IFN1cnZpdm9ycyBvZiBDaGlsZCBBYnVzZS8qcHN5Y2hvbG9neTwva2V5d29yZD48
a2V5d29yZD5BbnhpZXR5LypkaWFnbm9zaXMvZ2VuZXRpY3MvcHN5Y2hvbG9neTwva2V5d29yZD48
a2V5d29yZD5GZW1hbGU8L2tleXdvcmQ+PGtleXdvcmQ+SHVtYW5zPC9rZXl3b3JkPjxrZXl3b3Jk
Pk1hbGU8L2tleXdvcmQ+PGtleXdvcmQ+Kk9iamVjdCBBdHRhY2htZW50PC9rZXl3b3JkPjxrZXl3
b3JkPlBzeWNoaWF0cmljIFN0YXR1cyBSYXRpbmcgU2NhbGVzPC9rZXl3b3JkPjxrZXl3b3JkPlBz
eWNob3RpYyBEaXNvcmRlcnMvKmRpYWdub3Npcy9nZW5ldGljcy9wc3ljaG9sb2d5PC9rZXl3b3Jk
PjxrZXl3b3JkPlNpYmxpbmdzLypwc3ljaG9sb2d5PC9rZXl3b3JkPjxrZXl3b3JkPlN1cnZleXMg
YW5kIFF1ZXN0aW9ubmFpcmVzPC9rZXl3b3JkPjxrZXl3b3JkPllvdW5nIEFkdWx0PC9rZXl3b3Jk
Pjwva2V5d29yZHM+PGRhdGVzPjx5ZWFyPjIwMTQ8L3llYXI+PHB1Yi1kYXRlcz48ZGF0ZT5Ob3Y8
L2RhdGU+PC9wdWItZGF0ZXM+PC9kYXRlcz48aXNibj4wOTMzLTc5NTQ8L2lzYm4+PGFjY2Vzc2lv
bi1udW0+MjQ5MzQ2MTc8L2FjY2Vzc2lvbi1udW0+PHVybHM+PC91cmxzPjxlbGVjdHJvbmljLXJl
c291cmNlLW51bT4xMC4xMDA3L3MwMDEyNy0wMTQtMDg5NC0wPC9lbGVjdHJvbmljLXJlc291cmNl
LW51bT48cmVtb3RlLWRhdGFiYXNlLXByb3ZpZGVyPk5MTTwvcmVtb3RlLWRhdGFiYXNlLXByb3Zp
ZGVyPjxsYW5ndWFnZT5lbmc8L2xhbmd1YWdlPjwvcmVjb3JkPjwvQ2l0ZT48Q2l0ZT48QXV0aG9y
PkNhcnI8L0F1dGhvcj48WWVhcj4yMDE4PC9ZZWFyPjxSZWNOdW0+MjI8L1JlY051bT48cmVjb3Jk
PjxyZWMtbnVtYmVyPjIyPC9yZWMtbnVtYmVyPjxmb3JlaWduLWtleXM+PGtleSBhcHA9IkVOIiBk
Yi1pZD0iejA1eGVhdzUyNWVkYXplcmFycjUwZXNmdnJ6ZTkyenZkZjkyIiB0aW1lc3RhbXA9IjE2
MTk2MjI0NTMiIGd1aWQ9ImExMGNjZWU5LTRhYmMtNGQ1MS05OWExLTRhN2FiZGQ2Y2NkNCI+MjI8
L2tleT48L2ZvcmVpZ24ta2V5cz48cmVmLXR5cGUgbmFtZT0iSm91cm5hbCBBcnRpY2xlIj4xNzwv
cmVmLXR5cGU+PGNvbnRyaWJ1dG9ycz48YXV0aG9ycz48YXV0aG9yPkNhcnIsIFMuIEMuPC9hdXRo
b3I+PGF1dGhvcj5IYXJkeSwgQS48L2F1dGhvcj48YXV0aG9yPkZvcm5lbGxzLUFtYnJvam8sIE0u
PC9hdXRob3I+PC9hdXRob3JzPjwvY29udHJpYnV0b3JzPjxhdXRoLWFkZHJlc3M+RGVwYXJ0bWVu
dCBvZiBDbGluaWNhbCwgRWR1Y2F0aW9uIGFuZCBIZWFsdGggUHN5Y2hvbG9neSwgVW5pdmVyc2l0
eSBDb2xsZWdlIExvbmRvbiwgNHRoIEZsb29yLCAxLTE5IFRvcnJpbmd0b24gUGxhY2UsIExvbmRv
biBXQzFFIDdIQiwgVUsuIEVsZWN0cm9uaWMgYWRkcmVzczogc2FyYWguY2FyckB1Y2wuYWMudWsu
JiN4RDtEZXBhcnRtZW50IG9mIFBzeWNob2xvZ3ksIEluc3RpdHV0ZSBvZiBQc3ljaGlhdHJ5LCBL
aW5nJmFwb3M7cyBDb2xsZWdlIExvbmRvbiwgSGVucnkgV2VsbGNvbWUgQnVpbGRpbmcsIERlIENy
ZXNwaWdueSBQYXJrLCBMb25kb24gU0U1IDhBRiwgVUsuJiN4RDtEZXBhcnRtZW50IG9mIENsaW5p
Y2FsLCBFZHVjYXRpb24gYW5kIEhlYWx0aCBQc3ljaG9sb2d5LCBVbml2ZXJzaXR5IENvbGxlZ2Ug
TG9uZG9uLCA0dGggRmxvb3IsIDEtMTkgVG9ycmluZ3RvbiBQbGFjZSwgTG9uZG9uIFdDMUUgN0hC
LCBVSy48L2F1dGgtYWRkcmVzcz48dGl0bGVzPjx0aXRsZT5SZWxhdGlvbnNoaXAgYmV0d2VlbiBh
dHRhY2htZW50IHN0eWxlIGFuZCBzeW1wdG9tIHNldmVyaXR5IGFjcm9zcyB0aGUgcHN5Y2hvc2lz
IHNwZWN0cnVtOiBBIG1ldGEtYW5hbHlzaXM8L3RpdGxlPjxzZWNvbmRhcnktdGl0bGU+Q2xpbiBQ
c3ljaG9sIFJldjwvc2Vjb25kYXJ5LXRpdGxlPjwvdGl0bGVzPjxwZXJpb2RpY2FsPjxmdWxsLXRp
dGxlPkNsaW4gUHN5Y2hvbCBSZXY8L2Z1bGwtdGl0bGU+PC9wZXJpb2RpY2FsPjxwYWdlcz4xNDUt
MTU4PC9wYWdlcz48dm9sdW1lPjU5PC92b2x1bWU+PGVkaXRpb24+MjAxNy8xMi8xMzwvZWRpdGlv
bj48a2V5d29yZHM+PGtleXdvcmQ+SHVtYW5zPC9rZXl3b3JkPjxrZXl3b3JkPipJbnRlcnBlcnNv
bmFsIFJlbGF0aW9uczwva2V5d29yZD48a2V5d29yZD4qT2JqZWN0IEF0dGFjaG1lbnQ8L2tleXdv
cmQ+PGtleXdvcmQ+UHN5Y2hvdGljIERpc29yZGVycy9kaWFnbm9zaXMvKnBzeWNob2xvZ3k8L2tl
eXdvcmQ+PGtleXdvcmQ+U2V2ZXJpdHkgb2YgSWxsbmVzcyBJbmRleDwva2V5d29yZD48a2V5d29y
ZD4qSW5zZWN1cmUgYXR0YWNobWVudDwva2V5d29yZD48a2V5d29yZD4qTWV0YS1hbmFseXNpczwv
a2V5d29yZD48a2V5d29yZD4qUHN5Y2hvc2lzPC9rZXl3b3JkPjxrZXl3b3JkPipTY2hpem9waHJl
bmlhPC9rZXl3b3JkPjwva2V5d29yZHM+PGRhdGVzPjx5ZWFyPjIwMTg8L3llYXI+PHB1Yi1kYXRl
cz48ZGF0ZT5GZWI8L2RhdGU+PC9wdWItZGF0ZXM+PC9kYXRlcz48aXNibj4wMjcyLTczNTg8L2lz
Ym4+PGFjY2Vzc2lvbi1udW0+MjkyMjkyMjA8L2FjY2Vzc2lvbi1udW0+PHVybHM+PC91cmxzPjxl
bGVjdHJvbmljLXJlc291cmNlLW51bT4xMC4xMDE2L2ouY3ByLjIwMTcuMTIuMDAxPC9lbGVjdHJv
bmljLXJlc291cmNlLW51bT48cmVtb3RlLWRhdGFiYXNlLXByb3ZpZGVyPk5MTTwvcmVtb3RlLWRh
dGFiYXNlLXByb3ZpZGVyPjxsYW5ndWFnZT5lbmc8L2xhbmd1YWdlPjwvcmVjb3JkPjwvQ2l0ZT48
Q2l0ZT48QXV0aG9yPkhhdWc8L0F1dGhvcj48WWVhcj4yMDE1PC9ZZWFyPjxSZWNOdW0+MTY1PC9S
ZWNOdW0+PHJlY29yZD48cmVjLW51bWJlcj4xNjU8L3JlYy1udW1iZXI+PGZvcmVpZ24ta2V5cz48
a2V5IGFwcD0iRU4iIGRiLWlkPSJ6MDV4ZWF3NTI1ZWRhemVyYXJyNTBlc2Z2cnplOTJ6dmRmOTIi
IHRpbWVzdGFtcD0iMTY0MzE4ODc4OCIgZ3VpZD0iYjY2NmEzNzctZmU5ZC00MjM3LTg2NmQtY2Rl
ZDY2MDA1ZmY2Ij4xNjU8L2tleT48L2ZvcmVpZ24ta2V5cz48cmVmLXR5cGUgbmFtZT0iSm91cm5h
bCBBcnRpY2xlIj4xNzwvcmVmLXR5cGU+PGNvbnRyaWJ1dG9ycz48YXV0aG9ycz48YXV0aG9yPkhh
dWcsIEUuPC9hdXRob3I+PGF1dGhvcj7DmGllLCBNLjwvYXV0aG9yPjxhdXRob3I+QW5kcmVhc3Nl
biwgTy4gQS48L2F1dGhvcj48YXV0aG9yPkJyYXRsaWVuLCBVLjwvYXV0aG9yPjxhdXRob3I+TmVs
c29uLCBCLjwvYXV0aG9yPjxhdXRob3I+QWFzLCBNLjwvYXV0aG9yPjxhdXRob3I+TcO4bGxlciwg
UC48L2F1dGhvcj48YXV0aG9yPk1lbGxlLCBJLjwvYXV0aG9yPjwvYXV0aG9ycz48L2NvbnRyaWJ1
dG9ycz48YXV0aC1hZGRyZXNzPkRpdmlzaW9uIG9mIE1lbnRhbCBIZWFsdGgsIElubmxhbmRldCBI
b3NwaXRhbCBUcnVzdCwgT3R0ZXN0YWQsIE5vcndheS4gRWxlY3Ryb25pYyBhZGRyZXNzOiBlbGlz
YWJldGguaGF1Z0BzeWtlaHVzZXQtaW5ubGFuZGV0Lm5vLiYjeEQ7RGl2aXNpb24gb2YgTWVudGFs
IEhlYWx0aCwgSW5ubGFuZGV0IEhvc3BpdGFsIFRydXN0LCBPdHRlc3RhZCwgTm9yd2F5OyBEZXBh
cnRtZW50IG9mIFBzeWNob2xvZ3ksIFVuaXZlcnNpdHkgb2YgT3NsbywgT3NsbywgTm9yd2F5LiYj
eEQ7Tk9STUVOVCwgS0cgSmVic2VuIENlbnRyZSBmb3IgUHN5Y2hvc2lzIFJlc2VhcmNoLCBJbnN0
aXR1dGUgb2YgQ2xpbmljYWwgTWVkaWNpbmUsIERpdmlzaW9uIG9mIE1lbnRhbCBIZWFsdGggYW5k
IEFkZGljdGlvbiwgVW5pdmVyc2l0eSBvZiBPc2xvLCBhbmQgT3NsbyBVbml2ZXJzaXR5IEhvc3Bp
dGFsLCBPc2xvLCBOb3J3YXkuJiN4RDtEaXZpc2lvbiBvZiBNZW50YWwgSGVhbHRoLCBJbm5sYW5k
ZXQgSG9zcGl0YWwgVHJ1c3QsIE90dGVzdGFkLCBOb3J3YXkuJiN4RDtPcnlnZW4gWW91dGggSGVh
bHRoIFJlc2VhcmNoIENlbnRyZSwgQ2VudHJlIGZvciBZb3V0aCBNZW50YWwgSGVhbHRoLCBVbml2
ZXJzaXR5IG9mIE1lbGJvdXJuZSwgTWVsYm91cm5lLCBBdXN0cmFsaWEuJiN4RDtEZXBhcnRtZW50
IG9mIE1lbnRhbCBIZWFsdGggUmVzZWFyY2ggYW5kIERldmVsb3BtZW50LCBEaXZpc2lvbiBvZiBN
ZW50YWwgSGVhbHRoIGFuZCBBZGRpY3Rpb24sIFZlc3RyZSBWaWtlbiBIb3NwaXRhbCBUcnVzdCwg
RHJhbW1lbiwgTm9yd2F5LjwvYXV0aC1hZGRyZXNzPjx0aXRsZXM+PHRpdGxlPkFub21hbG91cyBz
ZWxmLWV4cGVyaWVuY2UgYW5kIGNoaWxkaG9vZCB0cmF1bWEgaW4gZmlyc3QtZXBpc29kZSBzY2hp
em9waHJlbmlhPC90aXRsZT48c2Vjb25kYXJ5LXRpdGxlPkNvbXByIFBzeWNoaWF0cnk8L3NlY29u
ZGFyeS10aXRsZT48L3RpdGxlcz48cGVyaW9kaWNhbD48ZnVsbC10aXRsZT5Db21wciBQc3ljaGlh
dHJ5PC9mdWxsLXRpdGxlPjwvcGVyaW9kaWNhbD48cGFnZXM+MzUtNDE8L3BhZ2VzPjx2b2x1bWU+
NTY8L3ZvbHVtZT48ZWRpdGlvbj4yMDE0LzEyLzAzPC9lZGl0aW9uPjxrZXl3b3Jkcz48a2V5d29y
ZD5BZG9sZXNjZW50PC9rZXl3b3JkPjxrZXl3b3JkPkFkdWx0PC9rZXl3b3JkPjxrZXl3b3JkPkFn
ZSBvZiBPbnNldDwva2V5d29yZD48a2V5d29yZD5BZ2VkPC9rZXl3b3JkPjxrZXl3b3JkPkNoaWxk
IEFidXNlLypwc3ljaG9sb2d5PC9rZXl3b3JkPjxrZXl3b3JkPkRlcHJlc3Npb24vcHN5Y2hvbG9n
eTwva2V5d29yZD48a2V5d29yZD5EaWFnbm9zdGljIGFuZCBTdGF0aXN0aWNhbCBNYW51YWwgb2Yg
TWVudGFsIERpc29yZGVyczwva2V5d29yZD48a2V5d29yZD5GZW1hbGU8L2tleXdvcmQ+PGtleXdv
cmQ+SHVtYW5zPC9rZXl3b3JkPjxrZXl3b3JkPkludGVydmlldywgUHN5Y2hvbG9naWNhbDwva2V5
d29yZD48a2V5d29yZD4qTGlmZSBDaGFuZ2UgRXZlbnRzPC9rZXl3b3JkPjxrZXl3b3JkPk1hbGU8
L2tleXdvcmQ+PGtleXdvcmQ+TWlkZGxlIEFnZWQ8L2tleXdvcmQ+PGtleXdvcmQ+U2NoaXpvcGhy
ZW5pYS9kaWFnbm9zaXMvKmV0aW9sb2d5PC9rZXl3b3JkPjxrZXl3b3JkPipTY2hpem9waHJlbmlj
IFBzeWNob2xvZ3k8L2tleXdvcmQ+PGtleXdvcmQ+U2V4IENoYXJhY3RlcmlzdGljczwva2V5d29y
ZD48a2V5d29yZD5Tb2Npb2Vjb25vbWljIEZhY3RvcnM8L2tleXdvcmQ+PGtleXdvcmQ+U3VydmV5
cyBhbmQgUXVlc3Rpb25uYWlyZXM8L2tleXdvcmQ+PGtleXdvcmQ+WW91bmcgQWR1bHQ8L2tleXdv
cmQ+PC9rZXl3b3Jkcz48ZGF0ZXM+PHllYXI+MjAxNTwveWVhcj48cHViLWRhdGVzPjxkYXRlPkph
bjwvZGF0ZT48L3B1Yi1kYXRlcz48L2RhdGVzPjxpc2JuPjAwMTAtNDQweDwvaXNibj48YWNjZXNz
aW9uLW51bT4yNTQ1ODQ3NzwvYWNjZXNzaW9uLW51bT48dXJscz48L3VybHM+PGVsZWN0cm9uaWMt
cmVzb3VyY2UtbnVtPjEwLjEwMTYvai5jb21wcHN5Y2guMjAxNC4xMC4wMDU8L2VsZWN0cm9uaWMt
cmVzb3VyY2UtbnVtPjxyZW1vdGUtZGF0YWJhc2UtcHJvdmlkZXI+TkxNPC9yZW1vdGUtZGF0YWJh
c2UtcHJvdmlkZXI+PGxhbmd1YWdlPmVuZzwvbGFuZ3VhZ2U+PC9yZWNvcmQ+PC9DaXRlPjxDaXRl
PjxBdXRob3I+UmFzbXVzc2VuPC9BdXRob3I+PFllYXI+MjAyMDwvWWVhcj48UmVjTnVtPjE0ODwv
UmVjTnVtPjxyZWNvcmQ+PHJlYy1udW1iZXI+MTQ4PC9yZWMtbnVtYmVyPjxmb3JlaWduLWtleXM+
PGtleSBhcHA9IkVOIiBkYi1pZD0iejA1eGVhdzUyNWVkYXplcmFycjUwZXNmdnJ6ZTkyenZkZjky
IiB0aW1lc3RhbXA9IjE2NDI1OTc5ODkiIGd1aWQ9IjE1YTFjZTI4LWM3ZmEtNDE4Ni05YWYzLWRk
OTVjODJhOWJiMyI+MTQ4PC9rZXk+PC9mb3JlaWduLWtleXM+PHJlZi10eXBlIG5hbWU9IkpvdXJu
YWwgQXJ0aWNsZSI+MTc8L3JlZi10eXBlPjxjb250cmlidXRvcnM+PGF1dGhvcnM+PGF1dGhvcj5S
YXNtdXNzZW4sIEEuIFIuPC9hdXRob3I+PGF1dGhvcj5SZWljaCwgRC48L2F1dGhvcj48YXV0aG9y
Pkxhdm9pZSwgUy48L2F1dGhvcj48YXV0aG9yPkxpLCBFLjwvYXV0aG9yPjxhdXRob3I+SGFydG1h
bm4sIEouIEEuPC9hdXRob3I+PGF1dGhvcj5NY0h1Z2gsIE0uPC9hdXRob3I+PGF1dGhvcj5XaGl0
Zm9yZCwgVC4gSi48L2F1dGhvcj48YXV0aG9yPk5lbHNvbiwgQi48L2F1dGhvcj48L2F1dGhvcnM+
PC9jb250cmlidXRvcnM+PGF1dGgtYWRkcmVzcz5PcnlnZW4sIFRoZSBOYXRpb25hbCBDZW50cmUg
b2YgRXhjZWxsZW5jZSBpbiBZb3V0aCBNZW50YWwgSGVhbHRoLCBNZWxib3VybmUsIFZpY3Rvcmlh
LCBBdXN0cmFsaWEuJiN4RDtNZW50YWwgSGVhbHRoIENlbnRlciBHbG9zdHJ1cCwgVW5pdmVyc2l0
eSBvZiBDb3BlbmhhZ2VuLCBDb3BlbmhhZ2VuLCBEZW5tYXJrLiYjeEQ7Q2VudHJlIGZvciBZb3V0
aCBNZW50YWwgSGVhbHRoLCBUaGUgVW5pdmVyc2l0eSBvZiBNZWxib3VybmUsIFBhcmt2aWxsZSwg
VmljdG9yaWEsIEF1c3RyYWxpYS4mI3hEO0hlYWx0aCBDYXJlIGZvciB0aGUgSG9tZWxlc3MsIEJh
bHRpbW9yZSwgTWFyeWxhbmQuJiN4RDtZb3V0aCBFbXBvd2VyZWQgU29jaWV0eSwgQmFsdGltb3Jl
LCBNYXJ5bGFuZC4mI3hEO1NjaG9vbCBvZiBQc3ljaG9sb2d5LCBVbml2ZXJzaXR5IG9mIE5ldyBT
b3V0aCBXYWxlcywgU3lkbmV5LCBOZXcgU291dGggV2FsZXMsIEF1c3RyYWxpYS48L2F1dGgtYWRk
cmVzcz48dGl0bGVzPjx0aXRsZT5UaGUgcmVsYXRpb24gb2YgYmFzaWMgc2VsZi1kaXN0dXJiYW5j
ZSB0byBzZWxmLWhhcm0sIGVhdGluZyBkaXNvcmRlciBzeW1wdG9tYXRvbG9neSBhbmQgb3RoZXIg
Y2xpbmljYWwgZmVhdHVyZXM6IEV4cGxvcmF0aW9uIGluIGFuIGVhcmx5IHBzeWNob3NpcyBzYW1w
bGU8L3RpdGxlPjxzZWNvbmRhcnktdGl0bGU+RWFybHkgSW50ZXJ2IFBzeWNoaWF0cnk8L3NlY29u
ZGFyeS10aXRsZT48L3RpdGxlcz48cGVyaW9kaWNhbD48ZnVsbC10aXRsZT5FYXJseSBJbnRlcnYg
UHN5Y2hpYXRyeTwvZnVsbC10aXRsZT48L3BlcmlvZGljYWw+PHBhZ2VzPjI3NS0yODI8L3BhZ2Vz
Pjx2b2x1bWU+MTQ8L3ZvbHVtZT48bnVtYmVyPjM8L251bWJlcj48ZWRpdGlvbj4yMDE5LzA3LzAz
PC9lZGl0aW9uPjxrZXl3b3Jkcz48a2V5d29yZD5BZG9sZXNjZW50PC9rZXl3b3JkPjxrZXl3b3Jk
PkFkdWx0PC9rZXl3b3JkPjxrZXl3b3JkPipCdWxseWluZzwva2V5d29yZD48a2V5d29yZD5Dcmlt
ZSBWaWN0aW1zPC9rZXl3b3JkPjxrZXl3b3JkPipGZWVkaW5nIGFuZCBFYXRpbmcgRGlzb3JkZXJz
PC9rZXl3b3JkPjxrZXl3b3JkPkZlbWFsZTwva2V5d29yZD48a2V5d29yZD5IdW1hbnM8L2tleXdv
cmQ+PGtleXdvcmQ+TWFsZTwva2V5d29yZD48a2V5d29yZD5Qc3ljaG90aWMgRGlzb3JkZXJzL2Rp
YWdub3Npcy8qZXRpb2xvZ3k8L2tleXdvcmQ+PGtleXdvcmQ+UmlzayBGYWN0b3JzPC9rZXl3b3Jk
PjxrZXl3b3JkPlNjaGl6b3BocmVuaWEvZGlhZ25vc2lzPC9rZXl3b3JkPjxrZXl3b3JkPlNlbGYt
SW5qdXJpb3VzIEJlaGF2aW9yPC9rZXl3b3JkPjxrZXl3b3JkPipTZXggT2ZmZW5zZXM8L2tleXdv
cmQ+PGtleXdvcmQ+KlN1aWNpZGU8L2tleXdvcmQ+PGtleXdvcmQ+WW91bmcgQWR1bHQ8L2tleXdv
cmQ+PGtleXdvcmQ+KmNoaWxkaG9vZCB0cmF1bWE8L2tleXdvcmQ+PGtleXdvcmQ+KmZpcnN0IGVw
aXNvZGUgcHN5Y2hvc2lzPC9rZXl3b3JkPjxrZXl3b3JkPipzZWxmLWRpc29yZGVyPC9rZXl3b3Jk
PjxrZXl3b3JkPip1bHRyYS1oaWdoIHJpc2s8L2tleXdvcmQ+PC9rZXl3b3Jkcz48ZGF0ZXM+PHll
YXI+MjAyMDwveWVhcj48cHViLWRhdGVzPjxkYXRlPkp1bjwvZGF0ZT48L3B1Yi1kYXRlcz48L2Rh
dGVzPjxpc2JuPjE3NTEtNzg4NTwvaXNibj48YWNjZXNzaW9uLW51bT4zMTI2NDc4NTwvYWNjZXNz
aW9uLW51bT48dXJscz48L3VybHM+PGVsZWN0cm9uaWMtcmVzb3VyY2UtbnVtPjEwLjExMTEvZWlw
LjEyODUwPC9lbGVjdHJvbmljLXJlc291cmNlLW51bT48cmVtb3RlLWRhdGFiYXNlLXByb3ZpZGVy
Pk5MTTwvcmVtb3RlLWRhdGFiYXNlLXByb3ZpZGVyPjxsYW5ndWFnZT5lbmc8L2xhbmd1YWdlPjwv
cmVjb3JkPjwvQ2l0ZT48Q2l0ZT48QXV0aG9yPkd1bWxleTwvQXV0aG9yPjxZZWFyPjIwMTQ8L1ll
YXI+PFJlY051bT4xNzU8L1JlY051bT48cmVjb3JkPjxyZWMtbnVtYmVyPjE3NTwvcmVjLW51bWJl
cj48Zm9yZWlnbi1rZXlzPjxrZXkgYXBwPSJFTiIgZGItaWQ9InowNXhlYXc1MjVlZGF6ZXJhcnI1
MGVzZnZyemU5Mnp2ZGY5MiIgdGltZXN0YW1wPSIxNjQ1NDUyODQzIiBndWlkPSJmMDExNjkxOS1h
M2ZiLTQ2MzAtODJmNS05YTVjZDQ5MmQ4YjEiPjE3NTwva2V5PjwvZm9yZWlnbi1rZXlzPjxyZWYt
dHlwZSBuYW1lPSJKb3VybmFsIEFydGljbGUiPjE3PC9yZWYtdHlwZT48Y29udHJpYnV0b3JzPjxh
dXRob3JzPjxhdXRob3I+R3VtbGV5LCBBLiBJLjwvYXV0aG9yPjxhdXRob3I+VGF5bG9yLCBILiBF
LjwvYXV0aG9yPjxhdXRob3I+U2Nod2FubmF1ZXIsIE0uPC9hdXRob3I+PGF1dGhvcj5NYWNCZXRo
LCBBLjwvYXV0aG9yPjwvYXV0aG9ycz48L2NvbnRyaWJ1dG9ycz48YXV0aC1hZGRyZXNzPlVuaXZl
cnNpdHkgb2YgR2xhc2dvdywgR2xhc2dvdywgVUs7IE5IUyBHcmVhdGVyIEdsYXNnb3cgJmFtcDsg
Q2x5ZGUsIEdsYXNnb3csIFVLLjwvYXV0aC1hZGRyZXNzPjx0aXRsZXM+PHRpdGxlPkEgc3lzdGVt
YXRpYyByZXZpZXcgb2YgYXR0YWNobWVudCBhbmQgcHN5Y2hvc2lzOiBtZWFzdXJlbWVudCwgY29u
c3RydWN0IHZhbGlkaXR5IGFuZCBvdXRjb21lczwvdGl0bGU+PHNlY29uZGFyeS10aXRsZT5BY3Rh
IFBzeWNoaWF0ciBTY2FuZDwvc2Vjb25kYXJ5LXRpdGxlPjwvdGl0bGVzPjxwZXJpb2RpY2FsPjxm
dWxsLXRpdGxlPkFjdGEgUHN5Y2hpYXRyIFNjYW5kPC9mdWxsLXRpdGxlPjwvcGVyaW9kaWNhbD48
cGFnZXM+MjU3LTc0PC9wYWdlcz48dm9sdW1lPjEyOTwvdm9sdW1lPjxudW1iZXI+NDwvbnVtYmVy
PjxlZGl0aW9uPjIwMTMvMDcvMTA8L2VkaXRpb24+PGtleXdvcmRzPjxrZXl3b3JkPkh1bWFuczwv
a2V5d29yZD48a2V5d29yZD4qT2JqZWN0IEF0dGFjaG1lbnQ8L2tleXdvcmQ+PGtleXdvcmQ+UHN5
Y2hvdGljIERpc29yZGVycy9kaWFnbm9zaXMvKnBoeXNpb3BhdGhvbG9neTwva2V5d29yZD48a2V5
d29yZD5TY2hpem9waHJlbmlhL2RpYWdub3Npcy8qcGh5c2lvcGF0aG9sb2d5PC9rZXl3b3JkPjxr
ZXl3b3JkPnBzeWNob3Nlczwva2V5d29yZD48a2V5d29yZD5yZXZpZXcgb2YgdGhlIGxpdGVyYXR1
cmU8L2tleXdvcmQ+PGtleXdvcmQ+c2NoaXpvcGhyZW5pYTwva2V5d29yZD48L2tleXdvcmRzPjxk
YXRlcz48eWVhcj4yMDE0PC95ZWFyPjxwdWItZGF0ZXM+PGRhdGU+QXByPC9kYXRlPjwvcHViLWRh
dGVzPjwvZGF0ZXM+PGlzYm4+MDAwMS02OTB4PC9pc2JuPjxhY2Nlc3Npb24tbnVtPjIzODM0NjQ3
PC9hY2Nlc3Npb24tbnVtPjx1cmxzPjwvdXJscz48ZWxlY3Ryb25pYy1yZXNvdXJjZS1udW0+MTAu
MTExMS9hY3BzLjEyMTcyPC9lbGVjdHJvbmljLXJlc291cmNlLW51bT48cmVtb3RlLWRhdGFiYXNl
LXByb3ZpZGVyPk5MTTwvcmVtb3RlLWRhdGFiYXNlLXByb3ZpZGVyPjxsYW5ndWFnZT5lbmc8L2xh
bmd1YWdlPjwvcmVjb3JkPjwvQ2l0ZT48Q2l0ZT48QXV0aG9yPlbDpnJuZXM8L0F1dGhvcj48WWVh
cj4yMDIxPC9ZZWFyPjxSZWNOdW0+MTc2PC9SZWNOdW0+PHJlY29yZD48cmVjLW51bWJlcj4xNzY8
L3JlYy1udW1iZXI+PGZvcmVpZ24ta2V5cz48a2V5IGFwcD0iRU4iIGRiLWlkPSJ6MDV4ZWF3NTI1
ZWRhemVyYXJyNTBlc2Z2cnplOTJ6dmRmOTIiIHRpbWVzdGFtcD0iMTY0NTQ1MzAyMSIgZ3VpZD0i
NzkyZTExNzEtZmM0MC00NTllLWIxMmMtOTIyNTNiZWM0ZDBlIj4xNzY8L2tleT48L2ZvcmVpZ24t
a2V5cz48cmVmLXR5cGUgbmFtZT0iSm91cm5hbCBBcnRpY2xlIj4xNzwvcmVmLXR5cGU+PGNvbnRy
aWJ1dG9ycz48YXV0aG9ycz48YXV0aG9yPlbDpnJuZXMsIFQuIEcuPC9hdXRob3I+PGF1dGhvcj5S
w7hzc2JlcmcsIEouIEkuPC9hdXRob3I+PGF1dGhvcj5NZWxsZSwgSS48L2F1dGhvcj48YXV0aG9y
Pk5lbHNvbiwgQi48L2F1dGhvcj48YXV0aG9yPlJvbW0sIEsuIEwuPC9hdXRob3I+PGF1dGhvcj5N
w7hsbGVyLCBQLjwvYXV0aG9yPjwvYXV0aG9ycz48L2NvbnRyaWJ1dG9ycz48YXV0aC1hZGRyZXNz
PkVhcmx5IEludGVydmVudGlvbiBpbiBQc3ljaG9zaXMgQWR2aXNvcnkgVW5pdCBmb3IgU291dGgt
RWFzdCBOb3J3YXksIERpdmlzaW9uIG9mIE1lbnRhbCBIZWFsdGggYW5kIEFkZGljdGlvbiwgT3Ns
byBVbml2ZXJzaXR5IEhvc3BpdGFsLCBPc2xvLCBOb3J3YXkuIHV4dnJudEBvdXMtaGYubm8uJiN4
RDtEaXZpc2lvbiBvZiBNZW50YWwgSGVhbHRoIGFuZCBBZGRpY3Rpb24sIE5vcndlZ2lhbiBDZW50
cmUgZm9yIE1lbnRhbCBEaXNvcmRlcnMgUmVzZWFyY2gsIE9zbG8gVW5pdmVyc2l0eSBIb3NwaXRh
bCwgT3NsbywgTm9yd2F5LiB1eHZybnRAb3VzLWhmLm5vLiYjeEQ7UHN5Y2hpYXRyaWMgUmVzZWFy
Y2ggVW5pdCwgRGl2aXNpb24gb2YgTWVudGFsIEhlYWx0aCBhbmQgQWRkaWN0aW9uLCBPc2xvIFVu
aXZlcnNpdHkgSG9zcGl0YWwsIE9zbG8sIE5vcndheS4mI3hEO0luc3RpdHV0ZSBvZiBDbGluaWNh
bCBNZWRpY2luZSwgRmFjdWx0eSBvZiBNZWRpY2luZSwgVW5pdmVyc2l0eSBvZiBPc2xvLCBPc2xv
LCBOb3J3YXkuJiN4RDtPcnlnZW4sIFBhcmt2aWxsZSwgVklDLCBBdXN0cmFsaWEuJiN4RDtDZW50
cmUgZm9yIFlvdXRoIE1lbnRhbCBIZWFsdGgsIHRoZSBVbml2ZXJzaXR5IG9mIE1lbGJvdXJuZSwg
UGFya3ZpbGxlLCBWSUMsIEF1c3RyYWxpYS4mI3hEO0Vhcmx5IEludGVydmVudGlvbiBpbiBQc3lj
aG9zaXMgQWR2aXNvcnkgVW5pdCBmb3IgU291dGgtRWFzdCBOb3J3YXksIERpdmlzaW9uIG9mIE1l
bnRhbCBIZWFsdGggYW5kIEFkZGljdGlvbiwgT3NsbyBVbml2ZXJzaXR5IEhvc3BpdGFsLCBPc2xv
LCBOb3J3YXkuJiN4RDtJbnN0aXR1dGUgb2YgQ2xpbmljYWwgTWVkaWNpbmUsIEZhY3VsdHkgb2Yg
TWVkaWNpbmUsIE5vcndlZ2lhbiBDZW50cmUgZm9yIE1lbnRhbCBEaXNvcmRlcnMgUmVzZWFyY2gs
IFVuaXZlcnNpdHkgb2YgT3NsbywgT3NsbywgTm9yd2F5LiYjeEQ7RGVwdC4gZm9yIE1lbnRhbCBI
ZWFsdGggUmVzZWFyY2ggYW5kIERldmVsb3BtZW50LCBEaXZpc2lvbiBvZiBNZW50YWwgSGVhbHRo
IGFuZCBBZGRpY3Rpb24sIFZlc3RyZSBWaWtlbiBIb3NwaXRhbCBUcnVzdCwgRHJhbW1lbiwgTm9y
d2F5LjwvYXV0aC1hZGRyZXNzPjx0aXRsZXM+PHRpdGxlPkJhc2ljIHNlbGYtZGlzdHVyYmFuY2Ug
dHJhamVjdG9yaWVzIGluIGNsaW5pY2FsIGhpZ2ggcmlzayBmb3IgcHN5Y2hvc2lzOiBhIG9uZS15
ZWFyIGZvbGxvdy11cCBzdHVkeTwvdGl0bGU+PHNlY29uZGFyeS10aXRsZT5FdXIgQXJjaCBQc3lj
aGlhdHJ5IENsaW4gTmV1cm9zY2k8L3NlY29uZGFyeS10aXRsZT48L3RpdGxlcz48cGVyaW9kaWNh
bD48ZnVsbC10aXRsZT5FdXJvcGVhbiBBcmNoaXZlcyBvZiBQc3ljaGlhdHJ5IGFuZCBDbGluaWNh
bCBOZXVyb3NjaWVuY2U8L2Z1bGwtdGl0bGU+PGFiYnItMT5FdXIuIEFyY2guIFBzeWNoaWF0cnkg
Q2xpbi4gTmV1cm9zY2kuPC9hYmJyLTE+PGFiYnItMj5FdXIgQXJjaCBQc3ljaGlhdHJ5IENsaW4g
TmV1cm9zY2k8L2FiYnItMj48YWJici0zPkV1cm9wZWFuIEFyY2hpdmVzIG9mIFBzeWNoaWF0cnkg
JmFtcDsgQ2xpbmljYWwgTmV1cm9zY2llbmNlPC9hYmJyLTM+PC9wZXJpb2RpY2FsPjxlZGl0aW9u
PjIwMjEvMTEvMTc8L2VkaXRpb24+PGtleXdvcmRzPjxrZXl3b3JkPkFub21hbG91cyBzZWxmLWV4
cGVyaWVuY2U8L2tleXdvcmQ+PGtleXdvcmQ+QmFzaWMgc2VsZi1kaXN0dXJiYW5jZTwva2V5d29y
ZD48a2V5d29yZD5DbGluaWNhbCBoaWdoLXJpc2sgZm9yIHBzeWNob3Npczwva2V5d29yZD48a2V5
d29yZD5GdW5jdGlvbmluZzwva2V5d29yZD48a2V5d29yZD5OZWdhdGl2ZSBzeW1wdG9tczwva2V5
d29yZD48a2V5d29yZD5TY2hpem9waHJlbmlhIHNwZWN0cnVtPC9rZXl3b3JkPjwva2V5d29yZHM+
PGRhdGVzPjx5ZWFyPjIwMjE8L3llYXI+PHB1Yi1kYXRlcz48ZGF0ZT5Ob3YgMTY8L2RhdGU+PC9w
dWItZGF0ZXM+PC9kYXRlcz48aXNibj4wOTQwLTEzMzQ8L2lzYm4+PGFjY2Vzc2lvbi1udW0+MzQ3
ODM4Nzg8L2FjY2Vzc2lvbi1udW0+PHVybHM+PC91cmxzPjxlbGVjdHJvbmljLXJlc291cmNlLW51
bT4xMC4xMDA3L3MwMDQwNi0wMjEtMDEzNDktNjwvZWxlY3Ryb25pYy1yZXNvdXJjZS1udW0+PHJl
bW90ZS1kYXRhYmFzZS1wcm92aWRlcj5OTE08L3JlbW90ZS1kYXRhYmFzZS1wcm92aWRlcj48bGFu
Z3VhZ2U+ZW5nPC9sYW5ndWFnZT48L3JlY29yZD48L0NpdGU+PC9FbmROb3RlPgB=
</w:fldData>
        </w:fldChar>
      </w:r>
      <w:r w:rsidR="006A02A4" w:rsidRPr="009C65FF">
        <w:rPr>
          <w:rFonts w:ascii="Times New Roman" w:hAnsi="Times New Roman" w:cs="Times New Roman"/>
          <w:lang w:val="en-GB" w:eastAsia="nl-NL"/>
        </w:rPr>
        <w:instrText xml:space="preserve"> ADDIN EN.CITE.DATA </w:instrText>
      </w:r>
      <w:r w:rsidR="006A02A4" w:rsidRPr="009C65FF">
        <w:rPr>
          <w:rFonts w:ascii="Times New Roman" w:hAnsi="Times New Roman" w:cs="Times New Roman"/>
          <w:lang w:val="en-GB" w:eastAsia="nl-NL"/>
        </w:rPr>
      </w:r>
      <w:r w:rsidR="006A02A4" w:rsidRPr="009C65FF">
        <w:rPr>
          <w:rFonts w:ascii="Times New Roman" w:hAnsi="Times New Roman" w:cs="Times New Roman"/>
          <w:lang w:val="en-GB" w:eastAsia="nl-NL"/>
        </w:rPr>
        <w:fldChar w:fldCharType="end"/>
      </w:r>
      <w:r w:rsidRPr="009C65FF">
        <w:rPr>
          <w:rFonts w:ascii="Times New Roman" w:hAnsi="Times New Roman" w:cs="Times New Roman"/>
          <w:lang w:val="en-GB" w:eastAsia="nl-NL"/>
        </w:rPr>
      </w:r>
      <w:r w:rsidRPr="009C65FF">
        <w:rPr>
          <w:rFonts w:ascii="Times New Roman" w:hAnsi="Times New Roman" w:cs="Times New Roman"/>
          <w:lang w:val="en-GB" w:eastAsia="nl-NL"/>
        </w:rPr>
        <w:fldChar w:fldCharType="separate"/>
      </w:r>
      <w:r w:rsidR="006A02A4" w:rsidRPr="009C65FF">
        <w:rPr>
          <w:rFonts w:ascii="Times New Roman" w:hAnsi="Times New Roman" w:cs="Times New Roman"/>
          <w:noProof/>
          <w:lang w:val="en-GB" w:eastAsia="nl-NL"/>
        </w:rPr>
        <w:t>(Carr et al., 2018; Gumley et al., 2014; Haug et al., 2015; Pearse et al., 2020; Rasmussen et al., 2020; Værnes et al., 2021; van Dam et al., 2014)</w:t>
      </w:r>
      <w:r w:rsidRPr="009C65FF">
        <w:rPr>
          <w:rFonts w:ascii="Times New Roman" w:hAnsi="Times New Roman" w:cs="Times New Roman"/>
          <w:lang w:val="en-GB" w:eastAsia="nl-NL"/>
        </w:rPr>
        <w:fldChar w:fldCharType="end"/>
      </w:r>
      <w:r w:rsidRPr="009C65FF">
        <w:rPr>
          <w:rFonts w:ascii="Times New Roman" w:hAnsi="Times New Roman" w:cs="Times New Roman"/>
          <w:lang w:val="en-GB" w:eastAsia="nl-NL"/>
        </w:rPr>
        <w:t>.</w:t>
      </w:r>
      <w:r w:rsidR="00DE19E7" w:rsidRPr="009C65FF">
        <w:rPr>
          <w:rFonts w:ascii="Times New Roman" w:hAnsi="Times New Roman" w:cs="Times New Roman"/>
          <w:lang w:val="en-GB" w:eastAsia="nl-NL"/>
        </w:rPr>
        <w:t xml:space="preserve"> </w:t>
      </w:r>
      <w:r w:rsidR="005A6FB2" w:rsidRPr="009C65FF">
        <w:rPr>
          <w:rFonts w:ascii="Times New Roman" w:hAnsi="Times New Roman" w:cs="Times New Roman"/>
          <w:lang w:val="en-GB" w:eastAsia="nl-NL"/>
        </w:rPr>
        <w:t>The frequency of psychotic experiences was measured with the Community Assessment of Psychotic Experiences (CAPE)</w:t>
      </w:r>
      <w:r w:rsidR="0073672C" w:rsidRPr="009C65FF">
        <w:rPr>
          <w:rFonts w:ascii="Times New Roman" w:hAnsi="Times New Roman" w:cs="Times New Roman"/>
          <w:lang w:val="en-GB" w:eastAsia="nl-NL"/>
        </w:rPr>
        <w:t xml:space="preserve"> </w:t>
      </w:r>
      <w:r w:rsidR="005A6FB2" w:rsidRPr="009C65FF">
        <w:rPr>
          <w:rFonts w:ascii="Times New Roman" w:hAnsi="Times New Roman" w:cs="Times New Roman"/>
          <w:lang w:val="en-GB" w:eastAsia="nl-NL"/>
        </w:rPr>
        <w:fldChar w:fldCharType="begin">
          <w:fldData xml:space="preserve">PEVuZE5vdGU+PENpdGU+PEF1dGhvcj5Lb25pbmdzPC9BdXRob3I+PFllYXI+MjAwNjwvWWVhcj48
UmVjTnVtPjMzPC9SZWNOdW0+PERpc3BsYXlUZXh0PihLb25pbmdzIGV0IGFsLiwgMjAwNik8L0Rp
c3BsYXlUZXh0PjxyZWNvcmQ+PHJlYy1udW1iZXI+MzM8L3JlYy1udW1iZXI+PGZvcmVpZ24ta2V5
cz48a2V5IGFwcD0iRU4iIGRiLWlkPSJ6MDV4ZWF3NTI1ZWRhemVyYXJyNTBlc2Z2cnplOTJ6dmRm
OTIiIHRpbWVzdGFtcD0iMTYyNDQ1OTQ2MiIgZ3VpZD0iODUwZjNmNDgtZTZjNS00ZmEyLWIxYzkt
NzEyNDk1YTdkMDFkIj4zMzwva2V5PjwvZm9yZWlnbi1rZXlzPjxyZWYtdHlwZSBuYW1lPSJKb3Vy
bmFsIEFydGljbGUiPjE3PC9yZWYtdHlwZT48Y29udHJpYnV0b3JzPjxhdXRob3JzPjxhdXRob3I+
S29uaW5ncywgTS48L2F1dGhvcj48YXV0aG9yPkJhaywgTS48L2F1dGhvcj48YXV0aG9yPkhhbnNz
ZW4sIE0uPC9hdXRob3I+PGF1dGhvcj52YW4gT3MsIEouPC9hdXRob3I+PGF1dGhvcj5LcmFiYmVu
ZGFtLCBMLjwvYXV0aG9yPjwvYXV0aG9ycz48L2NvbnRyaWJ1dG9ycz48YXV0aC1hZGRyZXNzPkRl
cGFydG1lbnQgb2YgUHN5Y2hpYXRyeSBhbmQgTmV1cm9wc3ljaG9sb2d5LCBTb3V0aCBMaW1idXJn
IE1lbnRhbCBIZWFsdGggUmVzZWFyY2ggYW5kIFRlYWNoaW5nIE5ldHdvcmssIEVVUk9OLCBNYWFz
dHJpY2h0IFVuaXZlcnNpdHksIE1hYXN0cmljaHQsIHRoZSBOZXRoZXJsYW5kcy48L2F1dGgtYWRk
cmVzcz48dGl0bGVzPjx0aXRsZT5WYWxpZGl0eSBhbmQgcmVsaWFiaWxpdHkgb2YgdGhlIENBUEU6
IGEgc2VsZi1yZXBvcnQgaW5zdHJ1bWVudCBmb3IgdGhlIG1lYXN1cmVtZW50IG9mIHBzeWNob3Rp
YyBleHBlcmllbmNlcyBpbiB0aGUgZ2VuZXJhbCBwb3B1bGF0aW9uPC90aXRsZT48c2Vjb25kYXJ5
LXRpdGxlPkFjdGEgUHN5Y2hpYXRyIFNjYW5kPC9zZWNvbmRhcnktdGl0bGU+PC90aXRsZXM+PHBl
cmlvZGljYWw+PGZ1bGwtdGl0bGU+QWN0YSBQc3ljaGlhdHIgU2NhbmQ8L2Z1bGwtdGl0bGU+PC9w
ZXJpb2RpY2FsPjxwYWdlcz41NS02MTwvcGFnZXM+PHZvbHVtZT4xMTQ8L3ZvbHVtZT48bnVtYmVy
PjE8L251bWJlcj48ZWRpdGlvbj4yMDA2LzA2LzE2PC9lZGl0aW9uPjxrZXl3b3Jkcz48a2V5d29y
ZD5BZG9sZXNjZW50PC9rZXl3b3JkPjxrZXl3b3JkPkFkdWx0PC9rZXl3b3JkPjxrZXl3b3JkPkFn
ZWQ8L2tleXdvcmQ+PGtleXdvcmQ+QnJpZWYgUHN5Y2hpYXRyaWMgUmF0aW5nIFNjYWxlL3N0YXRp
c3RpY3MgJmFtcDsgbnVtZXJpY2FsIGRhdGE8L2tleXdvcmQ+PGtleXdvcmQ+Q29ob3J0IFN0dWRp
ZXM8L2tleXdvcmQ+PGtleXdvcmQ+RGVwcmVzc2l2ZSBEaXNvcmRlci9kaWFnbm9zaXMvZXBpZGVt
aW9sb2d5L2dlbmV0aWNzPC9rZXl3b3JkPjxrZXl3b3JkPkZlbWFsZTwva2V5d29yZD48a2V5d29y
ZD5Gb2xsb3ctVXAgU3R1ZGllczwva2V5d29yZD48a2V5d29yZD5IdW1hbnM8L2tleXdvcmQ+PGtl
eXdvcmQ+TG9uZ2l0dWRpbmFsIFN0dWRpZXM8L2tleXdvcmQ+PGtleXdvcmQ+TWFsZTwva2V5d29y
ZD48a2V5d29yZD5NaWRkbGUgQWdlZDwva2V5d29yZD48a2V5d29yZD5OZXRoZXJsYW5kczwva2V5
d29yZD48a2V5d29yZD5QZXJzb25hbGl0eSBBc3Nlc3NtZW50L3N0YXRpc3RpY3MgJmFtcDsgbnVt
ZXJpY2FsIGRhdGE8L2tleXdvcmQ+PGtleXdvcmQ+UGVyc29uYWxpdHkgSW52ZW50b3J5LypzdGF0
aXN0aWNzICZhbXA7IG51bWVyaWNhbCBkYXRhPC9rZXl3b3JkPjxrZXl3b3JkPlBvcHVsYXRpb24g
U3VydmVpbGxhbmNlPC9rZXl3b3JkPjxrZXl3b3JkPlBzeWNob21ldHJpY3Mvc3RhdGlzdGljcyAm
YW1wOyBudW1lcmljYWwgZGF0YTwva2V5d29yZD48a2V5d29yZD5Qc3ljaG90aWMgRGlzb3JkZXJz
LypkaWFnbm9zaXMvZXBpZGVtaW9sb2d5L2dlbmV0aWNzPC9rZXl3b3JkPjxrZXl3b3JkPlJlcHJv
ZHVjaWJpbGl0eSBvZiBSZXN1bHRzPC9rZXl3b3JkPjxrZXl3b3JkPlJpc2sgRmFjdG9yczwva2V5
d29yZD48a2V5d29yZD5TY2hpem9pZCBQZXJzb25hbGl0eSBEaXNvcmRlci8qZGlhZ25vc2lzL2Vw
aWRlbWlvbG9neS9nZW5ldGljczwva2V5d29yZD48a2V5d29yZD5TY2hpem90eXBhbCBQZXJzb25h
bGl0eSBEaXNvcmRlci8qZGlhZ25vc2lzL2VwaWRlbWlvbG9neS9nZW5ldGljczwva2V5d29yZD48
L2tleXdvcmRzPjxkYXRlcz48eWVhcj4yMDA2PC95ZWFyPjxwdWItZGF0ZXM+PGRhdGU+SnVsPC9k
YXRlPjwvcHViLWRhdGVzPjwvZGF0ZXM+PGlzYm4+MDAwMS02OTBYIChQcmludCkmI3hEOzAwMDEt
NjkweDwvaXNibj48YWNjZXNzaW9uLW51bT4xNjc3NDY2MjwvYWNjZXNzaW9uLW51bT48dXJscz48
L3VybHM+PGVsZWN0cm9uaWMtcmVzb3VyY2UtbnVtPjEwLjExMTEvai4xNjAwLTA0NDcuMjAwNS4w
MDc0MS54PC9lbGVjdHJvbmljLXJlc291cmNlLW51bT48cmVtb3RlLWRhdGFiYXNlLXByb3ZpZGVy
Pk5MTTwvcmVtb3RlLWRhdGFiYXNlLXByb3ZpZGVyPjxsYW5ndWFnZT5lbmc8L2xhbmd1YWdlPjwv
cmVjb3JkPjwvQ2l0ZT48L0VuZE5vdGU+
</w:fldData>
        </w:fldChar>
      </w:r>
      <w:r w:rsidR="006A02A4" w:rsidRPr="009C65FF">
        <w:rPr>
          <w:rFonts w:ascii="Times New Roman" w:hAnsi="Times New Roman" w:cs="Times New Roman"/>
          <w:lang w:val="en-GB" w:eastAsia="nl-NL"/>
        </w:rPr>
        <w:instrText xml:space="preserve"> ADDIN EN.CITE </w:instrText>
      </w:r>
      <w:r w:rsidR="006A02A4" w:rsidRPr="009C65FF">
        <w:rPr>
          <w:rFonts w:ascii="Times New Roman" w:hAnsi="Times New Roman" w:cs="Times New Roman"/>
          <w:lang w:val="en-GB" w:eastAsia="nl-NL"/>
        </w:rPr>
        <w:fldChar w:fldCharType="begin">
          <w:fldData xml:space="preserve">PEVuZE5vdGU+PENpdGU+PEF1dGhvcj5Lb25pbmdzPC9BdXRob3I+PFllYXI+MjAwNjwvWWVhcj48
UmVjTnVtPjMzPC9SZWNOdW0+PERpc3BsYXlUZXh0PihLb25pbmdzIGV0IGFsLiwgMjAwNik8L0Rp
c3BsYXlUZXh0PjxyZWNvcmQ+PHJlYy1udW1iZXI+MzM8L3JlYy1udW1iZXI+PGZvcmVpZ24ta2V5
cz48a2V5IGFwcD0iRU4iIGRiLWlkPSJ6MDV4ZWF3NTI1ZWRhemVyYXJyNTBlc2Z2cnplOTJ6dmRm
OTIiIHRpbWVzdGFtcD0iMTYyNDQ1OTQ2MiIgZ3VpZD0iODUwZjNmNDgtZTZjNS00ZmEyLWIxYzkt
NzEyNDk1YTdkMDFkIj4zMzwva2V5PjwvZm9yZWlnbi1rZXlzPjxyZWYtdHlwZSBuYW1lPSJKb3Vy
bmFsIEFydGljbGUiPjE3PC9yZWYtdHlwZT48Y29udHJpYnV0b3JzPjxhdXRob3JzPjxhdXRob3I+
S29uaW5ncywgTS48L2F1dGhvcj48YXV0aG9yPkJhaywgTS48L2F1dGhvcj48YXV0aG9yPkhhbnNz
ZW4sIE0uPC9hdXRob3I+PGF1dGhvcj52YW4gT3MsIEouPC9hdXRob3I+PGF1dGhvcj5LcmFiYmVu
ZGFtLCBMLjwvYXV0aG9yPjwvYXV0aG9ycz48L2NvbnRyaWJ1dG9ycz48YXV0aC1hZGRyZXNzPkRl
cGFydG1lbnQgb2YgUHN5Y2hpYXRyeSBhbmQgTmV1cm9wc3ljaG9sb2d5LCBTb3V0aCBMaW1idXJn
IE1lbnRhbCBIZWFsdGggUmVzZWFyY2ggYW5kIFRlYWNoaW5nIE5ldHdvcmssIEVVUk9OLCBNYWFz
dHJpY2h0IFVuaXZlcnNpdHksIE1hYXN0cmljaHQsIHRoZSBOZXRoZXJsYW5kcy48L2F1dGgtYWRk
cmVzcz48dGl0bGVzPjx0aXRsZT5WYWxpZGl0eSBhbmQgcmVsaWFiaWxpdHkgb2YgdGhlIENBUEU6
IGEgc2VsZi1yZXBvcnQgaW5zdHJ1bWVudCBmb3IgdGhlIG1lYXN1cmVtZW50IG9mIHBzeWNob3Rp
YyBleHBlcmllbmNlcyBpbiB0aGUgZ2VuZXJhbCBwb3B1bGF0aW9uPC90aXRsZT48c2Vjb25kYXJ5
LXRpdGxlPkFjdGEgUHN5Y2hpYXRyIFNjYW5kPC9zZWNvbmRhcnktdGl0bGU+PC90aXRsZXM+PHBl
cmlvZGljYWw+PGZ1bGwtdGl0bGU+QWN0YSBQc3ljaGlhdHIgU2NhbmQ8L2Z1bGwtdGl0bGU+PC9w
ZXJpb2RpY2FsPjxwYWdlcz41NS02MTwvcGFnZXM+PHZvbHVtZT4xMTQ8L3ZvbHVtZT48bnVtYmVy
PjE8L251bWJlcj48ZWRpdGlvbj4yMDA2LzA2LzE2PC9lZGl0aW9uPjxrZXl3b3Jkcz48a2V5d29y
ZD5BZG9sZXNjZW50PC9rZXl3b3JkPjxrZXl3b3JkPkFkdWx0PC9rZXl3b3JkPjxrZXl3b3JkPkFn
ZWQ8L2tleXdvcmQ+PGtleXdvcmQ+QnJpZWYgUHN5Y2hpYXRyaWMgUmF0aW5nIFNjYWxlL3N0YXRp
c3RpY3MgJmFtcDsgbnVtZXJpY2FsIGRhdGE8L2tleXdvcmQ+PGtleXdvcmQ+Q29ob3J0IFN0dWRp
ZXM8L2tleXdvcmQ+PGtleXdvcmQ+RGVwcmVzc2l2ZSBEaXNvcmRlci9kaWFnbm9zaXMvZXBpZGVt
aW9sb2d5L2dlbmV0aWNzPC9rZXl3b3JkPjxrZXl3b3JkPkZlbWFsZTwva2V5d29yZD48a2V5d29y
ZD5Gb2xsb3ctVXAgU3R1ZGllczwva2V5d29yZD48a2V5d29yZD5IdW1hbnM8L2tleXdvcmQ+PGtl
eXdvcmQ+TG9uZ2l0dWRpbmFsIFN0dWRpZXM8L2tleXdvcmQ+PGtleXdvcmQ+TWFsZTwva2V5d29y
ZD48a2V5d29yZD5NaWRkbGUgQWdlZDwva2V5d29yZD48a2V5d29yZD5OZXRoZXJsYW5kczwva2V5
d29yZD48a2V5d29yZD5QZXJzb25hbGl0eSBBc3Nlc3NtZW50L3N0YXRpc3RpY3MgJmFtcDsgbnVt
ZXJpY2FsIGRhdGE8L2tleXdvcmQ+PGtleXdvcmQ+UGVyc29uYWxpdHkgSW52ZW50b3J5LypzdGF0
aXN0aWNzICZhbXA7IG51bWVyaWNhbCBkYXRhPC9rZXl3b3JkPjxrZXl3b3JkPlBvcHVsYXRpb24g
U3VydmVpbGxhbmNlPC9rZXl3b3JkPjxrZXl3b3JkPlBzeWNob21ldHJpY3Mvc3RhdGlzdGljcyAm
YW1wOyBudW1lcmljYWwgZGF0YTwva2V5d29yZD48a2V5d29yZD5Qc3ljaG90aWMgRGlzb3JkZXJz
LypkaWFnbm9zaXMvZXBpZGVtaW9sb2d5L2dlbmV0aWNzPC9rZXl3b3JkPjxrZXl3b3JkPlJlcHJv
ZHVjaWJpbGl0eSBvZiBSZXN1bHRzPC9rZXl3b3JkPjxrZXl3b3JkPlJpc2sgRmFjdG9yczwva2V5
d29yZD48a2V5d29yZD5TY2hpem9pZCBQZXJzb25hbGl0eSBEaXNvcmRlci8qZGlhZ25vc2lzL2Vw
aWRlbWlvbG9neS9nZW5ldGljczwva2V5d29yZD48a2V5d29yZD5TY2hpem90eXBhbCBQZXJzb25h
bGl0eSBEaXNvcmRlci8qZGlhZ25vc2lzL2VwaWRlbWlvbG9neS9nZW5ldGljczwva2V5d29yZD48
L2tleXdvcmRzPjxkYXRlcz48eWVhcj4yMDA2PC95ZWFyPjxwdWItZGF0ZXM+PGRhdGU+SnVsPC9k
YXRlPjwvcHViLWRhdGVzPjwvZGF0ZXM+PGlzYm4+MDAwMS02OTBYIChQcmludCkmI3hEOzAwMDEt
NjkweDwvaXNibj48YWNjZXNzaW9uLW51bT4xNjc3NDY2MjwvYWNjZXNzaW9uLW51bT48dXJscz48
L3VybHM+PGVsZWN0cm9uaWMtcmVzb3VyY2UtbnVtPjEwLjExMTEvai4xNjAwLTA0NDcuMjAwNS4w
MDc0MS54PC9lbGVjdHJvbmljLXJlc291cmNlLW51bT48cmVtb3RlLWRhdGFiYXNlLXByb3ZpZGVy
Pk5MTTwvcmVtb3RlLWRhdGFiYXNlLXByb3ZpZGVyPjxsYW5ndWFnZT5lbmc8L2xhbmd1YWdlPjwv
cmVjb3JkPjwvQ2l0ZT48L0VuZE5vdGU+
</w:fldData>
        </w:fldChar>
      </w:r>
      <w:r w:rsidR="006A02A4" w:rsidRPr="009C65FF">
        <w:rPr>
          <w:rFonts w:ascii="Times New Roman" w:hAnsi="Times New Roman" w:cs="Times New Roman"/>
          <w:lang w:val="en-GB" w:eastAsia="nl-NL"/>
        </w:rPr>
        <w:instrText xml:space="preserve"> ADDIN EN.CITE.DATA </w:instrText>
      </w:r>
      <w:r w:rsidR="006A02A4" w:rsidRPr="009C65FF">
        <w:rPr>
          <w:rFonts w:ascii="Times New Roman" w:hAnsi="Times New Roman" w:cs="Times New Roman"/>
          <w:lang w:val="en-GB" w:eastAsia="nl-NL"/>
        </w:rPr>
      </w:r>
      <w:r w:rsidR="006A02A4" w:rsidRPr="009C65FF">
        <w:rPr>
          <w:rFonts w:ascii="Times New Roman" w:hAnsi="Times New Roman" w:cs="Times New Roman"/>
          <w:lang w:val="en-GB" w:eastAsia="nl-NL"/>
        </w:rPr>
        <w:fldChar w:fldCharType="end"/>
      </w:r>
      <w:r w:rsidR="005A6FB2" w:rsidRPr="009C65FF">
        <w:rPr>
          <w:rFonts w:ascii="Times New Roman" w:hAnsi="Times New Roman" w:cs="Times New Roman"/>
          <w:lang w:val="en-GB" w:eastAsia="nl-NL"/>
        </w:rPr>
      </w:r>
      <w:r w:rsidR="005A6FB2" w:rsidRPr="009C65FF">
        <w:rPr>
          <w:rFonts w:ascii="Times New Roman" w:hAnsi="Times New Roman" w:cs="Times New Roman"/>
          <w:lang w:val="en-GB" w:eastAsia="nl-NL"/>
        </w:rPr>
        <w:fldChar w:fldCharType="separate"/>
      </w:r>
      <w:r w:rsidR="006A02A4" w:rsidRPr="009C65FF">
        <w:rPr>
          <w:rFonts w:ascii="Times New Roman" w:hAnsi="Times New Roman" w:cs="Times New Roman"/>
          <w:noProof/>
          <w:lang w:val="en-GB" w:eastAsia="nl-NL"/>
        </w:rPr>
        <w:t>(Konings et al., 2006)</w:t>
      </w:r>
      <w:r w:rsidR="005A6FB2" w:rsidRPr="009C65FF">
        <w:rPr>
          <w:rFonts w:ascii="Times New Roman" w:hAnsi="Times New Roman" w:cs="Times New Roman"/>
          <w:lang w:val="en-GB" w:eastAsia="nl-NL"/>
        </w:rPr>
        <w:fldChar w:fldCharType="end"/>
      </w:r>
      <w:r w:rsidR="005A6FB2" w:rsidRPr="009C65FF">
        <w:rPr>
          <w:rFonts w:ascii="Times New Roman" w:hAnsi="Times New Roman" w:cs="Times New Roman"/>
          <w:lang w:val="en-GB" w:eastAsia="nl-NL"/>
        </w:rPr>
        <w:t xml:space="preserve">. This self-report questionnaire assesses the frequency of psychotic and depressive symptoms over the past three years. A mean total score was calculated for the subscales positive symptoms, negative symptoms and depressive symptoms, with a higher score reflecting a higher frequency of </w:t>
      </w:r>
      <w:r w:rsidR="00046EE8" w:rsidRPr="009C65FF">
        <w:rPr>
          <w:rFonts w:ascii="Times New Roman" w:hAnsi="Times New Roman" w:cs="Times New Roman"/>
          <w:lang w:val="en-GB" w:eastAsia="nl-NL"/>
        </w:rPr>
        <w:t>symptoms</w:t>
      </w:r>
      <w:r w:rsidR="005A6FB2" w:rsidRPr="009C65FF">
        <w:rPr>
          <w:rFonts w:ascii="Times New Roman" w:hAnsi="Times New Roman" w:cs="Times New Roman"/>
          <w:lang w:val="en-GB" w:eastAsia="nl-NL"/>
        </w:rPr>
        <w:t>.</w:t>
      </w:r>
      <w:r w:rsidR="00D82593" w:rsidRPr="009C65FF">
        <w:rPr>
          <w:rFonts w:ascii="Times New Roman" w:hAnsi="Times New Roman" w:cs="Times New Roman"/>
          <w:lang w:val="en-GB" w:eastAsia="nl-NL"/>
        </w:rPr>
        <w:t xml:space="preserve"> </w:t>
      </w:r>
      <w:r w:rsidR="00D82593" w:rsidRPr="009C65FF">
        <w:rPr>
          <w:rFonts w:ascii="Times New Roman" w:hAnsi="Times New Roman" w:cs="Times New Roman"/>
          <w:color w:val="auto"/>
          <w:szCs w:val="22"/>
          <w:lang w:val="en-ZW" w:eastAsia="nl-NL"/>
        </w:rPr>
        <w:t xml:space="preserve">According to a meta-analysis, Cronbach’s alpha values of the three CAPE domains reported in previous studies had a meta-analytic mean ranging between 0.81 and 0.91 </w:t>
      </w:r>
      <w:r w:rsidR="00D82593" w:rsidRPr="009C65FF">
        <w:rPr>
          <w:rFonts w:ascii="Times New Roman" w:hAnsi="Times New Roman" w:cs="Times New Roman"/>
          <w:color w:val="auto"/>
          <w:szCs w:val="22"/>
          <w:lang w:val="en-ZW" w:eastAsia="nl-NL"/>
        </w:rPr>
        <w:fldChar w:fldCharType="begin"/>
      </w:r>
      <w:r w:rsidR="00D82593" w:rsidRPr="009C65FF">
        <w:rPr>
          <w:rFonts w:ascii="Times New Roman" w:hAnsi="Times New Roman" w:cs="Times New Roman"/>
          <w:color w:val="auto"/>
          <w:szCs w:val="22"/>
          <w:lang w:val="en-ZW" w:eastAsia="nl-NL"/>
        </w:rPr>
        <w:instrText xml:space="preserve"> ADDIN EN.CITE &lt;EndNote&gt;&lt;Cite&gt;&lt;Author&gt;Mark&lt;/Author&gt;&lt;Year&gt;2016&lt;/Year&gt;&lt;RecNum&gt;267&lt;/RecNum&gt;&lt;DisplayText&gt;(Mark &amp;amp; Toulopoulou, 2016)&lt;/DisplayText&gt;&lt;record&gt;&lt;rec-number&gt;267&lt;/rec-number&gt;&lt;foreign-keys&gt;&lt;key app="EN" db-id="z05xeaw525edazerarr50esfvrze92zvdf92" timestamp="1665749096" guid="f7dba9db-abd9-446b-bcd0-c51f58ec83c8"&gt;267&lt;/key&gt;&lt;/foreign-keys&gt;&lt;ref-type name="Journal Article"&gt;17&lt;/ref-type&gt;&lt;contributors&gt;&lt;authors&gt;&lt;author&gt;Mark, W.&lt;/author&gt;&lt;author&gt;Toulopoulou, T.&lt;/author&gt;&lt;/authors&gt;&lt;/contributors&gt;&lt;auth-address&gt;Department of Psychology and.&amp;#xD;timothea@hku.hk.&lt;/auth-address&gt;&lt;titles&gt;&lt;title&gt;Psychometric Properties of &amp;quot;Community Assessment of Psychic Experiences&amp;quot;: Review and Meta-analyses&lt;/title&gt;&lt;secondary-title&gt;Schizophr Bull&lt;/secondary-title&gt;&lt;/titles&gt;&lt;periodical&gt;&lt;full-title&gt;Schizophr Bull&lt;/full-title&gt;&lt;/periodical&gt;&lt;pages&gt;34-44&lt;/pages&gt;&lt;volume&gt;42&lt;/volume&gt;&lt;number&gt;1&lt;/number&gt;&lt;edition&gt;20150706&lt;/edition&gt;&lt;keywords&gt;&lt;keyword&gt;Delusions/*diagnosis/psychology&lt;/keyword&gt;&lt;keyword&gt;Factor Analysis, Statistical&lt;/keyword&gt;&lt;keyword&gt;Hallucinations/*diagnosis/psychology&lt;/keyword&gt;&lt;keyword&gt;Humans&lt;/keyword&gt;&lt;keyword&gt;*Perceptual Distortion&lt;/keyword&gt;&lt;keyword&gt;Psychometrics&lt;/keyword&gt;&lt;keyword&gt;Psychotic Disorders/*diagnosis/psychology&lt;/keyword&gt;&lt;keyword&gt;Reproducibility of Results&lt;/keyword&gt;&lt;keyword&gt;Surveys and Questionnaires&lt;/keyword&gt;&lt;keyword&gt;psychosis proneness&lt;/keyword&gt;&lt;keyword&gt;reliability&lt;/keyword&gt;&lt;keyword&gt;reliability generalization&lt;/keyword&gt;&lt;keyword&gt;validity&lt;/keyword&gt;&lt;/keywords&gt;&lt;dates&gt;&lt;year&gt;2016&lt;/year&gt;&lt;pub-dates&gt;&lt;date&gt;Jan&lt;/date&gt;&lt;/pub-dates&gt;&lt;/dates&gt;&lt;isbn&gt;0586-7614 (Print)&amp;#xD;0586-7614&lt;/isbn&gt;&lt;accession-num&gt;26150674&lt;/accession-num&gt;&lt;urls&gt;&lt;/urls&gt;&lt;custom2&gt;PMC4681550&lt;/custom2&gt;&lt;electronic-resource-num&gt;10.1093/schbul/sbv088&lt;/electronic-resource-num&gt;&lt;remote-database-provider&gt;NLM&lt;/remote-database-provider&gt;&lt;language&gt;eng&lt;/language&gt;&lt;/record&gt;&lt;/Cite&gt;&lt;/EndNote&gt;</w:instrText>
      </w:r>
      <w:r w:rsidR="00D82593" w:rsidRPr="009C65FF">
        <w:rPr>
          <w:rFonts w:ascii="Times New Roman" w:hAnsi="Times New Roman" w:cs="Times New Roman"/>
          <w:color w:val="auto"/>
          <w:szCs w:val="22"/>
          <w:lang w:val="en-ZW" w:eastAsia="nl-NL"/>
        </w:rPr>
        <w:fldChar w:fldCharType="separate"/>
      </w:r>
      <w:r w:rsidR="00D82593" w:rsidRPr="009C65FF">
        <w:rPr>
          <w:rFonts w:ascii="Times New Roman" w:hAnsi="Times New Roman" w:cs="Times New Roman"/>
          <w:noProof/>
          <w:color w:val="auto"/>
          <w:szCs w:val="22"/>
          <w:lang w:val="en-ZW" w:eastAsia="nl-NL"/>
        </w:rPr>
        <w:t xml:space="preserve">(Mark &amp; Toulopoulou, </w:t>
      </w:r>
      <w:r w:rsidR="00D82593" w:rsidRPr="009C65FF">
        <w:rPr>
          <w:rFonts w:ascii="Times New Roman" w:hAnsi="Times New Roman" w:cs="Times New Roman"/>
          <w:noProof/>
          <w:color w:val="auto"/>
          <w:szCs w:val="22"/>
          <w:lang w:val="en-ZW" w:eastAsia="nl-NL"/>
        </w:rPr>
        <w:lastRenderedPageBreak/>
        <w:t>2016)</w:t>
      </w:r>
      <w:r w:rsidR="00D82593" w:rsidRPr="009C65FF">
        <w:rPr>
          <w:rFonts w:ascii="Times New Roman" w:hAnsi="Times New Roman" w:cs="Times New Roman"/>
          <w:color w:val="auto"/>
          <w:szCs w:val="22"/>
          <w:lang w:val="en-ZW" w:eastAsia="nl-NL"/>
        </w:rPr>
        <w:fldChar w:fldCharType="end"/>
      </w:r>
      <w:r w:rsidR="005A6FB2" w:rsidRPr="009C65FF">
        <w:rPr>
          <w:rFonts w:ascii="Times New Roman" w:hAnsi="Times New Roman" w:cs="Times New Roman"/>
          <w:lang w:val="en-GB" w:eastAsia="nl-NL"/>
        </w:rPr>
        <w:t xml:space="preserve"> </w:t>
      </w:r>
      <w:r w:rsidR="001E5613" w:rsidRPr="009C65FF">
        <w:rPr>
          <w:rFonts w:ascii="Times New Roman" w:hAnsi="Times New Roman" w:cs="Times New Roman"/>
          <w:lang w:val="en-GB" w:eastAsia="nl-NL"/>
        </w:rPr>
        <w:br/>
      </w:r>
      <w:r w:rsidR="00EC6F7F" w:rsidRPr="009C65FF">
        <w:rPr>
          <w:lang w:val="en-GB"/>
        </w:rPr>
        <w:br/>
      </w:r>
      <w:r w:rsidR="00EC6F7F" w:rsidRPr="009C65FF">
        <w:rPr>
          <w:rFonts w:ascii="Times New Roman" w:hAnsi="Times New Roman" w:cs="Times New Roman"/>
          <w:i/>
          <w:lang w:val="en-GB" w:eastAsia="nl-NL"/>
        </w:rPr>
        <w:t>Statistical analyses</w:t>
      </w:r>
      <w:r w:rsidR="00EC6F7F" w:rsidRPr="009C65FF">
        <w:rPr>
          <w:lang w:val="en-US"/>
        </w:rPr>
        <w:br/>
      </w:r>
      <w:r w:rsidR="00EA03F7" w:rsidRPr="009C65FF">
        <w:rPr>
          <w:rFonts w:ascii="Times New Roman" w:hAnsi="Times New Roman" w:cs="Times New Roman"/>
          <w:lang w:val="en-GB" w:eastAsia="nl-NL"/>
        </w:rPr>
        <w:t xml:space="preserve">All analyses were performed using Statistical Package for the Social Sciences (IBM SPSS Statistics) version 28.0. </w:t>
      </w:r>
      <w:r w:rsidR="00E52CCD" w:rsidRPr="009C65FF">
        <w:rPr>
          <w:rFonts w:ascii="Times New Roman" w:hAnsi="Times New Roman" w:cs="Times New Roman"/>
          <w:lang w:val="en-GB" w:eastAsia="nl-NL"/>
        </w:rPr>
        <w:t xml:space="preserve">A power analysis (desired probability level of 0.025 and statistical power level of 0.8, 6 predictors per model and an anticipated effect size of </w:t>
      </w:r>
      <w:proofErr w:type="gramStart"/>
      <w:r w:rsidR="00E52CCD" w:rsidRPr="009C65FF">
        <w:rPr>
          <w:rFonts w:ascii="Times New Roman" w:hAnsi="Times New Roman" w:cs="Times New Roman"/>
          <w:lang w:val="en-GB" w:eastAsia="nl-NL"/>
        </w:rPr>
        <w:t>0.15 )</w:t>
      </w:r>
      <w:proofErr w:type="gramEnd"/>
      <w:r w:rsidR="00E52CCD" w:rsidRPr="009C65FF">
        <w:rPr>
          <w:rFonts w:ascii="Times New Roman" w:hAnsi="Times New Roman" w:cs="Times New Roman"/>
          <w:lang w:val="en-GB" w:eastAsia="nl-NL"/>
        </w:rPr>
        <w:t xml:space="preserve"> was performed to estimate the necessary sample size. The anticipated effect size is determined based on previously found </w:t>
      </w:r>
      <w:proofErr w:type="spellStart"/>
      <w:r w:rsidR="00E52CCD" w:rsidRPr="009C65FF">
        <w:rPr>
          <w:rFonts w:ascii="Times New Roman" w:hAnsi="Times New Roman" w:cs="Times New Roman"/>
          <w:lang w:val="en-GB" w:eastAsia="nl-NL"/>
        </w:rPr>
        <w:t>intercorrelations</w:t>
      </w:r>
      <w:proofErr w:type="spellEnd"/>
      <w:r w:rsidR="00E52CCD" w:rsidRPr="009C65FF">
        <w:rPr>
          <w:rFonts w:ascii="Times New Roman" w:hAnsi="Times New Roman" w:cs="Times New Roman"/>
          <w:lang w:val="en-GB" w:eastAsia="nl-NL"/>
        </w:rPr>
        <w:t xml:space="preserve"> by </w:t>
      </w:r>
      <w:proofErr w:type="spellStart"/>
      <w:r w:rsidR="00E52CCD" w:rsidRPr="009C65FF">
        <w:rPr>
          <w:rFonts w:ascii="Times New Roman" w:hAnsi="Times New Roman" w:cs="Times New Roman"/>
          <w:lang w:val="en-GB" w:eastAsia="nl-NL"/>
        </w:rPr>
        <w:t>Gaweda</w:t>
      </w:r>
      <w:proofErr w:type="spellEnd"/>
      <w:r w:rsidR="00E52CCD" w:rsidRPr="009C65FF">
        <w:rPr>
          <w:rFonts w:ascii="Times New Roman" w:hAnsi="Times New Roman" w:cs="Times New Roman"/>
          <w:lang w:val="en-GB" w:eastAsia="nl-NL"/>
        </w:rPr>
        <w:t xml:space="preserve"> et al. </w:t>
      </w:r>
      <w:r w:rsidR="00E52CCD" w:rsidRPr="009C65FF">
        <w:rPr>
          <w:rFonts w:ascii="Times New Roman" w:hAnsi="Times New Roman" w:cs="Times New Roman"/>
          <w:lang w:val="en-GB" w:eastAsia="nl-NL"/>
        </w:rPr>
        <w:fldChar w:fldCharType="begin">
          <w:fldData xml:space="preserve">PEVuZE5vdGU+PENpdGUgRXhjbHVkZUF1dGg9IjEiPjxBdXRob3I+R2F3xJlkYTwvQXV0aG9yPjxZ
ZWFyPjIwMTg8L1llYXI+PFJlY051bT4xNzM8L1JlY051bT48RGlzcGxheVRleHQ+K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00E52CCD" w:rsidRPr="009C65FF">
        <w:rPr>
          <w:rFonts w:ascii="Times New Roman" w:hAnsi="Times New Roman" w:cs="Times New Roman"/>
          <w:lang w:val="en-GB" w:eastAsia="nl-NL"/>
        </w:rPr>
        <w:instrText xml:space="preserve"> ADDIN EN.CITE </w:instrText>
      </w:r>
      <w:r w:rsidR="00E52CCD" w:rsidRPr="009C65FF">
        <w:rPr>
          <w:rFonts w:ascii="Times New Roman" w:hAnsi="Times New Roman" w:cs="Times New Roman"/>
          <w:lang w:val="en-GB" w:eastAsia="nl-NL"/>
        </w:rPr>
        <w:fldChar w:fldCharType="begin">
          <w:fldData xml:space="preserve">PEVuZE5vdGU+PENpdGUgRXhjbHVkZUF1dGg9IjEiPjxBdXRob3I+R2F3xJlkYTwvQXV0aG9yPjxZ
ZWFyPjIwMTg8L1llYXI+PFJlY051bT4xNzM8L1JlY051bT48RGlzcGxheVRleHQ+K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00E52CCD" w:rsidRPr="009C65FF">
        <w:rPr>
          <w:rFonts w:ascii="Times New Roman" w:hAnsi="Times New Roman" w:cs="Times New Roman"/>
          <w:lang w:val="en-GB" w:eastAsia="nl-NL"/>
        </w:rPr>
        <w:instrText xml:space="preserve"> ADDIN EN.CITE.DATA </w:instrText>
      </w:r>
      <w:r w:rsidR="00E52CCD" w:rsidRPr="009C65FF">
        <w:rPr>
          <w:rFonts w:ascii="Times New Roman" w:hAnsi="Times New Roman" w:cs="Times New Roman"/>
          <w:lang w:val="en-GB" w:eastAsia="nl-NL"/>
        </w:rPr>
      </w:r>
      <w:r w:rsidR="00E52CCD" w:rsidRPr="009C65FF">
        <w:rPr>
          <w:rFonts w:ascii="Times New Roman" w:hAnsi="Times New Roman" w:cs="Times New Roman"/>
          <w:lang w:val="en-GB" w:eastAsia="nl-NL"/>
        </w:rPr>
        <w:fldChar w:fldCharType="end"/>
      </w:r>
      <w:r w:rsidR="00E52CCD" w:rsidRPr="009C65FF">
        <w:rPr>
          <w:rFonts w:ascii="Times New Roman" w:hAnsi="Times New Roman" w:cs="Times New Roman"/>
          <w:lang w:val="en-GB" w:eastAsia="nl-NL"/>
        </w:rPr>
      </w:r>
      <w:r w:rsidR="00E52CCD" w:rsidRPr="009C65FF">
        <w:rPr>
          <w:rFonts w:ascii="Times New Roman" w:hAnsi="Times New Roman" w:cs="Times New Roman"/>
          <w:lang w:val="en-GB" w:eastAsia="nl-NL"/>
        </w:rPr>
        <w:fldChar w:fldCharType="separate"/>
      </w:r>
      <w:r w:rsidR="00E52CCD" w:rsidRPr="009C65FF">
        <w:rPr>
          <w:rFonts w:ascii="Times New Roman" w:hAnsi="Times New Roman" w:cs="Times New Roman"/>
          <w:noProof/>
          <w:lang w:val="en-GB" w:eastAsia="nl-NL"/>
        </w:rPr>
        <w:t>(2018)</w:t>
      </w:r>
      <w:r w:rsidR="00E52CCD" w:rsidRPr="009C65FF">
        <w:rPr>
          <w:rFonts w:ascii="Times New Roman" w:hAnsi="Times New Roman" w:cs="Times New Roman"/>
          <w:lang w:val="en-GB" w:eastAsia="nl-NL"/>
        </w:rPr>
        <w:fldChar w:fldCharType="end"/>
      </w:r>
      <w:r w:rsidR="00E52CCD" w:rsidRPr="009C65FF">
        <w:rPr>
          <w:rFonts w:ascii="Times New Roman" w:hAnsi="Times New Roman" w:cs="Times New Roman"/>
          <w:lang w:val="en-GB" w:eastAsia="nl-NL"/>
        </w:rPr>
        <w:t xml:space="preserve">. The estimated minimum required sample size was 114. As our combined sample consisted of 184 participants, we assume our regression analyses have sufficient power to detect significant findings. </w:t>
      </w:r>
      <w:r w:rsidR="00A24BBC" w:rsidRPr="009C65FF">
        <w:rPr>
          <w:rFonts w:ascii="Times New Roman" w:hAnsi="Times New Roman" w:cs="Times New Roman"/>
          <w:lang w:val="en-GB" w:eastAsia="nl-NL"/>
        </w:rPr>
        <w:t>A</w:t>
      </w:r>
      <w:r w:rsidR="003A5D7B" w:rsidRPr="009C65FF">
        <w:rPr>
          <w:rFonts w:ascii="Times New Roman" w:hAnsi="Times New Roman" w:cs="Times New Roman"/>
          <w:lang w:val="en-GB" w:eastAsia="nl-NL"/>
        </w:rPr>
        <w:t xml:space="preserve"> </w:t>
      </w:r>
      <w:r w:rsidR="00840A29" w:rsidRPr="009C65FF">
        <w:rPr>
          <w:rFonts w:ascii="Times New Roman" w:hAnsi="Times New Roman" w:cs="Times New Roman"/>
          <w:lang w:val="en-GB" w:eastAsia="nl-NL"/>
        </w:rPr>
        <w:t xml:space="preserve">missing value analysis was </w:t>
      </w:r>
      <w:r w:rsidR="001D7547" w:rsidRPr="009C65FF">
        <w:rPr>
          <w:rFonts w:ascii="Times New Roman" w:hAnsi="Times New Roman" w:cs="Times New Roman"/>
          <w:lang w:val="en-GB" w:eastAsia="nl-NL"/>
        </w:rPr>
        <w:t>conducted for item scores on</w:t>
      </w:r>
      <w:r w:rsidR="00840A29" w:rsidRPr="009C65FF">
        <w:rPr>
          <w:rFonts w:ascii="Times New Roman" w:hAnsi="Times New Roman" w:cs="Times New Roman"/>
          <w:lang w:val="en-GB" w:eastAsia="nl-NL"/>
        </w:rPr>
        <w:t xml:space="preserve"> </w:t>
      </w:r>
      <w:r w:rsidR="001D7547" w:rsidRPr="009C65FF">
        <w:rPr>
          <w:rFonts w:ascii="Times New Roman" w:hAnsi="Times New Roman" w:cs="Times New Roman"/>
          <w:lang w:val="en-GB" w:eastAsia="nl-NL"/>
        </w:rPr>
        <w:t xml:space="preserve">the </w:t>
      </w:r>
      <w:r w:rsidR="00840A29" w:rsidRPr="009C65FF">
        <w:rPr>
          <w:rFonts w:ascii="Times New Roman" w:hAnsi="Times New Roman" w:cs="Times New Roman"/>
          <w:lang w:val="en-GB" w:eastAsia="nl-NL"/>
        </w:rPr>
        <w:t>PAM</w:t>
      </w:r>
      <w:r w:rsidR="001D7547" w:rsidRPr="009C65FF">
        <w:rPr>
          <w:rFonts w:ascii="Times New Roman" w:hAnsi="Times New Roman" w:cs="Times New Roman"/>
          <w:lang w:val="en-GB" w:eastAsia="nl-NL"/>
        </w:rPr>
        <w:t xml:space="preserve"> and</w:t>
      </w:r>
      <w:r w:rsidR="00840A29" w:rsidRPr="009C65FF">
        <w:rPr>
          <w:rFonts w:ascii="Times New Roman" w:hAnsi="Times New Roman" w:cs="Times New Roman"/>
          <w:lang w:val="en-GB" w:eastAsia="nl-NL"/>
        </w:rPr>
        <w:t xml:space="preserve"> SELF</w:t>
      </w:r>
      <w:r w:rsidR="001D7547" w:rsidRPr="009C65FF">
        <w:rPr>
          <w:rFonts w:ascii="Times New Roman" w:hAnsi="Times New Roman" w:cs="Times New Roman"/>
          <w:lang w:val="en-GB" w:eastAsia="nl-NL"/>
        </w:rPr>
        <w:t xml:space="preserve"> (see</w:t>
      </w:r>
      <w:r w:rsidR="009B4BC8" w:rsidRPr="009C65FF">
        <w:rPr>
          <w:rFonts w:ascii="Times New Roman" w:hAnsi="Times New Roman" w:cs="Times New Roman"/>
          <w:lang w:val="en-GB" w:eastAsia="nl-NL"/>
        </w:rPr>
        <w:t xml:space="preserve"> </w:t>
      </w:r>
      <w:r w:rsidR="00FA4B8E">
        <w:rPr>
          <w:rFonts w:ascii="Times New Roman" w:hAnsi="Times New Roman" w:cs="Times New Roman"/>
          <w:lang w:val="en-GB" w:eastAsia="nl-NL"/>
        </w:rPr>
        <w:t>S</w:t>
      </w:r>
      <w:r w:rsidR="009B4BC8" w:rsidRPr="009C65FF">
        <w:rPr>
          <w:rFonts w:ascii="Times New Roman" w:hAnsi="Times New Roman" w:cs="Times New Roman"/>
          <w:lang w:val="en-GB" w:eastAsia="nl-NL"/>
        </w:rPr>
        <w:t>upplementary</w:t>
      </w:r>
      <w:r w:rsidR="001D7547" w:rsidRPr="009C65FF">
        <w:rPr>
          <w:rFonts w:ascii="Times New Roman" w:hAnsi="Times New Roman" w:cs="Times New Roman"/>
          <w:lang w:val="en-GB" w:eastAsia="nl-NL"/>
        </w:rPr>
        <w:t xml:space="preserve"> </w:t>
      </w:r>
      <w:r w:rsidR="00FA4B8E">
        <w:rPr>
          <w:rFonts w:ascii="Times New Roman" w:hAnsi="Times New Roman" w:cs="Times New Roman"/>
          <w:lang w:val="en-GB" w:eastAsia="nl-NL"/>
        </w:rPr>
        <w:t>T</w:t>
      </w:r>
      <w:r w:rsidR="007F44D0" w:rsidRPr="009C65FF">
        <w:rPr>
          <w:rFonts w:ascii="Times New Roman" w:hAnsi="Times New Roman" w:cs="Times New Roman"/>
          <w:lang w:val="en-GB" w:eastAsia="nl-NL"/>
        </w:rPr>
        <w:t>able S2</w:t>
      </w:r>
      <w:r w:rsidR="00FA4B8E">
        <w:rPr>
          <w:rFonts w:ascii="Times New Roman" w:hAnsi="Times New Roman" w:cs="Times New Roman"/>
          <w:lang w:val="en-GB" w:eastAsia="nl-NL"/>
        </w:rPr>
        <w:t xml:space="preserve">, </w:t>
      </w:r>
      <w:r w:rsidR="00FA4B8E" w:rsidRPr="00FA4B8E">
        <w:rPr>
          <w:rFonts w:ascii="Times New Roman" w:hAnsi="Times New Roman" w:cs="Times New Roman"/>
          <w:color w:val="auto"/>
          <w:lang w:val="en-GB" w:eastAsia="nl-NL"/>
        </w:rPr>
        <w:t>Supplemental Digital Content 1,</w:t>
      </w:r>
      <w:r w:rsidR="00FA4B8E">
        <w:rPr>
          <w:rFonts w:ascii="Times New Roman" w:hAnsi="Times New Roman" w:cs="Times New Roman"/>
          <w:color w:val="auto"/>
          <w:lang w:val="en-GB" w:eastAsia="nl-NL"/>
        </w:rPr>
        <w:t xml:space="preserve"> </w:t>
      </w:r>
      <w:r w:rsidR="00FA4B8E" w:rsidRPr="00FA4B8E">
        <w:rPr>
          <w:rFonts w:ascii="Times New Roman" w:hAnsi="Times New Roman" w:cs="Times New Roman"/>
          <w:color w:val="auto"/>
          <w:lang w:val="en-GB" w:eastAsia="nl-NL"/>
        </w:rPr>
        <w:t>http://links.lww.com/JNMD/A159</w:t>
      </w:r>
      <w:r w:rsidR="009B4BC8" w:rsidRPr="009C65FF">
        <w:rPr>
          <w:rFonts w:ascii="Times New Roman" w:hAnsi="Times New Roman" w:cs="Times New Roman"/>
          <w:lang w:val="en-GB" w:eastAsia="nl-NL"/>
        </w:rPr>
        <w:t xml:space="preserve">). </w:t>
      </w:r>
      <w:r w:rsidR="003A5D7B" w:rsidRPr="009C65FF">
        <w:rPr>
          <w:rFonts w:ascii="Times New Roman" w:hAnsi="Times New Roman" w:cs="Times New Roman"/>
          <w:lang w:val="en-GB" w:eastAsia="nl-NL"/>
        </w:rPr>
        <w:t xml:space="preserve">To generate subscale scores for all participants, </w:t>
      </w:r>
      <w:r w:rsidR="00840A29" w:rsidRPr="009C65FF">
        <w:rPr>
          <w:rFonts w:ascii="Times New Roman" w:hAnsi="Times New Roman" w:cs="Times New Roman"/>
          <w:lang w:val="en-GB" w:eastAsia="nl-NL"/>
        </w:rPr>
        <w:t xml:space="preserve">missing items were imputed </w:t>
      </w:r>
      <w:r w:rsidR="003A5D7B" w:rsidRPr="009C65FF">
        <w:rPr>
          <w:rFonts w:ascii="Times New Roman" w:hAnsi="Times New Roman" w:cs="Times New Roman"/>
          <w:lang w:val="en-GB" w:eastAsia="nl-NL"/>
        </w:rPr>
        <w:t xml:space="preserve">with </w:t>
      </w:r>
      <w:r w:rsidR="00840A29" w:rsidRPr="009C65FF">
        <w:rPr>
          <w:rFonts w:ascii="Times New Roman" w:hAnsi="Times New Roman" w:cs="Times New Roman"/>
          <w:lang w:val="en-GB" w:eastAsia="nl-NL"/>
        </w:rPr>
        <w:t xml:space="preserve">the </w:t>
      </w:r>
      <w:r w:rsidR="003A5D7B" w:rsidRPr="009C65FF">
        <w:rPr>
          <w:rFonts w:ascii="Times New Roman" w:hAnsi="Times New Roman" w:cs="Times New Roman"/>
          <w:lang w:val="en-GB" w:eastAsia="nl-NL"/>
        </w:rPr>
        <w:t>logistic regression</w:t>
      </w:r>
      <w:r w:rsidR="00840A29" w:rsidRPr="009C65FF">
        <w:rPr>
          <w:rFonts w:ascii="Times New Roman" w:hAnsi="Times New Roman" w:cs="Times New Roman"/>
          <w:lang w:val="en-GB" w:eastAsia="nl-NL"/>
        </w:rPr>
        <w:t xml:space="preserve"> method </w:t>
      </w:r>
      <w:r w:rsidR="003A5D7B" w:rsidRPr="009C65FF">
        <w:rPr>
          <w:rFonts w:ascii="Times New Roman" w:hAnsi="Times New Roman" w:cs="Times New Roman"/>
          <w:lang w:val="en-GB" w:eastAsia="nl-NL"/>
        </w:rPr>
        <w:t xml:space="preserve">using the Markov chain Monte Carlo algorithm. </w:t>
      </w:r>
      <w:r w:rsidR="00840A29" w:rsidRPr="009C65FF">
        <w:rPr>
          <w:rFonts w:ascii="Times New Roman" w:hAnsi="Times New Roman" w:cs="Times New Roman"/>
          <w:lang w:val="en-GB" w:eastAsia="nl-NL"/>
        </w:rPr>
        <w:t xml:space="preserve">Number of imputations was set at five based on the low percentage of incomplete </w:t>
      </w:r>
      <w:r w:rsidR="004B1203" w:rsidRPr="009C65FF">
        <w:rPr>
          <w:rFonts w:ascii="Times New Roman" w:hAnsi="Times New Roman" w:cs="Times New Roman"/>
          <w:lang w:val="en-GB" w:eastAsia="nl-NL"/>
        </w:rPr>
        <w:t>items</w:t>
      </w:r>
      <w:r w:rsidR="00840A29" w:rsidRPr="009C65FF">
        <w:rPr>
          <w:rFonts w:ascii="Times New Roman" w:hAnsi="Times New Roman" w:cs="Times New Roman"/>
          <w:lang w:val="en-GB" w:eastAsia="nl-NL"/>
        </w:rPr>
        <w:t>.</w:t>
      </w:r>
      <w:r w:rsidR="00C06EDB" w:rsidRPr="009C65FF">
        <w:rPr>
          <w:rFonts w:ascii="Times New Roman" w:hAnsi="Times New Roman" w:cs="Times New Roman"/>
          <w:lang w:val="en-GB" w:eastAsia="nl-NL"/>
        </w:rPr>
        <w:t xml:space="preserve"> </w:t>
      </w:r>
      <w:r w:rsidR="000A6B70" w:rsidRPr="009C65FF">
        <w:rPr>
          <w:rFonts w:ascii="Times New Roman" w:hAnsi="Times New Roman" w:cs="Times New Roman"/>
          <w:lang w:val="en-GB" w:eastAsia="nl-NL"/>
        </w:rPr>
        <w:t xml:space="preserve">Outliers were not removed because </w:t>
      </w:r>
      <w:r w:rsidR="005A6FB2" w:rsidRPr="009C65FF">
        <w:rPr>
          <w:rFonts w:ascii="Times New Roman" w:hAnsi="Times New Roman" w:cs="Times New Roman"/>
          <w:lang w:val="en-GB" w:eastAsia="nl-NL"/>
        </w:rPr>
        <w:t xml:space="preserve">we expected </w:t>
      </w:r>
      <w:r w:rsidR="000A6B70" w:rsidRPr="009C65FF">
        <w:rPr>
          <w:rFonts w:ascii="Times New Roman" w:hAnsi="Times New Roman" w:cs="Times New Roman"/>
          <w:lang w:val="en-GB" w:eastAsia="nl-NL"/>
        </w:rPr>
        <w:t xml:space="preserve">scores </w:t>
      </w:r>
      <w:r w:rsidR="005A6FB2" w:rsidRPr="009C65FF">
        <w:rPr>
          <w:rFonts w:ascii="Times New Roman" w:hAnsi="Times New Roman" w:cs="Times New Roman"/>
          <w:lang w:val="en-GB" w:eastAsia="nl-NL"/>
        </w:rPr>
        <w:t xml:space="preserve">to </w:t>
      </w:r>
      <w:r w:rsidR="000A6B70" w:rsidRPr="009C65FF">
        <w:rPr>
          <w:rFonts w:ascii="Times New Roman" w:hAnsi="Times New Roman" w:cs="Times New Roman"/>
          <w:lang w:val="en-GB" w:eastAsia="nl-NL"/>
        </w:rPr>
        <w:t xml:space="preserve">vary greatly in </w:t>
      </w:r>
      <w:r w:rsidR="005A6FB2" w:rsidRPr="009C65FF">
        <w:rPr>
          <w:rFonts w:ascii="Times New Roman" w:hAnsi="Times New Roman" w:cs="Times New Roman"/>
          <w:lang w:val="en-GB" w:eastAsia="nl-NL"/>
        </w:rPr>
        <w:t xml:space="preserve">the field, which </w:t>
      </w:r>
      <w:r w:rsidR="000A6B70" w:rsidRPr="009C65FF">
        <w:rPr>
          <w:rFonts w:ascii="Times New Roman" w:hAnsi="Times New Roman" w:cs="Times New Roman"/>
          <w:lang w:val="en-GB" w:eastAsia="nl-NL"/>
        </w:rPr>
        <w:t>should be reflected in our data.</w:t>
      </w:r>
      <w:r w:rsidR="005A6FB2" w:rsidRPr="009C65FF">
        <w:rPr>
          <w:rFonts w:ascii="Times New Roman" w:hAnsi="Times New Roman" w:cs="Times New Roman"/>
          <w:lang w:val="en-GB" w:eastAsia="nl-NL"/>
        </w:rPr>
        <w:t xml:space="preserve"> </w:t>
      </w:r>
      <w:r w:rsidR="00A24BBC" w:rsidRPr="009C65FF">
        <w:rPr>
          <w:rFonts w:ascii="Times New Roman" w:hAnsi="Times New Roman" w:cs="Times New Roman"/>
          <w:lang w:val="en-GB" w:eastAsia="nl-NL"/>
        </w:rPr>
        <w:t>T</w:t>
      </w:r>
      <w:r w:rsidR="00840A29" w:rsidRPr="009C65FF">
        <w:rPr>
          <w:rFonts w:ascii="Times New Roman" w:hAnsi="Times New Roman" w:cs="Times New Roman"/>
          <w:lang w:val="en-GB" w:eastAsia="nl-NL"/>
        </w:rPr>
        <w:t>o</w:t>
      </w:r>
      <w:r w:rsidR="002D5F8D" w:rsidRPr="009C65FF">
        <w:rPr>
          <w:rFonts w:ascii="Times New Roman" w:hAnsi="Times New Roman" w:cs="Times New Roman"/>
          <w:lang w:val="en-GB" w:eastAsia="nl-NL"/>
        </w:rPr>
        <w:t xml:space="preserve"> check the assumptions of normality, linearity and homoscedasticity</w:t>
      </w:r>
      <w:r w:rsidR="000C2763" w:rsidRPr="009C65FF">
        <w:rPr>
          <w:rFonts w:ascii="Times New Roman" w:hAnsi="Times New Roman" w:cs="Times New Roman"/>
          <w:lang w:val="en-GB" w:eastAsia="nl-NL"/>
        </w:rPr>
        <w:t>,</w:t>
      </w:r>
      <w:r w:rsidR="002D5F8D" w:rsidRPr="009C65FF">
        <w:rPr>
          <w:rFonts w:ascii="Times New Roman" w:hAnsi="Times New Roman" w:cs="Times New Roman"/>
          <w:lang w:val="en-GB" w:eastAsia="nl-NL"/>
        </w:rPr>
        <w:t xml:space="preserve"> we used</w:t>
      </w:r>
      <w:r w:rsidR="00FB14FD" w:rsidRPr="009C65FF">
        <w:rPr>
          <w:rFonts w:ascii="Times New Roman" w:hAnsi="Times New Roman" w:cs="Times New Roman"/>
          <w:lang w:val="en-GB" w:eastAsia="nl-NL"/>
        </w:rPr>
        <w:t xml:space="preserve"> probability plots and scatte</w:t>
      </w:r>
      <w:r w:rsidR="00B452C2" w:rsidRPr="009C65FF">
        <w:rPr>
          <w:rFonts w:ascii="Times New Roman" w:hAnsi="Times New Roman" w:cs="Times New Roman"/>
          <w:lang w:val="en-GB" w:eastAsia="nl-NL"/>
        </w:rPr>
        <w:t xml:space="preserve">rplots of standardized residuals. Violations of normality were detected for both attachment style as </w:t>
      </w:r>
      <w:r w:rsidR="00A35E1B" w:rsidRPr="009C65FF">
        <w:rPr>
          <w:rFonts w:ascii="Times New Roman" w:hAnsi="Times New Roman" w:cs="Times New Roman"/>
          <w:lang w:val="en-GB" w:eastAsia="nl-NL"/>
        </w:rPr>
        <w:t xml:space="preserve">well as </w:t>
      </w:r>
      <w:r w:rsidR="0052395B" w:rsidRPr="009C65FF">
        <w:rPr>
          <w:rFonts w:ascii="Times New Roman" w:hAnsi="Times New Roman" w:cs="Times New Roman"/>
          <w:lang w:val="en-GB" w:eastAsia="nl-NL"/>
        </w:rPr>
        <w:t>disturbed self-awareness and depersonalization</w:t>
      </w:r>
      <w:r w:rsidR="00B452C2" w:rsidRPr="009C65FF">
        <w:rPr>
          <w:rFonts w:ascii="Times New Roman" w:hAnsi="Times New Roman" w:cs="Times New Roman"/>
          <w:lang w:val="en-GB" w:eastAsia="nl-NL"/>
        </w:rPr>
        <w:t xml:space="preserve"> data, with positively skewed distributions, indicating clustering of scores at the lower ends.</w:t>
      </w:r>
      <w:r w:rsidR="00FB14FD" w:rsidRPr="009C65FF">
        <w:rPr>
          <w:rFonts w:ascii="Times New Roman" w:hAnsi="Times New Roman" w:cs="Times New Roman"/>
          <w:lang w:val="en-GB" w:eastAsia="nl-NL"/>
        </w:rPr>
        <w:t xml:space="preserve"> </w:t>
      </w:r>
      <w:r w:rsidR="000C5D43" w:rsidRPr="009C65FF">
        <w:rPr>
          <w:rFonts w:ascii="Times New Roman" w:hAnsi="Times New Roman" w:cs="Times New Roman"/>
          <w:color w:val="auto"/>
          <w:lang w:val="en-GB"/>
        </w:rPr>
        <w:t>We compared the results of hierarchical linear multiple regression analyses after log transformation and square root transformation of the dependent and independent variables. Since the results of the untransformed and (log and square root) transformed models were similar, we chose to report only results of the models without transformation of the variables.</w:t>
      </w:r>
      <w:r w:rsidR="000C5D43" w:rsidRPr="009C65FF">
        <w:rPr>
          <w:rFonts w:ascii="Times New Roman" w:hAnsi="Times New Roman" w:cs="Times New Roman"/>
          <w:i/>
          <w:color w:val="auto"/>
          <w:lang w:val="en-GB"/>
        </w:rPr>
        <w:t xml:space="preserve"> </w:t>
      </w:r>
      <w:r w:rsidR="00C37486" w:rsidRPr="009C65FF">
        <w:rPr>
          <w:rFonts w:ascii="Times New Roman" w:hAnsi="Times New Roman" w:cs="Times New Roman"/>
          <w:lang w:val="en-GB" w:eastAsia="nl-NL"/>
        </w:rPr>
        <w:t xml:space="preserve">Sample characteristics of participants were assessed using descriptive statistics. </w:t>
      </w:r>
      <w:r w:rsidR="00E62AF7" w:rsidRPr="009C65FF">
        <w:rPr>
          <w:rFonts w:ascii="Times New Roman" w:hAnsi="Times New Roman" w:cs="Times New Roman"/>
          <w:lang w:val="en-GB" w:eastAsia="nl-NL"/>
        </w:rPr>
        <w:t xml:space="preserve">Correlations </w:t>
      </w:r>
      <w:r w:rsidR="00E62AF7" w:rsidRPr="009C65FF">
        <w:rPr>
          <w:rFonts w:ascii="Times New Roman" w:hAnsi="Times New Roman" w:cs="Times New Roman"/>
          <w:lang w:val="en-GB" w:eastAsia="nl-NL"/>
        </w:rPr>
        <w:lastRenderedPageBreak/>
        <w:t xml:space="preserve">between attachment style and altered self-experience domains of the total sample and separate groups (patients, siblings and controls) were assessed using Pearson Correlation </w:t>
      </w:r>
      <w:r w:rsidR="00FA4B8E">
        <w:rPr>
          <w:rFonts w:ascii="Times New Roman" w:hAnsi="Times New Roman" w:cs="Times New Roman"/>
          <w:color w:val="auto"/>
          <w:lang w:val="en-GB" w:eastAsia="nl-NL"/>
        </w:rPr>
        <w:t>(S</w:t>
      </w:r>
      <w:r w:rsidR="009C4023" w:rsidRPr="009C65FF">
        <w:rPr>
          <w:rFonts w:ascii="Times New Roman" w:hAnsi="Times New Roman" w:cs="Times New Roman"/>
          <w:color w:val="auto"/>
          <w:lang w:val="en-GB" w:eastAsia="nl-NL"/>
        </w:rPr>
        <w:t xml:space="preserve">upplementary </w:t>
      </w:r>
      <w:r w:rsidR="00FA4B8E">
        <w:rPr>
          <w:rFonts w:ascii="Times New Roman" w:hAnsi="Times New Roman" w:cs="Times New Roman"/>
          <w:color w:val="auto"/>
          <w:lang w:val="en-GB" w:eastAsia="nl-NL"/>
        </w:rPr>
        <w:t>T</w:t>
      </w:r>
      <w:r w:rsidR="009C4023" w:rsidRPr="009C65FF">
        <w:rPr>
          <w:rFonts w:ascii="Times New Roman" w:hAnsi="Times New Roman" w:cs="Times New Roman"/>
          <w:color w:val="auto"/>
          <w:lang w:val="en-GB" w:eastAsia="nl-NL"/>
        </w:rPr>
        <w:t>able S3</w:t>
      </w:r>
      <w:r w:rsidR="00FA4B8E">
        <w:rPr>
          <w:rFonts w:ascii="Times New Roman" w:hAnsi="Times New Roman" w:cs="Times New Roman"/>
          <w:color w:val="auto"/>
          <w:lang w:val="en-GB" w:eastAsia="nl-NL"/>
        </w:rPr>
        <w:t xml:space="preserve">, </w:t>
      </w:r>
      <w:r w:rsidR="00FA4B8E" w:rsidRPr="00FA4B8E">
        <w:rPr>
          <w:rFonts w:ascii="Times New Roman" w:hAnsi="Times New Roman" w:cs="Times New Roman"/>
          <w:color w:val="auto"/>
          <w:lang w:val="en-GB" w:eastAsia="nl-NL"/>
        </w:rPr>
        <w:t>Supplemental Digital Content 1,</w:t>
      </w:r>
      <w:r w:rsidR="00FA4B8E">
        <w:rPr>
          <w:rFonts w:ascii="Times New Roman" w:hAnsi="Times New Roman" w:cs="Times New Roman"/>
          <w:color w:val="auto"/>
          <w:lang w:val="en-GB" w:eastAsia="nl-NL"/>
        </w:rPr>
        <w:t xml:space="preserve"> </w:t>
      </w:r>
      <w:r w:rsidR="00FA4B8E" w:rsidRPr="00FA4B8E">
        <w:rPr>
          <w:rFonts w:ascii="Times New Roman" w:hAnsi="Times New Roman" w:cs="Times New Roman"/>
          <w:color w:val="auto"/>
          <w:lang w:val="en-GB" w:eastAsia="nl-NL"/>
        </w:rPr>
        <w:t>http://links.lww.com/JNMD/A159</w:t>
      </w:r>
      <w:r w:rsidR="00E62AF7" w:rsidRPr="009C65FF">
        <w:rPr>
          <w:rFonts w:ascii="Times New Roman" w:hAnsi="Times New Roman" w:cs="Times New Roman"/>
          <w:color w:val="auto"/>
          <w:lang w:val="en-GB" w:eastAsia="nl-NL"/>
        </w:rPr>
        <w:t>).</w:t>
      </w:r>
    </w:p>
    <w:p w14:paraId="38FC4410" w14:textId="16798CEE" w:rsidR="00FB14FD" w:rsidRPr="009C65FF" w:rsidRDefault="00E62AF7" w:rsidP="003B0AA7">
      <w:pPr>
        <w:pStyle w:val="Default"/>
        <w:spacing w:line="480" w:lineRule="auto"/>
        <w:rPr>
          <w:rFonts w:ascii="Times New Roman" w:hAnsi="Times New Roman" w:cs="Times New Roman"/>
          <w:lang w:val="en-GB" w:eastAsia="nl-NL"/>
        </w:rPr>
      </w:pPr>
      <w:r w:rsidRPr="009C65FF">
        <w:rPr>
          <w:rFonts w:ascii="Times New Roman" w:hAnsi="Times New Roman" w:cs="Times New Roman"/>
          <w:lang w:val="en-GB" w:eastAsia="nl-NL"/>
        </w:rPr>
        <w:t xml:space="preserve"> </w:t>
      </w:r>
      <w:r w:rsidRPr="009C65FF">
        <w:rPr>
          <w:rFonts w:ascii="Times New Roman" w:hAnsi="Times New Roman" w:cs="Times New Roman"/>
          <w:lang w:val="en-GB" w:eastAsia="nl-NL"/>
        </w:rPr>
        <w:tab/>
      </w:r>
      <w:r w:rsidR="00B3508B" w:rsidRPr="009C65FF">
        <w:rPr>
          <w:rFonts w:ascii="Times New Roman" w:hAnsi="Times New Roman" w:cs="Times New Roman"/>
          <w:lang w:val="en-GB" w:eastAsia="nl-NL"/>
        </w:rPr>
        <w:t xml:space="preserve">First, between-group differences in the association between attachment style and </w:t>
      </w:r>
      <w:r w:rsidR="0052395B" w:rsidRPr="009C65FF">
        <w:rPr>
          <w:rFonts w:ascii="Times New Roman" w:hAnsi="Times New Roman" w:cs="Times New Roman"/>
          <w:lang w:val="en-GB" w:eastAsia="nl-NL"/>
        </w:rPr>
        <w:t xml:space="preserve">self-reported disturbed self-awareness and depersonalization </w:t>
      </w:r>
      <w:r w:rsidR="00B3508B" w:rsidRPr="009C65FF">
        <w:rPr>
          <w:rFonts w:ascii="Times New Roman" w:hAnsi="Times New Roman" w:cs="Times New Roman"/>
          <w:lang w:val="en-GB" w:eastAsia="nl-NL"/>
        </w:rPr>
        <w:t>were tested</w:t>
      </w:r>
      <w:r w:rsidR="000C4008" w:rsidRPr="009C65FF">
        <w:rPr>
          <w:rFonts w:ascii="Times New Roman" w:hAnsi="Times New Roman" w:cs="Times New Roman"/>
          <w:lang w:val="en-GB" w:eastAsia="nl-NL"/>
        </w:rPr>
        <w:t xml:space="preserve"> by using linear regression models</w:t>
      </w:r>
      <w:r w:rsidR="00B3508B" w:rsidRPr="009C65FF">
        <w:rPr>
          <w:rFonts w:ascii="Times New Roman" w:hAnsi="Times New Roman" w:cs="Times New Roman"/>
          <w:lang w:val="en-GB" w:eastAsia="nl-NL"/>
        </w:rPr>
        <w:t>. Therefore, attachment style x status group interaction effects were tested for the two outcome domains. Because these models did not show significant differences between status groups (see tabl</w:t>
      </w:r>
      <w:r w:rsidR="00A36EC7" w:rsidRPr="009C65FF">
        <w:rPr>
          <w:rFonts w:ascii="Times New Roman" w:hAnsi="Times New Roman" w:cs="Times New Roman"/>
          <w:lang w:val="en-GB" w:eastAsia="nl-NL"/>
        </w:rPr>
        <w:t>e 3</w:t>
      </w:r>
      <w:r w:rsidR="00B3508B" w:rsidRPr="009C65FF">
        <w:rPr>
          <w:rFonts w:ascii="Times New Roman" w:hAnsi="Times New Roman" w:cs="Times New Roman"/>
          <w:lang w:val="en-GB" w:eastAsia="nl-NL"/>
        </w:rPr>
        <w:t xml:space="preserve">), we subsequently fitted models investigating the association between attachment style and </w:t>
      </w:r>
      <w:r w:rsidR="00AE214B" w:rsidRPr="009C65FF">
        <w:rPr>
          <w:rFonts w:ascii="Times New Roman" w:hAnsi="Times New Roman" w:cs="Times New Roman"/>
          <w:lang w:val="en-GB" w:eastAsia="nl-NL"/>
        </w:rPr>
        <w:t xml:space="preserve">disturbed self-awareness and depersonalization </w:t>
      </w:r>
      <w:r w:rsidR="00B3508B" w:rsidRPr="009C65FF">
        <w:rPr>
          <w:rFonts w:ascii="Times New Roman" w:hAnsi="Times New Roman" w:cs="Times New Roman"/>
          <w:lang w:val="en-GB" w:eastAsia="nl-NL"/>
        </w:rPr>
        <w:t xml:space="preserve">for the combined sample of participants. </w:t>
      </w:r>
      <w:r w:rsidR="00B3508B" w:rsidRPr="009C65FF">
        <w:rPr>
          <w:rFonts w:ascii="Times New Roman" w:hAnsi="Times New Roman" w:cs="Times New Roman"/>
          <w:lang w:val="en-GB" w:eastAsia="nl-NL"/>
        </w:rPr>
        <w:br/>
        <w:t xml:space="preserve"> </w:t>
      </w:r>
      <w:r w:rsidR="00B3508B" w:rsidRPr="009C65FF">
        <w:rPr>
          <w:rFonts w:ascii="Times New Roman" w:hAnsi="Times New Roman" w:cs="Times New Roman"/>
          <w:lang w:val="en-GB" w:eastAsia="nl-NL"/>
        </w:rPr>
        <w:tab/>
        <w:t>Second, h</w:t>
      </w:r>
      <w:r w:rsidR="000128A4" w:rsidRPr="009C65FF">
        <w:rPr>
          <w:rFonts w:ascii="Times New Roman" w:hAnsi="Times New Roman" w:cs="Times New Roman"/>
          <w:lang w:val="en-GB" w:eastAsia="nl-NL"/>
        </w:rPr>
        <w:t xml:space="preserve">ierarchical linear multiple regression analyses were carried out to investigate the association between attachment style and </w:t>
      </w:r>
      <w:r w:rsidR="00AE214B" w:rsidRPr="009C65FF">
        <w:rPr>
          <w:rFonts w:ascii="Times New Roman" w:hAnsi="Times New Roman" w:cs="Times New Roman"/>
          <w:lang w:val="en-GB" w:eastAsia="nl-NL"/>
        </w:rPr>
        <w:t>disturbed self-awareness and depersonalization</w:t>
      </w:r>
      <w:r w:rsidR="000128A4" w:rsidRPr="009C65FF">
        <w:rPr>
          <w:rFonts w:ascii="Times New Roman" w:hAnsi="Times New Roman" w:cs="Times New Roman"/>
          <w:lang w:val="en-GB" w:eastAsia="nl-NL"/>
        </w:rPr>
        <w:t xml:space="preserve">, with attachment styles as predictors and </w:t>
      </w:r>
      <w:r w:rsidR="00817DBB" w:rsidRPr="009C65FF">
        <w:rPr>
          <w:rFonts w:ascii="Times New Roman" w:hAnsi="Times New Roman" w:cs="Times New Roman"/>
          <w:lang w:val="en-GB" w:eastAsia="nl-NL"/>
        </w:rPr>
        <w:t xml:space="preserve">disturbed self-awareness and depersonalization </w:t>
      </w:r>
      <w:r w:rsidR="000128A4" w:rsidRPr="009C65FF">
        <w:rPr>
          <w:rFonts w:ascii="Times New Roman" w:hAnsi="Times New Roman" w:cs="Times New Roman"/>
          <w:lang w:val="en-GB" w:eastAsia="nl-NL"/>
        </w:rPr>
        <w:t xml:space="preserve">as outcome measures. The a priori selected covariates were first added to the model in steps, examining whether they contributed to the model, while controlling for </w:t>
      </w:r>
      <w:r w:rsidR="00D00A4D" w:rsidRPr="009C65FF">
        <w:rPr>
          <w:rFonts w:ascii="Times New Roman" w:hAnsi="Times New Roman" w:cs="Times New Roman"/>
          <w:lang w:val="en-GB" w:eastAsia="nl-NL"/>
        </w:rPr>
        <w:t>covariates</w:t>
      </w:r>
      <w:r w:rsidR="000128A4" w:rsidRPr="009C65FF">
        <w:rPr>
          <w:rFonts w:ascii="Times New Roman" w:hAnsi="Times New Roman" w:cs="Times New Roman"/>
          <w:lang w:val="en-GB" w:eastAsia="nl-NL"/>
        </w:rPr>
        <w:t xml:space="preserve"> in previous steps. </w:t>
      </w:r>
      <w:r w:rsidR="004C6FD4" w:rsidRPr="009C65FF">
        <w:rPr>
          <w:rFonts w:ascii="Times New Roman" w:hAnsi="Times New Roman" w:cs="Times New Roman"/>
          <w:lang w:val="en-GB" w:eastAsia="nl-NL"/>
        </w:rPr>
        <w:t>In the first model</w:t>
      </w:r>
      <w:r w:rsidR="00FE4FAB" w:rsidRPr="009C65FF">
        <w:rPr>
          <w:rFonts w:ascii="Times New Roman" w:hAnsi="Times New Roman" w:cs="Times New Roman"/>
          <w:lang w:val="en-GB" w:eastAsia="nl-NL"/>
        </w:rPr>
        <w:t xml:space="preserve"> age and gender were </w:t>
      </w:r>
      <w:r w:rsidR="004C6FD4" w:rsidRPr="009C65FF">
        <w:rPr>
          <w:rFonts w:ascii="Times New Roman" w:hAnsi="Times New Roman" w:cs="Times New Roman"/>
          <w:lang w:val="en-GB" w:eastAsia="nl-NL"/>
        </w:rPr>
        <w:t>entered</w:t>
      </w:r>
      <w:r w:rsidR="00FE4FAB" w:rsidRPr="009C65FF">
        <w:rPr>
          <w:rFonts w:ascii="Times New Roman" w:hAnsi="Times New Roman" w:cs="Times New Roman"/>
          <w:lang w:val="en-GB" w:eastAsia="nl-NL"/>
        </w:rPr>
        <w:t xml:space="preserve">. </w:t>
      </w:r>
      <w:r w:rsidR="004C6FD4" w:rsidRPr="009C65FF">
        <w:rPr>
          <w:rFonts w:ascii="Times New Roman" w:hAnsi="Times New Roman" w:cs="Times New Roman"/>
          <w:lang w:val="en-GB" w:eastAsia="nl-NL"/>
        </w:rPr>
        <w:t>In the s</w:t>
      </w:r>
      <w:r w:rsidR="00F522C3" w:rsidRPr="009C65FF">
        <w:rPr>
          <w:rFonts w:ascii="Times New Roman" w:hAnsi="Times New Roman" w:cs="Times New Roman"/>
          <w:lang w:val="en-GB" w:eastAsia="nl-NL"/>
        </w:rPr>
        <w:t>econd</w:t>
      </w:r>
      <w:r w:rsidR="004C6FD4" w:rsidRPr="009C65FF">
        <w:rPr>
          <w:rFonts w:ascii="Times New Roman" w:hAnsi="Times New Roman" w:cs="Times New Roman"/>
          <w:lang w:val="en-GB" w:eastAsia="nl-NL"/>
        </w:rPr>
        <w:t xml:space="preserve"> model</w:t>
      </w:r>
      <w:r w:rsidR="00F522C3" w:rsidRPr="009C65FF">
        <w:rPr>
          <w:rFonts w:ascii="Times New Roman" w:hAnsi="Times New Roman" w:cs="Times New Roman"/>
          <w:lang w:val="en-GB" w:eastAsia="nl-NL"/>
        </w:rPr>
        <w:t xml:space="preserve">, we </w:t>
      </w:r>
      <w:r w:rsidR="004C6FD4" w:rsidRPr="009C65FF">
        <w:rPr>
          <w:rFonts w:ascii="Times New Roman" w:hAnsi="Times New Roman" w:cs="Times New Roman"/>
          <w:lang w:val="en-GB" w:eastAsia="nl-NL"/>
        </w:rPr>
        <w:t>entered</w:t>
      </w:r>
      <w:r w:rsidR="00F522C3" w:rsidRPr="009C65FF">
        <w:rPr>
          <w:rFonts w:ascii="Times New Roman" w:hAnsi="Times New Roman" w:cs="Times New Roman"/>
          <w:lang w:val="en-GB" w:eastAsia="nl-NL"/>
        </w:rPr>
        <w:t xml:space="preserve"> the </w:t>
      </w:r>
      <w:r w:rsidR="00904041" w:rsidRPr="009C65FF">
        <w:rPr>
          <w:rFonts w:ascii="Times New Roman" w:hAnsi="Times New Roman" w:cs="Times New Roman"/>
          <w:lang w:val="en-GB" w:eastAsia="nl-NL"/>
        </w:rPr>
        <w:t xml:space="preserve">other </w:t>
      </w:r>
      <w:r w:rsidR="00FE4FAB" w:rsidRPr="009C65FF">
        <w:rPr>
          <w:rFonts w:ascii="Times New Roman" w:hAnsi="Times New Roman" w:cs="Times New Roman"/>
          <w:lang w:val="en-GB" w:eastAsia="nl-NL"/>
        </w:rPr>
        <w:t xml:space="preserve">covariates </w:t>
      </w:r>
      <w:r w:rsidR="00D00A4D" w:rsidRPr="009C65FF">
        <w:rPr>
          <w:rFonts w:ascii="Times New Roman" w:hAnsi="Times New Roman" w:cs="Times New Roman"/>
          <w:lang w:val="en-GB" w:eastAsia="nl-NL"/>
        </w:rPr>
        <w:t xml:space="preserve">in </w:t>
      </w:r>
      <w:r w:rsidR="00AF5DFF" w:rsidRPr="009C65FF">
        <w:rPr>
          <w:rFonts w:ascii="Times New Roman" w:hAnsi="Times New Roman" w:cs="Times New Roman"/>
          <w:lang w:val="en-GB" w:eastAsia="nl-NL"/>
        </w:rPr>
        <w:t xml:space="preserve">the </w:t>
      </w:r>
      <w:r w:rsidR="00D00A4D" w:rsidRPr="009C65FF">
        <w:rPr>
          <w:rFonts w:ascii="Times New Roman" w:hAnsi="Times New Roman" w:cs="Times New Roman"/>
          <w:lang w:val="en-GB" w:eastAsia="nl-NL"/>
        </w:rPr>
        <w:t>above-mentioned order</w:t>
      </w:r>
      <w:r w:rsidR="004C6FD4" w:rsidRPr="009C65FF">
        <w:rPr>
          <w:rFonts w:ascii="Times New Roman" w:hAnsi="Times New Roman" w:cs="Times New Roman"/>
          <w:lang w:val="en-GB" w:eastAsia="nl-NL"/>
        </w:rPr>
        <w:t xml:space="preserve"> before adding attachment style </w:t>
      </w:r>
      <w:r w:rsidR="00DC56A8" w:rsidRPr="009C65FF">
        <w:rPr>
          <w:rFonts w:ascii="Times New Roman" w:hAnsi="Times New Roman" w:cs="Times New Roman"/>
          <w:lang w:val="en-GB" w:eastAsia="nl-NL"/>
        </w:rPr>
        <w:t>at</w:t>
      </w:r>
      <w:r w:rsidR="004C6FD4" w:rsidRPr="009C65FF">
        <w:rPr>
          <w:rFonts w:ascii="Times New Roman" w:hAnsi="Times New Roman" w:cs="Times New Roman"/>
          <w:lang w:val="en-GB" w:eastAsia="nl-NL"/>
        </w:rPr>
        <w:t xml:space="preserve"> the last </w:t>
      </w:r>
      <w:r w:rsidR="00DC56A8" w:rsidRPr="009C65FF">
        <w:rPr>
          <w:rFonts w:ascii="Times New Roman" w:hAnsi="Times New Roman" w:cs="Times New Roman"/>
          <w:lang w:val="en-GB" w:eastAsia="nl-NL"/>
        </w:rPr>
        <w:t>step</w:t>
      </w:r>
      <w:r w:rsidR="00904041" w:rsidRPr="009C65FF">
        <w:rPr>
          <w:rFonts w:ascii="Times New Roman" w:hAnsi="Times New Roman" w:cs="Times New Roman"/>
          <w:lang w:val="en-GB" w:eastAsia="nl-NL"/>
        </w:rPr>
        <w:t>.</w:t>
      </w:r>
      <w:r w:rsidR="008E1085" w:rsidRPr="009C65FF">
        <w:rPr>
          <w:rFonts w:ascii="Times New Roman" w:hAnsi="Times New Roman" w:cs="Times New Roman"/>
          <w:lang w:val="en-GB" w:eastAsia="nl-NL"/>
        </w:rPr>
        <w:t xml:space="preserve"> </w:t>
      </w:r>
      <w:r w:rsidR="00EA03F7" w:rsidRPr="009C65FF">
        <w:rPr>
          <w:rFonts w:ascii="Times New Roman" w:hAnsi="Times New Roman" w:cs="Times New Roman"/>
          <w:lang w:val="en-GB" w:eastAsia="nl-NL"/>
        </w:rPr>
        <w:t xml:space="preserve">All analyses were performed </w:t>
      </w:r>
      <w:r w:rsidR="0073672C" w:rsidRPr="009C65FF">
        <w:rPr>
          <w:rFonts w:ascii="Times New Roman" w:hAnsi="Times New Roman" w:cs="Times New Roman"/>
          <w:lang w:val="en-GB" w:eastAsia="nl-NL"/>
        </w:rPr>
        <w:t>with separate models</w:t>
      </w:r>
      <w:r w:rsidR="00EA03F7" w:rsidRPr="009C65FF">
        <w:rPr>
          <w:rFonts w:ascii="Times New Roman" w:hAnsi="Times New Roman" w:cs="Times New Roman"/>
          <w:lang w:val="en-GB" w:eastAsia="nl-NL"/>
        </w:rPr>
        <w:t xml:space="preserve"> for anxiou</w:t>
      </w:r>
      <w:r w:rsidR="00DC56A8" w:rsidRPr="009C65FF">
        <w:rPr>
          <w:rFonts w:ascii="Times New Roman" w:hAnsi="Times New Roman" w:cs="Times New Roman"/>
          <w:lang w:val="en-GB" w:eastAsia="nl-NL"/>
        </w:rPr>
        <w:t>s and avoidant attachment</w:t>
      </w:r>
      <w:r w:rsidR="00EA03F7" w:rsidRPr="009C65FF">
        <w:rPr>
          <w:rFonts w:ascii="Times New Roman" w:hAnsi="Times New Roman" w:cs="Times New Roman"/>
          <w:lang w:val="en-GB" w:eastAsia="nl-NL"/>
        </w:rPr>
        <w:t xml:space="preserve">. </w:t>
      </w:r>
      <w:r w:rsidR="00DC56A8" w:rsidRPr="009C65FF">
        <w:rPr>
          <w:rFonts w:ascii="Times New Roman" w:hAnsi="Times New Roman" w:cs="Times New Roman"/>
          <w:lang w:val="en-GB" w:eastAsia="nl-NL"/>
        </w:rPr>
        <w:t>Multi</w:t>
      </w:r>
      <w:r w:rsidR="00B2467C" w:rsidRPr="009C65FF">
        <w:rPr>
          <w:rFonts w:ascii="Times New Roman" w:hAnsi="Times New Roman" w:cs="Times New Roman"/>
          <w:lang w:val="en-GB" w:eastAsia="nl-NL"/>
        </w:rPr>
        <w:t>-collinearity</w:t>
      </w:r>
      <w:r w:rsidR="00DC56A8" w:rsidRPr="009C65FF">
        <w:rPr>
          <w:rFonts w:ascii="Times New Roman" w:hAnsi="Times New Roman" w:cs="Times New Roman"/>
          <w:lang w:val="en-GB" w:eastAsia="nl-NL"/>
        </w:rPr>
        <w:t xml:space="preserve"> was assessed by calculating</w:t>
      </w:r>
      <w:r w:rsidR="00B2467C" w:rsidRPr="009C65FF">
        <w:rPr>
          <w:rFonts w:ascii="Times New Roman" w:hAnsi="Times New Roman" w:cs="Times New Roman"/>
          <w:lang w:val="en-GB" w:eastAsia="nl-NL"/>
        </w:rPr>
        <w:t xml:space="preserve"> the Variance Inflation Factor (VIF) for all models. </w:t>
      </w:r>
      <w:r w:rsidR="00AE28C9" w:rsidRPr="009C65FF">
        <w:rPr>
          <w:rFonts w:ascii="Times New Roman" w:hAnsi="Times New Roman" w:cs="Times New Roman"/>
          <w:lang w:val="en-GB" w:eastAsia="nl-NL"/>
        </w:rPr>
        <w:t>To</w:t>
      </w:r>
      <w:r w:rsidR="00B2467C" w:rsidRPr="009C65FF">
        <w:rPr>
          <w:rFonts w:ascii="Times New Roman" w:hAnsi="Times New Roman" w:cs="Times New Roman"/>
          <w:lang w:val="en-GB" w:eastAsia="nl-NL"/>
        </w:rPr>
        <w:t xml:space="preserve"> account for multiple testing, we used a </w:t>
      </w:r>
      <w:proofErr w:type="spellStart"/>
      <w:r w:rsidR="00B2467C" w:rsidRPr="009C65FF">
        <w:rPr>
          <w:rFonts w:ascii="Times New Roman" w:hAnsi="Times New Roman" w:cs="Times New Roman"/>
          <w:lang w:val="en-GB" w:eastAsia="nl-NL"/>
        </w:rPr>
        <w:t>Bonferroni</w:t>
      </w:r>
      <w:proofErr w:type="spellEnd"/>
      <w:r w:rsidR="00B2467C" w:rsidRPr="009C65FF">
        <w:rPr>
          <w:rFonts w:ascii="Times New Roman" w:hAnsi="Times New Roman" w:cs="Times New Roman"/>
          <w:lang w:val="en-GB" w:eastAsia="nl-NL"/>
        </w:rPr>
        <w:t xml:space="preserve"> correction to minimize the risk of type I errors. Therefore, the two-tailed significance threshold was set at 0.025 (0.05 divided by 2</w:t>
      </w:r>
      <w:r w:rsidR="000C5D43" w:rsidRPr="009C65FF">
        <w:rPr>
          <w:rFonts w:ascii="Times New Roman" w:hAnsi="Times New Roman" w:cs="Times New Roman"/>
          <w:lang w:val="en-GB" w:eastAsia="nl-NL"/>
        </w:rPr>
        <w:t>, given the two SELF outcome domains</w:t>
      </w:r>
      <w:r w:rsidR="00B2467C" w:rsidRPr="009C65FF">
        <w:rPr>
          <w:rFonts w:ascii="Times New Roman" w:hAnsi="Times New Roman" w:cs="Times New Roman"/>
          <w:lang w:val="en-GB" w:eastAsia="nl-NL"/>
        </w:rPr>
        <w:t>)</w:t>
      </w:r>
      <w:r w:rsidR="004C6FD4" w:rsidRPr="009C65FF">
        <w:rPr>
          <w:rFonts w:ascii="Times New Roman" w:hAnsi="Times New Roman" w:cs="Times New Roman"/>
          <w:lang w:val="en-GB" w:eastAsia="nl-NL"/>
        </w:rPr>
        <w:t>.</w:t>
      </w:r>
      <w:r w:rsidR="00B2467C" w:rsidRPr="009C65FF">
        <w:rPr>
          <w:rFonts w:ascii="Times New Roman" w:hAnsi="Times New Roman" w:cs="Times New Roman"/>
          <w:lang w:val="en-ZW" w:eastAsia="nl-NL"/>
        </w:rPr>
        <w:tab/>
      </w:r>
    </w:p>
    <w:p w14:paraId="40CBDF20" w14:textId="29CE3FAE" w:rsidR="00616CA1" w:rsidRPr="009C65FF" w:rsidRDefault="00EC6F7F" w:rsidP="003B0AA7">
      <w:pPr>
        <w:spacing w:line="480" w:lineRule="auto"/>
        <w:rPr>
          <w:rFonts w:ascii="Times New Roman" w:hAnsi="Times New Roman" w:cs="Times New Roman"/>
          <w:b/>
          <w:color w:val="000000"/>
          <w:sz w:val="24"/>
          <w:szCs w:val="24"/>
          <w:lang w:val="en-GB" w:eastAsia="nl-NL"/>
        </w:rPr>
      </w:pPr>
      <w:r w:rsidRPr="009C65FF">
        <w:rPr>
          <w:lang w:val="en-GB"/>
        </w:rPr>
        <w:br/>
      </w:r>
      <w:r w:rsidR="001F29D9" w:rsidRPr="009C65FF">
        <w:rPr>
          <w:rFonts w:ascii="Times New Roman" w:hAnsi="Times New Roman" w:cs="Times New Roman"/>
          <w:b/>
          <w:color w:val="000000"/>
          <w:sz w:val="24"/>
          <w:szCs w:val="24"/>
          <w:lang w:val="en-GB" w:eastAsia="nl-NL"/>
        </w:rPr>
        <w:t>Results</w:t>
      </w:r>
    </w:p>
    <w:p w14:paraId="683B99C7" w14:textId="12EC5456" w:rsidR="00EF49D5" w:rsidRPr="009C65FF" w:rsidRDefault="000D6D43" w:rsidP="003B0AA7">
      <w:pPr>
        <w:pStyle w:val="NormalWeb"/>
        <w:shd w:val="clear" w:color="auto" w:fill="FFFFFF"/>
        <w:spacing w:before="166" w:beforeAutospacing="0" w:after="166" w:afterAutospacing="0" w:line="480" w:lineRule="auto"/>
        <w:rPr>
          <w:lang w:val="en-US"/>
        </w:rPr>
      </w:pPr>
      <w:r w:rsidRPr="009C65FF">
        <w:rPr>
          <w:i/>
          <w:lang w:val="en-GB"/>
        </w:rPr>
        <w:lastRenderedPageBreak/>
        <w:t>C</w:t>
      </w:r>
      <w:r w:rsidR="0036081F" w:rsidRPr="009C65FF">
        <w:rPr>
          <w:i/>
          <w:lang w:val="en-US"/>
        </w:rPr>
        <w:t xml:space="preserve">linical </w:t>
      </w:r>
      <w:r w:rsidR="00616CA1" w:rsidRPr="009C65FF">
        <w:rPr>
          <w:i/>
          <w:lang w:val="en-US"/>
        </w:rPr>
        <w:t>characteristics</w:t>
      </w:r>
      <w:r w:rsidR="0021089A" w:rsidRPr="009C65FF">
        <w:rPr>
          <w:i/>
          <w:lang w:val="en-US"/>
        </w:rPr>
        <w:br/>
      </w:r>
      <w:r w:rsidR="00C37486" w:rsidRPr="009C65FF">
        <w:rPr>
          <w:lang w:val="en-US"/>
        </w:rPr>
        <w:t xml:space="preserve">Clinical characteristics </w:t>
      </w:r>
      <w:r w:rsidR="00552480" w:rsidRPr="009C65FF">
        <w:rPr>
          <w:lang w:val="en-US"/>
        </w:rPr>
        <w:t xml:space="preserve">regarding attachment style and </w:t>
      </w:r>
      <w:r w:rsidR="00AE214B" w:rsidRPr="009C65FF">
        <w:rPr>
          <w:lang w:val="en-US"/>
        </w:rPr>
        <w:t xml:space="preserve">self-reported </w:t>
      </w:r>
      <w:r w:rsidR="00AE214B" w:rsidRPr="009C65FF">
        <w:rPr>
          <w:lang w:val="en-GB"/>
        </w:rPr>
        <w:t xml:space="preserve">disturbed self-awareness and depersonalization </w:t>
      </w:r>
      <w:r w:rsidR="00C7714B" w:rsidRPr="009C65FF">
        <w:rPr>
          <w:lang w:val="en-US"/>
        </w:rPr>
        <w:t>are presented in t</w:t>
      </w:r>
      <w:r w:rsidR="00C37486" w:rsidRPr="009C65FF">
        <w:rPr>
          <w:lang w:val="en-US"/>
        </w:rPr>
        <w:t>able 2</w:t>
      </w:r>
      <w:r w:rsidR="00641601" w:rsidRPr="009C65FF">
        <w:rPr>
          <w:lang w:val="en-US"/>
        </w:rPr>
        <w:t>.</w:t>
      </w:r>
      <w:r w:rsidR="00704ACE" w:rsidRPr="009C65FF">
        <w:rPr>
          <w:lang w:val="en-US"/>
        </w:rPr>
        <w:t xml:space="preserve"> </w:t>
      </w:r>
      <w:r w:rsidR="00E62AF7" w:rsidRPr="009C65FF">
        <w:rPr>
          <w:lang w:val="en-US"/>
        </w:rPr>
        <w:t xml:space="preserve">Correlations between attachment style and altered self-experience domains of the total sample and separate groups (patients, siblings and controls) are shown in </w:t>
      </w:r>
      <w:r w:rsidR="00FA4B8E">
        <w:rPr>
          <w:lang w:val="en-US"/>
        </w:rPr>
        <w:t>S</w:t>
      </w:r>
      <w:r w:rsidR="009C4023" w:rsidRPr="009C65FF">
        <w:rPr>
          <w:lang w:val="en-US"/>
        </w:rPr>
        <w:t xml:space="preserve">upplementary </w:t>
      </w:r>
      <w:r w:rsidR="00FA4B8E">
        <w:rPr>
          <w:lang w:val="en-US"/>
        </w:rPr>
        <w:t>T</w:t>
      </w:r>
      <w:r w:rsidR="009C4023" w:rsidRPr="009C65FF">
        <w:rPr>
          <w:lang w:val="en-US"/>
        </w:rPr>
        <w:t>able S3</w:t>
      </w:r>
      <w:r w:rsidR="00FA4B8E">
        <w:rPr>
          <w:lang w:val="en-US"/>
        </w:rPr>
        <w:t xml:space="preserve"> (</w:t>
      </w:r>
      <w:r w:rsidR="00FA4B8E" w:rsidRPr="00FA4B8E">
        <w:rPr>
          <w:lang w:val="en-GB"/>
        </w:rPr>
        <w:t>Supplemental Digital Content 1,</w:t>
      </w:r>
      <w:r w:rsidR="00FA4B8E">
        <w:rPr>
          <w:lang w:val="en-GB"/>
        </w:rPr>
        <w:t xml:space="preserve"> </w:t>
      </w:r>
      <w:r w:rsidR="00FA4B8E" w:rsidRPr="00FA4B8E">
        <w:rPr>
          <w:lang w:val="en-GB"/>
        </w:rPr>
        <w:t>http://links.lww.com/JNMD/A159</w:t>
      </w:r>
      <w:r w:rsidR="00FA4B8E">
        <w:rPr>
          <w:lang w:val="en-US"/>
        </w:rPr>
        <w:t>)</w:t>
      </w:r>
      <w:r w:rsidR="00E62AF7" w:rsidRPr="009C65FF">
        <w:rPr>
          <w:lang w:val="en-US"/>
        </w:rPr>
        <w:t xml:space="preserve">. Our results indicate that </w:t>
      </w:r>
      <w:r w:rsidR="00377ABC" w:rsidRPr="009C65FF">
        <w:rPr>
          <w:lang w:val="en-US"/>
        </w:rPr>
        <w:t>anxious attachment</w:t>
      </w:r>
      <w:r w:rsidR="00E62AF7" w:rsidRPr="009C65FF">
        <w:rPr>
          <w:lang w:val="en-US"/>
        </w:rPr>
        <w:t xml:space="preserve"> was more strongly correlated to </w:t>
      </w:r>
      <w:r w:rsidR="00377ABC" w:rsidRPr="009C65FF">
        <w:rPr>
          <w:lang w:val="en-US"/>
        </w:rPr>
        <w:t>altered self-experiences</w:t>
      </w:r>
      <w:r w:rsidR="00E62AF7" w:rsidRPr="009C65FF">
        <w:rPr>
          <w:lang w:val="en-US"/>
        </w:rPr>
        <w:t xml:space="preserve"> than </w:t>
      </w:r>
      <w:r w:rsidR="00377ABC" w:rsidRPr="009C65FF">
        <w:rPr>
          <w:lang w:val="en-US"/>
        </w:rPr>
        <w:t>avoidant attachment</w:t>
      </w:r>
      <w:r w:rsidR="00E62AF7" w:rsidRPr="009C65FF">
        <w:rPr>
          <w:lang w:val="en-US"/>
        </w:rPr>
        <w:t xml:space="preserve"> across groups.</w:t>
      </w:r>
    </w:p>
    <w:p w14:paraId="7662C709" w14:textId="52A92635" w:rsidR="00D1625D" w:rsidRPr="009C65FF" w:rsidRDefault="007023C5" w:rsidP="003B0AA7">
      <w:pPr>
        <w:pStyle w:val="NormalWeb"/>
        <w:shd w:val="clear" w:color="auto" w:fill="FFFFFF"/>
        <w:spacing w:before="166" w:beforeAutospacing="0" w:after="166" w:afterAutospacing="0" w:line="480" w:lineRule="auto"/>
        <w:rPr>
          <w:color w:val="000000"/>
          <w:lang w:val="en-GB"/>
        </w:rPr>
      </w:pPr>
      <w:r w:rsidRPr="009C65FF">
        <w:rPr>
          <w:i/>
          <w:color w:val="000000"/>
          <w:lang w:val="en-ZW"/>
        </w:rPr>
        <w:t>C</w:t>
      </w:r>
      <w:r w:rsidR="00616CA1" w:rsidRPr="009C65FF">
        <w:rPr>
          <w:i/>
          <w:color w:val="000000"/>
          <w:lang w:val="en-ZW"/>
        </w:rPr>
        <w:t xml:space="preserve">ross-sectional associations between attachment style </w:t>
      </w:r>
      <w:r w:rsidRPr="009C65FF">
        <w:rPr>
          <w:i/>
          <w:color w:val="000000"/>
          <w:lang w:val="en-ZW"/>
        </w:rPr>
        <w:t xml:space="preserve">and </w:t>
      </w:r>
      <w:r w:rsidR="00506B17" w:rsidRPr="009C65FF">
        <w:rPr>
          <w:i/>
          <w:color w:val="000000"/>
          <w:lang w:val="en-ZW"/>
        </w:rPr>
        <w:t>self-</w:t>
      </w:r>
      <w:r w:rsidR="00E11DC7" w:rsidRPr="009C65FF">
        <w:rPr>
          <w:i/>
          <w:color w:val="000000"/>
          <w:lang w:val="en-ZW"/>
        </w:rPr>
        <w:t xml:space="preserve">reported </w:t>
      </w:r>
      <w:r w:rsidR="00506B17" w:rsidRPr="009C65FF">
        <w:rPr>
          <w:i/>
          <w:color w:val="000000"/>
          <w:lang w:val="en-ZW"/>
        </w:rPr>
        <w:t>altered</w:t>
      </w:r>
      <w:r w:rsidR="00817DBB" w:rsidRPr="009C65FF">
        <w:rPr>
          <w:i/>
          <w:color w:val="000000"/>
          <w:lang w:val="en-ZW"/>
        </w:rPr>
        <w:t xml:space="preserve"> self-experiences</w:t>
      </w:r>
      <w:r w:rsidR="00616CA1" w:rsidRPr="009C65FF">
        <w:rPr>
          <w:lang w:val="en-GB"/>
        </w:rPr>
        <w:br/>
      </w:r>
      <w:r w:rsidR="008132E4" w:rsidRPr="009C65FF">
        <w:rPr>
          <w:color w:val="000000"/>
          <w:lang w:val="en-GB"/>
        </w:rPr>
        <w:t>Cross-</w:t>
      </w:r>
      <w:r w:rsidR="00C46086" w:rsidRPr="009C65FF">
        <w:rPr>
          <w:color w:val="000000"/>
          <w:lang w:val="en-GB"/>
        </w:rPr>
        <w:t xml:space="preserve">sectional associations between attachment style and </w:t>
      </w:r>
      <w:r w:rsidR="00817DBB" w:rsidRPr="009C65FF">
        <w:rPr>
          <w:color w:val="000000"/>
          <w:lang w:val="en-GB"/>
        </w:rPr>
        <w:t>disturbed self-awareness and depersonalization</w:t>
      </w:r>
      <w:r w:rsidR="00C46086" w:rsidRPr="009C65FF">
        <w:rPr>
          <w:color w:val="000000"/>
          <w:lang w:val="en-GB"/>
        </w:rPr>
        <w:t xml:space="preserve"> in the total sample of participants were assessed by using </w:t>
      </w:r>
      <w:r w:rsidR="00D72456" w:rsidRPr="009C65FF">
        <w:rPr>
          <w:color w:val="000000"/>
          <w:lang w:val="en-GB"/>
        </w:rPr>
        <w:t xml:space="preserve">hierarchical </w:t>
      </w:r>
      <w:r w:rsidR="00C46086" w:rsidRPr="009C65FF">
        <w:rPr>
          <w:color w:val="000000"/>
          <w:lang w:val="en-GB"/>
        </w:rPr>
        <w:t>linear m</w:t>
      </w:r>
      <w:r w:rsidR="007A2849" w:rsidRPr="009C65FF">
        <w:rPr>
          <w:color w:val="000000"/>
          <w:lang w:val="en-GB"/>
        </w:rPr>
        <w:t xml:space="preserve">ultiple regression </w:t>
      </w:r>
      <w:r w:rsidR="00C46086" w:rsidRPr="009C65FF">
        <w:rPr>
          <w:color w:val="000000"/>
          <w:lang w:val="en-GB"/>
        </w:rPr>
        <w:t>models</w:t>
      </w:r>
      <w:r w:rsidR="00D00A4D" w:rsidRPr="009C65FF">
        <w:rPr>
          <w:color w:val="000000"/>
          <w:lang w:val="en-GB"/>
        </w:rPr>
        <w:t xml:space="preserve">, while controlling for age, </w:t>
      </w:r>
      <w:r w:rsidR="00C46086" w:rsidRPr="009C65FF">
        <w:rPr>
          <w:color w:val="000000"/>
          <w:lang w:val="en-GB"/>
        </w:rPr>
        <w:t>gender</w:t>
      </w:r>
      <w:r w:rsidR="00D00A4D" w:rsidRPr="009C65FF">
        <w:rPr>
          <w:color w:val="000000"/>
          <w:lang w:val="en-GB"/>
        </w:rPr>
        <w:t>, positive symptoms, negative symptoms and depressive symptoms</w:t>
      </w:r>
      <w:r w:rsidR="00C46086" w:rsidRPr="009C65FF">
        <w:rPr>
          <w:color w:val="000000"/>
          <w:lang w:val="en-GB"/>
        </w:rPr>
        <w:t>.</w:t>
      </w:r>
      <w:r w:rsidR="00D00A4D" w:rsidRPr="009C65FF">
        <w:rPr>
          <w:color w:val="000000"/>
          <w:lang w:val="en-GB"/>
        </w:rPr>
        <w:t xml:space="preserve"> The covariates w</w:t>
      </w:r>
      <w:r w:rsidR="00D72456" w:rsidRPr="009C65FF">
        <w:rPr>
          <w:color w:val="000000"/>
          <w:lang w:val="en-GB"/>
        </w:rPr>
        <w:t>ere added to the model in steps,</w:t>
      </w:r>
      <w:r w:rsidR="00D00A4D" w:rsidRPr="009C65FF">
        <w:rPr>
          <w:color w:val="000000"/>
          <w:lang w:val="en-GB"/>
        </w:rPr>
        <w:t xml:space="preserve"> anxious and avoidant attachment were added</w:t>
      </w:r>
      <w:r w:rsidR="00B2467C" w:rsidRPr="009C65FF">
        <w:rPr>
          <w:color w:val="000000"/>
          <w:lang w:val="en-GB"/>
        </w:rPr>
        <w:t xml:space="preserve"> in the last step</w:t>
      </w:r>
      <w:r w:rsidR="00D00A4D" w:rsidRPr="009C65FF">
        <w:rPr>
          <w:color w:val="000000"/>
          <w:lang w:val="en-GB"/>
        </w:rPr>
        <w:t xml:space="preserve">. Only the final </w:t>
      </w:r>
      <w:r w:rsidR="00B2467C" w:rsidRPr="009C65FF">
        <w:rPr>
          <w:color w:val="000000"/>
          <w:lang w:val="en-GB"/>
        </w:rPr>
        <w:t xml:space="preserve">model </w:t>
      </w:r>
      <w:r w:rsidR="00694908" w:rsidRPr="009C65FF">
        <w:rPr>
          <w:color w:val="000000"/>
          <w:lang w:val="en-GB"/>
        </w:rPr>
        <w:t>is presented here (</w:t>
      </w:r>
      <w:r w:rsidR="00C7714B" w:rsidRPr="009C65FF">
        <w:rPr>
          <w:color w:val="000000"/>
          <w:lang w:val="en-GB"/>
        </w:rPr>
        <w:t>see t</w:t>
      </w:r>
      <w:r w:rsidR="00B2467C" w:rsidRPr="009C65FF">
        <w:rPr>
          <w:color w:val="000000"/>
          <w:lang w:val="en-GB"/>
        </w:rPr>
        <w:t>a</w:t>
      </w:r>
      <w:r w:rsidR="00A36EC7" w:rsidRPr="009C65FF">
        <w:rPr>
          <w:color w:val="000000"/>
          <w:lang w:val="en-GB"/>
        </w:rPr>
        <w:t>ble 4</w:t>
      </w:r>
      <w:r w:rsidR="006B0955" w:rsidRPr="009C65FF">
        <w:rPr>
          <w:color w:val="000000"/>
          <w:lang w:val="en-GB"/>
        </w:rPr>
        <w:t xml:space="preserve">), </w:t>
      </w:r>
      <w:r w:rsidR="00C7714B" w:rsidRPr="009C65FF">
        <w:rPr>
          <w:color w:val="000000"/>
          <w:lang w:val="en-GB"/>
        </w:rPr>
        <w:t xml:space="preserve">for </w:t>
      </w:r>
      <w:r w:rsidR="006B0955" w:rsidRPr="009C65FF">
        <w:rPr>
          <w:color w:val="000000"/>
          <w:lang w:val="en-GB"/>
        </w:rPr>
        <w:t>t</w:t>
      </w:r>
      <w:r w:rsidR="00D00A4D" w:rsidRPr="009C65FF">
        <w:rPr>
          <w:color w:val="000000"/>
          <w:lang w:val="en-GB"/>
        </w:rPr>
        <w:t xml:space="preserve">he detailed models with all subsequent steps </w:t>
      </w:r>
      <w:r w:rsidR="00C7714B" w:rsidRPr="009C65FF">
        <w:rPr>
          <w:color w:val="000000"/>
          <w:lang w:val="en-GB"/>
        </w:rPr>
        <w:t>see</w:t>
      </w:r>
      <w:r w:rsidR="006B0955" w:rsidRPr="009C65FF">
        <w:rPr>
          <w:color w:val="000000"/>
          <w:lang w:val="en-GB"/>
        </w:rPr>
        <w:t xml:space="preserve"> </w:t>
      </w:r>
      <w:r w:rsidR="00FA4B8E">
        <w:rPr>
          <w:color w:val="000000"/>
          <w:lang w:val="en-GB"/>
        </w:rPr>
        <w:t>S</w:t>
      </w:r>
      <w:r w:rsidR="006B0955" w:rsidRPr="009C65FF">
        <w:rPr>
          <w:color w:val="000000"/>
          <w:lang w:val="en-GB"/>
        </w:rPr>
        <w:t xml:space="preserve">upplementary </w:t>
      </w:r>
      <w:r w:rsidR="00FA4B8E">
        <w:rPr>
          <w:color w:val="000000"/>
          <w:lang w:val="en-GB"/>
        </w:rPr>
        <w:t>T</w:t>
      </w:r>
      <w:r w:rsidR="006B0955" w:rsidRPr="009C65FF">
        <w:rPr>
          <w:color w:val="000000"/>
          <w:lang w:val="en-GB"/>
        </w:rPr>
        <w:t>able</w:t>
      </w:r>
      <w:r w:rsidR="00A36EC7" w:rsidRPr="009C65FF">
        <w:rPr>
          <w:color w:val="000000"/>
          <w:lang w:val="en-GB"/>
        </w:rPr>
        <w:t xml:space="preserve"> S4</w:t>
      </w:r>
      <w:r w:rsidR="00FA4B8E">
        <w:rPr>
          <w:color w:val="000000"/>
          <w:lang w:val="en-GB"/>
        </w:rPr>
        <w:t xml:space="preserve"> (</w:t>
      </w:r>
      <w:r w:rsidR="00FA4B8E" w:rsidRPr="00FA4B8E">
        <w:rPr>
          <w:lang w:val="en-GB"/>
        </w:rPr>
        <w:t>Supplemental Digital Content 1,</w:t>
      </w:r>
      <w:r w:rsidR="00FA4B8E">
        <w:rPr>
          <w:lang w:val="en-GB"/>
        </w:rPr>
        <w:t xml:space="preserve"> </w:t>
      </w:r>
      <w:r w:rsidR="00FA4B8E" w:rsidRPr="00FA4B8E">
        <w:rPr>
          <w:lang w:val="en-GB"/>
        </w:rPr>
        <w:t>http://links.lww.com/JNMD/A159</w:t>
      </w:r>
      <w:r w:rsidR="00FA4B8E">
        <w:rPr>
          <w:color w:val="000000"/>
          <w:lang w:val="en-GB"/>
        </w:rPr>
        <w:t>)</w:t>
      </w:r>
      <w:r w:rsidR="00D00A4D" w:rsidRPr="009C65FF">
        <w:rPr>
          <w:color w:val="000000"/>
          <w:lang w:val="en-GB"/>
        </w:rPr>
        <w:t>.</w:t>
      </w:r>
      <w:r w:rsidR="00F522C3" w:rsidRPr="009C65FF">
        <w:rPr>
          <w:color w:val="000000"/>
          <w:lang w:val="en-GB"/>
        </w:rPr>
        <w:t xml:space="preserve"> </w:t>
      </w:r>
      <w:r w:rsidR="00C46086" w:rsidRPr="009C65FF">
        <w:rPr>
          <w:color w:val="000000"/>
          <w:lang w:val="en-GB"/>
        </w:rPr>
        <w:t xml:space="preserve">We found </w:t>
      </w:r>
      <w:r w:rsidR="00EA03F7" w:rsidRPr="009C65FF">
        <w:rPr>
          <w:color w:val="000000"/>
          <w:lang w:val="en-GB"/>
        </w:rPr>
        <w:t>that</w:t>
      </w:r>
      <w:r w:rsidR="00F522C3" w:rsidRPr="009C65FF">
        <w:rPr>
          <w:color w:val="000000"/>
          <w:lang w:val="en-GB"/>
        </w:rPr>
        <w:t xml:space="preserve"> anxious attachment </w:t>
      </w:r>
      <w:r w:rsidR="00F9704A" w:rsidRPr="009C65FF">
        <w:rPr>
          <w:color w:val="000000"/>
          <w:lang w:val="en-GB"/>
        </w:rPr>
        <w:t xml:space="preserve">was </w:t>
      </w:r>
      <w:r w:rsidR="000C5D43" w:rsidRPr="009C65FF">
        <w:rPr>
          <w:color w:val="000000"/>
          <w:lang w:val="en-GB"/>
        </w:rPr>
        <w:t xml:space="preserve">positively </w:t>
      </w:r>
      <w:r w:rsidR="00F9704A" w:rsidRPr="009C65FF">
        <w:rPr>
          <w:color w:val="000000"/>
          <w:lang w:val="en-GB"/>
        </w:rPr>
        <w:t xml:space="preserve">associated with </w:t>
      </w:r>
      <w:r w:rsidR="00EA03F7" w:rsidRPr="009C65FF">
        <w:rPr>
          <w:color w:val="000000"/>
          <w:lang w:val="en-GB"/>
        </w:rPr>
        <w:t>disturbed self-awareness (</w:t>
      </w:r>
      <w:r w:rsidR="00253946" w:rsidRPr="009C65FF">
        <w:rPr>
          <w:color w:val="000000"/>
          <w:lang w:val="en-GB"/>
        </w:rPr>
        <w:t>β =</w:t>
      </w:r>
      <w:r w:rsidR="00EA03F7" w:rsidRPr="009C65FF">
        <w:rPr>
          <w:color w:val="000000"/>
          <w:lang w:val="en-GB"/>
        </w:rPr>
        <w:t xml:space="preserve"> 4.048</w:t>
      </w:r>
      <w:r w:rsidR="00253946" w:rsidRPr="009C65FF">
        <w:rPr>
          <w:color w:val="000000"/>
          <w:lang w:val="en-GB"/>
        </w:rPr>
        <w:t>,</w:t>
      </w:r>
      <w:r w:rsidR="00EA03F7" w:rsidRPr="009C65FF">
        <w:rPr>
          <w:color w:val="000000"/>
          <w:lang w:val="en-GB"/>
        </w:rPr>
        <w:t xml:space="preserve"> p </w:t>
      </w:r>
      <w:r w:rsidR="00253946" w:rsidRPr="009C65FF">
        <w:rPr>
          <w:color w:val="000000"/>
          <w:lang w:val="en-GB"/>
        </w:rPr>
        <w:t xml:space="preserve">= </w:t>
      </w:r>
      <w:r w:rsidR="00EA03F7" w:rsidRPr="009C65FF">
        <w:rPr>
          <w:color w:val="000000"/>
          <w:lang w:val="en-GB"/>
        </w:rPr>
        <w:t>0.023) and depersonalization (</w:t>
      </w:r>
      <w:r w:rsidR="00253946" w:rsidRPr="009C65FF">
        <w:rPr>
          <w:color w:val="000000"/>
          <w:lang w:val="en-GB"/>
        </w:rPr>
        <w:t xml:space="preserve">β = </w:t>
      </w:r>
      <w:r w:rsidR="00EA03F7" w:rsidRPr="009C65FF">
        <w:rPr>
          <w:color w:val="000000"/>
          <w:lang w:val="en-GB"/>
        </w:rPr>
        <w:t xml:space="preserve">2.975, </w:t>
      </w:r>
      <w:r w:rsidR="00253946" w:rsidRPr="009C65FF">
        <w:rPr>
          <w:color w:val="000000"/>
          <w:lang w:val="en-GB"/>
        </w:rPr>
        <w:t xml:space="preserve">p = 0.011). Positive symptoms </w:t>
      </w:r>
      <w:r w:rsidR="00FD2BDA" w:rsidRPr="009C65FF">
        <w:rPr>
          <w:color w:val="000000"/>
          <w:lang w:val="en-GB"/>
        </w:rPr>
        <w:t>w</w:t>
      </w:r>
      <w:r w:rsidR="00856044" w:rsidRPr="009C65FF">
        <w:rPr>
          <w:color w:val="000000"/>
          <w:lang w:val="en-GB"/>
        </w:rPr>
        <w:t>ere</w:t>
      </w:r>
      <w:r w:rsidR="00E62AF7" w:rsidRPr="009C65FF">
        <w:rPr>
          <w:color w:val="000000"/>
          <w:lang w:val="en-GB"/>
        </w:rPr>
        <w:t xml:space="preserve"> </w:t>
      </w:r>
      <w:r w:rsidR="000C5D43" w:rsidRPr="009C65FF">
        <w:rPr>
          <w:color w:val="000000"/>
          <w:lang w:val="en-GB"/>
        </w:rPr>
        <w:t xml:space="preserve">positively </w:t>
      </w:r>
      <w:r w:rsidR="00FD2BDA" w:rsidRPr="009C65FF">
        <w:rPr>
          <w:color w:val="000000"/>
          <w:lang w:val="en-GB"/>
        </w:rPr>
        <w:t xml:space="preserve">associated with </w:t>
      </w:r>
      <w:r w:rsidR="00253946" w:rsidRPr="009C65FF">
        <w:rPr>
          <w:color w:val="000000"/>
          <w:lang w:val="en-GB"/>
        </w:rPr>
        <w:t>disturbed self-awareness (β = 11.899, p &lt; 0.001) and depersonalization (β = 4.659, p = 0.004). The other covariates</w:t>
      </w:r>
      <w:r w:rsidR="000C5D43" w:rsidRPr="009C65FF">
        <w:rPr>
          <w:color w:val="000000"/>
          <w:lang w:val="en-GB"/>
        </w:rPr>
        <w:t xml:space="preserve"> (age, gender, negative symptoms and depressive symptoms)</w:t>
      </w:r>
      <w:r w:rsidR="00253946" w:rsidRPr="009C65FF">
        <w:rPr>
          <w:color w:val="000000"/>
          <w:lang w:val="en-GB"/>
        </w:rPr>
        <w:t xml:space="preserve"> </w:t>
      </w:r>
      <w:r w:rsidR="00FD2BDA" w:rsidRPr="009C65FF">
        <w:rPr>
          <w:color w:val="000000"/>
          <w:lang w:val="en-GB"/>
        </w:rPr>
        <w:t xml:space="preserve">were </w:t>
      </w:r>
      <w:r w:rsidR="00253946" w:rsidRPr="009C65FF">
        <w:rPr>
          <w:color w:val="000000"/>
          <w:lang w:val="en-GB"/>
        </w:rPr>
        <w:t xml:space="preserve">not </w:t>
      </w:r>
      <w:r w:rsidR="00F3421E" w:rsidRPr="009C65FF">
        <w:rPr>
          <w:color w:val="000000"/>
          <w:lang w:val="en-GB"/>
        </w:rPr>
        <w:t xml:space="preserve">significantly </w:t>
      </w:r>
      <w:r w:rsidR="00FD2BDA" w:rsidRPr="009C65FF">
        <w:rPr>
          <w:color w:val="000000"/>
          <w:lang w:val="en-GB"/>
        </w:rPr>
        <w:t xml:space="preserve">associated </w:t>
      </w:r>
      <w:r w:rsidR="00F3421E" w:rsidRPr="009C65FF">
        <w:rPr>
          <w:color w:val="000000"/>
          <w:lang w:val="en-GB"/>
        </w:rPr>
        <w:t xml:space="preserve">after applying </w:t>
      </w:r>
      <w:proofErr w:type="spellStart"/>
      <w:r w:rsidR="00F3421E" w:rsidRPr="009C65FF">
        <w:rPr>
          <w:color w:val="000000"/>
          <w:lang w:val="en-GB"/>
        </w:rPr>
        <w:t>Bonferroni</w:t>
      </w:r>
      <w:proofErr w:type="spellEnd"/>
      <w:r w:rsidR="00F3421E" w:rsidRPr="009C65FF">
        <w:rPr>
          <w:color w:val="000000"/>
          <w:lang w:val="en-GB"/>
        </w:rPr>
        <w:t xml:space="preserve"> </w:t>
      </w:r>
      <w:r w:rsidR="00253946" w:rsidRPr="009C65FF">
        <w:rPr>
          <w:color w:val="000000"/>
          <w:lang w:val="en-GB"/>
        </w:rPr>
        <w:t xml:space="preserve">correction. Avoidant attachment </w:t>
      </w:r>
      <w:r w:rsidR="00FD2BDA" w:rsidRPr="009C65FF">
        <w:rPr>
          <w:color w:val="000000"/>
          <w:lang w:val="en-GB"/>
        </w:rPr>
        <w:t xml:space="preserve">was </w:t>
      </w:r>
      <w:r w:rsidR="000C5D43" w:rsidRPr="009C65FF">
        <w:rPr>
          <w:color w:val="000000"/>
          <w:lang w:val="en-GB"/>
        </w:rPr>
        <w:t xml:space="preserve">positively </w:t>
      </w:r>
      <w:r w:rsidR="00FD2BDA" w:rsidRPr="009C65FF">
        <w:rPr>
          <w:color w:val="000000"/>
          <w:lang w:val="en-GB"/>
        </w:rPr>
        <w:t xml:space="preserve">associated with </w:t>
      </w:r>
      <w:r w:rsidR="00F522C3" w:rsidRPr="009C65FF">
        <w:rPr>
          <w:color w:val="000000"/>
          <w:lang w:val="en-GB"/>
        </w:rPr>
        <w:t>depersonalization</w:t>
      </w:r>
      <w:r w:rsidR="00B2467C" w:rsidRPr="009C65FF">
        <w:rPr>
          <w:color w:val="000000"/>
          <w:lang w:val="en-GB"/>
        </w:rPr>
        <w:t xml:space="preserve"> on a trend level</w:t>
      </w:r>
      <w:r w:rsidR="00253946" w:rsidRPr="009C65FF">
        <w:rPr>
          <w:color w:val="000000"/>
          <w:lang w:val="en-GB"/>
        </w:rPr>
        <w:t xml:space="preserve"> (β = 2.129, p = 0.051)</w:t>
      </w:r>
      <w:r w:rsidR="00AF5DFF" w:rsidRPr="009C65FF">
        <w:rPr>
          <w:color w:val="000000"/>
          <w:lang w:val="en-GB"/>
        </w:rPr>
        <w:t>. Depersonaliz</w:t>
      </w:r>
      <w:r w:rsidR="00E11DC7" w:rsidRPr="009C65FF">
        <w:rPr>
          <w:color w:val="000000"/>
          <w:lang w:val="en-GB"/>
        </w:rPr>
        <w:t xml:space="preserve">ation </w:t>
      </w:r>
      <w:r w:rsidR="006C6B2D" w:rsidRPr="009C65FF">
        <w:rPr>
          <w:color w:val="000000"/>
          <w:lang w:val="en-GB"/>
        </w:rPr>
        <w:t>was</w:t>
      </w:r>
      <w:r w:rsidR="00FD2BDA" w:rsidRPr="009C65FF">
        <w:rPr>
          <w:color w:val="000000"/>
          <w:lang w:val="en-GB"/>
        </w:rPr>
        <w:t xml:space="preserve"> </w:t>
      </w:r>
      <w:r w:rsidR="000C5D43" w:rsidRPr="009C65FF">
        <w:rPr>
          <w:color w:val="000000"/>
          <w:lang w:val="en-GB"/>
        </w:rPr>
        <w:t xml:space="preserve">positively </w:t>
      </w:r>
      <w:r w:rsidR="00E11DC7" w:rsidRPr="009C65FF">
        <w:rPr>
          <w:color w:val="000000"/>
          <w:lang w:val="en-GB"/>
        </w:rPr>
        <w:t xml:space="preserve">associated with </w:t>
      </w:r>
      <w:r w:rsidR="00253946" w:rsidRPr="009C65FF">
        <w:rPr>
          <w:color w:val="000000"/>
          <w:lang w:val="en-GB"/>
        </w:rPr>
        <w:t>positive symptoms</w:t>
      </w:r>
      <w:r w:rsidR="00817535" w:rsidRPr="009C65FF">
        <w:rPr>
          <w:color w:val="000000"/>
          <w:lang w:val="en-GB"/>
        </w:rPr>
        <w:t xml:space="preserve"> (β = 4.745, p = 0.004)</w:t>
      </w:r>
      <w:r w:rsidR="00F522C3" w:rsidRPr="009C65FF">
        <w:rPr>
          <w:color w:val="000000"/>
          <w:lang w:val="en-GB"/>
        </w:rPr>
        <w:t xml:space="preserve">. </w:t>
      </w:r>
      <w:r w:rsidR="00817535" w:rsidRPr="009C65FF">
        <w:rPr>
          <w:color w:val="000000"/>
          <w:lang w:val="en-GB"/>
        </w:rPr>
        <w:t xml:space="preserve">Avoidant attachment </w:t>
      </w:r>
      <w:r w:rsidR="00FD2BDA" w:rsidRPr="009C65FF">
        <w:rPr>
          <w:color w:val="000000"/>
          <w:lang w:val="en-GB"/>
        </w:rPr>
        <w:t xml:space="preserve">was </w:t>
      </w:r>
      <w:r w:rsidR="00817535" w:rsidRPr="009C65FF">
        <w:rPr>
          <w:color w:val="000000"/>
          <w:lang w:val="en-GB"/>
        </w:rPr>
        <w:t xml:space="preserve">not significantly </w:t>
      </w:r>
      <w:r w:rsidR="00FD2BDA" w:rsidRPr="009C65FF">
        <w:rPr>
          <w:color w:val="000000"/>
          <w:lang w:val="en-GB"/>
        </w:rPr>
        <w:t xml:space="preserve">associated with </w:t>
      </w:r>
      <w:r w:rsidR="00817535" w:rsidRPr="009C65FF">
        <w:rPr>
          <w:color w:val="000000"/>
          <w:lang w:val="en-GB"/>
        </w:rPr>
        <w:t xml:space="preserve">disturbed self-awareness, although </w:t>
      </w:r>
      <w:r w:rsidR="00FD2BDA" w:rsidRPr="009C65FF">
        <w:rPr>
          <w:color w:val="000000"/>
          <w:lang w:val="en-GB"/>
        </w:rPr>
        <w:t xml:space="preserve">avoidant attachment was </w:t>
      </w:r>
      <w:r w:rsidR="000C5D43" w:rsidRPr="009C65FF">
        <w:rPr>
          <w:color w:val="000000"/>
          <w:lang w:val="en-GB"/>
        </w:rPr>
        <w:t xml:space="preserve">positively </w:t>
      </w:r>
      <w:r w:rsidR="00FD2BDA" w:rsidRPr="009C65FF">
        <w:rPr>
          <w:color w:val="000000"/>
          <w:lang w:val="en-GB"/>
        </w:rPr>
        <w:t xml:space="preserve">associated with </w:t>
      </w:r>
      <w:r w:rsidR="00817535" w:rsidRPr="009C65FF">
        <w:rPr>
          <w:color w:val="000000"/>
          <w:lang w:val="en-GB"/>
        </w:rPr>
        <w:t xml:space="preserve">positive symptoms (β = 11.950, </w:t>
      </w:r>
      <w:r w:rsidR="00817535" w:rsidRPr="009C65FF">
        <w:rPr>
          <w:color w:val="000000"/>
          <w:lang w:val="en-GB"/>
        </w:rPr>
        <w:lastRenderedPageBreak/>
        <w:t>p &lt; 0.001) and depressive symptoms (β = 5.775, p = 0.020).</w:t>
      </w:r>
      <w:r w:rsidR="0025072E" w:rsidRPr="009C65FF">
        <w:rPr>
          <w:color w:val="000000"/>
          <w:lang w:val="en-GB"/>
        </w:rPr>
        <w:t xml:space="preserve"> </w:t>
      </w:r>
      <w:r w:rsidR="008A188E" w:rsidRPr="009C65FF">
        <w:rPr>
          <w:color w:val="FF0000"/>
          <w:lang w:val="en-GB"/>
        </w:rPr>
        <w:br/>
      </w:r>
      <w:r w:rsidR="001F29D9" w:rsidRPr="009C65FF">
        <w:rPr>
          <w:b/>
          <w:color w:val="000000"/>
          <w:lang w:val="en-GB"/>
        </w:rPr>
        <w:br/>
      </w:r>
      <w:r w:rsidR="004C612F" w:rsidRPr="009C65FF">
        <w:rPr>
          <w:b/>
          <w:color w:val="000000"/>
          <w:lang w:val="en-GB"/>
        </w:rPr>
        <w:t>Discussion</w:t>
      </w:r>
      <w:r w:rsidR="005A55C6" w:rsidRPr="009C65FF">
        <w:rPr>
          <w:b/>
          <w:color w:val="000000"/>
          <w:lang w:val="en-GB"/>
        </w:rPr>
        <w:br/>
      </w:r>
      <w:r w:rsidR="003B7630" w:rsidRPr="009C65FF">
        <w:rPr>
          <w:color w:val="000000"/>
          <w:lang w:val="en-ZW"/>
        </w:rPr>
        <w:br/>
      </w:r>
      <w:r w:rsidR="00D1625D" w:rsidRPr="009C65FF">
        <w:rPr>
          <w:i/>
          <w:color w:val="000000"/>
          <w:lang w:val="en-ZW"/>
        </w:rPr>
        <w:t>Summary of findings</w:t>
      </w:r>
      <w:r w:rsidR="00D1625D" w:rsidRPr="009C65FF">
        <w:rPr>
          <w:i/>
          <w:color w:val="000000"/>
          <w:lang w:val="en-ZW"/>
        </w:rPr>
        <w:br/>
      </w:r>
      <w:r w:rsidR="00342308" w:rsidRPr="009C65FF">
        <w:rPr>
          <w:color w:val="000000"/>
          <w:lang w:val="en-ZW"/>
        </w:rPr>
        <w:t>The current study investigated the cross-sectional association</w:t>
      </w:r>
      <w:r w:rsidR="008132E4" w:rsidRPr="009C65FF">
        <w:rPr>
          <w:color w:val="000000"/>
          <w:lang w:val="en-ZW"/>
        </w:rPr>
        <w:t>s</w:t>
      </w:r>
      <w:r w:rsidR="008824C0" w:rsidRPr="009C65FF">
        <w:rPr>
          <w:color w:val="000000"/>
          <w:lang w:val="en-ZW"/>
        </w:rPr>
        <w:t xml:space="preserve"> between attachment style </w:t>
      </w:r>
      <w:r w:rsidR="00817DBB" w:rsidRPr="009C65FF">
        <w:rPr>
          <w:color w:val="000000"/>
          <w:lang w:val="en-ZW"/>
        </w:rPr>
        <w:t xml:space="preserve">and </w:t>
      </w:r>
      <w:r w:rsidR="00AE214B" w:rsidRPr="009C65FF">
        <w:rPr>
          <w:color w:val="000000"/>
          <w:lang w:val="en-ZW"/>
        </w:rPr>
        <w:t xml:space="preserve">self-reported </w:t>
      </w:r>
      <w:r w:rsidR="00AE214B" w:rsidRPr="009C65FF">
        <w:rPr>
          <w:lang w:val="en-GB"/>
        </w:rPr>
        <w:t xml:space="preserve">disturbed self-awareness and depersonalization </w:t>
      </w:r>
      <w:r w:rsidR="008824C0" w:rsidRPr="009C65FF">
        <w:rPr>
          <w:color w:val="000000"/>
          <w:lang w:val="en-ZW"/>
        </w:rPr>
        <w:t xml:space="preserve">in </w:t>
      </w:r>
      <w:r w:rsidR="00A61637" w:rsidRPr="009C65FF">
        <w:rPr>
          <w:color w:val="000000"/>
          <w:lang w:val="en-ZW"/>
        </w:rPr>
        <w:t xml:space="preserve">a sample of patients </w:t>
      </w:r>
      <w:r w:rsidR="00342308" w:rsidRPr="009C65FF">
        <w:rPr>
          <w:color w:val="000000"/>
          <w:lang w:val="en-ZW"/>
        </w:rPr>
        <w:t xml:space="preserve">with </w:t>
      </w:r>
      <w:r w:rsidR="00A61637" w:rsidRPr="009C65FF">
        <w:rPr>
          <w:color w:val="000000"/>
          <w:lang w:val="en-ZW"/>
        </w:rPr>
        <w:t xml:space="preserve">a non-affective </w:t>
      </w:r>
      <w:r w:rsidR="00AF5DFF" w:rsidRPr="009C65FF">
        <w:rPr>
          <w:color w:val="000000"/>
          <w:lang w:val="en-ZW"/>
        </w:rPr>
        <w:t>psychotic disorder</w:t>
      </w:r>
      <w:r w:rsidR="00342308" w:rsidRPr="009C65FF">
        <w:rPr>
          <w:color w:val="000000"/>
          <w:lang w:val="en-ZW"/>
        </w:rPr>
        <w:t>, unaffected siblings and healthy controls</w:t>
      </w:r>
      <w:r w:rsidR="008A09BD" w:rsidRPr="009C65FF">
        <w:rPr>
          <w:color w:val="000000"/>
          <w:lang w:val="en-ZW"/>
        </w:rPr>
        <w:t xml:space="preserve">. </w:t>
      </w:r>
      <w:r w:rsidR="003913E8" w:rsidRPr="009C65FF">
        <w:rPr>
          <w:color w:val="000000"/>
          <w:lang w:val="en-ZW"/>
        </w:rPr>
        <w:t xml:space="preserve">Our main finding is that </w:t>
      </w:r>
      <w:r w:rsidR="008824C0" w:rsidRPr="009C65FF">
        <w:rPr>
          <w:color w:val="000000"/>
          <w:lang w:val="en-ZW"/>
        </w:rPr>
        <w:t xml:space="preserve">attachment </w:t>
      </w:r>
      <w:r w:rsidR="003913E8" w:rsidRPr="009C65FF">
        <w:rPr>
          <w:color w:val="000000"/>
          <w:lang w:val="en-ZW"/>
        </w:rPr>
        <w:t xml:space="preserve">style </w:t>
      </w:r>
      <w:r w:rsidR="008824C0" w:rsidRPr="009C65FF">
        <w:rPr>
          <w:color w:val="000000"/>
          <w:lang w:val="en-ZW"/>
        </w:rPr>
        <w:t xml:space="preserve">is </w:t>
      </w:r>
      <w:r w:rsidR="008824C0" w:rsidRPr="009C65FF">
        <w:rPr>
          <w:lang w:val="en-ZW"/>
        </w:rPr>
        <w:t>associated with</w:t>
      </w:r>
      <w:r w:rsidR="00E11DC7" w:rsidRPr="009C65FF">
        <w:rPr>
          <w:lang w:val="en-ZW"/>
        </w:rPr>
        <w:t xml:space="preserve"> self-reported</w:t>
      </w:r>
      <w:r w:rsidR="008824C0" w:rsidRPr="009C65FF">
        <w:rPr>
          <w:lang w:val="en-ZW"/>
        </w:rPr>
        <w:t xml:space="preserve"> </w:t>
      </w:r>
      <w:r w:rsidR="00AE214B" w:rsidRPr="009C65FF">
        <w:rPr>
          <w:lang w:val="en-GB"/>
        </w:rPr>
        <w:t>disturbed self-awareness and depersonalization</w:t>
      </w:r>
      <w:r w:rsidR="003650D8" w:rsidRPr="009C65FF">
        <w:rPr>
          <w:lang w:val="en-GB"/>
        </w:rPr>
        <w:t xml:space="preserve"> over and above </w:t>
      </w:r>
      <w:r w:rsidR="004B4E25" w:rsidRPr="009C65FF">
        <w:rPr>
          <w:lang w:val="en-GB"/>
        </w:rPr>
        <w:t xml:space="preserve">the influence of </w:t>
      </w:r>
      <w:r w:rsidR="003650D8" w:rsidRPr="009C65FF">
        <w:rPr>
          <w:lang w:val="en-GB"/>
        </w:rPr>
        <w:t>psychotic</w:t>
      </w:r>
      <w:r w:rsidR="003913E8" w:rsidRPr="009C65FF">
        <w:rPr>
          <w:lang w:val="en-GB"/>
        </w:rPr>
        <w:t xml:space="preserve"> and depressive experiences </w:t>
      </w:r>
      <w:r w:rsidR="00342308" w:rsidRPr="009C65FF">
        <w:rPr>
          <w:lang w:val="en-GB"/>
        </w:rPr>
        <w:t xml:space="preserve">in </w:t>
      </w:r>
      <w:r w:rsidR="00342308" w:rsidRPr="009C65FF">
        <w:rPr>
          <w:color w:val="000000"/>
          <w:lang w:val="en-ZW"/>
        </w:rPr>
        <w:t>people with different vulnerability for psychosis</w:t>
      </w:r>
      <w:r w:rsidR="003913E8" w:rsidRPr="009C65FF">
        <w:rPr>
          <w:lang w:val="en-GB"/>
        </w:rPr>
        <w:t xml:space="preserve">. More specifically, our results show that anxious attachment </w:t>
      </w:r>
      <w:r w:rsidR="008A09BD" w:rsidRPr="009C65FF">
        <w:rPr>
          <w:lang w:val="en-GB"/>
        </w:rPr>
        <w:t>is associated with</w:t>
      </w:r>
      <w:r w:rsidR="00B935C6" w:rsidRPr="009C65FF">
        <w:rPr>
          <w:lang w:val="en-GB"/>
        </w:rPr>
        <w:t xml:space="preserve"> self-reported </w:t>
      </w:r>
      <w:r w:rsidR="00FD2BDA" w:rsidRPr="009C65FF">
        <w:rPr>
          <w:lang w:val="en-GB"/>
        </w:rPr>
        <w:t xml:space="preserve">disturbed </w:t>
      </w:r>
      <w:r w:rsidR="0073595A" w:rsidRPr="009C65FF">
        <w:rPr>
          <w:lang w:val="en-GB"/>
        </w:rPr>
        <w:t>self-</w:t>
      </w:r>
      <w:r w:rsidR="00D931C9" w:rsidRPr="009C65FF">
        <w:rPr>
          <w:lang w:val="en-GB"/>
        </w:rPr>
        <w:t>awareness</w:t>
      </w:r>
      <w:r w:rsidR="0073595A" w:rsidRPr="009C65FF">
        <w:rPr>
          <w:lang w:val="en-GB"/>
        </w:rPr>
        <w:t xml:space="preserve"> and depersonalization </w:t>
      </w:r>
      <w:r w:rsidR="00342308" w:rsidRPr="009C65FF">
        <w:rPr>
          <w:lang w:val="en-GB"/>
        </w:rPr>
        <w:t xml:space="preserve">and </w:t>
      </w:r>
      <w:r w:rsidR="008A09BD" w:rsidRPr="009C65FF">
        <w:rPr>
          <w:lang w:val="en-GB"/>
        </w:rPr>
        <w:t>avoidant attachment is associated with</w:t>
      </w:r>
      <w:r w:rsidR="00B935C6" w:rsidRPr="009C65FF">
        <w:rPr>
          <w:lang w:val="en-GB"/>
        </w:rPr>
        <w:t xml:space="preserve"> self-reported</w:t>
      </w:r>
      <w:r w:rsidR="008A09BD" w:rsidRPr="009C65FF">
        <w:rPr>
          <w:lang w:val="en-GB"/>
        </w:rPr>
        <w:t xml:space="preserve"> deperson</w:t>
      </w:r>
      <w:r w:rsidR="001A4DCF" w:rsidRPr="009C65FF">
        <w:rPr>
          <w:lang w:val="en-GB"/>
        </w:rPr>
        <w:t xml:space="preserve">alization on a trend </w:t>
      </w:r>
      <w:r w:rsidR="00B17B71" w:rsidRPr="009C65FF">
        <w:rPr>
          <w:lang w:val="en-GB"/>
        </w:rPr>
        <w:t xml:space="preserve">level. </w:t>
      </w:r>
    </w:p>
    <w:p w14:paraId="6A41EA2E" w14:textId="53674F92" w:rsidR="002D51F6" w:rsidRPr="009C65FF" w:rsidRDefault="00D1625D" w:rsidP="003B0AA7">
      <w:pPr>
        <w:pStyle w:val="NormalWeb"/>
        <w:shd w:val="clear" w:color="auto" w:fill="FFFFFF"/>
        <w:spacing w:before="166" w:beforeAutospacing="0" w:after="166" w:afterAutospacing="0" w:line="480" w:lineRule="auto"/>
        <w:rPr>
          <w:color w:val="FF0000"/>
          <w:lang w:val="en-GB"/>
        </w:rPr>
      </w:pPr>
      <w:r w:rsidRPr="009C65FF">
        <w:rPr>
          <w:i/>
          <w:color w:val="000000"/>
          <w:lang w:val="en-ZW"/>
        </w:rPr>
        <w:t xml:space="preserve">Our findings compared to findings of previous research </w:t>
      </w:r>
      <w:r w:rsidR="00342308" w:rsidRPr="009C65FF">
        <w:rPr>
          <w:lang w:val="en-GB"/>
        </w:rPr>
        <w:br/>
      </w:r>
      <w:r w:rsidR="006D5206" w:rsidRPr="009C65FF">
        <w:rPr>
          <w:color w:val="000000"/>
          <w:lang w:val="en-GB"/>
        </w:rPr>
        <w:t xml:space="preserve">To </w:t>
      </w:r>
      <w:r w:rsidR="00570DA2" w:rsidRPr="009C65FF">
        <w:rPr>
          <w:color w:val="000000"/>
          <w:lang w:val="en-GB"/>
        </w:rPr>
        <w:t xml:space="preserve">the best of </w:t>
      </w:r>
      <w:r w:rsidR="006D5206" w:rsidRPr="009C65FF">
        <w:rPr>
          <w:color w:val="000000"/>
          <w:lang w:val="en-GB"/>
        </w:rPr>
        <w:t>our knowledge,</w:t>
      </w:r>
      <w:r w:rsidR="006F2BF6" w:rsidRPr="009C65FF">
        <w:rPr>
          <w:color w:val="000000"/>
          <w:lang w:val="en-GB"/>
        </w:rPr>
        <w:t xml:space="preserve"> this is the first study</w:t>
      </w:r>
      <w:r w:rsidR="006D5206" w:rsidRPr="009C65FF">
        <w:rPr>
          <w:color w:val="000000"/>
          <w:lang w:val="en-GB"/>
        </w:rPr>
        <w:t xml:space="preserve"> investigating the association between attachment style </w:t>
      </w:r>
      <w:r w:rsidR="006F2BF6" w:rsidRPr="009C65FF">
        <w:rPr>
          <w:color w:val="000000"/>
          <w:lang w:val="en-GB"/>
        </w:rPr>
        <w:t xml:space="preserve">and </w:t>
      </w:r>
      <w:r w:rsidR="00AE214B" w:rsidRPr="009C65FF">
        <w:rPr>
          <w:color w:val="000000"/>
          <w:lang w:val="en-GB"/>
        </w:rPr>
        <w:t xml:space="preserve">self-reported </w:t>
      </w:r>
      <w:r w:rsidR="00AE214B" w:rsidRPr="009C65FF">
        <w:rPr>
          <w:lang w:val="en-GB"/>
        </w:rPr>
        <w:t xml:space="preserve">disturbed self-awareness and depersonalization </w:t>
      </w:r>
      <w:r w:rsidR="000A1B1B" w:rsidRPr="009C65FF">
        <w:rPr>
          <w:color w:val="000000"/>
          <w:lang w:val="en-GB"/>
        </w:rPr>
        <w:t xml:space="preserve">in people </w:t>
      </w:r>
      <w:r w:rsidR="004B4E25" w:rsidRPr="009C65FF">
        <w:rPr>
          <w:color w:val="000000"/>
          <w:lang w:val="en-GB"/>
        </w:rPr>
        <w:t xml:space="preserve">across the psychosis </w:t>
      </w:r>
      <w:r w:rsidR="000A1B1B" w:rsidRPr="009C65FF">
        <w:rPr>
          <w:color w:val="000000"/>
          <w:lang w:val="en-GB"/>
        </w:rPr>
        <w:t xml:space="preserve">vulnerability </w:t>
      </w:r>
      <w:r w:rsidR="004B4E25" w:rsidRPr="009C65FF">
        <w:rPr>
          <w:color w:val="000000"/>
          <w:lang w:val="en-GB"/>
        </w:rPr>
        <w:t>spectrum</w:t>
      </w:r>
      <w:r w:rsidR="006D5206" w:rsidRPr="009C65FF">
        <w:rPr>
          <w:color w:val="000000"/>
          <w:lang w:val="en-GB"/>
        </w:rPr>
        <w:t xml:space="preserve">. </w:t>
      </w:r>
      <w:r w:rsidR="000348EA" w:rsidRPr="009C65FF">
        <w:rPr>
          <w:color w:val="000000"/>
          <w:lang w:val="en-GB"/>
        </w:rPr>
        <w:t xml:space="preserve">However, our results build on previous research by </w:t>
      </w:r>
      <w:proofErr w:type="spellStart"/>
      <w:r w:rsidR="000348EA" w:rsidRPr="009C65FF">
        <w:rPr>
          <w:color w:val="000000"/>
          <w:lang w:val="en-GB"/>
        </w:rPr>
        <w:t>Gaweda</w:t>
      </w:r>
      <w:proofErr w:type="spellEnd"/>
      <w:r w:rsidR="000348EA" w:rsidRPr="009C65FF">
        <w:rPr>
          <w:color w:val="000000"/>
          <w:lang w:val="en-GB"/>
        </w:rPr>
        <w:t xml:space="preserve"> et al. </w:t>
      </w:r>
      <w:r w:rsidR="000348EA" w:rsidRPr="009C65FF">
        <w:rPr>
          <w:color w:val="000000"/>
        </w:rPr>
        <w:fldChar w:fldCharType="begin">
          <w:fldData xml:space="preserve">PEVuZE5vdGU+PENpdGUgRXhjbHVkZUF1dGg9IjEiPjxBdXRob3I+R2F3xJlkYTwvQXV0aG9yPjxZ
ZWFyPjIwMTg8L1llYXI+PFJlY051bT4xNzM8L1JlY051bT48RGlzcGxheVRleHQ+K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000C2763" w:rsidRPr="009C65FF">
        <w:rPr>
          <w:color w:val="000000"/>
          <w:lang w:val="en-US"/>
        </w:rPr>
        <w:instrText xml:space="preserve"> ADDIN EN.CITE </w:instrText>
      </w:r>
      <w:r w:rsidR="000C2763" w:rsidRPr="009C65FF">
        <w:rPr>
          <w:color w:val="000000"/>
        </w:rPr>
        <w:fldChar w:fldCharType="begin">
          <w:fldData xml:space="preserve">PEVuZE5vdGU+PENpdGUgRXhjbHVkZUF1dGg9IjEiPjxBdXRob3I+R2F3xJlkYTwvQXV0aG9yPjxZ
ZWFyPjIwMTg8L1llYXI+PFJlY051bT4xNzM8L1JlY051bT48RGlzcGxheVRleHQ+KDIwMTgpPC9E
aXNwbGF5VGV4dD48cmVjb3JkPjxyZWMtbnVtYmVyPjE3MzwvcmVjLW51bWJlcj48Zm9yZWlnbi1r
ZXlzPjxrZXkgYXBwPSJFTiIgZGItaWQ9InowNXhlYXc1MjVlZGF6ZXJhcnI1MGVzZnZyemU5Mnp2
ZGY5MiIgdGltZXN0YW1wPSIxNjQ0OTk3MzkyIiBndWlkPSI4MmZiYTRhYi1jYjQwLTRkZjctYjI1
Ny1iNDhlOTY4ZjM4ZmEiPjE3Mzwva2V5PjwvZm9yZWlnbi1rZXlzPjxyZWYtdHlwZSBuYW1lPSJK
b3VybmFsIEFydGljbGUiPjE3PC9yZWYtdHlwZT48Y29udHJpYnV0b3JzPjxhdXRob3JzPjxhdXRo
b3I+R2F3xJlkYSwgxYE8L2F1dGhvcj48YXV0aG9yPlBpb25rZSwgUi48L2F1dGhvcj48YXV0aG9y
PktyxJnFvG/FgmVrLCBNLjwvYXV0aG9yPjxhdXRob3I+UHJvY2h3aWN6LCBLLjwvYXV0aG9yPjxh
dXRob3I+S8WCb3Nvd3NrYSwgSi48L2F1dGhvcj48YXV0aG9yPkZyeWRlY2thLCBELjwvYXV0aG9y
PjxhdXRob3I+TWlzaWFrLCBCLjwvYXV0aG9yPjxhdXRob3I+S290b3dpY3osIEsuPC9hdXRob3I+
PGF1dGhvcj5TYW1vY2hvd2llYywgQS48L2F1dGhvcj48YXV0aG9yPk1haywgTS48L2F1dGhvcj48
YXV0aG9yPkLFgsSFZHppxYRza2ksIFAuPC9hdXRob3I+PGF1dGhvcj5DZWNobmlja2ksIEEuPC9h
dXRob3I+PGF1dGhvcj5OZWxzb24sIEIuPC9hdXRob3I+PC9hdXRob3JzPjwvY29udHJpYnV0b3Jz
PjxhdXRoLWFkZHJlc3M+RGVwYXJ0bWVudCBvZiBQc3ljaGlhdHJ5IGFuZCBQc3ljaG90aGVyYXB5
LCBVbml2ZXJzaXR5IE1lZGljYWwgQ2VudGVyIEhhbWJ1cmcgRXBwZW5kb3JmLCBIYW1idXJnLCBH
ZXJtYW55OyBJSSBEZXBhcnRtZW50IG9mIFBzeWNoaWF0cnksIE1lZGljYWwgVW5pdmVyc2l0eSBv
ZiBXYXJzYXcsIFBvbGFuZC4gRWxlY3Ryb25pYyBhZGRyZXNzOiBsZ2F3ZWRhQHd1bS5lZHUucGwu
JiN4RDtJbnN0aXR1dGUgb2YgUHN5Y2hvbG9neSwgUG9saXNoIEFjYWRlbXkgb2YgU2NpZW5jZXMs
IFdhcnNhdywgUG9sYW5kLiYjeEQ7SUkgRGVwYXJ0bWVudCBvZiBQc3ljaGlhdHJ5LCBNZWRpY2Fs
IFVuaXZlcnNpdHkgb2YgV2Fyc2F3LCBQb2xhbmQuJiN4RDtJbnN0aXR1dGUgb2YgUHN5Y2hvbG9n
eSwgSmFnaWVsbG9uaWFuIFVuaXZlcnNpdHksIEtyYWtvdywgUG9sYW5kLiYjeEQ7RGVwYXJ0bWVu
dCBvZiBQc3ljaGlhdHJ5LCBXcm9jbGF3IE1lZGljYWwgVW5pdmVyc2l0eSwgUG9sYW5kLiYjeEQ7
RGVwYXJ0bWVudCBvZiBHZW5ldGljdHMsIFdyb2NsYXcgTWVkaWNhbCBVbml2ZXJzaXR5LCBQb2xh
bmQuJiN4RDtJbnN0aXR1dGUgb2YgUHN5Y2hvbG9neSwgRGVwYXJ0bWVudCBvZiBDbGluaWNhbCBQ
c3ljaG9sb2d5LCBVbml2ZXJzaXR5IG9mIFN6Y3plY2luLCBQb2xhbmQuJiN4RDtEZXBhcnRtZW50
IG9mIFBzeWNoaWF0cnksIFBvbWVyYW5pYW4gTWVkaWNhbCBVbml2ZXJzaXR5LCBQb2xhbmQuJiN4
RDtEZXBhcnRtZW50IG9mIENvbW11bml0eSBQc3ljaGlhdHJ5LCBDaGFpciBvZiBQc3ljaGlhdHJ5
LCBNZWRpY2FsIENvbGxlZ2UsIEphZ2llbGxvbmlhbiBVbml2ZXJzaXR5LCBLcmFrb3csIFBvbGFu
ZC4mI3hEO09yeWdlbiwgVGhlIE5hdGlvbmFsIENlbnRyZSBvZiBFeGNlbGxlbmNlIGluIFlvdXRo
IE1lbnRhbCBIZWFsdGgsIFRoZSBVbml2ZXJzaXR5IG9mIE1lbGJvdXJuZSwgQXVzdHJhbGlhOyBD
ZW50cmUgZm9yIFlvdXRoIE1lbnRhbCBIZWFsdGgsIFRoZSBVbml2ZXJzaXR5IG9mIE1lbGJvdXJu
ZSwgQXVzdHJhbGlhLjwvYXV0aC1hZGRyZXNzPjx0aXRsZXM+PHRpdGxlPlNlbGYtZGlzdHVyYmFu
Y2VzLCBjb2duaXRpdmUgYmlhc2VzIGFuZCBpbnNlY3VyZSBhdHRhY2htZW50IGFzIG1lY2hhbmlz
bXMgb2YgdGhlIHJlbGF0aW9uc2hpcCBiZXR3ZWVuIHRyYXVtYXRpYyBsaWZlIGV2ZW50cyBhbmQg
cHN5Y2hvdGljLWxpa2UgZXhwZXJpZW5jZXMgaW4gbm9uLWNsaW5pY2FsIGFkdWx0cyAtIEEgcGF0
aCBhbmFseXNpczwvdGl0bGU+PHNlY29uZGFyeS10aXRsZT5Qc3ljaGlhdHJ5IFJlczwvc2Vjb25k
YXJ5LXRpdGxlPjwvdGl0bGVzPjxwZXJpb2RpY2FsPjxmdWxsLXRpdGxlPlBzeWNoaWF0cnkgUmVz
PC9mdWxsLXRpdGxlPjwvcGVyaW9kaWNhbD48cGFnZXM+NTcxLTU3ODwvcGFnZXM+PHZvbHVtZT4y
NTk8L3ZvbHVtZT48ZWRpdGlvbj4yMDE3LzEyLzAyPC9lZGl0aW9uPjxrZXl3b3Jkcz48a2V5d29y
ZD5BZHVsdDwva2V5d29yZD48a2V5d29yZD5BbnhpZXR5L3BzeWNob2xvZ3k8L2tleXdvcmQ+PGtl
eXdvcmQ+KkNvZ25pdGlvbjwva2V5d29yZD48a2V5d29yZD5GZW1hbGU8L2tleXdvcmQ+PGtleXdv
cmQ+SHVtYW5zPC9rZXl3b3JkPjxrZXl3b3JkPipMaWZlIENoYW5nZSBFdmVudHM8L2tleXdvcmQ+
PGtleXdvcmQ+TWFsZTwva2V5d29yZD48a2V5d29yZD4qT2JqZWN0IEF0dGFjaG1lbnQ8L2tleXdv
cmQ+PGtleXdvcmQ+UHN5Y2hvdGljIERpc29yZGVycy8qcHN5Y2hvbG9neTwva2V5d29yZD48a2V5
d29yZD5TZWxmIFJlcG9ydDwva2V5d29yZD48a2V5d29yZD5Zb3VuZyBBZHVsdDwva2V5d29yZD48
a2V5d29yZD4qQXR0YWNobWVudDwva2V5d29yZD48a2V5d29yZD4qQ29nbml0aXZlIGJpYXNlczwv
a2V5d29yZD48a2V5d29yZD4qUHN5Y2hvdGljLWxpa2UgZXhwZXJpZW5jZXM8L2tleXdvcmQ+PGtl
eXdvcmQ+KlNlbGYtZGlzdHVyYmFuY2VzPC9rZXl3b3JkPjwva2V5d29yZHM+PGRhdGVzPjx5ZWFy
PjIwMTg8L3llYXI+PHB1Yi1kYXRlcz48ZGF0ZT5KYW48L2RhdGU+PC9wdWItZGF0ZXM+PC9kYXRl
cz48aXNibj4wMTY1LTE3ODE8L2lzYm4+PGFjY2Vzc2lvbi1udW0+MjkxOTUxOTE8L2FjY2Vzc2lv
bi1udW0+PHVybHM+PC91cmxzPjxlbGVjdHJvbmljLXJlc291cmNlLW51bT4xMC4xMDE2L2oucHN5
Y2hyZXMuMjAxNy4xMS4wMDk8L2VsZWN0cm9uaWMtcmVzb3VyY2UtbnVtPjxyZW1vdGUtZGF0YWJh
c2UtcHJvdmlkZXI+TkxNPC9yZW1vdGUtZGF0YWJhc2UtcHJvdmlkZXI+PGxhbmd1YWdlPmVuZzwv
bGFuZ3VhZ2U+PC9yZWNvcmQ+PC9DaXRlPjwvRW5kTm90ZT4A
</w:fldData>
        </w:fldChar>
      </w:r>
      <w:r w:rsidR="000C2763" w:rsidRPr="009C65FF">
        <w:rPr>
          <w:color w:val="000000"/>
          <w:lang w:val="en-US"/>
        </w:rPr>
        <w:instrText xml:space="preserve"> ADDIN EN.CITE.DATA </w:instrText>
      </w:r>
      <w:r w:rsidR="000C2763" w:rsidRPr="009C65FF">
        <w:rPr>
          <w:color w:val="000000"/>
        </w:rPr>
      </w:r>
      <w:r w:rsidR="000C2763" w:rsidRPr="009C65FF">
        <w:rPr>
          <w:color w:val="000000"/>
        </w:rPr>
        <w:fldChar w:fldCharType="end"/>
      </w:r>
      <w:r w:rsidR="000348EA" w:rsidRPr="009C65FF">
        <w:rPr>
          <w:color w:val="000000"/>
        </w:rPr>
      </w:r>
      <w:r w:rsidR="000348EA" w:rsidRPr="009C65FF">
        <w:rPr>
          <w:color w:val="000000"/>
        </w:rPr>
        <w:fldChar w:fldCharType="separate"/>
      </w:r>
      <w:r w:rsidR="000C2763" w:rsidRPr="009C65FF">
        <w:rPr>
          <w:noProof/>
          <w:color w:val="000000"/>
          <w:lang w:val="en-US"/>
        </w:rPr>
        <w:t>(2018)</w:t>
      </w:r>
      <w:r w:rsidR="000348EA" w:rsidRPr="009C65FF">
        <w:rPr>
          <w:color w:val="000000"/>
        </w:rPr>
        <w:fldChar w:fldCharType="end"/>
      </w:r>
      <w:r w:rsidR="000348EA" w:rsidRPr="009C65FF">
        <w:rPr>
          <w:color w:val="000000"/>
          <w:lang w:val="en-ZW"/>
        </w:rPr>
        <w:t xml:space="preserve">, who </w:t>
      </w:r>
      <w:r w:rsidR="000A1B1B" w:rsidRPr="009C65FF">
        <w:rPr>
          <w:color w:val="000000"/>
          <w:lang w:val="en-ZW"/>
        </w:rPr>
        <w:t>reported a significant association between anxious attachment</w:t>
      </w:r>
      <w:r w:rsidR="000350A9" w:rsidRPr="009C65FF">
        <w:rPr>
          <w:color w:val="000000"/>
          <w:lang w:val="en-ZW"/>
        </w:rPr>
        <w:t xml:space="preserve"> (measured with the PAM)</w:t>
      </w:r>
      <w:r w:rsidR="007A07F5" w:rsidRPr="009C65FF">
        <w:rPr>
          <w:color w:val="000000"/>
          <w:lang w:val="en-ZW"/>
        </w:rPr>
        <w:t xml:space="preserve"> and</w:t>
      </w:r>
      <w:r w:rsidR="000A1B1B" w:rsidRPr="009C65FF">
        <w:rPr>
          <w:color w:val="000000"/>
          <w:lang w:val="en-ZW"/>
        </w:rPr>
        <w:t xml:space="preserve"> </w:t>
      </w:r>
      <w:r w:rsidR="007A07F5" w:rsidRPr="009C65FF">
        <w:rPr>
          <w:color w:val="000000"/>
          <w:lang w:val="en-ZW"/>
        </w:rPr>
        <w:t>self-disorders (</w:t>
      </w:r>
      <w:r w:rsidR="000350A9" w:rsidRPr="009C65FF">
        <w:rPr>
          <w:color w:val="000000"/>
          <w:lang w:val="en-ZW"/>
        </w:rPr>
        <w:t xml:space="preserve">measured with the </w:t>
      </w:r>
      <w:r w:rsidR="000350A9" w:rsidRPr="009C65FF">
        <w:rPr>
          <w:lang w:val="en-ZW"/>
        </w:rPr>
        <w:t xml:space="preserve">Inventory of Psychotic-like Anomalous Self-experiences) </w:t>
      </w:r>
      <w:r w:rsidR="000A1B1B" w:rsidRPr="009C65FF">
        <w:rPr>
          <w:color w:val="000000"/>
          <w:lang w:val="en-ZW"/>
        </w:rPr>
        <w:t xml:space="preserve">in a non-clinical population. </w:t>
      </w:r>
      <w:r w:rsidR="000941DA" w:rsidRPr="009C65FF">
        <w:rPr>
          <w:lang w:val="en-ZW"/>
        </w:rPr>
        <w:t>T</w:t>
      </w:r>
      <w:r w:rsidR="000941DA" w:rsidRPr="009C65FF">
        <w:rPr>
          <w:color w:val="000000"/>
          <w:lang w:val="en-ZW"/>
        </w:rPr>
        <w:t xml:space="preserve">he current study adds </w:t>
      </w:r>
      <w:r w:rsidR="00C853BC" w:rsidRPr="009C65FF">
        <w:rPr>
          <w:color w:val="000000"/>
          <w:lang w:val="en-ZW"/>
        </w:rPr>
        <w:t xml:space="preserve">to the latter </w:t>
      </w:r>
      <w:r w:rsidR="000941DA" w:rsidRPr="009C65FF">
        <w:rPr>
          <w:color w:val="000000"/>
          <w:lang w:val="en-ZW"/>
        </w:rPr>
        <w:t xml:space="preserve">by including both </w:t>
      </w:r>
      <w:r w:rsidR="000941DA" w:rsidRPr="009C65FF">
        <w:rPr>
          <w:color w:val="000000"/>
          <w:lang w:val="en-GB"/>
        </w:rPr>
        <w:t>a clinical and non-clinical population</w:t>
      </w:r>
      <w:r w:rsidR="00242F8E" w:rsidRPr="009C65FF">
        <w:rPr>
          <w:color w:val="000000"/>
          <w:lang w:val="en-GB"/>
        </w:rPr>
        <w:t>, while correcting for age, gender and positive, negative and depressive symptoms</w:t>
      </w:r>
      <w:r w:rsidR="000941DA" w:rsidRPr="009C65FF">
        <w:rPr>
          <w:color w:val="000000"/>
          <w:lang w:val="en-GB"/>
        </w:rPr>
        <w:t>. Correcting for psychotic</w:t>
      </w:r>
      <w:r w:rsidR="00F06B98" w:rsidRPr="009C65FF">
        <w:rPr>
          <w:color w:val="000000"/>
          <w:lang w:val="en-GB"/>
        </w:rPr>
        <w:t xml:space="preserve"> </w:t>
      </w:r>
      <w:r w:rsidR="000941DA" w:rsidRPr="009C65FF">
        <w:rPr>
          <w:color w:val="000000"/>
          <w:lang w:val="en-GB"/>
        </w:rPr>
        <w:t xml:space="preserve">symptoms rather than using </w:t>
      </w:r>
      <w:r w:rsidR="006F2BF6" w:rsidRPr="009C65FF">
        <w:rPr>
          <w:color w:val="000000"/>
          <w:lang w:val="en-GB"/>
        </w:rPr>
        <w:t>psychotic symptoms as outcome measure</w:t>
      </w:r>
      <w:r w:rsidR="000941DA" w:rsidRPr="009C65FF">
        <w:rPr>
          <w:color w:val="000000"/>
          <w:lang w:val="en-GB"/>
        </w:rPr>
        <w:t xml:space="preserve">, </w:t>
      </w:r>
      <w:r w:rsidR="000941DA" w:rsidRPr="009C65FF">
        <w:rPr>
          <w:lang w:val="en-ZW"/>
        </w:rPr>
        <w:t>allow</w:t>
      </w:r>
      <w:r w:rsidR="00F06B98" w:rsidRPr="009C65FF">
        <w:rPr>
          <w:lang w:val="en-ZW"/>
        </w:rPr>
        <w:t>ed</w:t>
      </w:r>
      <w:r w:rsidR="000941DA" w:rsidRPr="009C65FF">
        <w:rPr>
          <w:lang w:val="en-ZW"/>
        </w:rPr>
        <w:t xml:space="preserve"> us to study associations between attachment style </w:t>
      </w:r>
      <w:r w:rsidR="00817DBB" w:rsidRPr="009C65FF">
        <w:rPr>
          <w:lang w:val="en-ZW"/>
        </w:rPr>
        <w:t>and disturbed self-awareness and depersonalization</w:t>
      </w:r>
      <w:r w:rsidR="000941DA" w:rsidRPr="009C65FF">
        <w:rPr>
          <w:lang w:val="en-ZW"/>
        </w:rPr>
        <w:t xml:space="preserve"> over and above the </w:t>
      </w:r>
      <w:r w:rsidR="00127ABC" w:rsidRPr="009C65FF">
        <w:rPr>
          <w:lang w:val="en-ZW"/>
        </w:rPr>
        <w:lastRenderedPageBreak/>
        <w:t xml:space="preserve">associations </w:t>
      </w:r>
      <w:r w:rsidR="000941DA" w:rsidRPr="009C65FF">
        <w:rPr>
          <w:lang w:val="en-ZW"/>
        </w:rPr>
        <w:t xml:space="preserve">both constructs </w:t>
      </w:r>
      <w:r w:rsidR="00127ABC" w:rsidRPr="009C65FF">
        <w:rPr>
          <w:lang w:val="en-ZW"/>
        </w:rPr>
        <w:t xml:space="preserve">have </w:t>
      </w:r>
      <w:r w:rsidR="000941DA" w:rsidRPr="009C65FF">
        <w:rPr>
          <w:lang w:val="en-ZW"/>
        </w:rPr>
        <w:t>with psychotic symptoms.</w:t>
      </w:r>
      <w:r w:rsidR="00F06B98" w:rsidRPr="009C65FF">
        <w:rPr>
          <w:lang w:val="en-ZW"/>
        </w:rPr>
        <w:t xml:space="preserve"> </w:t>
      </w:r>
      <w:r w:rsidR="00F06B98" w:rsidRPr="009C65FF">
        <w:rPr>
          <w:lang w:val="en-ZW"/>
        </w:rPr>
        <w:br/>
        <w:t xml:space="preserve"> </w:t>
      </w:r>
      <w:r w:rsidR="00F06B98" w:rsidRPr="009C65FF">
        <w:rPr>
          <w:lang w:val="en-ZW"/>
        </w:rPr>
        <w:tab/>
      </w:r>
      <w:r w:rsidR="008A188E" w:rsidRPr="009C65FF">
        <w:rPr>
          <w:color w:val="000000"/>
          <w:lang w:val="en-GB"/>
        </w:rPr>
        <w:t>Our finding</w:t>
      </w:r>
      <w:r w:rsidR="005C3EDF" w:rsidRPr="009C65FF">
        <w:rPr>
          <w:color w:val="000000"/>
          <w:lang w:val="en-GB"/>
        </w:rPr>
        <w:t xml:space="preserve"> is in line with </w:t>
      </w:r>
      <w:r w:rsidR="007D5C1C" w:rsidRPr="009C65FF">
        <w:rPr>
          <w:color w:val="000000"/>
          <w:lang w:val="en-GB"/>
        </w:rPr>
        <w:t xml:space="preserve">findings of two </w:t>
      </w:r>
      <w:r w:rsidR="005C3EDF" w:rsidRPr="009C65FF">
        <w:rPr>
          <w:color w:val="000000"/>
          <w:lang w:val="en-GB"/>
        </w:rPr>
        <w:t xml:space="preserve">previous studies </w:t>
      </w:r>
      <w:r w:rsidR="007D5C1C" w:rsidRPr="009C65FF">
        <w:rPr>
          <w:color w:val="000000"/>
          <w:lang w:val="en-GB"/>
        </w:rPr>
        <w:t xml:space="preserve">examining associations between insecure attachment and dissociation, a construct related to </w:t>
      </w:r>
      <w:r w:rsidR="005125F2" w:rsidRPr="009C65FF">
        <w:rPr>
          <w:color w:val="000000"/>
          <w:lang w:val="en-GB"/>
        </w:rPr>
        <w:t>disturbed self-awareness and depersonalization</w:t>
      </w:r>
      <w:r w:rsidR="007D5C1C" w:rsidRPr="009C65FF">
        <w:rPr>
          <w:color w:val="000000"/>
          <w:lang w:val="en-GB"/>
        </w:rPr>
        <w:t xml:space="preserve">, in a non-clinical sample </w:t>
      </w:r>
      <w:r w:rsidR="007D5C1C" w:rsidRPr="009C65FF">
        <w:rPr>
          <w:color w:val="000000"/>
          <w:lang w:val="en-GB"/>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color w:val="000000"/>
          <w:lang w:val="en-GB"/>
        </w:rPr>
        <w:instrText xml:space="preserve"> ADDIN EN.CITE </w:instrText>
      </w:r>
      <w:r w:rsidR="004A2B01" w:rsidRPr="009C65FF">
        <w:rPr>
          <w:color w:val="000000"/>
          <w:lang w:val="en-GB"/>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color w:val="000000"/>
          <w:lang w:val="en-GB"/>
        </w:rPr>
        <w:instrText xml:space="preserve"> ADDIN EN.CITE.DATA </w:instrText>
      </w:r>
      <w:r w:rsidR="004A2B01" w:rsidRPr="009C65FF">
        <w:rPr>
          <w:color w:val="000000"/>
          <w:lang w:val="en-GB"/>
        </w:rPr>
      </w:r>
      <w:r w:rsidR="004A2B01" w:rsidRPr="009C65FF">
        <w:rPr>
          <w:color w:val="000000"/>
          <w:lang w:val="en-GB"/>
        </w:rPr>
        <w:fldChar w:fldCharType="end"/>
      </w:r>
      <w:r w:rsidR="007D5C1C" w:rsidRPr="009C65FF">
        <w:rPr>
          <w:color w:val="000000"/>
          <w:lang w:val="en-GB"/>
        </w:rPr>
      </w:r>
      <w:r w:rsidR="007D5C1C" w:rsidRPr="009C65FF">
        <w:rPr>
          <w:color w:val="000000"/>
          <w:lang w:val="en-GB"/>
        </w:rPr>
        <w:fldChar w:fldCharType="separate"/>
      </w:r>
      <w:r w:rsidR="004A2B01" w:rsidRPr="009C65FF">
        <w:rPr>
          <w:noProof/>
          <w:color w:val="000000"/>
          <w:lang w:val="en-GB"/>
        </w:rPr>
        <w:t>(Laoide et al., 2018; Sandberg, 2010)</w:t>
      </w:r>
      <w:r w:rsidR="007D5C1C" w:rsidRPr="009C65FF">
        <w:rPr>
          <w:color w:val="000000"/>
          <w:lang w:val="en-GB"/>
        </w:rPr>
        <w:fldChar w:fldCharType="end"/>
      </w:r>
      <w:r w:rsidR="007D5C1C" w:rsidRPr="009C65FF">
        <w:rPr>
          <w:color w:val="000000"/>
          <w:lang w:val="en-GB"/>
        </w:rPr>
        <w:t xml:space="preserve">. They found significant </w:t>
      </w:r>
      <w:r w:rsidR="00E62AF7" w:rsidRPr="009C65FF">
        <w:rPr>
          <w:color w:val="000000"/>
          <w:lang w:val="en-GB"/>
        </w:rPr>
        <w:t xml:space="preserve">positive </w:t>
      </w:r>
      <w:r w:rsidR="007D5C1C" w:rsidRPr="009C65FF">
        <w:rPr>
          <w:color w:val="000000"/>
          <w:lang w:val="en-GB"/>
        </w:rPr>
        <w:t>associations between anxious attachment and dissociation, whereas avoidant attachment was not significantly associated</w:t>
      </w:r>
      <w:r w:rsidR="00BB1BC4" w:rsidRPr="009C65FF">
        <w:rPr>
          <w:color w:val="000000"/>
          <w:lang w:val="en-GB"/>
        </w:rPr>
        <w:t xml:space="preserve"> </w:t>
      </w:r>
      <w:r w:rsidR="00BB1BC4" w:rsidRPr="009C65FF">
        <w:rPr>
          <w:color w:val="000000"/>
          <w:lang w:val="en-GB"/>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color w:val="000000"/>
          <w:lang w:val="en-GB"/>
        </w:rPr>
        <w:instrText xml:space="preserve"> ADDIN EN.CITE </w:instrText>
      </w:r>
      <w:r w:rsidR="004A2B01" w:rsidRPr="009C65FF">
        <w:rPr>
          <w:color w:val="000000"/>
          <w:lang w:val="en-GB"/>
        </w:rPr>
        <w:fldChar w:fldCharType="begin">
          <w:fldData xml:space="preserve">PEVuZE5vdGU+PENpdGU+PEF1dGhvcj5TYW5kYmVyZzwvQXV0aG9yPjxZZWFyPjIwMTA8L1llYXI+
PFJlY051bT4xOTM8L1JlY051bT48RGlzcGxheVRleHQ+KExhb2lkZSBldCBhbC4sIDIwMTg7IFNh
bmRiZXJnLCAyMDEwKTwvRGlzcGxheVRleHQ+PHJlY29yZD48cmVjLW51bWJlcj4xOTM8L3JlYy1u
dW1iZXI+PGZvcmVpZ24ta2V5cz48a2V5IGFwcD0iRU4iIGRiLWlkPSJ6MDV4ZWF3NTI1ZWRhemVy
YXJyNTBlc2Z2cnplOTJ6dmRmOTIiIHRpbWVzdGFtcD0iMTY0NTc5NzcwNiIgZ3VpZD0iNmQ0OGMz
MjItMzdhOC00NmI4LThhYjAtZTAyZTA2NmY2MGIyIj4xOTM8L2tleT48L2ZvcmVpZ24ta2V5cz48
cmVmLXR5cGUgbmFtZT0iSm91cm5hbCBBcnRpY2xlIj4xNzwvcmVmLXR5cGU+PGNvbnRyaWJ1dG9y
cz48YXV0aG9ycz48YXV0aG9yPlNhbmRiZXJnLCBELiBBLjwvYXV0aG9yPjwvYXV0aG9ycz48L2Nv
bnRyaWJ1dG9ycz48YXV0aC1hZGRyZXNzPkRlcGFydG1lbnQgb2YgUHN5Y2hvbG9neSwgQ2FsaWZv
cm5pYSBTdGF0ZSBVbml2ZXJzaXR5IEVhc3QgQmF5LCBIYXl3YXJkLCBDYWxpZm9ybmlhIDk0NTQy
LCBVU0EuIGRhdmlkLnNhbmRiZXJnQGNzdWVhc3RiYXkuZWR1PC9hdXRoLWFkZHJlc3M+PHRpdGxl
cz48dGl0bGU+QWR1bHQgYXR0YWNobWVudCBhcyBhIHByZWRpY3RvciBvZiBwb3N0dHJhdW1hdGlj
IHN0cmVzcyBhbmQgZGlzc29jaWF0aW9uPC90aXRsZT48c2Vjb25kYXJ5LXRpdGxlPkogVHJhdW1h
IERpc3NvY2lhdGlvbjwvc2Vjb25kYXJ5LXRpdGxlPjwvdGl0bGVzPjxwZXJpb2RpY2FsPjxmdWxs
LXRpdGxlPkpvdXJuYWwgb2YgVHJhdW1hICZhbXA7IERpc3NvY2lhdGlvbjwvZnVsbC10aXRsZT48
YWJici0xPkouIFRyYXVtYSBEaXNzb2NpYXRpb248L2FiYnItMT48YWJici0yPkogVHJhdW1hIERp
c3NvY2lhdGlvbjwvYWJici0yPjwvcGVyaW9kaWNhbD48cGFnZXM+MjkzLTMwNzwvcGFnZXM+PHZv
bHVtZT4xMTwvdm9sdW1lPjxudW1iZXI+MzwvbnVtYmVyPjxlZGl0aW9uPjIwMTAvMDcvMDc8L2Vk
aXRpb24+PGtleXdvcmRzPjxrZXl3b3JkPkFkb2xlc2NlbnQ8L2tleXdvcmQ+PGtleXdvcmQ+QWR1
bHQ8L2tleXdvcmQ+PGtleXdvcmQ+Q2hpbGQ8L2tleXdvcmQ+PGtleXdvcmQ+Q2hpbGQgQWJ1c2Uv
cHN5Y2hvbG9neTwva2V5d29yZD48a2V5d29yZD5DaGlsZCBBYnVzZSwgU2V4dWFsL3BzeWNob2xv
Z3k8L2tleXdvcmQ+PGtleXdvcmQ+Q3JpbWUgVmljdGltcy9wc3ljaG9sb2d5PC9rZXl3b3JkPjxr
ZXl3b3JkPkRpc3NvY2lhdGl2ZSBEaXNvcmRlcnMvKmRpYWdub3Npcy8qcHN5Y2hvbG9neTwva2V5
d29yZD48a2V5d29yZD5GZW1hbGU8L2tleXdvcmQ+PGtleXdvcmQ+SHVtYW5zPC9rZXl3b3JkPjxr
ZXl3b3JkPk1pZGRsZSBBZ2VkPC9rZXl3b3JkPjxrZXl3b3JkPipPYmplY3QgQXR0YWNobWVudDwv
a2V5d29yZD48a2V5d29yZD5QZXJzb25hbGl0eSBJbnZlbnRvcnkvc3RhdGlzdGljcyAmYW1wOyBu
dW1lcmljYWwgZGF0YTwva2V5d29yZD48a2V5d29yZD5Qc3ljaG9tZXRyaWNzPC9rZXl3b3JkPjxr
ZXl3b3JkPlJhcGUvcHN5Y2hvbG9neTwva2V5d29yZD48a2V5d29yZD5SZWFjdGl2ZSBBdHRhY2ht
ZW50IERpc29yZGVyLypkaWFnbm9zaXMvKnBzeWNob2xvZ3k8L2tleXdvcmQ+PGtleXdvcmQ+Umlz
ayBGYWN0b3JzPC9rZXl3b3JkPjxrZXl3b3JkPlN0cmVzcyBEaXNvcmRlcnMsIFBvc3QtVHJhdW1h
dGljLypkaWFnbm9zaXMvKnBzeWNob2xvZ3k8L2tleXdvcmQ+PGtleXdvcmQ+U3R1ZGVudHMvcHN5
Y2hvbG9neTwva2V5d29yZD48a2V5d29yZD5Zb3VuZyBBZHVsdDwva2V5d29yZD48L2tleXdvcmRz
PjxkYXRlcz48eWVhcj4yMDEwPC95ZWFyPjwvZGF0ZXM+PGlzYm4+MTUyOS05NzMyPC9pc2JuPjxh
Y2Nlc3Npb24tbnVtPjIwNjAzNzY0PC9hY2Nlc3Npb24tbnVtPjx1cmxzPjwvdXJscz48ZWxlY3Ry
b25pYy1yZXNvdXJjZS1udW0+MTAuMTA4MC8xNTI5OTczMTAwMzc4MDkzNzwvZWxlY3Ryb25pYy1y
ZXNvdXJjZS1udW0+PHJlbW90ZS1kYXRhYmFzZS1wcm92aWRlcj5OTE08L3JlbW90ZS1kYXRhYmFz
ZS1wcm92aWRlcj48bGFuZ3VhZ2U+ZW5nPC9sYW5ndWFnZT48L3JlY29yZD48L0NpdGU+PENpdGU+
PEF1dGhvcj5MYW9pZGU8L0F1dGhvcj48WWVhcj4yMDE4PC9ZZWFyPjxSZWNOdW0+MTk2PC9SZWNO
dW0+PHJlY29yZD48cmVjLW51bWJlcj4xOTY8L3JlYy1udW1iZXI+PGZvcmVpZ24ta2V5cz48a2V5
IGFwcD0iRU4iIGRiLWlkPSJ6MDV4ZWF3NTI1ZWRhemVyYXJyNTBlc2Z2cnplOTJ6dmRmOTIiIHRp
bWVzdGFtcD0iMTY0NTc5OTg5MyIgZ3VpZD0iOTBmZGUwYjAtZmQ0NS00YjBiLTlkMTAtM2UyZjU5
MGYzNGFiIj4xOTY8L2tleT48L2ZvcmVpZ24ta2V5cz48cmVmLXR5cGUgbmFtZT0iSm91cm5hbCBB
cnRpY2xlIj4xNzwvcmVmLXR5cGU+PGNvbnRyaWJ1dG9ycz48YXV0aG9ycz48YXV0aG9yPkxhb2lk
ZSwgQTwvYXV0aG9yPjxhdXRob3I+RWdhbiwgSi48L2F1dGhvcj48YXV0aG9yPk9zYm9ybiwgSy48
L2F1dGhvcj48L2F1dGhvcnM+PC9jb250cmlidXRvcnM+PGF1dGgtYWRkcmVzcz5hIE5hdGlvbmFs
IFVuaXZlcnNpdHkgb2YgSXJlbGFuZCAsIEdhbHdheSAsIElyZWxhbmQuJiN4RDtiIEhhcnZhcmQg
TWVkaWNhbCBTY2hvb2wsIEJvc3RvbiAsIE1hc3NhY2h1c2V0dHMgLCBVU0EuPC9hdXRoLWFkZHJl
c3M+PHRpdGxlcz48dGl0bGU+V2hhdCB3YXMgb25jZSBlc3NlbnRpYWwsIG1heSBiZWNvbWUgZGV0
cmltZW50YWw6IFRoZSBtZWRpYXRpbmcgcm9sZSBvZiBkZXBlcnNvbmFsaXphdGlvbiBpbiB0aGUg
cmVsYXRpb25zaGlwIGJldHdlZW4gY2hpbGRob29kIGVtb3Rpb25hbCBtYWx0cmVhdG1lbnQgYW5k
IHBzeWNob2xvZ2ljYWwgZGlzdHJlc3MgaW4gYWR1bHRzPC90aXRsZT48c2Vjb25kYXJ5LXRpdGxl
PkogVHJhdW1hIERpc3NvY2lhdGlvbjwvc2Vjb25kYXJ5LXRpdGxlPjwvdGl0bGVzPjxwZXJpb2Rp
Y2FsPjxmdWxsLXRpdGxlPkpvdXJuYWwgb2YgVHJhdW1hICZhbXA7IERpc3NvY2lhdGlvbjwvZnVs
bC10aXRsZT48YWJici0xPkouIFRyYXVtYSBEaXNzb2NpYXRpb248L2FiYnItMT48YWJici0yPkog
VHJhdW1hIERpc3NvY2lhdGlvbjwvYWJici0yPjwvcGVyaW9kaWNhbD48cGFnZXM+NTE0LTUzNDwv
cGFnZXM+PHZvbHVtZT4xOTwvdm9sdW1lPjxudW1iZXI+NTwvbnVtYmVyPjxlZGl0aW9uPjIwMTcv
MTEvMTg8L2VkaXRpb24+PGtleXdvcmRzPjxrZXl3b3JkPkFkb2xlc2NlbnQ8L2tleXdvcmQ+PGtl
eXdvcmQ+QWR1bHQ8L2tleXdvcmQ+PGtleXdvcmQ+QWR1bHQgU3Vydml2b3JzIG9mIENoaWxkIEFi
dXNlLypwc3ljaG9sb2d5PC9rZXl3b3JkPjxrZXl3b3JkPkFueGlldHkvcHN5Y2hvbG9neTwva2V5
d29yZD48a2V5d29yZD5Dcm9zcy1TZWN0aW9uYWwgU3R1ZGllczwva2V5d29yZD48a2V5d29yZD5E
ZXBlcnNvbmFsaXphdGlvbi8qcHN5Y2hvbG9neTwva2V5d29yZD48a2V5d29yZD5EZXByZXNzaXZl
IERpc29yZGVyL3BzeWNob2xvZ3k8L2tleXdvcmQ+PGtleXdvcmQ+RmVtYWxlPC9rZXl3b3JkPjxr
ZXl3b3JkPkh1bWFuczwva2V5d29yZD48a2V5d29yZD5NYWxlPC9rZXl3b3JkPjxrZXl3b3JkPlN1
cnZleXMgYW5kIFF1ZXN0aW9ubmFpcmVzPC9rZXl3b3JkPjxrZXl3b3JkPkRlcGVyc29uYWxpemF0
aW9uPC9rZXl3b3JkPjxrZXl3b3JkPmF0dGFjaG1lbnQgYW5kIGFmZmVjdCBwaG9iaWE8L2tleXdv
cmQ+PGtleXdvcmQ+Y2hpbGRob29kIGVtb3Rpb25hbCBtYWx0cmVhdG1lbnQ8L2tleXdvcmQ+PGtl
eXdvcmQ+bWVkaWF0aW9uPC9rZXl3b3JkPjwva2V5d29yZHM+PGRhdGVzPjx5ZWFyPjIwMTg8L3ll
YXI+PHB1Yi1kYXRlcz48ZGF0ZT5PY3QtRGVjPC9kYXRlPjwvcHViLWRhdGVzPjwvZGF0ZXM+PGlz
Ym4+MTUyOS05NzMyPC9pc2JuPjxhY2Nlc3Npb24tbnVtPjI5MTQ0ODgzPC9hY2Nlc3Npb24tbnVt
Pjx1cmxzPjwvdXJscz48ZWxlY3Ryb25pYy1yZXNvdXJjZS1udW0+MTAuMTA4MC8xNTI5OTczMi4y
MDE3LjE0MDIzOTg8L2VsZWN0cm9uaWMtcmVzb3VyY2UtbnVtPjxyZW1vdGUtZGF0YWJhc2UtcHJv
dmlkZXI+TkxNPC9yZW1vdGUtZGF0YWJhc2UtcHJvdmlkZXI+PGxhbmd1YWdlPmVuZzwvbGFuZ3Vh
Z2U+PC9yZWNvcmQ+PC9DaXRlPjwvRW5kTm90ZT4A
</w:fldData>
        </w:fldChar>
      </w:r>
      <w:r w:rsidR="004A2B01" w:rsidRPr="009C65FF">
        <w:rPr>
          <w:color w:val="000000"/>
          <w:lang w:val="en-GB"/>
        </w:rPr>
        <w:instrText xml:space="preserve"> ADDIN EN.CITE.DATA </w:instrText>
      </w:r>
      <w:r w:rsidR="004A2B01" w:rsidRPr="009C65FF">
        <w:rPr>
          <w:color w:val="000000"/>
          <w:lang w:val="en-GB"/>
        </w:rPr>
      </w:r>
      <w:r w:rsidR="004A2B01" w:rsidRPr="009C65FF">
        <w:rPr>
          <w:color w:val="000000"/>
          <w:lang w:val="en-GB"/>
        </w:rPr>
        <w:fldChar w:fldCharType="end"/>
      </w:r>
      <w:r w:rsidR="00BB1BC4" w:rsidRPr="009C65FF">
        <w:rPr>
          <w:color w:val="000000"/>
          <w:lang w:val="en-GB"/>
        </w:rPr>
      </w:r>
      <w:r w:rsidR="00BB1BC4" w:rsidRPr="009C65FF">
        <w:rPr>
          <w:color w:val="000000"/>
          <w:lang w:val="en-GB"/>
        </w:rPr>
        <w:fldChar w:fldCharType="separate"/>
      </w:r>
      <w:r w:rsidR="004A2B01" w:rsidRPr="009C65FF">
        <w:rPr>
          <w:noProof/>
          <w:color w:val="000000"/>
          <w:lang w:val="en-GB"/>
        </w:rPr>
        <w:t>(Laoide et al., 2018; Sandberg, 2010)</w:t>
      </w:r>
      <w:r w:rsidR="00BB1BC4" w:rsidRPr="009C65FF">
        <w:rPr>
          <w:color w:val="000000"/>
          <w:lang w:val="en-GB"/>
        </w:rPr>
        <w:fldChar w:fldCharType="end"/>
      </w:r>
      <w:r w:rsidR="007D5C1C" w:rsidRPr="009C65FF">
        <w:rPr>
          <w:color w:val="000000"/>
          <w:lang w:val="en-GB"/>
        </w:rPr>
        <w:t>.</w:t>
      </w:r>
      <w:r w:rsidR="00520F92" w:rsidRPr="009C65FF">
        <w:rPr>
          <w:color w:val="000000"/>
          <w:lang w:val="en-GB"/>
        </w:rPr>
        <w:t xml:space="preserve"> Combined with these previous results, our findings</w:t>
      </w:r>
      <w:r w:rsidR="00B4796F" w:rsidRPr="009C65FF">
        <w:rPr>
          <w:lang w:val="en-US"/>
        </w:rPr>
        <w:t xml:space="preserve"> </w:t>
      </w:r>
      <w:r w:rsidR="00520F92" w:rsidRPr="009C65FF">
        <w:rPr>
          <w:lang w:val="en-US"/>
        </w:rPr>
        <w:t xml:space="preserve">suggest that especially anxious attachment </w:t>
      </w:r>
      <w:r w:rsidR="001E2FF2" w:rsidRPr="009C65FF">
        <w:rPr>
          <w:lang w:val="en-US"/>
        </w:rPr>
        <w:t>is related to</w:t>
      </w:r>
      <w:r w:rsidR="005125F2" w:rsidRPr="009C65FF">
        <w:rPr>
          <w:lang w:val="en-US"/>
        </w:rPr>
        <w:t xml:space="preserve"> </w:t>
      </w:r>
      <w:r w:rsidR="005125F2" w:rsidRPr="009C65FF">
        <w:rPr>
          <w:color w:val="000000"/>
          <w:lang w:val="en-GB"/>
        </w:rPr>
        <w:t>disturbed self-awareness and depersonalization</w:t>
      </w:r>
      <w:r w:rsidR="00520F92" w:rsidRPr="009C65FF">
        <w:rPr>
          <w:lang w:val="en-US"/>
        </w:rPr>
        <w:t>.</w:t>
      </w:r>
      <w:r w:rsidR="00520F92" w:rsidRPr="009C65FF">
        <w:rPr>
          <w:color w:val="000000"/>
          <w:lang w:val="en-GB"/>
        </w:rPr>
        <w:t xml:space="preserve"> </w:t>
      </w:r>
    </w:p>
    <w:p w14:paraId="2198DDAF" w14:textId="7F303AB8" w:rsidR="00D82593" w:rsidRPr="009C65FF" w:rsidRDefault="00D1625D" w:rsidP="00D82593">
      <w:pPr>
        <w:pStyle w:val="PlainText"/>
        <w:spacing w:line="480" w:lineRule="auto"/>
        <w:rPr>
          <w:rFonts w:ascii="Times New Roman" w:hAnsi="Times New Roman" w:cs="Times New Roman"/>
          <w:color w:val="000000"/>
          <w:sz w:val="24"/>
          <w:szCs w:val="24"/>
          <w:lang w:val="en-GB"/>
        </w:rPr>
      </w:pPr>
      <w:r w:rsidRPr="009C65FF">
        <w:rPr>
          <w:rFonts w:ascii="Times New Roman" w:hAnsi="Times New Roman" w:cs="Times New Roman"/>
          <w:i/>
          <w:color w:val="000000"/>
          <w:sz w:val="24"/>
          <w:szCs w:val="24"/>
          <w:lang w:val="en-ZW" w:eastAsia="nl-NL"/>
        </w:rPr>
        <w:t>Interpretation of our findings and proposed mechanisms</w:t>
      </w:r>
      <w:r w:rsidRPr="009C65FF">
        <w:rPr>
          <w:rFonts w:ascii="Times New Roman" w:hAnsi="Times New Roman" w:cs="Times New Roman"/>
          <w:i/>
          <w:color w:val="000000"/>
          <w:sz w:val="24"/>
          <w:szCs w:val="24"/>
          <w:lang w:val="en-ZW"/>
        </w:rPr>
        <w:t xml:space="preserve"> </w:t>
      </w:r>
      <w:r w:rsidRPr="009C65FF">
        <w:rPr>
          <w:rFonts w:ascii="Times New Roman" w:hAnsi="Times New Roman" w:cs="Times New Roman"/>
          <w:color w:val="000000"/>
          <w:sz w:val="24"/>
          <w:szCs w:val="24"/>
          <w:lang w:val="en-ZW"/>
        </w:rPr>
        <w:br/>
      </w:r>
      <w:r w:rsidR="009D4CA7" w:rsidRPr="009C65FF">
        <w:rPr>
          <w:rFonts w:ascii="Times New Roman" w:hAnsi="Times New Roman" w:cs="Times New Roman"/>
          <w:sz w:val="24"/>
          <w:szCs w:val="24"/>
          <w:lang w:val="en-GB"/>
        </w:rPr>
        <w:t>The</w:t>
      </w:r>
      <w:r w:rsidR="009F2F08" w:rsidRPr="009C65FF">
        <w:rPr>
          <w:rFonts w:ascii="Times New Roman" w:hAnsi="Times New Roman" w:cs="Times New Roman"/>
          <w:sz w:val="24"/>
          <w:szCs w:val="24"/>
          <w:lang w:val="en-GB"/>
        </w:rPr>
        <w:t xml:space="preserve"> cross-sectional design of the study</w:t>
      </w:r>
      <w:r w:rsidR="009D4CA7" w:rsidRPr="009C65FF">
        <w:rPr>
          <w:rFonts w:ascii="Times New Roman" w:hAnsi="Times New Roman" w:cs="Times New Roman"/>
          <w:sz w:val="24"/>
          <w:szCs w:val="24"/>
          <w:lang w:val="en-GB"/>
        </w:rPr>
        <w:t xml:space="preserve"> </w:t>
      </w:r>
      <w:r w:rsidR="001E3094" w:rsidRPr="009C65FF">
        <w:rPr>
          <w:rFonts w:ascii="Times New Roman" w:hAnsi="Times New Roman" w:cs="Times New Roman"/>
          <w:sz w:val="24"/>
          <w:szCs w:val="24"/>
          <w:lang w:val="en-GB"/>
        </w:rPr>
        <w:t>precludes</w:t>
      </w:r>
      <w:r w:rsidR="009D4CA7" w:rsidRPr="009C65FF">
        <w:rPr>
          <w:rFonts w:ascii="Times New Roman" w:hAnsi="Times New Roman" w:cs="Times New Roman"/>
          <w:sz w:val="24"/>
          <w:szCs w:val="24"/>
          <w:lang w:val="en-GB"/>
        </w:rPr>
        <w:t xml:space="preserve"> the ability to make inferences regarding the direction of the relationship between attachment </w:t>
      </w:r>
      <w:r w:rsidR="00B4796F" w:rsidRPr="009C65FF">
        <w:rPr>
          <w:rFonts w:ascii="Times New Roman" w:hAnsi="Times New Roman" w:cs="Times New Roman"/>
          <w:sz w:val="24"/>
          <w:szCs w:val="24"/>
          <w:lang w:val="en-GB"/>
        </w:rPr>
        <w:t xml:space="preserve">style </w:t>
      </w:r>
      <w:r w:rsidR="009D4CA7" w:rsidRPr="009C65FF">
        <w:rPr>
          <w:rFonts w:ascii="Times New Roman" w:hAnsi="Times New Roman" w:cs="Times New Roman"/>
          <w:sz w:val="24"/>
          <w:szCs w:val="24"/>
          <w:lang w:val="en-GB"/>
        </w:rPr>
        <w:t xml:space="preserve">and </w:t>
      </w:r>
      <w:r w:rsidR="00AE214B" w:rsidRPr="009C65FF">
        <w:rPr>
          <w:rFonts w:ascii="Times New Roman" w:hAnsi="Times New Roman" w:cs="Times New Roman"/>
          <w:color w:val="000000"/>
          <w:sz w:val="24"/>
          <w:szCs w:val="24"/>
          <w:lang w:val="en-GB"/>
        </w:rPr>
        <w:t>disturbed self-awareness and depersonalization</w:t>
      </w:r>
      <w:r w:rsidR="007C74B6" w:rsidRPr="009C65FF">
        <w:rPr>
          <w:rFonts w:ascii="Times New Roman" w:hAnsi="Times New Roman" w:cs="Times New Roman"/>
          <w:sz w:val="24"/>
          <w:szCs w:val="24"/>
          <w:lang w:val="en-GB"/>
        </w:rPr>
        <w:t xml:space="preserve">. </w:t>
      </w:r>
      <w:r w:rsidR="007B6EB1" w:rsidRPr="009C65FF">
        <w:rPr>
          <w:rFonts w:ascii="Times New Roman" w:hAnsi="Times New Roman" w:cs="Times New Roman"/>
          <w:sz w:val="24"/>
          <w:szCs w:val="24"/>
          <w:lang w:val="en-GB"/>
        </w:rPr>
        <w:t xml:space="preserve">Given the </w:t>
      </w:r>
      <w:r w:rsidR="00127ABC" w:rsidRPr="009C65FF">
        <w:rPr>
          <w:rFonts w:ascii="Times New Roman" w:hAnsi="Times New Roman" w:cs="Times New Roman"/>
          <w:sz w:val="24"/>
          <w:szCs w:val="24"/>
          <w:lang w:val="en-GB"/>
        </w:rPr>
        <w:t xml:space="preserve">developmental history </w:t>
      </w:r>
      <w:r w:rsidR="007B6EB1" w:rsidRPr="009C65FF">
        <w:rPr>
          <w:rFonts w:ascii="Times New Roman" w:hAnsi="Times New Roman" w:cs="Times New Roman"/>
          <w:sz w:val="24"/>
          <w:szCs w:val="24"/>
          <w:lang w:val="en-GB"/>
        </w:rPr>
        <w:t xml:space="preserve">of </w:t>
      </w:r>
      <w:r w:rsidR="005125F2" w:rsidRPr="009C65FF">
        <w:rPr>
          <w:rFonts w:ascii="Times New Roman" w:hAnsi="Times New Roman" w:cs="Times New Roman"/>
          <w:sz w:val="24"/>
          <w:szCs w:val="24"/>
          <w:lang w:val="en-GB"/>
        </w:rPr>
        <w:t>these</w:t>
      </w:r>
      <w:r w:rsidR="007B6EB1" w:rsidRPr="009C65FF">
        <w:rPr>
          <w:rFonts w:ascii="Times New Roman" w:hAnsi="Times New Roman" w:cs="Times New Roman"/>
          <w:sz w:val="24"/>
          <w:szCs w:val="24"/>
          <w:lang w:val="en-GB"/>
        </w:rPr>
        <w:t xml:space="preserve"> constructs, it </w:t>
      </w:r>
      <w:r w:rsidR="00611D40" w:rsidRPr="009C65FF">
        <w:rPr>
          <w:rFonts w:ascii="Times New Roman" w:hAnsi="Times New Roman" w:cs="Times New Roman"/>
          <w:sz w:val="24"/>
          <w:szCs w:val="24"/>
          <w:lang w:val="en-GB"/>
        </w:rPr>
        <w:t>is</w:t>
      </w:r>
      <w:r w:rsidR="007B6EB1" w:rsidRPr="009C65FF">
        <w:rPr>
          <w:rFonts w:ascii="Times New Roman" w:hAnsi="Times New Roman" w:cs="Times New Roman"/>
          <w:sz w:val="24"/>
          <w:szCs w:val="24"/>
          <w:lang w:val="en-GB"/>
        </w:rPr>
        <w:t xml:space="preserve"> </w:t>
      </w:r>
      <w:r w:rsidR="00611D40" w:rsidRPr="009C65FF">
        <w:rPr>
          <w:rFonts w:ascii="Times New Roman" w:hAnsi="Times New Roman" w:cs="Times New Roman"/>
          <w:sz w:val="24"/>
          <w:szCs w:val="24"/>
          <w:lang w:val="en-GB"/>
        </w:rPr>
        <w:t>likely</w:t>
      </w:r>
      <w:r w:rsidR="007B6EB1" w:rsidRPr="009C65FF">
        <w:rPr>
          <w:rFonts w:ascii="Times New Roman" w:hAnsi="Times New Roman" w:cs="Times New Roman"/>
          <w:sz w:val="24"/>
          <w:szCs w:val="24"/>
          <w:lang w:val="en-GB"/>
        </w:rPr>
        <w:t xml:space="preserve"> that </w:t>
      </w:r>
      <w:r w:rsidR="0040128A" w:rsidRPr="009C65FF">
        <w:rPr>
          <w:rFonts w:ascii="Times New Roman" w:hAnsi="Times New Roman" w:cs="Times New Roman"/>
          <w:sz w:val="24"/>
          <w:szCs w:val="24"/>
          <w:lang w:val="en-GB"/>
        </w:rPr>
        <w:t xml:space="preserve">attachment style and </w:t>
      </w:r>
      <w:r w:rsidR="00AE214B" w:rsidRPr="009C65FF">
        <w:rPr>
          <w:rFonts w:ascii="Times New Roman" w:hAnsi="Times New Roman" w:cs="Times New Roman"/>
          <w:sz w:val="24"/>
          <w:szCs w:val="24"/>
          <w:lang w:val="en-GB"/>
        </w:rPr>
        <w:t xml:space="preserve">disturbed self-awareness or depersonalization </w:t>
      </w:r>
      <w:r w:rsidR="007B6EB1" w:rsidRPr="009C65FF">
        <w:rPr>
          <w:rFonts w:ascii="Times New Roman" w:hAnsi="Times New Roman" w:cs="Times New Roman"/>
          <w:sz w:val="24"/>
          <w:szCs w:val="24"/>
          <w:lang w:val="en-GB"/>
        </w:rPr>
        <w:t>affect each other</w:t>
      </w:r>
      <w:r w:rsidR="00D931C9" w:rsidRPr="009C65FF">
        <w:rPr>
          <w:rFonts w:ascii="Times New Roman" w:hAnsi="Times New Roman" w:cs="Times New Roman"/>
          <w:sz w:val="24"/>
          <w:szCs w:val="24"/>
          <w:lang w:val="en-GB"/>
        </w:rPr>
        <w:t>.</w:t>
      </w:r>
      <w:r w:rsidR="007B6EB1" w:rsidRPr="009C65FF">
        <w:rPr>
          <w:rFonts w:ascii="Times New Roman" w:hAnsi="Times New Roman" w:cs="Times New Roman"/>
          <w:sz w:val="24"/>
          <w:szCs w:val="24"/>
          <w:lang w:val="en-GB"/>
        </w:rPr>
        <w:t xml:space="preserve"> </w:t>
      </w:r>
      <w:r w:rsidR="00D931C9" w:rsidRPr="009C65FF">
        <w:rPr>
          <w:rFonts w:ascii="Times New Roman" w:hAnsi="Times New Roman" w:cs="Times New Roman"/>
          <w:sz w:val="24"/>
          <w:szCs w:val="24"/>
          <w:lang w:val="en-GB"/>
        </w:rPr>
        <w:t>O</w:t>
      </w:r>
      <w:r w:rsidR="007B6EB1" w:rsidRPr="009C65FF">
        <w:rPr>
          <w:rFonts w:ascii="Times New Roman" w:hAnsi="Times New Roman" w:cs="Times New Roman"/>
          <w:sz w:val="24"/>
          <w:szCs w:val="24"/>
          <w:lang w:val="en-GB"/>
        </w:rPr>
        <w:t xml:space="preserve">ther factors </w:t>
      </w:r>
      <w:r w:rsidR="0040128A" w:rsidRPr="009C65FF">
        <w:rPr>
          <w:rFonts w:ascii="Times New Roman" w:hAnsi="Times New Roman" w:cs="Times New Roman"/>
          <w:color w:val="000000"/>
          <w:sz w:val="24"/>
          <w:szCs w:val="24"/>
          <w:lang w:val="en-GB"/>
        </w:rPr>
        <w:t xml:space="preserve">such </w:t>
      </w:r>
      <w:r w:rsidR="0040128A" w:rsidRPr="009C65FF">
        <w:rPr>
          <w:rFonts w:ascii="Times New Roman" w:hAnsi="Times New Roman" w:cs="Times New Roman"/>
          <w:sz w:val="24"/>
          <w:szCs w:val="24"/>
          <w:lang w:val="en-GB"/>
        </w:rPr>
        <w:t xml:space="preserve">as negative schemas, </w:t>
      </w:r>
      <w:proofErr w:type="spellStart"/>
      <w:r w:rsidR="0040128A" w:rsidRPr="009C65FF">
        <w:rPr>
          <w:rFonts w:ascii="Times New Roman" w:hAnsi="Times New Roman" w:cs="Times New Roman"/>
          <w:sz w:val="24"/>
          <w:szCs w:val="24"/>
          <w:lang w:val="en-GB"/>
        </w:rPr>
        <w:t>mentali</w:t>
      </w:r>
      <w:r w:rsidR="005125F2" w:rsidRPr="009C65FF">
        <w:rPr>
          <w:rFonts w:ascii="Times New Roman" w:hAnsi="Times New Roman" w:cs="Times New Roman"/>
          <w:sz w:val="24"/>
          <w:szCs w:val="24"/>
          <w:lang w:val="en-GB"/>
        </w:rPr>
        <w:t>z</w:t>
      </w:r>
      <w:r w:rsidR="006C0625" w:rsidRPr="009C65FF">
        <w:rPr>
          <w:rFonts w:ascii="Times New Roman" w:hAnsi="Times New Roman" w:cs="Times New Roman"/>
          <w:sz w:val="24"/>
          <w:szCs w:val="24"/>
          <w:lang w:val="en-GB"/>
        </w:rPr>
        <w:t>ation</w:t>
      </w:r>
      <w:proofErr w:type="spellEnd"/>
      <w:r w:rsidR="006C0625" w:rsidRPr="009C65FF">
        <w:rPr>
          <w:rFonts w:ascii="Times New Roman" w:hAnsi="Times New Roman" w:cs="Times New Roman"/>
          <w:sz w:val="24"/>
          <w:szCs w:val="24"/>
          <w:lang w:val="en-GB"/>
        </w:rPr>
        <w:t xml:space="preserve"> and social cognition </w:t>
      </w:r>
      <w:r w:rsidR="00D931C9" w:rsidRPr="009C65FF">
        <w:rPr>
          <w:rFonts w:ascii="Times New Roman" w:hAnsi="Times New Roman" w:cs="Times New Roman"/>
          <w:sz w:val="24"/>
          <w:szCs w:val="24"/>
          <w:lang w:val="en-GB"/>
        </w:rPr>
        <w:t xml:space="preserve">may also </w:t>
      </w:r>
      <w:r w:rsidR="0040128A" w:rsidRPr="009C65FF">
        <w:rPr>
          <w:rFonts w:ascii="Times New Roman" w:hAnsi="Times New Roman" w:cs="Times New Roman"/>
          <w:sz w:val="24"/>
          <w:szCs w:val="24"/>
          <w:lang w:val="en-GB"/>
        </w:rPr>
        <w:t>play a part</w:t>
      </w:r>
      <w:r w:rsidR="00944287" w:rsidRPr="009C65FF">
        <w:rPr>
          <w:rFonts w:ascii="Times New Roman" w:hAnsi="Times New Roman" w:cs="Times New Roman"/>
          <w:sz w:val="24"/>
          <w:szCs w:val="24"/>
          <w:lang w:val="en-GB"/>
        </w:rPr>
        <w:t xml:space="preserve"> in the interrelation.</w:t>
      </w:r>
      <w:r w:rsidR="007B6EB1" w:rsidRPr="009C65FF">
        <w:rPr>
          <w:rFonts w:ascii="Times New Roman" w:hAnsi="Times New Roman" w:cs="Times New Roman"/>
          <w:sz w:val="24"/>
          <w:szCs w:val="24"/>
          <w:lang w:val="en-GB"/>
        </w:rPr>
        <w:t xml:space="preserve"> </w:t>
      </w:r>
      <w:r w:rsidR="009F00E9" w:rsidRPr="009C65FF">
        <w:rPr>
          <w:rFonts w:ascii="Times New Roman" w:hAnsi="Times New Roman" w:cs="Times New Roman"/>
          <w:sz w:val="24"/>
          <w:szCs w:val="24"/>
          <w:lang w:val="en-GB"/>
        </w:rPr>
        <w:t>P</w:t>
      </w:r>
      <w:proofErr w:type="spellStart"/>
      <w:r w:rsidR="00211ACF" w:rsidRPr="009C65FF">
        <w:rPr>
          <w:rFonts w:ascii="Times New Roman" w:hAnsi="Times New Roman" w:cs="Times New Roman"/>
          <w:sz w:val="24"/>
          <w:szCs w:val="24"/>
          <w:lang w:val="en-ZW"/>
        </w:rPr>
        <w:t>revious</w:t>
      </w:r>
      <w:proofErr w:type="spellEnd"/>
      <w:r w:rsidR="00211ACF" w:rsidRPr="009C65FF">
        <w:rPr>
          <w:rFonts w:ascii="Times New Roman" w:hAnsi="Times New Roman" w:cs="Times New Roman"/>
          <w:sz w:val="24"/>
          <w:szCs w:val="24"/>
          <w:lang w:val="en-ZW"/>
        </w:rPr>
        <w:t xml:space="preserve"> studies reported on the impact of i</w:t>
      </w:r>
      <w:proofErr w:type="spellStart"/>
      <w:r w:rsidR="00D57D2C" w:rsidRPr="009C65FF">
        <w:rPr>
          <w:rFonts w:ascii="Times New Roman" w:hAnsi="Times New Roman" w:cs="Times New Roman"/>
          <w:sz w:val="24"/>
          <w:szCs w:val="24"/>
          <w:lang w:val="en-GB"/>
        </w:rPr>
        <w:t>nsecure</w:t>
      </w:r>
      <w:proofErr w:type="spellEnd"/>
      <w:r w:rsidR="00D57D2C" w:rsidRPr="009C65FF">
        <w:rPr>
          <w:rFonts w:ascii="Times New Roman" w:hAnsi="Times New Roman" w:cs="Times New Roman"/>
          <w:sz w:val="24"/>
          <w:szCs w:val="24"/>
          <w:lang w:val="en-GB"/>
        </w:rPr>
        <w:t xml:space="preserve"> attachment</w:t>
      </w:r>
      <w:r w:rsidR="003F06B9" w:rsidRPr="009C65FF">
        <w:rPr>
          <w:rFonts w:ascii="Times New Roman" w:hAnsi="Times New Roman" w:cs="Times New Roman"/>
          <w:sz w:val="24"/>
          <w:szCs w:val="24"/>
          <w:lang w:val="en-GB"/>
        </w:rPr>
        <w:t xml:space="preserve"> </w:t>
      </w:r>
      <w:r w:rsidR="00211ACF" w:rsidRPr="009C65FF">
        <w:rPr>
          <w:rFonts w:ascii="Times New Roman" w:hAnsi="Times New Roman" w:cs="Times New Roman"/>
          <w:sz w:val="24"/>
          <w:szCs w:val="24"/>
          <w:lang w:val="en-GB"/>
        </w:rPr>
        <w:t xml:space="preserve">on </w:t>
      </w:r>
      <w:r w:rsidR="00D57D2C" w:rsidRPr="009C65FF">
        <w:rPr>
          <w:rFonts w:ascii="Times New Roman" w:hAnsi="Times New Roman" w:cs="Times New Roman"/>
          <w:sz w:val="24"/>
          <w:szCs w:val="24"/>
          <w:lang w:val="en-GB"/>
        </w:rPr>
        <w:t xml:space="preserve">the development </w:t>
      </w:r>
      <w:r w:rsidR="003F06B9" w:rsidRPr="009C65FF">
        <w:rPr>
          <w:rFonts w:ascii="Times New Roman" w:hAnsi="Times New Roman" w:cs="Times New Roman"/>
          <w:sz w:val="24"/>
          <w:szCs w:val="24"/>
          <w:lang w:val="en-GB"/>
        </w:rPr>
        <w:t>of negative schemas</w:t>
      </w:r>
      <w:r w:rsidR="00D57D2C" w:rsidRPr="009C65FF">
        <w:rPr>
          <w:rFonts w:ascii="Times New Roman" w:hAnsi="Times New Roman" w:cs="Times New Roman"/>
          <w:sz w:val="24"/>
          <w:szCs w:val="24"/>
          <w:lang w:val="en-GB"/>
        </w:rPr>
        <w:t xml:space="preserve"> </w:t>
      </w:r>
      <w:r w:rsidR="00D57D2C" w:rsidRPr="009C65FF">
        <w:rPr>
          <w:rFonts w:ascii="Times New Roman" w:hAnsi="Times New Roman" w:cs="Times New Roman"/>
          <w:sz w:val="24"/>
          <w:szCs w:val="24"/>
          <w:lang w:val="en-ZW"/>
        </w:rPr>
        <w:fldChar w:fldCharType="begin">
          <w:fldData xml:space="preserve">PEVuZE5vdGU+PENpdGU+PEF1dGhvcj5NdXJwaHk8L0F1dGhvcj48WWVhcj4yMDE4PC9ZZWFyPjxS
ZWNOdW0+MTI5PC9SZWNOdW0+PERpc3BsYXlUZXh0PihLb3J2ZXItTmllYmVyZyBldCBhbC4sIDIw
MTM7IE11cnBoeSBldCBhbC4sIDIwMTgpPC9EaXNwbGF5VGV4dD48cmVjb3JkPjxyZWMtbnVtYmVy
PjEyOTwvcmVjLW51bWJlcj48Zm9yZWlnbi1rZXlzPjxrZXkgYXBwPSJFTiIgZGItaWQ9InowNXhl
YXc1MjVlZGF6ZXJhcnI1MGVzZnZyemU5Mnp2ZGY5MiIgdGltZXN0YW1wPSIxNjQxODA4MTM1IiBn
dWlkPSIwOTZhMTQ0YS03NzU1LTQwMTYtYTJlZC0zNmE0ODFkMjQ4YmQiPjEyOTwva2V5PjwvZm9y
ZWlnbi1rZXlzPjxyZWYtdHlwZSBuYW1lPSJKb3VybmFsIEFydGljbGUiPjE3PC9yZWYtdHlwZT48
Y29udHJpYnV0b3JzPjxhdXRob3JzPjxhdXRob3I+TXVycGh5LCBQLjwvYXV0aG9yPjxhdXRob3I+
QmVudGFsbCwgUi4gUC48L2F1dGhvcj48YXV0aG9yPkZyZWVtYW4sIEQuPC9hdXRob3I+PGF1dGhv
cj5PJmFwb3M7Um91cmtlLCBTLjwvYXV0aG9yPjxhdXRob3I+SHV0dG9uLCBQLjwvYXV0aG9yPjwv
YXV0aG9ycz48L2NvbnRyaWJ1dG9ycz48YXV0aC1hZGRyZXNzPlNjaG9vbCBvZiBIZWFsdGggYW5k
IFNvY2lhbCBDYXJlLCBFZGluYnVyZ2ggTmFwaWVyIFVuaXZlcnNpdHksIEVkaW5idXJnaCwgVUs7
IERpdmlzaW9uIG9mIFBzeWNob2xvZ3kgYW5kIE1lbnRhbCBIZWFsdGgsIFNjaG9vbCBvZiBIZWFs
dGggU2NpZW5jZXMsIFVuaXZlcnNpdHkgb2YgTWFuY2hlc3RlciwgTWFuY2hlc3RlciwgVUs7IEdy
ZWF0ZXIgTWFuY2hlc3RlciBNZW50YWwgSGVhbHRoIE5IUyBGb3VuZGF0aW9uIFRydXN0LCBQcmVz
dHdpY2gsIE1hbmNoZXN0ZXIsIFVLLiBFbGVjdHJvbmljIGFkZHJlc3M6IHBtdXJwaHkxQHRjZC5p
ZS4mI3hEO0RlcGFydG1lbnQgb2YgUHN5Y2hvbG9neSwgVW5pdmVyc2l0eSBvZiBTaGVmZmllbGQs
IFNoZWZmaWVsZCwgVUsuJiN4RDtEZXBhcnRtZW50IG9mIFBzeWNoaWF0cnksIFVuaXZlcnNpdHkg
b2YgT3hmb3JkLCBPeGZvcmQsIFVLLiYjeEQ7RGVwYXJ0bWVudCBvZiBDbGluaWNhbCBQc3ljaG9s
b2d5LCBTY2hvb2wgb2YgSGVhbHRoIGluIFNvY2lhbCBTY2llbmNlLCBVbml2ZXJzaXR5IG9mIEVk
aW5idXJnaCwgRWRpbmJ1cmdoLCBVSy4mI3hEO1NjaG9vbCBvZiBIZWFsdGggYW5kIFNvY2lhbCBD
YXJlLCBFZGluYnVyZ2ggTmFwaWVyIFVuaXZlcnNpdHksIEVkaW5idXJnaCwgVUsuPC9hdXRoLWFk
ZHJlc3M+PHRpdGxlcz48dGl0bGU+VGhlIHBhcmFub2lhIGFzIGRlZmVuY2UgbW9kZWwgb2YgcGVy
c2VjdXRvcnkgZGVsdXNpb25zOiBhIHN5c3RlbWF0aWMgcmV2aWV3IGFuZCBtZXRhLWFuYWx5c2lz
PC90aXRsZT48c2Vjb25kYXJ5LXRpdGxlPkxhbmNldCBQc3ljaGlhdHJ5PC9zZWNvbmRhcnktdGl0
bGU+PC90aXRsZXM+PHBlcmlvZGljYWw+PGZ1bGwtdGl0bGU+TGFuY2V0IFBzeWNoaWF0cnk8L2Z1
bGwtdGl0bGU+PC9wZXJpb2RpY2FsPjxwYWdlcz45MTMtOTI5PC9wYWdlcz48dm9sdW1lPjU8L3Zv
bHVtZT48bnVtYmVyPjExPC9udW1iZXI+PGVkaXRpb24+MjAxOC8xMC8xNDwvZWRpdGlvbj48a2V5
d29yZHM+PGtleXdvcmQ+Qmlhczwva2V5d29yZD48a2V5d29yZD5EZWx1c2lvbnMvKnBzeWNob2xv
Z3k8L2tleXdvcmQ+PGtleXdvcmQ+SHVtYW5zPC9rZXl3b3JkPjxrZXl3b3JkPk1vZGVscywgUHN5
Y2hvbG9naWNhbDwva2V5d29yZD48a2V5d29yZD5QYXJhbm9pZCBEaXNvcmRlcnMvKnBzeWNob2xv
Z3k8L2tleXdvcmQ+PGtleXdvcmQ+UHN5Y2hvdGljIERpc29yZGVycy8qcHN5Y2hvbG9neTwva2V5
d29yZD48a2V5d29yZD4qU2VsZiBDb25jZXB0PC9rZXl3b3JkPjxrZXl3b3JkPlN1cnZleXMgYW5k
IFF1ZXN0aW9ubmFpcmVzPC9rZXl3b3JkPjwva2V5d29yZHM+PGRhdGVzPjx5ZWFyPjIwMTg8L3ll
YXI+PHB1Yi1kYXRlcz48ZGF0ZT5Ob3Y8L2RhdGU+PC9wdWItZGF0ZXM+PC9kYXRlcz48aXNibj4y
MjE1LTAzNjY8L2lzYm4+PGFjY2Vzc2lvbi1udW0+MzAzMTQ4NTI8L2FjY2Vzc2lvbi1udW0+PHVy
bHM+PC91cmxzPjxlbGVjdHJvbmljLXJlc291cmNlLW51bT4xMC4xMDE2L3MyMjE1LTAzNjYoMTgp
MzAzMzktMDwvZWxlY3Ryb25pYy1yZXNvdXJjZS1udW0+PHJlbW90ZS1kYXRhYmFzZS1wcm92aWRl
cj5OTE08L3JlbW90ZS1kYXRhYmFzZS1wcm92aWRlcj48bGFuZ3VhZ2U+ZW5nPC9sYW5ndWFnZT48
L3JlY29yZD48L0NpdGU+PENpdGU+PEF1dGhvcj5Lb3J2ZXItTmllYmVyZzwvQXV0aG9yPjxZZWFy
PjIwMTM8L1llYXI+PFJlY051bT43NDwvUmVjTnVtPjxyZWNvcmQ+PHJlYy1udW1iZXI+NzQ8L3Jl
Yy1udW1iZXI+PGZvcmVpZ24ta2V5cz48a2V5IGFwcD0iRU4iIGRiLWlkPSJ6MDV4ZWF3NTI1ZWRh
emVyYXJyNTBlc2Z2cnplOTJ6dmRmOTIiIHRpbWVzdGFtcD0iMTYzNTAxMzE2MiIgZ3VpZD0iZjAx
NmZiNTUtODNhYi00ZTZhLWJiZDMtZDk0NDZjNmQwMTFjIj43NDwva2V5PjwvZm9yZWlnbi1rZXlz
PjxyZWYtdHlwZSBuYW1lPSJKb3VybmFsIEFydGljbGUiPjE3PC9yZWYtdHlwZT48Y29udHJpYnV0
b3JzPjxhdXRob3JzPjxhdXRob3I+S29ydmVyLU5pZWJlcmcsIE4uPC9hdXRob3I+PGF1dGhvcj5G
ZXR0LCBBLiBLLjwvYXV0aG9yPjxhdXRob3I+TWVpamVyLCBDLiBKLjwvYXV0aG9yPjxhdXRob3I+
S29ldGVyLCBNLiBXLjwvYXV0aG9yPjxhdXRob3I+U2hlcmdpbGwsIFMuIFMuPC9hdXRob3I+PGF1
dGhvcj5kZSBIYWFuLCBMLjwvYXV0aG9yPjxhdXRob3I+S3JhYmJlbmRhbSwgTC48L2F1dGhvcj48
L2F1dGhvcnM+PC9jb250cmlidXRvcnM+PGF1dGgtYWRkcmVzcz5BTUMsIEFjYWRlbWljIFBzeWNo
aWF0cmljIENlbnRyZSwgRGVwYXJ0bWVudCBFYXJseSBQc3ljaG9zaXMsIEFtc3RlcmRhbSwgVGhl
IE5ldGhlcmxhbmRzLiBuaWtpZWtvcnZlckBnbWFpbC5jb208L2F1dGgtYWRkcmVzcz48dGl0bGVz
Pjx0aXRsZT5UaGVvcnkgb2YgbWluZCwgaW5zZWN1cmUgYXR0YWNobWVudCBhbmQgcGFyYW5vaWEg
aW4gYWRvbGVzY2VudHMgd2l0aCBlYXJseSBwc3ljaG9zaXMgYW5kIGhlYWx0aHkgY29udHJvbHM8
L3RpdGxlPjxzZWNvbmRhcnktdGl0bGU+QXVzdCBOIFogSiBQc3ljaGlhdHJ5PC9zZWNvbmRhcnkt
dGl0bGU+PC90aXRsZXM+PHBlcmlvZGljYWw+PGZ1bGwtdGl0bGU+QXVzdCBOIFogSiBQc3ljaGlh
dHJ5PC9mdWxsLXRpdGxlPjwvcGVyaW9kaWNhbD48cGFnZXM+NzM3LTQ1PC9wYWdlcz48dm9sdW1l
PjQ3PC92b2x1bWU+PG51bWJlcj44PC9udW1iZXI+PGVkaXRpb24+MjAxMy8wNC8wNTwvZWRpdGlv
bj48a2V5d29yZHM+PGtleXdvcmQ+QWRvbGVzY2VudDwva2V5d29yZD48a2V5d29yZD5GZW1hbGU8
L2tleXdvcmQ+PGtleXdvcmQ+SHVtYW5zPC9rZXl3b3JkPjxrZXl3b3JkPkludGVycGVyc29uYWwg
UmVsYXRpb25zPC9rZXl3b3JkPjxrZXl3b3JkPk1hbGU8L2tleXdvcmQ+PGtleXdvcmQ+TmV1cm9w
c3ljaG9sb2dpY2FsIFRlc3RzPC9rZXl3b3JkPjxrZXl3b3JkPipPYmplY3QgQXR0YWNobWVudDwv
a2V5d29yZD48a2V5d29yZD5QYXJhbm9pZCBEaXNvcmRlcnMvY29tcGxpY2F0aW9ucy8qcHN5Y2hv
bG9neTwva2V5d29yZD48a2V5d29yZD5Qc3ljaG90aWMgRGlzb3JkZXJzL2NvbXBsaWNhdGlvbnMv
KnBzeWNob2xvZ3k8L2tleXdvcmQ+PGtleXdvcmQ+U29jaWFsIFBlcmNlcHRpb248L2tleXdvcmQ+
PGtleXdvcmQ+KlRoZW9yeSBvZiBNaW5kPC9rZXl3b3JkPjxrZXl3b3JkPlRoZW9yeSBvZiBtaW5k
PC9rZXl3b3JkPjxrZXl3b3JkPmF0dGFjaG1lbnQgc3R5bGU8L2tleXdvcmQ+PGtleXdvcmQ+cGFy
YW5vaWE8L2tleXdvcmQ+PGtleXdvcmQ+cGVyc3BlY3RpdmUtdGFraW5nPC9rZXl3b3JkPjxrZXl3
b3JkPnNjaGl6b3BocmVuaWE8L2tleXdvcmQ+PGtleXdvcmQ+c29jaWFsIGNvZ25pdGlvbjwva2V5
d29yZD48L2tleXdvcmRzPjxkYXRlcz48eWVhcj4yMDEzPC95ZWFyPjxwdWItZGF0ZXM+PGRhdGU+
QXVnPC9kYXRlPjwvcHViLWRhdGVzPjwvZGF0ZXM+PGlzYm4+MDAwNC04Njc0PC9pc2JuPjxhY2Nl
c3Npb24tbnVtPjIzNTUzMjM4PC9hY2Nlc3Npb24tbnVtPjx1cmxzPjwvdXJscz48ZWxlY3Ryb25p
Yy1yZXNvdXJjZS1udW0+MTAuMTE3Ny8wMDA0ODY3NDEzNDg0MzcwPC9lbGVjdHJvbmljLXJlc291
cmNlLW51bT48cmVtb3RlLWRhdGFiYXNlLXByb3ZpZGVyPk5MTTwvcmVtb3RlLWRhdGFiYXNlLXBy
b3ZpZGVyPjxsYW5ndWFnZT5lbmc8L2xhbmd1YWdlPjwvcmVjb3JkPjwvQ2l0ZT48L0VuZE5vdGU+
AG==
</w:fldData>
        </w:fldChar>
      </w:r>
      <w:r w:rsidR="006A02A4" w:rsidRPr="009C65FF">
        <w:rPr>
          <w:rFonts w:ascii="Times New Roman" w:hAnsi="Times New Roman" w:cs="Times New Roman"/>
          <w:sz w:val="24"/>
          <w:szCs w:val="24"/>
          <w:lang w:val="en-ZW"/>
        </w:rPr>
        <w:instrText xml:space="preserve"> ADDIN EN.CITE </w:instrText>
      </w:r>
      <w:r w:rsidR="006A02A4" w:rsidRPr="009C65FF">
        <w:rPr>
          <w:rFonts w:ascii="Times New Roman" w:hAnsi="Times New Roman" w:cs="Times New Roman"/>
          <w:sz w:val="24"/>
          <w:szCs w:val="24"/>
          <w:lang w:val="en-ZW"/>
        </w:rPr>
        <w:fldChar w:fldCharType="begin">
          <w:fldData xml:space="preserve">PEVuZE5vdGU+PENpdGU+PEF1dGhvcj5NdXJwaHk8L0F1dGhvcj48WWVhcj4yMDE4PC9ZZWFyPjxS
ZWNOdW0+MTI5PC9SZWNOdW0+PERpc3BsYXlUZXh0PihLb3J2ZXItTmllYmVyZyBldCBhbC4sIDIw
MTM7IE11cnBoeSBldCBhbC4sIDIwMTgpPC9EaXNwbGF5VGV4dD48cmVjb3JkPjxyZWMtbnVtYmVy
PjEyOTwvcmVjLW51bWJlcj48Zm9yZWlnbi1rZXlzPjxrZXkgYXBwPSJFTiIgZGItaWQ9InowNXhl
YXc1MjVlZGF6ZXJhcnI1MGVzZnZyemU5Mnp2ZGY5MiIgdGltZXN0YW1wPSIxNjQxODA4MTM1IiBn
dWlkPSIwOTZhMTQ0YS03NzU1LTQwMTYtYTJlZC0zNmE0ODFkMjQ4YmQiPjEyOTwva2V5PjwvZm9y
ZWlnbi1rZXlzPjxyZWYtdHlwZSBuYW1lPSJKb3VybmFsIEFydGljbGUiPjE3PC9yZWYtdHlwZT48
Y29udHJpYnV0b3JzPjxhdXRob3JzPjxhdXRob3I+TXVycGh5LCBQLjwvYXV0aG9yPjxhdXRob3I+
QmVudGFsbCwgUi4gUC48L2F1dGhvcj48YXV0aG9yPkZyZWVtYW4sIEQuPC9hdXRob3I+PGF1dGhv
cj5PJmFwb3M7Um91cmtlLCBTLjwvYXV0aG9yPjxhdXRob3I+SHV0dG9uLCBQLjwvYXV0aG9yPjwv
YXV0aG9ycz48L2NvbnRyaWJ1dG9ycz48YXV0aC1hZGRyZXNzPlNjaG9vbCBvZiBIZWFsdGggYW5k
IFNvY2lhbCBDYXJlLCBFZGluYnVyZ2ggTmFwaWVyIFVuaXZlcnNpdHksIEVkaW5idXJnaCwgVUs7
IERpdmlzaW9uIG9mIFBzeWNob2xvZ3kgYW5kIE1lbnRhbCBIZWFsdGgsIFNjaG9vbCBvZiBIZWFs
dGggU2NpZW5jZXMsIFVuaXZlcnNpdHkgb2YgTWFuY2hlc3RlciwgTWFuY2hlc3RlciwgVUs7IEdy
ZWF0ZXIgTWFuY2hlc3RlciBNZW50YWwgSGVhbHRoIE5IUyBGb3VuZGF0aW9uIFRydXN0LCBQcmVz
dHdpY2gsIE1hbmNoZXN0ZXIsIFVLLiBFbGVjdHJvbmljIGFkZHJlc3M6IHBtdXJwaHkxQHRjZC5p
ZS4mI3hEO0RlcGFydG1lbnQgb2YgUHN5Y2hvbG9neSwgVW5pdmVyc2l0eSBvZiBTaGVmZmllbGQs
IFNoZWZmaWVsZCwgVUsuJiN4RDtEZXBhcnRtZW50IG9mIFBzeWNoaWF0cnksIFVuaXZlcnNpdHkg
b2YgT3hmb3JkLCBPeGZvcmQsIFVLLiYjeEQ7RGVwYXJ0bWVudCBvZiBDbGluaWNhbCBQc3ljaG9s
b2d5LCBTY2hvb2wgb2YgSGVhbHRoIGluIFNvY2lhbCBTY2llbmNlLCBVbml2ZXJzaXR5IG9mIEVk
aW5idXJnaCwgRWRpbmJ1cmdoLCBVSy4mI3hEO1NjaG9vbCBvZiBIZWFsdGggYW5kIFNvY2lhbCBD
YXJlLCBFZGluYnVyZ2ggTmFwaWVyIFVuaXZlcnNpdHksIEVkaW5idXJnaCwgVUsuPC9hdXRoLWFk
ZHJlc3M+PHRpdGxlcz48dGl0bGU+VGhlIHBhcmFub2lhIGFzIGRlZmVuY2UgbW9kZWwgb2YgcGVy
c2VjdXRvcnkgZGVsdXNpb25zOiBhIHN5c3RlbWF0aWMgcmV2aWV3IGFuZCBtZXRhLWFuYWx5c2lz
PC90aXRsZT48c2Vjb25kYXJ5LXRpdGxlPkxhbmNldCBQc3ljaGlhdHJ5PC9zZWNvbmRhcnktdGl0
bGU+PC90aXRsZXM+PHBlcmlvZGljYWw+PGZ1bGwtdGl0bGU+TGFuY2V0IFBzeWNoaWF0cnk8L2Z1
bGwtdGl0bGU+PC9wZXJpb2RpY2FsPjxwYWdlcz45MTMtOTI5PC9wYWdlcz48dm9sdW1lPjU8L3Zv
bHVtZT48bnVtYmVyPjExPC9udW1iZXI+PGVkaXRpb24+MjAxOC8xMC8xNDwvZWRpdGlvbj48a2V5
d29yZHM+PGtleXdvcmQ+Qmlhczwva2V5d29yZD48a2V5d29yZD5EZWx1c2lvbnMvKnBzeWNob2xv
Z3k8L2tleXdvcmQ+PGtleXdvcmQ+SHVtYW5zPC9rZXl3b3JkPjxrZXl3b3JkPk1vZGVscywgUHN5
Y2hvbG9naWNhbDwva2V5d29yZD48a2V5d29yZD5QYXJhbm9pZCBEaXNvcmRlcnMvKnBzeWNob2xv
Z3k8L2tleXdvcmQ+PGtleXdvcmQ+UHN5Y2hvdGljIERpc29yZGVycy8qcHN5Y2hvbG9neTwva2V5
d29yZD48a2V5d29yZD4qU2VsZiBDb25jZXB0PC9rZXl3b3JkPjxrZXl3b3JkPlN1cnZleXMgYW5k
IFF1ZXN0aW9ubmFpcmVzPC9rZXl3b3JkPjwva2V5d29yZHM+PGRhdGVzPjx5ZWFyPjIwMTg8L3ll
YXI+PHB1Yi1kYXRlcz48ZGF0ZT5Ob3Y8L2RhdGU+PC9wdWItZGF0ZXM+PC9kYXRlcz48aXNibj4y
MjE1LTAzNjY8L2lzYm4+PGFjY2Vzc2lvbi1udW0+MzAzMTQ4NTI8L2FjY2Vzc2lvbi1udW0+PHVy
bHM+PC91cmxzPjxlbGVjdHJvbmljLXJlc291cmNlLW51bT4xMC4xMDE2L3MyMjE1LTAzNjYoMTgp
MzAzMzktMDwvZWxlY3Ryb25pYy1yZXNvdXJjZS1udW0+PHJlbW90ZS1kYXRhYmFzZS1wcm92aWRl
cj5OTE08L3JlbW90ZS1kYXRhYmFzZS1wcm92aWRlcj48bGFuZ3VhZ2U+ZW5nPC9sYW5ndWFnZT48
L3JlY29yZD48L0NpdGU+PENpdGU+PEF1dGhvcj5Lb3J2ZXItTmllYmVyZzwvQXV0aG9yPjxZZWFy
PjIwMTM8L1llYXI+PFJlY051bT43NDwvUmVjTnVtPjxyZWNvcmQ+PHJlYy1udW1iZXI+NzQ8L3Jl
Yy1udW1iZXI+PGZvcmVpZ24ta2V5cz48a2V5IGFwcD0iRU4iIGRiLWlkPSJ6MDV4ZWF3NTI1ZWRh
emVyYXJyNTBlc2Z2cnplOTJ6dmRmOTIiIHRpbWVzdGFtcD0iMTYzNTAxMzE2MiIgZ3VpZD0iZjAx
NmZiNTUtODNhYi00ZTZhLWJiZDMtZDk0NDZjNmQwMTFjIj43NDwva2V5PjwvZm9yZWlnbi1rZXlz
PjxyZWYtdHlwZSBuYW1lPSJKb3VybmFsIEFydGljbGUiPjE3PC9yZWYtdHlwZT48Y29udHJpYnV0
b3JzPjxhdXRob3JzPjxhdXRob3I+S29ydmVyLU5pZWJlcmcsIE4uPC9hdXRob3I+PGF1dGhvcj5G
ZXR0LCBBLiBLLjwvYXV0aG9yPjxhdXRob3I+TWVpamVyLCBDLiBKLjwvYXV0aG9yPjxhdXRob3I+
S29ldGVyLCBNLiBXLjwvYXV0aG9yPjxhdXRob3I+U2hlcmdpbGwsIFMuIFMuPC9hdXRob3I+PGF1
dGhvcj5kZSBIYWFuLCBMLjwvYXV0aG9yPjxhdXRob3I+S3JhYmJlbmRhbSwgTC48L2F1dGhvcj48
L2F1dGhvcnM+PC9jb250cmlidXRvcnM+PGF1dGgtYWRkcmVzcz5BTUMsIEFjYWRlbWljIFBzeWNo
aWF0cmljIENlbnRyZSwgRGVwYXJ0bWVudCBFYXJseSBQc3ljaG9zaXMsIEFtc3RlcmRhbSwgVGhl
IE5ldGhlcmxhbmRzLiBuaWtpZWtvcnZlckBnbWFpbC5jb208L2F1dGgtYWRkcmVzcz48dGl0bGVz
Pjx0aXRsZT5UaGVvcnkgb2YgbWluZCwgaW5zZWN1cmUgYXR0YWNobWVudCBhbmQgcGFyYW5vaWEg
aW4gYWRvbGVzY2VudHMgd2l0aCBlYXJseSBwc3ljaG9zaXMgYW5kIGhlYWx0aHkgY29udHJvbHM8
L3RpdGxlPjxzZWNvbmRhcnktdGl0bGU+QXVzdCBOIFogSiBQc3ljaGlhdHJ5PC9zZWNvbmRhcnkt
dGl0bGU+PC90aXRsZXM+PHBlcmlvZGljYWw+PGZ1bGwtdGl0bGU+QXVzdCBOIFogSiBQc3ljaGlh
dHJ5PC9mdWxsLXRpdGxlPjwvcGVyaW9kaWNhbD48cGFnZXM+NzM3LTQ1PC9wYWdlcz48dm9sdW1l
PjQ3PC92b2x1bWU+PG51bWJlcj44PC9udW1iZXI+PGVkaXRpb24+MjAxMy8wNC8wNTwvZWRpdGlv
bj48a2V5d29yZHM+PGtleXdvcmQ+QWRvbGVzY2VudDwva2V5d29yZD48a2V5d29yZD5GZW1hbGU8
L2tleXdvcmQ+PGtleXdvcmQ+SHVtYW5zPC9rZXl3b3JkPjxrZXl3b3JkPkludGVycGVyc29uYWwg
UmVsYXRpb25zPC9rZXl3b3JkPjxrZXl3b3JkPk1hbGU8L2tleXdvcmQ+PGtleXdvcmQ+TmV1cm9w
c3ljaG9sb2dpY2FsIFRlc3RzPC9rZXl3b3JkPjxrZXl3b3JkPipPYmplY3QgQXR0YWNobWVudDwv
a2V5d29yZD48a2V5d29yZD5QYXJhbm9pZCBEaXNvcmRlcnMvY29tcGxpY2F0aW9ucy8qcHN5Y2hv
bG9neTwva2V5d29yZD48a2V5d29yZD5Qc3ljaG90aWMgRGlzb3JkZXJzL2NvbXBsaWNhdGlvbnMv
KnBzeWNob2xvZ3k8L2tleXdvcmQ+PGtleXdvcmQ+U29jaWFsIFBlcmNlcHRpb248L2tleXdvcmQ+
PGtleXdvcmQ+KlRoZW9yeSBvZiBNaW5kPC9rZXl3b3JkPjxrZXl3b3JkPlRoZW9yeSBvZiBtaW5k
PC9rZXl3b3JkPjxrZXl3b3JkPmF0dGFjaG1lbnQgc3R5bGU8L2tleXdvcmQ+PGtleXdvcmQ+cGFy
YW5vaWE8L2tleXdvcmQ+PGtleXdvcmQ+cGVyc3BlY3RpdmUtdGFraW5nPC9rZXl3b3JkPjxrZXl3
b3JkPnNjaGl6b3BocmVuaWE8L2tleXdvcmQ+PGtleXdvcmQ+c29jaWFsIGNvZ25pdGlvbjwva2V5
d29yZD48L2tleXdvcmRzPjxkYXRlcz48eWVhcj4yMDEzPC95ZWFyPjxwdWItZGF0ZXM+PGRhdGU+
QXVnPC9kYXRlPjwvcHViLWRhdGVzPjwvZGF0ZXM+PGlzYm4+MDAwNC04Njc0PC9pc2JuPjxhY2Nl
c3Npb24tbnVtPjIzNTUzMjM4PC9hY2Nlc3Npb24tbnVtPjx1cmxzPjwvdXJscz48ZWxlY3Ryb25p
Yy1yZXNvdXJjZS1udW0+MTAuMTE3Ny8wMDA0ODY3NDEzNDg0MzcwPC9lbGVjdHJvbmljLXJlc291
cmNlLW51bT48cmVtb3RlLWRhdGFiYXNlLXByb3ZpZGVyPk5MTTwvcmVtb3RlLWRhdGFiYXNlLXBy
b3ZpZGVyPjxsYW5ndWFnZT5lbmc8L2xhbmd1YWdlPjwvcmVjb3JkPjwvQ2l0ZT48L0VuZE5vdGU+
AG==
</w:fldData>
        </w:fldChar>
      </w:r>
      <w:r w:rsidR="006A02A4" w:rsidRPr="009C65FF">
        <w:rPr>
          <w:rFonts w:ascii="Times New Roman" w:hAnsi="Times New Roman" w:cs="Times New Roman"/>
          <w:sz w:val="24"/>
          <w:szCs w:val="24"/>
          <w:lang w:val="en-ZW"/>
        </w:rPr>
        <w:instrText xml:space="preserve"> ADDIN EN.CITE.DATA </w:instrText>
      </w:r>
      <w:r w:rsidR="006A02A4" w:rsidRPr="009C65FF">
        <w:rPr>
          <w:rFonts w:ascii="Times New Roman" w:hAnsi="Times New Roman" w:cs="Times New Roman"/>
          <w:sz w:val="24"/>
          <w:szCs w:val="24"/>
          <w:lang w:val="en-ZW"/>
        </w:rPr>
      </w:r>
      <w:r w:rsidR="006A02A4" w:rsidRPr="009C65FF">
        <w:rPr>
          <w:rFonts w:ascii="Times New Roman" w:hAnsi="Times New Roman" w:cs="Times New Roman"/>
          <w:sz w:val="24"/>
          <w:szCs w:val="24"/>
          <w:lang w:val="en-ZW"/>
        </w:rPr>
        <w:fldChar w:fldCharType="end"/>
      </w:r>
      <w:r w:rsidR="00D57D2C" w:rsidRPr="009C65FF">
        <w:rPr>
          <w:rFonts w:ascii="Times New Roman" w:hAnsi="Times New Roman" w:cs="Times New Roman"/>
          <w:sz w:val="24"/>
          <w:szCs w:val="24"/>
          <w:lang w:val="en-ZW"/>
        </w:rPr>
      </w:r>
      <w:r w:rsidR="00D57D2C" w:rsidRPr="009C65FF">
        <w:rPr>
          <w:rFonts w:ascii="Times New Roman" w:hAnsi="Times New Roman" w:cs="Times New Roman"/>
          <w:sz w:val="24"/>
          <w:szCs w:val="24"/>
          <w:lang w:val="en-ZW"/>
        </w:rPr>
        <w:fldChar w:fldCharType="separate"/>
      </w:r>
      <w:r w:rsidR="006A02A4" w:rsidRPr="009C65FF">
        <w:rPr>
          <w:rFonts w:ascii="Times New Roman" w:hAnsi="Times New Roman" w:cs="Times New Roman"/>
          <w:noProof/>
          <w:sz w:val="24"/>
          <w:szCs w:val="24"/>
          <w:lang w:val="en-ZW"/>
        </w:rPr>
        <w:t>(Korver-Nieberg et al., 2013; Murphy et al., 2018)</w:t>
      </w:r>
      <w:r w:rsidR="00D57D2C" w:rsidRPr="009C65FF">
        <w:rPr>
          <w:rFonts w:ascii="Times New Roman" w:hAnsi="Times New Roman" w:cs="Times New Roman"/>
          <w:sz w:val="24"/>
          <w:szCs w:val="24"/>
          <w:lang w:val="en-ZW"/>
        </w:rPr>
        <w:fldChar w:fldCharType="end"/>
      </w:r>
      <w:r w:rsidR="00D57D2C" w:rsidRPr="009C65FF">
        <w:rPr>
          <w:rFonts w:ascii="Times New Roman" w:hAnsi="Times New Roman" w:cs="Times New Roman"/>
          <w:sz w:val="24"/>
          <w:szCs w:val="24"/>
          <w:lang w:val="en-ZW"/>
        </w:rPr>
        <w:t>.</w:t>
      </w:r>
      <w:r w:rsidR="00D57D2C" w:rsidRPr="009C65FF">
        <w:rPr>
          <w:rFonts w:ascii="Times New Roman" w:hAnsi="Times New Roman" w:cs="Times New Roman"/>
          <w:color w:val="000000"/>
          <w:sz w:val="24"/>
          <w:szCs w:val="24"/>
          <w:lang w:val="en-GB"/>
        </w:rPr>
        <w:t xml:space="preserve"> </w:t>
      </w:r>
      <w:r w:rsidR="00211ACF" w:rsidRPr="009C65FF">
        <w:rPr>
          <w:rFonts w:ascii="Times New Roman" w:hAnsi="Times New Roman" w:cs="Times New Roman"/>
          <w:sz w:val="24"/>
          <w:szCs w:val="24"/>
          <w:lang w:val="en-ZW"/>
        </w:rPr>
        <w:t>A</w:t>
      </w:r>
      <w:r w:rsidR="00D57D2C" w:rsidRPr="009C65FF">
        <w:rPr>
          <w:rFonts w:ascii="Times New Roman" w:hAnsi="Times New Roman" w:cs="Times New Roman"/>
          <w:sz w:val="24"/>
          <w:szCs w:val="24"/>
          <w:lang w:val="en-ZW"/>
        </w:rPr>
        <w:t xml:space="preserve">nxious attachment is assumed to entail a </w:t>
      </w:r>
      <w:r w:rsidR="005358C4" w:rsidRPr="009C65FF">
        <w:rPr>
          <w:rFonts w:ascii="Times New Roman" w:hAnsi="Times New Roman" w:cs="Times New Roman"/>
          <w:sz w:val="24"/>
          <w:szCs w:val="24"/>
          <w:lang w:val="en-ZW"/>
        </w:rPr>
        <w:t xml:space="preserve">profound </w:t>
      </w:r>
      <w:r w:rsidR="00D57D2C" w:rsidRPr="009C65FF">
        <w:rPr>
          <w:rFonts w:ascii="Times New Roman" w:hAnsi="Times New Roman" w:cs="Times New Roman"/>
          <w:sz w:val="24"/>
          <w:szCs w:val="24"/>
          <w:lang w:val="en-ZW"/>
        </w:rPr>
        <w:t xml:space="preserve">negative schema of the self while avoidant attachment is assumed to entail a </w:t>
      </w:r>
      <w:r w:rsidR="002C2C3D" w:rsidRPr="009C65FF">
        <w:rPr>
          <w:rFonts w:ascii="Times New Roman" w:hAnsi="Times New Roman" w:cs="Times New Roman"/>
          <w:sz w:val="24"/>
          <w:szCs w:val="24"/>
          <w:lang w:val="en-ZW"/>
        </w:rPr>
        <w:t>profound</w:t>
      </w:r>
      <w:r w:rsidR="00D57D2C" w:rsidRPr="009C65FF">
        <w:rPr>
          <w:rFonts w:ascii="Times New Roman" w:hAnsi="Times New Roman" w:cs="Times New Roman"/>
          <w:sz w:val="24"/>
          <w:szCs w:val="24"/>
          <w:lang w:val="en-ZW"/>
        </w:rPr>
        <w:t xml:space="preserve"> negative schema of others </w:t>
      </w:r>
      <w:r w:rsidR="00D57D2C" w:rsidRPr="009C65FF">
        <w:rPr>
          <w:rFonts w:ascii="Times New Roman" w:hAnsi="Times New Roman" w:cs="Times New Roman"/>
          <w:sz w:val="24"/>
          <w:szCs w:val="24"/>
          <w:lang w:val="en-ZW"/>
        </w:rPr>
        <w:fldChar w:fldCharType="begin">
          <w:fldData xml:space="preserve">PEVuZE5vdGU+PENpdGU+PEF1dGhvcj5Lb3J2ZXItTmllYmVyZzwvQXV0aG9yPjxZZWFyPjIwMTM8
L1llYXI+PFJlY051bT43NDwvUmVjTnVtPjxEaXNwbGF5VGV4dD4oS29ydmVyLU5pZWJlcmcgZXQg
YWwuLCAyMDEzKTwvRGlzcGxheVRleHQ+PHJlY29yZD48cmVjLW51bWJlcj43NDwvcmVjLW51bWJl
cj48Zm9yZWlnbi1rZXlzPjxrZXkgYXBwPSJFTiIgZGItaWQ9InowNXhlYXc1MjVlZGF6ZXJhcnI1
MGVzZnZyemU5Mnp2ZGY5MiIgdGltZXN0YW1wPSIxNjM1MDEzMTYyIiBndWlkPSJmMDE2ZmI1NS04
M2FiLTRlNmEtYmJkMy1kOTQ0NmM2ZDAxMWMiPjc0PC9rZXk+PC9mb3JlaWduLWtleXM+PHJlZi10
eXBlIG5hbWU9IkpvdXJuYWwgQXJ0aWNsZSI+MTc8L3JlZi10eXBlPjxjb250cmlidXRvcnM+PGF1
dGhvcnM+PGF1dGhvcj5Lb3J2ZXItTmllYmVyZywgTi48L2F1dGhvcj48YXV0aG9yPkZldHQsIEEu
IEsuPC9hdXRob3I+PGF1dGhvcj5NZWlqZXIsIEMuIEouPC9hdXRob3I+PGF1dGhvcj5Lb2V0ZXIs
IE0uIFcuPC9hdXRob3I+PGF1dGhvcj5TaGVyZ2lsbCwgUy4gUy48L2F1dGhvcj48YXV0aG9yPmRl
IEhhYW4sIEwuPC9hdXRob3I+PGF1dGhvcj5LcmFiYmVuZGFtLCBMLjwvYXV0aG9yPjwvYXV0aG9y
cz48L2NvbnRyaWJ1dG9ycz48YXV0aC1hZGRyZXNzPkFNQywgQWNhZGVtaWMgUHN5Y2hpYXRyaWMg
Q2VudHJlLCBEZXBhcnRtZW50IEVhcmx5IFBzeWNob3NpcywgQW1zdGVyZGFtLCBUaGUgTmV0aGVy
bGFuZHMuIG5pa2lla29ydmVyQGdtYWlsLmNvbTwvYXV0aC1hZGRyZXNzPjx0aXRsZXM+PHRpdGxl
PlRoZW9yeSBvZiBtaW5kLCBpbnNlY3VyZSBhdHRhY2htZW50IGFuZCBwYXJhbm9pYSBpbiBhZG9s
ZXNjZW50cyB3aXRoIGVhcmx5IHBzeWNob3NpcyBhbmQgaGVhbHRoeSBjb250cm9sczwvdGl0bGU+
PHNlY29uZGFyeS10aXRsZT5BdXN0IE4gWiBKIFBzeWNoaWF0cnk8L3NlY29uZGFyeS10aXRsZT48
L3RpdGxlcz48cGVyaW9kaWNhbD48ZnVsbC10aXRsZT5BdXN0IE4gWiBKIFBzeWNoaWF0cnk8L2Z1
bGwtdGl0bGU+PC9wZXJpb2RpY2FsPjxwYWdlcz43MzctNDU8L3BhZ2VzPjx2b2x1bWU+NDc8L3Zv
bHVtZT48bnVtYmVyPjg8L251bWJlcj48ZWRpdGlvbj4yMDEzLzA0LzA1PC9lZGl0aW9uPjxrZXl3
b3Jkcz48a2V5d29yZD5BZG9sZXNjZW50PC9rZXl3b3JkPjxrZXl3b3JkPkZlbWFsZTwva2V5d29y
ZD48a2V5d29yZD5IdW1hbnM8L2tleXdvcmQ+PGtleXdvcmQ+SW50ZXJwZXJzb25hbCBSZWxhdGlv
bnM8L2tleXdvcmQ+PGtleXdvcmQ+TWFsZTwva2V5d29yZD48a2V5d29yZD5OZXVyb3BzeWNob2xv
Z2ljYWwgVGVzdHM8L2tleXdvcmQ+PGtleXdvcmQ+Kk9iamVjdCBBdHRhY2htZW50PC9rZXl3b3Jk
PjxrZXl3b3JkPlBhcmFub2lkIERpc29yZGVycy9jb21wbGljYXRpb25zLypwc3ljaG9sb2d5PC9r
ZXl3b3JkPjxrZXl3b3JkPlBzeWNob3RpYyBEaXNvcmRlcnMvY29tcGxpY2F0aW9ucy8qcHN5Y2hv
bG9neTwva2V5d29yZD48a2V5d29yZD5Tb2NpYWwgUGVyY2VwdGlvbjwva2V5d29yZD48a2V5d29y
ZD4qVGhlb3J5IG9mIE1pbmQ8L2tleXdvcmQ+PGtleXdvcmQ+VGhlb3J5IG9mIG1pbmQ8L2tleXdv
cmQ+PGtleXdvcmQ+YXR0YWNobWVudCBzdHlsZTwva2V5d29yZD48a2V5d29yZD5wYXJhbm9pYTwv
a2V5d29yZD48a2V5d29yZD5wZXJzcGVjdGl2ZS10YWtpbmc8L2tleXdvcmQ+PGtleXdvcmQ+c2No
aXpvcGhyZW5pYTwva2V5d29yZD48a2V5d29yZD5zb2NpYWwgY29nbml0aW9uPC9rZXl3b3JkPjwv
a2V5d29yZHM+PGRhdGVzPjx5ZWFyPjIwMTM8L3llYXI+PHB1Yi1kYXRlcz48ZGF0ZT5BdWc8L2Rh
dGU+PC9wdWItZGF0ZXM+PC9kYXRlcz48aXNibj4wMDA0LTg2NzQ8L2lzYm4+PGFjY2Vzc2lvbi1u
dW0+MjM1NTMyMzg8L2FjY2Vzc2lvbi1udW0+PHVybHM+PC91cmxzPjxlbGVjdHJvbmljLXJlc291
cmNlLW51bT4xMC4xMTc3LzAwMDQ4Njc0MTM0ODQzNzA8L2VsZWN0cm9uaWMtcmVzb3VyY2UtbnVt
PjxyZW1vdGUtZGF0YWJhc2UtcHJvdmlkZXI+TkxNPC9yZW1vdGUtZGF0YWJhc2UtcHJvdmlkZXI+
PGxhbmd1YWdlPmVuZzwvbGFuZ3VhZ2U+PC9yZWNvcmQ+PC9DaXRlPjwvRW5kTm90ZT5=
</w:fldData>
        </w:fldChar>
      </w:r>
      <w:r w:rsidR="006A02A4" w:rsidRPr="009C65FF">
        <w:rPr>
          <w:rFonts w:ascii="Times New Roman" w:hAnsi="Times New Roman" w:cs="Times New Roman"/>
          <w:sz w:val="24"/>
          <w:szCs w:val="24"/>
          <w:lang w:val="en-ZW"/>
        </w:rPr>
        <w:instrText xml:space="preserve"> ADDIN EN.CITE </w:instrText>
      </w:r>
      <w:r w:rsidR="006A02A4" w:rsidRPr="009C65FF">
        <w:rPr>
          <w:rFonts w:ascii="Times New Roman" w:hAnsi="Times New Roman" w:cs="Times New Roman"/>
          <w:sz w:val="24"/>
          <w:szCs w:val="24"/>
          <w:lang w:val="en-ZW"/>
        </w:rPr>
        <w:fldChar w:fldCharType="begin">
          <w:fldData xml:space="preserve">PEVuZE5vdGU+PENpdGU+PEF1dGhvcj5Lb3J2ZXItTmllYmVyZzwvQXV0aG9yPjxZZWFyPjIwMTM8
L1llYXI+PFJlY051bT43NDwvUmVjTnVtPjxEaXNwbGF5VGV4dD4oS29ydmVyLU5pZWJlcmcgZXQg
YWwuLCAyMDEzKTwvRGlzcGxheVRleHQ+PHJlY29yZD48cmVjLW51bWJlcj43NDwvcmVjLW51bWJl
cj48Zm9yZWlnbi1rZXlzPjxrZXkgYXBwPSJFTiIgZGItaWQ9InowNXhlYXc1MjVlZGF6ZXJhcnI1
MGVzZnZyemU5Mnp2ZGY5MiIgdGltZXN0YW1wPSIxNjM1MDEzMTYyIiBndWlkPSJmMDE2ZmI1NS04
M2FiLTRlNmEtYmJkMy1kOTQ0NmM2ZDAxMWMiPjc0PC9rZXk+PC9mb3JlaWduLWtleXM+PHJlZi10
eXBlIG5hbWU9IkpvdXJuYWwgQXJ0aWNsZSI+MTc8L3JlZi10eXBlPjxjb250cmlidXRvcnM+PGF1
dGhvcnM+PGF1dGhvcj5Lb3J2ZXItTmllYmVyZywgTi48L2F1dGhvcj48YXV0aG9yPkZldHQsIEEu
IEsuPC9hdXRob3I+PGF1dGhvcj5NZWlqZXIsIEMuIEouPC9hdXRob3I+PGF1dGhvcj5Lb2V0ZXIs
IE0uIFcuPC9hdXRob3I+PGF1dGhvcj5TaGVyZ2lsbCwgUy4gUy48L2F1dGhvcj48YXV0aG9yPmRl
IEhhYW4sIEwuPC9hdXRob3I+PGF1dGhvcj5LcmFiYmVuZGFtLCBMLjwvYXV0aG9yPjwvYXV0aG9y
cz48L2NvbnRyaWJ1dG9ycz48YXV0aC1hZGRyZXNzPkFNQywgQWNhZGVtaWMgUHN5Y2hpYXRyaWMg
Q2VudHJlLCBEZXBhcnRtZW50IEVhcmx5IFBzeWNob3NpcywgQW1zdGVyZGFtLCBUaGUgTmV0aGVy
bGFuZHMuIG5pa2lla29ydmVyQGdtYWlsLmNvbTwvYXV0aC1hZGRyZXNzPjx0aXRsZXM+PHRpdGxl
PlRoZW9yeSBvZiBtaW5kLCBpbnNlY3VyZSBhdHRhY2htZW50IGFuZCBwYXJhbm9pYSBpbiBhZG9s
ZXNjZW50cyB3aXRoIGVhcmx5IHBzeWNob3NpcyBhbmQgaGVhbHRoeSBjb250cm9sczwvdGl0bGU+
PHNlY29uZGFyeS10aXRsZT5BdXN0IE4gWiBKIFBzeWNoaWF0cnk8L3NlY29uZGFyeS10aXRsZT48
L3RpdGxlcz48cGVyaW9kaWNhbD48ZnVsbC10aXRsZT5BdXN0IE4gWiBKIFBzeWNoaWF0cnk8L2Z1
bGwtdGl0bGU+PC9wZXJpb2RpY2FsPjxwYWdlcz43MzctNDU8L3BhZ2VzPjx2b2x1bWU+NDc8L3Zv
bHVtZT48bnVtYmVyPjg8L251bWJlcj48ZWRpdGlvbj4yMDEzLzA0LzA1PC9lZGl0aW9uPjxrZXl3
b3Jkcz48a2V5d29yZD5BZG9sZXNjZW50PC9rZXl3b3JkPjxrZXl3b3JkPkZlbWFsZTwva2V5d29y
ZD48a2V5d29yZD5IdW1hbnM8L2tleXdvcmQ+PGtleXdvcmQ+SW50ZXJwZXJzb25hbCBSZWxhdGlv
bnM8L2tleXdvcmQ+PGtleXdvcmQ+TWFsZTwva2V5d29yZD48a2V5d29yZD5OZXVyb3BzeWNob2xv
Z2ljYWwgVGVzdHM8L2tleXdvcmQ+PGtleXdvcmQ+Kk9iamVjdCBBdHRhY2htZW50PC9rZXl3b3Jk
PjxrZXl3b3JkPlBhcmFub2lkIERpc29yZGVycy9jb21wbGljYXRpb25zLypwc3ljaG9sb2d5PC9r
ZXl3b3JkPjxrZXl3b3JkPlBzeWNob3RpYyBEaXNvcmRlcnMvY29tcGxpY2F0aW9ucy8qcHN5Y2hv
bG9neTwva2V5d29yZD48a2V5d29yZD5Tb2NpYWwgUGVyY2VwdGlvbjwva2V5d29yZD48a2V5d29y
ZD4qVGhlb3J5IG9mIE1pbmQ8L2tleXdvcmQ+PGtleXdvcmQ+VGhlb3J5IG9mIG1pbmQ8L2tleXdv
cmQ+PGtleXdvcmQ+YXR0YWNobWVudCBzdHlsZTwva2V5d29yZD48a2V5d29yZD5wYXJhbm9pYTwv
a2V5d29yZD48a2V5d29yZD5wZXJzcGVjdGl2ZS10YWtpbmc8L2tleXdvcmQ+PGtleXdvcmQ+c2No
aXpvcGhyZW5pYTwva2V5d29yZD48a2V5d29yZD5zb2NpYWwgY29nbml0aW9uPC9rZXl3b3JkPjwv
a2V5d29yZHM+PGRhdGVzPjx5ZWFyPjIwMTM8L3llYXI+PHB1Yi1kYXRlcz48ZGF0ZT5BdWc8L2Rh
dGU+PC9wdWItZGF0ZXM+PC9kYXRlcz48aXNibj4wMDA0LTg2NzQ8L2lzYm4+PGFjY2Vzc2lvbi1u
dW0+MjM1NTMyMzg8L2FjY2Vzc2lvbi1udW0+PHVybHM+PC91cmxzPjxlbGVjdHJvbmljLXJlc291
cmNlLW51bT4xMC4xMTc3LzAwMDQ4Njc0MTM0ODQzNzA8L2VsZWN0cm9uaWMtcmVzb3VyY2UtbnVt
PjxyZW1vdGUtZGF0YWJhc2UtcHJvdmlkZXI+TkxNPC9yZW1vdGUtZGF0YWJhc2UtcHJvdmlkZXI+
PGxhbmd1YWdlPmVuZzwvbGFuZ3VhZ2U+PC9yZWNvcmQ+PC9DaXRlPjwvRW5kTm90ZT5=
</w:fldData>
        </w:fldChar>
      </w:r>
      <w:r w:rsidR="006A02A4" w:rsidRPr="009C65FF">
        <w:rPr>
          <w:rFonts w:ascii="Times New Roman" w:hAnsi="Times New Roman" w:cs="Times New Roman"/>
          <w:sz w:val="24"/>
          <w:szCs w:val="24"/>
          <w:lang w:val="en-ZW"/>
        </w:rPr>
        <w:instrText xml:space="preserve"> ADDIN EN.CITE.DATA </w:instrText>
      </w:r>
      <w:r w:rsidR="006A02A4" w:rsidRPr="009C65FF">
        <w:rPr>
          <w:rFonts w:ascii="Times New Roman" w:hAnsi="Times New Roman" w:cs="Times New Roman"/>
          <w:sz w:val="24"/>
          <w:szCs w:val="24"/>
          <w:lang w:val="en-ZW"/>
        </w:rPr>
      </w:r>
      <w:r w:rsidR="006A02A4" w:rsidRPr="009C65FF">
        <w:rPr>
          <w:rFonts w:ascii="Times New Roman" w:hAnsi="Times New Roman" w:cs="Times New Roman"/>
          <w:sz w:val="24"/>
          <w:szCs w:val="24"/>
          <w:lang w:val="en-ZW"/>
        </w:rPr>
        <w:fldChar w:fldCharType="end"/>
      </w:r>
      <w:r w:rsidR="00D57D2C" w:rsidRPr="009C65FF">
        <w:rPr>
          <w:rFonts w:ascii="Times New Roman" w:hAnsi="Times New Roman" w:cs="Times New Roman"/>
          <w:sz w:val="24"/>
          <w:szCs w:val="24"/>
          <w:lang w:val="en-ZW"/>
        </w:rPr>
      </w:r>
      <w:r w:rsidR="00D57D2C" w:rsidRPr="009C65FF">
        <w:rPr>
          <w:rFonts w:ascii="Times New Roman" w:hAnsi="Times New Roman" w:cs="Times New Roman"/>
          <w:sz w:val="24"/>
          <w:szCs w:val="24"/>
          <w:lang w:val="en-ZW"/>
        </w:rPr>
        <w:fldChar w:fldCharType="separate"/>
      </w:r>
      <w:r w:rsidR="006A02A4" w:rsidRPr="009C65FF">
        <w:rPr>
          <w:rFonts w:ascii="Times New Roman" w:hAnsi="Times New Roman" w:cs="Times New Roman"/>
          <w:noProof/>
          <w:sz w:val="24"/>
          <w:szCs w:val="24"/>
          <w:lang w:val="en-ZW"/>
        </w:rPr>
        <w:t>(Korver-Nieberg et al., 2013)</w:t>
      </w:r>
      <w:r w:rsidR="00D57D2C" w:rsidRPr="009C65FF">
        <w:rPr>
          <w:rFonts w:ascii="Times New Roman" w:hAnsi="Times New Roman" w:cs="Times New Roman"/>
          <w:sz w:val="24"/>
          <w:szCs w:val="24"/>
          <w:lang w:val="en-ZW"/>
        </w:rPr>
        <w:fldChar w:fldCharType="end"/>
      </w:r>
      <w:r w:rsidR="00D57D2C" w:rsidRPr="009C65FF">
        <w:rPr>
          <w:rFonts w:ascii="Times New Roman" w:hAnsi="Times New Roman" w:cs="Times New Roman"/>
          <w:sz w:val="24"/>
          <w:szCs w:val="24"/>
          <w:lang w:val="en-ZW"/>
        </w:rPr>
        <w:t xml:space="preserve">. </w:t>
      </w:r>
      <w:r w:rsidR="00D57D2C" w:rsidRPr="009C65FF">
        <w:rPr>
          <w:rFonts w:ascii="Times New Roman" w:hAnsi="Times New Roman" w:cs="Times New Roman"/>
          <w:color w:val="000000"/>
          <w:sz w:val="24"/>
          <w:szCs w:val="24"/>
          <w:lang w:val="en-GB"/>
        </w:rPr>
        <w:t xml:space="preserve">It is suggested that individuals with negative self-schemas are more likely to focus on their own vulnerability whereas individuals with negative other-schemas are more likely to interpret interactions with others negatively and focus on maliciousness of others </w:t>
      </w:r>
      <w:r w:rsidR="00D57D2C" w:rsidRPr="009C65FF">
        <w:rPr>
          <w:rFonts w:ascii="Times New Roman" w:hAnsi="Times New Roman" w:cs="Times New Roman"/>
          <w:color w:val="000000"/>
          <w:sz w:val="24"/>
          <w:szCs w:val="24"/>
          <w:lang w:val="en-GB"/>
        </w:rPr>
        <w:fldChar w:fldCharType="begin">
          <w:fldData xml:space="preserve">PEVuZE5vdGU+PENpdGU+PEF1dGhvcj5NdXJwaHk8L0F1dGhvcj48WWVhcj4yMDE4PC9ZZWFyPjxS
ZWNOdW0+MTI5PC9SZWNOdW0+PERpc3BsYXlUZXh0PihGcmVlbWFuICZhbXA7IEdhcmV0eSwgMjAx
NDsgTXVycGh5IGV0IGFsLiwgMjAxOCk8L0Rpc3BsYXlUZXh0PjxyZWNvcmQ+PHJlYy1udW1iZXI+
MTI5PC9yZWMtbnVtYmVyPjxmb3JlaWduLWtleXM+PGtleSBhcHA9IkVOIiBkYi1pZD0iejA1eGVh
dzUyNWVkYXplcmFycjUwZXNmdnJ6ZTkyenZkZjkyIiB0aW1lc3RhbXA9IjE2NDE4MDgxMzUiIGd1
aWQ9IjA5NmExNDRhLTc3NTUtNDAxNi1hMmVkLTM2YTQ4MWQyNDhiZCI+MTI5PC9rZXk+PC9mb3Jl
aWduLWtleXM+PHJlZi10eXBlIG5hbWU9IkpvdXJuYWwgQXJ0aWNsZSI+MTc8L3JlZi10eXBlPjxj
b250cmlidXRvcnM+PGF1dGhvcnM+PGF1dGhvcj5NdXJwaHksIFAuPC9hdXRob3I+PGF1dGhvcj5C
ZW50YWxsLCBSLiBQLjwvYXV0aG9yPjxhdXRob3I+RnJlZW1hbiwgRC48L2F1dGhvcj48YXV0aG9y
Pk8mYXBvcztSb3Vya2UsIFMuPC9hdXRob3I+PGF1dGhvcj5IdXR0b24sIFAuPC9hdXRob3I+PC9h
dXRob3JzPjwvY29udHJpYnV0b3JzPjxhdXRoLWFkZHJlc3M+U2Nob29sIG9mIEhlYWx0aCBhbmQg
U29jaWFsIENhcmUsIEVkaW5idXJnaCBOYXBpZXIgVW5pdmVyc2l0eSwgRWRpbmJ1cmdoLCBVSzsg
RGl2aXNpb24gb2YgUHN5Y2hvbG9neSBhbmQgTWVudGFsIEhlYWx0aCwgU2Nob29sIG9mIEhlYWx0
aCBTY2llbmNlcywgVW5pdmVyc2l0eSBvZiBNYW5jaGVzdGVyLCBNYW5jaGVzdGVyLCBVSzsgR3Jl
YXRlciBNYW5jaGVzdGVyIE1lbnRhbCBIZWFsdGggTkhTIEZvdW5kYXRpb24gVHJ1c3QsIFByZXN0
d2ljaCwgTWFuY2hlc3RlciwgVUsuIEVsZWN0cm9uaWMgYWRkcmVzczogcG11cnBoeTFAdGNkLmll
LiYjeEQ7RGVwYXJ0bWVudCBvZiBQc3ljaG9sb2d5LCBVbml2ZXJzaXR5IG9mIFNoZWZmaWVsZCwg
U2hlZmZpZWxkLCBVSy4mI3hEO0RlcGFydG1lbnQgb2YgUHN5Y2hpYXRyeSwgVW5pdmVyc2l0eSBv
ZiBPeGZvcmQsIE94Zm9yZCwgVUsuJiN4RDtEZXBhcnRtZW50IG9mIENsaW5pY2FsIFBzeWNob2xv
Z3ksIFNjaG9vbCBvZiBIZWFsdGggaW4gU29jaWFsIFNjaWVuY2UsIFVuaXZlcnNpdHkgb2YgRWRp
bmJ1cmdoLCBFZGluYnVyZ2gsIFVLLiYjeEQ7U2Nob29sIG9mIEhlYWx0aCBhbmQgU29jaWFsIENh
cmUsIEVkaW5idXJnaCBOYXBpZXIgVW5pdmVyc2l0eSwgRWRpbmJ1cmdoLCBVSy48L2F1dGgtYWRk
cmVzcz48dGl0bGVzPjx0aXRsZT5UaGUgcGFyYW5vaWEgYXMgZGVmZW5jZSBtb2RlbCBvZiBwZXJz
ZWN1dG9yeSBkZWx1c2lvbnM6IGEgc3lzdGVtYXRpYyByZXZpZXcgYW5kIG1ldGEtYW5hbHlzaXM8
L3RpdGxlPjxzZWNvbmRhcnktdGl0bGU+TGFuY2V0IFBzeWNoaWF0cnk8L3NlY29uZGFyeS10aXRs
ZT48L3RpdGxlcz48cGVyaW9kaWNhbD48ZnVsbC10aXRsZT5MYW5jZXQgUHN5Y2hpYXRyeTwvZnVs
bC10aXRsZT48L3BlcmlvZGljYWw+PHBhZ2VzPjkxMy05Mjk8L3BhZ2VzPjx2b2x1bWU+NTwvdm9s
dW1lPjxudW1iZXI+MTE8L251bWJlcj48ZWRpdGlvbj4yMDE4LzEwLzE0PC9lZGl0aW9uPjxrZXl3
b3Jkcz48a2V5d29yZD5CaWFzPC9rZXl3b3JkPjxrZXl3b3JkPkRlbHVzaW9ucy8qcHN5Y2hvbG9n
eTwva2V5d29yZD48a2V5d29yZD5IdW1hbnM8L2tleXdvcmQ+PGtleXdvcmQ+TW9kZWxzLCBQc3lj
aG9sb2dpY2FsPC9rZXl3b3JkPjxrZXl3b3JkPlBhcmFub2lkIERpc29yZGVycy8qcHN5Y2hvbG9n
eTwva2V5d29yZD48a2V5d29yZD5Qc3ljaG90aWMgRGlzb3JkZXJzLypwc3ljaG9sb2d5PC9rZXl3
b3JkPjxrZXl3b3JkPipTZWxmIENvbmNlcHQ8L2tleXdvcmQ+PGtleXdvcmQ+U3VydmV5cyBhbmQg
UXVlc3Rpb25uYWlyZXM8L2tleXdvcmQ+PC9rZXl3b3Jkcz48ZGF0ZXM+PHllYXI+MjAxODwveWVh
cj48cHViLWRhdGVzPjxkYXRlPk5vdjwvZGF0ZT48L3B1Yi1kYXRlcz48L2RhdGVzPjxpc2JuPjIy
MTUtMDM2NjwvaXNibj48YWNjZXNzaW9uLW51bT4zMDMxNDg1MjwvYWNjZXNzaW9uLW51bT48dXJs
cz48L3VybHM+PGVsZWN0cm9uaWMtcmVzb3VyY2UtbnVtPjEwLjEwMTYvczIyMTUtMDM2NigxOCkz
MDMzOS0wPC9lbGVjdHJvbmljLXJlc291cmNlLW51bT48cmVtb3RlLWRhdGFiYXNlLXByb3ZpZGVy
Pk5MTTwvcmVtb3RlLWRhdGFiYXNlLXByb3ZpZGVyPjxsYW5ndWFnZT5lbmc8L2xhbmd1YWdlPjwv
cmVjb3JkPjwvQ2l0ZT48Q2l0ZT48QXV0aG9yPkZyZWVtYW48L0F1dGhvcj48WWVhcj4yMDE0PC9Z
ZWFyPjxSZWNOdW0+MTMxPC9SZWNOdW0+PHJlY29yZD48cmVjLW51bWJlcj4xMzE8L3JlYy1udW1i
ZXI+PGZvcmVpZ24ta2V5cz48a2V5IGFwcD0iRU4iIGRiLWlkPSJ6MDV4ZWF3NTI1ZWRhemVyYXJy
NTBlc2Z2cnplOTJ6dmRmOTIiIHRpbWVzdGFtcD0iMTY0MTgxNzIxNCIgZ3VpZD0iYThjNzJhMjYt
YzczNC00NjYyLWE1MzUtODVmYzA5YzQ0OWJjIj4xMzE8L2tleT48L2ZvcmVpZ24ta2V5cz48cmVm
LXR5cGUgbmFtZT0iSm91cm5hbCBBcnRpY2xlIj4xNzwvcmVmLXR5cGU+PGNvbnRyaWJ1dG9ycz48
YXV0aG9ycz48YXV0aG9yPkZyZWVtYW4sIEQuPC9hdXRob3I+PGF1dGhvcj5HYXJldHksIFAuPC9h
dXRob3I+PC9hdXRob3JzPjwvY29udHJpYnV0b3JzPjxhdXRoLWFkZHJlc3M+RGVwYXJ0bWVudCBv
ZiBQc3ljaGlhdHJ5LCBVbml2ZXJzaXR5IG9mIE94Zm9yZCwgV2FybmVmb3JkIEhvc3BpdGFsLCBP
eGZvcmQsIE9YMyA3SlgsIFVLLCBEYW5pZWwuRnJlZW1hbkBwc3ljaC5veC5hYy51ay48L2F1dGgt
YWRkcmVzcz48dGl0bGVzPjx0aXRsZT5BZHZhbmNlcyBpbiB1bmRlcnN0YW5kaW5nIGFuZCB0cmVh
dGluZyBwZXJzZWN1dG9yeSBkZWx1c2lvbnM6IGEgcmV2aWV3PC90aXRsZT48c2Vjb25kYXJ5LXRp
dGxlPlNvYyBQc3ljaGlhdHJ5IFBzeWNoaWF0ciBFcGlkZW1pb2w8L3NlY29uZGFyeS10aXRsZT48
L3RpdGxlcz48cGVyaW9kaWNhbD48ZnVsbC10aXRsZT5Tb2MgUHN5Y2hpYXRyeSBQc3ljaGlhdHIg
RXBpZGVtaW9sPC9mdWxsLXRpdGxlPjwvcGVyaW9kaWNhbD48cGFnZXM+MTE3OS04OTwvcGFnZXM+
PHZvbHVtZT40OTwvdm9sdW1lPjxudW1iZXI+ODwvbnVtYmVyPjxlZGl0aW9uPjIwMTQvMDcvMTA8
L2VkaXRpb24+PGtleXdvcmRzPjxrZXl3b3JkPkFkdWx0PC9rZXl3b3JkPjxrZXl3b3JkPkFnZWQ8
L2tleXdvcmQ+PGtleXdvcmQ+QW54aWV0eS9kaWFnbm9zaXMvcHN5Y2hvbG9neTwva2V5d29yZD48
a2V5d29yZD5Db2duaXRpdmUgQmVoYXZpb3JhbCBUaGVyYXB5LyptZXRob2RzPC9rZXl3b3JkPjxr
ZXl3b3JkPkN1bHR1cmU8L2tleXdvcmQ+PGtleXdvcmQ+RGVsdXNpb25zL2RpYWdub3Npcy8qcHN5
Y2hvbG9neS8qdGhlcmFweTwva2V5d29yZD48a2V5d29yZD5GZW1hbGU8L2tleXdvcmQ+PGtleXdv
cmQ+SHVtYW5zPC9rZXl3b3JkPjxrZXl3b3JkPkludGVybmFsLUV4dGVybmFsIENvbnRyb2w8L2tl
eXdvcmQ+PGtleXdvcmQ+TWFsZTwva2V5d29yZD48a2V5d29yZD5NaWRkbGUgQWdlZDwva2V5d29y
ZD48a2V5d29yZD5QYXJhbm9pZCBEaXNvcmRlcnMvZGlhZ25vc2lzLypwc3ljaG9sb2d5PC9rZXl3
b3JkPjxrZXl3b3JkPlBzeWNob3RpYyBEaXNvcmRlcnMvZGlhZ25vc2lzL3BzeWNob2xvZ3k8L2tl
eXdvcmQ+PGtleXdvcmQ+UmlzayBGYWN0b3JzPC9rZXl3b3JkPjxrZXl3b3JkPlNjaGl6b3BocmVu
aWEsIFBhcmFub2lkL2RpYWdub3Npcy9wc3ljaG9sb2d5PC9rZXl3b3JkPjxrZXl3b3JkPlNldmVy
aXR5IG9mIElsbG5lc3MgSW5kZXg8L2tleXdvcmQ+PGtleXdvcmQ+VGhpbmtpbmc8L2tleXdvcmQ+
PC9rZXl3b3Jkcz48ZGF0ZXM+PHllYXI+MjAxNDwveWVhcj48cHViLWRhdGVzPjxkYXRlPkF1Zzwv
ZGF0ZT48L3B1Yi1kYXRlcz48L2RhdGVzPjxpc2JuPjA5MzMtNzk1NCAoUHJpbnQpJiN4RDswOTMz
LTc5NTQ8L2lzYm4+PGFjY2Vzc2lvbi1udW0+MjUwMDU0NjU8L2FjY2Vzc2lvbi1udW0+PHVybHM+
PC91cmxzPjxjdXN0b20yPlBNQzQxMDg4NDQ8L2N1c3RvbTI+PGVsZWN0cm9uaWMtcmVzb3VyY2Ut
bnVtPjEwLjEwMDcvczAwMTI3LTAxNC0wOTI4LTc8L2VsZWN0cm9uaWMtcmVzb3VyY2UtbnVtPjxy
ZW1vdGUtZGF0YWJhc2UtcHJvdmlkZXI+TkxNPC9yZW1vdGUtZGF0YWJhc2UtcHJvdmlkZXI+PGxh
bmd1YWdlPmVuZzwvbGFuZ3VhZ2U+PC9yZWNvcmQ+PC9DaXRlPjwvRW5kTm90ZT5=
</w:fldData>
        </w:fldChar>
      </w:r>
      <w:r w:rsidR="006A02A4" w:rsidRPr="009C65FF">
        <w:rPr>
          <w:rFonts w:ascii="Times New Roman" w:hAnsi="Times New Roman" w:cs="Times New Roman"/>
          <w:color w:val="000000"/>
          <w:sz w:val="24"/>
          <w:szCs w:val="24"/>
          <w:lang w:val="en-GB"/>
        </w:rPr>
        <w:instrText xml:space="preserve"> ADDIN EN.CITE </w:instrText>
      </w:r>
      <w:r w:rsidR="006A02A4" w:rsidRPr="009C65FF">
        <w:rPr>
          <w:rFonts w:ascii="Times New Roman" w:hAnsi="Times New Roman" w:cs="Times New Roman"/>
          <w:color w:val="000000"/>
          <w:sz w:val="24"/>
          <w:szCs w:val="24"/>
          <w:lang w:val="en-GB"/>
        </w:rPr>
        <w:fldChar w:fldCharType="begin">
          <w:fldData xml:space="preserve">PEVuZE5vdGU+PENpdGU+PEF1dGhvcj5NdXJwaHk8L0F1dGhvcj48WWVhcj4yMDE4PC9ZZWFyPjxS
ZWNOdW0+MTI5PC9SZWNOdW0+PERpc3BsYXlUZXh0PihGcmVlbWFuICZhbXA7IEdhcmV0eSwgMjAx
NDsgTXVycGh5IGV0IGFsLiwgMjAxOCk8L0Rpc3BsYXlUZXh0PjxyZWNvcmQ+PHJlYy1udW1iZXI+
MTI5PC9yZWMtbnVtYmVyPjxmb3JlaWduLWtleXM+PGtleSBhcHA9IkVOIiBkYi1pZD0iejA1eGVh
dzUyNWVkYXplcmFycjUwZXNmdnJ6ZTkyenZkZjkyIiB0aW1lc3RhbXA9IjE2NDE4MDgxMzUiIGd1
aWQ9IjA5NmExNDRhLTc3NTUtNDAxNi1hMmVkLTM2YTQ4MWQyNDhiZCI+MTI5PC9rZXk+PC9mb3Jl
aWduLWtleXM+PHJlZi10eXBlIG5hbWU9IkpvdXJuYWwgQXJ0aWNsZSI+MTc8L3JlZi10eXBlPjxj
b250cmlidXRvcnM+PGF1dGhvcnM+PGF1dGhvcj5NdXJwaHksIFAuPC9hdXRob3I+PGF1dGhvcj5C
ZW50YWxsLCBSLiBQLjwvYXV0aG9yPjxhdXRob3I+RnJlZW1hbiwgRC48L2F1dGhvcj48YXV0aG9y
Pk8mYXBvcztSb3Vya2UsIFMuPC9hdXRob3I+PGF1dGhvcj5IdXR0b24sIFAuPC9hdXRob3I+PC9h
dXRob3JzPjwvY29udHJpYnV0b3JzPjxhdXRoLWFkZHJlc3M+U2Nob29sIG9mIEhlYWx0aCBhbmQg
U29jaWFsIENhcmUsIEVkaW5idXJnaCBOYXBpZXIgVW5pdmVyc2l0eSwgRWRpbmJ1cmdoLCBVSzsg
RGl2aXNpb24gb2YgUHN5Y2hvbG9neSBhbmQgTWVudGFsIEhlYWx0aCwgU2Nob29sIG9mIEhlYWx0
aCBTY2llbmNlcywgVW5pdmVyc2l0eSBvZiBNYW5jaGVzdGVyLCBNYW5jaGVzdGVyLCBVSzsgR3Jl
YXRlciBNYW5jaGVzdGVyIE1lbnRhbCBIZWFsdGggTkhTIEZvdW5kYXRpb24gVHJ1c3QsIFByZXN0
d2ljaCwgTWFuY2hlc3RlciwgVUsuIEVsZWN0cm9uaWMgYWRkcmVzczogcG11cnBoeTFAdGNkLmll
LiYjeEQ7RGVwYXJ0bWVudCBvZiBQc3ljaG9sb2d5LCBVbml2ZXJzaXR5IG9mIFNoZWZmaWVsZCwg
U2hlZmZpZWxkLCBVSy4mI3hEO0RlcGFydG1lbnQgb2YgUHN5Y2hpYXRyeSwgVW5pdmVyc2l0eSBv
ZiBPeGZvcmQsIE94Zm9yZCwgVUsuJiN4RDtEZXBhcnRtZW50IG9mIENsaW5pY2FsIFBzeWNob2xv
Z3ksIFNjaG9vbCBvZiBIZWFsdGggaW4gU29jaWFsIFNjaWVuY2UsIFVuaXZlcnNpdHkgb2YgRWRp
bmJ1cmdoLCBFZGluYnVyZ2gsIFVLLiYjeEQ7U2Nob29sIG9mIEhlYWx0aCBhbmQgU29jaWFsIENh
cmUsIEVkaW5idXJnaCBOYXBpZXIgVW5pdmVyc2l0eSwgRWRpbmJ1cmdoLCBVSy48L2F1dGgtYWRk
cmVzcz48dGl0bGVzPjx0aXRsZT5UaGUgcGFyYW5vaWEgYXMgZGVmZW5jZSBtb2RlbCBvZiBwZXJz
ZWN1dG9yeSBkZWx1c2lvbnM6IGEgc3lzdGVtYXRpYyByZXZpZXcgYW5kIG1ldGEtYW5hbHlzaXM8
L3RpdGxlPjxzZWNvbmRhcnktdGl0bGU+TGFuY2V0IFBzeWNoaWF0cnk8L3NlY29uZGFyeS10aXRs
ZT48L3RpdGxlcz48cGVyaW9kaWNhbD48ZnVsbC10aXRsZT5MYW5jZXQgUHN5Y2hpYXRyeTwvZnVs
bC10aXRsZT48L3BlcmlvZGljYWw+PHBhZ2VzPjkxMy05Mjk8L3BhZ2VzPjx2b2x1bWU+NTwvdm9s
dW1lPjxudW1iZXI+MTE8L251bWJlcj48ZWRpdGlvbj4yMDE4LzEwLzE0PC9lZGl0aW9uPjxrZXl3
b3Jkcz48a2V5d29yZD5CaWFzPC9rZXl3b3JkPjxrZXl3b3JkPkRlbHVzaW9ucy8qcHN5Y2hvbG9n
eTwva2V5d29yZD48a2V5d29yZD5IdW1hbnM8L2tleXdvcmQ+PGtleXdvcmQ+TW9kZWxzLCBQc3lj
aG9sb2dpY2FsPC9rZXl3b3JkPjxrZXl3b3JkPlBhcmFub2lkIERpc29yZGVycy8qcHN5Y2hvbG9n
eTwva2V5d29yZD48a2V5d29yZD5Qc3ljaG90aWMgRGlzb3JkZXJzLypwc3ljaG9sb2d5PC9rZXl3
b3JkPjxrZXl3b3JkPipTZWxmIENvbmNlcHQ8L2tleXdvcmQ+PGtleXdvcmQ+U3VydmV5cyBhbmQg
UXVlc3Rpb25uYWlyZXM8L2tleXdvcmQ+PC9rZXl3b3Jkcz48ZGF0ZXM+PHllYXI+MjAxODwveWVh
cj48cHViLWRhdGVzPjxkYXRlPk5vdjwvZGF0ZT48L3B1Yi1kYXRlcz48L2RhdGVzPjxpc2JuPjIy
MTUtMDM2NjwvaXNibj48YWNjZXNzaW9uLW51bT4zMDMxNDg1MjwvYWNjZXNzaW9uLW51bT48dXJs
cz48L3VybHM+PGVsZWN0cm9uaWMtcmVzb3VyY2UtbnVtPjEwLjEwMTYvczIyMTUtMDM2NigxOCkz
MDMzOS0wPC9lbGVjdHJvbmljLXJlc291cmNlLW51bT48cmVtb3RlLWRhdGFiYXNlLXByb3ZpZGVy
Pk5MTTwvcmVtb3RlLWRhdGFiYXNlLXByb3ZpZGVyPjxsYW5ndWFnZT5lbmc8L2xhbmd1YWdlPjwv
cmVjb3JkPjwvQ2l0ZT48Q2l0ZT48QXV0aG9yPkZyZWVtYW48L0F1dGhvcj48WWVhcj4yMDE0PC9Z
ZWFyPjxSZWNOdW0+MTMxPC9SZWNOdW0+PHJlY29yZD48cmVjLW51bWJlcj4xMzE8L3JlYy1udW1i
ZXI+PGZvcmVpZ24ta2V5cz48a2V5IGFwcD0iRU4iIGRiLWlkPSJ6MDV4ZWF3NTI1ZWRhemVyYXJy
NTBlc2Z2cnplOTJ6dmRmOTIiIHRpbWVzdGFtcD0iMTY0MTgxNzIxNCIgZ3VpZD0iYThjNzJhMjYt
YzczNC00NjYyLWE1MzUtODVmYzA5YzQ0OWJjIj4xMzE8L2tleT48L2ZvcmVpZ24ta2V5cz48cmVm
LXR5cGUgbmFtZT0iSm91cm5hbCBBcnRpY2xlIj4xNzwvcmVmLXR5cGU+PGNvbnRyaWJ1dG9ycz48
YXV0aG9ycz48YXV0aG9yPkZyZWVtYW4sIEQuPC9hdXRob3I+PGF1dGhvcj5HYXJldHksIFAuPC9h
dXRob3I+PC9hdXRob3JzPjwvY29udHJpYnV0b3JzPjxhdXRoLWFkZHJlc3M+RGVwYXJ0bWVudCBv
ZiBQc3ljaGlhdHJ5LCBVbml2ZXJzaXR5IG9mIE94Zm9yZCwgV2FybmVmb3JkIEhvc3BpdGFsLCBP
eGZvcmQsIE9YMyA3SlgsIFVLLCBEYW5pZWwuRnJlZW1hbkBwc3ljaC5veC5hYy51ay48L2F1dGgt
YWRkcmVzcz48dGl0bGVzPjx0aXRsZT5BZHZhbmNlcyBpbiB1bmRlcnN0YW5kaW5nIGFuZCB0cmVh
dGluZyBwZXJzZWN1dG9yeSBkZWx1c2lvbnM6IGEgcmV2aWV3PC90aXRsZT48c2Vjb25kYXJ5LXRp
dGxlPlNvYyBQc3ljaGlhdHJ5IFBzeWNoaWF0ciBFcGlkZW1pb2w8L3NlY29uZGFyeS10aXRsZT48
L3RpdGxlcz48cGVyaW9kaWNhbD48ZnVsbC10aXRsZT5Tb2MgUHN5Y2hpYXRyeSBQc3ljaGlhdHIg
RXBpZGVtaW9sPC9mdWxsLXRpdGxlPjwvcGVyaW9kaWNhbD48cGFnZXM+MTE3OS04OTwvcGFnZXM+
PHZvbHVtZT40OTwvdm9sdW1lPjxudW1iZXI+ODwvbnVtYmVyPjxlZGl0aW9uPjIwMTQvMDcvMTA8
L2VkaXRpb24+PGtleXdvcmRzPjxrZXl3b3JkPkFkdWx0PC9rZXl3b3JkPjxrZXl3b3JkPkFnZWQ8
L2tleXdvcmQ+PGtleXdvcmQ+QW54aWV0eS9kaWFnbm9zaXMvcHN5Y2hvbG9neTwva2V5d29yZD48
a2V5d29yZD5Db2duaXRpdmUgQmVoYXZpb3JhbCBUaGVyYXB5LyptZXRob2RzPC9rZXl3b3JkPjxr
ZXl3b3JkPkN1bHR1cmU8L2tleXdvcmQ+PGtleXdvcmQ+RGVsdXNpb25zL2RpYWdub3Npcy8qcHN5
Y2hvbG9neS8qdGhlcmFweTwva2V5d29yZD48a2V5d29yZD5GZW1hbGU8L2tleXdvcmQ+PGtleXdv
cmQ+SHVtYW5zPC9rZXl3b3JkPjxrZXl3b3JkPkludGVybmFsLUV4dGVybmFsIENvbnRyb2w8L2tl
eXdvcmQ+PGtleXdvcmQ+TWFsZTwva2V5d29yZD48a2V5d29yZD5NaWRkbGUgQWdlZDwva2V5d29y
ZD48a2V5d29yZD5QYXJhbm9pZCBEaXNvcmRlcnMvZGlhZ25vc2lzLypwc3ljaG9sb2d5PC9rZXl3
b3JkPjxrZXl3b3JkPlBzeWNob3RpYyBEaXNvcmRlcnMvZGlhZ25vc2lzL3BzeWNob2xvZ3k8L2tl
eXdvcmQ+PGtleXdvcmQ+UmlzayBGYWN0b3JzPC9rZXl3b3JkPjxrZXl3b3JkPlNjaGl6b3BocmVu
aWEsIFBhcmFub2lkL2RpYWdub3Npcy9wc3ljaG9sb2d5PC9rZXl3b3JkPjxrZXl3b3JkPlNldmVy
aXR5IG9mIElsbG5lc3MgSW5kZXg8L2tleXdvcmQ+PGtleXdvcmQ+VGhpbmtpbmc8L2tleXdvcmQ+
PC9rZXl3b3Jkcz48ZGF0ZXM+PHllYXI+MjAxNDwveWVhcj48cHViLWRhdGVzPjxkYXRlPkF1Zzwv
ZGF0ZT48L3B1Yi1kYXRlcz48L2RhdGVzPjxpc2JuPjA5MzMtNzk1NCAoUHJpbnQpJiN4RDswOTMz
LTc5NTQ8L2lzYm4+PGFjY2Vzc2lvbi1udW0+MjUwMDU0NjU8L2FjY2Vzc2lvbi1udW0+PHVybHM+
PC91cmxzPjxjdXN0b20yPlBNQzQxMDg4NDQ8L2N1c3RvbTI+PGVsZWN0cm9uaWMtcmVzb3VyY2Ut
bnVtPjEwLjEwMDcvczAwMTI3LTAxNC0wOTI4LTc8L2VsZWN0cm9uaWMtcmVzb3VyY2UtbnVtPjxy
ZW1vdGUtZGF0YWJhc2UtcHJvdmlkZXI+TkxNPC9yZW1vdGUtZGF0YWJhc2UtcHJvdmlkZXI+PGxh
bmd1YWdlPmVuZzwvbGFuZ3VhZ2U+PC9yZWNvcmQ+PC9DaXRlPjwvRW5kTm90ZT5=
</w:fldData>
        </w:fldChar>
      </w:r>
      <w:r w:rsidR="006A02A4" w:rsidRPr="009C65FF">
        <w:rPr>
          <w:rFonts w:ascii="Times New Roman" w:hAnsi="Times New Roman" w:cs="Times New Roman"/>
          <w:color w:val="000000"/>
          <w:sz w:val="24"/>
          <w:szCs w:val="24"/>
          <w:lang w:val="en-GB"/>
        </w:rPr>
        <w:instrText xml:space="preserve"> ADDIN EN.CITE.DATA </w:instrText>
      </w:r>
      <w:r w:rsidR="006A02A4" w:rsidRPr="009C65FF">
        <w:rPr>
          <w:rFonts w:ascii="Times New Roman" w:hAnsi="Times New Roman" w:cs="Times New Roman"/>
          <w:color w:val="000000"/>
          <w:sz w:val="24"/>
          <w:szCs w:val="24"/>
          <w:lang w:val="en-GB"/>
        </w:rPr>
      </w:r>
      <w:r w:rsidR="006A02A4" w:rsidRPr="009C65FF">
        <w:rPr>
          <w:rFonts w:ascii="Times New Roman" w:hAnsi="Times New Roman" w:cs="Times New Roman"/>
          <w:color w:val="000000"/>
          <w:sz w:val="24"/>
          <w:szCs w:val="24"/>
          <w:lang w:val="en-GB"/>
        </w:rPr>
        <w:fldChar w:fldCharType="end"/>
      </w:r>
      <w:r w:rsidR="00D57D2C" w:rsidRPr="009C65FF">
        <w:rPr>
          <w:rFonts w:ascii="Times New Roman" w:hAnsi="Times New Roman" w:cs="Times New Roman"/>
          <w:color w:val="000000"/>
          <w:sz w:val="24"/>
          <w:szCs w:val="24"/>
          <w:lang w:val="en-GB"/>
        </w:rPr>
      </w:r>
      <w:r w:rsidR="00D57D2C"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Freeman &amp; Garety, 2014; Murphy et al., 2018)</w:t>
      </w:r>
      <w:r w:rsidR="00D57D2C" w:rsidRPr="009C65FF">
        <w:rPr>
          <w:rFonts w:ascii="Times New Roman" w:hAnsi="Times New Roman" w:cs="Times New Roman"/>
          <w:color w:val="000000"/>
          <w:sz w:val="24"/>
          <w:szCs w:val="24"/>
          <w:lang w:val="en-GB"/>
        </w:rPr>
        <w:fldChar w:fldCharType="end"/>
      </w:r>
      <w:r w:rsidR="00D57D2C" w:rsidRPr="009C65FF">
        <w:rPr>
          <w:rFonts w:ascii="Times New Roman" w:hAnsi="Times New Roman" w:cs="Times New Roman"/>
          <w:color w:val="000000"/>
          <w:sz w:val="24"/>
          <w:szCs w:val="24"/>
          <w:lang w:val="en-GB"/>
        </w:rPr>
        <w:t xml:space="preserve">. </w:t>
      </w:r>
      <w:r w:rsidR="009D5CE3" w:rsidRPr="009C65FF">
        <w:rPr>
          <w:rFonts w:ascii="Times New Roman" w:hAnsi="Times New Roman" w:cs="Times New Roman"/>
          <w:color w:val="000000"/>
          <w:sz w:val="24"/>
          <w:szCs w:val="24"/>
          <w:lang w:val="en-ZW"/>
        </w:rPr>
        <w:t xml:space="preserve">One could speculate that a negative view of the self coexists with a more fragile sense of identity, which </w:t>
      </w:r>
      <w:r w:rsidR="00127ABC" w:rsidRPr="009C65FF">
        <w:rPr>
          <w:rFonts w:ascii="Times New Roman" w:hAnsi="Times New Roman" w:cs="Times New Roman"/>
          <w:color w:val="000000"/>
          <w:sz w:val="24"/>
          <w:szCs w:val="24"/>
          <w:lang w:val="en-ZW"/>
        </w:rPr>
        <w:t xml:space="preserve">hampers </w:t>
      </w:r>
      <w:r w:rsidR="009D5CE3" w:rsidRPr="009C65FF">
        <w:rPr>
          <w:rFonts w:ascii="Times New Roman" w:hAnsi="Times New Roman" w:cs="Times New Roman"/>
          <w:color w:val="000000"/>
          <w:sz w:val="24"/>
          <w:szCs w:val="24"/>
          <w:lang w:val="en-ZW"/>
        </w:rPr>
        <w:t xml:space="preserve">identity when the </w:t>
      </w:r>
      <w:r w:rsidR="005125F2" w:rsidRPr="009C65FF">
        <w:rPr>
          <w:rFonts w:ascii="Times New Roman" w:hAnsi="Times New Roman" w:cs="Times New Roman"/>
          <w:color w:val="000000"/>
          <w:sz w:val="24"/>
          <w:szCs w:val="24"/>
          <w:lang w:val="en-ZW"/>
        </w:rPr>
        <w:t>self</w:t>
      </w:r>
      <w:r w:rsidR="009D5CE3" w:rsidRPr="009C65FF">
        <w:rPr>
          <w:rFonts w:ascii="Times New Roman" w:hAnsi="Times New Roman" w:cs="Times New Roman"/>
          <w:color w:val="000000"/>
          <w:sz w:val="24"/>
          <w:szCs w:val="24"/>
          <w:lang w:val="en-ZW"/>
        </w:rPr>
        <w:t xml:space="preserve"> is challenged</w:t>
      </w:r>
      <w:r w:rsidR="00224729" w:rsidRPr="009C65FF">
        <w:rPr>
          <w:rFonts w:ascii="Times New Roman" w:hAnsi="Times New Roman" w:cs="Times New Roman"/>
          <w:color w:val="000000"/>
          <w:sz w:val="24"/>
          <w:szCs w:val="24"/>
          <w:lang w:val="en-ZW"/>
        </w:rPr>
        <w:t xml:space="preserve">. </w:t>
      </w:r>
      <w:r w:rsidR="00D57D2C" w:rsidRPr="009C65FF">
        <w:rPr>
          <w:rFonts w:ascii="Times New Roman" w:hAnsi="Times New Roman" w:cs="Times New Roman"/>
          <w:color w:val="000000"/>
          <w:sz w:val="24"/>
          <w:szCs w:val="24"/>
          <w:lang w:val="en-GB"/>
        </w:rPr>
        <w:t xml:space="preserve">There is also something to be said for surmising that </w:t>
      </w:r>
      <w:r w:rsidR="00964133" w:rsidRPr="009C65FF">
        <w:rPr>
          <w:rFonts w:ascii="Times New Roman" w:hAnsi="Times New Roman" w:cs="Times New Roman"/>
          <w:color w:val="000000"/>
          <w:sz w:val="24"/>
          <w:szCs w:val="24"/>
          <w:lang w:val="en-GB"/>
        </w:rPr>
        <w:t>a negative view</w:t>
      </w:r>
      <w:r w:rsidR="009D5CE3" w:rsidRPr="009C65FF">
        <w:rPr>
          <w:rFonts w:ascii="Times New Roman" w:hAnsi="Times New Roman" w:cs="Times New Roman"/>
          <w:color w:val="000000"/>
          <w:sz w:val="24"/>
          <w:szCs w:val="24"/>
          <w:lang w:val="en-GB"/>
        </w:rPr>
        <w:t xml:space="preserve"> of others</w:t>
      </w:r>
      <w:r w:rsidR="00D57D2C" w:rsidRPr="009C65FF">
        <w:rPr>
          <w:rFonts w:ascii="Times New Roman" w:hAnsi="Times New Roman" w:cs="Times New Roman"/>
          <w:color w:val="000000"/>
          <w:sz w:val="24"/>
          <w:szCs w:val="24"/>
          <w:lang w:val="en-GB"/>
        </w:rPr>
        <w:t xml:space="preserve"> make</w:t>
      </w:r>
      <w:r w:rsidR="000C2763" w:rsidRPr="009C65FF">
        <w:rPr>
          <w:rFonts w:ascii="Times New Roman" w:hAnsi="Times New Roman" w:cs="Times New Roman"/>
          <w:color w:val="000000"/>
          <w:sz w:val="24"/>
          <w:szCs w:val="24"/>
          <w:lang w:val="en-GB"/>
        </w:rPr>
        <w:t>s</w:t>
      </w:r>
      <w:r w:rsidR="00D57D2C" w:rsidRPr="009C65FF">
        <w:rPr>
          <w:rFonts w:ascii="Times New Roman" w:hAnsi="Times New Roman" w:cs="Times New Roman"/>
          <w:color w:val="000000"/>
          <w:sz w:val="24"/>
          <w:szCs w:val="24"/>
          <w:lang w:val="en-GB"/>
        </w:rPr>
        <w:t xml:space="preserve"> individuals </w:t>
      </w:r>
      <w:r w:rsidR="00224729" w:rsidRPr="009C65FF">
        <w:rPr>
          <w:rFonts w:ascii="Times New Roman" w:hAnsi="Times New Roman" w:cs="Times New Roman"/>
          <w:color w:val="000000"/>
          <w:sz w:val="24"/>
          <w:szCs w:val="24"/>
          <w:lang w:val="en-GB"/>
        </w:rPr>
        <w:t xml:space="preserve">more </w:t>
      </w:r>
      <w:r w:rsidR="00D57D2C" w:rsidRPr="009C65FF">
        <w:rPr>
          <w:rFonts w:ascii="Times New Roman" w:hAnsi="Times New Roman" w:cs="Times New Roman"/>
          <w:color w:val="000000"/>
          <w:sz w:val="24"/>
          <w:szCs w:val="24"/>
          <w:lang w:val="en-GB"/>
        </w:rPr>
        <w:t xml:space="preserve">vigilant to </w:t>
      </w:r>
      <w:r w:rsidR="009D5CE3" w:rsidRPr="009C65FF">
        <w:rPr>
          <w:rFonts w:ascii="Times New Roman" w:hAnsi="Times New Roman" w:cs="Times New Roman"/>
          <w:color w:val="000000"/>
          <w:sz w:val="24"/>
          <w:szCs w:val="24"/>
          <w:lang w:val="en-GB"/>
        </w:rPr>
        <w:t xml:space="preserve">interpreting </w:t>
      </w:r>
      <w:r w:rsidR="00D57D2C" w:rsidRPr="009C65FF">
        <w:rPr>
          <w:rFonts w:ascii="Times New Roman" w:hAnsi="Times New Roman" w:cs="Times New Roman"/>
          <w:color w:val="000000"/>
          <w:sz w:val="24"/>
          <w:szCs w:val="24"/>
          <w:lang w:val="en-GB"/>
        </w:rPr>
        <w:t>environmental cues</w:t>
      </w:r>
      <w:r w:rsidR="009D5CE3" w:rsidRPr="009C65FF">
        <w:rPr>
          <w:rFonts w:ascii="Times New Roman" w:hAnsi="Times New Roman" w:cs="Times New Roman"/>
          <w:color w:val="000000"/>
          <w:sz w:val="24"/>
          <w:szCs w:val="24"/>
          <w:lang w:val="en-GB"/>
        </w:rPr>
        <w:t xml:space="preserve"> as hostile</w:t>
      </w:r>
      <w:r w:rsidR="00D57D2C" w:rsidRPr="009C65FF">
        <w:rPr>
          <w:rFonts w:ascii="Times New Roman" w:hAnsi="Times New Roman" w:cs="Times New Roman"/>
          <w:color w:val="000000"/>
          <w:sz w:val="24"/>
          <w:szCs w:val="24"/>
          <w:lang w:val="en-GB"/>
        </w:rPr>
        <w:t xml:space="preserve">, which </w:t>
      </w:r>
      <w:r w:rsidR="00D57D2C" w:rsidRPr="009C65FF">
        <w:rPr>
          <w:rFonts w:ascii="Times New Roman" w:hAnsi="Times New Roman" w:cs="Times New Roman"/>
          <w:color w:val="000000"/>
          <w:sz w:val="24"/>
          <w:szCs w:val="24"/>
          <w:lang w:val="en-GB"/>
        </w:rPr>
        <w:lastRenderedPageBreak/>
        <w:t xml:space="preserve">leads to suspiciousness of the intention of others and may increase the liability of </w:t>
      </w:r>
      <w:r w:rsidR="005125F2" w:rsidRPr="009C65FF">
        <w:rPr>
          <w:rFonts w:ascii="Times New Roman" w:hAnsi="Times New Roman" w:cs="Times New Roman"/>
          <w:color w:val="000000"/>
          <w:sz w:val="24"/>
          <w:szCs w:val="24"/>
          <w:lang w:val="en-GB"/>
        </w:rPr>
        <w:t>disturbances in self-awareness or depersonalization</w:t>
      </w:r>
      <w:r w:rsidR="00D57D2C" w:rsidRPr="009C65FF">
        <w:rPr>
          <w:rFonts w:ascii="Times New Roman" w:hAnsi="Times New Roman" w:cs="Times New Roman"/>
          <w:color w:val="000000"/>
          <w:sz w:val="24"/>
          <w:szCs w:val="24"/>
          <w:lang w:val="en-GB"/>
        </w:rPr>
        <w:t xml:space="preserve">. </w:t>
      </w:r>
      <w:r w:rsidR="00D72643" w:rsidRPr="009C65FF">
        <w:rPr>
          <w:rFonts w:ascii="Times New Roman" w:hAnsi="Times New Roman" w:cs="Times New Roman"/>
          <w:color w:val="000000"/>
          <w:sz w:val="24"/>
          <w:szCs w:val="24"/>
          <w:lang w:val="en-GB"/>
        </w:rPr>
        <w:t>Moreover, previous</w:t>
      </w:r>
      <w:r w:rsidR="00211ACF" w:rsidRPr="009C65FF">
        <w:rPr>
          <w:rFonts w:ascii="Times New Roman" w:hAnsi="Times New Roman" w:cs="Times New Roman"/>
          <w:color w:val="000000"/>
          <w:sz w:val="24"/>
          <w:szCs w:val="24"/>
          <w:lang w:val="en-GB"/>
        </w:rPr>
        <w:t xml:space="preserve"> </w:t>
      </w:r>
      <w:r w:rsidR="001526B8" w:rsidRPr="009C65FF">
        <w:rPr>
          <w:rFonts w:ascii="Times New Roman" w:hAnsi="Times New Roman" w:cs="Times New Roman"/>
          <w:color w:val="000000"/>
          <w:sz w:val="24"/>
          <w:szCs w:val="24"/>
          <w:lang w:val="en-GB"/>
        </w:rPr>
        <w:t>studies have found</w:t>
      </w:r>
      <w:r w:rsidR="00211ACF" w:rsidRPr="009C65FF">
        <w:rPr>
          <w:rFonts w:ascii="Times New Roman" w:hAnsi="Times New Roman" w:cs="Times New Roman"/>
          <w:color w:val="000000"/>
          <w:sz w:val="24"/>
          <w:szCs w:val="24"/>
          <w:lang w:val="en-GB"/>
        </w:rPr>
        <w:t xml:space="preserve"> association</w:t>
      </w:r>
      <w:r w:rsidR="001A4DCF" w:rsidRPr="009C65FF">
        <w:rPr>
          <w:rFonts w:ascii="Times New Roman" w:hAnsi="Times New Roman" w:cs="Times New Roman"/>
          <w:color w:val="000000"/>
          <w:sz w:val="24"/>
          <w:szCs w:val="24"/>
          <w:lang w:val="en-GB"/>
        </w:rPr>
        <w:t>s</w:t>
      </w:r>
      <w:r w:rsidR="00211ACF" w:rsidRPr="009C65FF">
        <w:rPr>
          <w:rFonts w:ascii="Times New Roman" w:hAnsi="Times New Roman" w:cs="Times New Roman"/>
          <w:color w:val="000000"/>
          <w:sz w:val="24"/>
          <w:szCs w:val="24"/>
          <w:lang w:val="en-GB"/>
        </w:rPr>
        <w:t xml:space="preserve"> between insecure att</w:t>
      </w:r>
      <w:r w:rsidR="00EC42F3" w:rsidRPr="009C65FF">
        <w:rPr>
          <w:rFonts w:ascii="Times New Roman" w:hAnsi="Times New Roman" w:cs="Times New Roman"/>
          <w:color w:val="000000"/>
          <w:sz w:val="24"/>
          <w:szCs w:val="24"/>
          <w:lang w:val="en-GB"/>
        </w:rPr>
        <w:t xml:space="preserve">achment and poorer </w:t>
      </w:r>
      <w:proofErr w:type="spellStart"/>
      <w:r w:rsidR="00EC42F3" w:rsidRPr="009C65FF">
        <w:rPr>
          <w:rFonts w:ascii="Times New Roman" w:hAnsi="Times New Roman" w:cs="Times New Roman"/>
          <w:color w:val="000000"/>
          <w:sz w:val="24"/>
          <w:szCs w:val="24"/>
          <w:lang w:val="en-GB"/>
        </w:rPr>
        <w:t>mentaliz</w:t>
      </w:r>
      <w:r w:rsidR="00211ACF" w:rsidRPr="009C65FF">
        <w:rPr>
          <w:rFonts w:ascii="Times New Roman" w:hAnsi="Times New Roman" w:cs="Times New Roman"/>
          <w:color w:val="000000"/>
          <w:sz w:val="24"/>
          <w:szCs w:val="24"/>
          <w:lang w:val="en-GB"/>
        </w:rPr>
        <w:t>ation</w:t>
      </w:r>
      <w:proofErr w:type="spellEnd"/>
      <w:r w:rsidR="00211ACF" w:rsidRPr="009C65FF">
        <w:rPr>
          <w:rFonts w:ascii="Times New Roman" w:hAnsi="Times New Roman" w:cs="Times New Roman"/>
          <w:color w:val="000000"/>
          <w:sz w:val="24"/>
          <w:szCs w:val="24"/>
          <w:lang w:val="en-GB"/>
        </w:rPr>
        <w:t xml:space="preserve"> </w:t>
      </w:r>
      <w:r w:rsidR="00211ACF" w:rsidRPr="009C65FF">
        <w:rPr>
          <w:rFonts w:ascii="Times New Roman" w:hAnsi="Times New Roman" w:cs="Times New Roman"/>
          <w:color w:val="000000"/>
          <w:sz w:val="24"/>
          <w:szCs w:val="24"/>
          <w:lang w:val="en-GB"/>
        </w:rPr>
        <w:fldChar w:fldCharType="begin">
          <w:fldData xml:space="preserve">PEVuZE5vdGU+PENpdGU+PEF1dGhvcj5WYXJlbGE8L0F1dGhvcj48WWVhcj4yMDIxPC9ZZWFyPjxS
ZWNOdW0+MjEwPC9SZWNOdW0+PERpc3BsYXlUZXh0PihQb3MgZXQgYWwuLCAyMDE1OyBWYXJlbGEg
ZXQgYWwuLCAyMDIxKTwvRGlzcGxheVRleHQ+PHJlY29yZD48cmVjLW51bWJlcj4yMTA8L3JlYy1u
dW1iZXI+PGZvcmVpZ24ta2V5cz48a2V5IGFwcD0iRU4iIGRiLWlkPSJ6MDV4ZWF3NTI1ZWRhemVy
YXJyNTBlc2Z2cnplOTJ6dmRmOTIiIHRpbWVzdGFtcD0iMTY0ODU1ODMyMCIgZ3VpZD0iZjMyODNl
NTUtM2I0ZS00ZmNmLWFmZWUtOWQxNjNlNzE0NWFiIj4yMTA8L2tleT48L2ZvcmVpZ24ta2V5cz48
cmVmLXR5cGUgbmFtZT0iSm91cm5hbCBBcnRpY2xlIj4xNzwvcmVmLXR5cGU+PGNvbnRyaWJ1dG9y
cz48YXV0aG9ycz48YXV0aG9yPlZhcmVsYSwgTC4gRi48L2F1dGhvcj48YXV0aG9yPldvbmcsIEsu
IEguIFQuPC9hdXRob3I+PGF1dGhvcj5TaGVyZ2lsbCwgUy4gUy48L2F1dGhvcj48YXV0aG9yPkZl
dHQsIEEuIEouPC9hdXRob3I+PC9hdXRob3JzPjwvY29udHJpYnV0b3JzPjxhdXRoLWFkZHJlc3M+
VW5pZGFkIGRlIFBzaXF1aWF0csOtYSwgRXNjdWVsYSBkZSBNZWRpY2luYSwgRmFjdWx0YWQgZGUg
TWVkaWNpbmEsIFVuaXZlcnNpZGFkIEFuZHJlcyBCZWxsbywgU2FudGlhZ28sIENoaWxlLiYjeEQ7
U2VydmljaW8gZGUgUHNpcXVpYXRyw61hIHkgU2FsdWQgTWVudGFsLCBIb3NwaXRhbCBDUlMgRWwg
UGlubywgU2VydmljaW8gZGUgU2FsdWQgTWV0cm9wb2xpdGFubyBTdXIsIFNhbnRpYWdvLCBDaGls
ZS4mI3hEO0NvZ25pdGlvbiwgU2NoaXpvcGhyZW5pYSBhbmQgSW1hZ2luZyBMYWIsIERlcGFydG1l
bnQgb2YgUHN5Y2hvc2lzIFN0dWRpZXMsIEluc3RpdHV0ZSBvZiBQc3ljaGlhdHJ5LCBQc3ljaG9s
b2d5ICZhbXA7IE5ldXJvc2NpZW5jZSwgS2luZyZhcG9zO3MgQ29sbGVnZSBMb25kb24sIFVLLiYj
eEQ7RGVwYXJ0bWVudCBvZiBQc3ljaG9sb2d5LCBTY2hvb2wgb2YgQXJ0cyBhbmQgU29jaWFsIFNj
aWVuY2VzLCBDaXR5LCBVbml2ZXJzaXR5IG9mIExvbmRvbiwgVUsuPC9hdXRoLWFkZHJlc3M+PHRp
dGxlcz48dGl0bGU+QXR0YWNobWVudCBzdHlsZXMgbW9kZXJhdGUgVGhlb3J5IG9mIE1pbmQgZGlm
ZmVyZW5jZXMgYmV0d2VlbiBwZXJzb25zIHdpdGggc2NoaXpvcGhyZW5pYSwgZmlyc3QtZGVncmVl
IHJlbGF0aXZlcyBhbmQgY29udHJvbHM8L3RpdGxlPjxzZWNvbmRhcnktdGl0bGU+QnIgSiBDbGlu
IFBzeWNob2w8L3NlY29uZGFyeS10aXRsZT48L3RpdGxlcz48cGVyaW9kaWNhbD48ZnVsbC10aXRs
ZT5CciBKIENsaW4gUHN5Y2hvbDwvZnVsbC10aXRsZT48L3BlcmlvZGljYWw+PHBhZ2VzPjMzOS0z
NTY8L3BhZ2VzPjx2b2x1bWU+NjA8L3ZvbHVtZT48bnVtYmVyPjM8L251bWJlcj48ZWRpdGlvbj4y
MDIxLzA1LzI3PC9lZGl0aW9uPjxrZXl3b3Jkcz48a2V5d29yZD5BZHVsdDwva2V5d29yZD48a2V5
d29yZD5BbnhpZXR5IERpc29yZGVycy9nZW5ldGljczwva2V5d29yZD48a2V5d29yZD5DYXNlLUNv
bnRyb2wgU3R1ZGllczwva2V5d29yZD48a2V5d29yZD5Dcm9zcy1TZWN0aW9uYWwgU3R1ZGllczwv
a2V5d29yZD48a2V5d29yZD5GYW1pbHkvKnBzeWNob2xvZ3k8L2tleXdvcmQ+PGtleXdvcmQ+RmVt
YWxlPC9rZXl3b3JkPjxrZXl3b3JkPkh1bWFuczwva2V5d29yZD48a2V5d29yZD5NYWxlPC9rZXl3
b3JkPjxrZXl3b3JkPipPYmplY3QgQXR0YWNobWVudDwva2V5d29yZD48a2V5d29yZD5Qc3ljaG90
aWMgRGlzb3JkZXJzL2dlbmV0aWNzPC9rZXl3b3JkPjxrZXl3b3JkPipTY2hpem9waHJlbmlhL2dl
bmV0aWNzPC9rZXl3b3JkPjxrZXl3b3JkPipTY2hpem9waHJlbmljIFBzeWNob2xvZ3k8L2tleXdv
cmQ+PGtleXdvcmQ+KlRoZW9yeSBvZiBNaW5kPC9rZXl3b3JkPjxrZXl3b3JkPmF0dGFjaG1lbnQ8
L2tleXdvcmQ+PGtleXdvcmQ+cHN5Y2hvc2lzPC9rZXl3b3JkPjxrZXl3b3JkPnRoZW9yeSBvZiBt
aW5kPC9rZXl3b3JkPjwva2V5d29yZHM+PGRhdGVzPjx5ZWFyPjIwMjE8L3llYXI+PHB1Yi1kYXRl
cz48ZGF0ZT5TZXA8L2RhdGU+PC9wdWItZGF0ZXM+PC9kYXRlcz48aXNibj4wMTQ0LTY2NTcgKFBy
aW50KSYjeEQ7MDE0NC02NjU3PC9pc2JuPjxhY2Nlc3Npb24tbnVtPjM0MDM2NTc3PC9hY2Nlc3Np
b24tbnVtPjx1cmxzPjwvdXJscz48ZWxlY3Ryb25pYy1yZXNvdXJjZS1udW0+MTAuMTExMS9iamMu
MTIzMDg8L2VsZWN0cm9uaWMtcmVzb3VyY2UtbnVtPjxyZW1vdGUtZGF0YWJhc2UtcHJvdmlkZXI+
TkxNPC9yZW1vdGUtZGF0YWJhc2UtcHJvdmlkZXI+PGxhbmd1YWdlPmVuZzwvbGFuZ3VhZ2U+PC9y
ZWNvcmQ+PC9DaXRlPjxDaXRlPjxBdXRob3I+UG9zPC9BdXRob3I+PFllYXI+MjAxNTwvWWVhcj48
UmVjTnVtPjgzPC9SZWNOdW0+PHJlY29yZD48cmVjLW51bWJlcj44MzwvcmVjLW51bWJlcj48Zm9y
ZWlnbi1rZXlzPjxrZXkgYXBwPSJFTiIgZGItaWQ9InowNXhlYXc1MjVlZGF6ZXJhcnI1MGVzZnZy
emU5Mnp2ZGY5MiIgdGltZXN0YW1wPSIxNjM1NzYzODA4IiBndWlkPSJmOGZlMzQzYi1iODllLTQw
MWMtYmJmMS00ZDc5NGQ1NDM0NzEiPjgzPC9rZXk+PC9mb3JlaWduLWtleXM+PHJlZi10eXBlIG5h
bWU9IkpvdXJuYWwgQXJ0aWNsZSI+MTc8L3JlZi10eXBlPjxjb250cmlidXRvcnM+PGF1dGhvcnM+
PGF1dGhvcj5Qb3MsIEsuPC9hdXRob3I+PGF1dGhvcj5CYXJ0ZWxzLVZlbHRodWlzLCBBLiBBLjwv
YXV0aG9yPjxhdXRob3I+U2ltb25zLCBDLiBKLjwvYXV0aG9yPjxhdXRob3I+S29ydmVyLU5pZWJl
cmcsIE4uPC9hdXRob3I+PGF1dGhvcj5NZWlqZXIsIEMuIEouPC9hdXRob3I+PGF1dGhvcj5kZSBI
YWFuLCBMLjwvYXV0aG9yPjwvYXV0aG9ycz48L2NvbnRyaWJ1dG9ycz48YXV0aC1hZGRyZXNzPkVh
cmx5IFBzeWNob3NpcyBEZXBhcnRtZW50LCBBbXN0ZXJkYW0gTWVkaWNhbCBDZW50ZXIsIERlcGFy
dG1lbnQgb2YgUHN5Y2hpYXRyeSwgQW1zdGVyZGFtLCBUaGUgTmV0aGVybGFuZHMgSy5Qb3NAYW1j
LnV2YS5ubC4mI3hEO1VuaXZlcnNpdHkgTWVkaWNhbCBDZW50ZXIgR3JvbmluZ2VuLCBVbml2ZXJz
aXR5IENlbnRlciBmb3IgUHN5Y2hpYXRyeSwgR3JvbmluZ2VuLCBUaGUgTmV0aGVybGFuZHMuJiN4
RDtEZXBhcnRtZW50IG9mIFBzeWNoaWF0cnkgYW5kIFBzeWNob2xvZ3ksIE1hYXN0cmljaHQgVW5p
dmVyc2l0eSBNZWRpY2FsIENlbnRlciwgRXVyb3BlYW4gR3JhZHVhdGUgU2Nob29sIG9mIE5ldXJv
c2NpZW5jZSwgU0VBUkNILCBNYWFzdHJpY2h0LCBUaGUgTmV0aGVybGFuZHMgRGVwYXJ0bWVudCBS
ZXNlYXJjaCBhbmQgRGV2ZWxvcG1lbnQsIEdlZXN0ZWxpamtlIEdlem9uZGhlaWRzem9yZyBFaW5k
aG92ZW4gZW4gRGUgS2VtcGVuLCBFaW5kaG92ZW4sIFRoZSBOZXRoZXJsYW5kcy4mI3hEO0Vhcmx5
IFBzeWNob3NpcyBEZXBhcnRtZW50LCBBbXN0ZXJkYW0gTWVkaWNhbCBDZW50ZXIsIERlcGFydG1l
bnQgb2YgUHN5Y2hpYXRyeSwgQW1zdGVyZGFtLCBUaGUgTmV0aGVybGFuZHMuPC9hdXRoLWFkZHJl
c3M+PHRpdGxlcz48dGl0bGU+VGhlb3J5IG9mIE1pbmQgYW5kIGF0dGFjaG1lbnQgc3R5bGVzIGlu
IHBlb3BsZSB3aXRoIHBzeWNob3RpYyBkaXNvcmRlcnMsIHRoZWlyIHNpYmxpbmdzLCBhbmQgY29u
dHJvbHM8L3RpdGxlPjxzZWNvbmRhcnktdGl0bGU+QXVzdCBOIFogSiBQc3ljaGlhdHJ5PC9zZWNv
bmRhcnktdGl0bGU+PC90aXRsZXM+PHBlcmlvZGljYWw+PGZ1bGwtdGl0bGU+QXVzdCBOIFogSiBQ
c3ljaGlhdHJ5PC9mdWxsLXRpdGxlPjwvcGVyaW9kaWNhbD48cGFnZXM+MTcxLTgwPC9wYWdlcz48
dm9sdW1lPjQ5PC92b2x1bWU+PG51bWJlcj4yPC9udW1iZXI+PGVkaXRpb24+MjAxNC8wOC8xNTwv
ZWRpdGlvbj48a2V5d29yZHM+PGtleXdvcmQ+QWRvbGVzY2VudDwva2V5d29yZD48a2V5d29yZD5B
ZHVsdDwva2V5d29yZD48a2V5d29yZD5GZW1hbGU8L2tleXdvcmQ+PGtleXdvcmQ+SHVtYW5zPC9r
ZXl3b3JkPjxrZXl3b3JkPipJbnRlcnBlcnNvbmFsIFJlbGF0aW9uczwva2V5d29yZD48a2V5d29y
ZD5NYWxlPC9rZXl3b3JkPjxrZXl3b3JkPk1pZGRsZSBBZ2VkPC9rZXl3b3JkPjxrZXl3b3JkPipP
YmplY3QgQXR0YWNobWVudDwva2V5d29yZD48a2V5d29yZD5Qc3ljaG90aWMgRGlzb3JkZXJzLypw
aHlzaW9wYXRob2xvZ3k8L2tleXdvcmQ+PGtleXdvcmQ+U2NoaXpvcGhyZW5pYS8qcGh5c2lvcGF0
aG9sb2d5PC9rZXl3b3JkPjxrZXl3b3JkPlNpYmxpbmdzPC9rZXl3b3JkPjxrZXl3b3JkPlRoZW9y
eSBvZiBNaW5kLypwaHlzaW9sb2d5PC9rZXl3b3JkPjxrZXl3b3JkPllvdW5nIEFkdWx0PC9rZXl3
b3JkPjxrZXl3b3JkPkF0dGFjaG1lbnQ8L2tleXdvcmQ+PGtleXdvcmQ+c2NoaXpvcGhyZW5pYTwv
a2V5d29yZD48a2V5d29yZD5zb2NpYWwgY29nbml0aW9uPC9rZXl3b3JkPjwva2V5d29yZHM+PGRh
dGVzPjx5ZWFyPjIwMTU8L3llYXI+PHB1Yi1kYXRlcz48ZGF0ZT5GZWI8L2RhdGU+PC9wdWItZGF0
ZXM+PC9kYXRlcz48aXNibj4wMDA0LTg2NzQ8L2lzYm4+PGFjY2Vzc2lvbi1udW0+MjUxMjI0NTA8
L2FjY2Vzc2lvbi1udW0+PHVybHM+PC91cmxzPjxlbGVjdHJvbmljLXJlc291cmNlLW51bT4xMC4x
MTc3LzAwMDQ4Njc0MTQ1NDYzODY8L2VsZWN0cm9uaWMtcmVzb3VyY2UtbnVtPjxyZW1vdGUtZGF0
YWJhc2UtcHJvdmlkZXI+TkxNPC9yZW1vdGUtZGF0YWJhc2UtcHJvdmlkZXI+PGxhbmd1YWdlPmVu
ZzwvbGFuZ3VhZ2U+PC9yZWNvcmQ+PC9DaXRlPjwvRW5kTm90ZT4A
</w:fldData>
        </w:fldChar>
      </w:r>
      <w:r w:rsidR="006A02A4" w:rsidRPr="009C65FF">
        <w:rPr>
          <w:rFonts w:ascii="Times New Roman" w:hAnsi="Times New Roman" w:cs="Times New Roman"/>
          <w:color w:val="000000"/>
          <w:sz w:val="24"/>
          <w:szCs w:val="24"/>
          <w:lang w:val="en-GB"/>
        </w:rPr>
        <w:instrText xml:space="preserve"> ADDIN EN.CITE </w:instrText>
      </w:r>
      <w:r w:rsidR="006A02A4" w:rsidRPr="009C65FF">
        <w:rPr>
          <w:rFonts w:ascii="Times New Roman" w:hAnsi="Times New Roman" w:cs="Times New Roman"/>
          <w:color w:val="000000"/>
          <w:sz w:val="24"/>
          <w:szCs w:val="24"/>
          <w:lang w:val="en-GB"/>
        </w:rPr>
        <w:fldChar w:fldCharType="begin">
          <w:fldData xml:space="preserve">PEVuZE5vdGU+PENpdGU+PEF1dGhvcj5WYXJlbGE8L0F1dGhvcj48WWVhcj4yMDIxPC9ZZWFyPjxS
ZWNOdW0+MjEwPC9SZWNOdW0+PERpc3BsYXlUZXh0PihQb3MgZXQgYWwuLCAyMDE1OyBWYXJlbGEg
ZXQgYWwuLCAyMDIxKTwvRGlzcGxheVRleHQ+PHJlY29yZD48cmVjLW51bWJlcj4yMTA8L3JlYy1u
dW1iZXI+PGZvcmVpZ24ta2V5cz48a2V5IGFwcD0iRU4iIGRiLWlkPSJ6MDV4ZWF3NTI1ZWRhemVy
YXJyNTBlc2Z2cnplOTJ6dmRmOTIiIHRpbWVzdGFtcD0iMTY0ODU1ODMyMCIgZ3VpZD0iZjMyODNl
NTUtM2I0ZS00ZmNmLWFmZWUtOWQxNjNlNzE0NWFiIj4yMTA8L2tleT48L2ZvcmVpZ24ta2V5cz48
cmVmLXR5cGUgbmFtZT0iSm91cm5hbCBBcnRpY2xlIj4xNzwvcmVmLXR5cGU+PGNvbnRyaWJ1dG9y
cz48YXV0aG9ycz48YXV0aG9yPlZhcmVsYSwgTC4gRi48L2F1dGhvcj48YXV0aG9yPldvbmcsIEsu
IEguIFQuPC9hdXRob3I+PGF1dGhvcj5TaGVyZ2lsbCwgUy4gUy48L2F1dGhvcj48YXV0aG9yPkZl
dHQsIEEuIEouPC9hdXRob3I+PC9hdXRob3JzPjwvY29udHJpYnV0b3JzPjxhdXRoLWFkZHJlc3M+
VW5pZGFkIGRlIFBzaXF1aWF0csOtYSwgRXNjdWVsYSBkZSBNZWRpY2luYSwgRmFjdWx0YWQgZGUg
TWVkaWNpbmEsIFVuaXZlcnNpZGFkIEFuZHJlcyBCZWxsbywgU2FudGlhZ28sIENoaWxlLiYjeEQ7
U2VydmljaW8gZGUgUHNpcXVpYXRyw61hIHkgU2FsdWQgTWVudGFsLCBIb3NwaXRhbCBDUlMgRWwg
UGlubywgU2VydmljaW8gZGUgU2FsdWQgTWV0cm9wb2xpdGFubyBTdXIsIFNhbnRpYWdvLCBDaGls
ZS4mI3hEO0NvZ25pdGlvbiwgU2NoaXpvcGhyZW5pYSBhbmQgSW1hZ2luZyBMYWIsIERlcGFydG1l
bnQgb2YgUHN5Y2hvc2lzIFN0dWRpZXMsIEluc3RpdHV0ZSBvZiBQc3ljaGlhdHJ5LCBQc3ljaG9s
b2d5ICZhbXA7IE5ldXJvc2NpZW5jZSwgS2luZyZhcG9zO3MgQ29sbGVnZSBMb25kb24sIFVLLiYj
eEQ7RGVwYXJ0bWVudCBvZiBQc3ljaG9sb2d5LCBTY2hvb2wgb2YgQXJ0cyBhbmQgU29jaWFsIFNj
aWVuY2VzLCBDaXR5LCBVbml2ZXJzaXR5IG9mIExvbmRvbiwgVUsuPC9hdXRoLWFkZHJlc3M+PHRp
dGxlcz48dGl0bGU+QXR0YWNobWVudCBzdHlsZXMgbW9kZXJhdGUgVGhlb3J5IG9mIE1pbmQgZGlm
ZmVyZW5jZXMgYmV0d2VlbiBwZXJzb25zIHdpdGggc2NoaXpvcGhyZW5pYSwgZmlyc3QtZGVncmVl
IHJlbGF0aXZlcyBhbmQgY29udHJvbHM8L3RpdGxlPjxzZWNvbmRhcnktdGl0bGU+QnIgSiBDbGlu
IFBzeWNob2w8L3NlY29uZGFyeS10aXRsZT48L3RpdGxlcz48cGVyaW9kaWNhbD48ZnVsbC10aXRs
ZT5CciBKIENsaW4gUHN5Y2hvbDwvZnVsbC10aXRsZT48L3BlcmlvZGljYWw+PHBhZ2VzPjMzOS0z
NTY8L3BhZ2VzPjx2b2x1bWU+NjA8L3ZvbHVtZT48bnVtYmVyPjM8L251bWJlcj48ZWRpdGlvbj4y
MDIxLzA1LzI3PC9lZGl0aW9uPjxrZXl3b3Jkcz48a2V5d29yZD5BZHVsdDwva2V5d29yZD48a2V5
d29yZD5BbnhpZXR5IERpc29yZGVycy9nZW5ldGljczwva2V5d29yZD48a2V5d29yZD5DYXNlLUNv
bnRyb2wgU3R1ZGllczwva2V5d29yZD48a2V5d29yZD5Dcm9zcy1TZWN0aW9uYWwgU3R1ZGllczwv
a2V5d29yZD48a2V5d29yZD5GYW1pbHkvKnBzeWNob2xvZ3k8L2tleXdvcmQ+PGtleXdvcmQ+RmVt
YWxlPC9rZXl3b3JkPjxrZXl3b3JkPkh1bWFuczwva2V5d29yZD48a2V5d29yZD5NYWxlPC9rZXl3
b3JkPjxrZXl3b3JkPipPYmplY3QgQXR0YWNobWVudDwva2V5d29yZD48a2V5d29yZD5Qc3ljaG90
aWMgRGlzb3JkZXJzL2dlbmV0aWNzPC9rZXl3b3JkPjxrZXl3b3JkPipTY2hpem9waHJlbmlhL2dl
bmV0aWNzPC9rZXl3b3JkPjxrZXl3b3JkPipTY2hpem9waHJlbmljIFBzeWNob2xvZ3k8L2tleXdv
cmQ+PGtleXdvcmQ+KlRoZW9yeSBvZiBNaW5kPC9rZXl3b3JkPjxrZXl3b3JkPmF0dGFjaG1lbnQ8
L2tleXdvcmQ+PGtleXdvcmQ+cHN5Y2hvc2lzPC9rZXl3b3JkPjxrZXl3b3JkPnRoZW9yeSBvZiBt
aW5kPC9rZXl3b3JkPjwva2V5d29yZHM+PGRhdGVzPjx5ZWFyPjIwMjE8L3llYXI+PHB1Yi1kYXRl
cz48ZGF0ZT5TZXA8L2RhdGU+PC9wdWItZGF0ZXM+PC9kYXRlcz48aXNibj4wMTQ0LTY2NTcgKFBy
aW50KSYjeEQ7MDE0NC02NjU3PC9pc2JuPjxhY2Nlc3Npb24tbnVtPjM0MDM2NTc3PC9hY2Nlc3Np
b24tbnVtPjx1cmxzPjwvdXJscz48ZWxlY3Ryb25pYy1yZXNvdXJjZS1udW0+MTAuMTExMS9iamMu
MTIzMDg8L2VsZWN0cm9uaWMtcmVzb3VyY2UtbnVtPjxyZW1vdGUtZGF0YWJhc2UtcHJvdmlkZXI+
TkxNPC9yZW1vdGUtZGF0YWJhc2UtcHJvdmlkZXI+PGxhbmd1YWdlPmVuZzwvbGFuZ3VhZ2U+PC9y
ZWNvcmQ+PC9DaXRlPjxDaXRlPjxBdXRob3I+UG9zPC9BdXRob3I+PFllYXI+MjAxNTwvWWVhcj48
UmVjTnVtPjgzPC9SZWNOdW0+PHJlY29yZD48cmVjLW51bWJlcj44MzwvcmVjLW51bWJlcj48Zm9y
ZWlnbi1rZXlzPjxrZXkgYXBwPSJFTiIgZGItaWQ9InowNXhlYXc1MjVlZGF6ZXJhcnI1MGVzZnZy
emU5Mnp2ZGY5MiIgdGltZXN0YW1wPSIxNjM1NzYzODA4IiBndWlkPSJmOGZlMzQzYi1iODllLTQw
MWMtYmJmMS00ZDc5NGQ1NDM0NzEiPjgzPC9rZXk+PC9mb3JlaWduLWtleXM+PHJlZi10eXBlIG5h
bWU9IkpvdXJuYWwgQXJ0aWNsZSI+MTc8L3JlZi10eXBlPjxjb250cmlidXRvcnM+PGF1dGhvcnM+
PGF1dGhvcj5Qb3MsIEsuPC9hdXRob3I+PGF1dGhvcj5CYXJ0ZWxzLVZlbHRodWlzLCBBLiBBLjwv
YXV0aG9yPjxhdXRob3I+U2ltb25zLCBDLiBKLjwvYXV0aG9yPjxhdXRob3I+S29ydmVyLU5pZWJl
cmcsIE4uPC9hdXRob3I+PGF1dGhvcj5NZWlqZXIsIEMuIEouPC9hdXRob3I+PGF1dGhvcj5kZSBI
YWFuLCBMLjwvYXV0aG9yPjwvYXV0aG9ycz48L2NvbnRyaWJ1dG9ycz48YXV0aC1hZGRyZXNzPkVh
cmx5IFBzeWNob3NpcyBEZXBhcnRtZW50LCBBbXN0ZXJkYW0gTWVkaWNhbCBDZW50ZXIsIERlcGFy
dG1lbnQgb2YgUHN5Y2hpYXRyeSwgQW1zdGVyZGFtLCBUaGUgTmV0aGVybGFuZHMgSy5Qb3NAYW1j
LnV2YS5ubC4mI3hEO1VuaXZlcnNpdHkgTWVkaWNhbCBDZW50ZXIgR3JvbmluZ2VuLCBVbml2ZXJz
aXR5IENlbnRlciBmb3IgUHN5Y2hpYXRyeSwgR3JvbmluZ2VuLCBUaGUgTmV0aGVybGFuZHMuJiN4
RDtEZXBhcnRtZW50IG9mIFBzeWNoaWF0cnkgYW5kIFBzeWNob2xvZ3ksIE1hYXN0cmljaHQgVW5p
dmVyc2l0eSBNZWRpY2FsIENlbnRlciwgRXVyb3BlYW4gR3JhZHVhdGUgU2Nob29sIG9mIE5ldXJv
c2NpZW5jZSwgU0VBUkNILCBNYWFzdHJpY2h0LCBUaGUgTmV0aGVybGFuZHMgRGVwYXJ0bWVudCBS
ZXNlYXJjaCBhbmQgRGV2ZWxvcG1lbnQsIEdlZXN0ZWxpamtlIEdlem9uZGhlaWRzem9yZyBFaW5k
aG92ZW4gZW4gRGUgS2VtcGVuLCBFaW5kaG92ZW4sIFRoZSBOZXRoZXJsYW5kcy4mI3hEO0Vhcmx5
IFBzeWNob3NpcyBEZXBhcnRtZW50LCBBbXN0ZXJkYW0gTWVkaWNhbCBDZW50ZXIsIERlcGFydG1l
bnQgb2YgUHN5Y2hpYXRyeSwgQW1zdGVyZGFtLCBUaGUgTmV0aGVybGFuZHMuPC9hdXRoLWFkZHJl
c3M+PHRpdGxlcz48dGl0bGU+VGhlb3J5IG9mIE1pbmQgYW5kIGF0dGFjaG1lbnQgc3R5bGVzIGlu
IHBlb3BsZSB3aXRoIHBzeWNob3RpYyBkaXNvcmRlcnMsIHRoZWlyIHNpYmxpbmdzLCBhbmQgY29u
dHJvbHM8L3RpdGxlPjxzZWNvbmRhcnktdGl0bGU+QXVzdCBOIFogSiBQc3ljaGlhdHJ5PC9zZWNv
bmRhcnktdGl0bGU+PC90aXRsZXM+PHBlcmlvZGljYWw+PGZ1bGwtdGl0bGU+QXVzdCBOIFogSiBQ
c3ljaGlhdHJ5PC9mdWxsLXRpdGxlPjwvcGVyaW9kaWNhbD48cGFnZXM+MTcxLTgwPC9wYWdlcz48
dm9sdW1lPjQ5PC92b2x1bWU+PG51bWJlcj4yPC9udW1iZXI+PGVkaXRpb24+MjAxNC8wOC8xNTwv
ZWRpdGlvbj48a2V5d29yZHM+PGtleXdvcmQ+QWRvbGVzY2VudDwva2V5d29yZD48a2V5d29yZD5B
ZHVsdDwva2V5d29yZD48a2V5d29yZD5GZW1hbGU8L2tleXdvcmQ+PGtleXdvcmQ+SHVtYW5zPC9r
ZXl3b3JkPjxrZXl3b3JkPipJbnRlcnBlcnNvbmFsIFJlbGF0aW9uczwva2V5d29yZD48a2V5d29y
ZD5NYWxlPC9rZXl3b3JkPjxrZXl3b3JkPk1pZGRsZSBBZ2VkPC9rZXl3b3JkPjxrZXl3b3JkPipP
YmplY3QgQXR0YWNobWVudDwva2V5d29yZD48a2V5d29yZD5Qc3ljaG90aWMgRGlzb3JkZXJzLypw
aHlzaW9wYXRob2xvZ3k8L2tleXdvcmQ+PGtleXdvcmQ+U2NoaXpvcGhyZW5pYS8qcGh5c2lvcGF0
aG9sb2d5PC9rZXl3b3JkPjxrZXl3b3JkPlNpYmxpbmdzPC9rZXl3b3JkPjxrZXl3b3JkPlRoZW9y
eSBvZiBNaW5kLypwaHlzaW9sb2d5PC9rZXl3b3JkPjxrZXl3b3JkPllvdW5nIEFkdWx0PC9rZXl3
b3JkPjxrZXl3b3JkPkF0dGFjaG1lbnQ8L2tleXdvcmQ+PGtleXdvcmQ+c2NoaXpvcGhyZW5pYTwv
a2V5d29yZD48a2V5d29yZD5zb2NpYWwgY29nbml0aW9uPC9rZXl3b3JkPjwva2V5d29yZHM+PGRh
dGVzPjx5ZWFyPjIwMTU8L3llYXI+PHB1Yi1kYXRlcz48ZGF0ZT5GZWI8L2RhdGU+PC9wdWItZGF0
ZXM+PC9kYXRlcz48aXNibj4wMDA0LTg2NzQ8L2lzYm4+PGFjY2Vzc2lvbi1udW0+MjUxMjI0NTA8
L2FjY2Vzc2lvbi1udW0+PHVybHM+PC91cmxzPjxlbGVjdHJvbmljLXJlc291cmNlLW51bT4xMC4x
MTc3LzAwMDQ4Njc0MTQ1NDYzODY8L2VsZWN0cm9uaWMtcmVzb3VyY2UtbnVtPjxyZW1vdGUtZGF0
YWJhc2UtcHJvdmlkZXI+TkxNPC9yZW1vdGUtZGF0YWJhc2UtcHJvdmlkZXI+PGxhbmd1YWdlPmVu
ZzwvbGFuZ3VhZ2U+PC9yZWNvcmQ+PC9DaXRlPjwvRW5kTm90ZT4A
</w:fldData>
        </w:fldChar>
      </w:r>
      <w:r w:rsidR="006A02A4" w:rsidRPr="009C65FF">
        <w:rPr>
          <w:rFonts w:ascii="Times New Roman" w:hAnsi="Times New Roman" w:cs="Times New Roman"/>
          <w:color w:val="000000"/>
          <w:sz w:val="24"/>
          <w:szCs w:val="24"/>
          <w:lang w:val="en-GB"/>
        </w:rPr>
        <w:instrText xml:space="preserve"> ADDIN EN.CITE.DATA </w:instrText>
      </w:r>
      <w:r w:rsidR="006A02A4" w:rsidRPr="009C65FF">
        <w:rPr>
          <w:rFonts w:ascii="Times New Roman" w:hAnsi="Times New Roman" w:cs="Times New Roman"/>
          <w:color w:val="000000"/>
          <w:sz w:val="24"/>
          <w:szCs w:val="24"/>
          <w:lang w:val="en-GB"/>
        </w:rPr>
      </w:r>
      <w:r w:rsidR="006A02A4" w:rsidRPr="009C65FF">
        <w:rPr>
          <w:rFonts w:ascii="Times New Roman" w:hAnsi="Times New Roman" w:cs="Times New Roman"/>
          <w:color w:val="000000"/>
          <w:sz w:val="24"/>
          <w:szCs w:val="24"/>
          <w:lang w:val="en-GB"/>
        </w:rPr>
        <w:fldChar w:fldCharType="end"/>
      </w:r>
      <w:r w:rsidR="00211ACF" w:rsidRPr="009C65FF">
        <w:rPr>
          <w:rFonts w:ascii="Times New Roman" w:hAnsi="Times New Roman" w:cs="Times New Roman"/>
          <w:color w:val="000000"/>
          <w:sz w:val="24"/>
          <w:szCs w:val="24"/>
          <w:lang w:val="en-GB"/>
        </w:rPr>
      </w:r>
      <w:r w:rsidR="00211ACF"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Pos et al., 2015; Varela et al., 2021)</w:t>
      </w:r>
      <w:r w:rsidR="00211ACF" w:rsidRPr="009C65FF">
        <w:rPr>
          <w:rFonts w:ascii="Times New Roman" w:hAnsi="Times New Roman" w:cs="Times New Roman"/>
          <w:color w:val="000000"/>
          <w:sz w:val="24"/>
          <w:szCs w:val="24"/>
          <w:lang w:val="en-GB"/>
        </w:rPr>
        <w:fldChar w:fldCharType="end"/>
      </w:r>
      <w:r w:rsidR="00211ACF" w:rsidRPr="009C65FF">
        <w:rPr>
          <w:rFonts w:ascii="Times New Roman" w:hAnsi="Times New Roman" w:cs="Times New Roman"/>
          <w:color w:val="000000"/>
          <w:sz w:val="24"/>
          <w:szCs w:val="24"/>
          <w:lang w:val="en-GB"/>
        </w:rPr>
        <w:t xml:space="preserve"> and social cognition </w:t>
      </w:r>
      <w:r w:rsidR="00211ACF"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Sood&lt;/Author&gt;&lt;Year&gt;2022&lt;/Year&gt;&lt;RecNum&gt;174&lt;/RecNum&gt;&lt;DisplayText&gt;(Sood et al., 2022)&lt;/DisplayText&gt;&lt;record&gt;&lt;rec-number&gt;174&lt;/rec-number&gt;&lt;foreign-keys&gt;&lt;key app="EN" db-id="z05xeaw525edazerarr50esfvrze92zvdf92" timestamp="1645452448" guid="82b74127-0467-4f43-adb1-dca36de53b59"&gt;174&lt;/key&gt;&lt;/foreign-keys&gt;&lt;ref-type name="Journal Article"&gt;17&lt;/ref-type&gt;&lt;contributors&gt;&lt;authors&gt;&lt;author&gt;Sood, M.&lt;/author&gt;&lt;author&gt;Carnelley, K. B.&lt;/author&gt;&lt;author&gt;Newman-Taylor, K.&lt;/author&gt;&lt;/authors&gt;&lt;/contributors&gt;&lt;auth-address&gt;School of Psychology, University of Southampton, UK.&lt;/auth-address&gt;&lt;titles&gt;&lt;title&gt;How does insecure attachment lead to paranoia? A systematic critical review of cognitive, affective, and behavioural mechanisms&lt;/title&gt;&lt;secondary-title&gt;Br J Clin Psychol&lt;/secondary-title&gt;&lt;/titles&gt;&lt;periodical&gt;&lt;full-title&gt;Br J Clin Psychol&lt;/full-title&gt;&lt;/periodical&gt;&lt;edition&gt;2022/02/19&lt;/edition&gt;&lt;keywords&gt;&lt;keyword&gt;attachment&lt;/keyword&gt;&lt;keyword&gt;mechanisms&lt;/keyword&gt;&lt;keyword&gt;mediators&lt;/keyword&gt;&lt;keyword&gt;paranoia&lt;/keyword&gt;&lt;keyword&gt;psychosis&lt;/keyword&gt;&lt;keyword&gt;review&lt;/keyword&gt;&lt;keyword&gt;schizophrenia&lt;/keyword&gt;&lt;/keywords&gt;&lt;dates&gt;&lt;year&gt;2022&lt;/year&gt;&lt;pub-dates&gt;&lt;date&gt;Feb 17&lt;/date&gt;&lt;/pub-dates&gt;&lt;/dates&gt;&lt;isbn&gt;0144-6657 (Print)&amp;#xD;0144-6657&lt;/isbn&gt;&lt;accession-num&gt;35178714&lt;/accession-num&gt;&lt;urls&gt;&lt;/urls&gt;&lt;electronic-resource-num&gt;10.1111/bjc.12361&lt;/electronic-resource-num&gt;&lt;remote-database-provider&gt;NLM&lt;/remote-database-provider&gt;&lt;language&gt;eng&lt;/language&gt;&lt;/record&gt;&lt;/Cite&gt;&lt;/EndNote&gt;</w:instrText>
      </w:r>
      <w:r w:rsidR="00211ACF"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Sood et al., 2022)</w:t>
      </w:r>
      <w:r w:rsidR="00211ACF" w:rsidRPr="009C65FF">
        <w:rPr>
          <w:rFonts w:ascii="Times New Roman" w:hAnsi="Times New Roman" w:cs="Times New Roman"/>
          <w:color w:val="000000"/>
          <w:sz w:val="24"/>
          <w:szCs w:val="24"/>
          <w:lang w:val="en-GB"/>
        </w:rPr>
        <w:fldChar w:fldCharType="end"/>
      </w:r>
      <w:r w:rsidR="009F00E9" w:rsidRPr="009C65FF">
        <w:rPr>
          <w:rFonts w:ascii="Times New Roman" w:hAnsi="Times New Roman" w:cs="Times New Roman"/>
          <w:color w:val="000000"/>
          <w:sz w:val="24"/>
          <w:szCs w:val="24"/>
          <w:lang w:val="en-GB"/>
        </w:rPr>
        <w:t xml:space="preserve"> skills</w:t>
      </w:r>
      <w:r w:rsidR="00211ACF" w:rsidRPr="009C65FF">
        <w:rPr>
          <w:rFonts w:ascii="Times New Roman" w:hAnsi="Times New Roman" w:cs="Times New Roman"/>
          <w:color w:val="000000"/>
          <w:sz w:val="24"/>
          <w:szCs w:val="24"/>
          <w:lang w:val="en-GB"/>
        </w:rPr>
        <w:t xml:space="preserve">. It is postulated that secure attachment is fundamental in developing a coherent (narrative) self in order to be able to set clear boundaries between self and others </w:t>
      </w:r>
      <w:r w:rsidR="00211ACF"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Luyten&lt;/Author&gt;&lt;Year&gt;2020&lt;/Year&gt;&lt;RecNum&gt;214&lt;/RecNum&gt;&lt;DisplayText&gt;(Luyten et al., 2020)&lt;/DisplayText&gt;&lt;record&gt;&lt;rec-number&gt;214&lt;/rec-number&gt;&lt;foreign-keys&gt;&lt;key app="EN" db-id="z05xeaw525edazerarr50esfvrze92zvdf92" timestamp="1650895623" guid="5c6bb285-f99b-4031-af0a-bda6fc448756"&gt;214&lt;/key&gt;&lt;/foreign-keys&gt;&lt;ref-type name="Journal Article"&gt;17&lt;/ref-type&gt;&lt;contributors&gt;&lt;authors&gt;&lt;author&gt;Luyten, P.&lt;/author&gt;&lt;author&gt;Campbell, C.&lt;/author&gt;&lt;author&gt;Allison, E.&lt;/author&gt;&lt;author&gt;Fonagy, P.&lt;/author&gt;&lt;/authors&gt;&lt;/contributors&gt;&lt;auth-address&gt;Faculty of Psychology and Educational Sciences, KU Leuven, B-3000 Leuven, Belgium; email: patrick.luyten@kuleuven.be.&amp;#xD;Research Department of Clinical, Educational and Health Psychology, University College London, London WC1E 7HB, United Kingdom.&lt;/auth-address&gt;&lt;titles&gt;&lt;title&gt;The Mentalizing Approach to Psychopathology: State of the Art and Future Directions&lt;/title&gt;&lt;secondary-title&gt;Annu Rev Clin Psychol&lt;/secondary-title&gt;&lt;/titles&gt;&lt;periodical&gt;&lt;full-title&gt;Annual Review of Clinical Psychology&lt;/full-title&gt;&lt;abbr-1&gt;Annu. Rev. Clin. Psychol.&lt;/abbr-1&gt;&lt;abbr-2&gt;Annu Rev Clin Psychol&lt;/abbr-2&gt;&lt;/periodical&gt;&lt;pages&gt;297-325&lt;/pages&gt;&lt;volume&gt;16&lt;/volume&gt;&lt;edition&gt;2020/02/06&lt;/edition&gt;&lt;keywords&gt;&lt;keyword&gt;Humans&lt;/keyword&gt;&lt;keyword&gt;Mental Disorders/*physiopathology/prevention &amp;amp; control/*therapy&lt;/keyword&gt;&lt;keyword&gt;Mentalization/*physiology&lt;/keyword&gt;&lt;keyword&gt;*Psychotherapy&lt;/keyword&gt;&lt;keyword&gt;*attachment&lt;/keyword&gt;&lt;keyword&gt;*mental health treatment&lt;/keyword&gt;&lt;keyword&gt;*mentalizing&lt;/keyword&gt;&lt;keyword&gt;*personality disorder&lt;/keyword&gt;&lt;keyword&gt;*psychological treatments&lt;/keyword&gt;&lt;keyword&gt;*reflective functioning&lt;/keyword&gt;&lt;/keywords&gt;&lt;dates&gt;&lt;year&gt;2020&lt;/year&gt;&lt;pub-dates&gt;&lt;date&gt;May 7&lt;/date&gt;&lt;/pub-dates&gt;&lt;/dates&gt;&lt;isbn&gt;1548-5943&lt;/isbn&gt;&lt;accession-num&gt;32023093&lt;/accession-num&gt;&lt;urls&gt;&lt;/urls&gt;&lt;electronic-resource-num&gt;10.1146/annurev-clinpsy-071919-015355&lt;/electronic-resource-num&gt;&lt;remote-database-provider&gt;NLM&lt;/remote-database-provider&gt;&lt;language&gt;eng&lt;/language&gt;&lt;/record&gt;&lt;/Cite&gt;&lt;/EndNote&gt;</w:instrText>
      </w:r>
      <w:r w:rsidR="00211ACF"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Luyten et al., 2020)</w:t>
      </w:r>
      <w:r w:rsidR="00211ACF" w:rsidRPr="009C65FF">
        <w:rPr>
          <w:rFonts w:ascii="Times New Roman" w:hAnsi="Times New Roman" w:cs="Times New Roman"/>
          <w:color w:val="000000"/>
          <w:sz w:val="24"/>
          <w:szCs w:val="24"/>
          <w:lang w:val="en-GB"/>
        </w:rPr>
        <w:fldChar w:fldCharType="end"/>
      </w:r>
      <w:r w:rsidR="00211ACF" w:rsidRPr="009C65FF">
        <w:rPr>
          <w:rFonts w:ascii="Times New Roman" w:hAnsi="Times New Roman" w:cs="Times New Roman"/>
          <w:color w:val="000000"/>
          <w:sz w:val="24"/>
          <w:szCs w:val="24"/>
          <w:lang w:val="en-GB"/>
        </w:rPr>
        <w:t xml:space="preserve">. </w:t>
      </w:r>
      <w:r w:rsidR="00135BAE" w:rsidRPr="009C65FF">
        <w:rPr>
          <w:rFonts w:ascii="Times New Roman" w:hAnsi="Times New Roman" w:cs="Times New Roman"/>
          <w:color w:val="000000"/>
          <w:sz w:val="24"/>
          <w:szCs w:val="24"/>
          <w:lang w:val="en-GB"/>
        </w:rPr>
        <w:t>As described above, b</w:t>
      </w:r>
      <w:r w:rsidR="00211ACF" w:rsidRPr="009C65FF">
        <w:rPr>
          <w:rFonts w:ascii="Times New Roman" w:hAnsi="Times New Roman" w:cs="Times New Roman"/>
          <w:color w:val="000000"/>
          <w:sz w:val="24"/>
          <w:szCs w:val="24"/>
          <w:lang w:val="en-GB"/>
        </w:rPr>
        <w:t xml:space="preserve">lurring of boundaries between self and others </w:t>
      </w:r>
      <w:r w:rsidR="00D72643" w:rsidRPr="009C65FF">
        <w:rPr>
          <w:rFonts w:ascii="Times New Roman" w:hAnsi="Times New Roman" w:cs="Times New Roman"/>
          <w:color w:val="000000"/>
          <w:sz w:val="24"/>
          <w:szCs w:val="24"/>
          <w:lang w:val="en-GB"/>
        </w:rPr>
        <w:t>are</w:t>
      </w:r>
      <w:r w:rsidR="00211ACF" w:rsidRPr="009C65FF">
        <w:rPr>
          <w:rFonts w:ascii="Times New Roman" w:hAnsi="Times New Roman" w:cs="Times New Roman"/>
          <w:color w:val="000000"/>
          <w:sz w:val="24"/>
          <w:szCs w:val="24"/>
          <w:lang w:val="en-GB"/>
        </w:rPr>
        <w:t xml:space="preserve"> </w:t>
      </w:r>
      <w:r w:rsidR="00D72643" w:rsidRPr="009C65FF">
        <w:rPr>
          <w:rFonts w:ascii="Times New Roman" w:hAnsi="Times New Roman" w:cs="Times New Roman"/>
          <w:color w:val="000000"/>
          <w:sz w:val="24"/>
          <w:szCs w:val="24"/>
          <w:lang w:val="en-GB"/>
        </w:rPr>
        <w:t>part of</w:t>
      </w:r>
      <w:r w:rsidR="00211ACF" w:rsidRPr="009C65FF">
        <w:rPr>
          <w:rFonts w:ascii="Times New Roman" w:hAnsi="Times New Roman" w:cs="Times New Roman"/>
          <w:color w:val="000000"/>
          <w:sz w:val="24"/>
          <w:szCs w:val="24"/>
          <w:lang w:val="en-GB"/>
        </w:rPr>
        <w:t xml:space="preserve"> </w:t>
      </w:r>
      <w:r w:rsidR="00761B55" w:rsidRPr="009C65FF">
        <w:rPr>
          <w:rFonts w:ascii="Times New Roman" w:hAnsi="Times New Roman" w:cs="Times New Roman"/>
          <w:color w:val="000000"/>
          <w:sz w:val="24"/>
          <w:szCs w:val="24"/>
          <w:lang w:val="en-GB"/>
        </w:rPr>
        <w:t>disturbed self-awareness and depersonalization</w:t>
      </w:r>
      <w:r w:rsidR="00592D8A" w:rsidRPr="009C65FF">
        <w:rPr>
          <w:rFonts w:ascii="Times New Roman" w:hAnsi="Times New Roman" w:cs="Times New Roman"/>
          <w:color w:val="000000"/>
          <w:sz w:val="24"/>
          <w:szCs w:val="24"/>
          <w:lang w:val="en-GB"/>
        </w:rPr>
        <w:t xml:space="preserve"> </w:t>
      </w:r>
      <w:r w:rsidR="00244808"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Park&lt;/Author&gt;&lt;Year&gt;2022&lt;/Year&gt;&lt;RecNum&gt;137&lt;/RecNum&gt;&lt;DisplayText&gt;(Park &amp;amp; Baxter, 2022)&lt;/DisplayText&gt;&lt;record&gt;&lt;rec-number&gt;137&lt;/rec-number&gt;&lt;foreign-keys&gt;&lt;key app="EN" db-id="z05xeaw525edazerarr50esfvrze92zvdf92" timestamp="1642428518" guid="e67f1df2-d2df-42a4-8492-64eb4f0ead07"&gt;137&lt;/key&gt;&lt;/foreign-keys&gt;&lt;ref-type name="Journal Article"&gt;17&lt;/ref-type&gt;&lt;contributors&gt;&lt;authors&gt;&lt;author&gt;Park, S.&lt;/author&gt;&lt;author&gt;Baxter, T.&lt;/author&gt;&lt;/authors&gt;&lt;/contributors&gt;&lt;auth-address&gt;Department of Psychology, Vanderbilt University, United States. Electronic address: sohee.park@vanderbilt.edu.&amp;#xD;Department of Psychology, Vanderbilt University, United States. Electronic address: tatiana.baxter@vanderbilt.edu.&lt;/auth-address&gt;&lt;titles&gt;&lt;title&gt;Schizophrenia in the flesh: Revisiting schizophrenia as a disorder of the bodily self&lt;/title&gt;&lt;secondary-title&gt;Schizophr Res&lt;/secondary-title&gt;&lt;/titles&gt;&lt;periodical&gt;&lt;full-title&gt;Schizophr Res&lt;/full-title&gt;&lt;/periodical&gt;&lt;edition&gt;2022/01/09&lt;/edition&gt;&lt;keywords&gt;&lt;keyword&gt;Body aberration&lt;/keyword&gt;&lt;keyword&gt;Body boundary&lt;/keyword&gt;&lt;keyword&gt;Embodiment&lt;/keyword&gt;&lt;keyword&gt;Peripersonal space&lt;/keyword&gt;&lt;keyword&gt;Self-disturbance&lt;/keyword&gt;&lt;keyword&gt;Social disconnection&lt;/keyword&gt;&lt;/keywords&gt;&lt;dates&gt;&lt;year&gt;2022&lt;/year&gt;&lt;pub-dates&gt;&lt;date&gt;Jan 4&lt;/date&gt;&lt;/pub-dates&gt;&lt;/dates&gt;&lt;isbn&gt;0920-9964&lt;/isbn&gt;&lt;accession-num&gt;34996674&lt;/accession-num&gt;&lt;urls&gt;&lt;/urls&gt;&lt;electronic-resource-num&gt;10.1016/j.schres.2021.12.031&lt;/electronic-resource-num&gt;&lt;remote-database-provider&gt;NLM&lt;/remote-database-provider&gt;&lt;language&gt;eng&lt;/language&gt;&lt;/record&gt;&lt;/Cite&gt;&lt;/EndNote&gt;</w:instrText>
      </w:r>
      <w:r w:rsidR="00244808"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Park &amp; Baxter, 2022)</w:t>
      </w:r>
      <w:r w:rsidR="00244808" w:rsidRPr="009C65FF">
        <w:rPr>
          <w:rFonts w:ascii="Times New Roman" w:hAnsi="Times New Roman" w:cs="Times New Roman"/>
          <w:color w:val="000000"/>
          <w:sz w:val="24"/>
          <w:szCs w:val="24"/>
          <w:lang w:val="en-GB"/>
        </w:rPr>
        <w:fldChar w:fldCharType="end"/>
      </w:r>
      <w:r w:rsidR="003B665B" w:rsidRPr="009C65FF">
        <w:rPr>
          <w:rFonts w:ascii="Times New Roman" w:hAnsi="Times New Roman" w:cs="Times New Roman"/>
          <w:color w:val="000000"/>
          <w:sz w:val="24"/>
          <w:szCs w:val="24"/>
          <w:lang w:val="en-GB"/>
        </w:rPr>
        <w:t xml:space="preserve">. </w:t>
      </w:r>
    </w:p>
    <w:p w14:paraId="437509BF" w14:textId="2B80ECD3" w:rsidR="00D82593" w:rsidRPr="009C65FF" w:rsidRDefault="00D82593" w:rsidP="00D82593">
      <w:pPr>
        <w:pStyle w:val="PlainText"/>
        <w:spacing w:line="480" w:lineRule="auto"/>
        <w:rPr>
          <w:rFonts w:ascii="Times New Roman" w:hAnsi="Times New Roman" w:cs="Times New Roman"/>
          <w:sz w:val="24"/>
          <w:szCs w:val="24"/>
          <w:lang w:val="en-ZW"/>
        </w:rPr>
      </w:pPr>
      <w:r w:rsidRPr="009C65FF">
        <w:rPr>
          <w:rFonts w:ascii="Times New Roman" w:hAnsi="Times New Roman" w:cs="Times New Roman"/>
          <w:color w:val="000000"/>
          <w:sz w:val="24"/>
          <w:szCs w:val="24"/>
          <w:lang w:val="en-GB"/>
        </w:rPr>
        <w:t xml:space="preserve"> </w:t>
      </w:r>
      <w:r w:rsidRPr="009C65FF">
        <w:rPr>
          <w:rFonts w:ascii="Times New Roman" w:hAnsi="Times New Roman" w:cs="Times New Roman"/>
          <w:color w:val="000000"/>
          <w:sz w:val="24"/>
          <w:szCs w:val="24"/>
          <w:lang w:val="en-GB"/>
        </w:rPr>
        <w:tab/>
      </w:r>
      <w:r w:rsidRPr="009C65FF">
        <w:rPr>
          <w:rFonts w:ascii="Times New Roman" w:hAnsi="Times New Roman" w:cs="Times New Roman"/>
          <w:sz w:val="24"/>
          <w:szCs w:val="24"/>
          <w:lang w:val="en-ZW"/>
        </w:rPr>
        <w:t>We can only speculate why</w:t>
      </w:r>
      <w:r w:rsidRPr="009C65FF">
        <w:rPr>
          <w:rFonts w:ascii="Times New Roman" w:hAnsi="Times New Roman" w:cs="Times New Roman"/>
          <w:sz w:val="24"/>
          <w:szCs w:val="24"/>
          <w:lang w:val="en-GB"/>
        </w:rPr>
        <w:t xml:space="preserve"> anxious attachment is more strongly associated with </w:t>
      </w:r>
      <w:r w:rsidRPr="009C65FF">
        <w:rPr>
          <w:rFonts w:ascii="Times New Roman" w:hAnsi="Times New Roman" w:cs="Times New Roman"/>
          <w:sz w:val="24"/>
          <w:szCs w:val="24"/>
          <w:lang w:val="en-ZW"/>
        </w:rPr>
        <w:t>disturbed self-awareness and depersonalization</w:t>
      </w:r>
      <w:r w:rsidRPr="009C65FF">
        <w:rPr>
          <w:rFonts w:ascii="Times New Roman" w:hAnsi="Times New Roman" w:cs="Times New Roman"/>
          <w:sz w:val="24"/>
          <w:szCs w:val="24"/>
          <w:lang w:val="en-GB"/>
        </w:rPr>
        <w:t xml:space="preserve"> than avoidant attachment in our study. One possible explanation is that higher levels of anxious attachment are more strongly linked to high arousal and excessive expression and at the same time insufficient ability to cope with it. This, in combination with the</w:t>
      </w:r>
      <w:r w:rsidR="001A4DCF" w:rsidRPr="009C65FF">
        <w:rPr>
          <w:rFonts w:ascii="Times New Roman" w:hAnsi="Times New Roman" w:cs="Times New Roman"/>
          <w:sz w:val="24"/>
          <w:szCs w:val="24"/>
          <w:lang w:val="en-GB"/>
        </w:rPr>
        <w:t xml:space="preserve"> typically negative view of </w:t>
      </w:r>
      <w:r w:rsidRPr="009C65FF">
        <w:rPr>
          <w:rFonts w:ascii="Times New Roman" w:hAnsi="Times New Roman" w:cs="Times New Roman"/>
          <w:sz w:val="24"/>
          <w:szCs w:val="24"/>
          <w:lang w:val="en-GB"/>
        </w:rPr>
        <w:t xml:space="preserve">self may increase the vulnerability of altered self-experiences. Future research may clarify whether stressful experiences or life events have a mediating impact on the association between attachment style and altered self-experiences. Another explanation might be that individuals with an </w:t>
      </w:r>
      <w:r w:rsidRPr="009C65FF">
        <w:rPr>
          <w:rFonts w:ascii="Times New Roman" w:hAnsi="Times New Roman" w:cs="Times New Roman"/>
          <w:sz w:val="24"/>
          <w:szCs w:val="24"/>
          <w:lang w:val="en-ZW"/>
        </w:rPr>
        <w:t xml:space="preserve">avoidant attachment interpreted certain items on the questionnaires as a sign of weakness and therefore did not self-report this information. Perhaps they reported that they do not have altered self-experiences to maintain a positive self-view. It is also possible that the PAM items did not appear to adequately measure avoidant attachment, as was suggested by </w:t>
      </w:r>
      <w:proofErr w:type="spellStart"/>
      <w:r w:rsidRPr="009C65FF">
        <w:rPr>
          <w:rFonts w:ascii="Times New Roman" w:hAnsi="Times New Roman" w:cs="Times New Roman"/>
          <w:sz w:val="24"/>
          <w:szCs w:val="24"/>
          <w:lang w:val="en-ZW"/>
        </w:rPr>
        <w:t>Olbert</w:t>
      </w:r>
      <w:proofErr w:type="spellEnd"/>
      <w:r w:rsidRPr="009C65FF">
        <w:rPr>
          <w:rFonts w:ascii="Times New Roman" w:hAnsi="Times New Roman" w:cs="Times New Roman"/>
          <w:sz w:val="24"/>
          <w:szCs w:val="24"/>
          <w:lang w:val="en-ZW"/>
        </w:rPr>
        <w:t xml:space="preserve"> et al. (2016). However, we are cautious to assume this, as findings by </w:t>
      </w:r>
      <w:proofErr w:type="spellStart"/>
      <w:r w:rsidRPr="009C65FF">
        <w:rPr>
          <w:rFonts w:ascii="Times New Roman" w:hAnsi="Times New Roman" w:cs="Times New Roman"/>
          <w:sz w:val="24"/>
          <w:szCs w:val="24"/>
          <w:lang w:val="en-ZW"/>
        </w:rPr>
        <w:t>Olbert</w:t>
      </w:r>
      <w:proofErr w:type="spellEnd"/>
      <w:r w:rsidRPr="009C65FF">
        <w:rPr>
          <w:rFonts w:ascii="Times New Roman" w:hAnsi="Times New Roman" w:cs="Times New Roman"/>
          <w:sz w:val="24"/>
          <w:szCs w:val="24"/>
          <w:lang w:val="en-ZW"/>
        </w:rPr>
        <w:t xml:space="preserve"> et al. (2016) are not yet replicated in other samples and other studies did find good reliability for both subscales of the original PAM </w:t>
      </w:r>
      <w:r w:rsidRPr="009C65FF">
        <w:rPr>
          <w:rFonts w:ascii="Times New Roman" w:hAnsi="Times New Roman" w:cs="Times New Roman"/>
          <w:sz w:val="24"/>
          <w:szCs w:val="24"/>
          <w:lang w:val="en-ZW"/>
        </w:rPr>
        <w:fldChar w:fldCharType="begin">
          <w:fldData xml:space="preserve">PEVuZE5vdGU+PENpdGU+PEF1dGhvcj5SdXNzbzwvQXV0aG9yPjxZZWFyPjIwMTg8L1llYXI+PFJl
Y051bT40MTA8L1JlY051bT48RGlzcGxheVRleHQ+KEJlcnJ5LCAyMDA2OyBCZXJyeSBldCBhbC4s
IDIwMDg7IFJ1c3NvIGV0IGFsLiwgMjAxOCk8L0Rpc3BsYXlUZXh0PjxyZWNvcmQ+PHJlYy1udW1i
ZXI+NDEwPC9yZWMtbnVtYmVyPjxmb3JlaWduLWtleXM+PGtleSBhcHA9IkVOIiBkYi1pZD0iejA1
eGVhdzUyNWVkYXplcmFycjUwZXNmdnJ6ZTkyenZkZjkyIiB0aW1lc3RhbXA9IjE2Njc1NTc0MTgi
IGd1aWQ9ImUyYzQxZjUxLWI3OGItNGEwZS04NTM3LWU1Yzk0YjNjNzIzZCI+NDEwPC9rZXk+PC9m
b3JlaWduLWtleXM+PHJlZi10eXBlIG5hbWU9IkpvdXJuYWwgQXJ0aWNsZSI+MTc8L3JlZi10eXBl
Pjxjb250cmlidXRvcnM+PGF1dGhvcnM+PGF1dGhvcj5SdXNzbywgRC4gQS48L2F1dGhvcj48YXV0
aG9yPlN0b2NobCwgSi48L2F1dGhvcj48YXV0aG9yPkhvZGdla2lucywgSi48L2F1dGhvcj48YXV0
aG9yPklnbGVzaWFzLUdvbnrDoWxleiwgTS48L2F1dGhvcj48YXV0aG9yPkNoaXBwcywgUC48L2F1
dGhvcj48YXV0aG9yPlBhaW50ZXIsIE0uPC9hdXRob3I+PGF1dGhvcj5Kb25lcywgUC4gQi48L2F1
dGhvcj48YXV0aG9yPlBlcmV6LCBKLjwvYXV0aG9yPjwvYXV0aG9ycz48L2NvbnRyaWJ1dG9ycz48
YXV0aC1hZGRyZXNzPlVuaXZlcnNpdHkgb2YgQ2FtYnJpZGdlLCBVSy4mI3hEO0NoYXJsZXMgVW5p
dmVyc2l0eSwgUHJhZ3VlLCBDemVjaCBSZXB1YmxpYy4mI3hEO1VuaXZlcnNpdHkgb2YgRWFzdCBB
bmdsaWEsIE5vcndpY2gsIFVLLiYjeEQ7U2FudCBKb2FuIGRlIETDqXUgSGVhbHRoIFBhcmssIEJh
cmNlbG9uYSwgU3BhaW4uJiN4RDtDYW1icmlkZ2VzaGlyZSBhbmQgUGV0ZXJib3JvdWdoIEZvdW5k
YXRpb24gVHJ1c3QsIFVLLjwvYXV0aC1hZGRyZXNzPjx0aXRsZXM+PHRpdGxlPkF0dGFjaG1lbnQg
c3R5bGVzIGFuZCBjbGluaWNhbCBjb3JyZWxhdGVzIGluIHBlb3BsZSBhdCB1bHRyYSBoaWdoIHJp
c2sgZm9yIHBzeWNob3NpczwvdGl0bGU+PHNlY29uZGFyeS10aXRsZT5CciBKIFBzeWNob2w8L3Nl
Y29uZGFyeS10aXRsZT48L3RpdGxlcz48cGVyaW9kaWNhbD48ZnVsbC10aXRsZT5Ccml0aXNoIEpv
dXJuYWwgb2YgUHN5Y2hvbG9neTwvZnVsbC10aXRsZT48YWJici0xPkJyLiBKLiBQc3ljaG9sLjwv
YWJici0xPjxhYmJyLTI+QnIgSiBQc3ljaG9sPC9hYmJyLTI+PC9wZXJpb2RpY2FsPjxwYWdlcz40
NS02MjwvcGFnZXM+PHZvbHVtZT4xMDk8L3ZvbHVtZT48bnVtYmVyPjE8L251bWJlcj48ZWRpdGlv
bj4yMDE3MDQyNDwvZWRpdGlvbj48a2V5d29yZHM+PGtleXdvcmQ+QWRvbGVzY2VudDwva2V5d29y
ZD48a2V5d29yZD5BZHVsdDwva2V5d29yZD48a2V5d29yZD5FbmdsYW5kPC9rZXl3b3JkPjxrZXl3
b3JkPkZlbWFsZTwva2V5d29yZD48a2V5d29yZD5IdW1hbnM8L2tleXdvcmQ+PGtleXdvcmQ+TWFs
ZTwva2V5d29yZD48a2V5d29yZD4qT2JqZWN0IEF0dGFjaG1lbnQ8L2tleXdvcmQ+PGtleXdvcmQ+
UHN5Y2hvdGljIERpc29yZGVycy8qcHN5Y2hvbG9neTwva2V5d29yZD48a2V5d29yZD5Zb3VuZyBB
ZHVsdDwva2V5d29yZD48a2V5d29yZD5Qc3ljaG9zaXMgQXR0YWNobWVudCBNZWFzdXJlPC9rZXl3
b3JkPjxrZXl3b3JkPmF0dGFjaG1lbnQ8L2tleXdvcmQ+PGtleXdvcmQ+aGVhbHRoeSB2b2x1bnRl
ZXJzPC9rZXl3b3JkPjxrZXl3b3JkPnBzeWNob3Npczwva2V5d29yZD48a2V5d29yZD51bHRyYSBo
aWdoIHJpc2s8L2tleXdvcmQ+PC9rZXl3b3Jkcz48ZGF0ZXM+PHllYXI+MjAxODwveWVhcj48cHVi
LWRhdGVzPjxkYXRlPkZlYjwvZGF0ZT48L3B1Yi1kYXRlcz48L2RhdGVzPjxpc2JuPjAwMDctMTI2
OTwvaXNibj48YWNjZXNzaW9uLW51bT4yODQzNjAxNzwvYWNjZXNzaW9uLW51bT48dXJscz48L3Vy
bHM+PGVsZWN0cm9uaWMtcmVzb3VyY2UtbnVtPjEwLjExMTEvYmpvcC4xMjI0OTwvZWxlY3Ryb25p
Yy1yZXNvdXJjZS1udW0+PHJlbW90ZS1kYXRhYmFzZS1wcm92aWRlcj5OTE08L3JlbW90ZS1kYXRh
YmFzZS1wcm92aWRlcj48bGFuZ3VhZ2U+ZW5nPC9sYW5ndWFnZT48L3JlY29yZD48L0NpdGU+PENp
dGU+PEF1dGhvcj5CZXJyeTwvQXV0aG9yPjxZZWFyPjIwMDY8L1llYXI+PFJlY051bT4zNTwvUmVj
TnVtPjxyZWNvcmQ+PHJlYy1udW1iZXI+MzU8L3JlYy1udW1iZXI+PGZvcmVpZ24ta2V5cz48a2V5
IGFwcD0iRU4iIGRiLWlkPSJ6MDV4ZWF3NTI1ZWRhemVyYXJyNTBlc2Z2cnplOTJ6dmRmOTIiIHRp
bWVzdGFtcD0iMTYyNDQ2MTQyNCIgZ3VpZD0iMzZkMTA0NDktMDA2ZS00MTk2LWI1MWMtZWRiMzI3
YjUyZTNjIj4zNTwva2V5PjwvZm9yZWlnbi1rZXlzPjxyZWYtdHlwZSBuYW1lPSJHZW5lcmljIj4x
MzwvcmVmLXR5cGU+PGNvbnRyaWJ1dG9ycz48YXV0aG9ycz48YXV0aG9yPkJlcnJ5LCBLLjwvYXV0
aG9yPjwvYXV0aG9ycz48c2Vjb25kYXJ5LWF1dGhvcnM+PGF1dGhvcj5XZWFyZGVuLCBBLjwvYXV0
aG9yPjwvc2Vjb25kYXJ5LWF1dGhvcnM+PHRlcnRpYXJ5LWF1dGhvcnM+PGF1dGhvcj5CYXJyb3dj
bG91Z2gsIEMuPC9hdXRob3I+PC90ZXJ0aWFyeS1hdXRob3JzPjwvY29udHJpYnV0b3JzPjx0aXRs
ZXM+PHRpdGxlPkF0dGFjaG1lbnQgc3R5bGVzLCBpbnRlcnBlcnNvbmFsIHJlbGF0aW9uc2hpcHMg
YW5kIHBzeWNob3RpYyBwaGVub21lbmEgaW4gYSBub24tY2xpbmljYWwgc3R1ZGVudCBzYW1wbGUu
PC90aXRsZT48L3RpdGxlcz48cGFnZXM+NzA3LTcxODwvcGFnZXM+PHZvbHVtZT40MTwvdm9sdW1l
PjxkYXRlcz48eWVhcj4yMDA2PC95ZWFyPjwvZGF0ZXM+PHB1Yi1sb2NhdGlvbj5QZXJzb25hbGl0
eSBhbmQgSW5kaXZpZHVhbCBEaWZmZXJlbmNlczwvcHViLWxvY2F0aW9uPjx1cmxzPjwvdXJscz48
L3JlY29yZD48L0NpdGU+PENpdGU+PEF1dGhvcj5CZXJyeTwvQXV0aG9yPjxZZWFyPjIwMDg8L1ll
YXI+PFJlY051bT4yODwvUmVjTnVtPjxyZWNvcmQ+PHJlYy1udW1iZXI+Mjg8L3JlYy1udW1iZXI+
PGZvcmVpZ24ta2V5cz48a2V5IGFwcD0iRU4iIGRiLWlkPSJ6MDV4ZWF3NTI1ZWRhemVyYXJyNTBl
c2Z2cnplOTJ6dmRmOTIiIHRpbWVzdGFtcD0iMTYyMjY0NDg2MSIgZ3VpZD0iMTQxZmZhNDQtODRm
NC00MDQyLWI5MTItZTRiMGQ2NTJiOGQwIj4yODwva2V5PjwvZm9yZWlnbi1rZXlzPjxyZWYtdHlw
ZSBuYW1lPSJKb3VybmFsIEFydGljbGUiPjE3PC9yZWYtdHlwZT48Y29udHJpYnV0b3JzPjxhdXRo
b3JzPjxhdXRob3I+QmVycnksIEsuPC9hdXRob3I+PGF1dGhvcj5CYXJyb3djbG91Z2gsIEMuPC9h
dXRob3I+PGF1dGhvcj5XZWFyZGVuLCBBLjwvYXV0aG9yPjwvYXV0aG9ycz48L2NvbnRyaWJ1dG9y
cz48YXV0aC1hZGRyZXNzPlNjaG9vbCBvZiBQc3ljaG9sb2dpY2FsIFNjaWVuY2VzLCBVbml2ZXJz
aXR5IG9mIE1hbmNoZXN0ZXIsIDJuZCBGbG9vciwgWm9jaG9uaXMgQnVpbGRpbmcsIEJydW5zd2lj
ayBTdHJlZXQsIE1hbmNoZXN0ZXIgTTEzOVBMLCBVSy4ga2F0aGVyaW5lbGJlcnJ5QHlhaG9vLmNv
LnVrPC9hdXRoLWFkZHJlc3M+PHRpdGxlcz48dGl0bGU+QXR0YWNobWVudCB0aGVvcnk6IGEgZnJh
bWV3b3JrIGZvciB1bmRlcnN0YW5kaW5nIHN5bXB0b21zIGFuZCBpbnRlcnBlcnNvbmFsIHJlbGF0
aW9uc2hpcHMgaW4gcHN5Y2hvc2lzPC90aXRsZT48c2Vjb25kYXJ5LXRpdGxlPkJlaGF2IFJlcyBU
aGVyPC9zZWNvbmRhcnktdGl0bGU+PC90aXRsZXM+PHBlcmlvZGljYWw+PGZ1bGwtdGl0bGU+QmVo
YXYgUmVzIFRoZXI8L2Z1bGwtdGl0bGU+PC9wZXJpb2RpY2FsPjxwYWdlcz4xMjc1LTgyPC9wYWdl
cz48dm9sdW1lPjQ2PC92b2x1bWU+PG51bWJlcj4xMjwvbnVtYmVyPjxlZGl0aW9uPjIwMDgvMTAv
MTg8L2VkaXRpb24+PGtleXdvcmRzPjxrZXl3b3JkPkFkdWx0PC9rZXl3b3JkPjxrZXl3b3JkPkZl
bWFsZTwva2V5d29yZD48a2V5d29yZD5IdW1hbnM8L2tleXdvcmQ+PGtleXdvcmQ+KkludGVycGVy
c29uYWwgUmVsYXRpb25zPC9rZXl3b3JkPjxrZXl3b3JkPkxvdmU8L2tleXdvcmQ+PGtleXdvcmQ+
TWFsZTwva2V5d29yZD48a2V5d29yZD4qT2JqZWN0IEF0dGFjaG1lbnQ8L2tleXdvcmQ+PGtleXdv
cmQ+UGFyYW5vaWQgRGlzb3JkZXJzLypwc3ljaG9sb2d5L3RoZXJhcHk8L2tleXdvcmQ+PGtleXdv
cmQ+UHJvc3BlY3RpdmUgU3R1ZGllczwva2V5d29yZD48a2V5d29yZD5Qc3ljaG9tZXRyaWNzPC9r
ZXl3b3JkPjxrZXl3b3JkPlBzeWNob3RpYyBEaXNvcmRlcnMvKnBzeWNob2xvZ3kvdGhlcmFweTwv
a2V5d29yZD48a2V5d29yZD5SZWluZm9yY2VtZW50LCBQc3ljaG9sb2d5PC9rZXl3b3JkPjxrZXl3
b3JkPlJlcHJvZHVjaWJpbGl0eSBvZiBSZXN1bHRzPC9rZXl3b3JkPjxrZXl3b3JkPlNlbGYgQ29u
Y2VwdDwva2V5d29yZD48L2tleXdvcmRzPjxkYXRlcz48eWVhcj4yMDA4PC95ZWFyPjxwdWItZGF0
ZXM+PGRhdGU+RGVjPC9kYXRlPjwvcHViLWRhdGVzPjwvZGF0ZXM+PGlzYm4+MDAwNS03OTY3PC9p
c2JuPjxhY2Nlc3Npb24tbnVtPjE4OTI2NTIxPC9hY2Nlc3Npb24tbnVtPjx1cmxzPjwvdXJscz48
ZWxlY3Ryb25pYy1yZXNvdXJjZS1udW0+MTAuMTAxNi9qLmJyYXQuMjAwOC4wOC4wMDk8L2VsZWN0
cm9uaWMtcmVzb3VyY2UtbnVtPjxyZW1vdGUtZGF0YWJhc2UtcHJvdmlkZXI+TkxNPC9yZW1vdGUt
ZGF0YWJhc2UtcHJvdmlkZXI+PGxhbmd1YWdlPmVuZzwvbGFuZ3VhZ2U+PC9yZWNvcmQ+PC9DaXRl
PjwvRW5kTm90ZT5=
</w:fldData>
        </w:fldChar>
      </w:r>
      <w:r w:rsidRPr="009C65FF">
        <w:rPr>
          <w:rFonts w:ascii="Times New Roman" w:hAnsi="Times New Roman" w:cs="Times New Roman"/>
          <w:sz w:val="24"/>
          <w:szCs w:val="24"/>
          <w:lang w:val="en-ZW"/>
        </w:rPr>
        <w:instrText xml:space="preserve"> ADDIN EN.CITE </w:instrText>
      </w:r>
      <w:r w:rsidRPr="009C65FF">
        <w:rPr>
          <w:rFonts w:ascii="Times New Roman" w:hAnsi="Times New Roman" w:cs="Times New Roman"/>
          <w:sz w:val="24"/>
          <w:szCs w:val="24"/>
          <w:lang w:val="en-ZW"/>
        </w:rPr>
        <w:fldChar w:fldCharType="begin">
          <w:fldData xml:space="preserve">PEVuZE5vdGU+PENpdGU+PEF1dGhvcj5SdXNzbzwvQXV0aG9yPjxZZWFyPjIwMTg8L1llYXI+PFJl
Y051bT40MTA8L1JlY051bT48RGlzcGxheVRleHQ+KEJlcnJ5LCAyMDA2OyBCZXJyeSBldCBhbC4s
IDIwMDg7IFJ1c3NvIGV0IGFsLiwgMjAxOCk8L0Rpc3BsYXlUZXh0PjxyZWNvcmQ+PHJlYy1udW1i
ZXI+NDEwPC9yZWMtbnVtYmVyPjxmb3JlaWduLWtleXM+PGtleSBhcHA9IkVOIiBkYi1pZD0iejA1
eGVhdzUyNWVkYXplcmFycjUwZXNmdnJ6ZTkyenZkZjkyIiB0aW1lc3RhbXA9IjE2Njc1NTc0MTgi
IGd1aWQ9ImUyYzQxZjUxLWI3OGItNGEwZS04NTM3LWU1Yzk0YjNjNzIzZCI+NDEwPC9rZXk+PC9m
b3JlaWduLWtleXM+PHJlZi10eXBlIG5hbWU9IkpvdXJuYWwgQXJ0aWNsZSI+MTc8L3JlZi10eXBl
Pjxjb250cmlidXRvcnM+PGF1dGhvcnM+PGF1dGhvcj5SdXNzbywgRC4gQS48L2F1dGhvcj48YXV0
aG9yPlN0b2NobCwgSi48L2F1dGhvcj48YXV0aG9yPkhvZGdla2lucywgSi48L2F1dGhvcj48YXV0
aG9yPklnbGVzaWFzLUdvbnrDoWxleiwgTS48L2F1dGhvcj48YXV0aG9yPkNoaXBwcywgUC48L2F1
dGhvcj48YXV0aG9yPlBhaW50ZXIsIE0uPC9hdXRob3I+PGF1dGhvcj5Kb25lcywgUC4gQi48L2F1
dGhvcj48YXV0aG9yPlBlcmV6LCBKLjwvYXV0aG9yPjwvYXV0aG9ycz48L2NvbnRyaWJ1dG9ycz48
YXV0aC1hZGRyZXNzPlVuaXZlcnNpdHkgb2YgQ2FtYnJpZGdlLCBVSy4mI3hEO0NoYXJsZXMgVW5p
dmVyc2l0eSwgUHJhZ3VlLCBDemVjaCBSZXB1YmxpYy4mI3hEO1VuaXZlcnNpdHkgb2YgRWFzdCBB
bmdsaWEsIE5vcndpY2gsIFVLLiYjeEQ7U2FudCBKb2FuIGRlIETDqXUgSGVhbHRoIFBhcmssIEJh
cmNlbG9uYSwgU3BhaW4uJiN4RDtDYW1icmlkZ2VzaGlyZSBhbmQgUGV0ZXJib3JvdWdoIEZvdW5k
YXRpb24gVHJ1c3QsIFVLLjwvYXV0aC1hZGRyZXNzPjx0aXRsZXM+PHRpdGxlPkF0dGFjaG1lbnQg
c3R5bGVzIGFuZCBjbGluaWNhbCBjb3JyZWxhdGVzIGluIHBlb3BsZSBhdCB1bHRyYSBoaWdoIHJp
c2sgZm9yIHBzeWNob3NpczwvdGl0bGU+PHNlY29uZGFyeS10aXRsZT5CciBKIFBzeWNob2w8L3Nl
Y29uZGFyeS10aXRsZT48L3RpdGxlcz48cGVyaW9kaWNhbD48ZnVsbC10aXRsZT5Ccml0aXNoIEpv
dXJuYWwgb2YgUHN5Y2hvbG9neTwvZnVsbC10aXRsZT48YWJici0xPkJyLiBKLiBQc3ljaG9sLjwv
YWJici0xPjxhYmJyLTI+QnIgSiBQc3ljaG9sPC9hYmJyLTI+PC9wZXJpb2RpY2FsPjxwYWdlcz40
NS02MjwvcGFnZXM+PHZvbHVtZT4xMDk8L3ZvbHVtZT48bnVtYmVyPjE8L251bWJlcj48ZWRpdGlv
bj4yMDE3MDQyNDwvZWRpdGlvbj48a2V5d29yZHM+PGtleXdvcmQ+QWRvbGVzY2VudDwva2V5d29y
ZD48a2V5d29yZD5BZHVsdDwva2V5d29yZD48a2V5d29yZD5FbmdsYW5kPC9rZXl3b3JkPjxrZXl3
b3JkPkZlbWFsZTwva2V5d29yZD48a2V5d29yZD5IdW1hbnM8L2tleXdvcmQ+PGtleXdvcmQ+TWFs
ZTwva2V5d29yZD48a2V5d29yZD4qT2JqZWN0IEF0dGFjaG1lbnQ8L2tleXdvcmQ+PGtleXdvcmQ+
UHN5Y2hvdGljIERpc29yZGVycy8qcHN5Y2hvbG9neTwva2V5d29yZD48a2V5d29yZD5Zb3VuZyBB
ZHVsdDwva2V5d29yZD48a2V5d29yZD5Qc3ljaG9zaXMgQXR0YWNobWVudCBNZWFzdXJlPC9rZXl3
b3JkPjxrZXl3b3JkPmF0dGFjaG1lbnQ8L2tleXdvcmQ+PGtleXdvcmQ+aGVhbHRoeSB2b2x1bnRl
ZXJzPC9rZXl3b3JkPjxrZXl3b3JkPnBzeWNob3Npczwva2V5d29yZD48a2V5d29yZD51bHRyYSBo
aWdoIHJpc2s8L2tleXdvcmQ+PC9rZXl3b3Jkcz48ZGF0ZXM+PHllYXI+MjAxODwveWVhcj48cHVi
LWRhdGVzPjxkYXRlPkZlYjwvZGF0ZT48L3B1Yi1kYXRlcz48L2RhdGVzPjxpc2JuPjAwMDctMTI2
OTwvaXNibj48YWNjZXNzaW9uLW51bT4yODQzNjAxNzwvYWNjZXNzaW9uLW51bT48dXJscz48L3Vy
bHM+PGVsZWN0cm9uaWMtcmVzb3VyY2UtbnVtPjEwLjExMTEvYmpvcC4xMjI0OTwvZWxlY3Ryb25p
Yy1yZXNvdXJjZS1udW0+PHJlbW90ZS1kYXRhYmFzZS1wcm92aWRlcj5OTE08L3JlbW90ZS1kYXRh
YmFzZS1wcm92aWRlcj48bGFuZ3VhZ2U+ZW5nPC9sYW5ndWFnZT48L3JlY29yZD48L0NpdGU+PENp
dGU+PEF1dGhvcj5CZXJyeTwvQXV0aG9yPjxZZWFyPjIwMDY8L1llYXI+PFJlY051bT4zNTwvUmVj
TnVtPjxyZWNvcmQ+PHJlYy1udW1iZXI+MzU8L3JlYy1udW1iZXI+PGZvcmVpZ24ta2V5cz48a2V5
IGFwcD0iRU4iIGRiLWlkPSJ6MDV4ZWF3NTI1ZWRhemVyYXJyNTBlc2Z2cnplOTJ6dmRmOTIiIHRp
bWVzdGFtcD0iMTYyNDQ2MTQyNCIgZ3VpZD0iMzZkMTA0NDktMDA2ZS00MTk2LWI1MWMtZWRiMzI3
YjUyZTNjIj4zNTwva2V5PjwvZm9yZWlnbi1rZXlzPjxyZWYtdHlwZSBuYW1lPSJHZW5lcmljIj4x
MzwvcmVmLXR5cGU+PGNvbnRyaWJ1dG9ycz48YXV0aG9ycz48YXV0aG9yPkJlcnJ5LCBLLjwvYXV0
aG9yPjwvYXV0aG9ycz48c2Vjb25kYXJ5LWF1dGhvcnM+PGF1dGhvcj5XZWFyZGVuLCBBLjwvYXV0
aG9yPjwvc2Vjb25kYXJ5LWF1dGhvcnM+PHRlcnRpYXJ5LWF1dGhvcnM+PGF1dGhvcj5CYXJyb3dj
bG91Z2gsIEMuPC9hdXRob3I+PC90ZXJ0aWFyeS1hdXRob3JzPjwvY29udHJpYnV0b3JzPjx0aXRs
ZXM+PHRpdGxlPkF0dGFjaG1lbnQgc3R5bGVzLCBpbnRlcnBlcnNvbmFsIHJlbGF0aW9uc2hpcHMg
YW5kIHBzeWNob3RpYyBwaGVub21lbmEgaW4gYSBub24tY2xpbmljYWwgc3R1ZGVudCBzYW1wbGUu
PC90aXRsZT48L3RpdGxlcz48cGFnZXM+NzA3LTcxODwvcGFnZXM+PHZvbHVtZT40MTwvdm9sdW1l
PjxkYXRlcz48eWVhcj4yMDA2PC95ZWFyPjwvZGF0ZXM+PHB1Yi1sb2NhdGlvbj5QZXJzb25hbGl0
eSBhbmQgSW5kaXZpZHVhbCBEaWZmZXJlbmNlczwvcHViLWxvY2F0aW9uPjx1cmxzPjwvdXJscz48
L3JlY29yZD48L0NpdGU+PENpdGU+PEF1dGhvcj5CZXJyeTwvQXV0aG9yPjxZZWFyPjIwMDg8L1ll
YXI+PFJlY051bT4yODwvUmVjTnVtPjxyZWNvcmQ+PHJlYy1udW1iZXI+Mjg8L3JlYy1udW1iZXI+
PGZvcmVpZ24ta2V5cz48a2V5IGFwcD0iRU4iIGRiLWlkPSJ6MDV4ZWF3NTI1ZWRhemVyYXJyNTBl
c2Z2cnplOTJ6dmRmOTIiIHRpbWVzdGFtcD0iMTYyMjY0NDg2MSIgZ3VpZD0iMTQxZmZhNDQtODRm
NC00MDQyLWI5MTItZTRiMGQ2NTJiOGQwIj4yODwva2V5PjwvZm9yZWlnbi1rZXlzPjxyZWYtdHlw
ZSBuYW1lPSJKb3VybmFsIEFydGljbGUiPjE3PC9yZWYtdHlwZT48Y29udHJpYnV0b3JzPjxhdXRo
b3JzPjxhdXRob3I+QmVycnksIEsuPC9hdXRob3I+PGF1dGhvcj5CYXJyb3djbG91Z2gsIEMuPC9h
dXRob3I+PGF1dGhvcj5XZWFyZGVuLCBBLjwvYXV0aG9yPjwvYXV0aG9ycz48L2NvbnRyaWJ1dG9y
cz48YXV0aC1hZGRyZXNzPlNjaG9vbCBvZiBQc3ljaG9sb2dpY2FsIFNjaWVuY2VzLCBVbml2ZXJz
aXR5IG9mIE1hbmNoZXN0ZXIsIDJuZCBGbG9vciwgWm9jaG9uaXMgQnVpbGRpbmcsIEJydW5zd2lj
ayBTdHJlZXQsIE1hbmNoZXN0ZXIgTTEzOVBMLCBVSy4ga2F0aGVyaW5lbGJlcnJ5QHlhaG9vLmNv
LnVrPC9hdXRoLWFkZHJlc3M+PHRpdGxlcz48dGl0bGU+QXR0YWNobWVudCB0aGVvcnk6IGEgZnJh
bWV3b3JrIGZvciB1bmRlcnN0YW5kaW5nIHN5bXB0b21zIGFuZCBpbnRlcnBlcnNvbmFsIHJlbGF0
aW9uc2hpcHMgaW4gcHN5Y2hvc2lzPC90aXRsZT48c2Vjb25kYXJ5LXRpdGxlPkJlaGF2IFJlcyBU
aGVyPC9zZWNvbmRhcnktdGl0bGU+PC90aXRsZXM+PHBlcmlvZGljYWw+PGZ1bGwtdGl0bGU+QmVo
YXYgUmVzIFRoZXI8L2Z1bGwtdGl0bGU+PC9wZXJpb2RpY2FsPjxwYWdlcz4xMjc1LTgyPC9wYWdl
cz48dm9sdW1lPjQ2PC92b2x1bWU+PG51bWJlcj4xMjwvbnVtYmVyPjxlZGl0aW9uPjIwMDgvMTAv
MTg8L2VkaXRpb24+PGtleXdvcmRzPjxrZXl3b3JkPkFkdWx0PC9rZXl3b3JkPjxrZXl3b3JkPkZl
bWFsZTwva2V5d29yZD48a2V5d29yZD5IdW1hbnM8L2tleXdvcmQ+PGtleXdvcmQ+KkludGVycGVy
c29uYWwgUmVsYXRpb25zPC9rZXl3b3JkPjxrZXl3b3JkPkxvdmU8L2tleXdvcmQ+PGtleXdvcmQ+
TWFsZTwva2V5d29yZD48a2V5d29yZD4qT2JqZWN0IEF0dGFjaG1lbnQ8L2tleXdvcmQ+PGtleXdv
cmQ+UGFyYW5vaWQgRGlzb3JkZXJzLypwc3ljaG9sb2d5L3RoZXJhcHk8L2tleXdvcmQ+PGtleXdv
cmQ+UHJvc3BlY3RpdmUgU3R1ZGllczwva2V5d29yZD48a2V5d29yZD5Qc3ljaG9tZXRyaWNzPC9r
ZXl3b3JkPjxrZXl3b3JkPlBzeWNob3RpYyBEaXNvcmRlcnMvKnBzeWNob2xvZ3kvdGhlcmFweTwv
a2V5d29yZD48a2V5d29yZD5SZWluZm9yY2VtZW50LCBQc3ljaG9sb2d5PC9rZXl3b3JkPjxrZXl3
b3JkPlJlcHJvZHVjaWJpbGl0eSBvZiBSZXN1bHRzPC9rZXl3b3JkPjxrZXl3b3JkPlNlbGYgQ29u
Y2VwdDwva2V5d29yZD48L2tleXdvcmRzPjxkYXRlcz48eWVhcj4yMDA4PC95ZWFyPjxwdWItZGF0
ZXM+PGRhdGU+RGVjPC9kYXRlPjwvcHViLWRhdGVzPjwvZGF0ZXM+PGlzYm4+MDAwNS03OTY3PC9p
c2JuPjxhY2Nlc3Npb24tbnVtPjE4OTI2NTIxPC9hY2Nlc3Npb24tbnVtPjx1cmxzPjwvdXJscz48
ZWxlY3Ryb25pYy1yZXNvdXJjZS1udW0+MTAuMTAxNi9qLmJyYXQuMjAwOC4wOC4wMDk8L2VsZWN0
cm9uaWMtcmVzb3VyY2UtbnVtPjxyZW1vdGUtZGF0YWJhc2UtcHJvdmlkZXI+TkxNPC9yZW1vdGUt
ZGF0YWJhc2UtcHJvdmlkZXI+PGxhbmd1YWdlPmVuZzwvbGFuZ3VhZ2U+PC9yZWNvcmQ+PC9DaXRl
PjwvRW5kTm90ZT5=
</w:fldData>
        </w:fldChar>
      </w:r>
      <w:r w:rsidRPr="009C65FF">
        <w:rPr>
          <w:rFonts w:ascii="Times New Roman" w:hAnsi="Times New Roman" w:cs="Times New Roman"/>
          <w:sz w:val="24"/>
          <w:szCs w:val="24"/>
          <w:lang w:val="en-ZW"/>
        </w:rPr>
        <w:instrText xml:space="preserve"> ADDIN EN.CITE.DATA </w:instrText>
      </w:r>
      <w:r w:rsidRPr="009C65FF">
        <w:rPr>
          <w:rFonts w:ascii="Times New Roman" w:hAnsi="Times New Roman" w:cs="Times New Roman"/>
          <w:sz w:val="24"/>
          <w:szCs w:val="24"/>
          <w:lang w:val="en-ZW"/>
        </w:rPr>
      </w:r>
      <w:r w:rsidRPr="009C65FF">
        <w:rPr>
          <w:rFonts w:ascii="Times New Roman" w:hAnsi="Times New Roman" w:cs="Times New Roman"/>
          <w:sz w:val="24"/>
          <w:szCs w:val="24"/>
          <w:lang w:val="en-ZW"/>
        </w:rPr>
        <w:fldChar w:fldCharType="end"/>
      </w:r>
      <w:r w:rsidRPr="009C65FF">
        <w:rPr>
          <w:rFonts w:ascii="Times New Roman" w:hAnsi="Times New Roman" w:cs="Times New Roman"/>
          <w:sz w:val="24"/>
          <w:szCs w:val="24"/>
          <w:lang w:val="en-ZW"/>
        </w:rPr>
      </w:r>
      <w:r w:rsidRPr="009C65FF">
        <w:rPr>
          <w:rFonts w:ascii="Times New Roman" w:hAnsi="Times New Roman" w:cs="Times New Roman"/>
          <w:sz w:val="24"/>
          <w:szCs w:val="24"/>
          <w:lang w:val="en-ZW"/>
        </w:rPr>
        <w:fldChar w:fldCharType="separate"/>
      </w:r>
      <w:r w:rsidRPr="009C65FF">
        <w:rPr>
          <w:rFonts w:ascii="Times New Roman" w:hAnsi="Times New Roman" w:cs="Times New Roman"/>
          <w:noProof/>
          <w:sz w:val="24"/>
          <w:szCs w:val="24"/>
          <w:lang w:val="en-ZW"/>
        </w:rPr>
        <w:t>(Berry, 2006; Berry et al., 2008; Russo et al., 2018)</w:t>
      </w:r>
      <w:r w:rsidRPr="009C65FF">
        <w:rPr>
          <w:rFonts w:ascii="Times New Roman" w:hAnsi="Times New Roman" w:cs="Times New Roman"/>
          <w:sz w:val="24"/>
          <w:szCs w:val="24"/>
          <w:lang w:val="en-ZW"/>
        </w:rPr>
        <w:fldChar w:fldCharType="end"/>
      </w:r>
      <w:r w:rsidRPr="009C65FF">
        <w:rPr>
          <w:rFonts w:ascii="Times New Roman" w:hAnsi="Times New Roman" w:cs="Times New Roman"/>
          <w:sz w:val="24"/>
          <w:szCs w:val="24"/>
          <w:lang w:val="en-ZW"/>
        </w:rPr>
        <w:t xml:space="preserve"> and German version of the PAM </w:t>
      </w:r>
      <w:r w:rsidRPr="009C65FF">
        <w:rPr>
          <w:rFonts w:ascii="Times New Roman" w:hAnsi="Times New Roman" w:cs="Times New Roman"/>
          <w:sz w:val="24"/>
          <w:szCs w:val="24"/>
          <w:lang w:val="en-ZW"/>
        </w:rPr>
        <w:fldChar w:fldCharType="begin">
          <w:fldData xml:space="preserve">PEVuZE5vdGU+PENpdGU+PEF1dGhvcj5LdnJnaWM8L0F1dGhvcj48WWVhcj4yMDEyPC9ZZWFyPjxS
ZWNOdW0+MTA0PC9SZWNOdW0+PERpc3BsYXlUZXh0PihLdnJnaWMgZXQgYWwuLCAyMDEyKTwvRGlz
cGxheVRleHQ+PHJlY29yZD48cmVjLW51bWJlcj4xMDQ8L3JlYy1udW1iZXI+PGZvcmVpZ24ta2V5
cz48a2V5IGFwcD0iRU4iIGRiLWlkPSJ6MDV4ZWF3NTI1ZWRhemVyYXJyNTBlc2Z2cnplOTJ6dmRm
OTIiIHRpbWVzdGFtcD0iMTYzNjM2NzQ1OCIgZ3VpZD0iYzEwOTk2OWMtNDI3Mi00YzNkLWJmNzAt
MDQ0NzFlYjNmNjYwIj4xMDQ8L2tleT48L2ZvcmVpZ24ta2V5cz48cmVmLXR5cGUgbmFtZT0iSm91
cm5hbCBBcnRpY2xlIj4xNzwvcmVmLXR5cGU+PGNvbnRyaWJ1dG9ycz48YXV0aG9ycz48YXV0aG9y
Pkt2cmdpYywgUy48L2F1dGhvcj48YXV0aG9yPkJlY2ssIEUuIE0uPC9hdXRob3I+PGF1dGhvcj5D
YXZlbHRpLCBNLjwvYXV0aG9yPjxhdXRob3I+S29zc293c2t5LCBKLjwvYXV0aG9yPjxhdXRob3I+
U3RpZWdsaXR6LCBSLiBELjwvYXV0aG9yPjxhdXRob3I+VmF1dGgsIFIuPC9hdXRob3I+PC9hdXRo
b3JzPjwvY29udHJpYnV0b3JzPjxhdXRoLWFkZHJlc3M+UHN5Y2hpYXRyaWMgVW5pdmVyc2l0eSBD
bGluaWNzIEJhc2VsLCBTd2l0emVybGFuZC48L2F1dGgtYWRkcmVzcz48dGl0bGVzPjx0aXRsZT5G
b2N1c2luZyBvbiB0aGUgYWR1bHQgYXR0YWNobWVudCBzdHlsZSBpbiBzY2hpem9waHJlbmlhIGlu
IGNvbW11bml0eSBtZW50YWwgaGVhbHRoIGNlbnRyZXM6IHZhbGlkYXRpb24gb2YgdGhlIFBzeWNo
b3NpcyBBdHRhY2htZW50IE1lYXN1cmUgKFBBTSkgaW4gYSBHZXJtYW4tc3BlYWtpbmcgc2FtcGxl
PC90aXRsZT48c2Vjb25kYXJ5LXRpdGxlPkludCBKIFNvYyBQc3ljaGlhdHJ5PC9zZWNvbmRhcnkt
dGl0bGU+PC90aXRsZXM+PHBlcmlvZGljYWw+PGZ1bGwtdGl0bGU+SW50IEogU29jIFBzeWNoaWF0
cnk8L2Z1bGwtdGl0bGU+PC9wZXJpb2RpY2FsPjxwYWdlcz4zNjItNzM8L3BhZ2VzPjx2b2x1bWU+
NTg8L3ZvbHVtZT48bnVtYmVyPjQ8L251bWJlcj48ZWRpdGlvbj4yMDExLzA2LzE1PC9lZGl0aW9u
PjxrZXl3b3Jkcz48a2V5d29yZD5BZGFwdGF0aW9uLCBQc3ljaG9sb2dpY2FsPC9rZXl3b3JkPjxr
ZXl3b3JkPkFkdWx0PC9rZXl3b3JkPjxrZXl3b3JkPkFnZWQ8L2tleXdvcmQ+PGtleXdvcmQ+KkNv
bW11bml0eSBNZW50YWwgSGVhbHRoIFNlcnZpY2VzPC9rZXl3b3JkPjxrZXl3b3JkPkNvbW9yYmlk
aXR5PC9rZXl3b3JkPjxrZXl3b3JkPkZlbWFsZTwva2V5d29yZD48a2V5d29yZD5IdW1hbnM8L2tl
eXdvcmQ+PGtleXdvcmQ+SW50ZXJwZXJzb25hbCBSZWxhdGlvbnM8L2tleXdvcmQ+PGtleXdvcmQ+
TWFsZTwva2V5d29yZD48a2V5d29yZD5NaWRkbGUgQWdlZDwva2V5d29yZD48a2V5d29yZD4qT2Jq
ZWN0IEF0dGFjaG1lbnQ8L2tleXdvcmQ+PGtleXdvcmQ+UHN5Y2hvbWV0cmljczwva2V5d29yZD48
a2V5d29yZD5Qc3ljaG90aWMgRGlzb3JkZXJzL2RpYWdub3Npcy9wc3ljaG9sb2d5PC9rZXl3b3Jk
PjxrZXl3b3JkPlJlZ3Jlc3Npb24gQW5hbHlzaXM8L2tleXdvcmQ+PGtleXdvcmQ+U2NoaXpvcGhy
ZW5pYS8qdGhlcmFweTwva2V5d29yZD48a2V5d29yZD4qU2NoaXpvcGhyZW5pYyBQc3ljaG9sb2d5
PC9rZXl3b3JkPjxrZXl3b3JkPlN1cnZleXMgYW5kIFF1ZXN0aW9ubmFpcmVzLypzdGFuZGFyZHM8
L2tleXdvcmQ+PGtleXdvcmQ+U3dpdHplcmxhbmQ8L2tleXdvcmQ+PC9rZXl3b3Jkcz48ZGF0ZXM+
PHllYXI+MjAxMjwveWVhcj48cHViLWRhdGVzPjxkYXRlPkp1bDwvZGF0ZT48L3B1Yi1kYXRlcz48
L2RhdGVzPjxpc2JuPjAwMjAtNzY0MDwvaXNibj48YWNjZXNzaW9uLW51bT4yMTY2NTg4NjwvYWNj
ZXNzaW9uLW51bT48dXJscz48L3VybHM+PGVsZWN0cm9uaWMtcmVzb3VyY2UtbnVtPjEwLjExNzcv
MDAyMDc2NDAxMTM5OTAwNDwvZWxlY3Ryb25pYy1yZXNvdXJjZS1udW0+PHJlbW90ZS1kYXRhYmFz
ZS1wcm92aWRlcj5OTE08L3JlbW90ZS1kYXRhYmFzZS1wcm92aWRlcj48bGFuZ3VhZ2U+ZW5nPC9s
YW5ndWFnZT48L3JlY29yZD48L0NpdGU+PC9FbmROb3RlPn==
</w:fldData>
        </w:fldChar>
      </w:r>
      <w:r w:rsidRPr="009C65FF">
        <w:rPr>
          <w:rFonts w:ascii="Times New Roman" w:hAnsi="Times New Roman" w:cs="Times New Roman"/>
          <w:sz w:val="24"/>
          <w:szCs w:val="24"/>
          <w:lang w:val="en-ZW"/>
        </w:rPr>
        <w:instrText xml:space="preserve"> ADDIN EN.CITE </w:instrText>
      </w:r>
      <w:r w:rsidRPr="009C65FF">
        <w:rPr>
          <w:rFonts w:ascii="Times New Roman" w:hAnsi="Times New Roman" w:cs="Times New Roman"/>
          <w:sz w:val="24"/>
          <w:szCs w:val="24"/>
          <w:lang w:val="en-ZW"/>
        </w:rPr>
        <w:fldChar w:fldCharType="begin">
          <w:fldData xml:space="preserve">PEVuZE5vdGU+PENpdGU+PEF1dGhvcj5LdnJnaWM8L0F1dGhvcj48WWVhcj4yMDEyPC9ZZWFyPjxS
ZWNOdW0+MTA0PC9SZWNOdW0+PERpc3BsYXlUZXh0PihLdnJnaWMgZXQgYWwuLCAyMDEyKTwvRGlz
cGxheVRleHQ+PHJlY29yZD48cmVjLW51bWJlcj4xMDQ8L3JlYy1udW1iZXI+PGZvcmVpZ24ta2V5
cz48a2V5IGFwcD0iRU4iIGRiLWlkPSJ6MDV4ZWF3NTI1ZWRhemVyYXJyNTBlc2Z2cnplOTJ6dmRm
OTIiIHRpbWVzdGFtcD0iMTYzNjM2NzQ1OCIgZ3VpZD0iYzEwOTk2OWMtNDI3Mi00YzNkLWJmNzAt
MDQ0NzFlYjNmNjYwIj4xMDQ8L2tleT48L2ZvcmVpZ24ta2V5cz48cmVmLXR5cGUgbmFtZT0iSm91
cm5hbCBBcnRpY2xlIj4xNzwvcmVmLXR5cGU+PGNvbnRyaWJ1dG9ycz48YXV0aG9ycz48YXV0aG9y
Pkt2cmdpYywgUy48L2F1dGhvcj48YXV0aG9yPkJlY2ssIEUuIE0uPC9hdXRob3I+PGF1dGhvcj5D
YXZlbHRpLCBNLjwvYXV0aG9yPjxhdXRob3I+S29zc293c2t5LCBKLjwvYXV0aG9yPjxhdXRob3I+
U3RpZWdsaXR6LCBSLiBELjwvYXV0aG9yPjxhdXRob3I+VmF1dGgsIFIuPC9hdXRob3I+PC9hdXRo
b3JzPjwvY29udHJpYnV0b3JzPjxhdXRoLWFkZHJlc3M+UHN5Y2hpYXRyaWMgVW5pdmVyc2l0eSBD
bGluaWNzIEJhc2VsLCBTd2l0emVybGFuZC48L2F1dGgtYWRkcmVzcz48dGl0bGVzPjx0aXRsZT5G
b2N1c2luZyBvbiB0aGUgYWR1bHQgYXR0YWNobWVudCBzdHlsZSBpbiBzY2hpem9waHJlbmlhIGlu
IGNvbW11bml0eSBtZW50YWwgaGVhbHRoIGNlbnRyZXM6IHZhbGlkYXRpb24gb2YgdGhlIFBzeWNo
b3NpcyBBdHRhY2htZW50IE1lYXN1cmUgKFBBTSkgaW4gYSBHZXJtYW4tc3BlYWtpbmcgc2FtcGxl
PC90aXRsZT48c2Vjb25kYXJ5LXRpdGxlPkludCBKIFNvYyBQc3ljaGlhdHJ5PC9zZWNvbmRhcnkt
dGl0bGU+PC90aXRsZXM+PHBlcmlvZGljYWw+PGZ1bGwtdGl0bGU+SW50IEogU29jIFBzeWNoaWF0
cnk8L2Z1bGwtdGl0bGU+PC9wZXJpb2RpY2FsPjxwYWdlcz4zNjItNzM8L3BhZ2VzPjx2b2x1bWU+
NTg8L3ZvbHVtZT48bnVtYmVyPjQ8L251bWJlcj48ZWRpdGlvbj4yMDExLzA2LzE1PC9lZGl0aW9u
PjxrZXl3b3Jkcz48a2V5d29yZD5BZGFwdGF0aW9uLCBQc3ljaG9sb2dpY2FsPC9rZXl3b3JkPjxr
ZXl3b3JkPkFkdWx0PC9rZXl3b3JkPjxrZXl3b3JkPkFnZWQ8L2tleXdvcmQ+PGtleXdvcmQ+KkNv
bW11bml0eSBNZW50YWwgSGVhbHRoIFNlcnZpY2VzPC9rZXl3b3JkPjxrZXl3b3JkPkNvbW9yYmlk
aXR5PC9rZXl3b3JkPjxrZXl3b3JkPkZlbWFsZTwva2V5d29yZD48a2V5d29yZD5IdW1hbnM8L2tl
eXdvcmQ+PGtleXdvcmQ+SW50ZXJwZXJzb25hbCBSZWxhdGlvbnM8L2tleXdvcmQ+PGtleXdvcmQ+
TWFsZTwva2V5d29yZD48a2V5d29yZD5NaWRkbGUgQWdlZDwva2V5d29yZD48a2V5d29yZD4qT2Jq
ZWN0IEF0dGFjaG1lbnQ8L2tleXdvcmQ+PGtleXdvcmQ+UHN5Y2hvbWV0cmljczwva2V5d29yZD48
a2V5d29yZD5Qc3ljaG90aWMgRGlzb3JkZXJzL2RpYWdub3Npcy9wc3ljaG9sb2d5PC9rZXl3b3Jk
PjxrZXl3b3JkPlJlZ3Jlc3Npb24gQW5hbHlzaXM8L2tleXdvcmQ+PGtleXdvcmQ+U2NoaXpvcGhy
ZW5pYS8qdGhlcmFweTwva2V5d29yZD48a2V5d29yZD4qU2NoaXpvcGhyZW5pYyBQc3ljaG9sb2d5
PC9rZXl3b3JkPjxrZXl3b3JkPlN1cnZleXMgYW5kIFF1ZXN0aW9ubmFpcmVzLypzdGFuZGFyZHM8
L2tleXdvcmQ+PGtleXdvcmQ+U3dpdHplcmxhbmQ8L2tleXdvcmQ+PC9rZXl3b3Jkcz48ZGF0ZXM+
PHllYXI+MjAxMjwveWVhcj48cHViLWRhdGVzPjxkYXRlPkp1bDwvZGF0ZT48L3B1Yi1kYXRlcz48
L2RhdGVzPjxpc2JuPjAwMjAtNzY0MDwvaXNibj48YWNjZXNzaW9uLW51bT4yMTY2NTg4NjwvYWNj
ZXNzaW9uLW51bT48dXJscz48L3VybHM+PGVsZWN0cm9uaWMtcmVzb3VyY2UtbnVtPjEwLjExNzcv
MDAyMDc2NDAxMTM5OTAwNDwvZWxlY3Ryb25pYy1yZXNvdXJjZS1udW0+PHJlbW90ZS1kYXRhYmFz
ZS1wcm92aWRlcj5OTE08L3JlbW90ZS1kYXRhYmFzZS1wcm92aWRlcj48bGFuZ3VhZ2U+ZW5nPC9s
YW5ndWFnZT48L3JlY29yZD48L0NpdGU+PC9FbmROb3RlPn==
</w:fldData>
        </w:fldChar>
      </w:r>
      <w:r w:rsidRPr="009C65FF">
        <w:rPr>
          <w:rFonts w:ascii="Times New Roman" w:hAnsi="Times New Roman" w:cs="Times New Roman"/>
          <w:sz w:val="24"/>
          <w:szCs w:val="24"/>
          <w:lang w:val="en-ZW"/>
        </w:rPr>
        <w:instrText xml:space="preserve"> ADDIN EN.CITE.DATA </w:instrText>
      </w:r>
      <w:r w:rsidRPr="009C65FF">
        <w:rPr>
          <w:rFonts w:ascii="Times New Roman" w:hAnsi="Times New Roman" w:cs="Times New Roman"/>
          <w:sz w:val="24"/>
          <w:szCs w:val="24"/>
          <w:lang w:val="en-ZW"/>
        </w:rPr>
      </w:r>
      <w:r w:rsidRPr="009C65FF">
        <w:rPr>
          <w:rFonts w:ascii="Times New Roman" w:hAnsi="Times New Roman" w:cs="Times New Roman"/>
          <w:sz w:val="24"/>
          <w:szCs w:val="24"/>
          <w:lang w:val="en-ZW"/>
        </w:rPr>
        <w:fldChar w:fldCharType="end"/>
      </w:r>
      <w:r w:rsidRPr="009C65FF">
        <w:rPr>
          <w:rFonts w:ascii="Times New Roman" w:hAnsi="Times New Roman" w:cs="Times New Roman"/>
          <w:sz w:val="24"/>
          <w:szCs w:val="24"/>
          <w:lang w:val="en-ZW"/>
        </w:rPr>
      </w:r>
      <w:r w:rsidRPr="009C65FF">
        <w:rPr>
          <w:rFonts w:ascii="Times New Roman" w:hAnsi="Times New Roman" w:cs="Times New Roman"/>
          <w:sz w:val="24"/>
          <w:szCs w:val="24"/>
          <w:lang w:val="en-ZW"/>
        </w:rPr>
        <w:fldChar w:fldCharType="separate"/>
      </w:r>
      <w:r w:rsidRPr="009C65FF">
        <w:rPr>
          <w:rFonts w:ascii="Times New Roman" w:hAnsi="Times New Roman" w:cs="Times New Roman"/>
          <w:noProof/>
          <w:sz w:val="24"/>
          <w:szCs w:val="24"/>
          <w:lang w:val="en-ZW"/>
        </w:rPr>
        <w:t>(Kvrgic et al., 2012)</w:t>
      </w:r>
      <w:r w:rsidRPr="009C65FF">
        <w:rPr>
          <w:rFonts w:ascii="Times New Roman" w:hAnsi="Times New Roman" w:cs="Times New Roman"/>
          <w:sz w:val="24"/>
          <w:szCs w:val="24"/>
          <w:lang w:val="en-ZW"/>
        </w:rPr>
        <w:fldChar w:fldCharType="end"/>
      </w:r>
      <w:r w:rsidRPr="009C65FF">
        <w:rPr>
          <w:rFonts w:ascii="Times New Roman" w:hAnsi="Times New Roman" w:cs="Times New Roman"/>
          <w:sz w:val="24"/>
          <w:szCs w:val="24"/>
          <w:lang w:val="en-ZW"/>
        </w:rPr>
        <w:t xml:space="preserve">. </w:t>
      </w:r>
    </w:p>
    <w:p w14:paraId="739ACA45" w14:textId="0329A71A" w:rsidR="00663291" w:rsidRPr="009C65FF" w:rsidRDefault="00D82593" w:rsidP="00D82593">
      <w:pPr>
        <w:pStyle w:val="PlainText"/>
        <w:spacing w:line="480" w:lineRule="auto"/>
        <w:rPr>
          <w:rFonts w:ascii="Times New Roman" w:hAnsi="Times New Roman" w:cs="Times New Roman"/>
          <w:sz w:val="24"/>
          <w:szCs w:val="24"/>
          <w:lang w:val="en-ZW"/>
        </w:rPr>
      </w:pPr>
      <w:r w:rsidRPr="009C65FF">
        <w:rPr>
          <w:rFonts w:ascii="Times New Roman" w:hAnsi="Times New Roman" w:cs="Times New Roman"/>
          <w:color w:val="000000"/>
          <w:sz w:val="24"/>
          <w:szCs w:val="24"/>
          <w:lang w:val="en-GB"/>
        </w:rPr>
        <w:lastRenderedPageBreak/>
        <w:t xml:space="preserve"> </w:t>
      </w:r>
      <w:r w:rsidRPr="009C65FF">
        <w:rPr>
          <w:rFonts w:ascii="Times New Roman" w:hAnsi="Times New Roman" w:cs="Times New Roman"/>
          <w:color w:val="000000"/>
          <w:sz w:val="24"/>
          <w:szCs w:val="24"/>
          <w:lang w:val="en-GB"/>
        </w:rPr>
        <w:tab/>
      </w:r>
      <w:r w:rsidR="0040128A" w:rsidRPr="009C65FF">
        <w:rPr>
          <w:rFonts w:ascii="Times New Roman" w:hAnsi="Times New Roman" w:cs="Times New Roman"/>
          <w:color w:val="000000"/>
          <w:sz w:val="24"/>
          <w:szCs w:val="24"/>
          <w:lang w:val="en-GB"/>
        </w:rPr>
        <w:t xml:space="preserve">As mentioned, we assume that causality operates in the opposite direction as well. It </w:t>
      </w:r>
      <w:r w:rsidR="0040128A" w:rsidRPr="009C65FF">
        <w:rPr>
          <w:rFonts w:ascii="Times New Roman" w:hAnsi="Times New Roman" w:cs="Times New Roman"/>
          <w:sz w:val="24"/>
          <w:szCs w:val="24"/>
          <w:lang w:val="en-GB"/>
        </w:rPr>
        <w:t xml:space="preserve">seems self-evident that disturbances </w:t>
      </w:r>
      <w:r w:rsidR="005125F2" w:rsidRPr="009C65FF">
        <w:rPr>
          <w:rFonts w:ascii="Times New Roman" w:hAnsi="Times New Roman" w:cs="Times New Roman"/>
          <w:sz w:val="24"/>
          <w:szCs w:val="24"/>
          <w:lang w:val="en-GB"/>
        </w:rPr>
        <w:t>in self-awareness and the experience of depersonalization</w:t>
      </w:r>
      <w:r w:rsidR="0040128A" w:rsidRPr="009C65FF">
        <w:rPr>
          <w:rFonts w:ascii="Times New Roman" w:hAnsi="Times New Roman" w:cs="Times New Roman"/>
          <w:sz w:val="24"/>
          <w:szCs w:val="24"/>
          <w:lang w:val="en-GB"/>
        </w:rPr>
        <w:t xml:space="preserve"> </w:t>
      </w:r>
      <w:r w:rsidR="0040128A" w:rsidRPr="009C65FF">
        <w:rPr>
          <w:rFonts w:ascii="Times New Roman" w:hAnsi="Times New Roman" w:cs="Times New Roman"/>
          <w:color w:val="000000"/>
          <w:sz w:val="24"/>
          <w:szCs w:val="24"/>
          <w:lang w:val="en-GB"/>
        </w:rPr>
        <w:t>can hinder social interactions and the ability to attach to others. After all, an intact self-presence an</w:t>
      </w:r>
      <w:r w:rsidR="00E72D16" w:rsidRPr="009C65FF">
        <w:rPr>
          <w:rFonts w:ascii="Times New Roman" w:hAnsi="Times New Roman" w:cs="Times New Roman"/>
          <w:color w:val="000000"/>
          <w:sz w:val="24"/>
          <w:szCs w:val="24"/>
          <w:lang w:val="en-GB"/>
        </w:rPr>
        <w:t xml:space="preserve">d boundary between self and </w:t>
      </w:r>
      <w:r w:rsidR="0040128A" w:rsidRPr="009C65FF">
        <w:rPr>
          <w:rFonts w:ascii="Times New Roman" w:hAnsi="Times New Roman" w:cs="Times New Roman"/>
          <w:color w:val="000000"/>
          <w:sz w:val="24"/>
          <w:szCs w:val="24"/>
          <w:lang w:val="en-GB"/>
        </w:rPr>
        <w:t>other</w:t>
      </w:r>
      <w:r w:rsidR="00E72D16" w:rsidRPr="009C65FF">
        <w:rPr>
          <w:rFonts w:ascii="Times New Roman" w:hAnsi="Times New Roman" w:cs="Times New Roman"/>
          <w:color w:val="000000"/>
          <w:sz w:val="24"/>
          <w:szCs w:val="24"/>
          <w:lang w:val="en-GB"/>
        </w:rPr>
        <w:t>s</w:t>
      </w:r>
      <w:r w:rsidR="0040128A" w:rsidRPr="009C65FF">
        <w:rPr>
          <w:rFonts w:ascii="Times New Roman" w:hAnsi="Times New Roman" w:cs="Times New Roman"/>
          <w:color w:val="000000"/>
          <w:sz w:val="24"/>
          <w:szCs w:val="24"/>
          <w:lang w:val="en-GB"/>
        </w:rPr>
        <w:t xml:space="preserve"> seem a prerequisite to engage in the social world </w:t>
      </w:r>
      <w:r w:rsidR="0040128A"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Nelson&lt;/Author&gt;&lt;Year&gt;2009&lt;/Year&gt;&lt;RecNum&gt;198&lt;/RecNum&gt;&lt;DisplayText&gt;(Nelson, Sass, Thompson, et al., 2009)&lt;/DisplayText&gt;&lt;record&gt;&lt;rec-number&gt;198&lt;/rec-number&gt;&lt;foreign-keys&gt;&lt;key app="EN" db-id="z05xeaw525edazerarr50esfvrze92zvdf92" timestamp="1648041020" guid="ac3a1d5c-5f52-47ef-9058-cc7e42485893"&gt;198&lt;/key&gt;&lt;/foreign-keys&gt;&lt;ref-type name="Journal Article"&gt;17&lt;/ref-type&gt;&lt;contributors&gt;&lt;authors&gt;&lt;author&gt;Nelson, B.&lt;/author&gt;&lt;author&gt;Sass, L. A.&lt;/author&gt;&lt;author&gt;Thompson, A.&lt;/author&gt;&lt;author&gt;Yung, A. R.&lt;/author&gt;&lt;author&gt;Francey, S. M.&lt;/author&gt;&lt;author&gt;Amminger, G. P.&lt;/author&gt;&lt;author&gt;McGorry, P. D.&lt;/author&gt;&lt;/authors&gt;&lt;/contributors&gt;&lt;auth-address&gt;ORYGEN Research Centre, University of Melbourne, Parkville, Victoria, Australia. nelsonb@unimelb.edu.au&lt;/auth-address&gt;&lt;titles&gt;&lt;title&gt;Does disturbance of self underlie social cognition deficits in schizophrenia and other psychotic disorders?&lt;/title&gt;&lt;secondary-title&gt;Early Interv Psychiatry&lt;/secondary-title&gt;&lt;/titles&gt;&lt;periodical&gt;&lt;full-title&gt;Early Interv Psychiatry&lt;/full-title&gt;&lt;/periodical&gt;&lt;pages&gt;83-93&lt;/pages&gt;&lt;volume&gt;3&lt;/volume&gt;&lt;number&gt;2&lt;/number&gt;&lt;edition&gt;2009/05/01&lt;/edition&gt;&lt;keywords&gt;&lt;keyword&gt;Cognition Disorders/*psychology&lt;/keyword&gt;&lt;keyword&gt;Humans&lt;/keyword&gt;&lt;keyword&gt;Models, Psychological&lt;/keyword&gt;&lt;keyword&gt;Psychotic Disorders/*psychology&lt;/keyword&gt;&lt;keyword&gt;*Schizophrenic Psychology&lt;/keyword&gt;&lt;keyword&gt;*Self Concept&lt;/keyword&gt;&lt;keyword&gt;*Social Perception&lt;/keyword&gt;&lt;/keywords&gt;&lt;dates&gt;&lt;year&gt;2009&lt;/year&gt;&lt;pub-dates&gt;&lt;date&gt;May&lt;/date&gt;&lt;/pub-dates&gt;&lt;/dates&gt;&lt;isbn&gt;1751-7885&lt;/isbn&gt;&lt;accession-num&gt;21352181&lt;/accession-num&gt;&lt;urls&gt;&lt;/urls&gt;&lt;electronic-resource-num&gt;10.1111/j.1751-7893.2009.00112.x&lt;/electronic-resource-num&gt;&lt;remote-database-provider&gt;NLM&lt;/remote-database-provider&gt;&lt;language&gt;eng&lt;/language&gt;&lt;/record&gt;&lt;/Cite&gt;&lt;/EndNote&gt;</w:instrText>
      </w:r>
      <w:r w:rsidR="0040128A"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Nelson, Sass, Thompson, et al., 2009)</w:t>
      </w:r>
      <w:r w:rsidR="0040128A" w:rsidRPr="009C65FF">
        <w:rPr>
          <w:rFonts w:ascii="Times New Roman" w:hAnsi="Times New Roman" w:cs="Times New Roman"/>
          <w:color w:val="000000"/>
          <w:sz w:val="24"/>
          <w:szCs w:val="24"/>
          <w:lang w:val="en-GB"/>
        </w:rPr>
        <w:fldChar w:fldCharType="end"/>
      </w:r>
      <w:r w:rsidR="0040128A" w:rsidRPr="009C65FF">
        <w:rPr>
          <w:rFonts w:ascii="Times New Roman" w:hAnsi="Times New Roman" w:cs="Times New Roman"/>
          <w:color w:val="000000"/>
          <w:sz w:val="24"/>
          <w:szCs w:val="24"/>
          <w:lang w:val="en-GB"/>
        </w:rPr>
        <w:t xml:space="preserve">. Or in other words, understanding mental states and intentions of others and being able to distinguish those from one’s own mental states and intentions, seems fundamental in being able to </w:t>
      </w:r>
      <w:r w:rsidR="001E3094" w:rsidRPr="009C65FF">
        <w:rPr>
          <w:rFonts w:ascii="Times New Roman" w:hAnsi="Times New Roman" w:cs="Times New Roman"/>
          <w:color w:val="000000"/>
          <w:sz w:val="24"/>
          <w:szCs w:val="24"/>
          <w:lang w:val="en-GB"/>
        </w:rPr>
        <w:t xml:space="preserve">adequately </w:t>
      </w:r>
      <w:r w:rsidR="0040128A" w:rsidRPr="009C65FF">
        <w:rPr>
          <w:rFonts w:ascii="Times New Roman" w:hAnsi="Times New Roman" w:cs="Times New Roman"/>
          <w:color w:val="000000"/>
          <w:sz w:val="24"/>
          <w:szCs w:val="24"/>
          <w:lang w:val="en-GB"/>
        </w:rPr>
        <w:t>relate to others</w:t>
      </w:r>
      <w:r w:rsidR="00244808" w:rsidRPr="009C65FF">
        <w:rPr>
          <w:rFonts w:ascii="Times New Roman" w:hAnsi="Times New Roman" w:cs="Times New Roman"/>
          <w:color w:val="000000"/>
          <w:sz w:val="24"/>
          <w:szCs w:val="24"/>
          <w:lang w:val="en-GB"/>
        </w:rPr>
        <w:t xml:space="preserve"> </w:t>
      </w:r>
      <w:r w:rsidR="00244808"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Park&lt;/Author&gt;&lt;Year&gt;2022&lt;/Year&gt;&lt;RecNum&gt;137&lt;/RecNum&gt;&lt;DisplayText&gt;(Park &amp;amp; Baxter, 2022)&lt;/DisplayText&gt;&lt;record&gt;&lt;rec-number&gt;137&lt;/rec-number&gt;&lt;foreign-keys&gt;&lt;key app="EN" db-id="z05xeaw525edazerarr50esfvrze92zvdf92" timestamp="1642428518" guid="e67f1df2-d2df-42a4-8492-64eb4f0ead07"&gt;137&lt;/key&gt;&lt;/foreign-keys&gt;&lt;ref-type name="Journal Article"&gt;17&lt;/ref-type&gt;&lt;contributors&gt;&lt;authors&gt;&lt;author&gt;Park, S.&lt;/author&gt;&lt;author&gt;Baxter, T.&lt;/author&gt;&lt;/authors&gt;&lt;/contributors&gt;&lt;auth-address&gt;Department of Psychology, Vanderbilt University, United States. Electronic address: sohee.park@vanderbilt.edu.&amp;#xD;Department of Psychology, Vanderbilt University, United States. Electronic address: tatiana.baxter@vanderbilt.edu.&lt;/auth-address&gt;&lt;titles&gt;&lt;title&gt;Schizophrenia in the flesh: Revisiting schizophrenia as a disorder of the bodily self&lt;/title&gt;&lt;secondary-title&gt;Schizophr Res&lt;/secondary-title&gt;&lt;/titles&gt;&lt;periodical&gt;&lt;full-title&gt;Schizophr Res&lt;/full-title&gt;&lt;/periodical&gt;&lt;edition&gt;2022/01/09&lt;/edition&gt;&lt;keywords&gt;&lt;keyword&gt;Body aberration&lt;/keyword&gt;&lt;keyword&gt;Body boundary&lt;/keyword&gt;&lt;keyword&gt;Embodiment&lt;/keyword&gt;&lt;keyword&gt;Peripersonal space&lt;/keyword&gt;&lt;keyword&gt;Self-disturbance&lt;/keyword&gt;&lt;keyword&gt;Social disconnection&lt;/keyword&gt;&lt;/keywords&gt;&lt;dates&gt;&lt;year&gt;2022&lt;/year&gt;&lt;pub-dates&gt;&lt;date&gt;Jan 4&lt;/date&gt;&lt;/pub-dates&gt;&lt;/dates&gt;&lt;isbn&gt;0920-9964&lt;/isbn&gt;&lt;accession-num&gt;34996674&lt;/accession-num&gt;&lt;urls&gt;&lt;/urls&gt;&lt;electronic-resource-num&gt;10.1016/j.schres.2021.12.031&lt;/electronic-resource-num&gt;&lt;remote-database-provider&gt;NLM&lt;/remote-database-provider&gt;&lt;language&gt;eng&lt;/language&gt;&lt;/record&gt;&lt;/Cite&gt;&lt;/EndNote&gt;</w:instrText>
      </w:r>
      <w:r w:rsidR="00244808"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Park &amp; Baxter, 2022)</w:t>
      </w:r>
      <w:r w:rsidR="00244808" w:rsidRPr="009C65FF">
        <w:rPr>
          <w:rFonts w:ascii="Times New Roman" w:hAnsi="Times New Roman" w:cs="Times New Roman"/>
          <w:color w:val="000000"/>
          <w:sz w:val="24"/>
          <w:szCs w:val="24"/>
          <w:lang w:val="en-GB"/>
        </w:rPr>
        <w:fldChar w:fldCharType="end"/>
      </w:r>
      <w:r w:rsidR="0040128A" w:rsidRPr="009C65FF">
        <w:rPr>
          <w:rFonts w:ascii="Times New Roman" w:hAnsi="Times New Roman" w:cs="Times New Roman"/>
          <w:color w:val="000000"/>
          <w:sz w:val="24"/>
          <w:szCs w:val="24"/>
          <w:lang w:val="en-GB"/>
        </w:rPr>
        <w:t>. Moreover, there</w:t>
      </w:r>
      <w:r w:rsidR="003B665B" w:rsidRPr="009C65FF">
        <w:rPr>
          <w:rFonts w:ascii="Times New Roman" w:hAnsi="Times New Roman" w:cs="Times New Roman"/>
          <w:color w:val="000000"/>
          <w:sz w:val="24"/>
          <w:szCs w:val="24"/>
          <w:lang w:val="en-GB"/>
        </w:rPr>
        <w:t xml:space="preserve"> might be </w:t>
      </w:r>
      <w:r w:rsidR="00611D40" w:rsidRPr="009C65FF">
        <w:rPr>
          <w:rFonts w:ascii="Times New Roman" w:hAnsi="Times New Roman" w:cs="Times New Roman"/>
          <w:color w:val="000000"/>
          <w:sz w:val="24"/>
          <w:szCs w:val="24"/>
          <w:lang w:val="en-GB"/>
        </w:rPr>
        <w:t>a self-reinforcing effe</w:t>
      </w:r>
      <w:r w:rsidR="003B665B" w:rsidRPr="009C65FF">
        <w:rPr>
          <w:rFonts w:ascii="Times New Roman" w:hAnsi="Times New Roman" w:cs="Times New Roman"/>
          <w:color w:val="000000"/>
          <w:sz w:val="24"/>
          <w:szCs w:val="24"/>
          <w:lang w:val="en-GB"/>
        </w:rPr>
        <w:t>ct,</w:t>
      </w:r>
      <w:r w:rsidR="00611D40" w:rsidRPr="009C65FF">
        <w:rPr>
          <w:rFonts w:ascii="Times New Roman" w:hAnsi="Times New Roman" w:cs="Times New Roman"/>
          <w:color w:val="000000"/>
          <w:sz w:val="24"/>
          <w:szCs w:val="24"/>
          <w:lang w:val="en-GB"/>
        </w:rPr>
        <w:t xml:space="preserve"> </w:t>
      </w:r>
      <w:r w:rsidR="005125F2" w:rsidRPr="009C65FF">
        <w:rPr>
          <w:rFonts w:ascii="Times New Roman" w:hAnsi="Times New Roman" w:cs="Times New Roman"/>
          <w:sz w:val="24"/>
          <w:szCs w:val="24"/>
          <w:lang w:val="en-GB"/>
        </w:rPr>
        <w:t xml:space="preserve">disturbances in self-awareness and depersonalization </w:t>
      </w:r>
      <w:r w:rsidR="00611D40" w:rsidRPr="009C65FF">
        <w:rPr>
          <w:rFonts w:ascii="Times New Roman" w:hAnsi="Times New Roman" w:cs="Times New Roman"/>
          <w:color w:val="000000"/>
          <w:sz w:val="24"/>
          <w:szCs w:val="24"/>
          <w:lang w:val="en-GB"/>
        </w:rPr>
        <w:t xml:space="preserve">may </w:t>
      </w:r>
      <w:r w:rsidR="003B665B" w:rsidRPr="009C65FF">
        <w:rPr>
          <w:rFonts w:ascii="Times New Roman" w:hAnsi="Times New Roman" w:cs="Times New Roman"/>
          <w:color w:val="000000"/>
          <w:sz w:val="24"/>
          <w:szCs w:val="24"/>
          <w:lang w:val="en-GB"/>
        </w:rPr>
        <w:t>affect</w:t>
      </w:r>
      <w:r w:rsidR="00611D40" w:rsidRPr="009C65FF">
        <w:rPr>
          <w:rFonts w:ascii="Times New Roman" w:hAnsi="Times New Roman" w:cs="Times New Roman"/>
          <w:color w:val="000000"/>
          <w:sz w:val="24"/>
          <w:szCs w:val="24"/>
          <w:lang w:val="en-GB"/>
        </w:rPr>
        <w:t xml:space="preserve"> difficulties in relating to others, which in turn </w:t>
      </w:r>
      <w:r w:rsidR="00C618B7" w:rsidRPr="009C65FF">
        <w:rPr>
          <w:rFonts w:ascii="Times New Roman" w:hAnsi="Times New Roman" w:cs="Times New Roman"/>
          <w:color w:val="000000"/>
          <w:sz w:val="24"/>
          <w:szCs w:val="24"/>
          <w:lang w:val="en-GB"/>
        </w:rPr>
        <w:t>may</w:t>
      </w:r>
      <w:r w:rsidR="00611D40" w:rsidRPr="009C65FF">
        <w:rPr>
          <w:rFonts w:ascii="Times New Roman" w:hAnsi="Times New Roman" w:cs="Times New Roman"/>
          <w:color w:val="000000"/>
          <w:sz w:val="24"/>
          <w:szCs w:val="24"/>
          <w:lang w:val="en-GB"/>
        </w:rPr>
        <w:t xml:space="preserve"> undermine the sense of being grounded within a shared world </w:t>
      </w:r>
      <w:r w:rsidR="00611D40" w:rsidRPr="009C65FF">
        <w:rPr>
          <w:rFonts w:ascii="Times New Roman" w:hAnsi="Times New Roman" w:cs="Times New Roman"/>
          <w:color w:val="000000"/>
          <w:sz w:val="24"/>
          <w:szCs w:val="24"/>
          <w:lang w:val="en-GB"/>
        </w:rPr>
        <w:fldChar w:fldCharType="begin"/>
      </w:r>
      <w:r w:rsidR="006A02A4" w:rsidRPr="009C65FF">
        <w:rPr>
          <w:rFonts w:ascii="Times New Roman" w:hAnsi="Times New Roman" w:cs="Times New Roman"/>
          <w:color w:val="000000"/>
          <w:sz w:val="24"/>
          <w:szCs w:val="24"/>
          <w:lang w:val="en-GB"/>
        </w:rPr>
        <w:instrText xml:space="preserve"> ADDIN EN.CITE &lt;EndNote&gt;&lt;Cite&gt;&lt;Author&gt;Nelson&lt;/Author&gt;&lt;Year&gt;2009&lt;/Year&gt;&lt;RecNum&gt;213&lt;/RecNum&gt;&lt;DisplayText&gt;(Nelson, Sass, &amp;amp; Skodlar, 2009)&lt;/DisplayText&gt;&lt;record&gt;&lt;rec-number&gt;213&lt;/rec-number&gt;&lt;foreign-keys&gt;&lt;key app="EN" db-id="z05xeaw525edazerarr50esfvrze92zvdf92" timestamp="1650879087" guid="fceeab70-2512-4950-81cb-223f52ba0a20"&gt;213&lt;/key&gt;&lt;/foreign-keys&gt;&lt;ref-type name="Journal Article"&gt;17&lt;/ref-type&gt;&lt;contributors&gt;&lt;authors&gt;&lt;author&gt;Nelson, B.&lt;/author&gt;&lt;author&gt;Sass, L. A.&lt;/author&gt;&lt;author&gt;Skodlar, B.&lt;/author&gt;&lt;/authors&gt;&lt;/contributors&gt;&lt;auth-address&gt;ORYGEN Youth Health Research Centre, Department of Psychiatry, University of Melbourne, Vic., Australia. nelsonb@unimelb.edu.au&lt;/auth-address&gt;&lt;titles&gt;&lt;title&gt;The phenomenological model of psychotic vulnerability and its possible implications for psychological interventions in the ultra-high risk (&amp;apos;prodromal&amp;apos;) population&lt;/title&gt;&lt;secondary-title&gt;Psychopathology&lt;/secondary-title&gt;&lt;/titles&gt;&lt;periodical&gt;&lt;full-title&gt;Psychopathology&lt;/full-title&gt;&lt;abbr-1&gt;Psychopathology&lt;/abbr-1&gt;&lt;abbr-2&gt;Psychopathology&lt;/abbr-2&gt;&lt;/periodical&gt;&lt;pages&gt;283-92&lt;/pages&gt;&lt;volume&gt;42&lt;/volume&gt;&lt;number&gt;5&lt;/number&gt;&lt;edition&gt;2009/07/18&lt;/edition&gt;&lt;keywords&gt;&lt;keyword&gt;Awareness&lt;/keyword&gt;&lt;keyword&gt;Cognitive Behavioral Therapy/*methods&lt;/keyword&gt;&lt;keyword&gt;Consciousness&lt;/keyword&gt;&lt;keyword&gt;Humans&lt;/keyword&gt;&lt;keyword&gt;Interpersonal Relations&lt;/keyword&gt;&lt;keyword&gt;Outcome and Process Assessment, Health Care&lt;/keyword&gt;&lt;keyword&gt;Psychotherapy/*methods&lt;/keyword&gt;&lt;keyword&gt;Psychotic Disorders/diagnosis/psychology/*therapy&lt;/keyword&gt;&lt;keyword&gt;Risk Assessment&lt;/keyword&gt;&lt;keyword&gt;Schizophrenia/diagnosis/*therapy&lt;/keyword&gt;&lt;keyword&gt;*Schizophrenic Psychology&lt;/keyword&gt;&lt;keyword&gt;Trust&lt;/keyword&gt;&lt;/keywords&gt;&lt;dates&gt;&lt;year&gt;2009&lt;/year&gt;&lt;/dates&gt;&lt;isbn&gt;0254-4962&lt;/isbn&gt;&lt;accession-num&gt;19609098&lt;/accession-num&gt;&lt;urls&gt;&lt;/urls&gt;&lt;electronic-resource-num&gt;10.1159/000228837&lt;/electronic-resource-num&gt;&lt;remote-database-provider&gt;NLM&lt;/remote-database-provider&gt;&lt;language&gt;eng&lt;/language&gt;&lt;/record&gt;&lt;/Cite&gt;&lt;/EndNote&gt;</w:instrText>
      </w:r>
      <w:r w:rsidR="00611D40"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Nelson, Sass, &amp; Skodlar, 2009)</w:t>
      </w:r>
      <w:r w:rsidR="00611D40" w:rsidRPr="009C65FF">
        <w:rPr>
          <w:rFonts w:ascii="Times New Roman" w:hAnsi="Times New Roman" w:cs="Times New Roman"/>
          <w:color w:val="000000"/>
          <w:sz w:val="24"/>
          <w:szCs w:val="24"/>
          <w:lang w:val="en-GB"/>
        </w:rPr>
        <w:fldChar w:fldCharType="end"/>
      </w:r>
      <w:r w:rsidR="00E72D16" w:rsidRPr="009C65FF">
        <w:rPr>
          <w:rFonts w:ascii="Times New Roman" w:hAnsi="Times New Roman" w:cs="Times New Roman"/>
          <w:color w:val="000000"/>
          <w:sz w:val="24"/>
          <w:szCs w:val="24"/>
          <w:lang w:val="en-GB"/>
        </w:rPr>
        <w:t xml:space="preserve"> and </w:t>
      </w:r>
      <w:r w:rsidR="00C618B7" w:rsidRPr="009C65FF">
        <w:rPr>
          <w:rFonts w:ascii="Times New Roman" w:hAnsi="Times New Roman" w:cs="Times New Roman"/>
          <w:color w:val="000000"/>
          <w:sz w:val="24"/>
          <w:szCs w:val="24"/>
          <w:lang w:val="en-GB"/>
        </w:rPr>
        <w:t>may</w:t>
      </w:r>
      <w:r w:rsidR="00E72D16" w:rsidRPr="009C65FF">
        <w:rPr>
          <w:rFonts w:ascii="Times New Roman" w:hAnsi="Times New Roman" w:cs="Times New Roman"/>
          <w:color w:val="000000"/>
          <w:sz w:val="24"/>
          <w:szCs w:val="24"/>
          <w:lang w:val="en-GB"/>
        </w:rPr>
        <w:t xml:space="preserve"> reinforce </w:t>
      </w:r>
      <w:r w:rsidR="005125F2" w:rsidRPr="009C65FF">
        <w:rPr>
          <w:rFonts w:ascii="Times New Roman" w:hAnsi="Times New Roman" w:cs="Times New Roman"/>
          <w:sz w:val="24"/>
          <w:szCs w:val="24"/>
          <w:lang w:val="en-GB"/>
        </w:rPr>
        <w:t>disturbances in self-awareness and depersonalization</w:t>
      </w:r>
      <w:r w:rsidR="00611D40" w:rsidRPr="009C65FF">
        <w:rPr>
          <w:rFonts w:ascii="Times New Roman" w:hAnsi="Times New Roman" w:cs="Times New Roman"/>
          <w:color w:val="000000"/>
          <w:sz w:val="24"/>
          <w:szCs w:val="24"/>
          <w:lang w:val="en-GB"/>
        </w:rPr>
        <w:t>.</w:t>
      </w:r>
      <w:r w:rsidR="000F146B" w:rsidRPr="009C65FF">
        <w:rPr>
          <w:rFonts w:ascii="Times New Roman" w:hAnsi="Times New Roman" w:cs="Times New Roman"/>
          <w:color w:val="000000"/>
          <w:sz w:val="24"/>
          <w:szCs w:val="24"/>
          <w:lang w:val="en-GB"/>
        </w:rPr>
        <w:br/>
        <w:t xml:space="preserve"> </w:t>
      </w:r>
      <w:r w:rsidR="000F146B" w:rsidRPr="009C65FF">
        <w:rPr>
          <w:rFonts w:ascii="Times New Roman" w:hAnsi="Times New Roman" w:cs="Times New Roman"/>
          <w:color w:val="000000"/>
          <w:sz w:val="24"/>
          <w:szCs w:val="24"/>
          <w:lang w:val="en-GB"/>
        </w:rPr>
        <w:tab/>
      </w:r>
      <w:r w:rsidR="00FB4021" w:rsidRPr="009C65FF">
        <w:rPr>
          <w:rFonts w:ascii="Times New Roman" w:hAnsi="Times New Roman" w:cs="Times New Roman"/>
          <w:sz w:val="24"/>
          <w:szCs w:val="24"/>
          <w:lang w:val="en-GB"/>
        </w:rPr>
        <w:br/>
      </w:r>
      <w:r w:rsidR="00D97D82" w:rsidRPr="009C65FF">
        <w:rPr>
          <w:rFonts w:ascii="Times New Roman" w:hAnsi="Times New Roman" w:cs="Times New Roman"/>
          <w:i/>
          <w:color w:val="000000"/>
          <w:sz w:val="24"/>
          <w:szCs w:val="24"/>
          <w:lang w:val="en-GB"/>
        </w:rPr>
        <w:t xml:space="preserve">Strengths and limitations </w:t>
      </w:r>
      <w:r w:rsidR="00D97D82" w:rsidRPr="009C65FF">
        <w:rPr>
          <w:rFonts w:ascii="Times New Roman" w:hAnsi="Times New Roman" w:cs="Times New Roman"/>
          <w:i/>
          <w:color w:val="000000"/>
          <w:sz w:val="24"/>
          <w:szCs w:val="24"/>
          <w:lang w:val="en-GB"/>
        </w:rPr>
        <w:tab/>
      </w:r>
      <w:r w:rsidR="00D97D82" w:rsidRPr="009C65FF">
        <w:rPr>
          <w:rFonts w:ascii="Times New Roman" w:hAnsi="Times New Roman" w:cs="Times New Roman"/>
          <w:sz w:val="24"/>
          <w:szCs w:val="24"/>
          <w:lang w:val="en-GB"/>
        </w:rPr>
        <w:br/>
      </w:r>
      <w:r w:rsidR="00D97D82" w:rsidRPr="009C65FF">
        <w:rPr>
          <w:rFonts w:ascii="Times New Roman" w:hAnsi="Times New Roman" w:cs="Times New Roman"/>
          <w:color w:val="000000"/>
          <w:sz w:val="24"/>
          <w:szCs w:val="24"/>
          <w:lang w:val="en-ZW"/>
        </w:rPr>
        <w:t>In interpreting our findings, some limitations need to be taken into consideration.</w:t>
      </w:r>
      <w:r w:rsidR="00663291" w:rsidRPr="009C65FF">
        <w:rPr>
          <w:rFonts w:ascii="Times New Roman" w:hAnsi="Times New Roman" w:cs="Times New Roman"/>
          <w:color w:val="000000"/>
          <w:sz w:val="24"/>
          <w:szCs w:val="24"/>
          <w:lang w:val="en-ZW"/>
        </w:rPr>
        <w:t xml:space="preserve"> First,</w:t>
      </w:r>
      <w:r w:rsidR="0008643A" w:rsidRPr="009C65FF">
        <w:rPr>
          <w:rFonts w:ascii="Times New Roman" w:hAnsi="Times New Roman" w:cs="Times New Roman"/>
          <w:color w:val="000000"/>
          <w:sz w:val="24"/>
          <w:szCs w:val="24"/>
          <w:lang w:val="en-ZW"/>
        </w:rPr>
        <w:t xml:space="preserve"> the naturalistic and cross-sectional design of the study does not allow for any conclusions regarding causation. Second, </w:t>
      </w:r>
      <w:r w:rsidR="0008643A" w:rsidRPr="009C65FF">
        <w:rPr>
          <w:rFonts w:ascii="Times New Roman" w:hAnsi="Times New Roman" w:cs="Times New Roman"/>
          <w:sz w:val="24"/>
          <w:szCs w:val="24"/>
          <w:lang w:val="en-GB"/>
        </w:rPr>
        <w:t xml:space="preserve">a more fundamental limitation is that </w:t>
      </w:r>
      <w:r w:rsidR="00663291" w:rsidRPr="009C65FF">
        <w:rPr>
          <w:rFonts w:ascii="Times New Roman" w:hAnsi="Times New Roman" w:cs="Times New Roman"/>
          <w:color w:val="000000"/>
          <w:sz w:val="24"/>
          <w:szCs w:val="24"/>
          <w:lang w:val="en-GB"/>
        </w:rPr>
        <w:t xml:space="preserve">the SELF is a self-report questionnaire </w:t>
      </w:r>
      <w:r w:rsidR="00663291" w:rsidRPr="009C65FF">
        <w:rPr>
          <w:rFonts w:ascii="Times New Roman" w:hAnsi="Times New Roman" w:cs="Times New Roman"/>
          <w:sz w:val="24"/>
          <w:szCs w:val="24"/>
          <w:lang w:val="en-GB"/>
        </w:rPr>
        <w:t>and contains pre-formed questions with a restriction in answer possibilities (</w:t>
      </w:r>
      <w:r w:rsidR="00051F7F" w:rsidRPr="009C65FF">
        <w:rPr>
          <w:rFonts w:ascii="Times New Roman" w:hAnsi="Times New Roman" w:cs="Times New Roman"/>
          <w:sz w:val="24"/>
          <w:szCs w:val="24"/>
          <w:lang w:val="en-GB"/>
        </w:rPr>
        <w:t>Likert</w:t>
      </w:r>
      <w:r w:rsidR="00663291" w:rsidRPr="009C65FF">
        <w:rPr>
          <w:rFonts w:ascii="Times New Roman" w:hAnsi="Times New Roman" w:cs="Times New Roman"/>
          <w:sz w:val="24"/>
          <w:szCs w:val="24"/>
          <w:lang w:val="en-GB"/>
        </w:rPr>
        <w:t xml:space="preserve">-scale) </w:t>
      </w:r>
      <w:r w:rsidR="00663291" w:rsidRPr="009C65FF">
        <w:rPr>
          <w:rFonts w:ascii="Times New Roman" w:hAnsi="Times New Roman" w:cs="Times New Roman"/>
          <w:sz w:val="24"/>
          <w:szCs w:val="24"/>
          <w:lang w:val="en-GB"/>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6A02A4" w:rsidRPr="009C65FF">
        <w:rPr>
          <w:rFonts w:ascii="Times New Roman" w:hAnsi="Times New Roman" w:cs="Times New Roman"/>
          <w:sz w:val="24"/>
          <w:szCs w:val="24"/>
          <w:lang w:val="en-GB"/>
        </w:rPr>
        <w:instrText xml:space="preserve"> ADDIN EN.CITE </w:instrText>
      </w:r>
      <w:r w:rsidR="006A02A4" w:rsidRPr="009C65FF">
        <w:rPr>
          <w:rFonts w:ascii="Times New Roman" w:hAnsi="Times New Roman" w:cs="Times New Roman"/>
          <w:sz w:val="24"/>
          <w:szCs w:val="24"/>
          <w:lang w:val="en-GB"/>
        </w:rPr>
        <w:fldChar w:fldCharType="begin">
          <w:fldData xml:space="preserve">PEVuZE5vdGU+PENpdGU+PEF1dGhvcj5IZWVyaW5nPC9BdXRob3I+PFllYXI+MjAxNjwvWWVhcj48
UmVjTnVtPjE1MjwvUmVjTnVtPjxEaXNwbGF5VGV4dD4oSGVlcmluZyBldCBhbC4sIDIwMTYpPC9E
aXNwbGF5VGV4dD48cmVjb3JkPjxyZWMtbnVtYmVyPjE1MjwvcmVjLW51bWJlcj48Zm9yZWlnbi1r
ZXlzPjxrZXkgYXBwPSJFTiIgZGItaWQ9InowNXhlYXc1MjVlZGF6ZXJhcnI1MGVzZnZyemU5Mnp2
ZGY5MiIgdGltZXN0YW1wPSIxNjQyNjYyNDM3IiBndWlkPSI0NDFlMzcyMS0xYTAwLTQxOTUtOWJh
Ni03MGNlOGE5ZmM4ZGMiPjE1Mjwva2V5PjwvZm9yZWlnbi1rZXlzPjxyZWYtdHlwZSBuYW1lPSJK
b3VybmFsIEFydGljbGUiPjE3PC9yZWYtdHlwZT48Y29udHJpYnV0b3JzPjxhdXRob3JzPjxhdXRo
b3I+SGVlcmluZywgSC4gRC48L2F1dGhvcj48YXV0aG9yPkdvZWRoYXJ0LCBTLjwvYXV0aG9yPjxh
dXRob3I+QnJ1Z2dlbWFuLCBSLjwvYXV0aG9yPjxhdXRob3I+Q2FobiwgVy48L2F1dGhvcj48YXV0
aG9yPmRlIEhhYW4sIEwuPC9hdXRob3I+PGF1dGhvcj5LYWhuLCBSLiBTLjwvYXV0aG9yPjxhdXRo
b3I+TWVpamVyLCBDLiBKLjwvYXV0aG9yPjxhdXRob3I+TXlpbi1HZXJtZXlzLCBJLjwvYXV0aG9y
PjxhdXRob3I+dmFuIE9zLCBKLjwvYXV0aG9yPjxhdXRob3I+V2llcnNtYSwgRC48L2F1dGhvcj48
L2F1dGhvcnM+PC9jb250cmlidXRvcnM+PGF1dGgtYWRkcmVzcz5EZXBhcnRtZW50IG9mIFBzeWNo
aWF0cnksIFVuaXZlcnNpdHkgTWVkaWNhbCBDZW50ZXIgR3JvbmluZ2VuLCBVbml2ZXJzaXR5IG9m
IEdyb25pbmdlbiwgR3JvbmluZ2VuLCBUaGUgTmV0aGVybGFuZHMuPC9hdXRoLWFkZHJlc3M+PHRp
dGxlcz48dGl0bGU+RGlzdHVyYmVkIEV4cGVyaWVuY2Ugb2YgU2VsZjogUHN5Y2hvbWV0cmljIEFu
YWx5c2lzIG9mIHRoZSBTZWxmLUV4cGVyaWVuY2UgTGlmZXRpbWUgRnJlcXVlbmN5IFNjYWxlIChT
RUxGKTwvdGl0bGU+PHNlY29uZGFyeS10aXRsZT5Qc3ljaG9wYXRob2xvZ3k8L3NlY29uZGFyeS10
aXRsZT48L3RpdGxlcz48cGVyaW9kaWNhbD48ZnVsbC10aXRsZT5Qc3ljaG9wYXRob2xvZ3k8L2Z1
bGwtdGl0bGU+PGFiYnItMT5Qc3ljaG9wYXRob2xvZ3k8L2FiYnItMT48YWJici0yPlBzeWNob3Bh
dGhvbG9neTwvYWJici0yPjwvcGVyaW9kaWNhbD48cGFnZXM+NjktNzY8L3BhZ2VzPjx2b2x1bWU+
NDk8L3ZvbHVtZT48bnVtYmVyPjI8L251bWJlcj48ZWRpdGlvbj4yMDE2LzAzLzE5PC9lZGl0aW9u
PjxrZXl3b3Jkcz48a2V5d29yZD5BZHVsdDwva2V5d29yZD48a2V5d29yZD5EZXBlcnNvbmFsaXph
dGlvbi8qcHN5Y2hvbG9neTwva2V5d29yZD48a2V5d29yZD5GZW1hbGU8L2tleXdvcmQ+PGtleXdv
cmQ+SHVtYW5zPC9rZXl3b3JkPjxrZXl3b3JkPk1hbGU8L2tleXdvcmQ+PGtleXdvcmQ+TWlkZGxl
IEFnZWQ8L2tleXdvcmQ+PGtleXdvcmQ+TmV1cm9wc3ljaG9sb2dpY2FsIFRlc3RzPC9rZXl3b3Jk
PjxrZXl3b3JkPlBlcnNvbmFsIFNhdGlzZmFjdGlvbjwva2V5d29yZD48a2V5d29yZD5Qc3ljaG9t
ZXRyaWNzPC9rZXl3b3JkPjxrZXl3b3JkPlBzeWNob3RpYyBEaXNvcmRlcnMvKmRpYWdub3Npcy9l
dGlvbG9neTwva2V5d29yZD48a2V5d29yZD5TY2hpem9waHJlbmlhL2NvbXBsaWNhdGlvbnMvKmRp
YWdub3Npczwva2V5d29yZD48a2V5d29yZD4qU2NoaXpvcGhyZW5pYyBQc3ljaG9sb2d5PC9rZXl3
b3JkPjxrZXl3b3JkPlN1cnZleXMgYW5kIFF1ZXN0aW9ubmFpcmVzLypzdGFuZGFyZHM8L2tleXdv
cmQ+PGtleXdvcmQ+WW91bmcgQWR1bHQ8L2tleXdvcmQ+PC9rZXl3b3Jkcz48ZGF0ZXM+PHllYXI+
MjAxNjwveWVhcj48L2RhdGVzPjxpc2JuPjAyNTQtNDk2MiAoUHJpbnQpJiN4RDswMjU0LTQ5NjI8
L2lzYm4+PGFjY2Vzc2lvbi1udW0+MjY5OTIxNjc8L2FjY2Vzc2lvbi1udW0+PHVybHM+PC91cmxz
PjxjdXN0b20yPlBNQzUyOTY4OTU8L2N1c3RvbTI+PGVsZWN0cm9uaWMtcmVzb3VyY2UtbnVtPjEw
LjExNTkvMDAwNDQxOTUyPC9lbGVjdHJvbmljLXJlc291cmNlLW51bT48cmVtb3RlLWRhdGFiYXNl
LXByb3ZpZGVyPk5MTTwvcmVtb3RlLWRhdGFiYXNlLXByb3ZpZGVyPjxsYW5ndWFnZT5lbmc8L2xh
bmd1YWdlPjwvcmVjb3JkPjwvQ2l0ZT48L0VuZE5vdGU+
</w:fldData>
        </w:fldChar>
      </w:r>
      <w:r w:rsidR="006A02A4" w:rsidRPr="009C65FF">
        <w:rPr>
          <w:rFonts w:ascii="Times New Roman" w:hAnsi="Times New Roman" w:cs="Times New Roman"/>
          <w:sz w:val="24"/>
          <w:szCs w:val="24"/>
          <w:lang w:val="en-GB"/>
        </w:rPr>
        <w:instrText xml:space="preserve"> ADDIN EN.CITE.DATA </w:instrText>
      </w:r>
      <w:r w:rsidR="006A02A4" w:rsidRPr="009C65FF">
        <w:rPr>
          <w:rFonts w:ascii="Times New Roman" w:hAnsi="Times New Roman" w:cs="Times New Roman"/>
          <w:sz w:val="24"/>
          <w:szCs w:val="24"/>
          <w:lang w:val="en-GB"/>
        </w:rPr>
      </w:r>
      <w:r w:rsidR="006A02A4" w:rsidRPr="009C65FF">
        <w:rPr>
          <w:rFonts w:ascii="Times New Roman" w:hAnsi="Times New Roman" w:cs="Times New Roman"/>
          <w:sz w:val="24"/>
          <w:szCs w:val="24"/>
          <w:lang w:val="en-GB"/>
        </w:rPr>
        <w:fldChar w:fldCharType="end"/>
      </w:r>
      <w:r w:rsidR="00663291" w:rsidRPr="009C65FF">
        <w:rPr>
          <w:rFonts w:ascii="Times New Roman" w:hAnsi="Times New Roman" w:cs="Times New Roman"/>
          <w:sz w:val="24"/>
          <w:szCs w:val="24"/>
          <w:lang w:val="en-GB"/>
        </w:rPr>
      </w:r>
      <w:r w:rsidR="00663291" w:rsidRPr="009C65FF">
        <w:rPr>
          <w:rFonts w:ascii="Times New Roman" w:hAnsi="Times New Roman" w:cs="Times New Roman"/>
          <w:sz w:val="24"/>
          <w:szCs w:val="24"/>
          <w:lang w:val="en-GB"/>
        </w:rPr>
        <w:fldChar w:fldCharType="separate"/>
      </w:r>
      <w:r w:rsidR="006A02A4" w:rsidRPr="009C65FF">
        <w:rPr>
          <w:rFonts w:ascii="Times New Roman" w:hAnsi="Times New Roman" w:cs="Times New Roman"/>
          <w:noProof/>
          <w:sz w:val="24"/>
          <w:szCs w:val="24"/>
          <w:lang w:val="en-GB"/>
        </w:rPr>
        <w:t>(Heering et al., 2016)</w:t>
      </w:r>
      <w:r w:rsidR="00663291" w:rsidRPr="009C65FF">
        <w:rPr>
          <w:rFonts w:ascii="Times New Roman" w:hAnsi="Times New Roman" w:cs="Times New Roman"/>
          <w:sz w:val="24"/>
          <w:szCs w:val="24"/>
          <w:lang w:val="en-GB"/>
        </w:rPr>
        <w:fldChar w:fldCharType="end"/>
      </w:r>
      <w:r w:rsidR="00663291" w:rsidRPr="009C65FF">
        <w:rPr>
          <w:rFonts w:ascii="Times New Roman" w:hAnsi="Times New Roman" w:cs="Times New Roman"/>
          <w:sz w:val="24"/>
          <w:szCs w:val="24"/>
          <w:lang w:val="en-GB"/>
        </w:rPr>
        <w:t xml:space="preserve">. </w:t>
      </w:r>
      <w:r w:rsidR="0008643A" w:rsidRPr="009C65FF">
        <w:rPr>
          <w:rFonts w:ascii="Times New Roman" w:hAnsi="Times New Roman" w:cs="Times New Roman"/>
          <w:sz w:val="24"/>
          <w:szCs w:val="24"/>
          <w:lang w:val="en-GB"/>
        </w:rPr>
        <w:t>We acknowledge that self-report instruments lack the cli</w:t>
      </w:r>
      <w:r w:rsidR="001A4DCF" w:rsidRPr="009C65FF">
        <w:rPr>
          <w:rFonts w:ascii="Times New Roman" w:hAnsi="Times New Roman" w:cs="Times New Roman"/>
          <w:sz w:val="24"/>
          <w:szCs w:val="24"/>
          <w:lang w:val="en-GB"/>
        </w:rPr>
        <w:t>nical appreciation of interview-</w:t>
      </w:r>
      <w:r w:rsidR="0008643A" w:rsidRPr="009C65FF">
        <w:rPr>
          <w:rFonts w:ascii="Times New Roman" w:hAnsi="Times New Roman" w:cs="Times New Roman"/>
          <w:sz w:val="24"/>
          <w:szCs w:val="24"/>
          <w:lang w:val="en-GB"/>
        </w:rPr>
        <w:t>based assessment. Replication studies are needed to confirm our findings by using a more</w:t>
      </w:r>
      <w:r w:rsidR="001A4DCF" w:rsidRPr="009C65FF">
        <w:rPr>
          <w:rFonts w:ascii="Times New Roman" w:hAnsi="Times New Roman" w:cs="Times New Roman"/>
          <w:sz w:val="24"/>
          <w:szCs w:val="24"/>
          <w:lang w:val="en-GB"/>
        </w:rPr>
        <w:t xml:space="preserve"> sophisticated and professional-</w:t>
      </w:r>
      <w:r w:rsidR="0008643A" w:rsidRPr="009C65FF">
        <w:rPr>
          <w:rFonts w:ascii="Times New Roman" w:hAnsi="Times New Roman" w:cs="Times New Roman"/>
          <w:sz w:val="24"/>
          <w:szCs w:val="24"/>
          <w:lang w:val="en-GB"/>
        </w:rPr>
        <w:t xml:space="preserve">based instrument as the Examination of Anomalous Self-Experience (EASE) </w:t>
      </w:r>
      <w:r w:rsidR="0008643A" w:rsidRPr="009C65FF">
        <w:rPr>
          <w:rFonts w:ascii="Times New Roman" w:hAnsi="Times New Roman" w:cs="Times New Roman"/>
          <w:sz w:val="24"/>
          <w:szCs w:val="24"/>
          <w:lang w:val="en-GB"/>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6A02A4" w:rsidRPr="009C65FF">
        <w:rPr>
          <w:rFonts w:ascii="Times New Roman" w:hAnsi="Times New Roman" w:cs="Times New Roman"/>
          <w:sz w:val="24"/>
          <w:szCs w:val="24"/>
          <w:lang w:val="en-GB"/>
        </w:rPr>
        <w:instrText xml:space="preserve"> ADDIN EN.CITE </w:instrText>
      </w:r>
      <w:r w:rsidR="006A02A4" w:rsidRPr="009C65FF">
        <w:rPr>
          <w:rFonts w:ascii="Times New Roman" w:hAnsi="Times New Roman" w:cs="Times New Roman"/>
          <w:sz w:val="24"/>
          <w:szCs w:val="24"/>
          <w:lang w:val="en-GB"/>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6A02A4" w:rsidRPr="009C65FF">
        <w:rPr>
          <w:rFonts w:ascii="Times New Roman" w:hAnsi="Times New Roman" w:cs="Times New Roman"/>
          <w:sz w:val="24"/>
          <w:szCs w:val="24"/>
          <w:lang w:val="en-GB"/>
        </w:rPr>
        <w:instrText xml:space="preserve"> ADDIN EN.CITE.DATA </w:instrText>
      </w:r>
      <w:r w:rsidR="006A02A4" w:rsidRPr="009C65FF">
        <w:rPr>
          <w:rFonts w:ascii="Times New Roman" w:hAnsi="Times New Roman" w:cs="Times New Roman"/>
          <w:sz w:val="24"/>
          <w:szCs w:val="24"/>
          <w:lang w:val="en-GB"/>
        </w:rPr>
      </w:r>
      <w:r w:rsidR="006A02A4" w:rsidRPr="009C65FF">
        <w:rPr>
          <w:rFonts w:ascii="Times New Roman" w:hAnsi="Times New Roman" w:cs="Times New Roman"/>
          <w:sz w:val="24"/>
          <w:szCs w:val="24"/>
          <w:lang w:val="en-GB"/>
        </w:rPr>
        <w:fldChar w:fldCharType="end"/>
      </w:r>
      <w:r w:rsidR="0008643A" w:rsidRPr="009C65FF">
        <w:rPr>
          <w:rFonts w:ascii="Times New Roman" w:hAnsi="Times New Roman" w:cs="Times New Roman"/>
          <w:sz w:val="24"/>
          <w:szCs w:val="24"/>
          <w:lang w:val="en-GB"/>
        </w:rPr>
      </w:r>
      <w:r w:rsidR="0008643A" w:rsidRPr="009C65FF">
        <w:rPr>
          <w:rFonts w:ascii="Times New Roman" w:hAnsi="Times New Roman" w:cs="Times New Roman"/>
          <w:sz w:val="24"/>
          <w:szCs w:val="24"/>
          <w:lang w:val="en-GB"/>
        </w:rPr>
        <w:fldChar w:fldCharType="separate"/>
      </w:r>
      <w:r w:rsidR="006A02A4" w:rsidRPr="009C65FF">
        <w:rPr>
          <w:rFonts w:ascii="Times New Roman" w:hAnsi="Times New Roman" w:cs="Times New Roman"/>
          <w:noProof/>
          <w:sz w:val="24"/>
          <w:szCs w:val="24"/>
          <w:lang w:val="en-GB"/>
        </w:rPr>
        <w:t>(Henriksen et al., 2021)</w:t>
      </w:r>
      <w:r w:rsidR="0008643A" w:rsidRPr="009C65FF">
        <w:rPr>
          <w:rFonts w:ascii="Times New Roman" w:hAnsi="Times New Roman" w:cs="Times New Roman"/>
          <w:sz w:val="24"/>
          <w:szCs w:val="24"/>
          <w:lang w:val="en-GB"/>
        </w:rPr>
        <w:fldChar w:fldCharType="end"/>
      </w:r>
      <w:r w:rsidR="0008643A" w:rsidRPr="009C65FF">
        <w:rPr>
          <w:rFonts w:ascii="Times New Roman" w:hAnsi="Times New Roman" w:cs="Times New Roman"/>
          <w:sz w:val="24"/>
          <w:szCs w:val="24"/>
          <w:lang w:val="en-GB"/>
        </w:rPr>
        <w:t xml:space="preserve">. </w:t>
      </w:r>
      <w:r w:rsidR="00663291" w:rsidRPr="009C65FF">
        <w:rPr>
          <w:rFonts w:ascii="Times New Roman" w:hAnsi="Times New Roman" w:cs="Times New Roman"/>
          <w:sz w:val="24"/>
          <w:szCs w:val="24"/>
          <w:lang w:val="en-ZW"/>
        </w:rPr>
        <w:t xml:space="preserve">However, the EASE is a time-consuming instrument that requires several days </w:t>
      </w:r>
      <w:r w:rsidR="001A4DCF" w:rsidRPr="009C65FF">
        <w:rPr>
          <w:rFonts w:ascii="Times New Roman" w:hAnsi="Times New Roman" w:cs="Times New Roman"/>
          <w:sz w:val="24"/>
          <w:szCs w:val="24"/>
          <w:lang w:val="en-ZW"/>
        </w:rPr>
        <w:t xml:space="preserve">of </w:t>
      </w:r>
      <w:r w:rsidR="00663291" w:rsidRPr="009C65FF">
        <w:rPr>
          <w:rFonts w:ascii="Times New Roman" w:hAnsi="Times New Roman" w:cs="Times New Roman"/>
          <w:sz w:val="24"/>
          <w:szCs w:val="24"/>
          <w:lang w:val="en-ZW"/>
        </w:rPr>
        <w:t xml:space="preserve">training </w:t>
      </w:r>
      <w:r w:rsidR="00663291" w:rsidRPr="009C65FF">
        <w:rPr>
          <w:rFonts w:ascii="Times New Roman" w:hAnsi="Times New Roman" w:cs="Times New Roman"/>
          <w:sz w:val="24"/>
          <w:szCs w:val="24"/>
          <w:lang w:val="en-ZW"/>
        </w:rPr>
        <w:fldChar w:fldCharType="begin"/>
      </w:r>
      <w:r w:rsidR="006A02A4" w:rsidRPr="009C65FF">
        <w:rPr>
          <w:rFonts w:ascii="Times New Roman" w:hAnsi="Times New Roman" w:cs="Times New Roman"/>
          <w:sz w:val="24"/>
          <w:szCs w:val="24"/>
          <w:lang w:val="en-ZW"/>
        </w:rPr>
        <w:instrText xml:space="preserve"> ADDIN EN.CITE &lt;EndNote&gt;&lt;Cite&gt;&lt;Author&gt;Parnas&lt;/Author&gt;&lt;Year&gt;2005&lt;/Year&gt;&lt;RecNum&gt;145&lt;/RecNum&gt;&lt;DisplayText&gt;(Parnas et al., 2005)&lt;/DisplayText&gt;&lt;record&gt;&lt;rec-number&gt;145&lt;/rec-number&gt;&lt;foreign-keys&gt;&lt;key app="EN" db-id="z05xeaw525edazerarr50esfvrze92zvdf92" timestamp="1642585795" guid="1d93d978-3ef3-4ff0-a8da-9339d2587862"&gt;145&lt;/key&gt;&lt;/foreign-keys&gt;&lt;ref-type name="Journal Article"&gt;17&lt;/ref-type&gt;&lt;contributors&gt;&lt;authors&gt;&lt;author&gt;Parnas, J.&lt;/author&gt;&lt;author&gt;Møller, P.&lt;/author&gt;&lt;author&gt;Kircher, T.&lt;/author&gt;&lt;author&gt;Thalbitzer, J.&lt;/author&gt;&lt;author&gt;Jansson, L.&lt;/author&gt;&lt;author&gt;Handest, P.&lt;/author&gt;&lt;author&gt;Zahavi, D.&lt;/author&gt;&lt;/authors&gt;&lt;/contributors&gt;&lt;auth-address&gt;Department of Psychiatry, Hvidovre Hospital, University of Copenhagen, Copenhagen, Denmark. jpa@cfs.ku.dk&lt;/auth-address&gt;&lt;titles&gt;&lt;title&gt;EASE: Examination of Anomalous Self-Experience&lt;/title&gt;&lt;secondary-title&gt;Psychopathology&lt;/secondary-title&gt;&lt;/titles&gt;&lt;periodical&gt;&lt;full-title&gt;Psychopathology&lt;/full-title&gt;&lt;abbr-1&gt;Psychopathology&lt;/abbr-1&gt;&lt;abbr-2&gt;Psychopathology&lt;/abbr-2&gt;&lt;/periodical&gt;&lt;pages&gt;236-58&lt;/pages&gt;&lt;volume&gt;38&lt;/volume&gt;&lt;number&gt;5&lt;/number&gt;&lt;edition&gt;2005/09/24&lt;/edition&gt;&lt;keywords&gt;&lt;keyword&gt;Awareness&lt;/keyword&gt;&lt;keyword&gt;Cognition Disorders/diagnosis/etiology&lt;/keyword&gt;&lt;keyword&gt;Humans&lt;/keyword&gt;&lt;keyword&gt;Metaphor&lt;/keyword&gt;&lt;keyword&gt;Neuropsychological Tests&lt;/keyword&gt;&lt;keyword&gt;Obsessive Behavior&lt;/keyword&gt;&lt;keyword&gt;Psychometrics&lt;/keyword&gt;&lt;keyword&gt;Reproducibility of Results&lt;/keyword&gt;&lt;keyword&gt;Schizophrenia/*classification/*diagnosis&lt;/keyword&gt;&lt;keyword&gt;Schizophrenic Psychology&lt;/keyword&gt;&lt;keyword&gt;*Self Concept&lt;/keyword&gt;&lt;keyword&gt;*Surveys and Questionnaires&lt;/keyword&gt;&lt;keyword&gt;Thinking&lt;/keyword&gt;&lt;/keywords&gt;&lt;dates&gt;&lt;year&gt;2005&lt;/year&gt;&lt;pub-dates&gt;&lt;date&gt;Sep-Oct&lt;/date&gt;&lt;/pub-dates&gt;&lt;/dates&gt;&lt;isbn&gt;0254-4962 (Print)&amp;#xD;0254-4962&lt;/isbn&gt;&lt;accession-num&gt;16179811&lt;/accession-num&gt;&lt;urls&gt;&lt;/urls&gt;&lt;electronic-resource-num&gt;10.1159/000088441&lt;/electronic-resource-num&gt;&lt;remote-database-provider&gt;NLM&lt;/remote-database-provider&gt;&lt;language&gt;eng&lt;/language&gt;&lt;/record&gt;&lt;/Cite&gt;&lt;/EndNote&gt;</w:instrText>
      </w:r>
      <w:r w:rsidR="00663291" w:rsidRPr="009C65FF">
        <w:rPr>
          <w:rFonts w:ascii="Times New Roman" w:hAnsi="Times New Roman" w:cs="Times New Roman"/>
          <w:sz w:val="24"/>
          <w:szCs w:val="24"/>
          <w:lang w:val="en-ZW"/>
        </w:rPr>
        <w:fldChar w:fldCharType="separate"/>
      </w:r>
      <w:r w:rsidR="006A02A4" w:rsidRPr="009C65FF">
        <w:rPr>
          <w:rFonts w:ascii="Times New Roman" w:hAnsi="Times New Roman" w:cs="Times New Roman"/>
          <w:noProof/>
          <w:sz w:val="24"/>
          <w:szCs w:val="24"/>
          <w:lang w:val="en-ZW"/>
        </w:rPr>
        <w:t>(Parnas et al., 2005)</w:t>
      </w:r>
      <w:r w:rsidR="00663291" w:rsidRPr="009C65FF">
        <w:rPr>
          <w:rFonts w:ascii="Times New Roman" w:hAnsi="Times New Roman" w:cs="Times New Roman"/>
          <w:sz w:val="24"/>
          <w:szCs w:val="24"/>
          <w:lang w:val="en-ZW"/>
        </w:rPr>
        <w:fldChar w:fldCharType="end"/>
      </w:r>
      <w:r w:rsidR="00663291" w:rsidRPr="009C65FF">
        <w:rPr>
          <w:rFonts w:ascii="Times New Roman" w:hAnsi="Times New Roman" w:cs="Times New Roman"/>
          <w:sz w:val="24"/>
          <w:szCs w:val="24"/>
          <w:lang w:val="en-ZW"/>
        </w:rPr>
        <w:t xml:space="preserve">, making the EASE less feasible in a routine clinical setting. Consequently, self-experiences are only assessed in some specialised clinics and disregarded in routine psychopathological examination. One could argue that assessing </w:t>
      </w:r>
      <w:r w:rsidR="004C4428" w:rsidRPr="009C65FF">
        <w:rPr>
          <w:rFonts w:ascii="Times New Roman" w:hAnsi="Times New Roman" w:cs="Times New Roman"/>
          <w:sz w:val="24"/>
          <w:szCs w:val="24"/>
          <w:lang w:val="en-ZW"/>
        </w:rPr>
        <w:t>altered</w:t>
      </w:r>
      <w:r w:rsidR="00663291" w:rsidRPr="009C65FF">
        <w:rPr>
          <w:rFonts w:ascii="Times New Roman" w:hAnsi="Times New Roman" w:cs="Times New Roman"/>
          <w:sz w:val="24"/>
          <w:szCs w:val="24"/>
          <w:lang w:val="en-ZW"/>
        </w:rPr>
        <w:t xml:space="preserve"> self-experience is so </w:t>
      </w:r>
      <w:r w:rsidR="00663291" w:rsidRPr="009C65FF">
        <w:rPr>
          <w:rFonts w:ascii="Times New Roman" w:hAnsi="Times New Roman" w:cs="Times New Roman"/>
          <w:sz w:val="24"/>
          <w:szCs w:val="24"/>
          <w:lang w:val="en-ZW"/>
        </w:rPr>
        <w:lastRenderedPageBreak/>
        <w:t>demanding that it never will gain momentum in diagnostics. However, evaluating self-report of self-experiences may make it possible to study these important phenomena in regular care and in larger cohort studies.</w:t>
      </w:r>
      <w:r w:rsidR="0008643A" w:rsidRPr="009C65FF">
        <w:rPr>
          <w:rFonts w:ascii="Times New Roman" w:hAnsi="Times New Roman" w:cs="Times New Roman"/>
          <w:sz w:val="24"/>
          <w:szCs w:val="24"/>
          <w:lang w:val="en-ZW"/>
        </w:rPr>
        <w:t xml:space="preserve"> We thus </w:t>
      </w:r>
      <w:r w:rsidR="00D97D82" w:rsidRPr="009C65FF">
        <w:rPr>
          <w:rFonts w:ascii="Times New Roman" w:hAnsi="Times New Roman" w:cs="Times New Roman"/>
          <w:sz w:val="24"/>
          <w:szCs w:val="24"/>
          <w:lang w:val="en-GB"/>
        </w:rPr>
        <w:t xml:space="preserve">believe that assessing </w:t>
      </w:r>
      <w:r w:rsidR="00761B55" w:rsidRPr="009C65FF">
        <w:rPr>
          <w:rFonts w:ascii="Times New Roman" w:hAnsi="Times New Roman" w:cs="Times New Roman"/>
          <w:sz w:val="24"/>
          <w:szCs w:val="24"/>
          <w:lang w:val="en-GB"/>
        </w:rPr>
        <w:t xml:space="preserve">self-reported self-experiences </w:t>
      </w:r>
      <w:r w:rsidR="00D97D82" w:rsidRPr="009C65FF">
        <w:rPr>
          <w:rFonts w:ascii="Times New Roman" w:hAnsi="Times New Roman" w:cs="Times New Roman"/>
          <w:sz w:val="24"/>
          <w:szCs w:val="24"/>
          <w:lang w:val="en-GB"/>
        </w:rPr>
        <w:t xml:space="preserve">with the SELF can be </w:t>
      </w:r>
      <w:r w:rsidR="00DA1125" w:rsidRPr="009C65FF">
        <w:rPr>
          <w:rFonts w:ascii="Times New Roman" w:hAnsi="Times New Roman" w:cs="Times New Roman"/>
          <w:sz w:val="24"/>
          <w:szCs w:val="24"/>
          <w:lang w:val="en-GB"/>
        </w:rPr>
        <w:t xml:space="preserve">helpful </w:t>
      </w:r>
      <w:r w:rsidR="00D97D82" w:rsidRPr="009C65FF">
        <w:rPr>
          <w:rFonts w:ascii="Times New Roman" w:hAnsi="Times New Roman" w:cs="Times New Roman"/>
          <w:sz w:val="24"/>
          <w:szCs w:val="24"/>
          <w:lang w:val="en-GB"/>
        </w:rPr>
        <w:t xml:space="preserve">as a first step. </w:t>
      </w:r>
      <w:r w:rsidR="00F128DD" w:rsidRPr="009C65FF">
        <w:rPr>
          <w:rFonts w:ascii="Times New Roman" w:hAnsi="Times New Roman" w:cs="Times New Roman"/>
          <w:sz w:val="24"/>
          <w:szCs w:val="24"/>
          <w:lang w:val="en-GB"/>
        </w:rPr>
        <w:t xml:space="preserve">Similarly, a self-report questionnaire has been used to assess attachment style, liable to social desirability bias and self-report bias </w:t>
      </w:r>
      <w:r w:rsidR="00F128DD" w:rsidRPr="009C65FF">
        <w:rPr>
          <w:rFonts w:ascii="Times New Roman" w:hAnsi="Times New Roman" w:cs="Times New Roman"/>
          <w:sz w:val="24"/>
          <w:szCs w:val="24"/>
          <w:lang w:val="en-GB"/>
        </w:rPr>
        <w:fldChar w:fldCharType="begin">
          <w:fldData xml:space="preserve">PEVuZE5vdGU+PENpdGU+PEF1dGhvcj5PbGJlcnQ8L0F1dGhvcj48WWVhcj4yMDE2PC9ZZWFyPjxS
ZWNOdW0+MTY8L1JlY051bT48RGlzcGxheVRleHQ+KE9sYmVydCBldCBhbC4sIDIwMTYpPC9EaXNw
bGF5VGV4dD48cmVjb3JkPjxyZWMtbnVtYmVyPjE2PC9yZWMtbnVtYmVyPjxmb3JlaWduLWtleXM+
PGtleSBhcHA9IkVOIiBkYi1pZD0iejA1eGVhdzUyNWVkYXplcmFycjUwZXNmdnJ6ZTkyenZkZjky
IiB0aW1lc3RhbXA9IjE2MTk2MjI0MDEiIGd1aWQ9IjIyM2M3YjZkLTIyZDctNDZjYi05ZTZjLWVh
YmIxMDYzMjdlZSI+MTY8L2tleT48L2ZvcmVpZ24ta2V5cz48cmVmLXR5cGUgbmFtZT0iSm91cm5h
bCBBcnRpY2xlIj4xNzwvcmVmLXR5cGU+PGNvbnRyaWJ1dG9ycz48YXV0aG9ycz48YXV0aG9yPk9s
YmVydCwgQy4gTS48L2F1dGhvcj48YXV0aG9yPlBlbm4sIEQuIEwuPC9hdXRob3I+PGF1dGhvcj5S
ZWlzZSwgUy4gUC48L2F1dGhvcj48YXV0aG9yPkhvcmFuLCBXLiBQLjwvYXV0aG9yPjxhdXRob3I+
S2VybiwgUi4gUy48L2F1dGhvcj48YXV0aG9yPkxlZSwgSi48L2F1dGhvcj48YXV0aG9yPkdyZWVu
LCBNLiBGLjwvYXV0aG9yPjwvYXV0aG9ycz48L2NvbnRyaWJ1dG9ycz48YXV0aC1hZGRyZXNzPkRl
cGFydG1lbnQgb2YgUHN5Y2hvbG9neSwgRm9yZGhhbSBVbml2ZXJzaXR5LCBCcm9ueCwgTlksIFVT
QS4gRWxlY3Ryb25pYyBhZGRyZXNzOiBjb2xiZXJ0QGZvcmRoYW0uZWR1LiYjeEQ7RGVwYXJ0bWVu
dCBvZiBQc3ljaG9sb2d5LCBVbml2ZXJzaXR5IG9mIE5vcnRoIENhcm9saW5hLUNoYXBlbCBIaWxs
LCBDaGFwZWwgSGlsbCwgTkMsIFVTQTsgQXVzdHJhbGlhbiBDYXRob2xpYyBVbml2ZXJzaXR5LCBN
ZWxib3VybmUsIFZJQywgQXVzdHJhbGlhLiYjeEQ7RGVwYXJ0bWVudCBvZiBQc3ljaGlhdHJ5IGFu
ZCBCaW9iZWhhdmlvcmFsIFNjaWVuY2UsIFVDTEEgU2VtZWwgSW5zdGl0dXRlIGZvciBOZXVyb3Nj
aWVuY2UgJmFtcDsgSHVtYW4gQmVoYXZpb3IsIExvcyBBbmdlbGVzLCBDQSwgVVNBLiYjeEQ7RGVw
YXJ0bWVudCBvZiBQc3ljaGlhdHJ5IGFuZCBCaW9iZWhhdmlvcmFsIFNjaWVuY2UsIFVDTEEgU2Vt
ZWwgSW5zdGl0dXRlIGZvciBOZXVyb3NjaWVuY2UgJmFtcDsgSHVtYW4gQmVoYXZpb3IsIExvcyBB
bmdlbGVzLCBDQSwgVVNBOyBEZXBhcnRtZW50IG9mIFZldGVyYW5zIEFmZmFpcnMgVklTTiAyMiBN
ZW50YWwgSWxsbmVzcyBSZXNlYXJjaCwgRWR1Y2F0aW9uLCBhbmQgQ2xpbmljYWwgQ2VudGVyLCBM
b3MgQW5nZWxlcywgQ0EsIFVTQS48L2F1dGgtYWRkcmVzcz48dGl0bGVzPjx0aXRsZT5Bc3Nlc3Nt
ZW50IG9mIGF0dGFjaG1lbnQgaW4gcHN5Y2hvc2lzOiBBIHBzeWNob21ldHJpYyBjYXVzZSBmb3Ig
Y29uY2VybjwvdGl0bGU+PHNlY29uZGFyeS10aXRsZT5Qc3ljaGlhdHJ5IFJlczwvc2Vjb25kYXJ5
LXRpdGxlPjwvdGl0bGVzPjxwZXJpb2RpY2FsPjxmdWxsLXRpdGxlPlBzeWNoaWF0cnkgUmVzPC9m
dWxsLXRpdGxlPjwvcGVyaW9kaWNhbD48cGFnZXM+NzctODM8L3BhZ2VzPjx2b2x1bWU+MjQ2PC92
b2x1bWU+PGVkaXRpb24+MjAxNi8wOS8yNTwvZWRpdGlvbj48a2V5d29yZHM+PGtleXdvcmQ+QWR1
bHQ8L2tleXdvcmQ+PGtleXdvcmQ+RmVtYWxlPC9rZXl3b3JkPjxrZXl3b3JkPkh1bWFuczwva2V5
d29yZD48a2V5d29yZD5NYWxlPC9rZXl3b3JkPjxrZXl3b3JkPk1pZGRsZSBBZ2VkPC9rZXl3b3Jk
PjxrZXl3b3JkPipPYmplY3QgQXR0YWNobWVudDwva2V5d29yZD48a2V5d29yZD5Qc3ljaGlhdHJp
YyBTdGF0dXMgUmF0aW5nIFNjYWxlcy8qc3RhbmRhcmRzPC9rZXl3b3JkPjxrZXl3b3JkPlBzeWNo
b21ldHJpY3MvKmluc3RydW1lbnRhdGlvbjwva2V5d29yZD48a2V5d29yZD5Qc3ljaG90aWMgRGlz
b3JkZXJzLypwaHlzaW9wYXRob2xvZ3k8L2tleXdvcmQ+PGtleXdvcmQ+U2NoaXpvcGhyZW5pYS8q
cGh5c2lvcGF0aG9sb2d5PC9rZXl3b3JkPjxrZXl3b3JkPllvdW5nIEFkdWx0PC9rZXl3b3JkPjxr
ZXl3b3JkPipBdHRhY2htZW50PC9rZXl3b3JkPjxrZXl3b3JkPipQc3ljaG9tZXRyaWNzPC9rZXl3
b3JkPjxrZXl3b3JkPipQc3ljaG9zaXM8L2tleXdvcmQ+PGtleXdvcmQ+KlNjaGl6b3BocmVuaWE8
L2tleXdvcmQ+PGtleXdvcmQ+KlNvY2lhbCBjb2duaXRpb248L2tleXdvcmQ+PC9rZXl3b3Jkcz48
ZGF0ZXM+PHllYXI+MjAxNjwveWVhcj48cHViLWRhdGVzPjxkYXRlPkRlYyAzMDwvZGF0ZT48L3B1
Yi1kYXRlcz48L2RhdGVzPjxpc2JuPjAxNjUtMTc4MTwvaXNibj48YWNjZXNzaW9uLW51bT4yNzY2
NDU0OTwvYWNjZXNzaW9uLW51bT48dXJscz48L3VybHM+PGVsZWN0cm9uaWMtcmVzb3VyY2UtbnVt
PjEwLjEwMTYvai5wc3ljaHJlcy4yMDE2LjA5LjAyMDwvZWxlY3Ryb25pYy1yZXNvdXJjZS1udW0+
PHJlbW90ZS1kYXRhYmFzZS1wcm92aWRlcj5OTE08L3JlbW90ZS1kYXRhYmFzZS1wcm92aWRlcj48
bGFuZ3VhZ2U+ZW5nPC9sYW5ndWFnZT48L3JlY29yZD48L0NpdGU+PC9FbmROb3RlPn==
</w:fldData>
        </w:fldChar>
      </w:r>
      <w:r w:rsidR="00F128DD" w:rsidRPr="009C65FF">
        <w:rPr>
          <w:rFonts w:ascii="Times New Roman" w:hAnsi="Times New Roman" w:cs="Times New Roman"/>
          <w:sz w:val="24"/>
          <w:szCs w:val="24"/>
          <w:lang w:val="en-GB"/>
        </w:rPr>
        <w:instrText xml:space="preserve"> ADDIN EN.CITE </w:instrText>
      </w:r>
      <w:r w:rsidR="00F128DD" w:rsidRPr="009C65FF">
        <w:rPr>
          <w:rFonts w:ascii="Times New Roman" w:hAnsi="Times New Roman" w:cs="Times New Roman"/>
          <w:sz w:val="24"/>
          <w:szCs w:val="24"/>
          <w:lang w:val="en-GB"/>
        </w:rPr>
        <w:fldChar w:fldCharType="begin">
          <w:fldData xml:space="preserve">PEVuZE5vdGU+PENpdGU+PEF1dGhvcj5PbGJlcnQ8L0F1dGhvcj48WWVhcj4yMDE2PC9ZZWFyPjxS
ZWNOdW0+MTY8L1JlY051bT48RGlzcGxheVRleHQ+KE9sYmVydCBldCBhbC4sIDIwMTYpPC9EaXNw
bGF5VGV4dD48cmVjb3JkPjxyZWMtbnVtYmVyPjE2PC9yZWMtbnVtYmVyPjxmb3JlaWduLWtleXM+
PGtleSBhcHA9IkVOIiBkYi1pZD0iejA1eGVhdzUyNWVkYXplcmFycjUwZXNmdnJ6ZTkyenZkZjky
IiB0aW1lc3RhbXA9IjE2MTk2MjI0MDEiIGd1aWQ9IjIyM2M3YjZkLTIyZDctNDZjYi05ZTZjLWVh
YmIxMDYzMjdlZSI+MTY8L2tleT48L2ZvcmVpZ24ta2V5cz48cmVmLXR5cGUgbmFtZT0iSm91cm5h
bCBBcnRpY2xlIj4xNzwvcmVmLXR5cGU+PGNvbnRyaWJ1dG9ycz48YXV0aG9ycz48YXV0aG9yPk9s
YmVydCwgQy4gTS48L2F1dGhvcj48YXV0aG9yPlBlbm4sIEQuIEwuPC9hdXRob3I+PGF1dGhvcj5S
ZWlzZSwgUy4gUC48L2F1dGhvcj48YXV0aG9yPkhvcmFuLCBXLiBQLjwvYXV0aG9yPjxhdXRob3I+
S2VybiwgUi4gUy48L2F1dGhvcj48YXV0aG9yPkxlZSwgSi48L2F1dGhvcj48YXV0aG9yPkdyZWVu
LCBNLiBGLjwvYXV0aG9yPjwvYXV0aG9ycz48L2NvbnRyaWJ1dG9ycz48YXV0aC1hZGRyZXNzPkRl
cGFydG1lbnQgb2YgUHN5Y2hvbG9neSwgRm9yZGhhbSBVbml2ZXJzaXR5LCBCcm9ueCwgTlksIFVT
QS4gRWxlY3Ryb25pYyBhZGRyZXNzOiBjb2xiZXJ0QGZvcmRoYW0uZWR1LiYjeEQ7RGVwYXJ0bWVu
dCBvZiBQc3ljaG9sb2d5LCBVbml2ZXJzaXR5IG9mIE5vcnRoIENhcm9saW5hLUNoYXBlbCBIaWxs
LCBDaGFwZWwgSGlsbCwgTkMsIFVTQTsgQXVzdHJhbGlhbiBDYXRob2xpYyBVbml2ZXJzaXR5LCBN
ZWxib3VybmUsIFZJQywgQXVzdHJhbGlhLiYjeEQ7RGVwYXJ0bWVudCBvZiBQc3ljaGlhdHJ5IGFu
ZCBCaW9iZWhhdmlvcmFsIFNjaWVuY2UsIFVDTEEgU2VtZWwgSW5zdGl0dXRlIGZvciBOZXVyb3Nj
aWVuY2UgJmFtcDsgSHVtYW4gQmVoYXZpb3IsIExvcyBBbmdlbGVzLCBDQSwgVVNBLiYjeEQ7RGVw
YXJ0bWVudCBvZiBQc3ljaGlhdHJ5IGFuZCBCaW9iZWhhdmlvcmFsIFNjaWVuY2UsIFVDTEEgU2Vt
ZWwgSW5zdGl0dXRlIGZvciBOZXVyb3NjaWVuY2UgJmFtcDsgSHVtYW4gQmVoYXZpb3IsIExvcyBB
bmdlbGVzLCBDQSwgVVNBOyBEZXBhcnRtZW50IG9mIFZldGVyYW5zIEFmZmFpcnMgVklTTiAyMiBN
ZW50YWwgSWxsbmVzcyBSZXNlYXJjaCwgRWR1Y2F0aW9uLCBhbmQgQ2xpbmljYWwgQ2VudGVyLCBM
b3MgQW5nZWxlcywgQ0EsIFVTQS48L2F1dGgtYWRkcmVzcz48dGl0bGVzPjx0aXRsZT5Bc3Nlc3Nt
ZW50IG9mIGF0dGFjaG1lbnQgaW4gcHN5Y2hvc2lzOiBBIHBzeWNob21ldHJpYyBjYXVzZSBmb3Ig
Y29uY2VybjwvdGl0bGU+PHNlY29uZGFyeS10aXRsZT5Qc3ljaGlhdHJ5IFJlczwvc2Vjb25kYXJ5
LXRpdGxlPjwvdGl0bGVzPjxwZXJpb2RpY2FsPjxmdWxsLXRpdGxlPlBzeWNoaWF0cnkgUmVzPC9m
dWxsLXRpdGxlPjwvcGVyaW9kaWNhbD48cGFnZXM+NzctODM8L3BhZ2VzPjx2b2x1bWU+MjQ2PC92
b2x1bWU+PGVkaXRpb24+MjAxNi8wOS8yNTwvZWRpdGlvbj48a2V5d29yZHM+PGtleXdvcmQ+QWR1
bHQ8L2tleXdvcmQ+PGtleXdvcmQ+RmVtYWxlPC9rZXl3b3JkPjxrZXl3b3JkPkh1bWFuczwva2V5
d29yZD48a2V5d29yZD5NYWxlPC9rZXl3b3JkPjxrZXl3b3JkPk1pZGRsZSBBZ2VkPC9rZXl3b3Jk
PjxrZXl3b3JkPipPYmplY3QgQXR0YWNobWVudDwva2V5d29yZD48a2V5d29yZD5Qc3ljaGlhdHJp
YyBTdGF0dXMgUmF0aW5nIFNjYWxlcy8qc3RhbmRhcmRzPC9rZXl3b3JkPjxrZXl3b3JkPlBzeWNo
b21ldHJpY3MvKmluc3RydW1lbnRhdGlvbjwva2V5d29yZD48a2V5d29yZD5Qc3ljaG90aWMgRGlz
b3JkZXJzLypwaHlzaW9wYXRob2xvZ3k8L2tleXdvcmQ+PGtleXdvcmQ+U2NoaXpvcGhyZW5pYS8q
cGh5c2lvcGF0aG9sb2d5PC9rZXl3b3JkPjxrZXl3b3JkPllvdW5nIEFkdWx0PC9rZXl3b3JkPjxr
ZXl3b3JkPipBdHRhY2htZW50PC9rZXl3b3JkPjxrZXl3b3JkPipQc3ljaG9tZXRyaWNzPC9rZXl3
b3JkPjxrZXl3b3JkPipQc3ljaG9zaXM8L2tleXdvcmQ+PGtleXdvcmQ+KlNjaGl6b3BocmVuaWE8
L2tleXdvcmQ+PGtleXdvcmQ+KlNvY2lhbCBjb2duaXRpb248L2tleXdvcmQ+PC9rZXl3b3Jkcz48
ZGF0ZXM+PHllYXI+MjAxNjwveWVhcj48cHViLWRhdGVzPjxkYXRlPkRlYyAzMDwvZGF0ZT48L3B1
Yi1kYXRlcz48L2RhdGVzPjxpc2JuPjAxNjUtMTc4MTwvaXNibj48YWNjZXNzaW9uLW51bT4yNzY2
NDU0OTwvYWNjZXNzaW9uLW51bT48dXJscz48L3VybHM+PGVsZWN0cm9uaWMtcmVzb3VyY2UtbnVt
PjEwLjEwMTYvai5wc3ljaHJlcy4yMDE2LjA5LjAyMDwvZWxlY3Ryb25pYy1yZXNvdXJjZS1udW0+
PHJlbW90ZS1kYXRhYmFzZS1wcm92aWRlcj5OTE08L3JlbW90ZS1kYXRhYmFzZS1wcm92aWRlcj48
bGFuZ3VhZ2U+ZW5nPC9sYW5ndWFnZT48L3JlY29yZD48L0NpdGU+PC9FbmROb3RlPn==
</w:fldData>
        </w:fldChar>
      </w:r>
      <w:r w:rsidR="00F128DD" w:rsidRPr="009C65FF">
        <w:rPr>
          <w:rFonts w:ascii="Times New Roman" w:hAnsi="Times New Roman" w:cs="Times New Roman"/>
          <w:sz w:val="24"/>
          <w:szCs w:val="24"/>
          <w:lang w:val="en-GB"/>
        </w:rPr>
        <w:instrText xml:space="preserve"> ADDIN EN.CITE.DATA </w:instrText>
      </w:r>
      <w:r w:rsidR="00F128DD" w:rsidRPr="009C65FF">
        <w:rPr>
          <w:rFonts w:ascii="Times New Roman" w:hAnsi="Times New Roman" w:cs="Times New Roman"/>
          <w:sz w:val="24"/>
          <w:szCs w:val="24"/>
          <w:lang w:val="en-GB"/>
        </w:rPr>
      </w:r>
      <w:r w:rsidR="00F128DD" w:rsidRPr="009C65FF">
        <w:rPr>
          <w:rFonts w:ascii="Times New Roman" w:hAnsi="Times New Roman" w:cs="Times New Roman"/>
          <w:sz w:val="24"/>
          <w:szCs w:val="24"/>
          <w:lang w:val="en-GB"/>
        </w:rPr>
        <w:fldChar w:fldCharType="end"/>
      </w:r>
      <w:r w:rsidR="00F128DD" w:rsidRPr="009C65FF">
        <w:rPr>
          <w:rFonts w:ascii="Times New Roman" w:hAnsi="Times New Roman" w:cs="Times New Roman"/>
          <w:sz w:val="24"/>
          <w:szCs w:val="24"/>
          <w:lang w:val="en-GB"/>
        </w:rPr>
      </w:r>
      <w:r w:rsidR="00F128DD" w:rsidRPr="009C65FF">
        <w:rPr>
          <w:rFonts w:ascii="Times New Roman" w:hAnsi="Times New Roman" w:cs="Times New Roman"/>
          <w:sz w:val="24"/>
          <w:szCs w:val="24"/>
          <w:lang w:val="en-GB"/>
        </w:rPr>
        <w:fldChar w:fldCharType="separate"/>
      </w:r>
      <w:r w:rsidR="00F128DD" w:rsidRPr="009C65FF">
        <w:rPr>
          <w:rFonts w:ascii="Times New Roman" w:hAnsi="Times New Roman" w:cs="Times New Roman"/>
          <w:noProof/>
          <w:sz w:val="24"/>
          <w:szCs w:val="24"/>
          <w:lang w:val="en-GB"/>
        </w:rPr>
        <w:t>(Olbert et al., 2016)</w:t>
      </w:r>
      <w:r w:rsidR="00F128DD" w:rsidRPr="009C65FF">
        <w:rPr>
          <w:rFonts w:ascii="Times New Roman" w:hAnsi="Times New Roman" w:cs="Times New Roman"/>
          <w:sz w:val="24"/>
          <w:szCs w:val="24"/>
          <w:lang w:val="en-GB"/>
        </w:rPr>
        <w:fldChar w:fldCharType="end"/>
      </w:r>
      <w:r w:rsidR="00F128DD" w:rsidRPr="009C65FF">
        <w:rPr>
          <w:rFonts w:ascii="Times New Roman" w:hAnsi="Times New Roman" w:cs="Times New Roman"/>
          <w:sz w:val="24"/>
          <w:szCs w:val="24"/>
          <w:lang w:val="en-GB"/>
        </w:rPr>
        <w:t xml:space="preserve">. </w:t>
      </w:r>
      <w:r w:rsidR="0008643A" w:rsidRPr="009C65FF">
        <w:rPr>
          <w:rFonts w:ascii="Times New Roman" w:hAnsi="Times New Roman" w:cs="Times New Roman"/>
          <w:sz w:val="24"/>
          <w:szCs w:val="24"/>
          <w:lang w:val="en-GB"/>
        </w:rPr>
        <w:t xml:space="preserve">Third, </w:t>
      </w:r>
      <w:r w:rsidR="00D97D82" w:rsidRPr="009C65FF">
        <w:rPr>
          <w:rFonts w:ascii="Times New Roman" w:hAnsi="Times New Roman" w:cs="Times New Roman"/>
          <w:sz w:val="24"/>
          <w:szCs w:val="24"/>
          <w:lang w:val="en-GB"/>
        </w:rPr>
        <w:t xml:space="preserve">when examining </w:t>
      </w:r>
      <w:r w:rsidR="00761B55" w:rsidRPr="009C65FF">
        <w:rPr>
          <w:rFonts w:ascii="Times New Roman" w:hAnsi="Times New Roman" w:cs="Times New Roman"/>
          <w:sz w:val="24"/>
          <w:szCs w:val="24"/>
          <w:lang w:val="en-GB"/>
        </w:rPr>
        <w:t xml:space="preserve">altered </w:t>
      </w:r>
      <w:r w:rsidR="00D97D82" w:rsidRPr="009C65FF">
        <w:rPr>
          <w:rFonts w:ascii="Times New Roman" w:hAnsi="Times New Roman" w:cs="Times New Roman"/>
          <w:sz w:val="24"/>
          <w:szCs w:val="24"/>
          <w:lang w:val="en-GB"/>
        </w:rPr>
        <w:t>self-</w:t>
      </w:r>
      <w:r w:rsidR="00761B55" w:rsidRPr="009C65FF">
        <w:rPr>
          <w:rFonts w:ascii="Times New Roman" w:hAnsi="Times New Roman" w:cs="Times New Roman"/>
          <w:sz w:val="24"/>
          <w:szCs w:val="24"/>
          <w:lang w:val="en-GB"/>
        </w:rPr>
        <w:t>experiences</w:t>
      </w:r>
      <w:r w:rsidR="00D97D82" w:rsidRPr="009C65FF">
        <w:rPr>
          <w:rFonts w:ascii="Times New Roman" w:hAnsi="Times New Roman" w:cs="Times New Roman"/>
          <w:sz w:val="24"/>
          <w:szCs w:val="24"/>
          <w:lang w:val="en-GB"/>
        </w:rPr>
        <w:t xml:space="preserve">, a linguistic expression </w:t>
      </w:r>
      <w:r w:rsidR="004A2B01" w:rsidRPr="009C65FF">
        <w:rPr>
          <w:rFonts w:ascii="Times New Roman" w:hAnsi="Times New Roman" w:cs="Times New Roman"/>
          <w:sz w:val="24"/>
          <w:szCs w:val="24"/>
          <w:lang w:val="en-GB"/>
        </w:rPr>
        <w:t xml:space="preserve">and explicit awareness </w:t>
      </w:r>
      <w:r w:rsidR="00D97D82" w:rsidRPr="009C65FF">
        <w:rPr>
          <w:rFonts w:ascii="Times New Roman" w:hAnsi="Times New Roman" w:cs="Times New Roman"/>
          <w:sz w:val="24"/>
          <w:szCs w:val="24"/>
          <w:lang w:val="en-GB"/>
        </w:rPr>
        <w:t>is inevitable, while self-</w:t>
      </w:r>
      <w:r w:rsidR="00761B55" w:rsidRPr="009C65FF">
        <w:rPr>
          <w:rFonts w:ascii="Times New Roman" w:hAnsi="Times New Roman" w:cs="Times New Roman"/>
          <w:sz w:val="24"/>
          <w:szCs w:val="24"/>
          <w:lang w:val="en-GB"/>
        </w:rPr>
        <w:t>experiences</w:t>
      </w:r>
      <w:r w:rsidR="00D97D82" w:rsidRPr="009C65FF">
        <w:rPr>
          <w:rFonts w:ascii="Times New Roman" w:hAnsi="Times New Roman" w:cs="Times New Roman"/>
          <w:sz w:val="24"/>
          <w:szCs w:val="24"/>
          <w:lang w:val="en-GB"/>
        </w:rPr>
        <w:t xml:space="preserve"> contain an ineffability at their core because they arise from a basic </w:t>
      </w:r>
      <w:r w:rsidR="004A2B01" w:rsidRPr="009C65FF">
        <w:rPr>
          <w:rFonts w:ascii="Times New Roman" w:hAnsi="Times New Roman" w:cs="Times New Roman"/>
          <w:sz w:val="24"/>
          <w:szCs w:val="24"/>
          <w:lang w:val="en-GB"/>
        </w:rPr>
        <w:t xml:space="preserve">or non-self-reflexive </w:t>
      </w:r>
      <w:r w:rsidR="00D97D82" w:rsidRPr="009C65FF">
        <w:rPr>
          <w:rFonts w:ascii="Times New Roman" w:hAnsi="Times New Roman" w:cs="Times New Roman"/>
          <w:sz w:val="24"/>
          <w:szCs w:val="24"/>
          <w:lang w:val="en-GB"/>
        </w:rPr>
        <w:t>level of experience</w:t>
      </w:r>
      <w:r w:rsidR="00B9341A" w:rsidRPr="009C65FF">
        <w:rPr>
          <w:rFonts w:ascii="Times New Roman" w:hAnsi="Times New Roman" w:cs="Times New Roman"/>
          <w:sz w:val="24"/>
          <w:szCs w:val="24"/>
          <w:lang w:val="en-GB"/>
        </w:rPr>
        <w:t xml:space="preserve">, and are difficult </w:t>
      </w:r>
      <w:r w:rsidR="00B9341A" w:rsidRPr="009C65FF">
        <w:rPr>
          <w:rFonts w:ascii="Times New Roman" w:hAnsi="Times New Roman" w:cs="Times New Roman"/>
          <w:color w:val="000000"/>
          <w:sz w:val="24"/>
          <w:szCs w:val="24"/>
          <w:lang w:val="en-GB"/>
        </w:rPr>
        <w:t>to express in language</w:t>
      </w:r>
      <w:r w:rsidR="00D97D82" w:rsidRPr="009C65FF">
        <w:rPr>
          <w:rFonts w:ascii="Times New Roman" w:hAnsi="Times New Roman" w:cs="Times New Roman"/>
          <w:color w:val="000000"/>
          <w:sz w:val="24"/>
          <w:szCs w:val="24"/>
          <w:lang w:val="en-GB"/>
        </w:rPr>
        <w:t xml:space="preserve"> </w:t>
      </w:r>
      <w:r w:rsidR="00D97D82" w:rsidRPr="009C65FF">
        <w:rPr>
          <w:rFonts w:ascii="Times New Roman" w:hAnsi="Times New Roman" w:cs="Times New Roman"/>
          <w:color w:val="000000"/>
          <w:sz w:val="24"/>
          <w:szCs w:val="24"/>
          <w:lang w:val="en-GB"/>
        </w:rPr>
        <w:fldChar w:fldCharType="begin">
          <w:fldData xml:space="preserve">PEVuZE5vdGU+PENpdGU+PEF1dGhvcj5HYXfEmWRhPC9BdXRob3I+PFllYXI+MjAxODwvWWVhcj48
UmVjTnVtPjE3MzwvUmVjTnVtPjxEaXNwbGF5VGV4dD4oR2F3xJlkYSBldCBhbC4sIDIwMTg7IEhl
bnJpa3NlbiBldCBhbC4sIDIwMjEpPC9EaXNwbGF5VGV4dD48cmVjb3JkPjxyZWMtbnVtYmVyPjE3
MzwvcmVjLW51bWJlcj48Zm9yZWlnbi1rZXlzPjxrZXkgYXBwPSJFTiIgZGItaWQ9InowNXhlYXc1
MjVlZGF6ZXJhcnI1MGVzZnZyemU5Mnp2ZGY5MiIgdGltZXN0YW1wPSIxNjQ0OTk3MzkyIiBndWlk
PSI4MmZiYTRhYi1jYjQwLTRkZjctYjI1Ny1iNDhlOTY4ZjM4ZmEiPjE3Mzwva2V5PjwvZm9yZWln
bi1rZXlzPjxyZWYtdHlwZSBuYW1lPSJKb3VybmFsIEFydGljbGUiPjE3PC9yZWYtdHlwZT48Y29u
dHJpYnV0b3JzPjxhdXRob3JzPjxhdXRob3I+R2F3xJlkYSwgxYE8L2F1dGhvcj48YXV0aG9yPlBp
b25rZSwgUi48L2F1dGhvcj48YXV0aG9yPktyxJnFvG/FgmVrLCBNLjwvYXV0aG9yPjxhdXRob3I+
UHJvY2h3aWN6LCBLLjwvYXV0aG9yPjxhdXRob3I+S8WCb3Nvd3NrYSwgSi48L2F1dGhvcj48YXV0
aG9yPkZyeWRlY2thLCBELjwvYXV0aG9yPjxhdXRob3I+TWlzaWFrLCBCLjwvYXV0aG9yPjxhdXRo
b3I+S290b3dpY3osIEsuPC9hdXRob3I+PGF1dGhvcj5TYW1vY2hvd2llYywgQS48L2F1dGhvcj48
YXV0aG9yPk1haywgTS48L2F1dGhvcj48YXV0aG9yPkLFgsSFZHppxYRza2ksIFAuPC9hdXRob3I+
PGF1dGhvcj5DZWNobmlja2ksIEEuPC9hdXRob3I+PGF1dGhvcj5OZWxzb24sIEIuPC9hdXRob3I+
PC9hdXRob3JzPjwvY29udHJpYnV0b3JzPjxhdXRoLWFkZHJlc3M+RGVwYXJ0bWVudCBvZiBQc3lj
aGlhdHJ5IGFuZCBQc3ljaG90aGVyYXB5LCBVbml2ZXJzaXR5IE1lZGljYWwgQ2VudGVyIEhhbWJ1
cmcgRXBwZW5kb3JmLCBIYW1idXJnLCBHZXJtYW55OyBJSSBEZXBhcnRtZW50IG9mIFBzeWNoaWF0
cnksIE1lZGljYWwgVW5pdmVyc2l0eSBvZiBXYXJzYXcsIFBvbGFuZC4gRWxlY3Ryb25pYyBhZGRy
ZXNzOiBsZ2F3ZWRhQHd1bS5lZHUucGwuJiN4RDtJbnN0aXR1dGUgb2YgUHN5Y2hvbG9neSwgUG9s
aXNoIEFjYWRlbXkgb2YgU2NpZW5jZXMsIFdhcnNhdywgUG9sYW5kLiYjeEQ7SUkgRGVwYXJ0bWVu
dCBvZiBQc3ljaGlhdHJ5LCBNZWRpY2FsIFVuaXZlcnNpdHkgb2YgV2Fyc2F3LCBQb2xhbmQuJiN4
RDtJbnN0aXR1dGUgb2YgUHN5Y2hvbG9neSwgSmFnaWVsbG9uaWFuIFVuaXZlcnNpdHksIEtyYWtv
dywgUG9sYW5kLiYjeEQ7RGVwYXJ0bWVudCBvZiBQc3ljaGlhdHJ5LCBXcm9jbGF3IE1lZGljYWwg
VW5pdmVyc2l0eSwgUG9sYW5kLiYjeEQ7RGVwYXJ0bWVudCBvZiBHZW5ldGljdHMsIFdyb2NsYXcg
TWVkaWNhbCBVbml2ZXJzaXR5LCBQb2xhbmQuJiN4RDtJbnN0aXR1dGUgb2YgUHN5Y2hvbG9neSwg
RGVwYXJ0bWVudCBvZiBDbGluaWNhbCBQc3ljaG9sb2d5LCBVbml2ZXJzaXR5IG9mIFN6Y3plY2lu
LCBQb2xhbmQuJiN4RDtEZXBhcnRtZW50IG9mIFBzeWNoaWF0cnksIFBvbWVyYW5pYW4gTWVkaWNh
bCBVbml2ZXJzaXR5LCBQb2xhbmQuJiN4RDtEZXBhcnRtZW50IG9mIENvbW11bml0eSBQc3ljaGlh
dHJ5LCBDaGFpciBvZiBQc3ljaGlhdHJ5LCBNZWRpY2FsIENvbGxlZ2UsIEphZ2llbGxvbmlhbiBV
bml2ZXJzaXR5LCBLcmFrb3csIFBvbGFuZC4mI3hEO09yeWdlbiwgVGhlIE5hdGlvbmFsIENlbnRy
ZSBvZiBFeGNlbGxlbmNlIGluIFlvdXRoIE1lbnRhbCBIZWFsdGgsIFRoZSBVbml2ZXJzaXR5IG9m
IE1lbGJvdXJuZSwgQXVzdHJhbGlhOyBDZW50cmUgZm9yIFlvdXRoIE1lbnRhbCBIZWFsdGgsIFRo
ZSBVbml2ZXJzaXR5IG9mIE1lbGJvdXJuZSwgQXVzdHJhbGlhLjwvYXV0aC1hZGRyZXNzPjx0aXRs
ZXM+PHRpdGxlPlNlbGYtZGlzdHVyYmFuY2VzLCBjb2duaXRpdmUgYmlhc2VzIGFuZCBpbnNlY3Vy
ZSBhdHRhY2htZW50IGFzIG1lY2hhbmlzbXMgb2YgdGhlIHJlbGF0aW9uc2hpcCBiZXR3ZWVuIHRy
YXVtYXRpYyBsaWZlIGV2ZW50cyBhbmQgcHN5Y2hvdGljLWxpa2UgZXhwZXJpZW5jZXMgaW4gbm9u
LWNsaW5pY2FsIGFkdWx0cyAtIEEgcGF0aCBhbmFseXNpczwvdGl0bGU+PHNlY29uZGFyeS10aXRs
ZT5Qc3ljaGlhdHJ5IFJlczwvc2Vjb25kYXJ5LXRpdGxlPjwvdGl0bGVzPjxwZXJpb2RpY2FsPjxm
dWxsLXRpdGxlPlBzeWNoaWF0cnkgUmVzPC9mdWxsLXRpdGxlPjwvcGVyaW9kaWNhbD48cGFnZXM+
NTcxLTU3ODwvcGFnZXM+PHZvbHVtZT4yNTk8L3ZvbHVtZT48ZWRpdGlvbj4yMDE3LzEyLzAyPC9l
ZGl0aW9uPjxrZXl3b3Jkcz48a2V5d29yZD5BZHVsdDwva2V5d29yZD48a2V5d29yZD5BbnhpZXR5
L3BzeWNob2xvZ3k8L2tleXdvcmQ+PGtleXdvcmQ+KkNvZ25pdGlvbjwva2V5d29yZD48a2V5d29y
ZD5GZW1hbGU8L2tleXdvcmQ+PGtleXdvcmQ+SHVtYW5zPC9rZXl3b3JkPjxrZXl3b3JkPipMaWZl
IENoYW5nZSBFdmVudHM8L2tleXdvcmQ+PGtleXdvcmQ+TWFsZTwva2V5d29yZD48a2V5d29yZD4q
T2JqZWN0IEF0dGFjaG1lbnQ8L2tleXdvcmQ+PGtleXdvcmQ+UHN5Y2hvdGljIERpc29yZGVycy8q
cHN5Y2hvbG9neTwva2V5d29yZD48a2V5d29yZD5TZWxmIFJlcG9ydDwva2V5d29yZD48a2V5d29y
ZD5Zb3VuZyBBZHVsdDwva2V5d29yZD48a2V5d29yZD4qQXR0YWNobWVudDwva2V5d29yZD48a2V5
d29yZD4qQ29nbml0aXZlIGJpYXNlczwva2V5d29yZD48a2V5d29yZD4qUHN5Y2hvdGljLWxpa2Ug
ZXhwZXJpZW5jZXM8L2tleXdvcmQ+PGtleXdvcmQ+KlNlbGYtZGlzdHVyYmFuY2VzPC9rZXl3b3Jk
Pjwva2V5d29yZHM+PGRhdGVzPjx5ZWFyPjIwMTg8L3llYXI+PHB1Yi1kYXRlcz48ZGF0ZT5KYW48
L2RhdGU+PC9wdWItZGF0ZXM+PC9kYXRlcz48aXNibj4wMTY1LTE3ODE8L2lzYm4+PGFjY2Vzc2lv
bi1udW0+MjkxOTUxOTE8L2FjY2Vzc2lvbi1udW0+PHVybHM+PC91cmxzPjxlbGVjdHJvbmljLXJl
c291cmNlLW51bT4xMC4xMDE2L2oucHN5Y2hyZXMuMjAxNy4xMS4wMDk8L2VsZWN0cm9uaWMtcmVz
b3VyY2UtbnVtPjxyZW1vdGUtZGF0YWJhc2UtcHJvdmlkZXI+TkxNPC9yZW1vdGUtZGF0YWJhc2Ut
cHJvdmlkZXI+PGxhbmd1YWdlPmVuZzwvbGFuZ3VhZ2U+PC9yZWNvcmQ+PC9DaXRlPjxDaXRlPjxB
dXRob3I+SGVucmlrc2VuPC9BdXRob3I+PFllYXI+MjAyMTwvWWVhcj48UmVjTnVtPjE0NDwvUmVj
TnVtPjxyZWNvcmQ+PHJlYy1udW1iZXI+MTQ0PC9yZWMtbnVtYmVyPjxmb3JlaWduLWtleXM+PGtl
eSBhcHA9IkVOIiBkYi1pZD0iejA1eGVhdzUyNWVkYXplcmFycjUwZXNmdnJ6ZTkyenZkZjkyIiB0
aW1lc3RhbXA9IjE2NDI1MjE3MTkiIGd1aWQ9IjExYzkyMzRiLTE1ZjUtNGQ0Zi1hYmM4LWQ0M2E4
Y2NlNDE2MSI+MTQ0PC9rZXk+PC9mb3JlaWduLWtleXM+PHJlZi10eXBlIG5hbWU9IkpvdXJuYWwg
QXJ0aWNsZSI+MTc8L3JlZi10eXBlPjxjb250cmlidXRvcnM+PGF1dGhvcnM+PGF1dGhvcj5IZW5y
aWtzZW4sIE0uIEcuPC9hdXRob3I+PGF1dGhvcj5SYWJhbGxvLCBBLjwvYXV0aG9yPjxhdXRob3I+
Tm9yZGdhYXJkLCBKLjwvYXV0aG9yPjwvYXV0aG9ycz48L2NvbnRyaWJ1dG9ycz48YXV0aC1hZGRy
ZXNzPkNlbnRyZSBmb3IgU3ViamVjdGl2aXR5IFJlc2VhcmNoLCBEZXBhcnRtZW50IG9mIENvbW11
bmljYXRpb24sIFVuaXZlcnNpdHkgb2YgQ29wZW5oYWdlbiwgQ29wZW5oYWdlbiwgRGVubWFyazsg
TWVudGFsIEhlYWx0aCBDZW50cmUgQW1hZ2VyLCBVbml2ZXJzaXR5IEhvc3BpdGFsIG9mIENvcGVu
aGFnZW4sIENvcGVuaGFnZW4sIERlbm1hcms7IE1lbnRhbCBIZWFsdGggQ2VudHJlIEdsb3N0cnVw
LCBVbml2ZXJzaXR5IEhvc3BpdGFsIG9mIENvcGVuaGFnZW4sIENvcGVuaGFnZW4sIERlbm1hcmsu
IEVsZWN0cm9uaWMgYWRkcmVzczogbWdoQGh1bS5rdS5kay4mI3hEO1NlY3Rpb24gb2YgUHN5Y2hp
YXRyeSwgQ2xpbmljYWwgUHN5Y2hvbG9neSBhbmQgUmVoYWJpbGl0YXRpb24sIERlcGFydG1lbnQg
b2YgTWVkaWNpbmUsIFVuaXZlcnNpdHkgb2YgUGVydWdpYSwgUGVydWdpYSwgSXRhbHk7IENlbnRy
ZSBmb3IgVHJhbnNsYXRpb25hbCwgUGhlbm9tZW5vbG9naWNhbCBhbmQgRGV2ZWxvcG1lbnRhbCBQ
c3ljaG9wYXRob2xvZ3ksIFBlcnVnaWEgVW5pdmVyc2l0eSBIb3NwaXRhbCwgUGVydWdpYSwgSXRh
bHkuJiN4RDtNZW50YWwgSGVhbHRoIENlbnRyZSBBbWFnZXIsIFVuaXZlcnNpdHkgSG9zcGl0YWwg
b2YgQ29wZW5oYWdlbiwgQ29wZW5oYWdlbiwgRGVubWFyazsgRGVwYXJ0bWVudCBvZiBDbGluaWNh
bCBNZWRpY2luZSwgVW5pdmVyc2l0eSBvZiBDb3BlbmhhZ2VuLCBDb3BlbmhhZ2VuLCBEZW5tYXJr
LjwvYXV0aC1hZGRyZXNzPjx0aXRsZXM+PHRpdGxlPlNlbGYtZGlzb3JkZXJzIGFuZCBwc3ljaG9w
YXRob2xvZ3k6IGEgc3lzdGVtYXRpYyByZXZpZXc8L3RpdGxlPjxzZWNvbmRhcnktdGl0bGU+TGFu
Y2V0IFBzeWNoaWF0cnk8L3NlY29uZGFyeS10aXRsZT48L3RpdGxlcz48cGVyaW9kaWNhbD48ZnVs
bC10aXRsZT5MYW5jZXQgUHN5Y2hpYXRyeTwvZnVsbC10aXRsZT48L3BlcmlvZGljYWw+PHBhZ2Vz
PjEwMDEtMTAxMjwvcGFnZXM+PHZvbHVtZT44PC92b2x1bWU+PG51bWJlcj4xMTwvbnVtYmVyPjxl
ZGl0aW9uPjIwMjEvMTAvMjU8L2VkaXRpb24+PGtleXdvcmRzPjxrZXl3b3JkPkFkdWx0PC9rZXl3
b3JkPjxrZXl3b3JkPkRpYWdub3N0aWMgU2VsZiBFdmFsdWF0aW9uPC9rZXl3b3JkPjxrZXl3b3Jk
Pkh1bWFuczwva2V5d29yZD48a2V5d29yZD5QcmVkaWN0aXZlIFZhbHVlIG9mIFRlc3RzPC9rZXl3
b3JkPjxrZXl3b3JkPlBzeWNob3BhdGhvbG9neS8qbWV0aG9kczwva2V5d29yZD48a2V5d29yZD5Q
c3ljaG90aWMgRGlzb3JkZXJzLypkaWFnbm9zaXMvcHN5Y2hvbG9neTwva2V5d29yZD48a2V5d29y
ZD5TY2hpem9waHJlbmlhLypkaWFnbm9zaXM8L2tleXdvcmQ+PGtleXdvcmQ+U2NoaXpvcGhyZW5p
YyBQc3ljaG9sb2d5PC9rZXl3b3JkPjxrZXl3b3JkPlNlbGYgQ29uY2VwdDwva2V5d29yZD48a2V5
d29yZD5Tb2NpYWwgSW50ZXJhY3Rpb248L2tleXdvcmQ+PGtleXdvcmQ+U3VpY2lkYWwgSWRlYXRp
b248L2tleXdvcmQ+PGtleXdvcmQ+VGltZSBQZXJjZXB0aW9uLypwaHlzaW9sb2d5PC9rZXl3b3Jk
Pjwva2V5d29yZHM+PGRhdGVzPjx5ZWFyPjIwMjE8L3llYXI+PHB1Yi1kYXRlcz48ZGF0ZT5Ob3Y8
L2RhdGU+PC9wdWItZGF0ZXM+PC9kYXRlcz48aXNibj4yMjE1LTAzNjY8L2lzYm4+PGFjY2Vzc2lv
bi1udW0+MzQ2ODgzNDU8L2FjY2Vzc2lvbi1udW0+PHVybHM+PC91cmxzPjxlbGVjdHJvbmljLXJl
c291cmNlLW51bT4xMC4xMDE2L3MyMjE1LTAzNjYoMjEpMDAwOTctMzwvZWxlY3Ryb25pYy1yZXNv
dXJjZS1udW0+PHJlbW90ZS1kYXRhYmFzZS1wcm92aWRlcj5OTE08L3JlbW90ZS1kYXRhYmFzZS1w
cm92aWRlcj48bGFuZ3VhZ2U+ZW5nPC9sYW5ndWFnZT48L3JlY29yZD48L0NpdGU+PC9FbmROb3Rl
PgB=
</w:fldData>
        </w:fldChar>
      </w:r>
      <w:r w:rsidR="006A02A4" w:rsidRPr="009C65FF">
        <w:rPr>
          <w:rFonts w:ascii="Times New Roman" w:hAnsi="Times New Roman" w:cs="Times New Roman"/>
          <w:color w:val="000000"/>
          <w:sz w:val="24"/>
          <w:szCs w:val="24"/>
          <w:lang w:val="en-GB"/>
        </w:rPr>
        <w:instrText xml:space="preserve"> ADDIN EN.CITE </w:instrText>
      </w:r>
      <w:r w:rsidR="006A02A4" w:rsidRPr="009C65FF">
        <w:rPr>
          <w:rFonts w:ascii="Times New Roman" w:hAnsi="Times New Roman" w:cs="Times New Roman"/>
          <w:color w:val="000000"/>
          <w:sz w:val="24"/>
          <w:szCs w:val="24"/>
          <w:lang w:val="en-GB"/>
        </w:rPr>
        <w:fldChar w:fldCharType="begin">
          <w:fldData xml:space="preserve">PEVuZE5vdGU+PENpdGU+PEF1dGhvcj5HYXfEmWRhPC9BdXRob3I+PFllYXI+MjAxODwvWWVhcj48
UmVjTnVtPjE3MzwvUmVjTnVtPjxEaXNwbGF5VGV4dD4oR2F3xJlkYSBldCBhbC4sIDIwMTg7IEhl
bnJpa3NlbiBldCBhbC4sIDIwMjEpPC9EaXNwbGF5VGV4dD48cmVjb3JkPjxyZWMtbnVtYmVyPjE3
MzwvcmVjLW51bWJlcj48Zm9yZWlnbi1rZXlzPjxrZXkgYXBwPSJFTiIgZGItaWQ9InowNXhlYXc1
MjVlZGF6ZXJhcnI1MGVzZnZyemU5Mnp2ZGY5MiIgdGltZXN0YW1wPSIxNjQ0OTk3MzkyIiBndWlk
PSI4MmZiYTRhYi1jYjQwLTRkZjctYjI1Ny1iNDhlOTY4ZjM4ZmEiPjE3Mzwva2V5PjwvZm9yZWln
bi1rZXlzPjxyZWYtdHlwZSBuYW1lPSJKb3VybmFsIEFydGljbGUiPjE3PC9yZWYtdHlwZT48Y29u
dHJpYnV0b3JzPjxhdXRob3JzPjxhdXRob3I+R2F3xJlkYSwgxYE8L2F1dGhvcj48YXV0aG9yPlBp
b25rZSwgUi48L2F1dGhvcj48YXV0aG9yPktyxJnFvG/FgmVrLCBNLjwvYXV0aG9yPjxhdXRob3I+
UHJvY2h3aWN6LCBLLjwvYXV0aG9yPjxhdXRob3I+S8WCb3Nvd3NrYSwgSi48L2F1dGhvcj48YXV0
aG9yPkZyeWRlY2thLCBELjwvYXV0aG9yPjxhdXRob3I+TWlzaWFrLCBCLjwvYXV0aG9yPjxhdXRo
b3I+S290b3dpY3osIEsuPC9hdXRob3I+PGF1dGhvcj5TYW1vY2hvd2llYywgQS48L2F1dGhvcj48
YXV0aG9yPk1haywgTS48L2F1dGhvcj48YXV0aG9yPkLFgsSFZHppxYRza2ksIFAuPC9hdXRob3I+
PGF1dGhvcj5DZWNobmlja2ksIEEuPC9hdXRob3I+PGF1dGhvcj5OZWxzb24sIEIuPC9hdXRob3I+
PC9hdXRob3JzPjwvY29udHJpYnV0b3JzPjxhdXRoLWFkZHJlc3M+RGVwYXJ0bWVudCBvZiBQc3lj
aGlhdHJ5IGFuZCBQc3ljaG90aGVyYXB5LCBVbml2ZXJzaXR5IE1lZGljYWwgQ2VudGVyIEhhbWJ1
cmcgRXBwZW5kb3JmLCBIYW1idXJnLCBHZXJtYW55OyBJSSBEZXBhcnRtZW50IG9mIFBzeWNoaWF0
cnksIE1lZGljYWwgVW5pdmVyc2l0eSBvZiBXYXJzYXcsIFBvbGFuZC4gRWxlY3Ryb25pYyBhZGRy
ZXNzOiBsZ2F3ZWRhQHd1bS5lZHUucGwuJiN4RDtJbnN0aXR1dGUgb2YgUHN5Y2hvbG9neSwgUG9s
aXNoIEFjYWRlbXkgb2YgU2NpZW5jZXMsIFdhcnNhdywgUG9sYW5kLiYjeEQ7SUkgRGVwYXJ0bWVu
dCBvZiBQc3ljaGlhdHJ5LCBNZWRpY2FsIFVuaXZlcnNpdHkgb2YgV2Fyc2F3LCBQb2xhbmQuJiN4
RDtJbnN0aXR1dGUgb2YgUHN5Y2hvbG9neSwgSmFnaWVsbG9uaWFuIFVuaXZlcnNpdHksIEtyYWtv
dywgUG9sYW5kLiYjeEQ7RGVwYXJ0bWVudCBvZiBQc3ljaGlhdHJ5LCBXcm9jbGF3IE1lZGljYWwg
VW5pdmVyc2l0eSwgUG9sYW5kLiYjeEQ7RGVwYXJ0bWVudCBvZiBHZW5ldGljdHMsIFdyb2NsYXcg
TWVkaWNhbCBVbml2ZXJzaXR5LCBQb2xhbmQuJiN4RDtJbnN0aXR1dGUgb2YgUHN5Y2hvbG9neSwg
RGVwYXJ0bWVudCBvZiBDbGluaWNhbCBQc3ljaG9sb2d5LCBVbml2ZXJzaXR5IG9mIFN6Y3plY2lu
LCBQb2xhbmQuJiN4RDtEZXBhcnRtZW50IG9mIFBzeWNoaWF0cnksIFBvbWVyYW5pYW4gTWVkaWNh
bCBVbml2ZXJzaXR5LCBQb2xhbmQuJiN4RDtEZXBhcnRtZW50IG9mIENvbW11bml0eSBQc3ljaGlh
dHJ5LCBDaGFpciBvZiBQc3ljaGlhdHJ5LCBNZWRpY2FsIENvbGxlZ2UsIEphZ2llbGxvbmlhbiBV
bml2ZXJzaXR5LCBLcmFrb3csIFBvbGFuZC4mI3hEO09yeWdlbiwgVGhlIE5hdGlvbmFsIENlbnRy
ZSBvZiBFeGNlbGxlbmNlIGluIFlvdXRoIE1lbnRhbCBIZWFsdGgsIFRoZSBVbml2ZXJzaXR5IG9m
IE1lbGJvdXJuZSwgQXVzdHJhbGlhOyBDZW50cmUgZm9yIFlvdXRoIE1lbnRhbCBIZWFsdGgsIFRo
ZSBVbml2ZXJzaXR5IG9mIE1lbGJvdXJuZSwgQXVzdHJhbGlhLjwvYXV0aC1hZGRyZXNzPjx0aXRs
ZXM+PHRpdGxlPlNlbGYtZGlzdHVyYmFuY2VzLCBjb2duaXRpdmUgYmlhc2VzIGFuZCBpbnNlY3Vy
ZSBhdHRhY2htZW50IGFzIG1lY2hhbmlzbXMgb2YgdGhlIHJlbGF0aW9uc2hpcCBiZXR3ZWVuIHRy
YXVtYXRpYyBsaWZlIGV2ZW50cyBhbmQgcHN5Y2hvdGljLWxpa2UgZXhwZXJpZW5jZXMgaW4gbm9u
LWNsaW5pY2FsIGFkdWx0cyAtIEEgcGF0aCBhbmFseXNpczwvdGl0bGU+PHNlY29uZGFyeS10aXRs
ZT5Qc3ljaGlhdHJ5IFJlczwvc2Vjb25kYXJ5LXRpdGxlPjwvdGl0bGVzPjxwZXJpb2RpY2FsPjxm
dWxsLXRpdGxlPlBzeWNoaWF0cnkgUmVzPC9mdWxsLXRpdGxlPjwvcGVyaW9kaWNhbD48cGFnZXM+
NTcxLTU3ODwvcGFnZXM+PHZvbHVtZT4yNTk8L3ZvbHVtZT48ZWRpdGlvbj4yMDE3LzEyLzAyPC9l
ZGl0aW9uPjxrZXl3b3Jkcz48a2V5d29yZD5BZHVsdDwva2V5d29yZD48a2V5d29yZD5BbnhpZXR5
L3BzeWNob2xvZ3k8L2tleXdvcmQ+PGtleXdvcmQ+KkNvZ25pdGlvbjwva2V5d29yZD48a2V5d29y
ZD5GZW1hbGU8L2tleXdvcmQ+PGtleXdvcmQ+SHVtYW5zPC9rZXl3b3JkPjxrZXl3b3JkPipMaWZl
IENoYW5nZSBFdmVudHM8L2tleXdvcmQ+PGtleXdvcmQ+TWFsZTwva2V5d29yZD48a2V5d29yZD4q
T2JqZWN0IEF0dGFjaG1lbnQ8L2tleXdvcmQ+PGtleXdvcmQ+UHN5Y2hvdGljIERpc29yZGVycy8q
cHN5Y2hvbG9neTwva2V5d29yZD48a2V5d29yZD5TZWxmIFJlcG9ydDwva2V5d29yZD48a2V5d29y
ZD5Zb3VuZyBBZHVsdDwva2V5d29yZD48a2V5d29yZD4qQXR0YWNobWVudDwva2V5d29yZD48a2V5
d29yZD4qQ29nbml0aXZlIGJpYXNlczwva2V5d29yZD48a2V5d29yZD4qUHN5Y2hvdGljLWxpa2Ug
ZXhwZXJpZW5jZXM8L2tleXdvcmQ+PGtleXdvcmQ+KlNlbGYtZGlzdHVyYmFuY2VzPC9rZXl3b3Jk
Pjwva2V5d29yZHM+PGRhdGVzPjx5ZWFyPjIwMTg8L3llYXI+PHB1Yi1kYXRlcz48ZGF0ZT5KYW48
L2RhdGU+PC9wdWItZGF0ZXM+PC9kYXRlcz48aXNibj4wMTY1LTE3ODE8L2lzYm4+PGFjY2Vzc2lv
bi1udW0+MjkxOTUxOTE8L2FjY2Vzc2lvbi1udW0+PHVybHM+PC91cmxzPjxlbGVjdHJvbmljLXJl
c291cmNlLW51bT4xMC4xMDE2L2oucHN5Y2hyZXMuMjAxNy4xMS4wMDk8L2VsZWN0cm9uaWMtcmVz
b3VyY2UtbnVtPjxyZW1vdGUtZGF0YWJhc2UtcHJvdmlkZXI+TkxNPC9yZW1vdGUtZGF0YWJhc2Ut
cHJvdmlkZXI+PGxhbmd1YWdlPmVuZzwvbGFuZ3VhZ2U+PC9yZWNvcmQ+PC9DaXRlPjxDaXRlPjxB
dXRob3I+SGVucmlrc2VuPC9BdXRob3I+PFllYXI+MjAyMTwvWWVhcj48UmVjTnVtPjE0NDwvUmVj
TnVtPjxyZWNvcmQ+PHJlYy1udW1iZXI+MTQ0PC9yZWMtbnVtYmVyPjxmb3JlaWduLWtleXM+PGtl
eSBhcHA9IkVOIiBkYi1pZD0iejA1eGVhdzUyNWVkYXplcmFycjUwZXNmdnJ6ZTkyenZkZjkyIiB0
aW1lc3RhbXA9IjE2NDI1MjE3MTkiIGd1aWQ9IjExYzkyMzRiLTE1ZjUtNGQ0Zi1hYmM4LWQ0M2E4
Y2NlNDE2MSI+MTQ0PC9rZXk+PC9mb3JlaWduLWtleXM+PHJlZi10eXBlIG5hbWU9IkpvdXJuYWwg
QXJ0aWNsZSI+MTc8L3JlZi10eXBlPjxjb250cmlidXRvcnM+PGF1dGhvcnM+PGF1dGhvcj5IZW5y
aWtzZW4sIE0uIEcuPC9hdXRob3I+PGF1dGhvcj5SYWJhbGxvLCBBLjwvYXV0aG9yPjxhdXRob3I+
Tm9yZGdhYXJkLCBKLjwvYXV0aG9yPjwvYXV0aG9ycz48L2NvbnRyaWJ1dG9ycz48YXV0aC1hZGRy
ZXNzPkNlbnRyZSBmb3IgU3ViamVjdGl2aXR5IFJlc2VhcmNoLCBEZXBhcnRtZW50IG9mIENvbW11
bmljYXRpb24sIFVuaXZlcnNpdHkgb2YgQ29wZW5oYWdlbiwgQ29wZW5oYWdlbiwgRGVubWFyazsg
TWVudGFsIEhlYWx0aCBDZW50cmUgQW1hZ2VyLCBVbml2ZXJzaXR5IEhvc3BpdGFsIG9mIENvcGVu
aGFnZW4sIENvcGVuaGFnZW4sIERlbm1hcms7IE1lbnRhbCBIZWFsdGggQ2VudHJlIEdsb3N0cnVw
LCBVbml2ZXJzaXR5IEhvc3BpdGFsIG9mIENvcGVuaGFnZW4sIENvcGVuaGFnZW4sIERlbm1hcmsu
IEVsZWN0cm9uaWMgYWRkcmVzczogbWdoQGh1bS5rdS5kay4mI3hEO1NlY3Rpb24gb2YgUHN5Y2hp
YXRyeSwgQ2xpbmljYWwgUHN5Y2hvbG9neSBhbmQgUmVoYWJpbGl0YXRpb24sIERlcGFydG1lbnQg
b2YgTWVkaWNpbmUsIFVuaXZlcnNpdHkgb2YgUGVydWdpYSwgUGVydWdpYSwgSXRhbHk7IENlbnRy
ZSBmb3IgVHJhbnNsYXRpb25hbCwgUGhlbm9tZW5vbG9naWNhbCBhbmQgRGV2ZWxvcG1lbnRhbCBQ
c3ljaG9wYXRob2xvZ3ksIFBlcnVnaWEgVW5pdmVyc2l0eSBIb3NwaXRhbCwgUGVydWdpYSwgSXRh
bHkuJiN4RDtNZW50YWwgSGVhbHRoIENlbnRyZSBBbWFnZXIsIFVuaXZlcnNpdHkgSG9zcGl0YWwg
b2YgQ29wZW5oYWdlbiwgQ29wZW5oYWdlbiwgRGVubWFyazsgRGVwYXJ0bWVudCBvZiBDbGluaWNh
bCBNZWRpY2luZSwgVW5pdmVyc2l0eSBvZiBDb3BlbmhhZ2VuLCBDb3BlbmhhZ2VuLCBEZW5tYXJr
LjwvYXV0aC1hZGRyZXNzPjx0aXRsZXM+PHRpdGxlPlNlbGYtZGlzb3JkZXJzIGFuZCBwc3ljaG9w
YXRob2xvZ3k6IGEgc3lzdGVtYXRpYyByZXZpZXc8L3RpdGxlPjxzZWNvbmRhcnktdGl0bGU+TGFu
Y2V0IFBzeWNoaWF0cnk8L3NlY29uZGFyeS10aXRsZT48L3RpdGxlcz48cGVyaW9kaWNhbD48ZnVs
bC10aXRsZT5MYW5jZXQgUHN5Y2hpYXRyeTwvZnVsbC10aXRsZT48L3BlcmlvZGljYWw+PHBhZ2Vz
PjEwMDEtMTAxMjwvcGFnZXM+PHZvbHVtZT44PC92b2x1bWU+PG51bWJlcj4xMTwvbnVtYmVyPjxl
ZGl0aW9uPjIwMjEvMTAvMjU8L2VkaXRpb24+PGtleXdvcmRzPjxrZXl3b3JkPkFkdWx0PC9rZXl3
b3JkPjxrZXl3b3JkPkRpYWdub3N0aWMgU2VsZiBFdmFsdWF0aW9uPC9rZXl3b3JkPjxrZXl3b3Jk
Pkh1bWFuczwva2V5d29yZD48a2V5d29yZD5QcmVkaWN0aXZlIFZhbHVlIG9mIFRlc3RzPC9rZXl3
b3JkPjxrZXl3b3JkPlBzeWNob3BhdGhvbG9neS8qbWV0aG9kczwva2V5d29yZD48a2V5d29yZD5Q
c3ljaG90aWMgRGlzb3JkZXJzLypkaWFnbm9zaXMvcHN5Y2hvbG9neTwva2V5d29yZD48a2V5d29y
ZD5TY2hpem9waHJlbmlhLypkaWFnbm9zaXM8L2tleXdvcmQ+PGtleXdvcmQ+U2NoaXpvcGhyZW5p
YyBQc3ljaG9sb2d5PC9rZXl3b3JkPjxrZXl3b3JkPlNlbGYgQ29uY2VwdDwva2V5d29yZD48a2V5
d29yZD5Tb2NpYWwgSW50ZXJhY3Rpb248L2tleXdvcmQ+PGtleXdvcmQ+U3VpY2lkYWwgSWRlYXRp
b248L2tleXdvcmQ+PGtleXdvcmQ+VGltZSBQZXJjZXB0aW9uLypwaHlzaW9sb2d5PC9rZXl3b3Jk
Pjwva2V5d29yZHM+PGRhdGVzPjx5ZWFyPjIwMjE8L3llYXI+PHB1Yi1kYXRlcz48ZGF0ZT5Ob3Y8
L2RhdGU+PC9wdWItZGF0ZXM+PC9kYXRlcz48aXNibj4yMjE1LTAzNjY8L2lzYm4+PGFjY2Vzc2lv
bi1udW0+MzQ2ODgzNDU8L2FjY2Vzc2lvbi1udW0+PHVybHM+PC91cmxzPjxlbGVjdHJvbmljLXJl
c291cmNlLW51bT4xMC4xMDE2L3MyMjE1LTAzNjYoMjEpMDAwOTctMzwvZWxlY3Ryb25pYy1yZXNv
dXJjZS1udW0+PHJlbW90ZS1kYXRhYmFzZS1wcm92aWRlcj5OTE08L3JlbW90ZS1kYXRhYmFzZS1w
cm92aWRlcj48bGFuZ3VhZ2U+ZW5nPC9sYW5ndWFnZT48L3JlY29yZD48L0NpdGU+PC9FbmROb3Rl
PgB=
</w:fldData>
        </w:fldChar>
      </w:r>
      <w:r w:rsidR="006A02A4" w:rsidRPr="009C65FF">
        <w:rPr>
          <w:rFonts w:ascii="Times New Roman" w:hAnsi="Times New Roman" w:cs="Times New Roman"/>
          <w:color w:val="000000"/>
          <w:sz w:val="24"/>
          <w:szCs w:val="24"/>
          <w:lang w:val="en-GB"/>
        </w:rPr>
        <w:instrText xml:space="preserve"> ADDIN EN.CITE.DATA </w:instrText>
      </w:r>
      <w:r w:rsidR="006A02A4" w:rsidRPr="009C65FF">
        <w:rPr>
          <w:rFonts w:ascii="Times New Roman" w:hAnsi="Times New Roman" w:cs="Times New Roman"/>
          <w:color w:val="000000"/>
          <w:sz w:val="24"/>
          <w:szCs w:val="24"/>
          <w:lang w:val="en-GB"/>
        </w:rPr>
      </w:r>
      <w:r w:rsidR="006A02A4" w:rsidRPr="009C65FF">
        <w:rPr>
          <w:rFonts w:ascii="Times New Roman" w:hAnsi="Times New Roman" w:cs="Times New Roman"/>
          <w:color w:val="000000"/>
          <w:sz w:val="24"/>
          <w:szCs w:val="24"/>
          <w:lang w:val="en-GB"/>
        </w:rPr>
        <w:fldChar w:fldCharType="end"/>
      </w:r>
      <w:r w:rsidR="00D97D82" w:rsidRPr="009C65FF">
        <w:rPr>
          <w:rFonts w:ascii="Times New Roman" w:hAnsi="Times New Roman" w:cs="Times New Roman"/>
          <w:color w:val="000000"/>
          <w:sz w:val="24"/>
          <w:szCs w:val="24"/>
          <w:lang w:val="en-GB"/>
        </w:rPr>
      </w:r>
      <w:r w:rsidR="00D97D82" w:rsidRPr="009C65FF">
        <w:rPr>
          <w:rFonts w:ascii="Times New Roman" w:hAnsi="Times New Roman" w:cs="Times New Roman"/>
          <w:color w:val="000000"/>
          <w:sz w:val="24"/>
          <w:szCs w:val="24"/>
          <w:lang w:val="en-GB"/>
        </w:rPr>
        <w:fldChar w:fldCharType="separate"/>
      </w:r>
      <w:r w:rsidR="006A02A4" w:rsidRPr="009C65FF">
        <w:rPr>
          <w:rFonts w:ascii="Times New Roman" w:hAnsi="Times New Roman" w:cs="Times New Roman"/>
          <w:noProof/>
          <w:color w:val="000000"/>
          <w:sz w:val="24"/>
          <w:szCs w:val="24"/>
          <w:lang w:val="en-GB"/>
        </w:rPr>
        <w:t>(Gawęda et al., 2018; Henriksen et al., 2021)</w:t>
      </w:r>
      <w:r w:rsidR="00D97D82" w:rsidRPr="009C65FF">
        <w:rPr>
          <w:rFonts w:ascii="Times New Roman" w:hAnsi="Times New Roman" w:cs="Times New Roman"/>
          <w:color w:val="000000"/>
          <w:sz w:val="24"/>
          <w:szCs w:val="24"/>
          <w:lang w:val="en-GB"/>
        </w:rPr>
        <w:fldChar w:fldCharType="end"/>
      </w:r>
      <w:r w:rsidR="00D97D82" w:rsidRPr="009C65FF">
        <w:rPr>
          <w:rFonts w:ascii="Times New Roman" w:hAnsi="Times New Roman" w:cs="Times New Roman"/>
          <w:color w:val="000000"/>
          <w:sz w:val="24"/>
          <w:szCs w:val="24"/>
          <w:lang w:val="en-GB"/>
        </w:rPr>
        <w:t xml:space="preserve">. </w:t>
      </w:r>
      <w:r w:rsidR="00B935C6" w:rsidRPr="009C65FF">
        <w:rPr>
          <w:rFonts w:ascii="Times New Roman" w:hAnsi="Times New Roman" w:cs="Times New Roman"/>
          <w:color w:val="000000"/>
          <w:sz w:val="24"/>
          <w:szCs w:val="24"/>
          <w:lang w:val="en-GB"/>
        </w:rPr>
        <w:t>Nevertheless, although we cautiously suggest that replicati</w:t>
      </w:r>
      <w:r w:rsidR="001A4DCF" w:rsidRPr="009C65FF">
        <w:rPr>
          <w:rFonts w:ascii="Times New Roman" w:hAnsi="Times New Roman" w:cs="Times New Roman"/>
          <w:color w:val="000000"/>
          <w:sz w:val="24"/>
          <w:szCs w:val="24"/>
          <w:lang w:val="en-GB"/>
        </w:rPr>
        <w:t>on with the use of an interview-</w:t>
      </w:r>
      <w:r w:rsidR="00B935C6" w:rsidRPr="009C65FF">
        <w:rPr>
          <w:rFonts w:ascii="Times New Roman" w:hAnsi="Times New Roman" w:cs="Times New Roman"/>
          <w:color w:val="000000"/>
          <w:sz w:val="24"/>
          <w:szCs w:val="24"/>
          <w:lang w:val="en-GB"/>
        </w:rPr>
        <w:t xml:space="preserve">based instrument (the EASE) is needed, current findings indicate an important association between self-reported </w:t>
      </w:r>
      <w:r w:rsidR="00DE353E" w:rsidRPr="009C65FF">
        <w:rPr>
          <w:rFonts w:ascii="Times New Roman" w:hAnsi="Times New Roman" w:cs="Times New Roman"/>
          <w:color w:val="000000"/>
          <w:sz w:val="24"/>
          <w:szCs w:val="24"/>
          <w:lang w:val="en-GB"/>
        </w:rPr>
        <w:t>self-experience and attachment.</w:t>
      </w:r>
      <w:r w:rsidR="00D04E66" w:rsidRPr="009C65FF">
        <w:rPr>
          <w:rFonts w:ascii="Times New Roman" w:hAnsi="Times New Roman" w:cs="Times New Roman"/>
          <w:color w:val="000000"/>
          <w:sz w:val="24"/>
          <w:szCs w:val="24"/>
          <w:lang w:val="en-GB"/>
        </w:rPr>
        <w:t xml:space="preserve"> </w:t>
      </w:r>
      <w:r w:rsidR="008F2891" w:rsidRPr="009C65FF">
        <w:rPr>
          <w:rFonts w:ascii="Times New Roman" w:hAnsi="Times New Roman" w:cs="Times New Roman"/>
          <w:color w:val="000000"/>
          <w:sz w:val="24"/>
          <w:szCs w:val="24"/>
          <w:lang w:val="en-GB"/>
        </w:rPr>
        <w:t xml:space="preserve">Fourth, in the present study we included participants from the Amsterdam site of GROUP as these participants had complete data on our predictor and outcome measures. We, therefore, cannot fully exclude the possibility of selection bias. </w:t>
      </w:r>
      <w:r w:rsidR="00E62AF7" w:rsidRPr="009C65FF">
        <w:rPr>
          <w:rFonts w:ascii="Times New Roman" w:hAnsi="Times New Roman" w:cs="Times New Roman"/>
          <w:color w:val="000000"/>
          <w:sz w:val="24"/>
          <w:szCs w:val="24"/>
          <w:lang w:val="en-GB"/>
        </w:rPr>
        <w:t>Moreover, analyses were done in the overall group as we did not find an indication for significant differences between patients, siblings and controls (non-significant attachment style x group interaction). However, the group of controls was smaller compared to the patient and sibling groups, therefore we might have missed smaller differences, due to a lack of power. Future studies should replicate our findings in a larger representative sample of participants from different geographical areas and if possible conduct separate analyses per group with sufficient power.</w:t>
      </w:r>
      <w:r w:rsidR="008F2891" w:rsidRPr="009C65FF">
        <w:rPr>
          <w:rFonts w:ascii="Times New Roman" w:hAnsi="Times New Roman" w:cs="Times New Roman"/>
          <w:color w:val="000000"/>
          <w:sz w:val="24"/>
          <w:szCs w:val="24"/>
          <w:lang w:val="en-GB"/>
        </w:rPr>
        <w:t xml:space="preserve"> </w:t>
      </w:r>
      <w:r w:rsidR="00D04E66" w:rsidRPr="009C65FF">
        <w:rPr>
          <w:rFonts w:ascii="Times New Roman" w:hAnsi="Times New Roman" w:cs="Times New Roman"/>
          <w:color w:val="000000"/>
          <w:sz w:val="24"/>
          <w:szCs w:val="24"/>
          <w:lang w:val="en-GB"/>
        </w:rPr>
        <w:t xml:space="preserve">Lastly, in the current study, only the avoidant and anxious attachment dimensions of insecure attachment were captured. Recently, the PAM has been revised in order to add the dimension disorganized attachment to the two traditional dimensions </w:t>
      </w:r>
      <w:r w:rsidR="00D04E66" w:rsidRPr="009C65FF">
        <w:rPr>
          <w:rFonts w:ascii="Times New Roman" w:hAnsi="Times New Roman" w:cs="Times New Roman"/>
          <w:color w:val="000000"/>
          <w:sz w:val="24"/>
          <w:szCs w:val="24"/>
          <w:lang w:val="en-GB"/>
        </w:rPr>
        <w:fldChar w:fldCharType="begin">
          <w:fldData xml:space="preserve">PEVuZE5vdGU+PENpdGU+PEF1dGhvcj5Qb2xsYXJkPC9BdXRob3I+PFllYXI+MjAyMDwvWWVhcj48
UmVjTnVtPjg0PC9SZWNOdW0+PERpc3BsYXlUZXh0PihQb2xsYXJkIGV0IGFsLiwgMjAyMCk8L0Rp
c3BsYXlUZXh0PjxyZWNvcmQ+PHJlYy1udW1iZXI+ODQ8L3JlYy1udW1iZXI+PGZvcmVpZ24ta2V5
cz48a2V5IGFwcD0iRU4iIGRiLWlkPSJ6MDV4ZWF3NTI1ZWRhemVyYXJyNTBlc2Z2cnplOTJ6dmRm
OTIiIHRpbWVzdGFtcD0iMTYzNTc3MTY4MCIgZ3VpZD0iN2I5OTMzM2UtZWRhYy00MTU4LTlkNzQt
MTIwMzYzODI4NWFhIj44NDwva2V5PjwvZm9yZWlnbi1rZXlzPjxyZWYtdHlwZSBuYW1lPSJKb3Vy
bmFsIEFydGljbGUiPjE3PC9yZWYtdHlwZT48Y29udHJpYnV0b3JzPjxhdXRob3JzPjxhdXRob3I+
UG9sbGFyZCwgQy48L2F1dGhvcj48YXV0aG9yPkJ1Y2NpLCBTLjwvYXV0aG9yPjxhdXRob3I+TWFj
QmV0aCwgQS48L2F1dGhvcj48YXV0aG9yPkJlcnJ5LCBLLjwvYXV0aG9yPjwvYXV0aG9ycz48L2Nv
bnRyaWJ1dG9ycz48YXV0aC1hZGRyZXNzPkRpdmlzaW9uIG9mIFBzeWNob2xvZ3kgYW5kIE1lbnRh
bCBIZWFsdGgsIEZhY3VsdHkgb2YgQmlvbG9neSwgTWVkaWNpbmUgYW5kIEhlYWx0aCwgU2Nob29s
IG9mIEhlYWx0aCBTY2llbmNlcywgTWFuY2hlc3RlciBBY2FkZW1pYyBIZWFsdGggU2NpZW5jZXMs
IFRoZSBVbml2ZXJzaXR5IG9mIE1hbmNoZXN0ZXIsIFVLLiYjeEQ7U2Nob29sIG9mIEhlYWx0aCBp
biBTb2NpYWwgU2NpZW5jZSwgVW5pdmVyc2l0eSBvZiBFZGluYnVyZ2gsIFVLLjwvYXV0aC1hZGRy
ZXNzPjx0aXRsZXM+PHRpdGxlPlRoZSByZXZpc2VkIFBzeWNob3NpcyBBdHRhY2htZW50IE1lYXN1
cmU6IE1lYXN1cmluZyBkaXNvcmdhbml6ZWQgYXR0YWNobWVudDwvdGl0bGU+PHNlY29uZGFyeS10
aXRsZT5CciBKIENsaW4gUHN5Y2hvbDwvc2Vjb25kYXJ5LXRpdGxlPjwvdGl0bGVzPjxwZXJpb2Rp
Y2FsPjxmdWxsLXRpdGxlPkJyIEogQ2xpbiBQc3ljaG9sPC9mdWxsLXRpdGxlPjwvcGVyaW9kaWNh
bD48cGFnZXM+MzM1LTM1MzwvcGFnZXM+PHZvbHVtZT41OTwvdm9sdW1lPjxudW1iZXI+MzwvbnVt
YmVyPjxlZGl0aW9uPjIwMjAvMDUvMTg8L2VkaXRpb24+PGtleXdvcmRzPjxrZXl3b3JkPkFkb2xl
c2NlbnQ8L2tleXdvcmQ+PGtleXdvcmQ+QWR1bHQ8L2tleXdvcmQ+PGtleXdvcmQ+QWdlZDwva2V5
d29yZD48a2V5d29yZD5GZW1hbGU8L2tleXdvcmQ+PGtleXdvcmQ+SHVtYW5zPC9rZXl3b3JkPjxr
ZXl3b3JkPk1hbGU8L2tleXdvcmQ+PGtleXdvcmQ+UHN5Y2hvbWV0cmljcy8qbWV0aG9kczwva2V5
d29yZD48a2V5d29yZD5Qc3ljaG90aWMgRGlzb3JkZXJzLypkaWFnbm9zaXM8L2tleXdvcmQ+PGtl
eXdvcmQ+UmVhY3RpdmUgQXR0YWNobWVudCBEaXNvcmRlci8qcHN5Y2hvbG9neTwva2V5d29yZD48
a2V5d29yZD5SZXByb2R1Y2liaWxpdHkgb2YgUmVzdWx0czwva2V5d29yZD48a2V5d29yZD5TZWxm
IFJlcG9ydDwva2V5d29yZD48a2V5d29yZD5Zb3VuZyBBZHVsdDwva2V5d29yZD48a2V5d29yZD5Q
c3ljaG9zaXM8L2tleXdvcmQ+PGtleXdvcmQ+YWR1bHQgYXR0YWNobWVudDwva2V5d29yZD48a2V5
d29yZD5hdHRhY2htZW50PC9rZXl3b3JkPjxrZXl3b3JkPmRpc29yZ2FuaXplZCBhdHRhY2htZW50
PC9rZXl3b3JkPjxrZXl3b3JkPm1lYXN1cmU8L2tleXdvcmQ+PC9rZXl3b3Jkcz48ZGF0ZXM+PHll
YXI+MjAyMDwveWVhcj48cHViLWRhdGVzPjxkYXRlPlNlcDwvZGF0ZT48L3B1Yi1kYXRlcz48L2Rh
dGVzPjxpc2JuPjAxNDQtNjY1NyAoUHJpbnQpJiN4RDswMTQ0LTY2NTc8L2lzYm4+PGFjY2Vzc2lv
bi1udW0+MzI0MTU2OTg8L2FjY2Vzc2lvbi1udW0+PHVybHM+PC91cmxzPjxjdXN0b20yPlBNQzc0
OTY3NDU8L2N1c3RvbTI+PGVsZWN0cm9uaWMtcmVzb3VyY2UtbnVtPjEwLjExMTEvYmpjLjEyMjQ5
PC9lbGVjdHJvbmljLXJlc291cmNlLW51bT48cmVtb3RlLWRhdGFiYXNlLXByb3ZpZGVyPk5MTTwv
cmVtb3RlLWRhdGFiYXNlLXByb3ZpZGVyPjxsYW5ndWFnZT5lbmc8L2xhbmd1YWdlPjwvcmVjb3Jk
PjwvQ2l0ZT48L0VuZE5vdGU+
</w:fldData>
        </w:fldChar>
      </w:r>
      <w:r w:rsidR="00D04E66" w:rsidRPr="009C65FF">
        <w:rPr>
          <w:rFonts w:ascii="Times New Roman" w:hAnsi="Times New Roman" w:cs="Times New Roman"/>
          <w:color w:val="000000"/>
          <w:sz w:val="24"/>
          <w:szCs w:val="24"/>
          <w:lang w:val="en-GB"/>
        </w:rPr>
        <w:instrText xml:space="preserve"> ADDIN EN.CITE </w:instrText>
      </w:r>
      <w:r w:rsidR="00D04E66" w:rsidRPr="009C65FF">
        <w:rPr>
          <w:rFonts w:ascii="Times New Roman" w:hAnsi="Times New Roman" w:cs="Times New Roman"/>
          <w:color w:val="000000"/>
          <w:sz w:val="24"/>
          <w:szCs w:val="24"/>
          <w:lang w:val="en-GB"/>
        </w:rPr>
        <w:fldChar w:fldCharType="begin">
          <w:fldData xml:space="preserve">PEVuZE5vdGU+PENpdGU+PEF1dGhvcj5Qb2xsYXJkPC9BdXRob3I+PFllYXI+MjAyMDwvWWVhcj48
UmVjTnVtPjg0PC9SZWNOdW0+PERpc3BsYXlUZXh0PihQb2xsYXJkIGV0IGFsLiwgMjAyMCk8L0Rp
c3BsYXlUZXh0PjxyZWNvcmQ+PHJlYy1udW1iZXI+ODQ8L3JlYy1udW1iZXI+PGZvcmVpZ24ta2V5
cz48a2V5IGFwcD0iRU4iIGRiLWlkPSJ6MDV4ZWF3NTI1ZWRhemVyYXJyNTBlc2Z2cnplOTJ6dmRm
OTIiIHRpbWVzdGFtcD0iMTYzNTc3MTY4MCIgZ3VpZD0iN2I5OTMzM2UtZWRhYy00MTU4LTlkNzQt
MTIwMzYzODI4NWFhIj44NDwva2V5PjwvZm9yZWlnbi1rZXlzPjxyZWYtdHlwZSBuYW1lPSJKb3Vy
bmFsIEFydGljbGUiPjE3PC9yZWYtdHlwZT48Y29udHJpYnV0b3JzPjxhdXRob3JzPjxhdXRob3I+
UG9sbGFyZCwgQy48L2F1dGhvcj48YXV0aG9yPkJ1Y2NpLCBTLjwvYXV0aG9yPjxhdXRob3I+TWFj
QmV0aCwgQS48L2F1dGhvcj48YXV0aG9yPkJlcnJ5LCBLLjwvYXV0aG9yPjwvYXV0aG9ycz48L2Nv
bnRyaWJ1dG9ycz48YXV0aC1hZGRyZXNzPkRpdmlzaW9uIG9mIFBzeWNob2xvZ3kgYW5kIE1lbnRh
bCBIZWFsdGgsIEZhY3VsdHkgb2YgQmlvbG9neSwgTWVkaWNpbmUgYW5kIEhlYWx0aCwgU2Nob29s
IG9mIEhlYWx0aCBTY2llbmNlcywgTWFuY2hlc3RlciBBY2FkZW1pYyBIZWFsdGggU2NpZW5jZXMs
IFRoZSBVbml2ZXJzaXR5IG9mIE1hbmNoZXN0ZXIsIFVLLiYjeEQ7U2Nob29sIG9mIEhlYWx0aCBp
biBTb2NpYWwgU2NpZW5jZSwgVW5pdmVyc2l0eSBvZiBFZGluYnVyZ2gsIFVLLjwvYXV0aC1hZGRy
ZXNzPjx0aXRsZXM+PHRpdGxlPlRoZSByZXZpc2VkIFBzeWNob3NpcyBBdHRhY2htZW50IE1lYXN1
cmU6IE1lYXN1cmluZyBkaXNvcmdhbml6ZWQgYXR0YWNobWVudDwvdGl0bGU+PHNlY29uZGFyeS10
aXRsZT5CciBKIENsaW4gUHN5Y2hvbDwvc2Vjb25kYXJ5LXRpdGxlPjwvdGl0bGVzPjxwZXJpb2Rp
Y2FsPjxmdWxsLXRpdGxlPkJyIEogQ2xpbiBQc3ljaG9sPC9mdWxsLXRpdGxlPjwvcGVyaW9kaWNh
bD48cGFnZXM+MzM1LTM1MzwvcGFnZXM+PHZvbHVtZT41OTwvdm9sdW1lPjxudW1iZXI+MzwvbnVt
YmVyPjxlZGl0aW9uPjIwMjAvMDUvMTg8L2VkaXRpb24+PGtleXdvcmRzPjxrZXl3b3JkPkFkb2xl
c2NlbnQ8L2tleXdvcmQ+PGtleXdvcmQ+QWR1bHQ8L2tleXdvcmQ+PGtleXdvcmQ+QWdlZDwva2V5
d29yZD48a2V5d29yZD5GZW1hbGU8L2tleXdvcmQ+PGtleXdvcmQ+SHVtYW5zPC9rZXl3b3JkPjxr
ZXl3b3JkPk1hbGU8L2tleXdvcmQ+PGtleXdvcmQ+UHN5Y2hvbWV0cmljcy8qbWV0aG9kczwva2V5
d29yZD48a2V5d29yZD5Qc3ljaG90aWMgRGlzb3JkZXJzLypkaWFnbm9zaXM8L2tleXdvcmQ+PGtl
eXdvcmQ+UmVhY3RpdmUgQXR0YWNobWVudCBEaXNvcmRlci8qcHN5Y2hvbG9neTwva2V5d29yZD48
a2V5d29yZD5SZXByb2R1Y2liaWxpdHkgb2YgUmVzdWx0czwva2V5d29yZD48a2V5d29yZD5TZWxm
IFJlcG9ydDwva2V5d29yZD48a2V5d29yZD5Zb3VuZyBBZHVsdDwva2V5d29yZD48a2V5d29yZD5Q
c3ljaG9zaXM8L2tleXdvcmQ+PGtleXdvcmQ+YWR1bHQgYXR0YWNobWVudDwva2V5d29yZD48a2V5
d29yZD5hdHRhY2htZW50PC9rZXl3b3JkPjxrZXl3b3JkPmRpc29yZ2FuaXplZCBhdHRhY2htZW50
PC9rZXl3b3JkPjxrZXl3b3JkPm1lYXN1cmU8L2tleXdvcmQ+PC9rZXl3b3Jkcz48ZGF0ZXM+PHll
YXI+MjAyMDwveWVhcj48cHViLWRhdGVzPjxkYXRlPlNlcDwvZGF0ZT48L3B1Yi1kYXRlcz48L2Rh
dGVzPjxpc2JuPjAxNDQtNjY1NyAoUHJpbnQpJiN4RDswMTQ0LTY2NTc8L2lzYm4+PGFjY2Vzc2lv
bi1udW0+MzI0MTU2OTg8L2FjY2Vzc2lvbi1udW0+PHVybHM+PC91cmxzPjxjdXN0b20yPlBNQzc0
OTY3NDU8L2N1c3RvbTI+PGVsZWN0cm9uaWMtcmVzb3VyY2UtbnVtPjEwLjExMTEvYmpjLjEyMjQ5
PC9lbGVjdHJvbmljLXJlc291cmNlLW51bT48cmVtb3RlLWRhdGFiYXNlLXByb3ZpZGVyPk5MTTwv
cmVtb3RlLWRhdGFiYXNlLXByb3ZpZGVyPjxsYW5ndWFnZT5lbmc8L2xhbmd1YWdlPjwvcmVjb3Jk
PjwvQ2l0ZT48L0VuZE5vdGU+
</w:fldData>
        </w:fldChar>
      </w:r>
      <w:r w:rsidR="00D04E66" w:rsidRPr="009C65FF">
        <w:rPr>
          <w:rFonts w:ascii="Times New Roman" w:hAnsi="Times New Roman" w:cs="Times New Roman"/>
          <w:color w:val="000000"/>
          <w:sz w:val="24"/>
          <w:szCs w:val="24"/>
          <w:lang w:val="en-GB"/>
        </w:rPr>
        <w:instrText xml:space="preserve"> ADDIN EN.CITE.DATA </w:instrText>
      </w:r>
      <w:r w:rsidR="00D04E66" w:rsidRPr="009C65FF">
        <w:rPr>
          <w:rFonts w:ascii="Times New Roman" w:hAnsi="Times New Roman" w:cs="Times New Roman"/>
          <w:color w:val="000000"/>
          <w:sz w:val="24"/>
          <w:szCs w:val="24"/>
          <w:lang w:val="en-GB"/>
        </w:rPr>
      </w:r>
      <w:r w:rsidR="00D04E66" w:rsidRPr="009C65FF">
        <w:rPr>
          <w:rFonts w:ascii="Times New Roman" w:hAnsi="Times New Roman" w:cs="Times New Roman"/>
          <w:color w:val="000000"/>
          <w:sz w:val="24"/>
          <w:szCs w:val="24"/>
          <w:lang w:val="en-GB"/>
        </w:rPr>
        <w:fldChar w:fldCharType="end"/>
      </w:r>
      <w:r w:rsidR="00D04E66" w:rsidRPr="009C65FF">
        <w:rPr>
          <w:rFonts w:ascii="Times New Roman" w:hAnsi="Times New Roman" w:cs="Times New Roman"/>
          <w:color w:val="000000"/>
          <w:sz w:val="24"/>
          <w:szCs w:val="24"/>
          <w:lang w:val="en-GB"/>
        </w:rPr>
      </w:r>
      <w:r w:rsidR="00D04E66" w:rsidRPr="009C65FF">
        <w:rPr>
          <w:rFonts w:ascii="Times New Roman" w:hAnsi="Times New Roman" w:cs="Times New Roman"/>
          <w:color w:val="000000"/>
          <w:sz w:val="24"/>
          <w:szCs w:val="24"/>
          <w:lang w:val="en-GB"/>
        </w:rPr>
        <w:fldChar w:fldCharType="separate"/>
      </w:r>
      <w:r w:rsidR="00D04E66" w:rsidRPr="009C65FF">
        <w:rPr>
          <w:rFonts w:ascii="Times New Roman" w:hAnsi="Times New Roman" w:cs="Times New Roman"/>
          <w:color w:val="000000"/>
          <w:sz w:val="24"/>
          <w:szCs w:val="24"/>
          <w:lang w:val="en-GB"/>
        </w:rPr>
        <w:t>(Pollard et al., 2020)</w:t>
      </w:r>
      <w:r w:rsidR="00D04E66" w:rsidRPr="009C65FF">
        <w:rPr>
          <w:rFonts w:ascii="Times New Roman" w:hAnsi="Times New Roman" w:cs="Times New Roman"/>
          <w:color w:val="000000"/>
          <w:sz w:val="24"/>
          <w:szCs w:val="24"/>
          <w:lang w:val="en-GB"/>
        </w:rPr>
        <w:fldChar w:fldCharType="end"/>
      </w:r>
      <w:r w:rsidR="00D04E66" w:rsidRPr="009C65FF">
        <w:rPr>
          <w:rFonts w:ascii="Times New Roman" w:hAnsi="Times New Roman" w:cs="Times New Roman"/>
          <w:color w:val="000000"/>
          <w:sz w:val="24"/>
          <w:szCs w:val="24"/>
          <w:lang w:val="en-GB"/>
        </w:rPr>
        <w:t xml:space="preserve">. It is of interest in future studies to replicate our findings by using this revised scale as the dimension </w:t>
      </w:r>
      <w:r w:rsidR="00D04E66" w:rsidRPr="009C65FF">
        <w:rPr>
          <w:rFonts w:ascii="Times New Roman" w:hAnsi="Times New Roman" w:cs="Times New Roman"/>
          <w:color w:val="000000"/>
          <w:sz w:val="24"/>
          <w:szCs w:val="24"/>
          <w:lang w:val="en-GB"/>
        </w:rPr>
        <w:lastRenderedPageBreak/>
        <w:t xml:space="preserve">disorganized attachment might be more closely associated with vulnerability to psychosis </w:t>
      </w:r>
      <w:r w:rsidR="00D04E66" w:rsidRPr="009C65FF">
        <w:rPr>
          <w:rFonts w:ascii="Times New Roman" w:hAnsi="Times New Roman" w:cs="Times New Roman"/>
          <w:color w:val="000000"/>
          <w:sz w:val="24"/>
          <w:szCs w:val="24"/>
          <w:lang w:val="en-GB"/>
        </w:rPr>
        <w:fldChar w:fldCharType="begin">
          <w:fldData xml:space="preserve">PEVuZE5vdGU+PENpdGU+PEF1dGhvcj5Qb2xsYXJkPC9BdXRob3I+PFllYXI+MjAyMDwvWWVhcj48
UmVjTnVtPjg0PC9SZWNOdW0+PERpc3BsYXlUZXh0PihQb2xsYXJkIGV0IGFsLiwgMjAyMCk8L0Rp
c3BsYXlUZXh0PjxyZWNvcmQ+PHJlYy1udW1iZXI+ODQ8L3JlYy1udW1iZXI+PGZvcmVpZ24ta2V5
cz48a2V5IGFwcD0iRU4iIGRiLWlkPSJ6MDV4ZWF3NTI1ZWRhemVyYXJyNTBlc2Z2cnplOTJ6dmRm
OTIiIHRpbWVzdGFtcD0iMTYzNTc3MTY4MCIgZ3VpZD0iN2I5OTMzM2UtZWRhYy00MTU4LTlkNzQt
MTIwMzYzODI4NWFhIj44NDwva2V5PjwvZm9yZWlnbi1rZXlzPjxyZWYtdHlwZSBuYW1lPSJKb3Vy
bmFsIEFydGljbGUiPjE3PC9yZWYtdHlwZT48Y29udHJpYnV0b3JzPjxhdXRob3JzPjxhdXRob3I+
UG9sbGFyZCwgQy48L2F1dGhvcj48YXV0aG9yPkJ1Y2NpLCBTLjwvYXV0aG9yPjxhdXRob3I+TWFj
QmV0aCwgQS48L2F1dGhvcj48YXV0aG9yPkJlcnJ5LCBLLjwvYXV0aG9yPjwvYXV0aG9ycz48L2Nv
bnRyaWJ1dG9ycz48YXV0aC1hZGRyZXNzPkRpdmlzaW9uIG9mIFBzeWNob2xvZ3kgYW5kIE1lbnRh
bCBIZWFsdGgsIEZhY3VsdHkgb2YgQmlvbG9neSwgTWVkaWNpbmUgYW5kIEhlYWx0aCwgU2Nob29s
IG9mIEhlYWx0aCBTY2llbmNlcywgTWFuY2hlc3RlciBBY2FkZW1pYyBIZWFsdGggU2NpZW5jZXMs
IFRoZSBVbml2ZXJzaXR5IG9mIE1hbmNoZXN0ZXIsIFVLLiYjeEQ7U2Nob29sIG9mIEhlYWx0aCBp
biBTb2NpYWwgU2NpZW5jZSwgVW5pdmVyc2l0eSBvZiBFZGluYnVyZ2gsIFVLLjwvYXV0aC1hZGRy
ZXNzPjx0aXRsZXM+PHRpdGxlPlRoZSByZXZpc2VkIFBzeWNob3NpcyBBdHRhY2htZW50IE1lYXN1
cmU6IE1lYXN1cmluZyBkaXNvcmdhbml6ZWQgYXR0YWNobWVudDwvdGl0bGU+PHNlY29uZGFyeS10
aXRsZT5CciBKIENsaW4gUHN5Y2hvbDwvc2Vjb25kYXJ5LXRpdGxlPjwvdGl0bGVzPjxwZXJpb2Rp
Y2FsPjxmdWxsLXRpdGxlPkJyIEogQ2xpbiBQc3ljaG9sPC9mdWxsLXRpdGxlPjwvcGVyaW9kaWNh
bD48cGFnZXM+MzM1LTM1MzwvcGFnZXM+PHZvbHVtZT41OTwvdm9sdW1lPjxudW1iZXI+MzwvbnVt
YmVyPjxlZGl0aW9uPjIwMjAvMDUvMTg8L2VkaXRpb24+PGtleXdvcmRzPjxrZXl3b3JkPkFkb2xl
c2NlbnQ8L2tleXdvcmQ+PGtleXdvcmQ+QWR1bHQ8L2tleXdvcmQ+PGtleXdvcmQ+QWdlZDwva2V5
d29yZD48a2V5d29yZD5GZW1hbGU8L2tleXdvcmQ+PGtleXdvcmQ+SHVtYW5zPC9rZXl3b3JkPjxr
ZXl3b3JkPk1hbGU8L2tleXdvcmQ+PGtleXdvcmQ+UHN5Y2hvbWV0cmljcy8qbWV0aG9kczwva2V5
d29yZD48a2V5d29yZD5Qc3ljaG90aWMgRGlzb3JkZXJzLypkaWFnbm9zaXM8L2tleXdvcmQ+PGtl
eXdvcmQ+UmVhY3RpdmUgQXR0YWNobWVudCBEaXNvcmRlci8qcHN5Y2hvbG9neTwva2V5d29yZD48
a2V5d29yZD5SZXByb2R1Y2liaWxpdHkgb2YgUmVzdWx0czwva2V5d29yZD48a2V5d29yZD5TZWxm
IFJlcG9ydDwva2V5d29yZD48a2V5d29yZD5Zb3VuZyBBZHVsdDwva2V5d29yZD48a2V5d29yZD5Q
c3ljaG9zaXM8L2tleXdvcmQ+PGtleXdvcmQ+YWR1bHQgYXR0YWNobWVudDwva2V5d29yZD48a2V5
d29yZD5hdHRhY2htZW50PC9rZXl3b3JkPjxrZXl3b3JkPmRpc29yZ2FuaXplZCBhdHRhY2htZW50
PC9rZXl3b3JkPjxrZXl3b3JkPm1lYXN1cmU8L2tleXdvcmQ+PC9rZXl3b3Jkcz48ZGF0ZXM+PHll
YXI+MjAyMDwveWVhcj48cHViLWRhdGVzPjxkYXRlPlNlcDwvZGF0ZT48L3B1Yi1kYXRlcz48L2Rh
dGVzPjxpc2JuPjAxNDQtNjY1NyAoUHJpbnQpJiN4RDswMTQ0LTY2NTc8L2lzYm4+PGFjY2Vzc2lv
bi1udW0+MzI0MTU2OTg8L2FjY2Vzc2lvbi1udW0+PHVybHM+PC91cmxzPjxjdXN0b20yPlBNQzc0
OTY3NDU8L2N1c3RvbTI+PGVsZWN0cm9uaWMtcmVzb3VyY2UtbnVtPjEwLjExMTEvYmpjLjEyMjQ5
PC9lbGVjdHJvbmljLXJlc291cmNlLW51bT48cmVtb3RlLWRhdGFiYXNlLXByb3ZpZGVyPk5MTTwv
cmVtb3RlLWRhdGFiYXNlLXByb3ZpZGVyPjxsYW5ndWFnZT5lbmc8L2xhbmd1YWdlPjwvcmVjb3Jk
PjwvQ2l0ZT48L0VuZE5vdGU+
</w:fldData>
        </w:fldChar>
      </w:r>
      <w:r w:rsidR="00D04E66" w:rsidRPr="009C65FF">
        <w:rPr>
          <w:rFonts w:ascii="Times New Roman" w:hAnsi="Times New Roman" w:cs="Times New Roman"/>
          <w:color w:val="000000"/>
          <w:sz w:val="24"/>
          <w:szCs w:val="24"/>
          <w:lang w:val="en-GB"/>
        </w:rPr>
        <w:instrText xml:space="preserve"> ADDIN EN.CITE </w:instrText>
      </w:r>
      <w:r w:rsidR="00D04E66" w:rsidRPr="009C65FF">
        <w:rPr>
          <w:rFonts w:ascii="Times New Roman" w:hAnsi="Times New Roman" w:cs="Times New Roman"/>
          <w:color w:val="000000"/>
          <w:sz w:val="24"/>
          <w:szCs w:val="24"/>
          <w:lang w:val="en-GB"/>
        </w:rPr>
        <w:fldChar w:fldCharType="begin">
          <w:fldData xml:space="preserve">PEVuZE5vdGU+PENpdGU+PEF1dGhvcj5Qb2xsYXJkPC9BdXRob3I+PFllYXI+MjAyMDwvWWVhcj48
UmVjTnVtPjg0PC9SZWNOdW0+PERpc3BsYXlUZXh0PihQb2xsYXJkIGV0IGFsLiwgMjAyMCk8L0Rp
c3BsYXlUZXh0PjxyZWNvcmQ+PHJlYy1udW1iZXI+ODQ8L3JlYy1udW1iZXI+PGZvcmVpZ24ta2V5
cz48a2V5IGFwcD0iRU4iIGRiLWlkPSJ6MDV4ZWF3NTI1ZWRhemVyYXJyNTBlc2Z2cnplOTJ6dmRm
OTIiIHRpbWVzdGFtcD0iMTYzNTc3MTY4MCIgZ3VpZD0iN2I5OTMzM2UtZWRhYy00MTU4LTlkNzQt
MTIwMzYzODI4NWFhIj44NDwva2V5PjwvZm9yZWlnbi1rZXlzPjxyZWYtdHlwZSBuYW1lPSJKb3Vy
bmFsIEFydGljbGUiPjE3PC9yZWYtdHlwZT48Y29udHJpYnV0b3JzPjxhdXRob3JzPjxhdXRob3I+
UG9sbGFyZCwgQy48L2F1dGhvcj48YXV0aG9yPkJ1Y2NpLCBTLjwvYXV0aG9yPjxhdXRob3I+TWFj
QmV0aCwgQS48L2F1dGhvcj48YXV0aG9yPkJlcnJ5LCBLLjwvYXV0aG9yPjwvYXV0aG9ycz48L2Nv
bnRyaWJ1dG9ycz48YXV0aC1hZGRyZXNzPkRpdmlzaW9uIG9mIFBzeWNob2xvZ3kgYW5kIE1lbnRh
bCBIZWFsdGgsIEZhY3VsdHkgb2YgQmlvbG9neSwgTWVkaWNpbmUgYW5kIEhlYWx0aCwgU2Nob29s
IG9mIEhlYWx0aCBTY2llbmNlcywgTWFuY2hlc3RlciBBY2FkZW1pYyBIZWFsdGggU2NpZW5jZXMs
IFRoZSBVbml2ZXJzaXR5IG9mIE1hbmNoZXN0ZXIsIFVLLiYjeEQ7U2Nob29sIG9mIEhlYWx0aCBp
biBTb2NpYWwgU2NpZW5jZSwgVW5pdmVyc2l0eSBvZiBFZGluYnVyZ2gsIFVLLjwvYXV0aC1hZGRy
ZXNzPjx0aXRsZXM+PHRpdGxlPlRoZSByZXZpc2VkIFBzeWNob3NpcyBBdHRhY2htZW50IE1lYXN1
cmU6IE1lYXN1cmluZyBkaXNvcmdhbml6ZWQgYXR0YWNobWVudDwvdGl0bGU+PHNlY29uZGFyeS10
aXRsZT5CciBKIENsaW4gUHN5Y2hvbDwvc2Vjb25kYXJ5LXRpdGxlPjwvdGl0bGVzPjxwZXJpb2Rp
Y2FsPjxmdWxsLXRpdGxlPkJyIEogQ2xpbiBQc3ljaG9sPC9mdWxsLXRpdGxlPjwvcGVyaW9kaWNh
bD48cGFnZXM+MzM1LTM1MzwvcGFnZXM+PHZvbHVtZT41OTwvdm9sdW1lPjxudW1iZXI+MzwvbnVt
YmVyPjxlZGl0aW9uPjIwMjAvMDUvMTg8L2VkaXRpb24+PGtleXdvcmRzPjxrZXl3b3JkPkFkb2xl
c2NlbnQ8L2tleXdvcmQ+PGtleXdvcmQ+QWR1bHQ8L2tleXdvcmQ+PGtleXdvcmQ+QWdlZDwva2V5
d29yZD48a2V5d29yZD5GZW1hbGU8L2tleXdvcmQ+PGtleXdvcmQ+SHVtYW5zPC9rZXl3b3JkPjxr
ZXl3b3JkPk1hbGU8L2tleXdvcmQ+PGtleXdvcmQ+UHN5Y2hvbWV0cmljcy8qbWV0aG9kczwva2V5
d29yZD48a2V5d29yZD5Qc3ljaG90aWMgRGlzb3JkZXJzLypkaWFnbm9zaXM8L2tleXdvcmQ+PGtl
eXdvcmQ+UmVhY3RpdmUgQXR0YWNobWVudCBEaXNvcmRlci8qcHN5Y2hvbG9neTwva2V5d29yZD48
a2V5d29yZD5SZXByb2R1Y2liaWxpdHkgb2YgUmVzdWx0czwva2V5d29yZD48a2V5d29yZD5TZWxm
IFJlcG9ydDwva2V5d29yZD48a2V5d29yZD5Zb3VuZyBBZHVsdDwva2V5d29yZD48a2V5d29yZD5Q
c3ljaG9zaXM8L2tleXdvcmQ+PGtleXdvcmQ+YWR1bHQgYXR0YWNobWVudDwva2V5d29yZD48a2V5
d29yZD5hdHRhY2htZW50PC9rZXl3b3JkPjxrZXl3b3JkPmRpc29yZ2FuaXplZCBhdHRhY2htZW50
PC9rZXl3b3JkPjxrZXl3b3JkPm1lYXN1cmU8L2tleXdvcmQ+PC9rZXl3b3Jkcz48ZGF0ZXM+PHll
YXI+MjAyMDwveWVhcj48cHViLWRhdGVzPjxkYXRlPlNlcDwvZGF0ZT48L3B1Yi1kYXRlcz48L2Rh
dGVzPjxpc2JuPjAxNDQtNjY1NyAoUHJpbnQpJiN4RDswMTQ0LTY2NTc8L2lzYm4+PGFjY2Vzc2lv
bi1udW0+MzI0MTU2OTg8L2FjY2Vzc2lvbi1udW0+PHVybHM+PC91cmxzPjxjdXN0b20yPlBNQzc0
OTY3NDU8L2N1c3RvbTI+PGVsZWN0cm9uaWMtcmVzb3VyY2UtbnVtPjEwLjExMTEvYmpjLjEyMjQ5
PC9lbGVjdHJvbmljLXJlc291cmNlLW51bT48cmVtb3RlLWRhdGFiYXNlLXByb3ZpZGVyPk5MTTwv
cmVtb3RlLWRhdGFiYXNlLXByb3ZpZGVyPjxsYW5ndWFnZT5lbmc8L2xhbmd1YWdlPjwvcmVjb3Jk
PjwvQ2l0ZT48L0VuZE5vdGU+
</w:fldData>
        </w:fldChar>
      </w:r>
      <w:r w:rsidR="00D04E66" w:rsidRPr="009C65FF">
        <w:rPr>
          <w:rFonts w:ascii="Times New Roman" w:hAnsi="Times New Roman" w:cs="Times New Roman"/>
          <w:color w:val="000000"/>
          <w:sz w:val="24"/>
          <w:szCs w:val="24"/>
          <w:lang w:val="en-GB"/>
        </w:rPr>
        <w:instrText xml:space="preserve"> ADDIN EN.CITE.DATA </w:instrText>
      </w:r>
      <w:r w:rsidR="00D04E66" w:rsidRPr="009C65FF">
        <w:rPr>
          <w:rFonts w:ascii="Times New Roman" w:hAnsi="Times New Roman" w:cs="Times New Roman"/>
          <w:color w:val="000000"/>
          <w:sz w:val="24"/>
          <w:szCs w:val="24"/>
          <w:lang w:val="en-GB"/>
        </w:rPr>
      </w:r>
      <w:r w:rsidR="00D04E66" w:rsidRPr="009C65FF">
        <w:rPr>
          <w:rFonts w:ascii="Times New Roman" w:hAnsi="Times New Roman" w:cs="Times New Roman"/>
          <w:color w:val="000000"/>
          <w:sz w:val="24"/>
          <w:szCs w:val="24"/>
          <w:lang w:val="en-GB"/>
        </w:rPr>
        <w:fldChar w:fldCharType="end"/>
      </w:r>
      <w:r w:rsidR="00D04E66" w:rsidRPr="009C65FF">
        <w:rPr>
          <w:rFonts w:ascii="Times New Roman" w:hAnsi="Times New Roman" w:cs="Times New Roman"/>
          <w:color w:val="000000"/>
          <w:sz w:val="24"/>
          <w:szCs w:val="24"/>
          <w:lang w:val="en-GB"/>
        </w:rPr>
      </w:r>
      <w:r w:rsidR="00D04E66" w:rsidRPr="009C65FF">
        <w:rPr>
          <w:rFonts w:ascii="Times New Roman" w:hAnsi="Times New Roman" w:cs="Times New Roman"/>
          <w:color w:val="000000"/>
          <w:sz w:val="24"/>
          <w:szCs w:val="24"/>
          <w:lang w:val="en-GB"/>
        </w:rPr>
        <w:fldChar w:fldCharType="separate"/>
      </w:r>
      <w:r w:rsidR="00D04E66" w:rsidRPr="009C65FF">
        <w:rPr>
          <w:rFonts w:ascii="Times New Roman" w:hAnsi="Times New Roman" w:cs="Times New Roman"/>
          <w:color w:val="000000"/>
          <w:sz w:val="24"/>
          <w:szCs w:val="24"/>
          <w:lang w:val="en-GB"/>
        </w:rPr>
        <w:t>(Pollard et al., 2020)</w:t>
      </w:r>
      <w:r w:rsidR="00D04E66" w:rsidRPr="009C65FF">
        <w:rPr>
          <w:rFonts w:ascii="Times New Roman" w:hAnsi="Times New Roman" w:cs="Times New Roman"/>
          <w:color w:val="000000"/>
          <w:sz w:val="24"/>
          <w:szCs w:val="24"/>
          <w:lang w:val="en-GB"/>
        </w:rPr>
        <w:fldChar w:fldCharType="end"/>
      </w:r>
      <w:r w:rsidR="00D04E66" w:rsidRPr="009C65FF">
        <w:rPr>
          <w:rFonts w:ascii="Times New Roman" w:hAnsi="Times New Roman" w:cs="Times New Roman"/>
          <w:color w:val="000000"/>
          <w:sz w:val="24"/>
          <w:szCs w:val="24"/>
          <w:lang w:val="en-GB"/>
        </w:rPr>
        <w:t>.</w:t>
      </w:r>
    </w:p>
    <w:p w14:paraId="5EB654F8" w14:textId="668FFA5A" w:rsidR="003B0AA7" w:rsidRPr="009C65FF" w:rsidRDefault="00E16E6A" w:rsidP="003B0AA7">
      <w:pPr>
        <w:pStyle w:val="NormalWeb"/>
        <w:shd w:val="clear" w:color="auto" w:fill="FFFFFF"/>
        <w:spacing w:before="166" w:beforeAutospacing="0" w:after="166" w:afterAutospacing="0" w:line="480" w:lineRule="auto"/>
        <w:rPr>
          <w:b/>
          <w:color w:val="000000"/>
          <w:lang w:val="en-ZW"/>
        </w:rPr>
      </w:pPr>
      <w:r w:rsidRPr="009C65FF">
        <w:rPr>
          <w:i/>
          <w:color w:val="000000"/>
          <w:lang w:val="en-ZW"/>
        </w:rPr>
        <w:t xml:space="preserve">Clinical </w:t>
      </w:r>
      <w:r w:rsidR="00F854BC" w:rsidRPr="009C65FF">
        <w:rPr>
          <w:i/>
          <w:color w:val="000000"/>
          <w:lang w:val="en-ZW"/>
        </w:rPr>
        <w:t xml:space="preserve">and research </w:t>
      </w:r>
      <w:r w:rsidRPr="009C65FF">
        <w:rPr>
          <w:i/>
          <w:color w:val="000000"/>
          <w:lang w:val="en-ZW"/>
        </w:rPr>
        <w:t>i</w:t>
      </w:r>
      <w:r w:rsidR="006A62B6" w:rsidRPr="009C65FF">
        <w:rPr>
          <w:i/>
          <w:color w:val="000000"/>
          <w:lang w:val="en-ZW"/>
        </w:rPr>
        <w:t>mplications</w:t>
      </w:r>
      <w:r w:rsidR="00E11E12" w:rsidRPr="009C65FF">
        <w:rPr>
          <w:i/>
          <w:color w:val="000000"/>
          <w:lang w:val="en-ZW"/>
        </w:rPr>
        <w:t xml:space="preserve"> </w:t>
      </w:r>
      <w:r w:rsidR="00712AED" w:rsidRPr="009C65FF">
        <w:rPr>
          <w:lang w:val="en-GB"/>
        </w:rPr>
        <w:br/>
      </w:r>
      <w:r w:rsidR="009559D7" w:rsidRPr="009C65FF">
        <w:rPr>
          <w:color w:val="000000"/>
          <w:lang w:val="en-GB"/>
        </w:rPr>
        <w:t xml:space="preserve">From a phenomenological perspective, paranoid appraisals such as </w:t>
      </w:r>
      <w:r w:rsidR="00752FBD" w:rsidRPr="009C65FF">
        <w:rPr>
          <w:color w:val="000000"/>
          <w:lang w:val="en-GB"/>
        </w:rPr>
        <w:t xml:space="preserve">delusions </w:t>
      </w:r>
      <w:r w:rsidR="009559D7" w:rsidRPr="009C65FF">
        <w:rPr>
          <w:lang w:val="en-GB"/>
        </w:rPr>
        <w:t>might be representations of an individual’s attempt to make sense of the</w:t>
      </w:r>
      <w:r w:rsidR="00752FBD" w:rsidRPr="009C65FF">
        <w:rPr>
          <w:lang w:val="en-GB"/>
        </w:rPr>
        <w:t xml:space="preserve"> experience of</w:t>
      </w:r>
      <w:r w:rsidR="005125F2" w:rsidRPr="009C65FF">
        <w:rPr>
          <w:lang w:val="en-GB"/>
        </w:rPr>
        <w:t xml:space="preserve"> disturbed self-awareness and depersonalization</w:t>
      </w:r>
      <w:r w:rsidR="009559D7" w:rsidRPr="009C65FF">
        <w:rPr>
          <w:lang w:val="en-GB"/>
        </w:rPr>
        <w:t xml:space="preserve">. Perhaps it is so deeply disrupting if the basic self is </w:t>
      </w:r>
      <w:r w:rsidR="00745354" w:rsidRPr="009C65FF">
        <w:rPr>
          <w:lang w:val="en-GB"/>
        </w:rPr>
        <w:t>disturbed</w:t>
      </w:r>
      <w:r w:rsidR="009559D7" w:rsidRPr="009C65FF">
        <w:rPr>
          <w:lang w:val="en-GB"/>
        </w:rPr>
        <w:t xml:space="preserve">, that paranoid appraisals or </w:t>
      </w:r>
      <w:r w:rsidR="00745354" w:rsidRPr="009C65FF">
        <w:rPr>
          <w:lang w:val="en-GB"/>
        </w:rPr>
        <w:t xml:space="preserve">delusions are the best way to cope with these </w:t>
      </w:r>
      <w:r w:rsidR="00761B55" w:rsidRPr="009C65FF">
        <w:rPr>
          <w:lang w:val="en-GB"/>
        </w:rPr>
        <w:t>altered self-</w:t>
      </w:r>
      <w:r w:rsidR="009559D7" w:rsidRPr="009C65FF">
        <w:rPr>
          <w:lang w:val="en-GB"/>
        </w:rPr>
        <w:t xml:space="preserve">experiences </w:t>
      </w:r>
      <w:r w:rsidR="009559D7" w:rsidRPr="009C65FF">
        <w:rPr>
          <w:lang w:val="en-GB"/>
        </w:rPr>
        <w:fldChar w:fldCharType="begin">
          <w:fldData xml:space="preserve">PEVuZE5vdGU+PENpdGU+PEF1dGhvcj5OZWxzb248L0F1dGhvcj48WWVhcj4yMDIwPC9ZZWFyPjxS
ZWNOdW0+MTkyPC9SZWNOdW0+PERpc3BsYXlUZXh0PihOZWxzb24gZXQgYWwuLCAyMDIwKTwvRGlz
cGxheVRleHQ+PHJlY29yZD48cmVjLW51bWJlcj4xOTI8L3JlYy1udW1iZXI+PGZvcmVpZ24ta2V5
cz48a2V5IGFwcD0iRU4iIGRiLWlkPSJ6MDV4ZWF3NTI1ZWRhemVyYXJyNTBlc2Z2cnplOTJ6dmRm
OTIiIHRpbWVzdGFtcD0iMTY0NTc3NzIxMCIgZ3VpZD0iNTIxNzRiZDgtNWE2Zi00NTI4LThkMzgt
ZThiNDE3MzY5OTA2Ij4xOTI8L2tleT48L2ZvcmVpZ24ta2V5cz48cmVmLXR5cGUgbmFtZT0iSm91
cm5hbCBBcnRpY2xlIj4xNzwvcmVmLXR5cGU+PGNvbnRyaWJ1dG9ycz48YXV0aG9ycz48YXV0aG9y
Pk5lbHNvbiwgQi48L2F1dGhvcj48YXV0aG9yPkxhdm9pZSwgUy48L2F1dGhvcj48YXV0aG9yPkdh
d8SZZGEsIMWBPC9hdXRob3I+PGF1dGhvcj5MaSwgRS48L2F1dGhvcj48YXV0aG9yPlNhc3MsIEwu
IEEuPC9hdXRob3I+PGF1dGhvcj5Lb3JlbiwgRC48L2F1dGhvcj48YXV0aG9yPk1jR29ycnksIFAu
IEQuPC9hdXRob3I+PGF1dGhvcj5KYWNrLCBCLiBOLjwvYXV0aG9yPjxhdXRob3I+UGFybmFzLCBK
LjwvYXV0aG9yPjxhdXRob3I+UG9sYXJpLCBBLjwvYXV0aG9yPjxhdXRob3I+QWxsb3R0LCBLLjwv
YXV0aG9yPjxhdXRob3I+SGFydG1hbm4sIEouIEEuPC9hdXRob3I+PGF1dGhvcj5XaGl0Zm9yZCwg
VC4gSi48L2F1dGhvcj48L2F1dGhvcnM+PC9jb250cmlidXRvcnM+PGF1dGgtYWRkcmVzcz5Pcnln
ZW4sIFRoZSBOYXRpb25hbCBDZW50cmUgb2YgRXhjZWxsZW5jZSBpbiBZb3V0aCBNZW50YWwgSGVh
bHRoLCBBdXN0cmFsaWE7IENlbnRyZSBmb3IgWW91dGggTWVudGFsIEhlYWx0aCwgVGhlIFVuaXZl
cnNpdHkgb2YgTWVsYm91cm5lLCBBdXN0cmFsaWEuIEVsZWN0cm9uaWMgYWRkcmVzczogQmFybmFi
eS5OZWxzb25Ab3J5Z2VuLm9yZy5hdS4mI3hEO09yeWdlbiwgVGhlIE5hdGlvbmFsIENlbnRyZSBv
ZiBFeGNlbGxlbmNlIGluIFlvdXRoIE1lbnRhbCBIZWFsdGgsIEF1c3RyYWxpYTsgQ2VudHJlIGZv
ciBZb3V0aCBNZW50YWwgSGVhbHRoLCBUaGUgVW5pdmVyc2l0eSBvZiBNZWxib3VybmUsIEF1c3Ry
YWxpYS4mI3hEO0NsaW5pY2FsIE5ldXJvc2NpZW5jZSBMYWIsIEluc3RpdHV0ZSBvZiBQc3ljaG9s
b2d5LCBQb2xpc2ggQWNhZGVteSBvZiBTY2llbmNlcywgV2Fyc2F3LCBQb2xhbmQuJiN4RDtSdXRn
ZXJzIFVuaXZlcnNpdHksIE5ldyBZb3JrLCBVbml0ZWQgU3RhdGVzLiYjeEQ7UHN5Y2hvbG9neSBE
ZXBhcnRtZW50LCBVbml2ZXJzaXR5IG9mIEhhaWZhLCBIYWlmYSwgSXNyYWVsLiYjeEQ7UmVzZWFy
Y2ggU2Nob29sIG9mIFBzeWNob2xvZ3ksIFRoZSBBdXN0cmFsaWFuIE5hdGlvbmFsIFVuaXZlcnNp
dHksIENhbmJlcnJhLCBBdXN0cmFsaWEuJiN4RDtVbml2ZXJzaXR5IG9mIENvcGVuaGFnZW4sIERl
bm1hcmsuJiN4RDtPcnlnZW4sIFRoZSBOYXRpb25hbCBDZW50cmUgb2YgRXhjZWxsZW5jZSBpbiBZ
b3V0aCBNZW50YWwgSGVhbHRoLCBBdXN0cmFsaWE7IENlbnRyZSBmb3IgWW91dGggTWVudGFsIEhl
YWx0aCwgVGhlIFVuaXZlcnNpdHkgb2YgTWVsYm91cm5lLCBBdXN0cmFsaWE7IE9yeWdlbiBZb3V0
aCBIZWFsdGggQ2xpbmljYWwgUHJvZ3JhbSwgTWVsYm91cm5lLCBBdXN0cmFsaWEuJiN4RDtTY2hv
b2wgb2YgUHN5Y2hvbG9neSwgVW5pdmVyc2l0eSBvZiBOZXcgU291dGggV2FsZXMsIFN5ZG5leSwg
QXVzdHJhbGlhLjwvYXV0aC1hZGRyZXNzPjx0aXRsZXM+PHRpdGxlPlRoZSBuZXVyb3BoZW5vbWVu
b2xvZ3kgb2YgZWFybHkgcHN5Y2hvc2lzOiBBbiBpbnRlZ3JhdGl2ZSBlbXBpcmljYWwgc3R1ZHk8
L3RpdGxlPjxzZWNvbmRhcnktdGl0bGU+Q29uc2Npb3VzIENvZ248L3NlY29uZGFyeS10aXRsZT48
L3RpdGxlcz48cGVyaW9kaWNhbD48ZnVsbC10aXRsZT5Db25zY2lvdXNuZXNzIGFuZCBDb2duaXRp
b248L2Z1bGwtdGl0bGU+PGFiYnItMT5Db25zY2lvdXMuIENvZ24uPC9hYmJyLTE+PGFiYnItMj5D
b25zY2lvdXMgQ29nbjwvYWJici0yPjxhYmJyLTM+Q29uc2Npb3VzbmVzcyAmYW1wOyBDb2duaXRp
b248L2FiYnItMz48L3BlcmlvZGljYWw+PHBhZ2VzPjEwMjg0NTwvcGFnZXM+PHZvbHVtZT43Nzwv
dm9sdW1lPjxlZGl0aW9uPjIwMTkvMTEvMDU8L2VkaXRpb24+PGtleXdvcmRzPjxrZXl3b3JkPkFk
b2xlc2NlbnQ8L2tleXdvcmQ+PGtleXdvcmQ+QWR1bHQ8L2tleXdvcmQ+PGtleXdvcmQ+QXdhcmVu
ZXNzLypwaHlzaW9sb2d5PC9rZXl3b3JkPjxrZXl3b3JkPkNyb3NzLVNlY3Rpb25hbCBTdHVkaWVz
PC9rZXl3b3JkPjxrZXl3b3JkPkRpc2Vhc2UgU3VzY2VwdGliaWxpdHk8L2tleXdvcmQ+PGtleXdv
cmQ+RWxlY3Ryb2VuY2VwaGFsb2dyYXBoeTwva2V5d29yZD48a2V5d29yZD5Fdm9rZWQgUG90ZW50
aWFscy8qcGh5c2lvbG9neTwva2V5d29yZD48a2V5d29yZD5GZW1hbGU8L2tleXdvcmQ+PGtleXdv
cmQ+SHVtYW5zPC9rZXl3b3JkPjxrZXl3b3JkPkltYWdpbmF0aW9uL3BoeXNpb2xvZ3k8L2tleXdv
cmQ+PGtleXdvcmQ+TWFsZTwva2V5d29yZD48a2V5d29yZD5Nb2RlbHMsIEJpb2xvZ2ljYWw8L2tl
eXdvcmQ+PGtleXdvcmQ+TW90b3IgQWN0aXZpdHkvKnBoeXNpb2xvZ3k8L2tleXdvcmQ+PGtleXdv
cmQ+UHJvZHJvbWFsIFN5bXB0b21zPC9rZXl3b3JkPjxrZXl3b3JkPlBzeWNob3RpYyBEaXNvcmRl
cnMvKnBoeXNpb3BhdGhvbG9neTwva2V5d29yZD48a2V5d29yZD5SZWNvZ25pdGlvbiwgUHN5Y2hv
bG9neS8qcGh5c2lvbG9neTwva2V5d29yZD48a2V5d29yZD5TY2hpem9waHJlbmlhLypwaHlzaW9w
YXRob2xvZ3k8L2tleXdvcmQ+PGtleXdvcmQ+U2VsZiBDb25jZXB0PC9rZXl3b3JkPjxrZXl3b3Jk
PllvdW5nIEFkdWx0PC9rZXl3b3JkPjxrZXl3b3JkPipOZXVyb2NvZ25pdGlvbjwva2V5d29yZD48
a2V5d29yZD4qTmV1cm9waHlzaW9sb2d5PC9rZXl3b3JkPjxrZXl3b3JkPipQaGVub21lbm9sb2d5
PC9rZXl3b3JkPjxrZXl3b3JkPipQcm9kcm9tZTwva2V5d29yZD48a2V5d29yZD4qUHN5Y2hvc2lz
PC9rZXl3b3JkPjxrZXl3b3JkPipTY2hpem9waHJlbmlhPC9rZXl3b3JkPjwva2V5d29yZHM+PGRh
dGVzPjx5ZWFyPjIwMjA8L3llYXI+PHB1Yi1kYXRlcz48ZGF0ZT5KYW48L2RhdGU+PC9wdWItZGF0
ZXM+PC9kYXRlcz48aXNibj4xMDUzLTgxMDA8L2lzYm4+PGFjY2Vzc2lvbi1udW0+MzE2Nzg3ODA8
L2FjY2Vzc2lvbi1udW0+PHVybHM+PC91cmxzPjxlbGVjdHJvbmljLXJlc291cmNlLW51bT4xMC4x
MDE2L2ouY29uY29nLjIwMTkuMTAyODQ1PC9lbGVjdHJvbmljLXJlc291cmNlLW51bT48cmVtb3Rl
LWRhdGFiYXNlLXByb3ZpZGVyPk5MTTwvcmVtb3RlLWRhdGFiYXNlLXByb3ZpZGVyPjxsYW5ndWFn
ZT5lbmc8L2xhbmd1YWdlPjwvcmVjb3JkPjwvQ2l0ZT48L0VuZE5vdGU+
</w:fldData>
        </w:fldChar>
      </w:r>
      <w:r w:rsidR="006A02A4" w:rsidRPr="009C65FF">
        <w:rPr>
          <w:lang w:val="en-GB"/>
        </w:rPr>
        <w:instrText xml:space="preserve"> ADDIN EN.CITE </w:instrText>
      </w:r>
      <w:r w:rsidR="006A02A4" w:rsidRPr="009C65FF">
        <w:rPr>
          <w:lang w:val="en-GB"/>
        </w:rPr>
        <w:fldChar w:fldCharType="begin">
          <w:fldData xml:space="preserve">PEVuZE5vdGU+PENpdGU+PEF1dGhvcj5OZWxzb248L0F1dGhvcj48WWVhcj4yMDIwPC9ZZWFyPjxS
ZWNOdW0+MTkyPC9SZWNOdW0+PERpc3BsYXlUZXh0PihOZWxzb24gZXQgYWwuLCAyMDIwKTwvRGlz
cGxheVRleHQ+PHJlY29yZD48cmVjLW51bWJlcj4xOTI8L3JlYy1udW1iZXI+PGZvcmVpZ24ta2V5
cz48a2V5IGFwcD0iRU4iIGRiLWlkPSJ6MDV4ZWF3NTI1ZWRhemVyYXJyNTBlc2Z2cnplOTJ6dmRm
OTIiIHRpbWVzdGFtcD0iMTY0NTc3NzIxMCIgZ3VpZD0iNTIxNzRiZDgtNWE2Zi00NTI4LThkMzgt
ZThiNDE3MzY5OTA2Ij4xOTI8L2tleT48L2ZvcmVpZ24ta2V5cz48cmVmLXR5cGUgbmFtZT0iSm91
cm5hbCBBcnRpY2xlIj4xNzwvcmVmLXR5cGU+PGNvbnRyaWJ1dG9ycz48YXV0aG9ycz48YXV0aG9y
Pk5lbHNvbiwgQi48L2F1dGhvcj48YXV0aG9yPkxhdm9pZSwgUy48L2F1dGhvcj48YXV0aG9yPkdh
d8SZZGEsIMWBPC9hdXRob3I+PGF1dGhvcj5MaSwgRS48L2F1dGhvcj48YXV0aG9yPlNhc3MsIEwu
IEEuPC9hdXRob3I+PGF1dGhvcj5Lb3JlbiwgRC48L2F1dGhvcj48YXV0aG9yPk1jR29ycnksIFAu
IEQuPC9hdXRob3I+PGF1dGhvcj5KYWNrLCBCLiBOLjwvYXV0aG9yPjxhdXRob3I+UGFybmFzLCBK
LjwvYXV0aG9yPjxhdXRob3I+UG9sYXJpLCBBLjwvYXV0aG9yPjxhdXRob3I+QWxsb3R0LCBLLjwv
YXV0aG9yPjxhdXRob3I+SGFydG1hbm4sIEouIEEuPC9hdXRob3I+PGF1dGhvcj5XaGl0Zm9yZCwg
VC4gSi48L2F1dGhvcj48L2F1dGhvcnM+PC9jb250cmlidXRvcnM+PGF1dGgtYWRkcmVzcz5Pcnln
ZW4sIFRoZSBOYXRpb25hbCBDZW50cmUgb2YgRXhjZWxsZW5jZSBpbiBZb3V0aCBNZW50YWwgSGVh
bHRoLCBBdXN0cmFsaWE7IENlbnRyZSBmb3IgWW91dGggTWVudGFsIEhlYWx0aCwgVGhlIFVuaXZl
cnNpdHkgb2YgTWVsYm91cm5lLCBBdXN0cmFsaWEuIEVsZWN0cm9uaWMgYWRkcmVzczogQmFybmFi
eS5OZWxzb25Ab3J5Z2VuLm9yZy5hdS4mI3hEO09yeWdlbiwgVGhlIE5hdGlvbmFsIENlbnRyZSBv
ZiBFeGNlbGxlbmNlIGluIFlvdXRoIE1lbnRhbCBIZWFsdGgsIEF1c3RyYWxpYTsgQ2VudHJlIGZv
ciBZb3V0aCBNZW50YWwgSGVhbHRoLCBUaGUgVW5pdmVyc2l0eSBvZiBNZWxib3VybmUsIEF1c3Ry
YWxpYS4mI3hEO0NsaW5pY2FsIE5ldXJvc2NpZW5jZSBMYWIsIEluc3RpdHV0ZSBvZiBQc3ljaG9s
b2d5LCBQb2xpc2ggQWNhZGVteSBvZiBTY2llbmNlcywgV2Fyc2F3LCBQb2xhbmQuJiN4RDtSdXRn
ZXJzIFVuaXZlcnNpdHksIE5ldyBZb3JrLCBVbml0ZWQgU3RhdGVzLiYjeEQ7UHN5Y2hvbG9neSBE
ZXBhcnRtZW50LCBVbml2ZXJzaXR5IG9mIEhhaWZhLCBIYWlmYSwgSXNyYWVsLiYjeEQ7UmVzZWFy
Y2ggU2Nob29sIG9mIFBzeWNob2xvZ3ksIFRoZSBBdXN0cmFsaWFuIE5hdGlvbmFsIFVuaXZlcnNp
dHksIENhbmJlcnJhLCBBdXN0cmFsaWEuJiN4RDtVbml2ZXJzaXR5IG9mIENvcGVuaGFnZW4sIERl
bm1hcmsuJiN4RDtPcnlnZW4sIFRoZSBOYXRpb25hbCBDZW50cmUgb2YgRXhjZWxsZW5jZSBpbiBZ
b3V0aCBNZW50YWwgSGVhbHRoLCBBdXN0cmFsaWE7IENlbnRyZSBmb3IgWW91dGggTWVudGFsIEhl
YWx0aCwgVGhlIFVuaXZlcnNpdHkgb2YgTWVsYm91cm5lLCBBdXN0cmFsaWE7IE9yeWdlbiBZb3V0
aCBIZWFsdGggQ2xpbmljYWwgUHJvZ3JhbSwgTWVsYm91cm5lLCBBdXN0cmFsaWEuJiN4RDtTY2hv
b2wgb2YgUHN5Y2hvbG9neSwgVW5pdmVyc2l0eSBvZiBOZXcgU291dGggV2FsZXMsIFN5ZG5leSwg
QXVzdHJhbGlhLjwvYXV0aC1hZGRyZXNzPjx0aXRsZXM+PHRpdGxlPlRoZSBuZXVyb3BoZW5vbWVu
b2xvZ3kgb2YgZWFybHkgcHN5Y2hvc2lzOiBBbiBpbnRlZ3JhdGl2ZSBlbXBpcmljYWwgc3R1ZHk8
L3RpdGxlPjxzZWNvbmRhcnktdGl0bGU+Q29uc2Npb3VzIENvZ248L3NlY29uZGFyeS10aXRsZT48
L3RpdGxlcz48cGVyaW9kaWNhbD48ZnVsbC10aXRsZT5Db25zY2lvdXNuZXNzIGFuZCBDb2duaXRp
b248L2Z1bGwtdGl0bGU+PGFiYnItMT5Db25zY2lvdXMuIENvZ24uPC9hYmJyLTE+PGFiYnItMj5D
b25zY2lvdXMgQ29nbjwvYWJici0yPjxhYmJyLTM+Q29uc2Npb3VzbmVzcyAmYW1wOyBDb2duaXRp
b248L2FiYnItMz48L3BlcmlvZGljYWw+PHBhZ2VzPjEwMjg0NTwvcGFnZXM+PHZvbHVtZT43Nzwv
dm9sdW1lPjxlZGl0aW9uPjIwMTkvMTEvMDU8L2VkaXRpb24+PGtleXdvcmRzPjxrZXl3b3JkPkFk
b2xlc2NlbnQ8L2tleXdvcmQ+PGtleXdvcmQ+QWR1bHQ8L2tleXdvcmQ+PGtleXdvcmQ+QXdhcmVu
ZXNzLypwaHlzaW9sb2d5PC9rZXl3b3JkPjxrZXl3b3JkPkNyb3NzLVNlY3Rpb25hbCBTdHVkaWVz
PC9rZXl3b3JkPjxrZXl3b3JkPkRpc2Vhc2UgU3VzY2VwdGliaWxpdHk8L2tleXdvcmQ+PGtleXdv
cmQ+RWxlY3Ryb2VuY2VwaGFsb2dyYXBoeTwva2V5d29yZD48a2V5d29yZD5Fdm9rZWQgUG90ZW50
aWFscy8qcGh5c2lvbG9neTwva2V5d29yZD48a2V5d29yZD5GZW1hbGU8L2tleXdvcmQ+PGtleXdv
cmQ+SHVtYW5zPC9rZXl3b3JkPjxrZXl3b3JkPkltYWdpbmF0aW9uL3BoeXNpb2xvZ3k8L2tleXdv
cmQ+PGtleXdvcmQ+TWFsZTwva2V5d29yZD48a2V5d29yZD5Nb2RlbHMsIEJpb2xvZ2ljYWw8L2tl
eXdvcmQ+PGtleXdvcmQ+TW90b3IgQWN0aXZpdHkvKnBoeXNpb2xvZ3k8L2tleXdvcmQ+PGtleXdv
cmQ+UHJvZHJvbWFsIFN5bXB0b21zPC9rZXl3b3JkPjxrZXl3b3JkPlBzeWNob3RpYyBEaXNvcmRl
cnMvKnBoeXNpb3BhdGhvbG9neTwva2V5d29yZD48a2V5d29yZD5SZWNvZ25pdGlvbiwgUHN5Y2hv
bG9neS8qcGh5c2lvbG9neTwva2V5d29yZD48a2V5d29yZD5TY2hpem9waHJlbmlhLypwaHlzaW9w
YXRob2xvZ3k8L2tleXdvcmQ+PGtleXdvcmQ+U2VsZiBDb25jZXB0PC9rZXl3b3JkPjxrZXl3b3Jk
PllvdW5nIEFkdWx0PC9rZXl3b3JkPjxrZXl3b3JkPipOZXVyb2NvZ25pdGlvbjwva2V5d29yZD48
a2V5d29yZD4qTmV1cm9waHlzaW9sb2d5PC9rZXl3b3JkPjxrZXl3b3JkPipQaGVub21lbm9sb2d5
PC9rZXl3b3JkPjxrZXl3b3JkPipQcm9kcm9tZTwva2V5d29yZD48a2V5d29yZD4qUHN5Y2hvc2lz
PC9rZXl3b3JkPjxrZXl3b3JkPipTY2hpem9waHJlbmlhPC9rZXl3b3JkPjwva2V5d29yZHM+PGRh
dGVzPjx5ZWFyPjIwMjA8L3llYXI+PHB1Yi1kYXRlcz48ZGF0ZT5KYW48L2RhdGU+PC9wdWItZGF0
ZXM+PC9kYXRlcz48aXNibj4xMDUzLTgxMDA8L2lzYm4+PGFjY2Vzc2lvbi1udW0+MzE2Nzg3ODA8
L2FjY2Vzc2lvbi1udW0+PHVybHM+PC91cmxzPjxlbGVjdHJvbmljLXJlc291cmNlLW51bT4xMC4x
MDE2L2ouY29uY29nLjIwMTkuMTAyODQ1PC9lbGVjdHJvbmljLXJlc291cmNlLW51bT48cmVtb3Rl
LWRhdGFiYXNlLXByb3ZpZGVyPk5MTTwvcmVtb3RlLWRhdGFiYXNlLXByb3ZpZGVyPjxsYW5ndWFn
ZT5lbmc8L2xhbmd1YWdlPjwvcmVjb3JkPjwvQ2l0ZT48L0VuZE5vdGU+
</w:fldData>
        </w:fldChar>
      </w:r>
      <w:r w:rsidR="006A02A4" w:rsidRPr="009C65FF">
        <w:rPr>
          <w:lang w:val="en-GB"/>
        </w:rPr>
        <w:instrText xml:space="preserve"> ADDIN EN.CITE.DATA </w:instrText>
      </w:r>
      <w:r w:rsidR="006A02A4" w:rsidRPr="009C65FF">
        <w:rPr>
          <w:lang w:val="en-GB"/>
        </w:rPr>
      </w:r>
      <w:r w:rsidR="006A02A4" w:rsidRPr="009C65FF">
        <w:rPr>
          <w:lang w:val="en-GB"/>
        </w:rPr>
        <w:fldChar w:fldCharType="end"/>
      </w:r>
      <w:r w:rsidR="009559D7" w:rsidRPr="009C65FF">
        <w:rPr>
          <w:lang w:val="en-GB"/>
        </w:rPr>
      </w:r>
      <w:r w:rsidR="009559D7" w:rsidRPr="009C65FF">
        <w:rPr>
          <w:lang w:val="en-GB"/>
        </w:rPr>
        <w:fldChar w:fldCharType="separate"/>
      </w:r>
      <w:r w:rsidR="006A02A4" w:rsidRPr="009C65FF">
        <w:rPr>
          <w:noProof/>
          <w:lang w:val="en-GB"/>
        </w:rPr>
        <w:t>(Nelson et al., 2020)</w:t>
      </w:r>
      <w:r w:rsidR="009559D7" w:rsidRPr="009C65FF">
        <w:rPr>
          <w:lang w:val="en-GB"/>
        </w:rPr>
        <w:fldChar w:fldCharType="end"/>
      </w:r>
      <w:r w:rsidR="009559D7" w:rsidRPr="009C65FF">
        <w:rPr>
          <w:lang w:val="en-GB"/>
        </w:rPr>
        <w:t>. Current therapeutic interventions are often targeted on positive symptoms</w:t>
      </w:r>
      <w:r w:rsidR="0036403D" w:rsidRPr="009C65FF">
        <w:rPr>
          <w:lang w:val="en-GB"/>
        </w:rPr>
        <w:t xml:space="preserve">, while potentially underlying </w:t>
      </w:r>
      <w:r w:rsidR="005125F2" w:rsidRPr="009C65FF">
        <w:rPr>
          <w:lang w:val="en-GB"/>
        </w:rPr>
        <w:t xml:space="preserve">disturbed self-awareness, depersonalization </w:t>
      </w:r>
      <w:r w:rsidR="0036403D" w:rsidRPr="009C65FF">
        <w:rPr>
          <w:lang w:val="en-GB"/>
        </w:rPr>
        <w:t xml:space="preserve">and </w:t>
      </w:r>
      <w:r w:rsidR="00FC642F" w:rsidRPr="009C65FF">
        <w:rPr>
          <w:lang w:val="en-GB"/>
        </w:rPr>
        <w:t>insecure</w:t>
      </w:r>
      <w:r w:rsidR="0036403D" w:rsidRPr="009C65FF">
        <w:rPr>
          <w:lang w:val="en-GB"/>
        </w:rPr>
        <w:t xml:space="preserve"> attachment remain</w:t>
      </w:r>
      <w:r w:rsidR="009559D7" w:rsidRPr="009C65FF">
        <w:rPr>
          <w:lang w:val="en-GB"/>
        </w:rPr>
        <w:t xml:space="preserve">. </w:t>
      </w:r>
      <w:r w:rsidR="00FC642F" w:rsidRPr="009C65FF">
        <w:rPr>
          <w:color w:val="000000"/>
          <w:lang w:val="en-ZW"/>
        </w:rPr>
        <w:t>Therefore, future studies</w:t>
      </w:r>
      <w:r w:rsidR="009559D7" w:rsidRPr="009C65FF">
        <w:rPr>
          <w:color w:val="000000"/>
          <w:lang w:val="en-ZW"/>
        </w:rPr>
        <w:t xml:space="preserve"> on developing evidence-based interventions to improve </w:t>
      </w:r>
      <w:r w:rsidR="005125F2" w:rsidRPr="009C65FF">
        <w:rPr>
          <w:lang w:val="en-GB"/>
        </w:rPr>
        <w:t>self-awareness and depersonalization</w:t>
      </w:r>
      <w:r w:rsidR="005125F2" w:rsidRPr="009C65FF">
        <w:rPr>
          <w:color w:val="000000"/>
          <w:lang w:val="en-ZW"/>
        </w:rPr>
        <w:t xml:space="preserve"> </w:t>
      </w:r>
      <w:r w:rsidR="0036403D" w:rsidRPr="009C65FF">
        <w:rPr>
          <w:color w:val="000000"/>
          <w:lang w:val="en-ZW"/>
        </w:rPr>
        <w:t xml:space="preserve">and attachment </w:t>
      </w:r>
      <w:r w:rsidR="009559D7" w:rsidRPr="009C65FF">
        <w:rPr>
          <w:color w:val="000000"/>
          <w:lang w:val="en-ZW"/>
        </w:rPr>
        <w:t xml:space="preserve">are needed. For now, clinicians may consider to focus on </w:t>
      </w:r>
      <w:r w:rsidR="00DA1125" w:rsidRPr="009C65FF">
        <w:rPr>
          <w:color w:val="000000"/>
          <w:lang w:val="en-ZW"/>
        </w:rPr>
        <w:t>strengthening the interaction with the outside world</w:t>
      </w:r>
      <w:r w:rsidR="009559D7" w:rsidRPr="009C65FF">
        <w:rPr>
          <w:color w:val="000000"/>
          <w:lang w:val="en-ZW"/>
        </w:rPr>
        <w:t xml:space="preserve"> to counteract the hyper-reflexive self-focus, such as sports, work and social contacts </w:t>
      </w:r>
      <w:r w:rsidR="009559D7" w:rsidRPr="009C65FF">
        <w:rPr>
          <w:color w:val="000000"/>
          <w:lang w:val="en-ZW"/>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6A02A4" w:rsidRPr="009C65FF">
        <w:rPr>
          <w:color w:val="000000"/>
          <w:lang w:val="en-ZW"/>
        </w:rPr>
        <w:instrText xml:space="preserve"> ADDIN EN.CITE </w:instrText>
      </w:r>
      <w:r w:rsidR="006A02A4" w:rsidRPr="009C65FF">
        <w:rPr>
          <w:color w:val="000000"/>
          <w:lang w:val="en-ZW"/>
        </w:rPr>
        <w:fldChar w:fldCharType="begin">
          <w:fldData xml:space="preserve">PEVuZE5vdGU+PENpdGU+PEF1dGhvcj5IZW5yaWtzZW48L0F1dGhvcj48WWVhcj4yMDIxPC9ZZWFy
PjxSZWNOdW0+MTQ0PC9SZWNOdW0+PERpc3BsYXlUZXh0PihIZW5yaWtzZW4gZXQgYWwuLCAyMDIx
KTwvRGlzcGxheVRleHQ+PHJlY29yZD48cmVjLW51bWJlcj4xNDQ8L3JlYy1udW1iZXI+PGZvcmVp
Z24ta2V5cz48a2V5IGFwcD0iRU4iIGRiLWlkPSJ6MDV4ZWF3NTI1ZWRhemVyYXJyNTBlc2Z2cnpl
OTJ6dmRmOTIiIHRpbWVzdGFtcD0iMTY0MjUyMTcxOSIgZ3VpZD0iMTFjOTIzNGItMTVmNS00ZDRm
LWFiYzgtZDQzYThjY2U0MTYxIj4xNDQ8L2tleT48L2ZvcmVpZ24ta2V5cz48cmVmLXR5cGUgbmFt
ZT0iSm91cm5hbCBBcnRpY2xlIj4xNzwvcmVmLXR5cGU+PGNvbnRyaWJ1dG9ycz48YXV0aG9ycz48
YXV0aG9yPkhlbnJpa3NlbiwgTS4gRy48L2F1dGhvcj48YXV0aG9yPlJhYmFsbG8sIEEuPC9hdXRo
b3I+PGF1dGhvcj5Ob3JkZ2FhcmQsIEouPC9hdXRob3I+PC9hdXRob3JzPjwvY29udHJpYnV0b3Jz
PjxhdXRoLWFkZHJlc3M+Q2VudHJlIGZvciBTdWJqZWN0aXZpdHkgUmVzZWFyY2gsIERlcGFydG1l
bnQgb2YgQ29tbXVuaWNhdGlvbiwgVW5pdmVyc2l0eSBvZiBDb3BlbmhhZ2VuLCBDb3BlbmhhZ2Vu
LCBEZW5tYXJrOyBNZW50YWwgSGVhbHRoIENlbnRyZSBBbWFnZXIsIFVuaXZlcnNpdHkgSG9zcGl0
YWwgb2YgQ29wZW5oYWdlbiwgQ29wZW5oYWdlbiwgRGVubWFyazsgTWVudGFsIEhlYWx0aCBDZW50
cmUgR2xvc3RydXAsIFVuaXZlcnNpdHkgSG9zcGl0YWwgb2YgQ29wZW5oYWdlbiwgQ29wZW5oYWdl
biwgRGVubWFyay4gRWxlY3Ryb25pYyBhZGRyZXNzOiBtZ2hAaHVtLmt1LmRrLiYjeEQ7U2VjdGlv
biBvZiBQc3ljaGlhdHJ5LCBDbGluaWNhbCBQc3ljaG9sb2d5IGFuZCBSZWhhYmlsaXRhdGlvbiwg
RGVwYXJ0bWVudCBvZiBNZWRpY2luZSwgVW5pdmVyc2l0eSBvZiBQZXJ1Z2lhLCBQZXJ1Z2lhLCBJ
dGFseTsgQ2VudHJlIGZvciBUcmFuc2xhdGlvbmFsLCBQaGVub21lbm9sb2dpY2FsIGFuZCBEZXZl
bG9wbWVudGFsIFBzeWNob3BhdGhvbG9neSwgUGVydWdpYSBVbml2ZXJzaXR5IEhvc3BpdGFsLCBQ
ZXJ1Z2lhLCBJdGFseS4mI3hEO01lbnRhbCBIZWFsdGggQ2VudHJlIEFtYWdlciwgVW5pdmVyc2l0
eSBIb3NwaXRhbCBvZiBDb3BlbmhhZ2VuLCBDb3BlbmhhZ2VuLCBEZW5tYXJrOyBEZXBhcnRtZW50
IG9mIENsaW5pY2FsIE1lZGljaW5lLCBVbml2ZXJzaXR5IG9mIENvcGVuaGFnZW4sIENvcGVuaGFn
ZW4sIERlbm1hcmsuPC9hdXRoLWFkZHJlc3M+PHRpdGxlcz48dGl0bGU+U2VsZi1kaXNvcmRlcnMg
YW5kIHBzeWNob3BhdGhvbG9neTogYSBzeXN0ZW1hdGljIHJldmlldzwvdGl0bGU+PHNlY29uZGFy
eS10aXRsZT5MYW5jZXQgUHN5Y2hpYXRyeTwvc2Vjb25kYXJ5LXRpdGxlPjwvdGl0bGVzPjxwZXJp
b2RpY2FsPjxmdWxsLXRpdGxlPkxhbmNldCBQc3ljaGlhdHJ5PC9mdWxsLXRpdGxlPjwvcGVyaW9k
aWNhbD48cGFnZXM+MTAwMS0xMDEyPC9wYWdlcz48dm9sdW1lPjg8L3ZvbHVtZT48bnVtYmVyPjEx
PC9udW1iZXI+PGVkaXRpb24+MjAyMS8xMC8yNTwvZWRpdGlvbj48a2V5d29yZHM+PGtleXdvcmQ+
QWR1bHQ8L2tleXdvcmQ+PGtleXdvcmQ+RGlhZ25vc3RpYyBTZWxmIEV2YWx1YXRpb248L2tleXdv
cmQ+PGtleXdvcmQ+SHVtYW5zPC9rZXl3b3JkPjxrZXl3b3JkPlByZWRpY3RpdmUgVmFsdWUgb2Yg
VGVzdHM8L2tleXdvcmQ+PGtleXdvcmQ+UHN5Y2hvcGF0aG9sb2d5LyptZXRob2RzPC9rZXl3b3Jk
PjxrZXl3b3JkPlBzeWNob3RpYyBEaXNvcmRlcnMvKmRpYWdub3Npcy9wc3ljaG9sb2d5PC9rZXl3
b3JkPjxrZXl3b3JkPlNjaGl6b3BocmVuaWEvKmRpYWdub3Npczwva2V5d29yZD48a2V5d29yZD5T
Y2hpem9waHJlbmljIFBzeWNob2xvZ3k8L2tleXdvcmQ+PGtleXdvcmQ+U2VsZiBDb25jZXB0PC9r
ZXl3b3JkPjxrZXl3b3JkPlNvY2lhbCBJbnRlcmFjdGlvbjwva2V5d29yZD48a2V5d29yZD5TdWlj
aWRhbCBJZGVhdGlvbjwva2V5d29yZD48a2V5d29yZD5UaW1lIFBlcmNlcHRpb24vKnBoeXNpb2xv
Z3k8L2tleXdvcmQ+PC9rZXl3b3Jkcz48ZGF0ZXM+PHllYXI+MjAyMTwveWVhcj48cHViLWRhdGVz
PjxkYXRlPk5vdjwvZGF0ZT48L3B1Yi1kYXRlcz48L2RhdGVzPjxpc2JuPjIyMTUtMDM2NjwvaXNi
bj48YWNjZXNzaW9uLW51bT4zNDY4ODM0NTwvYWNjZXNzaW9uLW51bT48dXJscz48L3VybHM+PGVs
ZWN0cm9uaWMtcmVzb3VyY2UtbnVtPjEwLjEwMTYvczIyMTUtMDM2NigyMSkwMDA5Ny0zPC9lbGVj
dHJvbmljLXJlc291cmNlLW51bT48cmVtb3RlLWRhdGFiYXNlLXByb3ZpZGVyPk5MTTwvcmVtb3Rl
LWRhdGFiYXNlLXByb3ZpZGVyPjxsYW5ndWFnZT5lbmc8L2xhbmd1YWdlPjwvcmVjb3JkPjwvQ2l0
ZT48L0VuZE5vdGU+
</w:fldData>
        </w:fldChar>
      </w:r>
      <w:r w:rsidR="006A02A4" w:rsidRPr="009C65FF">
        <w:rPr>
          <w:color w:val="000000"/>
          <w:lang w:val="en-ZW"/>
        </w:rPr>
        <w:instrText xml:space="preserve"> ADDIN EN.CITE.DATA </w:instrText>
      </w:r>
      <w:r w:rsidR="006A02A4" w:rsidRPr="009C65FF">
        <w:rPr>
          <w:color w:val="000000"/>
          <w:lang w:val="en-ZW"/>
        </w:rPr>
      </w:r>
      <w:r w:rsidR="006A02A4" w:rsidRPr="009C65FF">
        <w:rPr>
          <w:color w:val="000000"/>
          <w:lang w:val="en-ZW"/>
        </w:rPr>
        <w:fldChar w:fldCharType="end"/>
      </w:r>
      <w:r w:rsidR="009559D7" w:rsidRPr="009C65FF">
        <w:rPr>
          <w:color w:val="000000"/>
          <w:lang w:val="en-ZW"/>
        </w:rPr>
      </w:r>
      <w:r w:rsidR="009559D7" w:rsidRPr="009C65FF">
        <w:rPr>
          <w:color w:val="000000"/>
          <w:lang w:val="en-ZW"/>
        </w:rPr>
        <w:fldChar w:fldCharType="separate"/>
      </w:r>
      <w:r w:rsidR="006A02A4" w:rsidRPr="009C65FF">
        <w:rPr>
          <w:noProof/>
          <w:color w:val="000000"/>
          <w:lang w:val="en-ZW"/>
        </w:rPr>
        <w:t>(Henriksen et al., 2021)</w:t>
      </w:r>
      <w:r w:rsidR="009559D7" w:rsidRPr="009C65FF">
        <w:rPr>
          <w:color w:val="000000"/>
          <w:lang w:val="en-ZW"/>
        </w:rPr>
        <w:fldChar w:fldCharType="end"/>
      </w:r>
      <w:r w:rsidR="009559D7" w:rsidRPr="009C65FF">
        <w:rPr>
          <w:color w:val="000000"/>
          <w:lang w:val="en-ZW"/>
        </w:rPr>
        <w:t xml:space="preserve">. Moreover, </w:t>
      </w:r>
      <w:r w:rsidR="0036403D" w:rsidRPr="009C65FF">
        <w:rPr>
          <w:color w:val="000000"/>
          <w:lang w:val="en-ZW"/>
        </w:rPr>
        <w:t xml:space="preserve">interventions focussed on </w:t>
      </w:r>
      <w:r w:rsidR="009559D7" w:rsidRPr="009C65FF">
        <w:rPr>
          <w:color w:val="000000"/>
          <w:lang w:val="en-ZW"/>
        </w:rPr>
        <w:t xml:space="preserve">strengthening the therapeutic alliance and thereby increasing secure attachment representations might be a </w:t>
      </w:r>
      <w:r w:rsidR="009009A2" w:rsidRPr="009C65FF">
        <w:rPr>
          <w:color w:val="000000"/>
          <w:lang w:val="en-ZW"/>
        </w:rPr>
        <w:t xml:space="preserve">necessary </w:t>
      </w:r>
      <w:r w:rsidR="009559D7" w:rsidRPr="009C65FF">
        <w:rPr>
          <w:color w:val="000000"/>
          <w:lang w:val="en-ZW"/>
        </w:rPr>
        <w:t xml:space="preserve">step </w:t>
      </w:r>
      <w:r w:rsidR="009559D7" w:rsidRPr="009C65FF">
        <w:rPr>
          <w:color w:val="000000"/>
          <w:lang w:val="en-ZW"/>
        </w:rPr>
        <w:fldChar w:fldCharType="begin"/>
      </w:r>
      <w:r w:rsidR="006A02A4" w:rsidRPr="009C65FF">
        <w:rPr>
          <w:color w:val="000000"/>
          <w:lang w:val="en-ZW"/>
        </w:rPr>
        <w:instrText xml:space="preserve"> ADDIN EN.CITE &lt;EndNote&gt;&lt;Cite&gt;&lt;Author&gt;Taylor&lt;/Author&gt;&lt;Year&gt;2015&lt;/Year&gt;&lt;RecNum&gt;202&lt;/RecNum&gt;&lt;DisplayText&gt;(Taylor et al., 2015)&lt;/DisplayText&gt;&lt;record&gt;&lt;rec-number&gt;202&lt;/rec-number&gt;&lt;foreign-keys&gt;&lt;key app="EN" db-id="z05xeaw525edazerarr50esfvrze92zvdf92" timestamp="1648113770" guid="3fa015c0-4521-4cf5-8c1f-f08bbc2a99d6"&gt;202&lt;/key&gt;&lt;/foreign-keys&gt;&lt;ref-type name="Journal Article"&gt;17&lt;/ref-type&gt;&lt;contributors&gt;&lt;authors&gt;&lt;author&gt;Taylor, P.&lt;/author&gt;&lt;author&gt;Rietzschel, J.&lt;/author&gt;&lt;author&gt;Danquah, A.&lt;/author&gt;&lt;author&gt;Berry, K.&lt;/author&gt;&lt;/authors&gt;&lt;/contributors&gt;&lt;auth-address&gt;a University of Liverpool , Liverpool , UK.&lt;/auth-address&gt;&lt;titles&gt;&lt;title&gt;Changes in attachment representations during psychological therapy&lt;/title&gt;&lt;secondary-title&gt;Psychother Res&lt;/secondary-title&gt;&lt;/titles&gt;&lt;periodical&gt;&lt;full-title&gt;Psychother Res&lt;/full-title&gt;&lt;/periodical&gt;&lt;pages&gt;222-38&lt;/pages&gt;&lt;volume&gt;25&lt;/volume&gt;&lt;number&gt;2&lt;/number&gt;&lt;edition&gt;2014/02/25&lt;/edition&gt;&lt;keywords&gt;&lt;keyword&gt;Anxiety/*psychology&lt;/keyword&gt;&lt;keyword&gt;Humans&lt;/keyword&gt;&lt;keyword&gt;*Interpersonal Relations&lt;/keyword&gt;&lt;keyword&gt;*Object Attachment&lt;/keyword&gt;&lt;keyword&gt;Psychotherapy/*standards&lt;/keyword&gt;&lt;keyword&gt;*Treatment Outcome&lt;/keyword&gt;&lt;keyword&gt;attachment&lt;/keyword&gt;&lt;keyword&gt;psychological therapy&lt;/keyword&gt;&lt;keyword&gt;psychotherapy&lt;/keyword&gt;&lt;keyword&gt;recovery&lt;/keyword&gt;&lt;keyword&gt;systematic review&lt;/keyword&gt;&lt;/keywords&gt;&lt;dates&gt;&lt;year&gt;2015&lt;/year&gt;&lt;/dates&gt;&lt;isbn&gt;1050-3307&lt;/isbn&gt;&lt;accession-num&gt;24559454&lt;/accession-num&gt;&lt;urls&gt;&lt;/urls&gt;&lt;electronic-resource-num&gt;10.1080/10503307.2014.886791&lt;/electronic-resource-num&gt;&lt;remote-database-provider&gt;NLM&lt;/remote-database-provider&gt;&lt;language&gt;eng&lt;/language&gt;&lt;/record&gt;&lt;/Cite&gt;&lt;/EndNote&gt;</w:instrText>
      </w:r>
      <w:r w:rsidR="009559D7" w:rsidRPr="009C65FF">
        <w:rPr>
          <w:color w:val="000000"/>
          <w:lang w:val="en-ZW"/>
        </w:rPr>
        <w:fldChar w:fldCharType="separate"/>
      </w:r>
      <w:r w:rsidR="006A02A4" w:rsidRPr="009C65FF">
        <w:rPr>
          <w:noProof/>
          <w:color w:val="000000"/>
          <w:lang w:val="en-ZW"/>
        </w:rPr>
        <w:t>(Taylor et al., 2015)</w:t>
      </w:r>
      <w:r w:rsidR="009559D7" w:rsidRPr="009C65FF">
        <w:rPr>
          <w:color w:val="000000"/>
          <w:lang w:val="en-ZW"/>
        </w:rPr>
        <w:fldChar w:fldCharType="end"/>
      </w:r>
      <w:r w:rsidR="009559D7" w:rsidRPr="009C65FF">
        <w:rPr>
          <w:color w:val="000000"/>
          <w:lang w:val="en-ZW"/>
        </w:rPr>
        <w:t>.</w:t>
      </w:r>
      <w:r w:rsidR="009559D7" w:rsidRPr="009C65FF">
        <w:rPr>
          <w:lang w:val="en-GB"/>
        </w:rPr>
        <w:t xml:space="preserve"> </w:t>
      </w:r>
      <w:r w:rsidR="009009A2" w:rsidRPr="009C65FF">
        <w:rPr>
          <w:lang w:val="en-GB"/>
        </w:rPr>
        <w:t xml:space="preserve">Possibly, shared </w:t>
      </w:r>
      <w:r w:rsidR="009559D7" w:rsidRPr="009C65FF">
        <w:rPr>
          <w:color w:val="000000"/>
          <w:lang w:val="en-ZW"/>
        </w:rPr>
        <w:t xml:space="preserve">exploring, </w:t>
      </w:r>
      <w:r w:rsidR="009009A2" w:rsidRPr="009C65FF">
        <w:rPr>
          <w:color w:val="000000"/>
          <w:lang w:val="en-ZW"/>
        </w:rPr>
        <w:t xml:space="preserve">and </w:t>
      </w:r>
      <w:r w:rsidR="009559D7" w:rsidRPr="009C65FF">
        <w:rPr>
          <w:color w:val="000000"/>
          <w:lang w:val="en-ZW"/>
        </w:rPr>
        <w:t xml:space="preserve">verbalizing patients’ experiences </w:t>
      </w:r>
      <w:r w:rsidR="009009A2" w:rsidRPr="009C65FF">
        <w:rPr>
          <w:color w:val="000000"/>
          <w:lang w:val="en-ZW"/>
        </w:rPr>
        <w:t xml:space="preserve">may contribute to a shared understanding of the association between </w:t>
      </w:r>
      <w:r w:rsidR="009559D7" w:rsidRPr="009C65FF">
        <w:rPr>
          <w:color w:val="000000"/>
          <w:lang w:val="en-ZW"/>
        </w:rPr>
        <w:t>anomalous self-experiences</w:t>
      </w:r>
      <w:r w:rsidR="009009A2" w:rsidRPr="009C65FF">
        <w:rPr>
          <w:color w:val="000000"/>
          <w:lang w:val="en-ZW"/>
        </w:rPr>
        <w:t>, attachment</w:t>
      </w:r>
      <w:r w:rsidR="009559D7" w:rsidRPr="009C65FF">
        <w:rPr>
          <w:color w:val="000000"/>
          <w:lang w:val="en-ZW"/>
        </w:rPr>
        <w:t xml:space="preserve"> and clinical features. </w:t>
      </w:r>
      <w:r w:rsidR="009009A2" w:rsidRPr="009C65FF">
        <w:rPr>
          <w:color w:val="000000"/>
          <w:lang w:val="en-ZW"/>
        </w:rPr>
        <w:t xml:space="preserve">This may </w:t>
      </w:r>
      <w:r w:rsidR="009559D7" w:rsidRPr="009C65FF">
        <w:rPr>
          <w:color w:val="000000"/>
          <w:lang w:val="en-ZW"/>
        </w:rPr>
        <w:t xml:space="preserve">generate </w:t>
      </w:r>
      <w:r w:rsidR="009009A2" w:rsidRPr="009C65FF">
        <w:rPr>
          <w:color w:val="000000"/>
          <w:lang w:val="en-ZW"/>
        </w:rPr>
        <w:t xml:space="preserve">understanding and improve </w:t>
      </w:r>
      <w:r w:rsidR="009559D7" w:rsidRPr="009C65FF">
        <w:rPr>
          <w:color w:val="000000"/>
          <w:lang w:val="en-ZW"/>
        </w:rPr>
        <w:t>therapeutic alliance.</w:t>
      </w:r>
      <w:r w:rsidR="00592D8A" w:rsidRPr="009C65FF">
        <w:rPr>
          <w:color w:val="000000"/>
          <w:lang w:val="en-ZW"/>
        </w:rPr>
        <w:br/>
        <w:t xml:space="preserve"> </w:t>
      </w:r>
      <w:r w:rsidR="00592D8A" w:rsidRPr="009C65FF">
        <w:rPr>
          <w:color w:val="000000"/>
          <w:lang w:val="en-ZW"/>
        </w:rPr>
        <w:tab/>
      </w:r>
      <w:r w:rsidR="00D97D82" w:rsidRPr="009C65FF">
        <w:rPr>
          <w:lang w:val="en-ZW"/>
        </w:rPr>
        <w:t>Longitudinal studies in larger samples are required to clarify the direction of pathways identified in this study</w:t>
      </w:r>
      <w:r w:rsidR="00D97D82" w:rsidRPr="009C65FF">
        <w:rPr>
          <w:color w:val="000000"/>
          <w:lang w:val="en-GB"/>
        </w:rPr>
        <w:t xml:space="preserve"> and address causality</w:t>
      </w:r>
      <w:r w:rsidR="00D97D82" w:rsidRPr="009C65FF">
        <w:rPr>
          <w:lang w:val="en-ZW"/>
        </w:rPr>
        <w:t>.</w:t>
      </w:r>
      <w:r w:rsidR="00D97D82" w:rsidRPr="009C65FF">
        <w:rPr>
          <w:color w:val="000000"/>
          <w:lang w:val="en-ZW"/>
        </w:rPr>
        <w:t xml:space="preserve"> </w:t>
      </w:r>
      <w:r w:rsidR="006C068A" w:rsidRPr="009C65FF">
        <w:rPr>
          <w:color w:val="000000"/>
          <w:lang w:val="en-GB"/>
        </w:rPr>
        <w:t xml:space="preserve">Future studies could provide useful insight into </w:t>
      </w:r>
      <w:r w:rsidR="006C068A" w:rsidRPr="009C65FF">
        <w:rPr>
          <w:lang w:val="en-ZW"/>
        </w:rPr>
        <w:t xml:space="preserve">the </w:t>
      </w:r>
      <w:r w:rsidR="00D97D82" w:rsidRPr="009C65FF">
        <w:rPr>
          <w:lang w:val="en-ZW"/>
        </w:rPr>
        <w:t xml:space="preserve">role of other psychological variables such as self and other schemas, </w:t>
      </w:r>
      <w:proofErr w:type="spellStart"/>
      <w:r w:rsidR="00D97D82" w:rsidRPr="009C65FF">
        <w:rPr>
          <w:lang w:val="en-ZW"/>
        </w:rPr>
        <w:t>mentalization</w:t>
      </w:r>
      <w:proofErr w:type="spellEnd"/>
      <w:r w:rsidR="00D97D82" w:rsidRPr="009C65FF">
        <w:rPr>
          <w:lang w:val="en-ZW"/>
        </w:rPr>
        <w:t xml:space="preserve"> and</w:t>
      </w:r>
      <w:r w:rsidR="006C068A" w:rsidRPr="009C65FF">
        <w:rPr>
          <w:lang w:val="en-ZW"/>
        </w:rPr>
        <w:t xml:space="preserve"> </w:t>
      </w:r>
      <w:r w:rsidR="00A2644F" w:rsidRPr="009C65FF">
        <w:rPr>
          <w:lang w:val="en-ZW"/>
        </w:rPr>
        <w:t xml:space="preserve">social cognition </w:t>
      </w:r>
      <w:r w:rsidR="00D97D82" w:rsidRPr="009C65FF">
        <w:rPr>
          <w:lang w:val="en-ZW"/>
        </w:rPr>
        <w:t xml:space="preserve">within this relationship and </w:t>
      </w:r>
      <w:r w:rsidR="006C068A" w:rsidRPr="009C65FF">
        <w:rPr>
          <w:lang w:val="en-ZW"/>
        </w:rPr>
        <w:t>across the psychosis continuum.</w:t>
      </w:r>
      <w:r w:rsidR="006C068A" w:rsidRPr="009C65FF">
        <w:rPr>
          <w:lang w:val="en-GB"/>
        </w:rPr>
        <w:t xml:space="preserve"> </w:t>
      </w:r>
      <w:r w:rsidR="000D6D43" w:rsidRPr="009C65FF">
        <w:rPr>
          <w:lang w:val="en-ZW"/>
        </w:rPr>
        <w:t>Moreover, it might be interesting to investigate the impact of other confounders such as antipsychotic medication and cannabis use.</w:t>
      </w:r>
      <w:r w:rsidR="000D6D43" w:rsidRPr="009C65FF">
        <w:rPr>
          <w:i/>
          <w:lang w:val="en-ZW"/>
        </w:rPr>
        <w:t xml:space="preserve"> </w:t>
      </w:r>
      <w:r w:rsidR="00D97D82" w:rsidRPr="009C65FF">
        <w:rPr>
          <w:lang w:val="en-GB"/>
        </w:rPr>
        <w:t xml:space="preserve">In the present study we examined associations in the total </w:t>
      </w:r>
      <w:r w:rsidR="00D97D82" w:rsidRPr="009C65FF">
        <w:rPr>
          <w:lang w:val="en-GB"/>
        </w:rPr>
        <w:lastRenderedPageBreak/>
        <w:t xml:space="preserve">sample of participants since the group status (patient, sibling or control) </w:t>
      </w:r>
      <w:r w:rsidR="004122A3" w:rsidRPr="009C65FF">
        <w:rPr>
          <w:lang w:val="en-GB"/>
        </w:rPr>
        <w:t xml:space="preserve">x </w:t>
      </w:r>
      <w:r w:rsidR="00D97D82" w:rsidRPr="009C65FF">
        <w:rPr>
          <w:lang w:val="en-GB"/>
        </w:rPr>
        <w:t>attachment interaction effect</w:t>
      </w:r>
      <w:r w:rsidR="004122A3" w:rsidRPr="009C65FF">
        <w:rPr>
          <w:lang w:val="en-GB"/>
        </w:rPr>
        <w:t xml:space="preserve">s were not significant. </w:t>
      </w:r>
      <w:r w:rsidR="00342C89" w:rsidRPr="009C65FF">
        <w:rPr>
          <w:lang w:val="en-GB"/>
        </w:rPr>
        <w:t xml:space="preserve">This suggests a general association, irrespective of illness or vulnerability status and possibly not specific for patients with psychotic disorders. It </w:t>
      </w:r>
      <w:r w:rsidR="004122A3" w:rsidRPr="009C65FF">
        <w:rPr>
          <w:lang w:val="en-GB"/>
        </w:rPr>
        <w:t xml:space="preserve">is of interest to replicate these findings and examine the possible impact of illness duration and use of antipsychotic medication. </w:t>
      </w:r>
      <w:r w:rsidR="006C068A" w:rsidRPr="009C65FF">
        <w:rPr>
          <w:lang w:val="en-GB"/>
        </w:rPr>
        <w:t>Moreover</w:t>
      </w:r>
      <w:r w:rsidR="009B30D0" w:rsidRPr="009C65FF">
        <w:rPr>
          <w:lang w:val="en-GB"/>
        </w:rPr>
        <w:t>, investigating</w:t>
      </w:r>
      <w:r w:rsidR="006C068A" w:rsidRPr="009C65FF">
        <w:rPr>
          <w:lang w:val="en-GB"/>
        </w:rPr>
        <w:t xml:space="preserve"> </w:t>
      </w:r>
      <w:r w:rsidR="006C068A" w:rsidRPr="009C65FF">
        <w:rPr>
          <w:lang w:val="en-ZW"/>
        </w:rPr>
        <w:t xml:space="preserve">the </w:t>
      </w:r>
      <w:r w:rsidR="00A2644F" w:rsidRPr="009C65FF">
        <w:rPr>
          <w:lang w:val="en-ZW"/>
        </w:rPr>
        <w:t xml:space="preserve">possibly </w:t>
      </w:r>
      <w:r w:rsidR="006C068A" w:rsidRPr="009C65FF">
        <w:rPr>
          <w:lang w:val="en-ZW"/>
        </w:rPr>
        <w:t xml:space="preserve">differential impact of anxious and avoidant attachment </w:t>
      </w:r>
      <w:r w:rsidR="006C068A" w:rsidRPr="009C65FF">
        <w:rPr>
          <w:color w:val="000000"/>
          <w:lang w:val="en-ZW"/>
        </w:rPr>
        <w:t xml:space="preserve">on </w:t>
      </w:r>
      <w:r w:rsidR="00761B55" w:rsidRPr="009C65FF">
        <w:rPr>
          <w:color w:val="000000"/>
          <w:lang w:val="en-ZW"/>
        </w:rPr>
        <w:t>self-reported disturbed self-awareness and depersonalization outcome</w:t>
      </w:r>
      <w:r w:rsidR="006C068A" w:rsidRPr="009C65FF">
        <w:rPr>
          <w:color w:val="000000"/>
          <w:lang w:val="en-ZW"/>
        </w:rPr>
        <w:t xml:space="preserve"> measures</w:t>
      </w:r>
      <w:r w:rsidR="009B30D0" w:rsidRPr="009C65FF">
        <w:rPr>
          <w:color w:val="000000"/>
          <w:lang w:val="en-ZW"/>
        </w:rPr>
        <w:t xml:space="preserve"> is an interesting topic for further research</w:t>
      </w:r>
      <w:r w:rsidR="006C068A" w:rsidRPr="009C65FF">
        <w:rPr>
          <w:color w:val="000000"/>
          <w:lang w:val="en-ZW"/>
        </w:rPr>
        <w:t>.</w:t>
      </w:r>
      <w:r w:rsidR="001E2FF2" w:rsidRPr="009C65FF">
        <w:rPr>
          <w:lang w:val="en-ZW"/>
        </w:rPr>
        <w:tab/>
      </w:r>
      <w:r w:rsidR="007510D5" w:rsidRPr="009C65FF">
        <w:rPr>
          <w:lang w:val="en-ZW"/>
        </w:rPr>
        <w:br/>
      </w:r>
    </w:p>
    <w:p w14:paraId="5C67FABF" w14:textId="6C5FFB79" w:rsidR="00134987" w:rsidRPr="009C65FF" w:rsidRDefault="008A1E9A" w:rsidP="003B0AA7">
      <w:pPr>
        <w:pStyle w:val="NormalWeb"/>
        <w:shd w:val="clear" w:color="auto" w:fill="FFFFFF"/>
        <w:spacing w:before="166" w:beforeAutospacing="0" w:after="166" w:afterAutospacing="0" w:line="480" w:lineRule="auto"/>
        <w:rPr>
          <w:b/>
          <w:color w:val="000000"/>
          <w:lang w:val="en-ZW"/>
        </w:rPr>
      </w:pPr>
      <w:r w:rsidRPr="009C65FF">
        <w:rPr>
          <w:b/>
          <w:color w:val="000000"/>
          <w:lang w:val="en-ZW"/>
        </w:rPr>
        <w:t>Conclusion</w:t>
      </w:r>
      <w:r w:rsidR="006C5BB4" w:rsidRPr="009C65FF">
        <w:rPr>
          <w:b/>
          <w:color w:val="000000"/>
          <w:lang w:val="en-ZW"/>
        </w:rPr>
        <w:t>s</w:t>
      </w:r>
      <w:r w:rsidRPr="009C65FF">
        <w:rPr>
          <w:b/>
          <w:i/>
          <w:color w:val="000000"/>
          <w:lang w:val="en-ZW"/>
        </w:rPr>
        <w:br/>
      </w:r>
      <w:r w:rsidR="00F854BC" w:rsidRPr="009C65FF">
        <w:rPr>
          <w:color w:val="000000"/>
          <w:lang w:val="en-ZW"/>
        </w:rPr>
        <w:t xml:space="preserve">In conclusion, we showed that attachment style is associated with </w:t>
      </w:r>
      <w:r w:rsidR="00761B55" w:rsidRPr="009C65FF">
        <w:rPr>
          <w:color w:val="000000"/>
          <w:lang w:val="en-ZW"/>
        </w:rPr>
        <w:t>self-reported disturbed self-awareness and depersonaliz</w:t>
      </w:r>
      <w:r w:rsidR="00344C8F" w:rsidRPr="009C65FF">
        <w:rPr>
          <w:color w:val="000000"/>
          <w:lang w:val="en-ZW"/>
        </w:rPr>
        <w:t>a</w:t>
      </w:r>
      <w:r w:rsidR="00761B55" w:rsidRPr="009C65FF">
        <w:rPr>
          <w:color w:val="000000"/>
          <w:lang w:val="en-ZW"/>
        </w:rPr>
        <w:t>tion</w:t>
      </w:r>
      <w:r w:rsidR="004122A3" w:rsidRPr="009C65FF">
        <w:rPr>
          <w:lang w:val="en-GB"/>
        </w:rPr>
        <w:t xml:space="preserve"> over and above </w:t>
      </w:r>
      <w:r w:rsidR="00677BEA" w:rsidRPr="009C65FF">
        <w:rPr>
          <w:lang w:val="en-GB"/>
        </w:rPr>
        <w:t xml:space="preserve">the influence of </w:t>
      </w:r>
      <w:r w:rsidR="004122A3" w:rsidRPr="009C65FF">
        <w:rPr>
          <w:lang w:val="en-GB"/>
        </w:rPr>
        <w:t xml:space="preserve">psychotic and depressive experiences in </w:t>
      </w:r>
      <w:r w:rsidR="004122A3" w:rsidRPr="009C65FF">
        <w:rPr>
          <w:color w:val="000000"/>
          <w:lang w:val="en-ZW"/>
        </w:rPr>
        <w:t xml:space="preserve">people </w:t>
      </w:r>
      <w:r w:rsidR="00677BEA" w:rsidRPr="009C65FF">
        <w:rPr>
          <w:color w:val="000000"/>
          <w:lang w:val="en-ZW"/>
        </w:rPr>
        <w:t xml:space="preserve">across the </w:t>
      </w:r>
      <w:r w:rsidR="004122A3" w:rsidRPr="009C65FF">
        <w:rPr>
          <w:color w:val="000000"/>
          <w:lang w:val="en-ZW"/>
        </w:rPr>
        <w:t>vulnerability</w:t>
      </w:r>
      <w:r w:rsidR="00677BEA" w:rsidRPr="009C65FF">
        <w:rPr>
          <w:color w:val="000000"/>
          <w:lang w:val="en-ZW"/>
        </w:rPr>
        <w:t xml:space="preserve"> spectrum of </w:t>
      </w:r>
      <w:r w:rsidR="004122A3" w:rsidRPr="009C65FF">
        <w:rPr>
          <w:color w:val="000000"/>
          <w:lang w:val="en-ZW"/>
        </w:rPr>
        <w:t>psychosis</w:t>
      </w:r>
      <w:r w:rsidR="004122A3" w:rsidRPr="009C65FF">
        <w:rPr>
          <w:lang w:val="en-GB"/>
        </w:rPr>
        <w:t>.</w:t>
      </w:r>
      <w:r w:rsidR="004122A3" w:rsidRPr="009C65FF">
        <w:rPr>
          <w:color w:val="000000"/>
          <w:lang w:val="en-ZW"/>
        </w:rPr>
        <w:t xml:space="preserve"> Although we cannot address causality, the associati</w:t>
      </w:r>
      <w:r w:rsidR="008A5805" w:rsidRPr="009C65FF">
        <w:rPr>
          <w:color w:val="000000"/>
          <w:lang w:val="en-ZW"/>
        </w:rPr>
        <w:t xml:space="preserve">on between attachment style and </w:t>
      </w:r>
      <w:r w:rsidR="008A5805" w:rsidRPr="009C65FF">
        <w:rPr>
          <w:lang w:val="en-GB"/>
        </w:rPr>
        <w:t>disturbed self-awareness and depersonalization</w:t>
      </w:r>
      <w:r w:rsidR="008A5805" w:rsidRPr="009C65FF">
        <w:rPr>
          <w:color w:val="000000"/>
          <w:lang w:val="en-ZW"/>
        </w:rPr>
        <w:t xml:space="preserve"> </w:t>
      </w:r>
      <w:r w:rsidR="00677BEA" w:rsidRPr="009C65FF">
        <w:rPr>
          <w:color w:val="000000"/>
          <w:lang w:val="en-ZW"/>
        </w:rPr>
        <w:t xml:space="preserve">further </w:t>
      </w:r>
      <w:r w:rsidR="004122A3" w:rsidRPr="009C65FF">
        <w:rPr>
          <w:color w:val="000000"/>
          <w:lang w:val="en-ZW"/>
        </w:rPr>
        <w:t>su</w:t>
      </w:r>
      <w:r w:rsidR="00677BEA" w:rsidRPr="009C65FF">
        <w:rPr>
          <w:color w:val="000000"/>
          <w:lang w:val="en-ZW"/>
        </w:rPr>
        <w:t xml:space="preserve">pports </w:t>
      </w:r>
      <w:r w:rsidR="004122A3" w:rsidRPr="009C65FF">
        <w:rPr>
          <w:color w:val="000000"/>
          <w:lang w:val="en-ZW"/>
        </w:rPr>
        <w:t xml:space="preserve">the importance </w:t>
      </w:r>
      <w:r w:rsidR="00677BEA" w:rsidRPr="009C65FF">
        <w:rPr>
          <w:color w:val="000000"/>
          <w:lang w:val="en-ZW"/>
        </w:rPr>
        <w:t xml:space="preserve">of </w:t>
      </w:r>
      <w:r w:rsidR="00134987" w:rsidRPr="009C65FF">
        <w:rPr>
          <w:bCs/>
          <w:lang w:val="en-ZW"/>
        </w:rPr>
        <w:t>attachment style in prevention and treatment interventions of patients with psychotic disorders</w:t>
      </w:r>
      <w:r w:rsidR="00933103" w:rsidRPr="009C65FF">
        <w:rPr>
          <w:bCs/>
          <w:lang w:val="en-ZW"/>
        </w:rPr>
        <w:t xml:space="preserve"> or those with an increased vulnerability</w:t>
      </w:r>
      <w:r w:rsidR="00134987" w:rsidRPr="009C65FF">
        <w:rPr>
          <w:bCs/>
          <w:lang w:val="en-ZW"/>
        </w:rPr>
        <w:t>. </w:t>
      </w:r>
      <w:r w:rsidR="004122A3" w:rsidRPr="009C65FF">
        <w:rPr>
          <w:lang w:val="en-GB"/>
        </w:rPr>
        <w:t>Further longitudinal research investigating causal relationships is needed.</w:t>
      </w:r>
      <w:r w:rsidR="00344C8F" w:rsidRPr="009C65FF">
        <w:rPr>
          <w:color w:val="000000"/>
          <w:lang w:val="en-GB"/>
        </w:rPr>
        <w:br/>
      </w:r>
    </w:p>
    <w:p w14:paraId="393F35E3" w14:textId="4C88AE53"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3294773A" w14:textId="466549AC"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36C81C55" w14:textId="6F0678ED"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665A0A9D" w14:textId="7A20CF90"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57C7D321" w14:textId="550585F7"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4FF12B7F" w14:textId="33EA9778"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49C19C0D" w14:textId="7D875198" w:rsidR="006A02A4" w:rsidRPr="009C65FF" w:rsidRDefault="006A02A4" w:rsidP="003B0AA7">
      <w:pPr>
        <w:pStyle w:val="NormalWeb"/>
        <w:shd w:val="clear" w:color="auto" w:fill="FFFFFF"/>
        <w:spacing w:before="166" w:beforeAutospacing="0" w:after="166" w:afterAutospacing="0" w:line="480" w:lineRule="auto"/>
        <w:rPr>
          <w:b/>
          <w:color w:val="000000"/>
          <w:lang w:val="en-ZW"/>
        </w:rPr>
      </w:pPr>
    </w:p>
    <w:p w14:paraId="65D91566" w14:textId="74C8E053" w:rsidR="006A02A4" w:rsidRDefault="006A02A4" w:rsidP="003B0AA7">
      <w:pPr>
        <w:pStyle w:val="NormalWeb"/>
        <w:shd w:val="clear" w:color="auto" w:fill="FFFFFF"/>
        <w:spacing w:before="166" w:beforeAutospacing="0" w:after="166" w:afterAutospacing="0" w:line="480" w:lineRule="auto"/>
        <w:rPr>
          <w:b/>
          <w:color w:val="000000"/>
          <w:lang w:val="en-ZW"/>
        </w:rPr>
      </w:pPr>
    </w:p>
    <w:p w14:paraId="5952D227" w14:textId="77777777" w:rsidR="003549A5" w:rsidRPr="009C65FF" w:rsidRDefault="003549A5" w:rsidP="003B0AA7">
      <w:pPr>
        <w:pStyle w:val="NormalWeb"/>
        <w:shd w:val="clear" w:color="auto" w:fill="FFFFFF"/>
        <w:spacing w:before="166" w:beforeAutospacing="0" w:after="166" w:afterAutospacing="0" w:line="480" w:lineRule="auto"/>
        <w:rPr>
          <w:b/>
          <w:color w:val="000000"/>
          <w:lang w:val="en-ZW"/>
        </w:rPr>
      </w:pPr>
    </w:p>
    <w:p w14:paraId="190BD488" w14:textId="00B2C917" w:rsidR="00187DC8" w:rsidRPr="009C65FF" w:rsidRDefault="001F29D9" w:rsidP="003B0AA7">
      <w:pPr>
        <w:pStyle w:val="NormalWeb"/>
        <w:shd w:val="clear" w:color="auto" w:fill="FFFFFF"/>
        <w:spacing w:before="166" w:beforeAutospacing="0" w:after="166" w:afterAutospacing="0" w:line="480" w:lineRule="auto"/>
        <w:rPr>
          <w:b/>
          <w:color w:val="000000"/>
          <w:lang w:val="en-GB"/>
        </w:rPr>
      </w:pPr>
      <w:r w:rsidRPr="009C65FF">
        <w:rPr>
          <w:b/>
          <w:color w:val="000000"/>
          <w:lang w:val="en-GB"/>
        </w:rPr>
        <w:t>References</w:t>
      </w:r>
    </w:p>
    <w:p w14:paraId="7452DA5D" w14:textId="77777777" w:rsidR="00A44C68" w:rsidRPr="009C65FF" w:rsidRDefault="00187DC8" w:rsidP="00A44C68">
      <w:pPr>
        <w:pStyle w:val="EndNoteBibliography"/>
        <w:spacing w:after="0"/>
        <w:ind w:left="720" w:hanging="720"/>
      </w:pPr>
      <w:r w:rsidRPr="009C65FF">
        <w:rPr>
          <w:rFonts w:ascii="Times New Roman" w:hAnsi="Times New Roman" w:cs="Times New Roman"/>
          <w:b/>
          <w:sz w:val="24"/>
          <w:szCs w:val="24"/>
        </w:rPr>
        <w:fldChar w:fldCharType="begin"/>
      </w:r>
      <w:r w:rsidRPr="009C65FF">
        <w:rPr>
          <w:rFonts w:ascii="Times New Roman" w:hAnsi="Times New Roman" w:cs="Times New Roman"/>
          <w:b/>
          <w:sz w:val="24"/>
          <w:szCs w:val="24"/>
        </w:rPr>
        <w:instrText xml:space="preserve"> ADDIN EN.REFLIST </w:instrText>
      </w:r>
      <w:r w:rsidRPr="009C65FF">
        <w:rPr>
          <w:rFonts w:ascii="Times New Roman" w:hAnsi="Times New Roman" w:cs="Times New Roman"/>
          <w:b/>
          <w:sz w:val="24"/>
          <w:szCs w:val="24"/>
        </w:rPr>
        <w:fldChar w:fldCharType="separate"/>
      </w:r>
      <w:r w:rsidR="00A44C68" w:rsidRPr="009C65FF">
        <w:t xml:space="preserve">Ainsworth, M. D. S., Blehar, M. C., Waters, E., &amp; Wall, S. . (1978). Patterns of Attachment: A Psychological Study of the Strange Situation. </w:t>
      </w:r>
      <w:r w:rsidR="00A44C68" w:rsidRPr="009C65FF">
        <w:rPr>
          <w:i/>
        </w:rPr>
        <w:t>Hillsdale, Lawlence Erlbaum Associates</w:t>
      </w:r>
      <w:r w:rsidR="00A44C68" w:rsidRPr="009C65FF">
        <w:t xml:space="preserve">. </w:t>
      </w:r>
    </w:p>
    <w:p w14:paraId="107E9C8E" w14:textId="13FDA60D" w:rsidR="00A44C68" w:rsidRPr="009C65FF" w:rsidRDefault="00A44C68" w:rsidP="00A44C68">
      <w:pPr>
        <w:pStyle w:val="EndNoteBibliography"/>
        <w:spacing w:after="0"/>
        <w:ind w:left="720" w:hanging="720"/>
      </w:pPr>
      <w:r w:rsidRPr="009C65FF">
        <w:t xml:space="preserve">Andreasen, N. C., Flaum, M., &amp; Arndt, S. (1992). The Comprehensive Assessment of Symptoms and History (CASH). An instrument for assessing diagnosis and psychopathology. </w:t>
      </w:r>
      <w:r w:rsidRPr="009C65FF">
        <w:rPr>
          <w:i/>
        </w:rPr>
        <w:t>Arch Gen Psychiatry</w:t>
      </w:r>
      <w:r w:rsidRPr="009C65FF">
        <w:t>,</w:t>
      </w:r>
      <w:r w:rsidRPr="009C65FF">
        <w:rPr>
          <w:i/>
        </w:rPr>
        <w:t xml:space="preserve"> 49</w:t>
      </w:r>
      <w:r w:rsidRPr="009C65FF">
        <w:t xml:space="preserve">(8), 615-623. </w:t>
      </w:r>
      <w:hyperlink r:id="rId8" w:history="1">
        <w:r w:rsidRPr="009C65FF">
          <w:rPr>
            <w:rStyle w:val="Hyperlink"/>
          </w:rPr>
          <w:t>https://doi.org/10.1001/archpsyc.1992.01820080023004</w:t>
        </w:r>
      </w:hyperlink>
      <w:r w:rsidRPr="009C65FF">
        <w:t xml:space="preserve"> </w:t>
      </w:r>
    </w:p>
    <w:p w14:paraId="0B04AFEC" w14:textId="77777777" w:rsidR="00A44C68" w:rsidRPr="009C65FF" w:rsidRDefault="00A44C68" w:rsidP="00A44C68">
      <w:pPr>
        <w:pStyle w:val="EndNoteBibliography"/>
        <w:spacing w:after="0"/>
        <w:ind w:left="720" w:hanging="720"/>
      </w:pPr>
      <w:r w:rsidRPr="009C65FF">
        <w:t>Berry, K. (2006). Attachment styles, interpersonal relationships and psychotic phenomena in a non-clinical student sample. In A. Wearden (Ed.), (Vol. 41, pp. 707-718). Personality and Individual Differences.</w:t>
      </w:r>
    </w:p>
    <w:p w14:paraId="2199A992" w14:textId="253D4855" w:rsidR="00A44C68" w:rsidRPr="009C65FF" w:rsidRDefault="00A44C68" w:rsidP="00A44C68">
      <w:pPr>
        <w:pStyle w:val="EndNoteBibliography"/>
        <w:spacing w:after="0"/>
        <w:ind w:left="720" w:hanging="720"/>
      </w:pPr>
      <w:r w:rsidRPr="009C65FF">
        <w:t xml:space="preserve">Berry, K., Barrowclough, C., &amp; Wearden, A. (2008). Attachment theory: a framework for understanding symptoms and interpersonal relationships in psychosis. </w:t>
      </w:r>
      <w:r w:rsidRPr="009C65FF">
        <w:rPr>
          <w:i/>
        </w:rPr>
        <w:t>Behav Res Ther</w:t>
      </w:r>
      <w:r w:rsidRPr="009C65FF">
        <w:t>,</w:t>
      </w:r>
      <w:r w:rsidRPr="009C65FF">
        <w:rPr>
          <w:i/>
        </w:rPr>
        <w:t xml:space="preserve"> 46</w:t>
      </w:r>
      <w:r w:rsidRPr="009C65FF">
        <w:t xml:space="preserve">(12), 1275-1282. </w:t>
      </w:r>
      <w:hyperlink r:id="rId9" w:history="1">
        <w:r w:rsidRPr="009C65FF">
          <w:rPr>
            <w:rStyle w:val="Hyperlink"/>
          </w:rPr>
          <w:t>https://doi.org/10.1016/j.brat.2008.08.009</w:t>
        </w:r>
      </w:hyperlink>
      <w:r w:rsidRPr="009C65FF">
        <w:t xml:space="preserve"> </w:t>
      </w:r>
    </w:p>
    <w:p w14:paraId="1A7525F7" w14:textId="21148F74" w:rsidR="00A44C68" w:rsidRPr="009C65FF" w:rsidRDefault="00A44C68" w:rsidP="00A44C68">
      <w:pPr>
        <w:pStyle w:val="EndNoteBibliography"/>
        <w:spacing w:after="0"/>
        <w:ind w:left="720" w:hanging="720"/>
      </w:pPr>
      <w:r w:rsidRPr="009C65FF">
        <w:t xml:space="preserve">Berry, K., Varese, F., &amp; Bucci, S. (2017). Cognitive Attachment Model of Voices: Evidence Base and Future Implications. </w:t>
      </w:r>
      <w:r w:rsidRPr="009C65FF">
        <w:rPr>
          <w:i/>
        </w:rPr>
        <w:t>Front Psychiatry</w:t>
      </w:r>
      <w:r w:rsidRPr="009C65FF">
        <w:t>,</w:t>
      </w:r>
      <w:r w:rsidRPr="009C65FF">
        <w:rPr>
          <w:i/>
        </w:rPr>
        <w:t xml:space="preserve"> 8</w:t>
      </w:r>
      <w:r w:rsidRPr="009C65FF">
        <w:t xml:space="preserve">, 111. </w:t>
      </w:r>
      <w:hyperlink r:id="rId10" w:history="1">
        <w:r w:rsidRPr="009C65FF">
          <w:rPr>
            <w:rStyle w:val="Hyperlink"/>
          </w:rPr>
          <w:t>https://doi.org/10.3389/fpsyt.2017.00111</w:t>
        </w:r>
      </w:hyperlink>
      <w:r w:rsidRPr="009C65FF">
        <w:t xml:space="preserve"> </w:t>
      </w:r>
    </w:p>
    <w:p w14:paraId="3B822073" w14:textId="77777777" w:rsidR="00A44C68" w:rsidRPr="009C65FF" w:rsidRDefault="00A44C68" w:rsidP="00A44C68">
      <w:pPr>
        <w:pStyle w:val="EndNoteBibliography"/>
        <w:spacing w:after="0"/>
        <w:ind w:left="720" w:hanging="720"/>
      </w:pPr>
      <w:r w:rsidRPr="009C65FF">
        <w:t xml:space="preserve">Bowlby, J. (1969). Attachment and Loss: Volume I: Attachment, vol. 79. </w:t>
      </w:r>
      <w:r w:rsidRPr="009C65FF">
        <w:rPr>
          <w:i/>
        </w:rPr>
        <w:t>The International Psycho-Analytical Library</w:t>
      </w:r>
      <w:r w:rsidRPr="009C65FF">
        <w:t xml:space="preserve">, 1-401. </w:t>
      </w:r>
    </w:p>
    <w:p w14:paraId="124499DC" w14:textId="77777777" w:rsidR="00A44C68" w:rsidRPr="009C65FF" w:rsidRDefault="00A44C68" w:rsidP="00A44C68">
      <w:pPr>
        <w:pStyle w:val="EndNoteBibliography"/>
        <w:spacing w:after="0"/>
        <w:ind w:left="720" w:hanging="720"/>
      </w:pPr>
      <w:r w:rsidRPr="009C65FF">
        <w:t>Brennan, K. A. (1998). Self report measurement of adult romantic attachment: an integrative overview. In C. L. Clark (Ed.): J.A.R.</w:t>
      </w:r>
    </w:p>
    <w:p w14:paraId="1BE78BAD" w14:textId="77777777" w:rsidR="00A44C68" w:rsidRPr="009C65FF" w:rsidRDefault="00A44C68" w:rsidP="00A44C68">
      <w:pPr>
        <w:pStyle w:val="EndNoteBibliography"/>
        <w:spacing w:after="0"/>
        <w:ind w:left="720" w:hanging="720"/>
      </w:pPr>
      <w:r w:rsidRPr="009C65FF">
        <w:t xml:space="preserve">Brennan, K. A., Clark, C. L., &amp; Shaver, P. R. (1998). Self-report measurement of adult attachment: An integrative overview. </w:t>
      </w:r>
      <w:r w:rsidRPr="009C65FF">
        <w:rPr>
          <w:i/>
        </w:rPr>
        <w:t>In J. A. Simpson &amp; W. S. Rholes (Eds.), Attachment theory and close relationships (pp. 46-76). The Guilford Press.</w:t>
      </w:r>
      <w:r w:rsidRPr="009C65FF">
        <w:t xml:space="preserve"> </w:t>
      </w:r>
    </w:p>
    <w:p w14:paraId="399BE17B" w14:textId="07045E7F" w:rsidR="00A44C68" w:rsidRPr="009C65FF" w:rsidRDefault="00A44C68" w:rsidP="00A44C68">
      <w:pPr>
        <w:pStyle w:val="EndNoteBibliography"/>
        <w:spacing w:after="0"/>
        <w:ind w:left="720" w:hanging="720"/>
      </w:pPr>
      <w:r w:rsidRPr="009C65FF">
        <w:t xml:space="preserve">Burgin, S., Reniers, R., &amp; Humpston, C. (2022). Prevalence and assessment of self-disorders in the schizophrenia spectrum: a systematic review and meta-analysis. </w:t>
      </w:r>
      <w:r w:rsidRPr="009C65FF">
        <w:rPr>
          <w:i/>
        </w:rPr>
        <w:t>Scientific Reports</w:t>
      </w:r>
      <w:r w:rsidRPr="009C65FF">
        <w:t>,</w:t>
      </w:r>
      <w:r w:rsidRPr="009C65FF">
        <w:rPr>
          <w:i/>
        </w:rPr>
        <w:t xml:space="preserve"> 12</w:t>
      </w:r>
      <w:r w:rsidRPr="009C65FF">
        <w:t xml:space="preserve">(1), 1165. </w:t>
      </w:r>
      <w:hyperlink r:id="rId11" w:history="1">
        <w:r w:rsidRPr="009C65FF">
          <w:rPr>
            <w:rStyle w:val="Hyperlink"/>
          </w:rPr>
          <w:t>https://doi.org/10.1038/s41598-022-05232-9</w:t>
        </w:r>
      </w:hyperlink>
      <w:r w:rsidRPr="009C65FF">
        <w:t xml:space="preserve"> </w:t>
      </w:r>
    </w:p>
    <w:p w14:paraId="6704DF22" w14:textId="72DC7284" w:rsidR="00A44C68" w:rsidRPr="009C086D" w:rsidRDefault="00A44C68" w:rsidP="00A44C68">
      <w:pPr>
        <w:pStyle w:val="EndNoteBibliography"/>
        <w:spacing w:after="0"/>
        <w:ind w:left="720" w:hanging="720"/>
        <w:rPr>
          <w:lang w:val="nl-NL"/>
        </w:rPr>
      </w:pPr>
      <w:r w:rsidRPr="009C65FF">
        <w:t xml:space="preserve">Carr, S. C., Hardy, A., &amp; Fornells-Ambrojo, M. (2018). Relationship between attachment style and symptom severity across the psychosis spectrum: A meta-analysis. </w:t>
      </w:r>
      <w:r w:rsidRPr="009C086D">
        <w:rPr>
          <w:i/>
          <w:lang w:val="nl-NL"/>
        </w:rPr>
        <w:t>Clin Psychol Rev</w:t>
      </w:r>
      <w:r w:rsidRPr="009C086D">
        <w:rPr>
          <w:lang w:val="nl-NL"/>
        </w:rPr>
        <w:t>,</w:t>
      </w:r>
      <w:r w:rsidRPr="009C086D">
        <w:rPr>
          <w:i/>
          <w:lang w:val="nl-NL"/>
        </w:rPr>
        <w:t xml:space="preserve"> 59</w:t>
      </w:r>
      <w:r w:rsidRPr="009C086D">
        <w:rPr>
          <w:lang w:val="nl-NL"/>
        </w:rPr>
        <w:t xml:space="preserve">, 145-158. </w:t>
      </w:r>
      <w:hyperlink r:id="rId12" w:history="1">
        <w:r w:rsidRPr="009C086D">
          <w:rPr>
            <w:rStyle w:val="Hyperlink"/>
            <w:lang w:val="nl-NL"/>
          </w:rPr>
          <w:t>https://doi.org/10.1016/j.cpr.2017.12.001</w:t>
        </w:r>
      </w:hyperlink>
      <w:r w:rsidRPr="009C086D">
        <w:rPr>
          <w:lang w:val="nl-NL"/>
        </w:rPr>
        <w:t xml:space="preserve"> </w:t>
      </w:r>
    </w:p>
    <w:p w14:paraId="78B2F6AF" w14:textId="42AE7F0F" w:rsidR="00A44C68" w:rsidRPr="009C65FF" w:rsidRDefault="00A44C68" w:rsidP="00A44C68">
      <w:pPr>
        <w:pStyle w:val="EndNoteBibliography"/>
        <w:spacing w:after="0"/>
        <w:ind w:left="720" w:hanging="720"/>
      </w:pPr>
      <w:r w:rsidRPr="009C086D">
        <w:rPr>
          <w:lang w:val="nl-NL"/>
        </w:rPr>
        <w:t xml:space="preserve">Cicero, D. C., Neis, A. M., Klaunig, M. J., &amp; Trask, C. L. (2017). </w:t>
      </w:r>
      <w:r w:rsidRPr="009C65FF">
        <w:t xml:space="preserve">The Inventory of Psychotic-Like Anomalous Self-Experiences (IPASE): Development and validation. </w:t>
      </w:r>
      <w:r w:rsidRPr="009C65FF">
        <w:rPr>
          <w:i/>
        </w:rPr>
        <w:t>Psychol Assess</w:t>
      </w:r>
      <w:r w:rsidRPr="009C65FF">
        <w:t>,</w:t>
      </w:r>
      <w:r w:rsidRPr="009C65FF">
        <w:rPr>
          <w:i/>
        </w:rPr>
        <w:t xml:space="preserve"> 29</w:t>
      </w:r>
      <w:r w:rsidRPr="009C65FF">
        <w:t xml:space="preserve">(1), 13-25. </w:t>
      </w:r>
      <w:hyperlink r:id="rId13" w:history="1">
        <w:r w:rsidRPr="009C65FF">
          <w:rPr>
            <w:rStyle w:val="Hyperlink"/>
          </w:rPr>
          <w:t>https://doi.org/10.1037/pas0000304</w:t>
        </w:r>
      </w:hyperlink>
      <w:r w:rsidRPr="009C65FF">
        <w:t xml:space="preserve"> </w:t>
      </w:r>
    </w:p>
    <w:p w14:paraId="6479A9E6" w14:textId="31F11946" w:rsidR="00A44C68" w:rsidRPr="009C65FF" w:rsidRDefault="00A44C68" w:rsidP="00A44C68">
      <w:pPr>
        <w:pStyle w:val="EndNoteBibliography"/>
        <w:spacing w:after="0"/>
        <w:ind w:left="720" w:hanging="720"/>
      </w:pPr>
      <w:r w:rsidRPr="009C65FF">
        <w:t xml:space="preserve">Freeman, D., &amp; Garety, P. (2014). Advances in understanding and treating persecutory delusions: a review. </w:t>
      </w:r>
      <w:r w:rsidRPr="009C65FF">
        <w:rPr>
          <w:i/>
        </w:rPr>
        <w:t>Soc Psychiatry Psychiatr Epidemiol</w:t>
      </w:r>
      <w:r w:rsidRPr="009C65FF">
        <w:t>,</w:t>
      </w:r>
      <w:r w:rsidRPr="009C65FF">
        <w:rPr>
          <w:i/>
        </w:rPr>
        <w:t xml:space="preserve"> 49</w:t>
      </w:r>
      <w:r w:rsidRPr="009C65FF">
        <w:t xml:space="preserve">(8), 1179-1189. </w:t>
      </w:r>
      <w:hyperlink r:id="rId14" w:history="1">
        <w:r w:rsidRPr="009C65FF">
          <w:rPr>
            <w:rStyle w:val="Hyperlink"/>
          </w:rPr>
          <w:t>https://doi.org/10.1007/s00127-014-0928-7</w:t>
        </w:r>
      </w:hyperlink>
      <w:r w:rsidRPr="009C65FF">
        <w:t xml:space="preserve"> </w:t>
      </w:r>
    </w:p>
    <w:p w14:paraId="61D12D1F" w14:textId="53F058C0" w:rsidR="00A44C68" w:rsidRPr="009C65FF" w:rsidRDefault="00A44C68" w:rsidP="00A44C68">
      <w:pPr>
        <w:pStyle w:val="EndNoteBibliography"/>
        <w:spacing w:after="0"/>
        <w:ind w:left="720" w:hanging="720"/>
      </w:pPr>
      <w:r w:rsidRPr="009C65FF">
        <w:t xml:space="preserve">Gawęda, Ł., Pionke, R., Krężołek, M., Prochwicz, K., Kłosowska, J., Frydecka, D., Misiak, B., Kotowicz, K., Samochowiec, A., Mak, M., Błądziński, P., Cechnicki, A., &amp; Nelson, B. (2018). Self-disturbances, cognitive biases and insecure attachment as mechanisms of the relationship between traumatic life events and psychotic-like experiences in non-clinical adults - A path analysis. </w:t>
      </w:r>
      <w:r w:rsidRPr="009C65FF">
        <w:rPr>
          <w:i/>
        </w:rPr>
        <w:t>Psychiatry Res</w:t>
      </w:r>
      <w:r w:rsidRPr="009C65FF">
        <w:t>,</w:t>
      </w:r>
      <w:r w:rsidRPr="009C65FF">
        <w:rPr>
          <w:i/>
        </w:rPr>
        <w:t xml:space="preserve"> 259</w:t>
      </w:r>
      <w:r w:rsidRPr="009C65FF">
        <w:t xml:space="preserve">, 571-578. </w:t>
      </w:r>
      <w:hyperlink r:id="rId15" w:history="1">
        <w:r w:rsidRPr="009C65FF">
          <w:rPr>
            <w:rStyle w:val="Hyperlink"/>
          </w:rPr>
          <w:t>https://doi.org/10.1016/j.psychres.2017.11.009</w:t>
        </w:r>
      </w:hyperlink>
      <w:r w:rsidRPr="009C65FF">
        <w:t xml:space="preserve"> </w:t>
      </w:r>
    </w:p>
    <w:p w14:paraId="68657B91" w14:textId="69E82D60" w:rsidR="00A44C68" w:rsidRPr="009C65FF" w:rsidRDefault="00A44C68" w:rsidP="00A44C68">
      <w:pPr>
        <w:pStyle w:val="EndNoteBibliography"/>
        <w:spacing w:after="0"/>
        <w:ind w:left="720" w:hanging="720"/>
      </w:pPr>
      <w:r w:rsidRPr="009C65FF">
        <w:t xml:space="preserve">Gumley, A. I., Taylor, H. E., Schwannauer, M., &amp; MacBeth, A. (2014). A systematic review of attachment and psychosis: measurement, construct validity and outcomes. </w:t>
      </w:r>
      <w:r w:rsidRPr="009C65FF">
        <w:rPr>
          <w:i/>
        </w:rPr>
        <w:t>Acta Psychiatr Scand</w:t>
      </w:r>
      <w:r w:rsidRPr="009C65FF">
        <w:t>,</w:t>
      </w:r>
      <w:r w:rsidRPr="009C65FF">
        <w:rPr>
          <w:i/>
        </w:rPr>
        <w:t xml:space="preserve"> 129</w:t>
      </w:r>
      <w:r w:rsidRPr="009C65FF">
        <w:t xml:space="preserve">(4), 257-274. </w:t>
      </w:r>
      <w:hyperlink r:id="rId16" w:history="1">
        <w:r w:rsidRPr="009C65FF">
          <w:rPr>
            <w:rStyle w:val="Hyperlink"/>
          </w:rPr>
          <w:t>https://doi.org/10.1111/acps.12172</w:t>
        </w:r>
      </w:hyperlink>
      <w:r w:rsidRPr="009C65FF">
        <w:t xml:space="preserve"> </w:t>
      </w:r>
    </w:p>
    <w:p w14:paraId="4423FFE5" w14:textId="3A8398CF" w:rsidR="00A44C68" w:rsidRPr="009C086D" w:rsidRDefault="00A44C68" w:rsidP="00A44C68">
      <w:pPr>
        <w:pStyle w:val="EndNoteBibliography"/>
        <w:spacing w:after="0"/>
        <w:ind w:left="720" w:hanging="720"/>
        <w:rPr>
          <w:lang w:val="nl-NL"/>
        </w:rPr>
      </w:pPr>
      <w:r w:rsidRPr="009C65FF">
        <w:lastRenderedPageBreak/>
        <w:t xml:space="preserve">Haug, E., Øie, M., Andreassen, O. A., Bratlien, U., Nelson, B., Aas, M., Møller, P., &amp; Melle, I. (2015). Anomalous self-experience and childhood trauma in first-episode schizophrenia. </w:t>
      </w:r>
      <w:r w:rsidRPr="009C086D">
        <w:rPr>
          <w:i/>
          <w:lang w:val="nl-NL"/>
        </w:rPr>
        <w:t>Compr Psychiatry</w:t>
      </w:r>
      <w:r w:rsidRPr="009C086D">
        <w:rPr>
          <w:lang w:val="nl-NL"/>
        </w:rPr>
        <w:t>,</w:t>
      </w:r>
      <w:r w:rsidRPr="009C086D">
        <w:rPr>
          <w:i/>
          <w:lang w:val="nl-NL"/>
        </w:rPr>
        <w:t xml:space="preserve"> 56</w:t>
      </w:r>
      <w:r w:rsidRPr="009C086D">
        <w:rPr>
          <w:lang w:val="nl-NL"/>
        </w:rPr>
        <w:t xml:space="preserve">, 35-41. </w:t>
      </w:r>
      <w:hyperlink r:id="rId17" w:history="1">
        <w:r w:rsidRPr="009C086D">
          <w:rPr>
            <w:rStyle w:val="Hyperlink"/>
            <w:lang w:val="nl-NL"/>
          </w:rPr>
          <w:t>https://doi.org/10.1016/j.comppsych.2014.10.005</w:t>
        </w:r>
      </w:hyperlink>
      <w:r w:rsidRPr="009C086D">
        <w:rPr>
          <w:lang w:val="nl-NL"/>
        </w:rPr>
        <w:t xml:space="preserve"> </w:t>
      </w:r>
    </w:p>
    <w:p w14:paraId="6E8521E6" w14:textId="29478C0D" w:rsidR="00A44C68" w:rsidRPr="009C65FF" w:rsidRDefault="00A44C68" w:rsidP="00A44C68">
      <w:pPr>
        <w:pStyle w:val="EndNoteBibliography"/>
        <w:spacing w:after="0"/>
        <w:ind w:left="720" w:hanging="720"/>
      </w:pPr>
      <w:r w:rsidRPr="009C086D">
        <w:rPr>
          <w:lang w:val="nl-NL"/>
        </w:rPr>
        <w:t xml:space="preserve">Heering, H. D., Goedhart, S., Bruggeman, R., Cahn, W., de Haan, L., Kahn, R. S., Meijer, C. J., Myin-Germeys, I., van Os, J., &amp; Wiersma, D. (2016). </w:t>
      </w:r>
      <w:r w:rsidRPr="009C65FF">
        <w:t xml:space="preserve">Disturbed Experience of Self: Psychometric Analysis of the Self-Experience Lifetime Frequency Scale (SELF). </w:t>
      </w:r>
      <w:r w:rsidRPr="009C65FF">
        <w:rPr>
          <w:i/>
        </w:rPr>
        <w:t>Psychopathology</w:t>
      </w:r>
      <w:r w:rsidRPr="009C65FF">
        <w:t>,</w:t>
      </w:r>
      <w:r w:rsidRPr="009C65FF">
        <w:rPr>
          <w:i/>
        </w:rPr>
        <w:t xml:space="preserve"> 49</w:t>
      </w:r>
      <w:r w:rsidRPr="009C65FF">
        <w:t xml:space="preserve">(2), 69-76. </w:t>
      </w:r>
      <w:hyperlink r:id="rId18" w:history="1">
        <w:r w:rsidRPr="009C65FF">
          <w:rPr>
            <w:rStyle w:val="Hyperlink"/>
          </w:rPr>
          <w:t>https://doi.org/10.1159/000441952</w:t>
        </w:r>
      </w:hyperlink>
      <w:r w:rsidRPr="009C65FF">
        <w:t xml:space="preserve"> </w:t>
      </w:r>
    </w:p>
    <w:p w14:paraId="34CFA9E6" w14:textId="615C1342" w:rsidR="00A44C68" w:rsidRPr="009C65FF" w:rsidRDefault="00A44C68" w:rsidP="00A44C68">
      <w:pPr>
        <w:pStyle w:val="EndNoteBibliography"/>
        <w:spacing w:after="0"/>
        <w:ind w:left="720" w:hanging="720"/>
      </w:pPr>
      <w:r w:rsidRPr="009C65FF">
        <w:t xml:space="preserve">Henriksen, M. G., Raballo, A., &amp; Nordgaard, J. (2021). Self-disorders and psychopathology: a systematic review. </w:t>
      </w:r>
      <w:r w:rsidRPr="009C65FF">
        <w:rPr>
          <w:i/>
        </w:rPr>
        <w:t>Lancet Psychiatry</w:t>
      </w:r>
      <w:r w:rsidRPr="009C65FF">
        <w:t>,</w:t>
      </w:r>
      <w:r w:rsidRPr="009C65FF">
        <w:rPr>
          <w:i/>
        </w:rPr>
        <w:t xml:space="preserve"> 8</w:t>
      </w:r>
      <w:r w:rsidRPr="009C65FF">
        <w:t xml:space="preserve">(11), 1001-1012. </w:t>
      </w:r>
      <w:hyperlink r:id="rId19" w:history="1">
        <w:r w:rsidRPr="009C65FF">
          <w:rPr>
            <w:rStyle w:val="Hyperlink"/>
          </w:rPr>
          <w:t>https://doi.org/10.1016/s2215-0366(21)00097-3</w:t>
        </w:r>
      </w:hyperlink>
      <w:r w:rsidRPr="009C65FF">
        <w:t xml:space="preserve"> </w:t>
      </w:r>
    </w:p>
    <w:p w14:paraId="7DBF47A0" w14:textId="2A2380A2" w:rsidR="00A44C68" w:rsidRPr="009C086D" w:rsidRDefault="00A44C68" w:rsidP="00A44C68">
      <w:pPr>
        <w:pStyle w:val="EndNoteBibliography"/>
        <w:spacing w:after="0"/>
        <w:ind w:left="720" w:hanging="720"/>
        <w:rPr>
          <w:lang w:val="nl-NL"/>
        </w:rPr>
      </w:pPr>
      <w:r w:rsidRPr="009C65FF">
        <w:t xml:space="preserve">Hur, J. W., Kwon, J. S., Lee, T. Y., &amp; Park, S. (2014). The crisis of minimal self-awareness in schizophrenia: a meta-analytic review. </w:t>
      </w:r>
      <w:r w:rsidRPr="009C086D">
        <w:rPr>
          <w:i/>
          <w:lang w:val="nl-NL"/>
        </w:rPr>
        <w:t>Schizophr Res</w:t>
      </w:r>
      <w:r w:rsidRPr="009C086D">
        <w:rPr>
          <w:lang w:val="nl-NL"/>
        </w:rPr>
        <w:t>,</w:t>
      </w:r>
      <w:r w:rsidRPr="009C086D">
        <w:rPr>
          <w:i/>
          <w:lang w:val="nl-NL"/>
        </w:rPr>
        <w:t xml:space="preserve"> 152</w:t>
      </w:r>
      <w:r w:rsidRPr="009C086D">
        <w:rPr>
          <w:lang w:val="nl-NL"/>
        </w:rPr>
        <w:t xml:space="preserve">(1), 58-64. </w:t>
      </w:r>
      <w:hyperlink r:id="rId20" w:history="1">
        <w:r w:rsidRPr="009C086D">
          <w:rPr>
            <w:rStyle w:val="Hyperlink"/>
            <w:lang w:val="nl-NL"/>
          </w:rPr>
          <w:t>https://doi.org/10.1016/j.schres.2013.08.042</w:t>
        </w:r>
      </w:hyperlink>
      <w:r w:rsidRPr="009C086D">
        <w:rPr>
          <w:lang w:val="nl-NL"/>
        </w:rPr>
        <w:t xml:space="preserve"> </w:t>
      </w:r>
    </w:p>
    <w:p w14:paraId="4A6708DE" w14:textId="45E57C5F" w:rsidR="00A44C68" w:rsidRPr="009C086D" w:rsidRDefault="00A44C68" w:rsidP="00A44C68">
      <w:pPr>
        <w:pStyle w:val="EndNoteBibliography"/>
        <w:spacing w:after="0"/>
        <w:ind w:left="720" w:hanging="720"/>
        <w:rPr>
          <w:lang w:val="nl-NL"/>
        </w:rPr>
      </w:pPr>
      <w:r w:rsidRPr="009C086D">
        <w:rPr>
          <w:lang w:val="nl-NL"/>
        </w:rPr>
        <w:t xml:space="preserve">Konings, M., Bak, M., Hanssen, M., van Os, J., &amp; Krabbendam, L. (2006). </w:t>
      </w:r>
      <w:r w:rsidRPr="009C65FF">
        <w:t xml:space="preserve">Validity and reliability of the CAPE: a self-report instrument for the measurement of psychotic experiences in the general population. </w:t>
      </w:r>
      <w:r w:rsidRPr="009C086D">
        <w:rPr>
          <w:i/>
          <w:lang w:val="nl-NL"/>
        </w:rPr>
        <w:t>Acta Psychiatr Scand</w:t>
      </w:r>
      <w:r w:rsidRPr="009C086D">
        <w:rPr>
          <w:lang w:val="nl-NL"/>
        </w:rPr>
        <w:t>,</w:t>
      </w:r>
      <w:r w:rsidRPr="009C086D">
        <w:rPr>
          <w:i/>
          <w:lang w:val="nl-NL"/>
        </w:rPr>
        <w:t xml:space="preserve"> 114</w:t>
      </w:r>
      <w:r w:rsidRPr="009C086D">
        <w:rPr>
          <w:lang w:val="nl-NL"/>
        </w:rPr>
        <w:t xml:space="preserve">(1), 55-61. </w:t>
      </w:r>
      <w:hyperlink r:id="rId21" w:history="1">
        <w:r w:rsidRPr="009C086D">
          <w:rPr>
            <w:rStyle w:val="Hyperlink"/>
            <w:lang w:val="nl-NL"/>
          </w:rPr>
          <w:t>https://doi.org/10.1111/j.1600-0447.2005.00741.x</w:t>
        </w:r>
      </w:hyperlink>
      <w:r w:rsidRPr="009C086D">
        <w:rPr>
          <w:lang w:val="nl-NL"/>
        </w:rPr>
        <w:t xml:space="preserve"> </w:t>
      </w:r>
    </w:p>
    <w:p w14:paraId="6A523F7C" w14:textId="58C1DC8A" w:rsidR="00A44C68" w:rsidRPr="009C65FF" w:rsidRDefault="00A44C68" w:rsidP="00A44C68">
      <w:pPr>
        <w:pStyle w:val="EndNoteBibliography"/>
        <w:spacing w:after="0"/>
        <w:ind w:left="720" w:hanging="720"/>
      </w:pPr>
      <w:r w:rsidRPr="009C086D">
        <w:rPr>
          <w:lang w:val="nl-NL"/>
        </w:rPr>
        <w:t xml:space="preserve">Korver-Nieberg, N., Fett, A. K., Meijer, C. J., Koeter, M. W., Shergill, S. S., de Haan, L., &amp; Krabbendam, L. (2013). </w:t>
      </w:r>
      <w:r w:rsidRPr="009C65FF">
        <w:t xml:space="preserve">Theory of mind, insecure attachment and paranoia in adolescents with early psychosis and healthy controls. </w:t>
      </w:r>
      <w:r w:rsidRPr="009C65FF">
        <w:rPr>
          <w:i/>
        </w:rPr>
        <w:t>Aust N Z J Psychiatry</w:t>
      </w:r>
      <w:r w:rsidRPr="009C65FF">
        <w:t>,</w:t>
      </w:r>
      <w:r w:rsidRPr="009C65FF">
        <w:rPr>
          <w:i/>
        </w:rPr>
        <w:t xml:space="preserve"> 47</w:t>
      </w:r>
      <w:r w:rsidRPr="009C65FF">
        <w:t xml:space="preserve">(8), 737-745. </w:t>
      </w:r>
      <w:hyperlink r:id="rId22" w:history="1">
        <w:r w:rsidRPr="009C65FF">
          <w:rPr>
            <w:rStyle w:val="Hyperlink"/>
          </w:rPr>
          <w:t>https://doi.org/10.1177/0004867413484370</w:t>
        </w:r>
      </w:hyperlink>
      <w:r w:rsidRPr="009C65FF">
        <w:t xml:space="preserve"> </w:t>
      </w:r>
    </w:p>
    <w:p w14:paraId="59FEB17B" w14:textId="77777777" w:rsidR="00A44C68" w:rsidRPr="009C65FF" w:rsidRDefault="00A44C68" w:rsidP="00A44C68">
      <w:pPr>
        <w:pStyle w:val="EndNoteBibliography"/>
        <w:spacing w:after="0"/>
        <w:ind w:left="720" w:hanging="720"/>
      </w:pPr>
      <w:r w:rsidRPr="009C65FF">
        <w:t>Korver, N. (2014). Adult attachment in samples of psychotic patients and siblings at high risk for psychosis: Validation of the ‘Psychosis Attachment Measure’. (L. d. Haan, Trans.). In: Attachment and psychosis [Doctoral thesis, Department of Psychiatry, University of Amsterdam].</w:t>
      </w:r>
    </w:p>
    <w:p w14:paraId="6E699F4F" w14:textId="0099863B" w:rsidR="00A44C68" w:rsidRPr="009C65FF" w:rsidRDefault="00A44C68" w:rsidP="00A44C68">
      <w:pPr>
        <w:pStyle w:val="EndNoteBibliography"/>
        <w:spacing w:after="0"/>
        <w:ind w:left="720" w:hanging="720"/>
      </w:pPr>
      <w:r w:rsidRPr="009C086D">
        <w:rPr>
          <w:lang w:val="nl-NL"/>
        </w:rPr>
        <w:t xml:space="preserve">Korver, N., Quee, P. J., Boos, H. B., Simons, C. J., &amp; de Haan, L. (2012). </w:t>
      </w:r>
      <w:r w:rsidRPr="009C65FF">
        <w:t xml:space="preserve">Genetic Risk and Outcome of Psychosis (GROUP), a multi-site longitudinal cohort study focused on gene-environment interaction: objectives, sample characteristics, recruitment and assessment methods. </w:t>
      </w:r>
      <w:r w:rsidRPr="009C65FF">
        <w:rPr>
          <w:i/>
        </w:rPr>
        <w:t>Int J Methods Psychiatr Res</w:t>
      </w:r>
      <w:r w:rsidRPr="009C65FF">
        <w:t>,</w:t>
      </w:r>
      <w:r w:rsidRPr="009C65FF">
        <w:rPr>
          <w:i/>
        </w:rPr>
        <w:t xml:space="preserve"> 21</w:t>
      </w:r>
      <w:r w:rsidRPr="009C65FF">
        <w:t xml:space="preserve">(3), 205-221. </w:t>
      </w:r>
      <w:hyperlink r:id="rId23" w:history="1">
        <w:r w:rsidRPr="009C65FF">
          <w:rPr>
            <w:rStyle w:val="Hyperlink"/>
          </w:rPr>
          <w:t>https://doi.org/10.1002/mpr.1352</w:t>
        </w:r>
      </w:hyperlink>
      <w:r w:rsidRPr="009C65FF">
        <w:t xml:space="preserve"> </w:t>
      </w:r>
    </w:p>
    <w:p w14:paraId="6CC63C4E" w14:textId="283707FE" w:rsidR="00A44C68" w:rsidRPr="009C65FF" w:rsidRDefault="00A44C68" w:rsidP="00A44C68">
      <w:pPr>
        <w:pStyle w:val="EndNoteBibliography"/>
        <w:spacing w:after="0"/>
        <w:ind w:left="720" w:hanging="720"/>
      </w:pPr>
      <w:r w:rsidRPr="009C65FF">
        <w:t xml:space="preserve">Kvrgic, S., Beck, E. M., Cavelti, M., Kossowsky, J., Stieglitz, R. D., &amp; Vauth, R. (2012). Focusing on the adult attachment style in schizophrenia in community mental health centres: validation of the Psychosis Attachment Measure (PAM) in a German-speaking sample. </w:t>
      </w:r>
      <w:r w:rsidRPr="009C65FF">
        <w:rPr>
          <w:i/>
        </w:rPr>
        <w:t>Int J Soc Psychiatry</w:t>
      </w:r>
      <w:r w:rsidRPr="009C65FF">
        <w:t>,</w:t>
      </w:r>
      <w:r w:rsidRPr="009C65FF">
        <w:rPr>
          <w:i/>
        </w:rPr>
        <w:t xml:space="preserve"> 58</w:t>
      </w:r>
      <w:r w:rsidRPr="009C65FF">
        <w:t xml:space="preserve">(4), 362-373. </w:t>
      </w:r>
      <w:hyperlink r:id="rId24" w:history="1">
        <w:r w:rsidRPr="009C65FF">
          <w:rPr>
            <w:rStyle w:val="Hyperlink"/>
          </w:rPr>
          <w:t>https://doi.org/10.1177/0020764011399004</w:t>
        </w:r>
      </w:hyperlink>
      <w:r w:rsidRPr="009C65FF">
        <w:t xml:space="preserve"> </w:t>
      </w:r>
    </w:p>
    <w:p w14:paraId="24B6A070" w14:textId="71AC4F84" w:rsidR="00A44C68" w:rsidRPr="009C65FF" w:rsidRDefault="00A44C68" w:rsidP="00A44C68">
      <w:pPr>
        <w:pStyle w:val="EndNoteBibliography"/>
        <w:spacing w:after="0"/>
        <w:ind w:left="720" w:hanging="720"/>
      </w:pPr>
      <w:r w:rsidRPr="009C65FF">
        <w:t xml:space="preserve">Laoide, A., Egan, J., &amp; Osborn, K. (2018). What was once essential, may become detrimental: The mediating role of depersonalization in the relationship between childhood emotional maltreatment and psychological distress in adults. </w:t>
      </w:r>
      <w:r w:rsidRPr="009C65FF">
        <w:rPr>
          <w:i/>
        </w:rPr>
        <w:t>Journal of Trauma &amp; Dissociation</w:t>
      </w:r>
      <w:r w:rsidRPr="009C65FF">
        <w:t>,</w:t>
      </w:r>
      <w:r w:rsidRPr="009C65FF">
        <w:rPr>
          <w:i/>
        </w:rPr>
        <w:t xml:space="preserve"> 19</w:t>
      </w:r>
      <w:r w:rsidRPr="009C65FF">
        <w:t xml:space="preserve">(5), 514-534. </w:t>
      </w:r>
      <w:hyperlink r:id="rId25" w:history="1">
        <w:r w:rsidRPr="009C65FF">
          <w:rPr>
            <w:rStyle w:val="Hyperlink"/>
          </w:rPr>
          <w:t>https://doi.org/10.1080/15299732.2017.1402398</w:t>
        </w:r>
      </w:hyperlink>
      <w:r w:rsidRPr="009C65FF">
        <w:t xml:space="preserve"> </w:t>
      </w:r>
    </w:p>
    <w:p w14:paraId="7EA98D8B" w14:textId="14E3E10C" w:rsidR="00A44C68" w:rsidRPr="009C65FF" w:rsidRDefault="00A44C68" w:rsidP="00A44C68">
      <w:pPr>
        <w:pStyle w:val="EndNoteBibliography"/>
        <w:spacing w:after="0"/>
        <w:ind w:left="720" w:hanging="720"/>
      </w:pPr>
      <w:r w:rsidRPr="009C65FF">
        <w:t xml:space="preserve">Luyten, P., Campbell, C., Allison, E., &amp; Fonagy, P. (2020). The Mentalizing Approach to Psychopathology: State of the Art and Future Directions. </w:t>
      </w:r>
      <w:r w:rsidRPr="009C65FF">
        <w:rPr>
          <w:i/>
        </w:rPr>
        <w:t>Annual Review of Clinical Psychology</w:t>
      </w:r>
      <w:r w:rsidRPr="009C65FF">
        <w:t>,</w:t>
      </w:r>
      <w:r w:rsidRPr="009C65FF">
        <w:rPr>
          <w:i/>
        </w:rPr>
        <w:t xml:space="preserve"> 16</w:t>
      </w:r>
      <w:r w:rsidRPr="009C65FF">
        <w:t xml:space="preserve">, 297-325. </w:t>
      </w:r>
      <w:hyperlink r:id="rId26" w:history="1">
        <w:r w:rsidRPr="009C65FF">
          <w:rPr>
            <w:rStyle w:val="Hyperlink"/>
          </w:rPr>
          <w:t>https://doi.org/10.1146/annurev-clinpsy-071919-015355</w:t>
        </w:r>
      </w:hyperlink>
      <w:r w:rsidRPr="009C65FF">
        <w:t xml:space="preserve"> </w:t>
      </w:r>
    </w:p>
    <w:p w14:paraId="76B5B0CC" w14:textId="7F984730" w:rsidR="00A44C68" w:rsidRPr="009C65FF" w:rsidRDefault="00A44C68" w:rsidP="00A44C68">
      <w:pPr>
        <w:pStyle w:val="EndNoteBibliography"/>
        <w:spacing w:after="0"/>
        <w:ind w:left="720" w:hanging="720"/>
      </w:pPr>
      <w:r w:rsidRPr="009C65FF">
        <w:t xml:space="preserve">Mark, W., &amp; Toulopoulou, T. (2016). Psychometric Properties of "Community Assessment of Psychic Experiences": Review and Meta-analyses. </w:t>
      </w:r>
      <w:r w:rsidRPr="009C65FF">
        <w:rPr>
          <w:i/>
        </w:rPr>
        <w:t>Schizophr Bull</w:t>
      </w:r>
      <w:r w:rsidRPr="009C65FF">
        <w:t>,</w:t>
      </w:r>
      <w:r w:rsidRPr="009C65FF">
        <w:rPr>
          <w:i/>
        </w:rPr>
        <w:t xml:space="preserve"> 42</w:t>
      </w:r>
      <w:r w:rsidRPr="009C65FF">
        <w:t xml:space="preserve">(1), 34-44. </w:t>
      </w:r>
      <w:hyperlink r:id="rId27" w:history="1">
        <w:r w:rsidRPr="009C65FF">
          <w:rPr>
            <w:rStyle w:val="Hyperlink"/>
          </w:rPr>
          <w:t>https://doi.org/10.1093/schbul/sbv088</w:t>
        </w:r>
      </w:hyperlink>
      <w:r w:rsidRPr="009C65FF">
        <w:t xml:space="preserve"> </w:t>
      </w:r>
    </w:p>
    <w:p w14:paraId="43296977" w14:textId="57ED9B6F" w:rsidR="00A44C68" w:rsidRPr="009C65FF" w:rsidRDefault="00A44C68" w:rsidP="00A44C68">
      <w:pPr>
        <w:pStyle w:val="EndNoteBibliography"/>
        <w:spacing w:after="0"/>
        <w:ind w:left="720" w:hanging="720"/>
      </w:pPr>
      <w:r w:rsidRPr="009C65FF">
        <w:t xml:space="preserve">Mertens, Y. L., Racioppi, A., Sheinbaum, T., Kwapil, T., &amp; Barrantes-Vidal, N. (2021). Dissociation and insecure attachment as mediators of the relation between childhood emotional abuse and nonclinical paranoid traits. </w:t>
      </w:r>
      <w:r w:rsidRPr="009C65FF">
        <w:rPr>
          <w:i/>
        </w:rPr>
        <w:t>Eur J Psychotraumatol</w:t>
      </w:r>
      <w:r w:rsidRPr="009C65FF">
        <w:t>,</w:t>
      </w:r>
      <w:r w:rsidRPr="009C65FF">
        <w:rPr>
          <w:i/>
        </w:rPr>
        <w:t xml:space="preserve"> 12</w:t>
      </w:r>
      <w:r w:rsidRPr="009C65FF">
        <w:t xml:space="preserve">(1), 1888539. </w:t>
      </w:r>
      <w:hyperlink r:id="rId28" w:history="1">
        <w:r w:rsidRPr="009C65FF">
          <w:rPr>
            <w:rStyle w:val="Hyperlink"/>
          </w:rPr>
          <w:t>https://doi.org/10.1080/20008198.2021.1888539</w:t>
        </w:r>
      </w:hyperlink>
      <w:r w:rsidRPr="009C65FF">
        <w:t xml:space="preserve"> </w:t>
      </w:r>
    </w:p>
    <w:p w14:paraId="61738783" w14:textId="60A40104" w:rsidR="00A44C68" w:rsidRPr="009C65FF" w:rsidRDefault="00A44C68" w:rsidP="00A44C68">
      <w:pPr>
        <w:pStyle w:val="EndNoteBibliography"/>
        <w:spacing w:after="0"/>
        <w:ind w:left="720" w:hanging="720"/>
      </w:pPr>
      <w:r w:rsidRPr="009C65FF">
        <w:t xml:space="preserve">Murphy, P., Bentall, R. P., Freeman, D., O'Rourke, S., &amp; Hutton, P. (2018). The paranoia as defence model of persecutory delusions: a systematic review and meta-analysis. </w:t>
      </w:r>
      <w:r w:rsidRPr="009C65FF">
        <w:rPr>
          <w:i/>
        </w:rPr>
        <w:t>Lancet Psychiatry</w:t>
      </w:r>
      <w:r w:rsidRPr="009C65FF">
        <w:t>,</w:t>
      </w:r>
      <w:r w:rsidRPr="009C65FF">
        <w:rPr>
          <w:i/>
        </w:rPr>
        <w:t xml:space="preserve"> 5</w:t>
      </w:r>
      <w:r w:rsidRPr="009C65FF">
        <w:t xml:space="preserve">(11), 913-929. </w:t>
      </w:r>
      <w:hyperlink r:id="rId29" w:history="1">
        <w:r w:rsidRPr="009C65FF">
          <w:rPr>
            <w:rStyle w:val="Hyperlink"/>
          </w:rPr>
          <w:t>https://doi.org/10.1016/s2215-0366(18)30339-0</w:t>
        </w:r>
      </w:hyperlink>
      <w:r w:rsidRPr="009C65FF">
        <w:t xml:space="preserve"> </w:t>
      </w:r>
    </w:p>
    <w:p w14:paraId="432F76B7" w14:textId="3969696D" w:rsidR="00A44C68" w:rsidRPr="009C65FF" w:rsidRDefault="00A44C68" w:rsidP="00A44C68">
      <w:pPr>
        <w:pStyle w:val="EndNoteBibliography"/>
        <w:spacing w:after="0"/>
        <w:ind w:left="720" w:hanging="720"/>
      </w:pPr>
      <w:r w:rsidRPr="009C65FF">
        <w:t xml:space="preserve">Nelson, B., Lavoie, S., Gawęda, Ł., Li, E., Sass, L. A., Koren, D., McGorry, P. D., Jack, B. N., Parnas, J., Polari, A., Allott, K., Hartmann, J. A., &amp; Whitford, T. J. (2020). The neurophenomenology of </w:t>
      </w:r>
      <w:r w:rsidRPr="009C65FF">
        <w:lastRenderedPageBreak/>
        <w:t xml:space="preserve">early psychosis: An integrative empirical study. </w:t>
      </w:r>
      <w:r w:rsidRPr="009C65FF">
        <w:rPr>
          <w:i/>
        </w:rPr>
        <w:t>Consciousness and Cognition</w:t>
      </w:r>
      <w:r w:rsidRPr="009C65FF">
        <w:t>,</w:t>
      </w:r>
      <w:r w:rsidRPr="009C65FF">
        <w:rPr>
          <w:i/>
        </w:rPr>
        <w:t xml:space="preserve"> 77</w:t>
      </w:r>
      <w:r w:rsidRPr="009C65FF">
        <w:t xml:space="preserve">, 102845. </w:t>
      </w:r>
      <w:hyperlink r:id="rId30" w:history="1">
        <w:r w:rsidRPr="009C65FF">
          <w:rPr>
            <w:rStyle w:val="Hyperlink"/>
          </w:rPr>
          <w:t>https://doi.org/10.1016/j.concog.2019.102845</w:t>
        </w:r>
      </w:hyperlink>
      <w:r w:rsidRPr="009C65FF">
        <w:t xml:space="preserve"> </w:t>
      </w:r>
    </w:p>
    <w:p w14:paraId="15595D89" w14:textId="5A8D354B" w:rsidR="00A44C68" w:rsidRPr="009C65FF" w:rsidRDefault="00A44C68" w:rsidP="00A44C68">
      <w:pPr>
        <w:pStyle w:val="EndNoteBibliography"/>
        <w:spacing w:after="0"/>
        <w:ind w:left="720" w:hanging="720"/>
      </w:pPr>
      <w:r w:rsidRPr="009C65FF">
        <w:t xml:space="preserve">Nelson, B., Sass, L. A., &amp; Skodlar, B. (2009). The phenomenological model of psychotic vulnerability and its possible implications for psychological interventions in the ultra-high risk ('prodromal') population. </w:t>
      </w:r>
      <w:r w:rsidRPr="009C65FF">
        <w:rPr>
          <w:i/>
        </w:rPr>
        <w:t>Psychopathology</w:t>
      </w:r>
      <w:r w:rsidRPr="009C65FF">
        <w:t>,</w:t>
      </w:r>
      <w:r w:rsidRPr="009C65FF">
        <w:rPr>
          <w:i/>
        </w:rPr>
        <w:t xml:space="preserve"> 42</w:t>
      </w:r>
      <w:r w:rsidRPr="009C65FF">
        <w:t xml:space="preserve">(5), 283-292. </w:t>
      </w:r>
      <w:hyperlink r:id="rId31" w:history="1">
        <w:r w:rsidRPr="009C65FF">
          <w:rPr>
            <w:rStyle w:val="Hyperlink"/>
          </w:rPr>
          <w:t>https://doi.org/10.1159/000228837</w:t>
        </w:r>
      </w:hyperlink>
      <w:r w:rsidRPr="009C65FF">
        <w:t xml:space="preserve"> </w:t>
      </w:r>
    </w:p>
    <w:p w14:paraId="7F36839D" w14:textId="14B0E0CE" w:rsidR="00A44C68" w:rsidRPr="009C65FF" w:rsidRDefault="00A44C68" w:rsidP="00A44C68">
      <w:pPr>
        <w:pStyle w:val="EndNoteBibliography"/>
        <w:spacing w:after="0"/>
        <w:ind w:left="720" w:hanging="720"/>
      </w:pPr>
      <w:r w:rsidRPr="009C65FF">
        <w:t xml:space="preserve">Nelson, B., Sass, L. A., Thompson, A., Yung, A. R., Francey, S. M., Amminger, G. P., &amp; McGorry, P. D. (2009). Does disturbance of self underlie social cognition deficits in schizophrenia and other psychotic disorders? </w:t>
      </w:r>
      <w:r w:rsidRPr="009C65FF">
        <w:rPr>
          <w:i/>
        </w:rPr>
        <w:t>Early Interv Psychiatry</w:t>
      </w:r>
      <w:r w:rsidRPr="009C65FF">
        <w:t>,</w:t>
      </w:r>
      <w:r w:rsidRPr="009C65FF">
        <w:rPr>
          <w:i/>
        </w:rPr>
        <w:t xml:space="preserve"> 3</w:t>
      </w:r>
      <w:r w:rsidRPr="009C65FF">
        <w:t xml:space="preserve">(2), 83-93. </w:t>
      </w:r>
      <w:hyperlink r:id="rId32" w:history="1">
        <w:r w:rsidRPr="009C65FF">
          <w:rPr>
            <w:rStyle w:val="Hyperlink"/>
          </w:rPr>
          <w:t>https://doi.org/10.1111/j.1751-7893.2009.00112.x</w:t>
        </w:r>
      </w:hyperlink>
      <w:r w:rsidRPr="009C65FF">
        <w:t xml:space="preserve"> </w:t>
      </w:r>
    </w:p>
    <w:p w14:paraId="133755DE" w14:textId="1EAB61A8" w:rsidR="00A44C68" w:rsidRPr="009C65FF" w:rsidRDefault="00A44C68" w:rsidP="00A44C68">
      <w:pPr>
        <w:pStyle w:val="EndNoteBibliography"/>
        <w:spacing w:after="0"/>
        <w:ind w:left="720" w:hanging="720"/>
      </w:pPr>
      <w:r w:rsidRPr="009C65FF">
        <w:t xml:space="preserve">Olbert, C. M., Penn, D. L., Reise, S. P., Horan, W. P., Kern, R. S., Lee, J., &amp; Green, M. F. (2016). Assessment of attachment in psychosis: A psychometric cause for concern. </w:t>
      </w:r>
      <w:r w:rsidRPr="009C65FF">
        <w:rPr>
          <w:i/>
        </w:rPr>
        <w:t>Psychiatry Res</w:t>
      </w:r>
      <w:r w:rsidRPr="009C65FF">
        <w:t>,</w:t>
      </w:r>
      <w:r w:rsidRPr="009C65FF">
        <w:rPr>
          <w:i/>
        </w:rPr>
        <w:t xml:space="preserve"> 246</w:t>
      </w:r>
      <w:r w:rsidRPr="009C65FF">
        <w:t xml:space="preserve">, 77-83. </w:t>
      </w:r>
      <w:hyperlink r:id="rId33" w:history="1">
        <w:r w:rsidRPr="009C65FF">
          <w:rPr>
            <w:rStyle w:val="Hyperlink"/>
          </w:rPr>
          <w:t>https://doi.org/10.1016/j.psychres.2016.09.020</w:t>
        </w:r>
      </w:hyperlink>
      <w:r w:rsidRPr="009C65FF">
        <w:t xml:space="preserve"> </w:t>
      </w:r>
    </w:p>
    <w:p w14:paraId="17D4E5CA" w14:textId="3B74282F" w:rsidR="00A44C68" w:rsidRPr="009C086D" w:rsidRDefault="00A44C68" w:rsidP="00A44C68">
      <w:pPr>
        <w:pStyle w:val="EndNoteBibliography"/>
        <w:spacing w:after="0"/>
        <w:ind w:left="720" w:hanging="720"/>
        <w:rPr>
          <w:lang w:val="nl-NL"/>
        </w:rPr>
      </w:pPr>
      <w:r w:rsidRPr="009C65FF">
        <w:t xml:space="preserve">Park, S., &amp; Baxter, T. (2022). Schizophrenia in the flesh: Revisiting schizophrenia as a disorder of the bodily self. </w:t>
      </w:r>
      <w:r w:rsidRPr="009C086D">
        <w:rPr>
          <w:i/>
          <w:lang w:val="nl-NL"/>
        </w:rPr>
        <w:t>Schizophr Res</w:t>
      </w:r>
      <w:r w:rsidRPr="009C086D">
        <w:rPr>
          <w:lang w:val="nl-NL"/>
        </w:rPr>
        <w:t xml:space="preserve">. </w:t>
      </w:r>
      <w:hyperlink r:id="rId34" w:history="1">
        <w:r w:rsidRPr="009C086D">
          <w:rPr>
            <w:rStyle w:val="Hyperlink"/>
            <w:lang w:val="nl-NL"/>
          </w:rPr>
          <w:t>https://doi.org/10.1016/j.schres.2021.12.031</w:t>
        </w:r>
      </w:hyperlink>
      <w:r w:rsidRPr="009C086D">
        <w:rPr>
          <w:lang w:val="nl-NL"/>
        </w:rPr>
        <w:t xml:space="preserve"> </w:t>
      </w:r>
    </w:p>
    <w:p w14:paraId="1C39A769" w14:textId="1618D8EA" w:rsidR="00A44C68" w:rsidRPr="009C65FF" w:rsidRDefault="00A44C68" w:rsidP="00A44C68">
      <w:pPr>
        <w:pStyle w:val="EndNoteBibliography"/>
        <w:spacing w:after="0"/>
        <w:ind w:left="720" w:hanging="720"/>
      </w:pPr>
      <w:r w:rsidRPr="009C086D">
        <w:rPr>
          <w:lang w:val="nl-NL"/>
        </w:rPr>
        <w:t xml:space="preserve">Parnas, J., Møller, P., Kircher, T., Thalbitzer, J., Jansson, L., Handest, P., &amp; Zahavi, D. (2005). </w:t>
      </w:r>
      <w:r w:rsidRPr="009C65FF">
        <w:t xml:space="preserve">EASE: Examination of Anomalous Self-Experience. </w:t>
      </w:r>
      <w:r w:rsidRPr="009C65FF">
        <w:rPr>
          <w:i/>
        </w:rPr>
        <w:t>Psychopathology</w:t>
      </w:r>
      <w:r w:rsidRPr="009C65FF">
        <w:t>,</w:t>
      </w:r>
      <w:r w:rsidRPr="009C65FF">
        <w:rPr>
          <w:i/>
        </w:rPr>
        <w:t xml:space="preserve"> 38</w:t>
      </w:r>
      <w:r w:rsidRPr="009C65FF">
        <w:t xml:space="preserve">(5), 236-258. </w:t>
      </w:r>
      <w:hyperlink r:id="rId35" w:history="1">
        <w:r w:rsidRPr="009C65FF">
          <w:rPr>
            <w:rStyle w:val="Hyperlink"/>
          </w:rPr>
          <w:t>https://doi.org/10.1159/000088441</w:t>
        </w:r>
      </w:hyperlink>
      <w:r w:rsidRPr="009C65FF">
        <w:t xml:space="preserve"> </w:t>
      </w:r>
    </w:p>
    <w:p w14:paraId="28ACE831" w14:textId="1FA9D4AA" w:rsidR="00A44C68" w:rsidRPr="009C65FF" w:rsidRDefault="00A44C68" w:rsidP="00A44C68">
      <w:pPr>
        <w:pStyle w:val="EndNoteBibliography"/>
        <w:spacing w:after="0"/>
        <w:ind w:left="720" w:hanging="720"/>
      </w:pPr>
      <w:r w:rsidRPr="009C65FF">
        <w:t xml:space="preserve">Pearse, E., Bucci, S., Raphael, J., &amp; Berry, K. (2020). The relationship between attachment and functioning for people with serious mental illness: a systematic review. </w:t>
      </w:r>
      <w:r w:rsidRPr="009C65FF">
        <w:rPr>
          <w:i/>
        </w:rPr>
        <w:t>Nord J Psychiatry</w:t>
      </w:r>
      <w:r w:rsidRPr="009C65FF">
        <w:t>,</w:t>
      </w:r>
      <w:r w:rsidRPr="009C65FF">
        <w:rPr>
          <w:i/>
        </w:rPr>
        <w:t xml:space="preserve"> 74</w:t>
      </w:r>
      <w:r w:rsidRPr="009C65FF">
        <w:t xml:space="preserve">(8), 545-557. </w:t>
      </w:r>
      <w:hyperlink r:id="rId36" w:history="1">
        <w:r w:rsidRPr="009C65FF">
          <w:rPr>
            <w:rStyle w:val="Hyperlink"/>
          </w:rPr>
          <w:t>https://doi.org/10.1080/08039488.2020.1767687</w:t>
        </w:r>
      </w:hyperlink>
      <w:r w:rsidRPr="009C65FF">
        <w:t xml:space="preserve"> </w:t>
      </w:r>
    </w:p>
    <w:p w14:paraId="1AAAF4A8" w14:textId="2909AC6F" w:rsidR="00A44C68" w:rsidRPr="009C086D" w:rsidRDefault="00A44C68" w:rsidP="00A44C68">
      <w:pPr>
        <w:pStyle w:val="EndNoteBibliography"/>
        <w:spacing w:after="0"/>
        <w:ind w:left="720" w:hanging="720"/>
        <w:rPr>
          <w:lang w:val="nl-NL"/>
        </w:rPr>
      </w:pPr>
      <w:r w:rsidRPr="009C65FF">
        <w:t xml:space="preserve">Pollard, C., Bucci, S., MacBeth, A., &amp; Berry, K. (2020). The revised Psychosis Attachment Measure: Measuring disorganized attachment. </w:t>
      </w:r>
      <w:r w:rsidRPr="009C086D">
        <w:rPr>
          <w:i/>
          <w:lang w:val="nl-NL"/>
        </w:rPr>
        <w:t>Br J Clin Psychol</w:t>
      </w:r>
      <w:r w:rsidRPr="009C086D">
        <w:rPr>
          <w:lang w:val="nl-NL"/>
        </w:rPr>
        <w:t>,</w:t>
      </w:r>
      <w:r w:rsidRPr="009C086D">
        <w:rPr>
          <w:i/>
          <w:lang w:val="nl-NL"/>
        </w:rPr>
        <w:t xml:space="preserve"> 59</w:t>
      </w:r>
      <w:r w:rsidRPr="009C086D">
        <w:rPr>
          <w:lang w:val="nl-NL"/>
        </w:rPr>
        <w:t xml:space="preserve">(3), 335-353. </w:t>
      </w:r>
      <w:hyperlink r:id="rId37" w:history="1">
        <w:r w:rsidRPr="009C086D">
          <w:rPr>
            <w:rStyle w:val="Hyperlink"/>
            <w:lang w:val="nl-NL"/>
          </w:rPr>
          <w:t>https://doi.org/10.1111/bjc.12249</w:t>
        </w:r>
      </w:hyperlink>
      <w:r w:rsidRPr="009C086D">
        <w:rPr>
          <w:lang w:val="nl-NL"/>
        </w:rPr>
        <w:t xml:space="preserve"> </w:t>
      </w:r>
    </w:p>
    <w:p w14:paraId="504DA95E" w14:textId="68D276C0" w:rsidR="00A44C68" w:rsidRPr="009C65FF" w:rsidRDefault="00A44C68" w:rsidP="00A44C68">
      <w:pPr>
        <w:pStyle w:val="EndNoteBibliography"/>
        <w:spacing w:after="0"/>
        <w:ind w:left="720" w:hanging="720"/>
      </w:pPr>
      <w:r w:rsidRPr="009C086D">
        <w:rPr>
          <w:lang w:val="nl-NL"/>
        </w:rPr>
        <w:t xml:space="preserve">Pos, K., Bartels-Velthuis, A. A., Simons, C. J., Korver-Nieberg, N., Meijer, C. J., &amp; de Haan, L. (2015). </w:t>
      </w:r>
      <w:r w:rsidRPr="009C65FF">
        <w:t xml:space="preserve">Theory of Mind and attachment styles in people with psychotic disorders, their siblings, and controls. </w:t>
      </w:r>
      <w:r w:rsidRPr="009C65FF">
        <w:rPr>
          <w:i/>
        </w:rPr>
        <w:t>Aust N Z J Psychiatry</w:t>
      </w:r>
      <w:r w:rsidRPr="009C65FF">
        <w:t>,</w:t>
      </w:r>
      <w:r w:rsidRPr="009C65FF">
        <w:rPr>
          <w:i/>
        </w:rPr>
        <w:t xml:space="preserve"> 49</w:t>
      </w:r>
      <w:r w:rsidRPr="009C65FF">
        <w:t xml:space="preserve">(2), 171-180. </w:t>
      </w:r>
      <w:hyperlink r:id="rId38" w:history="1">
        <w:r w:rsidRPr="009C65FF">
          <w:rPr>
            <w:rStyle w:val="Hyperlink"/>
          </w:rPr>
          <w:t>https://doi.org/10.1177/0004867414546386</w:t>
        </w:r>
      </w:hyperlink>
      <w:r w:rsidRPr="009C65FF">
        <w:t xml:space="preserve"> </w:t>
      </w:r>
    </w:p>
    <w:p w14:paraId="1BF96D96" w14:textId="191517DC" w:rsidR="00A44C68" w:rsidRPr="009C65FF" w:rsidRDefault="00A44C68" w:rsidP="00A44C68">
      <w:pPr>
        <w:pStyle w:val="EndNoteBibliography"/>
        <w:spacing w:after="0"/>
        <w:ind w:left="720" w:hanging="720"/>
      </w:pPr>
      <w:r w:rsidRPr="009C65FF">
        <w:t xml:space="preserve">Raballo, A., Poletti, M., Preti, A., &amp; Parnas, J. (2021). The Self in the Spectrum: A Meta-analysis of the Evidence Linking Basic Self-Disorders and Schizophrenia. </w:t>
      </w:r>
      <w:r w:rsidRPr="009C65FF">
        <w:rPr>
          <w:i/>
        </w:rPr>
        <w:t>Schizophr Bull</w:t>
      </w:r>
      <w:r w:rsidRPr="009C65FF">
        <w:t>,</w:t>
      </w:r>
      <w:r w:rsidRPr="009C65FF">
        <w:rPr>
          <w:i/>
        </w:rPr>
        <w:t xml:space="preserve"> 47</w:t>
      </w:r>
      <w:r w:rsidRPr="009C65FF">
        <w:t xml:space="preserve">(4), 1007-1017. </w:t>
      </w:r>
      <w:hyperlink r:id="rId39" w:history="1">
        <w:r w:rsidRPr="009C65FF">
          <w:rPr>
            <w:rStyle w:val="Hyperlink"/>
          </w:rPr>
          <w:t>https://doi.org/10.1093/schbul/sbaa201</w:t>
        </w:r>
      </w:hyperlink>
      <w:r w:rsidRPr="009C65FF">
        <w:t xml:space="preserve"> </w:t>
      </w:r>
    </w:p>
    <w:p w14:paraId="23D0449A" w14:textId="1CF47260" w:rsidR="00A44C68" w:rsidRPr="009C65FF" w:rsidRDefault="00A44C68" w:rsidP="00A44C68">
      <w:pPr>
        <w:pStyle w:val="EndNoteBibliography"/>
        <w:spacing w:after="0"/>
        <w:ind w:left="720" w:hanging="720"/>
      </w:pPr>
      <w:r w:rsidRPr="009C65FF">
        <w:t xml:space="preserve">Rasmussen, A. R., Reich, D., Lavoie, S., Li, E., Hartmann, J. A., McHugh, M., Whitford, T. J., &amp; Nelson, B. (2020). The relation of basic self-disturbance to self-harm, eating disorder symptomatology and other clinical features: Exploration in an early psychosis sample. </w:t>
      </w:r>
      <w:r w:rsidRPr="009C65FF">
        <w:rPr>
          <w:i/>
        </w:rPr>
        <w:t>Early Interv Psychiatry</w:t>
      </w:r>
      <w:r w:rsidRPr="009C65FF">
        <w:t>,</w:t>
      </w:r>
      <w:r w:rsidRPr="009C65FF">
        <w:rPr>
          <w:i/>
        </w:rPr>
        <w:t xml:space="preserve"> 14</w:t>
      </w:r>
      <w:r w:rsidRPr="009C65FF">
        <w:t xml:space="preserve">(3), 275-282. </w:t>
      </w:r>
      <w:hyperlink r:id="rId40" w:history="1">
        <w:r w:rsidRPr="009C65FF">
          <w:rPr>
            <w:rStyle w:val="Hyperlink"/>
          </w:rPr>
          <w:t>https://doi.org/10.1111/eip.12850</w:t>
        </w:r>
      </w:hyperlink>
      <w:r w:rsidRPr="009C65FF">
        <w:t xml:space="preserve"> </w:t>
      </w:r>
    </w:p>
    <w:p w14:paraId="0798ABE9" w14:textId="77E26D49" w:rsidR="00A44C68" w:rsidRPr="009C65FF" w:rsidRDefault="00A44C68" w:rsidP="00A44C68">
      <w:pPr>
        <w:pStyle w:val="EndNoteBibliography"/>
        <w:spacing w:after="0"/>
        <w:ind w:left="720" w:hanging="720"/>
      </w:pPr>
      <w:r w:rsidRPr="009C65FF">
        <w:t xml:space="preserve">Russo, D. A., Stochl, J., Hodgekins, J., Iglesias-González, M., Chipps, P., Painter, M., Jones, P. B., &amp; Perez, J. (2018). Attachment styles and clinical correlates in people at ultra high risk for psychosis. </w:t>
      </w:r>
      <w:r w:rsidRPr="009C65FF">
        <w:rPr>
          <w:i/>
        </w:rPr>
        <w:t>British Journal of Psychology</w:t>
      </w:r>
      <w:r w:rsidRPr="009C65FF">
        <w:t>,</w:t>
      </w:r>
      <w:r w:rsidRPr="009C65FF">
        <w:rPr>
          <w:i/>
        </w:rPr>
        <w:t xml:space="preserve"> 109</w:t>
      </w:r>
      <w:r w:rsidRPr="009C65FF">
        <w:t xml:space="preserve">(1), 45-62. </w:t>
      </w:r>
      <w:hyperlink r:id="rId41" w:history="1">
        <w:r w:rsidRPr="009C65FF">
          <w:rPr>
            <w:rStyle w:val="Hyperlink"/>
          </w:rPr>
          <w:t>https://doi.org/10.1111/bjop.12249</w:t>
        </w:r>
      </w:hyperlink>
      <w:r w:rsidRPr="009C65FF">
        <w:t xml:space="preserve"> </w:t>
      </w:r>
    </w:p>
    <w:p w14:paraId="68161842" w14:textId="118064ED" w:rsidR="00A44C68" w:rsidRPr="009C65FF" w:rsidRDefault="00A44C68" w:rsidP="00A44C68">
      <w:pPr>
        <w:pStyle w:val="EndNoteBibliography"/>
        <w:spacing w:after="0"/>
        <w:ind w:left="720" w:hanging="720"/>
      </w:pPr>
      <w:r w:rsidRPr="009C65FF">
        <w:t xml:space="preserve">Sandberg, D. A. (2010). Adult attachment as a predictor of posttraumatic stress and dissociation. </w:t>
      </w:r>
      <w:r w:rsidRPr="009C65FF">
        <w:rPr>
          <w:i/>
        </w:rPr>
        <w:t>Journal of Trauma &amp; Dissociation</w:t>
      </w:r>
      <w:r w:rsidRPr="009C65FF">
        <w:t>,</w:t>
      </w:r>
      <w:r w:rsidRPr="009C65FF">
        <w:rPr>
          <w:i/>
        </w:rPr>
        <w:t xml:space="preserve"> 11</w:t>
      </w:r>
      <w:r w:rsidRPr="009C65FF">
        <w:t xml:space="preserve">(3), 293-307. </w:t>
      </w:r>
      <w:hyperlink r:id="rId42" w:history="1">
        <w:r w:rsidRPr="009C65FF">
          <w:rPr>
            <w:rStyle w:val="Hyperlink"/>
          </w:rPr>
          <w:t>https://doi.org/10.1080/15299731003780937</w:t>
        </w:r>
      </w:hyperlink>
      <w:r w:rsidRPr="009C65FF">
        <w:t xml:space="preserve"> </w:t>
      </w:r>
    </w:p>
    <w:p w14:paraId="1B43DD2E" w14:textId="35249350" w:rsidR="00A44C68" w:rsidRPr="009C65FF" w:rsidRDefault="00A44C68" w:rsidP="00A44C68">
      <w:pPr>
        <w:pStyle w:val="EndNoteBibliography"/>
        <w:spacing w:after="0"/>
        <w:ind w:left="720" w:hanging="720"/>
      </w:pPr>
      <w:r w:rsidRPr="009C65FF">
        <w:t xml:space="preserve">Sass, L., Pienkos, E., Nelson, B., &amp; Medford, N. (2013). Anomalous self-experience in depersonalization and schizophrenia: a comparative investigation. </w:t>
      </w:r>
      <w:r w:rsidRPr="009C65FF">
        <w:rPr>
          <w:i/>
        </w:rPr>
        <w:t>Consciousness and Cognition</w:t>
      </w:r>
      <w:r w:rsidRPr="009C65FF">
        <w:t>,</w:t>
      </w:r>
      <w:r w:rsidRPr="009C65FF">
        <w:rPr>
          <w:i/>
        </w:rPr>
        <w:t xml:space="preserve"> 22</w:t>
      </w:r>
      <w:r w:rsidRPr="009C65FF">
        <w:t xml:space="preserve">(2), 430-441. </w:t>
      </w:r>
      <w:hyperlink r:id="rId43" w:history="1">
        <w:r w:rsidRPr="009C65FF">
          <w:rPr>
            <w:rStyle w:val="Hyperlink"/>
          </w:rPr>
          <w:t>https://doi.org/10.1016/j.concog.2013.01.009</w:t>
        </w:r>
      </w:hyperlink>
      <w:r w:rsidRPr="009C65FF">
        <w:t xml:space="preserve"> </w:t>
      </w:r>
    </w:p>
    <w:p w14:paraId="42167EDF" w14:textId="57CBA395" w:rsidR="00A44C68" w:rsidRPr="009C65FF" w:rsidRDefault="00A44C68" w:rsidP="00A44C68">
      <w:pPr>
        <w:pStyle w:val="EndNoteBibliography"/>
        <w:spacing w:after="0"/>
        <w:ind w:left="720" w:hanging="720"/>
      </w:pPr>
      <w:r w:rsidRPr="009C65FF">
        <w:t xml:space="preserve">Sass, L. A. (2014). Self-disturbance and schizophrenia: structure, specificity, pathogenesis (Current issues, New directions). </w:t>
      </w:r>
      <w:r w:rsidRPr="009C65FF">
        <w:rPr>
          <w:i/>
        </w:rPr>
        <w:t>Schizophr Res</w:t>
      </w:r>
      <w:r w:rsidRPr="009C65FF">
        <w:t>,</w:t>
      </w:r>
      <w:r w:rsidRPr="009C65FF">
        <w:rPr>
          <w:i/>
        </w:rPr>
        <w:t xml:space="preserve"> 152</w:t>
      </w:r>
      <w:r w:rsidRPr="009C65FF">
        <w:t xml:space="preserve">(1), 5-11. </w:t>
      </w:r>
      <w:hyperlink r:id="rId44" w:history="1">
        <w:r w:rsidRPr="009C65FF">
          <w:rPr>
            <w:rStyle w:val="Hyperlink"/>
          </w:rPr>
          <w:t>https://doi.org/10.1016/j.schres.2013.05.017</w:t>
        </w:r>
      </w:hyperlink>
      <w:r w:rsidRPr="009C65FF">
        <w:t xml:space="preserve"> </w:t>
      </w:r>
    </w:p>
    <w:p w14:paraId="2D26ACCB" w14:textId="119921CD" w:rsidR="00A44C68" w:rsidRPr="009C65FF" w:rsidRDefault="00A44C68" w:rsidP="00A44C68">
      <w:pPr>
        <w:pStyle w:val="EndNoteBibliography"/>
        <w:spacing w:after="0"/>
        <w:ind w:left="720" w:hanging="720"/>
      </w:pPr>
      <w:r w:rsidRPr="009C65FF">
        <w:t xml:space="preserve">Sass, L. A., &amp; Parnas, J. (2003). Schizophrenia, consciousness, and the self. </w:t>
      </w:r>
      <w:r w:rsidRPr="009C65FF">
        <w:rPr>
          <w:i/>
        </w:rPr>
        <w:t>Schizophr Bull</w:t>
      </w:r>
      <w:r w:rsidRPr="009C65FF">
        <w:t>,</w:t>
      </w:r>
      <w:r w:rsidRPr="009C65FF">
        <w:rPr>
          <w:i/>
        </w:rPr>
        <w:t xml:space="preserve"> 29</w:t>
      </w:r>
      <w:r w:rsidRPr="009C65FF">
        <w:t xml:space="preserve">(3), 427-444. </w:t>
      </w:r>
      <w:hyperlink r:id="rId45" w:history="1">
        <w:r w:rsidRPr="009C65FF">
          <w:rPr>
            <w:rStyle w:val="Hyperlink"/>
          </w:rPr>
          <w:t>https://doi.org/10.1093/oxfordjournals.schbul.a007017</w:t>
        </w:r>
      </w:hyperlink>
      <w:r w:rsidRPr="009C65FF">
        <w:t xml:space="preserve"> </w:t>
      </w:r>
    </w:p>
    <w:p w14:paraId="01B15FCA" w14:textId="67910B7D" w:rsidR="00A44C68" w:rsidRPr="009C65FF" w:rsidRDefault="00A44C68" w:rsidP="00A44C68">
      <w:pPr>
        <w:pStyle w:val="EndNoteBibliography"/>
        <w:spacing w:after="0"/>
        <w:ind w:left="720" w:hanging="720"/>
      </w:pPr>
      <w:r w:rsidRPr="009C65FF">
        <w:t xml:space="preserve">Schutzwohl, M., Kallert, T., &amp; Jurjanz, L. (2007). Using the Schedules for Clinical Assessment in Neuropsychiatry (SCAN 2.1) as a diagnostic interview providing dimensional measures: cross-national findings on the psychometric properties of psychopathology scales. </w:t>
      </w:r>
      <w:r w:rsidRPr="009C65FF">
        <w:rPr>
          <w:i/>
        </w:rPr>
        <w:t>Eur Psychiatry</w:t>
      </w:r>
      <w:r w:rsidRPr="009C65FF">
        <w:t>,</w:t>
      </w:r>
      <w:r w:rsidRPr="009C65FF">
        <w:rPr>
          <w:i/>
        </w:rPr>
        <w:t xml:space="preserve"> 22</w:t>
      </w:r>
      <w:r w:rsidRPr="009C65FF">
        <w:t xml:space="preserve">(4), 229-238. </w:t>
      </w:r>
      <w:hyperlink r:id="rId46" w:history="1">
        <w:r w:rsidRPr="009C65FF">
          <w:rPr>
            <w:rStyle w:val="Hyperlink"/>
          </w:rPr>
          <w:t>https://doi.org/10.1016/j.eurpsy.2006.10.005</w:t>
        </w:r>
      </w:hyperlink>
      <w:r w:rsidRPr="009C65FF">
        <w:t xml:space="preserve"> </w:t>
      </w:r>
    </w:p>
    <w:p w14:paraId="79A9693F" w14:textId="261C284B" w:rsidR="00A44C68" w:rsidRPr="009C65FF" w:rsidRDefault="00A44C68" w:rsidP="00A44C68">
      <w:pPr>
        <w:pStyle w:val="EndNoteBibliography"/>
        <w:spacing w:after="0"/>
        <w:ind w:left="720" w:hanging="720"/>
      </w:pPr>
      <w:r w:rsidRPr="009C65FF">
        <w:lastRenderedPageBreak/>
        <w:t xml:space="preserve">Sheinbaum, T., Kwapil, T. R., &amp; Barrantes-Vidal, N. (2014). Fearful attachment mediates the association of childhood trauma with schizotypy and psychotic-like experiences. </w:t>
      </w:r>
      <w:r w:rsidRPr="009C65FF">
        <w:rPr>
          <w:i/>
        </w:rPr>
        <w:t>Psychiatry Res</w:t>
      </w:r>
      <w:r w:rsidRPr="009C65FF">
        <w:t>,</w:t>
      </w:r>
      <w:r w:rsidRPr="009C65FF">
        <w:rPr>
          <w:i/>
        </w:rPr>
        <w:t xml:space="preserve"> 220</w:t>
      </w:r>
      <w:r w:rsidRPr="009C65FF">
        <w:t xml:space="preserve">(1-2), 691-693. </w:t>
      </w:r>
      <w:hyperlink r:id="rId47" w:history="1">
        <w:r w:rsidRPr="009C65FF">
          <w:rPr>
            <w:rStyle w:val="Hyperlink"/>
          </w:rPr>
          <w:t>https://doi.org/10.1016/j.psychres.2014.07.030</w:t>
        </w:r>
      </w:hyperlink>
      <w:r w:rsidRPr="009C65FF">
        <w:t xml:space="preserve"> </w:t>
      </w:r>
    </w:p>
    <w:p w14:paraId="5DAE1C91" w14:textId="3D273277" w:rsidR="00A44C68" w:rsidRPr="009C65FF" w:rsidRDefault="00A44C68" w:rsidP="00A44C68">
      <w:pPr>
        <w:pStyle w:val="EndNoteBibliography"/>
        <w:spacing w:after="0"/>
        <w:ind w:left="720" w:hanging="720"/>
      </w:pPr>
      <w:r w:rsidRPr="009C65FF">
        <w:t xml:space="preserve">Sheinbaum, T., Racioppi, A., Kwapil, T. R., &amp; Barrantes-Vidal, N. (2020). Attachment as a mechanism between childhood maltreatment and subclinical psychotic phenomena: Results from an eight-year follow-up study. </w:t>
      </w:r>
      <w:r w:rsidRPr="009C65FF">
        <w:rPr>
          <w:i/>
        </w:rPr>
        <w:t>Schizophr Res</w:t>
      </w:r>
      <w:r w:rsidRPr="009C65FF">
        <w:t>,</w:t>
      </w:r>
      <w:r w:rsidRPr="009C65FF">
        <w:rPr>
          <w:i/>
        </w:rPr>
        <w:t xml:space="preserve"> 220</w:t>
      </w:r>
      <w:r w:rsidRPr="009C65FF">
        <w:t xml:space="preserve">, 261-264. </w:t>
      </w:r>
      <w:hyperlink r:id="rId48" w:history="1">
        <w:r w:rsidRPr="009C65FF">
          <w:rPr>
            <w:rStyle w:val="Hyperlink"/>
          </w:rPr>
          <w:t>https://doi.org/10.1016/j.schres.2020.03.023</w:t>
        </w:r>
      </w:hyperlink>
      <w:r w:rsidRPr="009C65FF">
        <w:t xml:space="preserve"> </w:t>
      </w:r>
    </w:p>
    <w:p w14:paraId="3B125F3D" w14:textId="106DF25C" w:rsidR="00A44C68" w:rsidRPr="009C65FF" w:rsidRDefault="00A44C68" w:rsidP="00A44C68">
      <w:pPr>
        <w:pStyle w:val="EndNoteBibliography"/>
        <w:spacing w:after="0"/>
        <w:ind w:left="720" w:hanging="720"/>
      </w:pPr>
      <w:r w:rsidRPr="009C65FF">
        <w:t xml:space="preserve">Simeon, D., Guralnik, O., &amp; Schmeidler, J. (2001). Development of a depersonalization severity scale. </w:t>
      </w:r>
      <w:r w:rsidRPr="009C65FF">
        <w:rPr>
          <w:i/>
        </w:rPr>
        <w:t>Journal of Traumatic Stress</w:t>
      </w:r>
      <w:r w:rsidRPr="009C65FF">
        <w:t>,</w:t>
      </w:r>
      <w:r w:rsidRPr="009C65FF">
        <w:rPr>
          <w:i/>
        </w:rPr>
        <w:t xml:space="preserve"> 14</w:t>
      </w:r>
      <w:r w:rsidRPr="009C65FF">
        <w:t xml:space="preserve">(2), 341-349. </w:t>
      </w:r>
      <w:hyperlink r:id="rId49" w:history="1">
        <w:r w:rsidRPr="009C65FF">
          <w:rPr>
            <w:rStyle w:val="Hyperlink"/>
          </w:rPr>
          <w:t>https://doi.org/10.1023/a:1011169019614</w:t>
        </w:r>
      </w:hyperlink>
      <w:r w:rsidRPr="009C65FF">
        <w:t xml:space="preserve"> </w:t>
      </w:r>
    </w:p>
    <w:p w14:paraId="11E9B1DB" w14:textId="0A60C846" w:rsidR="00A44C68" w:rsidRPr="009C65FF" w:rsidRDefault="00A44C68" w:rsidP="00A44C68">
      <w:pPr>
        <w:pStyle w:val="EndNoteBibliography"/>
        <w:spacing w:after="0"/>
        <w:ind w:left="720" w:hanging="720"/>
      </w:pPr>
      <w:r w:rsidRPr="009C65FF">
        <w:t xml:space="preserve">Sood, M., Carnelley, K. B., &amp; Newman-Taylor, K. (2022). How does insecure attachment lead to paranoia? A systematic critical review of cognitive, affective, and behavioural mechanisms. </w:t>
      </w:r>
      <w:r w:rsidRPr="009C65FF">
        <w:rPr>
          <w:i/>
        </w:rPr>
        <w:t>Br J Clin Psychol</w:t>
      </w:r>
      <w:r w:rsidRPr="009C65FF">
        <w:t xml:space="preserve">. </w:t>
      </w:r>
      <w:hyperlink r:id="rId50" w:history="1">
        <w:r w:rsidRPr="009C65FF">
          <w:rPr>
            <w:rStyle w:val="Hyperlink"/>
          </w:rPr>
          <w:t>https://doi.org/10.1111/bjc.12361</w:t>
        </w:r>
      </w:hyperlink>
      <w:r w:rsidRPr="009C65FF">
        <w:t xml:space="preserve"> </w:t>
      </w:r>
    </w:p>
    <w:p w14:paraId="6FF0D9CF" w14:textId="3C88E8E5" w:rsidR="00A44C68" w:rsidRPr="009C65FF" w:rsidRDefault="00A44C68" w:rsidP="00A44C68">
      <w:pPr>
        <w:pStyle w:val="EndNoteBibliography"/>
        <w:spacing w:after="0"/>
        <w:ind w:left="720" w:hanging="720"/>
      </w:pPr>
      <w:r w:rsidRPr="009C65FF">
        <w:t xml:space="preserve">Taylor, P., Rietzschel, J., Danquah, A., &amp; Berry, K. (2015). Changes in attachment representations during psychological therapy. </w:t>
      </w:r>
      <w:r w:rsidRPr="009C65FF">
        <w:rPr>
          <w:i/>
        </w:rPr>
        <w:t>Psychother Res</w:t>
      </w:r>
      <w:r w:rsidRPr="009C65FF">
        <w:t>,</w:t>
      </w:r>
      <w:r w:rsidRPr="009C65FF">
        <w:rPr>
          <w:i/>
        </w:rPr>
        <w:t xml:space="preserve"> 25</w:t>
      </w:r>
      <w:r w:rsidRPr="009C65FF">
        <w:t xml:space="preserve">(2), 222-238. </w:t>
      </w:r>
      <w:hyperlink r:id="rId51" w:history="1">
        <w:r w:rsidRPr="009C65FF">
          <w:rPr>
            <w:rStyle w:val="Hyperlink"/>
          </w:rPr>
          <w:t>https://doi.org/10.1080/10503307.2014.886791</w:t>
        </w:r>
      </w:hyperlink>
      <w:r w:rsidRPr="009C65FF">
        <w:t xml:space="preserve"> </w:t>
      </w:r>
    </w:p>
    <w:p w14:paraId="479F7810" w14:textId="1DED9855" w:rsidR="00A44C68" w:rsidRPr="009C65FF" w:rsidRDefault="00A44C68" w:rsidP="00A44C68">
      <w:pPr>
        <w:pStyle w:val="EndNoteBibliography"/>
        <w:spacing w:after="0"/>
        <w:ind w:left="720" w:hanging="720"/>
      </w:pPr>
      <w:r w:rsidRPr="009C65FF">
        <w:t xml:space="preserve">Værnes, T. G., Røssberg, J. I., Melle, I., Nelson, B., Romm, K. L., &amp; Møller, P. (2021). Basic self-disturbance trajectories in clinical high risk for psychosis: a one-year follow-up study. </w:t>
      </w:r>
      <w:r w:rsidRPr="009C65FF">
        <w:rPr>
          <w:i/>
        </w:rPr>
        <w:t>European Archives of Psychiatry and Clinical Neuroscience</w:t>
      </w:r>
      <w:r w:rsidRPr="009C65FF">
        <w:t xml:space="preserve">. </w:t>
      </w:r>
      <w:hyperlink r:id="rId52" w:history="1">
        <w:r w:rsidRPr="009C65FF">
          <w:rPr>
            <w:rStyle w:val="Hyperlink"/>
          </w:rPr>
          <w:t>https://doi.org/10.1007/s00406-021-01349-6</w:t>
        </w:r>
      </w:hyperlink>
      <w:r w:rsidRPr="009C65FF">
        <w:t xml:space="preserve"> </w:t>
      </w:r>
    </w:p>
    <w:p w14:paraId="2EE55F95" w14:textId="50113B0B" w:rsidR="00A44C68" w:rsidRPr="009C65FF" w:rsidRDefault="00A44C68" w:rsidP="00A44C68">
      <w:pPr>
        <w:pStyle w:val="EndNoteBibliography"/>
        <w:spacing w:after="0"/>
        <w:ind w:left="720" w:hanging="720"/>
      </w:pPr>
      <w:r w:rsidRPr="009C65FF">
        <w:t xml:space="preserve">van Dam, D. S., Korver-Nieberg, N., Velthorst, E., Meijer, C. J., &amp; de Haan, L. (2014). Childhood maltreatment, adult attachment and psychotic symptomatology: a study in patients, siblings and controls. </w:t>
      </w:r>
      <w:r w:rsidRPr="009C65FF">
        <w:rPr>
          <w:i/>
        </w:rPr>
        <w:t>Soc Psychiatry Psychiatr Epidemiol</w:t>
      </w:r>
      <w:r w:rsidRPr="009C65FF">
        <w:t>,</w:t>
      </w:r>
      <w:r w:rsidRPr="009C65FF">
        <w:rPr>
          <w:i/>
        </w:rPr>
        <w:t xml:space="preserve"> 49</w:t>
      </w:r>
      <w:r w:rsidRPr="009C65FF">
        <w:t xml:space="preserve">(11), 1759-1767. </w:t>
      </w:r>
      <w:hyperlink r:id="rId53" w:history="1">
        <w:r w:rsidRPr="009C65FF">
          <w:rPr>
            <w:rStyle w:val="Hyperlink"/>
          </w:rPr>
          <w:t>https://doi.org/10.1007/s00127-014-0894-0</w:t>
        </w:r>
      </w:hyperlink>
      <w:r w:rsidRPr="009C65FF">
        <w:t xml:space="preserve"> </w:t>
      </w:r>
    </w:p>
    <w:p w14:paraId="02541682" w14:textId="2A522B7C" w:rsidR="00A44C68" w:rsidRPr="009C65FF" w:rsidRDefault="00A44C68" w:rsidP="00A44C68">
      <w:pPr>
        <w:pStyle w:val="EndNoteBibliography"/>
        <w:spacing w:after="0"/>
        <w:ind w:left="720" w:hanging="720"/>
      </w:pPr>
      <w:r w:rsidRPr="009C65FF">
        <w:t xml:space="preserve">Varela, L. F., Wong, K. H. T., Shergill, S. S., &amp; Fett, A. J. (2021). Attachment styles moderate Theory of Mind differences between persons with schizophrenia, first-degree relatives and controls. </w:t>
      </w:r>
      <w:r w:rsidRPr="009C65FF">
        <w:rPr>
          <w:i/>
        </w:rPr>
        <w:t>Br J Clin Psychol</w:t>
      </w:r>
      <w:r w:rsidRPr="009C65FF">
        <w:t>,</w:t>
      </w:r>
      <w:r w:rsidRPr="009C65FF">
        <w:rPr>
          <w:i/>
        </w:rPr>
        <w:t xml:space="preserve"> 60</w:t>
      </w:r>
      <w:r w:rsidRPr="009C65FF">
        <w:t xml:space="preserve">(3), 339-356. </w:t>
      </w:r>
      <w:hyperlink r:id="rId54" w:history="1">
        <w:r w:rsidRPr="009C65FF">
          <w:rPr>
            <w:rStyle w:val="Hyperlink"/>
          </w:rPr>
          <w:t>https://doi.org/10.1111/bjc.12308</w:t>
        </w:r>
      </w:hyperlink>
      <w:r w:rsidRPr="009C65FF">
        <w:t xml:space="preserve"> </w:t>
      </w:r>
    </w:p>
    <w:p w14:paraId="56A53A24" w14:textId="179EA2FB" w:rsidR="00A44C68" w:rsidRPr="009C65FF" w:rsidRDefault="00A44C68" w:rsidP="00A44C68">
      <w:pPr>
        <w:pStyle w:val="EndNoteBibliography"/>
        <w:spacing w:after="0"/>
        <w:ind w:left="720" w:hanging="720"/>
      </w:pPr>
      <w:r w:rsidRPr="009C65FF">
        <w:t xml:space="preserve">Yung, A. R., Yuen, H. P., McGorry, P. D., Phillips, L. J., Kelly, D., Dell'Olio, M., Francey, S. M., Cosgrave, E. M., Killackey, E., Stanford, C., Godfrey, K., &amp; Buckby, J. (2005). Mapping the onset of psychosis: the Comprehensive Assessment of At-Risk Mental States. </w:t>
      </w:r>
      <w:r w:rsidRPr="009C65FF">
        <w:rPr>
          <w:i/>
        </w:rPr>
        <w:t>Aust N Z J Psychiatry</w:t>
      </w:r>
      <w:r w:rsidRPr="009C65FF">
        <w:t>,</w:t>
      </w:r>
      <w:r w:rsidRPr="009C65FF">
        <w:rPr>
          <w:i/>
        </w:rPr>
        <w:t xml:space="preserve"> 39</w:t>
      </w:r>
      <w:r w:rsidRPr="009C65FF">
        <w:t xml:space="preserve">(11-12), 964-971. </w:t>
      </w:r>
      <w:hyperlink r:id="rId55" w:history="1">
        <w:r w:rsidRPr="009C65FF">
          <w:rPr>
            <w:rStyle w:val="Hyperlink"/>
          </w:rPr>
          <w:t>https://doi.org/10.1080/j.1440-1614.2005.01714.x</w:t>
        </w:r>
      </w:hyperlink>
      <w:r w:rsidRPr="009C65FF">
        <w:t xml:space="preserve"> </w:t>
      </w:r>
    </w:p>
    <w:p w14:paraId="6F299DB2" w14:textId="2AC9762B" w:rsidR="00A44C68" w:rsidRPr="009C65FF" w:rsidRDefault="00A44C68" w:rsidP="00A44C68">
      <w:pPr>
        <w:pStyle w:val="EndNoteBibliography"/>
        <w:ind w:left="720" w:hanging="720"/>
      </w:pPr>
      <w:r w:rsidRPr="009C65FF">
        <w:t xml:space="preserve">Zandersen, M., &amp; Parnas, J. (2019). Identity Disturbance, Feelings of Emptiness, and the Boundaries of the Schizophrenia Spectrum. </w:t>
      </w:r>
      <w:r w:rsidRPr="009C65FF">
        <w:rPr>
          <w:i/>
        </w:rPr>
        <w:t>Schizophr Bull</w:t>
      </w:r>
      <w:r w:rsidRPr="009C65FF">
        <w:t>,</w:t>
      </w:r>
      <w:r w:rsidRPr="009C65FF">
        <w:rPr>
          <w:i/>
        </w:rPr>
        <w:t xml:space="preserve"> 45</w:t>
      </w:r>
      <w:r w:rsidRPr="009C65FF">
        <w:t xml:space="preserve">(1), 106-113. </w:t>
      </w:r>
      <w:hyperlink r:id="rId56" w:history="1">
        <w:r w:rsidRPr="009C65FF">
          <w:rPr>
            <w:rStyle w:val="Hyperlink"/>
          </w:rPr>
          <w:t>https://doi.org/10.1093/schbul/sbx183</w:t>
        </w:r>
      </w:hyperlink>
      <w:r w:rsidRPr="009C65FF">
        <w:t xml:space="preserve"> </w:t>
      </w:r>
    </w:p>
    <w:p w14:paraId="1C09346C" w14:textId="1BB44E39" w:rsidR="004C612F" w:rsidRPr="009C65FF" w:rsidRDefault="00187DC8" w:rsidP="003B0AA7">
      <w:pPr>
        <w:spacing w:line="240" w:lineRule="auto"/>
        <w:rPr>
          <w:rFonts w:ascii="Times New Roman" w:hAnsi="Times New Roman" w:cs="Times New Roman"/>
          <w:b/>
          <w:sz w:val="24"/>
          <w:szCs w:val="24"/>
          <w:lang w:val="en-ZW"/>
        </w:rPr>
      </w:pPr>
      <w:r w:rsidRPr="009C65FF">
        <w:rPr>
          <w:rFonts w:ascii="Times New Roman" w:hAnsi="Times New Roman" w:cs="Times New Roman"/>
          <w:b/>
          <w:sz w:val="24"/>
          <w:szCs w:val="24"/>
        </w:rPr>
        <w:fldChar w:fldCharType="end"/>
      </w:r>
    </w:p>
    <w:p w14:paraId="3F6D3B65" w14:textId="5957C52D" w:rsidR="000467E5" w:rsidRPr="009C65FF" w:rsidRDefault="000467E5" w:rsidP="003B0AA7">
      <w:pPr>
        <w:spacing w:line="240" w:lineRule="auto"/>
        <w:rPr>
          <w:lang w:val="en-ZW"/>
        </w:rPr>
      </w:pPr>
    </w:p>
    <w:p w14:paraId="17343840" w14:textId="495EAE1D" w:rsidR="000467E5" w:rsidRPr="009C65FF" w:rsidRDefault="000467E5" w:rsidP="003B0AA7">
      <w:pPr>
        <w:spacing w:line="240" w:lineRule="auto"/>
        <w:rPr>
          <w:lang w:val="en-ZW"/>
        </w:rPr>
      </w:pPr>
    </w:p>
    <w:p w14:paraId="504A7795" w14:textId="53DA824B" w:rsidR="000467E5" w:rsidRPr="009C65FF" w:rsidRDefault="000467E5" w:rsidP="003B0AA7">
      <w:pPr>
        <w:spacing w:line="240" w:lineRule="auto"/>
        <w:rPr>
          <w:lang w:val="en-ZW"/>
        </w:rPr>
      </w:pPr>
    </w:p>
    <w:p w14:paraId="00C5580F" w14:textId="2DCFDEA3" w:rsidR="000467E5" w:rsidRPr="009C65FF" w:rsidRDefault="000467E5" w:rsidP="003B0AA7">
      <w:pPr>
        <w:spacing w:line="240" w:lineRule="auto"/>
        <w:rPr>
          <w:lang w:val="en-ZW"/>
        </w:rPr>
      </w:pPr>
    </w:p>
    <w:p w14:paraId="1A9CECFC" w14:textId="113C2F64" w:rsidR="000467E5" w:rsidRPr="009C65FF" w:rsidRDefault="000467E5" w:rsidP="003B0AA7">
      <w:pPr>
        <w:spacing w:line="240" w:lineRule="auto"/>
        <w:rPr>
          <w:lang w:val="en-ZW"/>
        </w:rPr>
      </w:pPr>
    </w:p>
    <w:p w14:paraId="4CF2D520" w14:textId="01736255" w:rsidR="000467E5" w:rsidRPr="009C65FF" w:rsidRDefault="000467E5" w:rsidP="003B0AA7">
      <w:pPr>
        <w:spacing w:line="240" w:lineRule="auto"/>
        <w:rPr>
          <w:lang w:val="en-ZW"/>
        </w:rPr>
      </w:pPr>
    </w:p>
    <w:p w14:paraId="4290137F" w14:textId="445C48A9" w:rsidR="00A36EC7" w:rsidRPr="009C65FF" w:rsidRDefault="00A36EC7" w:rsidP="003B0AA7">
      <w:pPr>
        <w:spacing w:line="240" w:lineRule="auto"/>
        <w:rPr>
          <w:lang w:val="en-ZW"/>
        </w:rPr>
      </w:pPr>
    </w:p>
    <w:p w14:paraId="235C584F" w14:textId="5B3C0049" w:rsidR="00A36EC7" w:rsidRPr="009C65FF" w:rsidRDefault="00A36EC7" w:rsidP="003B0AA7">
      <w:pPr>
        <w:spacing w:line="240" w:lineRule="auto"/>
        <w:rPr>
          <w:lang w:val="en-ZW"/>
        </w:rPr>
      </w:pPr>
    </w:p>
    <w:p w14:paraId="27E3D8BF" w14:textId="57BEA9F5" w:rsidR="00A36EC7" w:rsidRPr="009C65FF" w:rsidRDefault="00A36EC7" w:rsidP="003B0AA7">
      <w:pPr>
        <w:spacing w:line="240" w:lineRule="auto"/>
        <w:rPr>
          <w:lang w:val="en-ZW"/>
        </w:rPr>
      </w:pPr>
    </w:p>
    <w:p w14:paraId="488AF58B" w14:textId="0CAEEF26" w:rsidR="00A36EC7" w:rsidRPr="009C65FF" w:rsidRDefault="00A36EC7" w:rsidP="003B0AA7">
      <w:pPr>
        <w:spacing w:line="240" w:lineRule="auto"/>
        <w:rPr>
          <w:lang w:val="en-ZW"/>
        </w:rPr>
      </w:pPr>
    </w:p>
    <w:p w14:paraId="2E192E77" w14:textId="06B16CBC" w:rsidR="00A36EC7" w:rsidRPr="009C65FF" w:rsidRDefault="00A36EC7" w:rsidP="003B0AA7">
      <w:pPr>
        <w:spacing w:line="240" w:lineRule="auto"/>
        <w:rPr>
          <w:lang w:val="en-ZW"/>
        </w:rPr>
      </w:pPr>
    </w:p>
    <w:p w14:paraId="5FA50F1C" w14:textId="225D0B39" w:rsidR="00A36EC7" w:rsidRPr="009C65FF" w:rsidRDefault="00A36EC7" w:rsidP="003B0AA7">
      <w:pPr>
        <w:spacing w:line="240" w:lineRule="auto"/>
        <w:rPr>
          <w:lang w:val="en-ZW"/>
        </w:rPr>
      </w:pPr>
    </w:p>
    <w:p w14:paraId="66845768" w14:textId="289B1034" w:rsidR="00A36EC7" w:rsidRPr="009C65FF" w:rsidRDefault="00A36EC7" w:rsidP="003B0AA7">
      <w:pPr>
        <w:spacing w:line="240" w:lineRule="auto"/>
        <w:rPr>
          <w:lang w:val="en-ZW"/>
        </w:rPr>
      </w:pPr>
    </w:p>
    <w:p w14:paraId="5FC96059" w14:textId="11CBA7FC" w:rsidR="00A36EC7" w:rsidRPr="009C65FF" w:rsidRDefault="00A36EC7" w:rsidP="003B0AA7">
      <w:pPr>
        <w:spacing w:line="240" w:lineRule="auto"/>
        <w:rPr>
          <w:lang w:val="en-ZW"/>
        </w:rPr>
      </w:pPr>
    </w:p>
    <w:p w14:paraId="2A33B8EC" w14:textId="18A60809" w:rsidR="000467E5" w:rsidRPr="009C65FF" w:rsidRDefault="00CC60F0" w:rsidP="003B0AA7">
      <w:pPr>
        <w:spacing w:line="240" w:lineRule="auto"/>
        <w:rPr>
          <w:rFonts w:ascii="Times New Roman" w:hAnsi="Times New Roman" w:cs="Times New Roman"/>
          <w:b/>
          <w:color w:val="000000"/>
          <w:sz w:val="24"/>
          <w:szCs w:val="24"/>
          <w:lang w:val="en-GB" w:eastAsia="nl-NL"/>
        </w:rPr>
      </w:pPr>
      <w:r w:rsidRPr="009C65FF">
        <w:rPr>
          <w:rFonts w:ascii="Times New Roman" w:hAnsi="Times New Roman" w:cs="Times New Roman"/>
          <w:b/>
          <w:color w:val="000000"/>
          <w:sz w:val="24"/>
          <w:szCs w:val="24"/>
          <w:lang w:val="en-GB" w:eastAsia="nl-NL"/>
        </w:rPr>
        <w:t>Table</w:t>
      </w:r>
      <w:r w:rsidR="00AF397A" w:rsidRPr="009C65FF">
        <w:rPr>
          <w:rFonts w:ascii="Times New Roman" w:hAnsi="Times New Roman" w:cs="Times New Roman"/>
          <w:b/>
          <w:color w:val="000000"/>
          <w:sz w:val="24"/>
          <w:szCs w:val="24"/>
          <w:lang w:val="en-GB" w:eastAsia="nl-NL"/>
        </w:rPr>
        <w:t xml:space="preserve"> Title</w:t>
      </w:r>
      <w:r w:rsidRPr="009C65FF">
        <w:rPr>
          <w:rFonts w:ascii="Times New Roman" w:hAnsi="Times New Roman" w:cs="Times New Roman"/>
          <w:b/>
          <w:color w:val="000000"/>
          <w:sz w:val="24"/>
          <w:szCs w:val="24"/>
          <w:lang w:val="en-GB" w:eastAsia="nl-NL"/>
        </w:rPr>
        <w:t>s</w:t>
      </w:r>
    </w:p>
    <w:p w14:paraId="727DF573" w14:textId="742C9002" w:rsidR="00CC60F0" w:rsidRPr="009C65FF" w:rsidRDefault="00CC60F0" w:rsidP="00CC60F0">
      <w:pPr>
        <w:rPr>
          <w:rFonts w:ascii="Times New Roman" w:hAnsi="Times New Roman" w:cs="Times New Roman"/>
          <w:color w:val="000000"/>
          <w:sz w:val="24"/>
          <w:szCs w:val="24"/>
          <w:lang w:val="en-ZW" w:eastAsia="nl-NL"/>
        </w:rPr>
      </w:pPr>
      <w:r w:rsidRPr="009C65FF">
        <w:rPr>
          <w:rFonts w:ascii="Times New Roman" w:hAnsi="Times New Roman" w:cs="Times New Roman"/>
          <w:color w:val="000000"/>
          <w:sz w:val="24"/>
          <w:szCs w:val="24"/>
          <w:lang w:val="en-ZW" w:eastAsia="nl-NL"/>
        </w:rPr>
        <w:t>Table 1. Baseline characteristics of the total sample and separate groups (patients, siblings and controls).</w:t>
      </w:r>
    </w:p>
    <w:p w14:paraId="3180DB0C" w14:textId="6E347F50" w:rsidR="00CC60F0" w:rsidRPr="009C65FF" w:rsidRDefault="00CC60F0" w:rsidP="00CC60F0">
      <w:pPr>
        <w:rPr>
          <w:rFonts w:ascii="Times New Roman" w:hAnsi="Times New Roman" w:cs="Times New Roman"/>
          <w:color w:val="000000"/>
          <w:sz w:val="24"/>
          <w:szCs w:val="24"/>
          <w:lang w:val="en-ZW" w:eastAsia="nl-NL"/>
        </w:rPr>
      </w:pPr>
      <w:r w:rsidRPr="009C65FF">
        <w:rPr>
          <w:rFonts w:ascii="Times New Roman" w:hAnsi="Times New Roman" w:cs="Times New Roman"/>
          <w:color w:val="000000"/>
          <w:sz w:val="24"/>
          <w:szCs w:val="24"/>
          <w:lang w:val="en-ZW" w:eastAsia="nl-NL"/>
        </w:rPr>
        <w:t xml:space="preserve">Table </w:t>
      </w:r>
      <w:r w:rsidRPr="009C65FF">
        <w:rPr>
          <w:rFonts w:ascii="Times New Roman" w:hAnsi="Times New Roman" w:cs="Times New Roman"/>
          <w:color w:val="000000"/>
          <w:sz w:val="24"/>
          <w:szCs w:val="24"/>
          <w:lang w:val="en-ZW" w:eastAsia="nl-NL"/>
        </w:rPr>
        <w:fldChar w:fldCharType="begin"/>
      </w:r>
      <w:r w:rsidRPr="009C65FF">
        <w:rPr>
          <w:rFonts w:ascii="Times New Roman" w:hAnsi="Times New Roman" w:cs="Times New Roman"/>
          <w:color w:val="000000"/>
          <w:sz w:val="24"/>
          <w:szCs w:val="24"/>
          <w:lang w:val="en-ZW" w:eastAsia="nl-NL"/>
        </w:rPr>
        <w:instrText xml:space="preserve"> SEQ Table \* ARABIC </w:instrText>
      </w:r>
      <w:r w:rsidRPr="009C65FF">
        <w:rPr>
          <w:rFonts w:ascii="Times New Roman" w:hAnsi="Times New Roman" w:cs="Times New Roman"/>
          <w:color w:val="000000"/>
          <w:sz w:val="24"/>
          <w:szCs w:val="24"/>
          <w:lang w:val="en-ZW" w:eastAsia="nl-NL"/>
        </w:rPr>
        <w:fldChar w:fldCharType="separate"/>
      </w:r>
      <w:r w:rsidRPr="009C65FF">
        <w:rPr>
          <w:rFonts w:ascii="Times New Roman" w:hAnsi="Times New Roman" w:cs="Times New Roman"/>
          <w:color w:val="000000"/>
          <w:sz w:val="24"/>
          <w:szCs w:val="24"/>
          <w:lang w:val="en-ZW" w:eastAsia="nl-NL"/>
        </w:rPr>
        <w:t>2</w:t>
      </w:r>
      <w:r w:rsidRPr="009C65FF">
        <w:rPr>
          <w:rFonts w:ascii="Times New Roman" w:hAnsi="Times New Roman" w:cs="Times New Roman"/>
          <w:color w:val="000000"/>
          <w:sz w:val="24"/>
          <w:szCs w:val="24"/>
          <w:lang w:val="en-ZW" w:eastAsia="nl-NL"/>
        </w:rPr>
        <w:fldChar w:fldCharType="end"/>
      </w:r>
      <w:r w:rsidRPr="009C65FF">
        <w:rPr>
          <w:rFonts w:ascii="Times New Roman" w:hAnsi="Times New Roman" w:cs="Times New Roman"/>
          <w:color w:val="000000"/>
          <w:sz w:val="24"/>
          <w:szCs w:val="24"/>
          <w:lang w:val="en-ZW" w:eastAsia="nl-NL"/>
        </w:rPr>
        <w:t>. Clinical characteristics regarding attachment style and self-reported disturbed self-awareness and depersonalization of the total sample and separate groups (patients, siblings and controls).</w:t>
      </w:r>
    </w:p>
    <w:p w14:paraId="6F05177F" w14:textId="486C85C7" w:rsidR="00A36EC7" w:rsidRPr="009C65FF" w:rsidRDefault="00A36EC7" w:rsidP="00CC60F0">
      <w:pPr>
        <w:rPr>
          <w:rFonts w:ascii="Times New Roman" w:hAnsi="Times New Roman" w:cs="Times New Roman"/>
          <w:color w:val="000000"/>
          <w:sz w:val="24"/>
          <w:szCs w:val="24"/>
          <w:lang w:val="en-ZW" w:eastAsia="nl-NL"/>
        </w:rPr>
      </w:pPr>
      <w:r w:rsidRPr="009C65FF">
        <w:rPr>
          <w:rFonts w:ascii="Times New Roman" w:hAnsi="Times New Roman" w:cs="Times New Roman"/>
          <w:color w:val="000000"/>
          <w:sz w:val="24"/>
          <w:szCs w:val="24"/>
          <w:lang w:val="en-ZW" w:eastAsia="nl-NL"/>
        </w:rPr>
        <w:t>Table 3. Results of multiple linear regression models regarding the interaction between group status and attachment style and self-reported disturbed self-awareness and depersonalization.</w:t>
      </w:r>
    </w:p>
    <w:p w14:paraId="447AD16F" w14:textId="1253C1AB" w:rsidR="00CC60F0" w:rsidRPr="00E20D25" w:rsidRDefault="00A36EC7" w:rsidP="00CC60F0">
      <w:pPr>
        <w:spacing w:after="0" w:line="240" w:lineRule="auto"/>
        <w:rPr>
          <w:rFonts w:ascii="Times New Roman" w:hAnsi="Times New Roman" w:cs="Times New Roman"/>
          <w:color w:val="000000"/>
          <w:sz w:val="24"/>
          <w:szCs w:val="24"/>
          <w:lang w:val="en-ZW" w:eastAsia="nl-NL"/>
        </w:rPr>
      </w:pPr>
      <w:r w:rsidRPr="009C65FF">
        <w:rPr>
          <w:rFonts w:ascii="Times New Roman" w:hAnsi="Times New Roman" w:cs="Times New Roman"/>
          <w:color w:val="000000"/>
          <w:sz w:val="24"/>
          <w:szCs w:val="24"/>
          <w:lang w:val="en-ZW" w:eastAsia="nl-NL"/>
        </w:rPr>
        <w:t>Table 4</w:t>
      </w:r>
      <w:r w:rsidR="00CC60F0" w:rsidRPr="009C65FF">
        <w:rPr>
          <w:rFonts w:ascii="Times New Roman" w:hAnsi="Times New Roman" w:cs="Times New Roman"/>
          <w:color w:val="000000"/>
          <w:sz w:val="24"/>
          <w:szCs w:val="24"/>
          <w:lang w:val="en-ZW" w:eastAsia="nl-NL"/>
        </w:rPr>
        <w:t>. Results of hierarchical multiple linear regression models regarding the cross-sectional association between attachment style and self-reported disturbed self-awareness and depersonalization of the total sample of participants.</w:t>
      </w:r>
    </w:p>
    <w:p w14:paraId="67368B88" w14:textId="488F395F" w:rsidR="00CC60F0" w:rsidRPr="001960C5" w:rsidRDefault="00CC60F0" w:rsidP="00CC60F0">
      <w:pPr>
        <w:rPr>
          <w:lang w:val="en-ZW"/>
        </w:rPr>
      </w:pPr>
    </w:p>
    <w:p w14:paraId="3CBC8E18" w14:textId="1AA97FCE" w:rsidR="00CC60F0" w:rsidRPr="00CC60F0" w:rsidRDefault="00CC60F0" w:rsidP="003B0AA7">
      <w:pPr>
        <w:spacing w:line="240" w:lineRule="auto"/>
        <w:rPr>
          <w:rFonts w:ascii="Times New Roman" w:hAnsi="Times New Roman" w:cs="Times New Roman"/>
          <w:b/>
          <w:color w:val="000000"/>
          <w:sz w:val="24"/>
          <w:szCs w:val="24"/>
          <w:lang w:val="en-ZW" w:eastAsia="nl-NL"/>
        </w:rPr>
      </w:pPr>
    </w:p>
    <w:p w14:paraId="3B67218B" w14:textId="7E7EA470" w:rsidR="000467E5" w:rsidRDefault="000467E5" w:rsidP="003B0AA7">
      <w:pPr>
        <w:spacing w:line="240" w:lineRule="auto"/>
        <w:rPr>
          <w:lang w:val="en-ZW"/>
        </w:rPr>
      </w:pPr>
    </w:p>
    <w:p w14:paraId="5B775FD0" w14:textId="0DA3839C" w:rsidR="000467E5" w:rsidRDefault="000467E5" w:rsidP="003B0AA7">
      <w:pPr>
        <w:spacing w:line="240" w:lineRule="auto"/>
        <w:rPr>
          <w:lang w:val="en-ZW"/>
        </w:rPr>
      </w:pPr>
    </w:p>
    <w:p w14:paraId="54FCB15E" w14:textId="7D2D37BD" w:rsidR="000467E5" w:rsidRDefault="000467E5" w:rsidP="003B0AA7">
      <w:pPr>
        <w:spacing w:line="240" w:lineRule="auto"/>
        <w:rPr>
          <w:lang w:val="en-ZW"/>
        </w:rPr>
      </w:pPr>
    </w:p>
    <w:p w14:paraId="4AC050A2" w14:textId="4EE2442C" w:rsidR="000467E5" w:rsidRDefault="000467E5" w:rsidP="003B0AA7">
      <w:pPr>
        <w:spacing w:line="240" w:lineRule="auto"/>
        <w:rPr>
          <w:lang w:val="en-ZW"/>
        </w:rPr>
      </w:pPr>
    </w:p>
    <w:p w14:paraId="595E2659" w14:textId="0BF2006C" w:rsidR="000467E5" w:rsidRDefault="000467E5" w:rsidP="003B0AA7">
      <w:pPr>
        <w:spacing w:line="240" w:lineRule="auto"/>
        <w:rPr>
          <w:lang w:val="en-ZW"/>
        </w:rPr>
      </w:pPr>
    </w:p>
    <w:p w14:paraId="5E06EBC6" w14:textId="4A900224" w:rsidR="000467E5" w:rsidRDefault="000467E5" w:rsidP="003B0AA7">
      <w:pPr>
        <w:spacing w:line="240" w:lineRule="auto"/>
        <w:rPr>
          <w:lang w:val="en-ZW"/>
        </w:rPr>
      </w:pPr>
    </w:p>
    <w:p w14:paraId="11AEF88C" w14:textId="4B412646" w:rsidR="000467E5" w:rsidRDefault="000467E5" w:rsidP="003B0AA7">
      <w:pPr>
        <w:spacing w:line="480" w:lineRule="auto"/>
        <w:rPr>
          <w:lang w:val="en-ZW"/>
        </w:rPr>
      </w:pPr>
    </w:p>
    <w:p w14:paraId="1D661AB5" w14:textId="711B4BF8" w:rsidR="008B0D59" w:rsidRDefault="008B0D59" w:rsidP="003B0AA7">
      <w:pPr>
        <w:spacing w:line="480" w:lineRule="auto"/>
        <w:rPr>
          <w:lang w:val="en-ZW"/>
        </w:rPr>
      </w:pPr>
    </w:p>
    <w:p w14:paraId="3F3E6E77" w14:textId="5920B15B" w:rsidR="008B0D59" w:rsidRDefault="008B0D59" w:rsidP="003B0AA7">
      <w:pPr>
        <w:spacing w:line="480" w:lineRule="auto"/>
        <w:rPr>
          <w:lang w:val="en-ZW"/>
        </w:rPr>
      </w:pPr>
    </w:p>
    <w:p w14:paraId="5640E000" w14:textId="11DE4814" w:rsidR="008B0D59" w:rsidRDefault="008B0D59" w:rsidP="003B0AA7">
      <w:pPr>
        <w:spacing w:line="480" w:lineRule="auto"/>
        <w:rPr>
          <w:lang w:val="en-ZW"/>
        </w:rPr>
      </w:pPr>
    </w:p>
    <w:p w14:paraId="177FE635" w14:textId="20AF48E9" w:rsidR="008B0D59" w:rsidRDefault="008B0D59" w:rsidP="003B0AA7">
      <w:pPr>
        <w:spacing w:line="480" w:lineRule="auto"/>
        <w:rPr>
          <w:lang w:val="en-ZW"/>
        </w:rPr>
      </w:pPr>
    </w:p>
    <w:p w14:paraId="7F8CDB52" w14:textId="59C6E055" w:rsidR="008B0D59" w:rsidRDefault="008B0D59" w:rsidP="003B0AA7">
      <w:pPr>
        <w:spacing w:line="480" w:lineRule="auto"/>
        <w:rPr>
          <w:lang w:val="en-ZW"/>
        </w:rPr>
      </w:pPr>
    </w:p>
    <w:p w14:paraId="3D990D59" w14:textId="33A1DB76" w:rsidR="008B0D59" w:rsidRDefault="008B0D59" w:rsidP="003B0AA7">
      <w:pPr>
        <w:spacing w:line="480" w:lineRule="auto"/>
        <w:rPr>
          <w:lang w:val="en-ZW"/>
        </w:rPr>
      </w:pPr>
    </w:p>
    <w:p w14:paraId="636D0652" w14:textId="68986A6D" w:rsidR="008B0D59" w:rsidRDefault="008B0D59" w:rsidP="003B0AA7">
      <w:pPr>
        <w:spacing w:line="480" w:lineRule="auto"/>
        <w:rPr>
          <w:lang w:val="en-ZW"/>
        </w:rPr>
      </w:pPr>
    </w:p>
    <w:p w14:paraId="52E5CEA3" w14:textId="7CB3D1D7" w:rsidR="008A1E9A" w:rsidRDefault="008A1E9A" w:rsidP="003B0AA7">
      <w:pPr>
        <w:spacing w:after="0" w:line="480" w:lineRule="auto"/>
        <w:rPr>
          <w:b/>
          <w:iCs/>
          <w:szCs w:val="18"/>
          <w:lang w:val="en-ZW"/>
        </w:rPr>
      </w:pPr>
    </w:p>
    <w:sectPr w:rsidR="008A1E9A" w:rsidSect="003B0AA7">
      <w:footerReference w:type="default" r:id="rId57"/>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3906F" w16cex:dateUtc="2022-07-21T0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4943BE" w16cid:durableId="268390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D323C" w14:textId="77777777" w:rsidR="00402A1B" w:rsidRDefault="00402A1B" w:rsidP="00AA2325">
      <w:pPr>
        <w:spacing w:after="0" w:line="240" w:lineRule="auto"/>
      </w:pPr>
      <w:r>
        <w:separator/>
      </w:r>
    </w:p>
  </w:endnote>
  <w:endnote w:type="continuationSeparator" w:id="0">
    <w:p w14:paraId="04BFA352" w14:textId="77777777" w:rsidR="00402A1B" w:rsidRDefault="00402A1B" w:rsidP="00AA2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ScalaLancet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9992686"/>
      <w:docPartObj>
        <w:docPartGallery w:val="Page Numbers (Bottom of Page)"/>
        <w:docPartUnique/>
      </w:docPartObj>
    </w:sdtPr>
    <w:sdtEndPr/>
    <w:sdtContent>
      <w:p w14:paraId="38F3ED11" w14:textId="23C4AFAD" w:rsidR="00AA1E2C" w:rsidRDefault="00AA1E2C">
        <w:pPr>
          <w:pStyle w:val="Footer"/>
          <w:jc w:val="right"/>
        </w:pPr>
        <w:r>
          <w:fldChar w:fldCharType="begin"/>
        </w:r>
        <w:r>
          <w:instrText>PAGE   \* MERGEFORMAT</w:instrText>
        </w:r>
        <w:r>
          <w:fldChar w:fldCharType="separate"/>
        </w:r>
        <w:r w:rsidR="00FA4B8E">
          <w:rPr>
            <w:noProof/>
          </w:rPr>
          <w:t>8</w:t>
        </w:r>
        <w:r>
          <w:fldChar w:fldCharType="end"/>
        </w:r>
      </w:p>
    </w:sdtContent>
  </w:sdt>
  <w:p w14:paraId="6FC2071D" w14:textId="77777777" w:rsidR="00AA1E2C" w:rsidRDefault="00AA1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C86F85" w14:textId="77777777" w:rsidR="00402A1B" w:rsidRDefault="00402A1B" w:rsidP="00AA2325">
      <w:pPr>
        <w:spacing w:after="0" w:line="240" w:lineRule="auto"/>
      </w:pPr>
      <w:r>
        <w:separator/>
      </w:r>
    </w:p>
  </w:footnote>
  <w:footnote w:type="continuationSeparator" w:id="0">
    <w:p w14:paraId="0FB9A75F" w14:textId="77777777" w:rsidR="00402A1B" w:rsidRDefault="00402A1B" w:rsidP="00AA23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21A74"/>
    <w:multiLevelType w:val="multilevel"/>
    <w:tmpl w:val="0EE26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A6058F"/>
    <w:multiLevelType w:val="hybridMultilevel"/>
    <w:tmpl w:val="57B89B74"/>
    <w:lvl w:ilvl="0" w:tplc="1F14B334">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F5249CC"/>
    <w:multiLevelType w:val="multilevel"/>
    <w:tmpl w:val="ABDC8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CA78BF"/>
    <w:multiLevelType w:val="hybridMultilevel"/>
    <w:tmpl w:val="116E0450"/>
    <w:lvl w:ilvl="0" w:tplc="F54A9F06">
      <w:start w:val="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D752FD"/>
    <w:multiLevelType w:val="hybridMultilevel"/>
    <w:tmpl w:val="BF04A7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87D755B"/>
    <w:multiLevelType w:val="hybridMultilevel"/>
    <w:tmpl w:val="EF8C6862"/>
    <w:lvl w:ilvl="0" w:tplc="90C2DB2E">
      <w:start w:val="1"/>
      <w:numFmt w:val="decimal"/>
      <w:lvlText w:val="%1."/>
      <w:lvlJc w:val="left"/>
      <w:pPr>
        <w:ind w:left="720" w:hanging="360"/>
      </w:pPr>
      <w:rPr>
        <w:rFonts w:ascii="Times New Roman" w:hAnsi="Times New Roman" w:cs="Times New Roman" w:hint="default"/>
        <w:sz w:val="24"/>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2A7A3776"/>
    <w:multiLevelType w:val="multilevel"/>
    <w:tmpl w:val="CE88D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977122"/>
    <w:multiLevelType w:val="multilevel"/>
    <w:tmpl w:val="CCC09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3F4A9F"/>
    <w:multiLevelType w:val="multilevel"/>
    <w:tmpl w:val="F064C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ED7481"/>
    <w:multiLevelType w:val="multilevel"/>
    <w:tmpl w:val="8CEEF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F94B4F"/>
    <w:multiLevelType w:val="hybridMultilevel"/>
    <w:tmpl w:val="4EBCED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FC42BBC"/>
    <w:multiLevelType w:val="multilevel"/>
    <w:tmpl w:val="2AB84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7B0E8A"/>
    <w:multiLevelType w:val="multilevel"/>
    <w:tmpl w:val="C8724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D61284"/>
    <w:multiLevelType w:val="multilevel"/>
    <w:tmpl w:val="1E0A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E131559"/>
    <w:multiLevelType w:val="multilevel"/>
    <w:tmpl w:val="56B6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3060E87"/>
    <w:multiLevelType w:val="multilevel"/>
    <w:tmpl w:val="27961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6"/>
  </w:num>
  <w:num w:numId="3">
    <w:abstractNumId w:val="2"/>
  </w:num>
  <w:num w:numId="4">
    <w:abstractNumId w:val="7"/>
  </w:num>
  <w:num w:numId="5">
    <w:abstractNumId w:val="1"/>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0"/>
  </w:num>
  <w:num w:numId="9">
    <w:abstractNumId w:val="0"/>
  </w:num>
  <w:num w:numId="10">
    <w:abstractNumId w:val="9"/>
  </w:num>
  <w:num w:numId="11">
    <w:abstractNumId w:val="15"/>
  </w:num>
  <w:num w:numId="12">
    <w:abstractNumId w:val="13"/>
  </w:num>
  <w:num w:numId="13">
    <w:abstractNumId w:val="8"/>
  </w:num>
  <w:num w:numId="14">
    <w:abstractNumId w:val="11"/>
  </w:num>
  <w:num w:numId="15">
    <w:abstractNumId w:val="12"/>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xeaw525edazerarr50esfvrze92zvdf92&quot;&gt;endnote hechting en psychose&lt;record-ids&gt;&lt;item&gt;1&lt;/item&gt;&lt;item&gt;16&lt;/item&gt;&lt;item&gt;22&lt;/item&gt;&lt;item&gt;27&lt;/item&gt;&lt;item&gt;28&lt;/item&gt;&lt;item&gt;30&lt;/item&gt;&lt;item&gt;33&lt;/item&gt;&lt;item&gt;35&lt;/item&gt;&lt;item&gt;73&lt;/item&gt;&lt;item&gt;74&lt;/item&gt;&lt;item&gt;83&lt;/item&gt;&lt;item&gt;84&lt;/item&gt;&lt;item&gt;104&lt;/item&gt;&lt;item&gt;129&lt;/item&gt;&lt;item&gt;131&lt;/item&gt;&lt;item&gt;137&lt;/item&gt;&lt;item&gt;138&lt;/item&gt;&lt;item&gt;141&lt;/item&gt;&lt;item&gt;142&lt;/item&gt;&lt;item&gt;144&lt;/item&gt;&lt;item&gt;145&lt;/item&gt;&lt;item&gt;147&lt;/item&gt;&lt;item&gt;148&lt;/item&gt;&lt;item&gt;152&lt;/item&gt;&lt;item&gt;154&lt;/item&gt;&lt;item&gt;155&lt;/item&gt;&lt;item&gt;164&lt;/item&gt;&lt;item&gt;165&lt;/item&gt;&lt;item&gt;173&lt;/item&gt;&lt;item&gt;174&lt;/item&gt;&lt;item&gt;175&lt;/item&gt;&lt;item&gt;176&lt;/item&gt;&lt;item&gt;177&lt;/item&gt;&lt;item&gt;182&lt;/item&gt;&lt;item&gt;183&lt;/item&gt;&lt;item&gt;192&lt;/item&gt;&lt;item&gt;193&lt;/item&gt;&lt;item&gt;195&lt;/item&gt;&lt;item&gt;196&lt;/item&gt;&lt;item&gt;198&lt;/item&gt;&lt;item&gt;202&lt;/item&gt;&lt;item&gt;210&lt;/item&gt;&lt;item&gt;213&lt;/item&gt;&lt;item&gt;214&lt;/item&gt;&lt;item&gt;243&lt;/item&gt;&lt;item&gt;244&lt;/item&gt;&lt;item&gt;258&lt;/item&gt;&lt;item&gt;261&lt;/item&gt;&lt;item&gt;264&lt;/item&gt;&lt;item&gt;265&lt;/item&gt;&lt;item&gt;267&lt;/item&gt;&lt;item&gt;410&lt;/item&gt;&lt;item&gt;415&lt;/item&gt;&lt;/record-ids&gt;&lt;/item&gt;&lt;/Libraries&gt;"/>
  </w:docVars>
  <w:rsids>
    <w:rsidRoot w:val="004C612F"/>
    <w:rsid w:val="00005B94"/>
    <w:rsid w:val="00006D0C"/>
    <w:rsid w:val="000128A4"/>
    <w:rsid w:val="000138E8"/>
    <w:rsid w:val="00023444"/>
    <w:rsid w:val="00023AA2"/>
    <w:rsid w:val="000265A0"/>
    <w:rsid w:val="0002758D"/>
    <w:rsid w:val="000348EA"/>
    <w:rsid w:val="000350A9"/>
    <w:rsid w:val="00040E87"/>
    <w:rsid w:val="000415A4"/>
    <w:rsid w:val="00045C65"/>
    <w:rsid w:val="000467E5"/>
    <w:rsid w:val="00046C8F"/>
    <w:rsid w:val="00046EE8"/>
    <w:rsid w:val="000479FC"/>
    <w:rsid w:val="000506EC"/>
    <w:rsid w:val="00051A48"/>
    <w:rsid w:val="00051F7F"/>
    <w:rsid w:val="00061D4A"/>
    <w:rsid w:val="00065B84"/>
    <w:rsid w:val="00071777"/>
    <w:rsid w:val="00081395"/>
    <w:rsid w:val="00084472"/>
    <w:rsid w:val="0008643A"/>
    <w:rsid w:val="000941DA"/>
    <w:rsid w:val="00094254"/>
    <w:rsid w:val="000A1B1B"/>
    <w:rsid w:val="000A6B70"/>
    <w:rsid w:val="000B196A"/>
    <w:rsid w:val="000C2763"/>
    <w:rsid w:val="000C2F02"/>
    <w:rsid w:val="000C4008"/>
    <w:rsid w:val="000C42CC"/>
    <w:rsid w:val="000C5D43"/>
    <w:rsid w:val="000C7A13"/>
    <w:rsid w:val="000D6D43"/>
    <w:rsid w:val="000E3275"/>
    <w:rsid w:val="000E7663"/>
    <w:rsid w:val="000F0110"/>
    <w:rsid w:val="000F146B"/>
    <w:rsid w:val="000F206F"/>
    <w:rsid w:val="00101F41"/>
    <w:rsid w:val="00106296"/>
    <w:rsid w:val="00113019"/>
    <w:rsid w:val="00122E99"/>
    <w:rsid w:val="00123D2D"/>
    <w:rsid w:val="00124C30"/>
    <w:rsid w:val="001259FE"/>
    <w:rsid w:val="00127ABC"/>
    <w:rsid w:val="001300F4"/>
    <w:rsid w:val="001322BB"/>
    <w:rsid w:val="00134987"/>
    <w:rsid w:val="00135B97"/>
    <w:rsid w:val="00135BAE"/>
    <w:rsid w:val="00140ECA"/>
    <w:rsid w:val="001503BA"/>
    <w:rsid w:val="001503BB"/>
    <w:rsid w:val="00151A10"/>
    <w:rsid w:val="001526B8"/>
    <w:rsid w:val="00157FBB"/>
    <w:rsid w:val="00160B96"/>
    <w:rsid w:val="00163179"/>
    <w:rsid w:val="0016682C"/>
    <w:rsid w:val="001723C3"/>
    <w:rsid w:val="0017286F"/>
    <w:rsid w:val="00176BBF"/>
    <w:rsid w:val="00177F80"/>
    <w:rsid w:val="00181829"/>
    <w:rsid w:val="001819FE"/>
    <w:rsid w:val="00187DC8"/>
    <w:rsid w:val="001908EE"/>
    <w:rsid w:val="00196D7F"/>
    <w:rsid w:val="00196EF7"/>
    <w:rsid w:val="001A0E6A"/>
    <w:rsid w:val="001A4DCF"/>
    <w:rsid w:val="001A6FF0"/>
    <w:rsid w:val="001A759E"/>
    <w:rsid w:val="001B1C2E"/>
    <w:rsid w:val="001B24C3"/>
    <w:rsid w:val="001B51F9"/>
    <w:rsid w:val="001B57D9"/>
    <w:rsid w:val="001B6AAB"/>
    <w:rsid w:val="001B7244"/>
    <w:rsid w:val="001C39F7"/>
    <w:rsid w:val="001C53FF"/>
    <w:rsid w:val="001C6E86"/>
    <w:rsid w:val="001D1FB0"/>
    <w:rsid w:val="001D302C"/>
    <w:rsid w:val="001D5E76"/>
    <w:rsid w:val="001D7547"/>
    <w:rsid w:val="001D77B8"/>
    <w:rsid w:val="001E2FF2"/>
    <w:rsid w:val="001E3094"/>
    <w:rsid w:val="001E548E"/>
    <w:rsid w:val="001E5613"/>
    <w:rsid w:val="001F29D9"/>
    <w:rsid w:val="001F3957"/>
    <w:rsid w:val="001F5BAB"/>
    <w:rsid w:val="001F6A93"/>
    <w:rsid w:val="001F6DC6"/>
    <w:rsid w:val="001F7D08"/>
    <w:rsid w:val="00203E16"/>
    <w:rsid w:val="0020576B"/>
    <w:rsid w:val="0021030E"/>
    <w:rsid w:val="0021089A"/>
    <w:rsid w:val="00211ACF"/>
    <w:rsid w:val="002167F1"/>
    <w:rsid w:val="002219AF"/>
    <w:rsid w:val="00223096"/>
    <w:rsid w:val="00224729"/>
    <w:rsid w:val="00224968"/>
    <w:rsid w:val="002268E7"/>
    <w:rsid w:val="00236092"/>
    <w:rsid w:val="00242F8E"/>
    <w:rsid w:val="00244808"/>
    <w:rsid w:val="00247EF0"/>
    <w:rsid w:val="0025072E"/>
    <w:rsid w:val="00250789"/>
    <w:rsid w:val="00253946"/>
    <w:rsid w:val="002541AB"/>
    <w:rsid w:val="0025423E"/>
    <w:rsid w:val="00257B2F"/>
    <w:rsid w:val="00261033"/>
    <w:rsid w:val="00262B56"/>
    <w:rsid w:val="00263E11"/>
    <w:rsid w:val="00264E09"/>
    <w:rsid w:val="00272F57"/>
    <w:rsid w:val="00285DA7"/>
    <w:rsid w:val="002872DB"/>
    <w:rsid w:val="00287DB5"/>
    <w:rsid w:val="00290991"/>
    <w:rsid w:val="00294017"/>
    <w:rsid w:val="002955EC"/>
    <w:rsid w:val="002A6470"/>
    <w:rsid w:val="002A7E7D"/>
    <w:rsid w:val="002B055A"/>
    <w:rsid w:val="002B0846"/>
    <w:rsid w:val="002C2C3D"/>
    <w:rsid w:val="002C5BCD"/>
    <w:rsid w:val="002D237D"/>
    <w:rsid w:val="002D29AB"/>
    <w:rsid w:val="002D51F6"/>
    <w:rsid w:val="002D530B"/>
    <w:rsid w:val="002D5F8D"/>
    <w:rsid w:val="002D67CF"/>
    <w:rsid w:val="002E44D7"/>
    <w:rsid w:val="002F1A60"/>
    <w:rsid w:val="002F5303"/>
    <w:rsid w:val="00303FD9"/>
    <w:rsid w:val="00304EA5"/>
    <w:rsid w:val="00307ADC"/>
    <w:rsid w:val="00312C84"/>
    <w:rsid w:val="00315D25"/>
    <w:rsid w:val="003204BF"/>
    <w:rsid w:val="003225B6"/>
    <w:rsid w:val="00324963"/>
    <w:rsid w:val="0033286C"/>
    <w:rsid w:val="00335FFE"/>
    <w:rsid w:val="0033631C"/>
    <w:rsid w:val="00337C0F"/>
    <w:rsid w:val="00337F0E"/>
    <w:rsid w:val="00340F11"/>
    <w:rsid w:val="00342308"/>
    <w:rsid w:val="00342C89"/>
    <w:rsid w:val="003448E3"/>
    <w:rsid w:val="00344C8F"/>
    <w:rsid w:val="00345CEE"/>
    <w:rsid w:val="003549A5"/>
    <w:rsid w:val="00354C8E"/>
    <w:rsid w:val="0036081F"/>
    <w:rsid w:val="00360B10"/>
    <w:rsid w:val="003630CA"/>
    <w:rsid w:val="0036403D"/>
    <w:rsid w:val="003643E7"/>
    <w:rsid w:val="00364E99"/>
    <w:rsid w:val="003650D8"/>
    <w:rsid w:val="00370F52"/>
    <w:rsid w:val="003727DC"/>
    <w:rsid w:val="00377762"/>
    <w:rsid w:val="00377ABC"/>
    <w:rsid w:val="00384B4B"/>
    <w:rsid w:val="00385A78"/>
    <w:rsid w:val="003913E8"/>
    <w:rsid w:val="00393217"/>
    <w:rsid w:val="00394917"/>
    <w:rsid w:val="0039735D"/>
    <w:rsid w:val="003A1A32"/>
    <w:rsid w:val="003A5D7B"/>
    <w:rsid w:val="003A771E"/>
    <w:rsid w:val="003A7EF9"/>
    <w:rsid w:val="003B0AA7"/>
    <w:rsid w:val="003B4AEF"/>
    <w:rsid w:val="003B665B"/>
    <w:rsid w:val="003B67AA"/>
    <w:rsid w:val="003B7630"/>
    <w:rsid w:val="003B7AB7"/>
    <w:rsid w:val="003C22E2"/>
    <w:rsid w:val="003C2F3A"/>
    <w:rsid w:val="003D2A8D"/>
    <w:rsid w:val="003E2BE7"/>
    <w:rsid w:val="003E4713"/>
    <w:rsid w:val="003E5B6D"/>
    <w:rsid w:val="003F06B9"/>
    <w:rsid w:val="003F5949"/>
    <w:rsid w:val="003F5D66"/>
    <w:rsid w:val="003F719C"/>
    <w:rsid w:val="00400FB3"/>
    <w:rsid w:val="0040128A"/>
    <w:rsid w:val="00402A1B"/>
    <w:rsid w:val="00404BDD"/>
    <w:rsid w:val="004061FF"/>
    <w:rsid w:val="004122A3"/>
    <w:rsid w:val="00413C61"/>
    <w:rsid w:val="00417209"/>
    <w:rsid w:val="00417798"/>
    <w:rsid w:val="00420DEA"/>
    <w:rsid w:val="00421CAF"/>
    <w:rsid w:val="0042608F"/>
    <w:rsid w:val="004268F0"/>
    <w:rsid w:val="00430BC3"/>
    <w:rsid w:val="00432044"/>
    <w:rsid w:val="00432153"/>
    <w:rsid w:val="00433EB4"/>
    <w:rsid w:val="00435482"/>
    <w:rsid w:val="00455B05"/>
    <w:rsid w:val="00456ECC"/>
    <w:rsid w:val="00464D5A"/>
    <w:rsid w:val="0046736C"/>
    <w:rsid w:val="0047051B"/>
    <w:rsid w:val="00476FF5"/>
    <w:rsid w:val="00481860"/>
    <w:rsid w:val="00481DD4"/>
    <w:rsid w:val="004933F3"/>
    <w:rsid w:val="004A2B01"/>
    <w:rsid w:val="004A4588"/>
    <w:rsid w:val="004B1203"/>
    <w:rsid w:val="004B20D5"/>
    <w:rsid w:val="004B4E25"/>
    <w:rsid w:val="004C4428"/>
    <w:rsid w:val="004C5881"/>
    <w:rsid w:val="004C612F"/>
    <w:rsid w:val="004C6C66"/>
    <w:rsid w:val="004C6FD4"/>
    <w:rsid w:val="004D17BD"/>
    <w:rsid w:val="004D283C"/>
    <w:rsid w:val="004F01B7"/>
    <w:rsid w:val="004F44A1"/>
    <w:rsid w:val="004F5914"/>
    <w:rsid w:val="00501AE7"/>
    <w:rsid w:val="00506B17"/>
    <w:rsid w:val="005120C7"/>
    <w:rsid w:val="005125F2"/>
    <w:rsid w:val="0051557E"/>
    <w:rsid w:val="0051783C"/>
    <w:rsid w:val="00520F92"/>
    <w:rsid w:val="0052135A"/>
    <w:rsid w:val="005232B1"/>
    <w:rsid w:val="0052395B"/>
    <w:rsid w:val="00525CC6"/>
    <w:rsid w:val="0053203B"/>
    <w:rsid w:val="005358C4"/>
    <w:rsid w:val="00535C7E"/>
    <w:rsid w:val="00543613"/>
    <w:rsid w:val="00552480"/>
    <w:rsid w:val="00553DE5"/>
    <w:rsid w:val="005638FA"/>
    <w:rsid w:val="0057002E"/>
    <w:rsid w:val="00570DA2"/>
    <w:rsid w:val="00571735"/>
    <w:rsid w:val="0058253C"/>
    <w:rsid w:val="00592D8A"/>
    <w:rsid w:val="00596705"/>
    <w:rsid w:val="005A07FB"/>
    <w:rsid w:val="005A2C0D"/>
    <w:rsid w:val="005A55C6"/>
    <w:rsid w:val="005A6FB2"/>
    <w:rsid w:val="005B31C0"/>
    <w:rsid w:val="005B5A57"/>
    <w:rsid w:val="005C3EDF"/>
    <w:rsid w:val="005C62AE"/>
    <w:rsid w:val="005D640C"/>
    <w:rsid w:val="005D6CA3"/>
    <w:rsid w:val="005D6FC1"/>
    <w:rsid w:val="005D7D62"/>
    <w:rsid w:val="005E0836"/>
    <w:rsid w:val="005E0FE3"/>
    <w:rsid w:val="005E2E0D"/>
    <w:rsid w:val="005E35F0"/>
    <w:rsid w:val="005E52DE"/>
    <w:rsid w:val="005E663D"/>
    <w:rsid w:val="005E6AA6"/>
    <w:rsid w:val="005E6DAA"/>
    <w:rsid w:val="005E6DD3"/>
    <w:rsid w:val="005F7674"/>
    <w:rsid w:val="0061026C"/>
    <w:rsid w:val="00611D40"/>
    <w:rsid w:val="00613686"/>
    <w:rsid w:val="00613908"/>
    <w:rsid w:val="00616CA1"/>
    <w:rsid w:val="006219C5"/>
    <w:rsid w:val="00625813"/>
    <w:rsid w:val="006362CB"/>
    <w:rsid w:val="00641601"/>
    <w:rsid w:val="0064177D"/>
    <w:rsid w:val="0064552F"/>
    <w:rsid w:val="0064602A"/>
    <w:rsid w:val="0065235D"/>
    <w:rsid w:val="00654F40"/>
    <w:rsid w:val="00656C46"/>
    <w:rsid w:val="00663291"/>
    <w:rsid w:val="00667B0F"/>
    <w:rsid w:val="0067010E"/>
    <w:rsid w:val="00673BA4"/>
    <w:rsid w:val="00677BEA"/>
    <w:rsid w:val="00681659"/>
    <w:rsid w:val="006827B4"/>
    <w:rsid w:val="00683746"/>
    <w:rsid w:val="0068775A"/>
    <w:rsid w:val="0069108A"/>
    <w:rsid w:val="00693E48"/>
    <w:rsid w:val="00693FE3"/>
    <w:rsid w:val="006945E6"/>
    <w:rsid w:val="00694908"/>
    <w:rsid w:val="006A02A4"/>
    <w:rsid w:val="006A0654"/>
    <w:rsid w:val="006A30C9"/>
    <w:rsid w:val="006A38DD"/>
    <w:rsid w:val="006A5990"/>
    <w:rsid w:val="006A62B6"/>
    <w:rsid w:val="006A68FE"/>
    <w:rsid w:val="006B056B"/>
    <w:rsid w:val="006B0955"/>
    <w:rsid w:val="006B64F3"/>
    <w:rsid w:val="006C0625"/>
    <w:rsid w:val="006C068A"/>
    <w:rsid w:val="006C0C10"/>
    <w:rsid w:val="006C1925"/>
    <w:rsid w:val="006C2B51"/>
    <w:rsid w:val="006C5BB4"/>
    <w:rsid w:val="006C6B2D"/>
    <w:rsid w:val="006C7B3A"/>
    <w:rsid w:val="006D067B"/>
    <w:rsid w:val="006D1883"/>
    <w:rsid w:val="006D198D"/>
    <w:rsid w:val="006D328D"/>
    <w:rsid w:val="006D5206"/>
    <w:rsid w:val="006E04A7"/>
    <w:rsid w:val="006E0B1E"/>
    <w:rsid w:val="006E71E5"/>
    <w:rsid w:val="006F0896"/>
    <w:rsid w:val="006F1AEA"/>
    <w:rsid w:val="006F25DC"/>
    <w:rsid w:val="006F2BF6"/>
    <w:rsid w:val="007023C5"/>
    <w:rsid w:val="00703432"/>
    <w:rsid w:val="00703D45"/>
    <w:rsid w:val="00704ACE"/>
    <w:rsid w:val="0070766A"/>
    <w:rsid w:val="00712327"/>
    <w:rsid w:val="00712AED"/>
    <w:rsid w:val="007158CB"/>
    <w:rsid w:val="00716F9B"/>
    <w:rsid w:val="0072394D"/>
    <w:rsid w:val="00723DB7"/>
    <w:rsid w:val="007306CC"/>
    <w:rsid w:val="00734CD1"/>
    <w:rsid w:val="0073595A"/>
    <w:rsid w:val="0073672C"/>
    <w:rsid w:val="00745354"/>
    <w:rsid w:val="007510D5"/>
    <w:rsid w:val="00752153"/>
    <w:rsid w:val="007529A3"/>
    <w:rsid w:val="00752FBD"/>
    <w:rsid w:val="00756840"/>
    <w:rsid w:val="00756BED"/>
    <w:rsid w:val="00757668"/>
    <w:rsid w:val="00757D43"/>
    <w:rsid w:val="00761B55"/>
    <w:rsid w:val="00762107"/>
    <w:rsid w:val="00763969"/>
    <w:rsid w:val="00772F31"/>
    <w:rsid w:val="0078024C"/>
    <w:rsid w:val="00782DFE"/>
    <w:rsid w:val="00787397"/>
    <w:rsid w:val="00790E0F"/>
    <w:rsid w:val="0079190B"/>
    <w:rsid w:val="007936ED"/>
    <w:rsid w:val="007942A8"/>
    <w:rsid w:val="00795C26"/>
    <w:rsid w:val="007A07F5"/>
    <w:rsid w:val="007A0C12"/>
    <w:rsid w:val="007A210E"/>
    <w:rsid w:val="007A2849"/>
    <w:rsid w:val="007A3495"/>
    <w:rsid w:val="007A76CD"/>
    <w:rsid w:val="007B6EB1"/>
    <w:rsid w:val="007C25FA"/>
    <w:rsid w:val="007C4EF9"/>
    <w:rsid w:val="007C74B6"/>
    <w:rsid w:val="007C7AC9"/>
    <w:rsid w:val="007D0694"/>
    <w:rsid w:val="007D5C1C"/>
    <w:rsid w:val="007D7544"/>
    <w:rsid w:val="007E1DA6"/>
    <w:rsid w:val="007E71B5"/>
    <w:rsid w:val="007F44D0"/>
    <w:rsid w:val="007F673F"/>
    <w:rsid w:val="008002CF"/>
    <w:rsid w:val="008010E3"/>
    <w:rsid w:val="00802CA4"/>
    <w:rsid w:val="00805EF4"/>
    <w:rsid w:val="00806C5C"/>
    <w:rsid w:val="00806F73"/>
    <w:rsid w:val="00807370"/>
    <w:rsid w:val="00810937"/>
    <w:rsid w:val="008128FF"/>
    <w:rsid w:val="008132E4"/>
    <w:rsid w:val="00816B7D"/>
    <w:rsid w:val="00817535"/>
    <w:rsid w:val="00817DBB"/>
    <w:rsid w:val="00821FC5"/>
    <w:rsid w:val="00835D99"/>
    <w:rsid w:val="00840A29"/>
    <w:rsid w:val="0084673E"/>
    <w:rsid w:val="00854A0B"/>
    <w:rsid w:val="00855CB1"/>
    <w:rsid w:val="00856044"/>
    <w:rsid w:val="00864B64"/>
    <w:rsid w:val="0086714A"/>
    <w:rsid w:val="008719F3"/>
    <w:rsid w:val="008722CA"/>
    <w:rsid w:val="0088219F"/>
    <w:rsid w:val="008824C0"/>
    <w:rsid w:val="0088422C"/>
    <w:rsid w:val="00890FFE"/>
    <w:rsid w:val="008923D2"/>
    <w:rsid w:val="008957C1"/>
    <w:rsid w:val="00897E0C"/>
    <w:rsid w:val="008A09BD"/>
    <w:rsid w:val="008A188E"/>
    <w:rsid w:val="008A1E9A"/>
    <w:rsid w:val="008A5805"/>
    <w:rsid w:val="008A598E"/>
    <w:rsid w:val="008A59BE"/>
    <w:rsid w:val="008A6321"/>
    <w:rsid w:val="008A633F"/>
    <w:rsid w:val="008A6E7E"/>
    <w:rsid w:val="008B0D59"/>
    <w:rsid w:val="008B41B6"/>
    <w:rsid w:val="008B4BDF"/>
    <w:rsid w:val="008B4D43"/>
    <w:rsid w:val="008B4EDB"/>
    <w:rsid w:val="008B61B6"/>
    <w:rsid w:val="008B78B5"/>
    <w:rsid w:val="008C1030"/>
    <w:rsid w:val="008C31A2"/>
    <w:rsid w:val="008C5FAE"/>
    <w:rsid w:val="008D1F56"/>
    <w:rsid w:val="008D26D0"/>
    <w:rsid w:val="008D4C61"/>
    <w:rsid w:val="008D5566"/>
    <w:rsid w:val="008D6BC7"/>
    <w:rsid w:val="008E1085"/>
    <w:rsid w:val="008E281F"/>
    <w:rsid w:val="008E5B74"/>
    <w:rsid w:val="008F2891"/>
    <w:rsid w:val="008F7A4D"/>
    <w:rsid w:val="009009A2"/>
    <w:rsid w:val="00901735"/>
    <w:rsid w:val="00903351"/>
    <w:rsid w:val="00903390"/>
    <w:rsid w:val="00904041"/>
    <w:rsid w:val="00904A54"/>
    <w:rsid w:val="0090503B"/>
    <w:rsid w:val="00906ECD"/>
    <w:rsid w:val="0090792C"/>
    <w:rsid w:val="00907F9A"/>
    <w:rsid w:val="00911311"/>
    <w:rsid w:val="009154D5"/>
    <w:rsid w:val="00927F56"/>
    <w:rsid w:val="00930E21"/>
    <w:rsid w:val="00931A64"/>
    <w:rsid w:val="00931B00"/>
    <w:rsid w:val="00933103"/>
    <w:rsid w:val="00934012"/>
    <w:rsid w:val="00934B2D"/>
    <w:rsid w:val="00943CD1"/>
    <w:rsid w:val="00944287"/>
    <w:rsid w:val="00946266"/>
    <w:rsid w:val="0095228E"/>
    <w:rsid w:val="00953979"/>
    <w:rsid w:val="009559D7"/>
    <w:rsid w:val="00963812"/>
    <w:rsid w:val="009638DD"/>
    <w:rsid w:val="00964133"/>
    <w:rsid w:val="00964152"/>
    <w:rsid w:val="00964F7B"/>
    <w:rsid w:val="00966A2F"/>
    <w:rsid w:val="00972C06"/>
    <w:rsid w:val="009744D8"/>
    <w:rsid w:val="0097590C"/>
    <w:rsid w:val="00995DCE"/>
    <w:rsid w:val="009A6F7A"/>
    <w:rsid w:val="009A7068"/>
    <w:rsid w:val="009B30D0"/>
    <w:rsid w:val="009B4BC8"/>
    <w:rsid w:val="009B571C"/>
    <w:rsid w:val="009C086D"/>
    <w:rsid w:val="009C4023"/>
    <w:rsid w:val="009C514C"/>
    <w:rsid w:val="009C65FF"/>
    <w:rsid w:val="009D049D"/>
    <w:rsid w:val="009D0D35"/>
    <w:rsid w:val="009D47BB"/>
    <w:rsid w:val="009D4CA7"/>
    <w:rsid w:val="009D5CE3"/>
    <w:rsid w:val="009E0569"/>
    <w:rsid w:val="009E10D3"/>
    <w:rsid w:val="009F00E9"/>
    <w:rsid w:val="009F0F0A"/>
    <w:rsid w:val="009F2F08"/>
    <w:rsid w:val="00A03BAA"/>
    <w:rsid w:val="00A04460"/>
    <w:rsid w:val="00A05D39"/>
    <w:rsid w:val="00A11568"/>
    <w:rsid w:val="00A11736"/>
    <w:rsid w:val="00A11AC9"/>
    <w:rsid w:val="00A1376A"/>
    <w:rsid w:val="00A16F4C"/>
    <w:rsid w:val="00A21539"/>
    <w:rsid w:val="00A21F9F"/>
    <w:rsid w:val="00A22CEC"/>
    <w:rsid w:val="00A238F2"/>
    <w:rsid w:val="00A24BBC"/>
    <w:rsid w:val="00A2644F"/>
    <w:rsid w:val="00A35E1B"/>
    <w:rsid w:val="00A36EC7"/>
    <w:rsid w:val="00A41934"/>
    <w:rsid w:val="00A44C68"/>
    <w:rsid w:val="00A44F19"/>
    <w:rsid w:val="00A46625"/>
    <w:rsid w:val="00A53AF5"/>
    <w:rsid w:val="00A541C4"/>
    <w:rsid w:val="00A6028B"/>
    <w:rsid w:val="00A61637"/>
    <w:rsid w:val="00A62721"/>
    <w:rsid w:val="00A671C9"/>
    <w:rsid w:val="00A70C33"/>
    <w:rsid w:val="00A7211E"/>
    <w:rsid w:val="00A80C06"/>
    <w:rsid w:val="00A92261"/>
    <w:rsid w:val="00A93909"/>
    <w:rsid w:val="00A9703C"/>
    <w:rsid w:val="00AA04CE"/>
    <w:rsid w:val="00AA1E2C"/>
    <w:rsid w:val="00AA2325"/>
    <w:rsid w:val="00AB1B6E"/>
    <w:rsid w:val="00AB5221"/>
    <w:rsid w:val="00AB5DE5"/>
    <w:rsid w:val="00AB731C"/>
    <w:rsid w:val="00AB7EB0"/>
    <w:rsid w:val="00AD30E5"/>
    <w:rsid w:val="00AD36FD"/>
    <w:rsid w:val="00AD44BA"/>
    <w:rsid w:val="00AD4C94"/>
    <w:rsid w:val="00AE1F73"/>
    <w:rsid w:val="00AE214B"/>
    <w:rsid w:val="00AE28C9"/>
    <w:rsid w:val="00AE6FE7"/>
    <w:rsid w:val="00AF23F0"/>
    <w:rsid w:val="00AF397A"/>
    <w:rsid w:val="00AF5B84"/>
    <w:rsid w:val="00AF5C66"/>
    <w:rsid w:val="00AF5DFF"/>
    <w:rsid w:val="00AF6631"/>
    <w:rsid w:val="00B0246E"/>
    <w:rsid w:val="00B02EF2"/>
    <w:rsid w:val="00B0548B"/>
    <w:rsid w:val="00B071F0"/>
    <w:rsid w:val="00B10207"/>
    <w:rsid w:val="00B11E2E"/>
    <w:rsid w:val="00B12D83"/>
    <w:rsid w:val="00B146AC"/>
    <w:rsid w:val="00B17164"/>
    <w:rsid w:val="00B17B71"/>
    <w:rsid w:val="00B213FA"/>
    <w:rsid w:val="00B2291A"/>
    <w:rsid w:val="00B23173"/>
    <w:rsid w:val="00B2467C"/>
    <w:rsid w:val="00B27839"/>
    <w:rsid w:val="00B31EA7"/>
    <w:rsid w:val="00B3508B"/>
    <w:rsid w:val="00B37B00"/>
    <w:rsid w:val="00B432EB"/>
    <w:rsid w:val="00B452C2"/>
    <w:rsid w:val="00B4796F"/>
    <w:rsid w:val="00B502B1"/>
    <w:rsid w:val="00B50443"/>
    <w:rsid w:val="00B528A9"/>
    <w:rsid w:val="00B54D5D"/>
    <w:rsid w:val="00B55B50"/>
    <w:rsid w:val="00B62168"/>
    <w:rsid w:val="00B63B25"/>
    <w:rsid w:val="00B66A73"/>
    <w:rsid w:val="00B7101D"/>
    <w:rsid w:val="00B72565"/>
    <w:rsid w:val="00B745ED"/>
    <w:rsid w:val="00B75FAB"/>
    <w:rsid w:val="00B76E3C"/>
    <w:rsid w:val="00B80DAA"/>
    <w:rsid w:val="00B82F41"/>
    <w:rsid w:val="00B85C1D"/>
    <w:rsid w:val="00B91293"/>
    <w:rsid w:val="00B9341A"/>
    <w:rsid w:val="00B935C6"/>
    <w:rsid w:val="00B946B0"/>
    <w:rsid w:val="00B96269"/>
    <w:rsid w:val="00B97BEA"/>
    <w:rsid w:val="00BA2E5C"/>
    <w:rsid w:val="00BB1BC4"/>
    <w:rsid w:val="00BB1C9F"/>
    <w:rsid w:val="00BC0AF7"/>
    <w:rsid w:val="00BC0F6F"/>
    <w:rsid w:val="00BC1F2B"/>
    <w:rsid w:val="00BC747C"/>
    <w:rsid w:val="00BD0186"/>
    <w:rsid w:val="00BE21BE"/>
    <w:rsid w:val="00BE33ED"/>
    <w:rsid w:val="00BE725E"/>
    <w:rsid w:val="00BF10A9"/>
    <w:rsid w:val="00BF2A21"/>
    <w:rsid w:val="00BF3A80"/>
    <w:rsid w:val="00BF4FB7"/>
    <w:rsid w:val="00BF7069"/>
    <w:rsid w:val="00C060E5"/>
    <w:rsid w:val="00C06EDB"/>
    <w:rsid w:val="00C11A56"/>
    <w:rsid w:val="00C13F21"/>
    <w:rsid w:val="00C1661F"/>
    <w:rsid w:val="00C21C9F"/>
    <w:rsid w:val="00C2207B"/>
    <w:rsid w:val="00C2359C"/>
    <w:rsid w:val="00C2410C"/>
    <w:rsid w:val="00C24905"/>
    <w:rsid w:val="00C3299A"/>
    <w:rsid w:val="00C3486A"/>
    <w:rsid w:val="00C36704"/>
    <w:rsid w:val="00C37486"/>
    <w:rsid w:val="00C377C6"/>
    <w:rsid w:val="00C42B87"/>
    <w:rsid w:val="00C44A00"/>
    <w:rsid w:val="00C44DF0"/>
    <w:rsid w:val="00C46086"/>
    <w:rsid w:val="00C53D8D"/>
    <w:rsid w:val="00C57464"/>
    <w:rsid w:val="00C618B7"/>
    <w:rsid w:val="00C63032"/>
    <w:rsid w:val="00C64AB4"/>
    <w:rsid w:val="00C67989"/>
    <w:rsid w:val="00C7482E"/>
    <w:rsid w:val="00C760A0"/>
    <w:rsid w:val="00C7714B"/>
    <w:rsid w:val="00C82A21"/>
    <w:rsid w:val="00C82ABA"/>
    <w:rsid w:val="00C853BC"/>
    <w:rsid w:val="00C91D7E"/>
    <w:rsid w:val="00C93E04"/>
    <w:rsid w:val="00CB6A83"/>
    <w:rsid w:val="00CC2C79"/>
    <w:rsid w:val="00CC60F0"/>
    <w:rsid w:val="00CC73EC"/>
    <w:rsid w:val="00CD3092"/>
    <w:rsid w:val="00CD56D4"/>
    <w:rsid w:val="00CD5E23"/>
    <w:rsid w:val="00CD6C1A"/>
    <w:rsid w:val="00CE323F"/>
    <w:rsid w:val="00CE7EE8"/>
    <w:rsid w:val="00CF0C64"/>
    <w:rsid w:val="00CF2F9C"/>
    <w:rsid w:val="00CF5C50"/>
    <w:rsid w:val="00CF6FEE"/>
    <w:rsid w:val="00CF73F1"/>
    <w:rsid w:val="00D00A4D"/>
    <w:rsid w:val="00D0229A"/>
    <w:rsid w:val="00D04E66"/>
    <w:rsid w:val="00D058B1"/>
    <w:rsid w:val="00D05C3F"/>
    <w:rsid w:val="00D15E93"/>
    <w:rsid w:val="00D1625D"/>
    <w:rsid w:val="00D2223E"/>
    <w:rsid w:val="00D2444D"/>
    <w:rsid w:val="00D3063F"/>
    <w:rsid w:val="00D33071"/>
    <w:rsid w:val="00D42E84"/>
    <w:rsid w:val="00D43BF3"/>
    <w:rsid w:val="00D46D60"/>
    <w:rsid w:val="00D47FB0"/>
    <w:rsid w:val="00D524A8"/>
    <w:rsid w:val="00D57702"/>
    <w:rsid w:val="00D57D2C"/>
    <w:rsid w:val="00D62B9A"/>
    <w:rsid w:val="00D67DC8"/>
    <w:rsid w:val="00D72456"/>
    <w:rsid w:val="00D72643"/>
    <w:rsid w:val="00D7463A"/>
    <w:rsid w:val="00D76486"/>
    <w:rsid w:val="00D82593"/>
    <w:rsid w:val="00D82788"/>
    <w:rsid w:val="00D87857"/>
    <w:rsid w:val="00D931C9"/>
    <w:rsid w:val="00D97D82"/>
    <w:rsid w:val="00DA1125"/>
    <w:rsid w:val="00DA4172"/>
    <w:rsid w:val="00DA4C0C"/>
    <w:rsid w:val="00DA69C9"/>
    <w:rsid w:val="00DB2A42"/>
    <w:rsid w:val="00DB7D23"/>
    <w:rsid w:val="00DC0119"/>
    <w:rsid w:val="00DC40C2"/>
    <w:rsid w:val="00DC56A8"/>
    <w:rsid w:val="00DC60F8"/>
    <w:rsid w:val="00DC6D9C"/>
    <w:rsid w:val="00DD2EDC"/>
    <w:rsid w:val="00DD3AA1"/>
    <w:rsid w:val="00DD4B4F"/>
    <w:rsid w:val="00DE19E7"/>
    <w:rsid w:val="00DE353E"/>
    <w:rsid w:val="00DE59FA"/>
    <w:rsid w:val="00DF3801"/>
    <w:rsid w:val="00E0292B"/>
    <w:rsid w:val="00E04C50"/>
    <w:rsid w:val="00E072D7"/>
    <w:rsid w:val="00E11CEE"/>
    <w:rsid w:val="00E11DC7"/>
    <w:rsid w:val="00E11E12"/>
    <w:rsid w:val="00E15605"/>
    <w:rsid w:val="00E16E6A"/>
    <w:rsid w:val="00E17D7B"/>
    <w:rsid w:val="00E20D25"/>
    <w:rsid w:val="00E22777"/>
    <w:rsid w:val="00E24B28"/>
    <w:rsid w:val="00E31BE6"/>
    <w:rsid w:val="00E33ED4"/>
    <w:rsid w:val="00E35FC5"/>
    <w:rsid w:val="00E362C0"/>
    <w:rsid w:val="00E42E02"/>
    <w:rsid w:val="00E4503D"/>
    <w:rsid w:val="00E45B75"/>
    <w:rsid w:val="00E45EFA"/>
    <w:rsid w:val="00E46BDB"/>
    <w:rsid w:val="00E52CCD"/>
    <w:rsid w:val="00E54CC2"/>
    <w:rsid w:val="00E613EA"/>
    <w:rsid w:val="00E62AF7"/>
    <w:rsid w:val="00E633F2"/>
    <w:rsid w:val="00E6595E"/>
    <w:rsid w:val="00E7065D"/>
    <w:rsid w:val="00E72D16"/>
    <w:rsid w:val="00E803A5"/>
    <w:rsid w:val="00E858B7"/>
    <w:rsid w:val="00E87238"/>
    <w:rsid w:val="00E917C4"/>
    <w:rsid w:val="00E966C9"/>
    <w:rsid w:val="00EA03F7"/>
    <w:rsid w:val="00EA2823"/>
    <w:rsid w:val="00EA6387"/>
    <w:rsid w:val="00EB2107"/>
    <w:rsid w:val="00EB33AA"/>
    <w:rsid w:val="00EC23C5"/>
    <w:rsid w:val="00EC42F3"/>
    <w:rsid w:val="00EC4AC2"/>
    <w:rsid w:val="00EC68A1"/>
    <w:rsid w:val="00EC6F7F"/>
    <w:rsid w:val="00EC78F8"/>
    <w:rsid w:val="00ED085B"/>
    <w:rsid w:val="00ED261A"/>
    <w:rsid w:val="00ED555B"/>
    <w:rsid w:val="00ED6943"/>
    <w:rsid w:val="00EE2A23"/>
    <w:rsid w:val="00EE477E"/>
    <w:rsid w:val="00EE514C"/>
    <w:rsid w:val="00EF09FD"/>
    <w:rsid w:val="00EF22F3"/>
    <w:rsid w:val="00EF4867"/>
    <w:rsid w:val="00EF49D5"/>
    <w:rsid w:val="00EF5D0B"/>
    <w:rsid w:val="00EF60FB"/>
    <w:rsid w:val="00F06907"/>
    <w:rsid w:val="00F06B98"/>
    <w:rsid w:val="00F07F82"/>
    <w:rsid w:val="00F128DD"/>
    <w:rsid w:val="00F12AED"/>
    <w:rsid w:val="00F12FDF"/>
    <w:rsid w:val="00F136BE"/>
    <w:rsid w:val="00F139A8"/>
    <w:rsid w:val="00F145A3"/>
    <w:rsid w:val="00F17EF4"/>
    <w:rsid w:val="00F27753"/>
    <w:rsid w:val="00F321DC"/>
    <w:rsid w:val="00F3421E"/>
    <w:rsid w:val="00F405D2"/>
    <w:rsid w:val="00F41E74"/>
    <w:rsid w:val="00F500C4"/>
    <w:rsid w:val="00F522C3"/>
    <w:rsid w:val="00F52602"/>
    <w:rsid w:val="00F5368A"/>
    <w:rsid w:val="00F53F62"/>
    <w:rsid w:val="00F57577"/>
    <w:rsid w:val="00F606EC"/>
    <w:rsid w:val="00F65DAB"/>
    <w:rsid w:val="00F7133C"/>
    <w:rsid w:val="00F73E18"/>
    <w:rsid w:val="00F77D6B"/>
    <w:rsid w:val="00F80411"/>
    <w:rsid w:val="00F80D8A"/>
    <w:rsid w:val="00F81CF2"/>
    <w:rsid w:val="00F854BC"/>
    <w:rsid w:val="00F8634C"/>
    <w:rsid w:val="00F9704A"/>
    <w:rsid w:val="00FA295F"/>
    <w:rsid w:val="00FA41D0"/>
    <w:rsid w:val="00FA480B"/>
    <w:rsid w:val="00FA4B8E"/>
    <w:rsid w:val="00FB14FD"/>
    <w:rsid w:val="00FB4021"/>
    <w:rsid w:val="00FC642F"/>
    <w:rsid w:val="00FC70DE"/>
    <w:rsid w:val="00FD0C29"/>
    <w:rsid w:val="00FD2BDA"/>
    <w:rsid w:val="00FE4DB4"/>
    <w:rsid w:val="00FE4FAB"/>
    <w:rsid w:val="00FE5356"/>
    <w:rsid w:val="00FF3325"/>
    <w:rsid w:val="00FF346B"/>
    <w:rsid w:val="00FF40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A39FBE"/>
  <w15:chartTrackingRefBased/>
  <w15:docId w15:val="{7781088B-C1CD-4F09-BD4D-EDE4731CA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C612F"/>
    <w:pPr>
      <w:spacing w:after="0"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4C612F"/>
    <w:rPr>
      <w:color w:val="0000FF"/>
      <w:u w:val="single"/>
    </w:rPr>
  </w:style>
  <w:style w:type="paragraph" w:styleId="ListParagraph">
    <w:name w:val="List Paragraph"/>
    <w:basedOn w:val="Normal"/>
    <w:uiPriority w:val="34"/>
    <w:qFormat/>
    <w:rsid w:val="00EC23C5"/>
    <w:pPr>
      <w:ind w:left="720"/>
      <w:contextualSpacing/>
    </w:pPr>
  </w:style>
  <w:style w:type="paragraph" w:styleId="NormalWeb">
    <w:name w:val="Normal (Web)"/>
    <w:basedOn w:val="Normal"/>
    <w:link w:val="NormalWebChar"/>
    <w:uiPriority w:val="99"/>
    <w:unhideWhenUsed/>
    <w:rsid w:val="00EC23C5"/>
    <w:pPr>
      <w:spacing w:before="100" w:beforeAutospacing="1" w:after="100" w:afterAutospacing="1" w:line="240" w:lineRule="auto"/>
    </w:pPr>
    <w:rPr>
      <w:rFonts w:ascii="Times New Roman" w:hAnsi="Times New Roman" w:cs="Times New Roman"/>
      <w:sz w:val="24"/>
      <w:szCs w:val="24"/>
      <w:lang w:eastAsia="nl-NL"/>
    </w:rPr>
  </w:style>
  <w:style w:type="character" w:customStyle="1" w:styleId="gmail-apple-converted-space">
    <w:name w:val="gmail-apple-converted-space"/>
    <w:basedOn w:val="DefaultParagraphFont"/>
    <w:rsid w:val="00EC23C5"/>
  </w:style>
  <w:style w:type="character" w:styleId="CommentReference">
    <w:name w:val="annotation reference"/>
    <w:basedOn w:val="DefaultParagraphFont"/>
    <w:uiPriority w:val="99"/>
    <w:semiHidden/>
    <w:unhideWhenUsed/>
    <w:rsid w:val="00B63B25"/>
    <w:rPr>
      <w:sz w:val="16"/>
      <w:szCs w:val="16"/>
    </w:rPr>
  </w:style>
  <w:style w:type="paragraph" w:styleId="CommentText">
    <w:name w:val="annotation text"/>
    <w:basedOn w:val="Normal"/>
    <w:link w:val="CommentTextChar"/>
    <w:uiPriority w:val="99"/>
    <w:unhideWhenUsed/>
    <w:rsid w:val="00B63B25"/>
    <w:pPr>
      <w:spacing w:line="240" w:lineRule="auto"/>
    </w:pPr>
    <w:rPr>
      <w:sz w:val="20"/>
      <w:szCs w:val="20"/>
    </w:rPr>
  </w:style>
  <w:style w:type="character" w:customStyle="1" w:styleId="CommentTextChar">
    <w:name w:val="Comment Text Char"/>
    <w:basedOn w:val="DefaultParagraphFont"/>
    <w:link w:val="CommentText"/>
    <w:uiPriority w:val="99"/>
    <w:rsid w:val="00B63B25"/>
    <w:rPr>
      <w:sz w:val="20"/>
      <w:szCs w:val="20"/>
    </w:rPr>
  </w:style>
  <w:style w:type="paragraph" w:styleId="CommentSubject">
    <w:name w:val="annotation subject"/>
    <w:basedOn w:val="CommentText"/>
    <w:next w:val="CommentText"/>
    <w:link w:val="CommentSubjectChar"/>
    <w:uiPriority w:val="99"/>
    <w:semiHidden/>
    <w:unhideWhenUsed/>
    <w:rsid w:val="00B63B25"/>
    <w:rPr>
      <w:b/>
      <w:bCs/>
    </w:rPr>
  </w:style>
  <w:style w:type="character" w:customStyle="1" w:styleId="CommentSubjectChar">
    <w:name w:val="Comment Subject Char"/>
    <w:basedOn w:val="CommentTextChar"/>
    <w:link w:val="CommentSubject"/>
    <w:uiPriority w:val="99"/>
    <w:semiHidden/>
    <w:rsid w:val="00B63B25"/>
    <w:rPr>
      <w:b/>
      <w:bCs/>
      <w:sz w:val="20"/>
      <w:szCs w:val="20"/>
    </w:rPr>
  </w:style>
  <w:style w:type="paragraph" w:styleId="BalloonText">
    <w:name w:val="Balloon Text"/>
    <w:basedOn w:val="Normal"/>
    <w:link w:val="BalloonTextChar"/>
    <w:uiPriority w:val="99"/>
    <w:semiHidden/>
    <w:unhideWhenUsed/>
    <w:rsid w:val="00B63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B25"/>
    <w:rPr>
      <w:rFonts w:ascii="Segoe UI" w:hAnsi="Segoe UI" w:cs="Segoe UI"/>
      <w:sz w:val="18"/>
      <w:szCs w:val="18"/>
    </w:rPr>
  </w:style>
  <w:style w:type="paragraph" w:customStyle="1" w:styleId="EndNoteBibliographyTitle">
    <w:name w:val="EndNote Bibliography Title"/>
    <w:basedOn w:val="Normal"/>
    <w:link w:val="EndNoteBibliographyTitleChar"/>
    <w:rsid w:val="00187DC8"/>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187DC8"/>
    <w:rPr>
      <w:rFonts w:ascii="Times New Roman" w:hAnsi="Times New Roman" w:cs="Times New Roman"/>
      <w:sz w:val="24"/>
      <w:szCs w:val="24"/>
      <w:lang w:eastAsia="nl-NL"/>
    </w:rPr>
  </w:style>
  <w:style w:type="character" w:customStyle="1" w:styleId="EndNoteBibliographyTitleChar">
    <w:name w:val="EndNote Bibliography Title Char"/>
    <w:basedOn w:val="NormalWebChar"/>
    <w:link w:val="EndNoteBibliographyTitle"/>
    <w:rsid w:val="00187DC8"/>
    <w:rPr>
      <w:rFonts w:ascii="Calibri" w:hAnsi="Calibri" w:cs="Calibri"/>
      <w:noProof/>
      <w:sz w:val="24"/>
      <w:szCs w:val="24"/>
      <w:lang w:val="en-US" w:eastAsia="nl-NL"/>
    </w:rPr>
  </w:style>
  <w:style w:type="paragraph" w:customStyle="1" w:styleId="EndNoteBibliography">
    <w:name w:val="EndNote Bibliography"/>
    <w:basedOn w:val="Normal"/>
    <w:link w:val="EndNoteBibliographyChar"/>
    <w:rsid w:val="00187DC8"/>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187DC8"/>
    <w:rPr>
      <w:rFonts w:ascii="Calibri" w:hAnsi="Calibri" w:cs="Calibri"/>
      <w:noProof/>
      <w:sz w:val="24"/>
      <w:szCs w:val="24"/>
      <w:lang w:val="en-US" w:eastAsia="nl-NL"/>
    </w:rPr>
  </w:style>
  <w:style w:type="paragraph" w:customStyle="1" w:styleId="Default">
    <w:name w:val="Default"/>
    <w:rsid w:val="00261033"/>
    <w:pPr>
      <w:autoSpaceDE w:val="0"/>
      <w:autoSpaceDN w:val="0"/>
      <w:adjustRightInd w:val="0"/>
      <w:spacing w:after="0" w:line="240" w:lineRule="auto"/>
    </w:pPr>
    <w:rPr>
      <w:rFonts w:ascii="Shaker 2 Lancet" w:hAnsi="Shaker 2 Lancet" w:cs="Shaker 2 Lancet"/>
      <w:color w:val="000000"/>
      <w:sz w:val="24"/>
      <w:szCs w:val="24"/>
    </w:rPr>
  </w:style>
  <w:style w:type="paragraph" w:customStyle="1" w:styleId="Pa14">
    <w:name w:val="Pa14"/>
    <w:basedOn w:val="Default"/>
    <w:next w:val="Default"/>
    <w:uiPriority w:val="99"/>
    <w:rsid w:val="00A1376A"/>
    <w:pPr>
      <w:spacing w:line="140" w:lineRule="atLeast"/>
    </w:pPr>
    <w:rPr>
      <w:rFonts w:ascii="ScalaLancetPro" w:hAnsi="ScalaLancetPro" w:cstheme="minorBidi"/>
      <w:color w:val="auto"/>
    </w:rPr>
  </w:style>
  <w:style w:type="paragraph" w:styleId="Header">
    <w:name w:val="header"/>
    <w:basedOn w:val="Normal"/>
    <w:link w:val="HeaderChar"/>
    <w:uiPriority w:val="99"/>
    <w:unhideWhenUsed/>
    <w:rsid w:val="00AA23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2325"/>
  </w:style>
  <w:style w:type="paragraph" w:styleId="Footer">
    <w:name w:val="footer"/>
    <w:basedOn w:val="Normal"/>
    <w:link w:val="FooterChar"/>
    <w:uiPriority w:val="99"/>
    <w:unhideWhenUsed/>
    <w:rsid w:val="00AA23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2325"/>
  </w:style>
  <w:style w:type="character" w:styleId="FollowedHyperlink">
    <w:name w:val="FollowedHyperlink"/>
    <w:basedOn w:val="DefaultParagraphFont"/>
    <w:uiPriority w:val="99"/>
    <w:semiHidden/>
    <w:unhideWhenUsed/>
    <w:rsid w:val="00D47FB0"/>
    <w:rPr>
      <w:color w:val="954F72" w:themeColor="followedHyperlink"/>
      <w:u w:val="single"/>
    </w:rPr>
  </w:style>
  <w:style w:type="character" w:styleId="Strong">
    <w:name w:val="Strong"/>
    <w:basedOn w:val="DefaultParagraphFont"/>
    <w:uiPriority w:val="22"/>
    <w:qFormat/>
    <w:rsid w:val="001E548E"/>
    <w:rPr>
      <w:b/>
      <w:bCs/>
    </w:rPr>
  </w:style>
  <w:style w:type="character" w:styleId="Emphasis">
    <w:name w:val="Emphasis"/>
    <w:basedOn w:val="DefaultParagraphFont"/>
    <w:uiPriority w:val="20"/>
    <w:qFormat/>
    <w:rsid w:val="00C63032"/>
    <w:rPr>
      <w:i/>
      <w:iCs/>
    </w:rPr>
  </w:style>
  <w:style w:type="character" w:customStyle="1" w:styleId="show-for-sr">
    <w:name w:val="show-for-sr"/>
    <w:basedOn w:val="DefaultParagraphFont"/>
    <w:rsid w:val="00C63032"/>
  </w:style>
  <w:style w:type="paragraph" w:styleId="FootnoteText">
    <w:name w:val="footnote text"/>
    <w:basedOn w:val="Normal"/>
    <w:link w:val="FootnoteTextChar"/>
    <w:uiPriority w:val="99"/>
    <w:unhideWhenUsed/>
    <w:rsid w:val="000467E5"/>
    <w:pPr>
      <w:spacing w:after="0" w:line="240" w:lineRule="auto"/>
    </w:pPr>
    <w:rPr>
      <w:sz w:val="20"/>
      <w:szCs w:val="20"/>
    </w:rPr>
  </w:style>
  <w:style w:type="character" w:customStyle="1" w:styleId="FootnoteTextChar">
    <w:name w:val="Footnote Text Char"/>
    <w:basedOn w:val="DefaultParagraphFont"/>
    <w:link w:val="FootnoteText"/>
    <w:uiPriority w:val="99"/>
    <w:rsid w:val="000467E5"/>
    <w:rPr>
      <w:sz w:val="20"/>
      <w:szCs w:val="20"/>
    </w:rPr>
  </w:style>
  <w:style w:type="paragraph" w:styleId="Caption">
    <w:name w:val="caption"/>
    <w:basedOn w:val="Normal"/>
    <w:next w:val="Normal"/>
    <w:uiPriority w:val="35"/>
    <w:unhideWhenUsed/>
    <w:qFormat/>
    <w:rsid w:val="000467E5"/>
    <w:pPr>
      <w:spacing w:after="200" w:line="240" w:lineRule="auto"/>
    </w:pPr>
    <w:rPr>
      <w:i/>
      <w:iCs/>
      <w:color w:val="44546A" w:themeColor="text2"/>
      <w:sz w:val="18"/>
      <w:szCs w:val="18"/>
    </w:rPr>
  </w:style>
  <w:style w:type="table" w:styleId="TableGrid">
    <w:name w:val="Table Grid"/>
    <w:basedOn w:val="TableNormal"/>
    <w:uiPriority w:val="39"/>
    <w:rsid w:val="000467E5"/>
    <w:pPr>
      <w:spacing w:after="0" w:line="240" w:lineRule="auto"/>
      <w:ind w:left="141" w:hanging="28"/>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456EC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UnresolvedMention">
    <w:name w:val="Unresolved Mention"/>
    <w:basedOn w:val="DefaultParagraphFont"/>
    <w:uiPriority w:val="99"/>
    <w:semiHidden/>
    <w:unhideWhenUsed/>
    <w:rsid w:val="00061D4A"/>
    <w:rPr>
      <w:color w:val="605E5C"/>
      <w:shd w:val="clear" w:color="auto" w:fill="E1DFDD"/>
    </w:rPr>
  </w:style>
  <w:style w:type="character" w:styleId="LineNumber">
    <w:name w:val="line number"/>
    <w:basedOn w:val="DefaultParagraphFont"/>
    <w:uiPriority w:val="99"/>
    <w:semiHidden/>
    <w:unhideWhenUsed/>
    <w:rsid w:val="003B0AA7"/>
  </w:style>
  <w:style w:type="paragraph" w:customStyle="1" w:styleId="xmsoplaintext">
    <w:name w:val="x_msoplaintext"/>
    <w:basedOn w:val="Normal"/>
    <w:link w:val="xmsoplaintextChar"/>
    <w:rsid w:val="00D04E66"/>
    <w:pPr>
      <w:spacing w:after="0" w:line="240" w:lineRule="auto"/>
    </w:pPr>
    <w:rPr>
      <w:rFonts w:ascii="Calibri" w:hAnsi="Calibri" w:cs="Calibri"/>
      <w:lang w:eastAsia="nl-NL"/>
    </w:rPr>
  </w:style>
  <w:style w:type="character" w:customStyle="1" w:styleId="xmsoplaintextChar">
    <w:name w:val="x_msoplaintext Char"/>
    <w:basedOn w:val="DefaultParagraphFont"/>
    <w:link w:val="xmsoplaintext"/>
    <w:rsid w:val="00D04E66"/>
    <w:rPr>
      <w:rFonts w:ascii="Calibri" w:hAnsi="Calibri" w:cs="Calibri"/>
      <w:lang w:eastAsia="nl-NL"/>
    </w:rPr>
  </w:style>
  <w:style w:type="paragraph" w:styleId="PlainText">
    <w:name w:val="Plain Text"/>
    <w:basedOn w:val="Normal"/>
    <w:link w:val="PlainTextChar"/>
    <w:uiPriority w:val="99"/>
    <w:unhideWhenUsed/>
    <w:rsid w:val="00D8259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8259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211600">
      <w:bodyDiv w:val="1"/>
      <w:marLeft w:val="0"/>
      <w:marRight w:val="0"/>
      <w:marTop w:val="0"/>
      <w:marBottom w:val="0"/>
      <w:divBdr>
        <w:top w:val="none" w:sz="0" w:space="0" w:color="auto"/>
        <w:left w:val="none" w:sz="0" w:space="0" w:color="auto"/>
        <w:bottom w:val="none" w:sz="0" w:space="0" w:color="auto"/>
        <w:right w:val="none" w:sz="0" w:space="0" w:color="auto"/>
      </w:divBdr>
    </w:div>
    <w:div w:id="721754053">
      <w:bodyDiv w:val="1"/>
      <w:marLeft w:val="0"/>
      <w:marRight w:val="0"/>
      <w:marTop w:val="0"/>
      <w:marBottom w:val="0"/>
      <w:divBdr>
        <w:top w:val="none" w:sz="0" w:space="0" w:color="auto"/>
        <w:left w:val="none" w:sz="0" w:space="0" w:color="auto"/>
        <w:bottom w:val="none" w:sz="0" w:space="0" w:color="auto"/>
        <w:right w:val="none" w:sz="0" w:space="0" w:color="auto"/>
      </w:divBdr>
    </w:div>
    <w:div w:id="794368189">
      <w:bodyDiv w:val="1"/>
      <w:marLeft w:val="0"/>
      <w:marRight w:val="0"/>
      <w:marTop w:val="0"/>
      <w:marBottom w:val="0"/>
      <w:divBdr>
        <w:top w:val="none" w:sz="0" w:space="0" w:color="auto"/>
        <w:left w:val="none" w:sz="0" w:space="0" w:color="auto"/>
        <w:bottom w:val="none" w:sz="0" w:space="0" w:color="auto"/>
        <w:right w:val="none" w:sz="0" w:space="0" w:color="auto"/>
      </w:divBdr>
    </w:div>
    <w:div w:id="937911261">
      <w:bodyDiv w:val="1"/>
      <w:marLeft w:val="0"/>
      <w:marRight w:val="0"/>
      <w:marTop w:val="0"/>
      <w:marBottom w:val="0"/>
      <w:divBdr>
        <w:top w:val="none" w:sz="0" w:space="0" w:color="auto"/>
        <w:left w:val="none" w:sz="0" w:space="0" w:color="auto"/>
        <w:bottom w:val="none" w:sz="0" w:space="0" w:color="auto"/>
        <w:right w:val="none" w:sz="0" w:space="0" w:color="auto"/>
      </w:divBdr>
    </w:div>
    <w:div w:id="952976663">
      <w:bodyDiv w:val="1"/>
      <w:marLeft w:val="0"/>
      <w:marRight w:val="0"/>
      <w:marTop w:val="0"/>
      <w:marBottom w:val="0"/>
      <w:divBdr>
        <w:top w:val="none" w:sz="0" w:space="0" w:color="auto"/>
        <w:left w:val="none" w:sz="0" w:space="0" w:color="auto"/>
        <w:bottom w:val="none" w:sz="0" w:space="0" w:color="auto"/>
        <w:right w:val="none" w:sz="0" w:space="0" w:color="auto"/>
      </w:divBdr>
    </w:div>
    <w:div w:id="1077440912">
      <w:bodyDiv w:val="1"/>
      <w:marLeft w:val="0"/>
      <w:marRight w:val="0"/>
      <w:marTop w:val="0"/>
      <w:marBottom w:val="0"/>
      <w:divBdr>
        <w:top w:val="none" w:sz="0" w:space="0" w:color="auto"/>
        <w:left w:val="none" w:sz="0" w:space="0" w:color="auto"/>
        <w:bottom w:val="none" w:sz="0" w:space="0" w:color="auto"/>
        <w:right w:val="none" w:sz="0" w:space="0" w:color="auto"/>
      </w:divBdr>
    </w:div>
    <w:div w:id="1163664684">
      <w:bodyDiv w:val="1"/>
      <w:marLeft w:val="0"/>
      <w:marRight w:val="0"/>
      <w:marTop w:val="0"/>
      <w:marBottom w:val="0"/>
      <w:divBdr>
        <w:top w:val="none" w:sz="0" w:space="0" w:color="auto"/>
        <w:left w:val="none" w:sz="0" w:space="0" w:color="auto"/>
        <w:bottom w:val="none" w:sz="0" w:space="0" w:color="auto"/>
        <w:right w:val="none" w:sz="0" w:space="0" w:color="auto"/>
      </w:divBdr>
    </w:div>
    <w:div w:id="1271353834">
      <w:bodyDiv w:val="1"/>
      <w:marLeft w:val="0"/>
      <w:marRight w:val="0"/>
      <w:marTop w:val="0"/>
      <w:marBottom w:val="0"/>
      <w:divBdr>
        <w:top w:val="none" w:sz="0" w:space="0" w:color="auto"/>
        <w:left w:val="none" w:sz="0" w:space="0" w:color="auto"/>
        <w:bottom w:val="none" w:sz="0" w:space="0" w:color="auto"/>
        <w:right w:val="none" w:sz="0" w:space="0" w:color="auto"/>
      </w:divBdr>
    </w:div>
    <w:div w:id="1323580549">
      <w:bodyDiv w:val="1"/>
      <w:marLeft w:val="0"/>
      <w:marRight w:val="0"/>
      <w:marTop w:val="0"/>
      <w:marBottom w:val="0"/>
      <w:divBdr>
        <w:top w:val="none" w:sz="0" w:space="0" w:color="auto"/>
        <w:left w:val="none" w:sz="0" w:space="0" w:color="auto"/>
        <w:bottom w:val="none" w:sz="0" w:space="0" w:color="auto"/>
        <w:right w:val="none" w:sz="0" w:space="0" w:color="auto"/>
      </w:divBdr>
      <w:divsChild>
        <w:div w:id="732850782">
          <w:marLeft w:val="0"/>
          <w:marRight w:val="0"/>
          <w:marTop w:val="0"/>
          <w:marBottom w:val="0"/>
          <w:divBdr>
            <w:top w:val="none" w:sz="0" w:space="0" w:color="auto"/>
            <w:left w:val="none" w:sz="0" w:space="0" w:color="auto"/>
            <w:bottom w:val="none" w:sz="0" w:space="0" w:color="auto"/>
            <w:right w:val="none" w:sz="0" w:space="0" w:color="auto"/>
          </w:divBdr>
        </w:div>
      </w:divsChild>
    </w:div>
    <w:div w:id="1328896108">
      <w:bodyDiv w:val="1"/>
      <w:marLeft w:val="0"/>
      <w:marRight w:val="0"/>
      <w:marTop w:val="0"/>
      <w:marBottom w:val="0"/>
      <w:divBdr>
        <w:top w:val="none" w:sz="0" w:space="0" w:color="auto"/>
        <w:left w:val="none" w:sz="0" w:space="0" w:color="auto"/>
        <w:bottom w:val="none" w:sz="0" w:space="0" w:color="auto"/>
        <w:right w:val="none" w:sz="0" w:space="0" w:color="auto"/>
      </w:divBdr>
    </w:div>
    <w:div w:id="1346439778">
      <w:bodyDiv w:val="1"/>
      <w:marLeft w:val="0"/>
      <w:marRight w:val="0"/>
      <w:marTop w:val="0"/>
      <w:marBottom w:val="0"/>
      <w:divBdr>
        <w:top w:val="none" w:sz="0" w:space="0" w:color="auto"/>
        <w:left w:val="none" w:sz="0" w:space="0" w:color="auto"/>
        <w:bottom w:val="none" w:sz="0" w:space="0" w:color="auto"/>
        <w:right w:val="none" w:sz="0" w:space="0" w:color="auto"/>
      </w:divBdr>
    </w:div>
    <w:div w:id="1400594531">
      <w:bodyDiv w:val="1"/>
      <w:marLeft w:val="0"/>
      <w:marRight w:val="0"/>
      <w:marTop w:val="0"/>
      <w:marBottom w:val="0"/>
      <w:divBdr>
        <w:top w:val="none" w:sz="0" w:space="0" w:color="auto"/>
        <w:left w:val="none" w:sz="0" w:space="0" w:color="auto"/>
        <w:bottom w:val="none" w:sz="0" w:space="0" w:color="auto"/>
        <w:right w:val="none" w:sz="0" w:space="0" w:color="auto"/>
      </w:divBdr>
    </w:div>
    <w:div w:id="1519923271">
      <w:bodyDiv w:val="1"/>
      <w:marLeft w:val="0"/>
      <w:marRight w:val="0"/>
      <w:marTop w:val="0"/>
      <w:marBottom w:val="0"/>
      <w:divBdr>
        <w:top w:val="none" w:sz="0" w:space="0" w:color="auto"/>
        <w:left w:val="none" w:sz="0" w:space="0" w:color="auto"/>
        <w:bottom w:val="none" w:sz="0" w:space="0" w:color="auto"/>
        <w:right w:val="none" w:sz="0" w:space="0" w:color="auto"/>
      </w:divBdr>
    </w:div>
    <w:div w:id="1551771711">
      <w:bodyDiv w:val="1"/>
      <w:marLeft w:val="0"/>
      <w:marRight w:val="0"/>
      <w:marTop w:val="0"/>
      <w:marBottom w:val="0"/>
      <w:divBdr>
        <w:top w:val="none" w:sz="0" w:space="0" w:color="auto"/>
        <w:left w:val="none" w:sz="0" w:space="0" w:color="auto"/>
        <w:bottom w:val="none" w:sz="0" w:space="0" w:color="auto"/>
        <w:right w:val="none" w:sz="0" w:space="0" w:color="auto"/>
      </w:divBdr>
    </w:div>
    <w:div w:id="1611858077">
      <w:bodyDiv w:val="1"/>
      <w:marLeft w:val="0"/>
      <w:marRight w:val="0"/>
      <w:marTop w:val="0"/>
      <w:marBottom w:val="0"/>
      <w:divBdr>
        <w:top w:val="none" w:sz="0" w:space="0" w:color="auto"/>
        <w:left w:val="none" w:sz="0" w:space="0" w:color="auto"/>
        <w:bottom w:val="none" w:sz="0" w:space="0" w:color="auto"/>
        <w:right w:val="none" w:sz="0" w:space="0" w:color="auto"/>
      </w:divBdr>
    </w:div>
    <w:div w:id="1712922288">
      <w:bodyDiv w:val="1"/>
      <w:marLeft w:val="0"/>
      <w:marRight w:val="0"/>
      <w:marTop w:val="0"/>
      <w:marBottom w:val="0"/>
      <w:divBdr>
        <w:top w:val="none" w:sz="0" w:space="0" w:color="auto"/>
        <w:left w:val="none" w:sz="0" w:space="0" w:color="auto"/>
        <w:bottom w:val="none" w:sz="0" w:space="0" w:color="auto"/>
        <w:right w:val="none" w:sz="0" w:space="0" w:color="auto"/>
      </w:divBdr>
    </w:div>
    <w:div w:id="1888182477">
      <w:bodyDiv w:val="1"/>
      <w:marLeft w:val="0"/>
      <w:marRight w:val="0"/>
      <w:marTop w:val="0"/>
      <w:marBottom w:val="0"/>
      <w:divBdr>
        <w:top w:val="none" w:sz="0" w:space="0" w:color="auto"/>
        <w:left w:val="none" w:sz="0" w:space="0" w:color="auto"/>
        <w:bottom w:val="none" w:sz="0" w:space="0" w:color="auto"/>
        <w:right w:val="none" w:sz="0" w:space="0" w:color="auto"/>
      </w:divBdr>
    </w:div>
    <w:div w:id="1898086115">
      <w:bodyDiv w:val="1"/>
      <w:marLeft w:val="0"/>
      <w:marRight w:val="0"/>
      <w:marTop w:val="0"/>
      <w:marBottom w:val="0"/>
      <w:divBdr>
        <w:top w:val="none" w:sz="0" w:space="0" w:color="auto"/>
        <w:left w:val="none" w:sz="0" w:space="0" w:color="auto"/>
        <w:bottom w:val="none" w:sz="0" w:space="0" w:color="auto"/>
        <w:right w:val="none" w:sz="0" w:space="0" w:color="auto"/>
      </w:divBdr>
      <w:divsChild>
        <w:div w:id="903878991">
          <w:marLeft w:val="0"/>
          <w:marRight w:val="0"/>
          <w:marTop w:val="0"/>
          <w:marBottom w:val="0"/>
          <w:divBdr>
            <w:top w:val="none" w:sz="0" w:space="0" w:color="auto"/>
            <w:left w:val="none" w:sz="0" w:space="0" w:color="auto"/>
            <w:bottom w:val="none" w:sz="0" w:space="0" w:color="auto"/>
            <w:right w:val="none" w:sz="0" w:space="0" w:color="auto"/>
          </w:divBdr>
        </w:div>
      </w:divsChild>
    </w:div>
    <w:div w:id="1946616982">
      <w:bodyDiv w:val="1"/>
      <w:marLeft w:val="0"/>
      <w:marRight w:val="0"/>
      <w:marTop w:val="0"/>
      <w:marBottom w:val="0"/>
      <w:divBdr>
        <w:top w:val="none" w:sz="0" w:space="0" w:color="auto"/>
        <w:left w:val="none" w:sz="0" w:space="0" w:color="auto"/>
        <w:bottom w:val="none" w:sz="0" w:space="0" w:color="auto"/>
        <w:right w:val="none" w:sz="0" w:space="0" w:color="auto"/>
      </w:divBdr>
    </w:div>
    <w:div w:id="204270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7/pas0000304" TargetMode="External"/><Relationship Id="rId18" Type="http://schemas.openxmlformats.org/officeDocument/2006/relationships/hyperlink" Target="https://doi.org/10.1159/000441952" TargetMode="External"/><Relationship Id="rId26" Type="http://schemas.openxmlformats.org/officeDocument/2006/relationships/hyperlink" Target="https://doi.org/10.1146/annurev-clinpsy-071919-015355" TargetMode="External"/><Relationship Id="rId39" Type="http://schemas.openxmlformats.org/officeDocument/2006/relationships/hyperlink" Target="https://doi.org/10.1093/schbul/sbaa201" TargetMode="External"/><Relationship Id="rId21" Type="http://schemas.openxmlformats.org/officeDocument/2006/relationships/hyperlink" Target="https://doi.org/10.1111/j.1600-0447.2005.00741.x" TargetMode="External"/><Relationship Id="rId34" Type="http://schemas.openxmlformats.org/officeDocument/2006/relationships/hyperlink" Target="https://doi.org/10.1016/j.schres.2021.12.031" TargetMode="External"/><Relationship Id="rId42" Type="http://schemas.openxmlformats.org/officeDocument/2006/relationships/hyperlink" Target="https://doi.org/10.1080/15299731003780937" TargetMode="External"/><Relationship Id="rId47" Type="http://schemas.openxmlformats.org/officeDocument/2006/relationships/hyperlink" Target="https://doi.org/10.1016/j.psychres.2014.07.030" TargetMode="External"/><Relationship Id="rId50" Type="http://schemas.openxmlformats.org/officeDocument/2006/relationships/hyperlink" Target="https://doi.org/10.1111/bjc.12361" TargetMode="External"/><Relationship Id="rId55" Type="http://schemas.openxmlformats.org/officeDocument/2006/relationships/hyperlink" Target="https://doi.org/10.1080/j.1440-1614.2005.01714.x"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11/acps.12172" TargetMode="External"/><Relationship Id="rId29" Type="http://schemas.openxmlformats.org/officeDocument/2006/relationships/hyperlink" Target="https://doi.org/10.1016/s2215-0366(18)30339-0" TargetMode="External"/><Relationship Id="rId11" Type="http://schemas.openxmlformats.org/officeDocument/2006/relationships/hyperlink" Target="https://doi.org/10.1038/s41598-022-05232-9" TargetMode="External"/><Relationship Id="rId24" Type="http://schemas.openxmlformats.org/officeDocument/2006/relationships/hyperlink" Target="https://doi.org/10.1177/0020764011399004" TargetMode="External"/><Relationship Id="rId32" Type="http://schemas.openxmlformats.org/officeDocument/2006/relationships/hyperlink" Target="https://doi.org/10.1111/j.1751-7893.2009.00112.x" TargetMode="External"/><Relationship Id="rId37" Type="http://schemas.openxmlformats.org/officeDocument/2006/relationships/hyperlink" Target="https://doi.org/10.1111/bjc.12249" TargetMode="External"/><Relationship Id="rId40" Type="http://schemas.openxmlformats.org/officeDocument/2006/relationships/hyperlink" Target="https://doi.org/10.1111/eip.12850" TargetMode="External"/><Relationship Id="rId45" Type="http://schemas.openxmlformats.org/officeDocument/2006/relationships/hyperlink" Target="https://doi.org/10.1093/oxfordjournals.schbul.a007017" TargetMode="External"/><Relationship Id="rId53" Type="http://schemas.openxmlformats.org/officeDocument/2006/relationships/hyperlink" Target="https://doi.org/10.1007/s00127-014-0894-0" TargetMode="External"/><Relationship Id="rId58" Type="http://schemas.openxmlformats.org/officeDocument/2006/relationships/fontTable" Target="fontTable.xml"/><Relationship Id="rId5" Type="http://schemas.openxmlformats.org/officeDocument/2006/relationships/webSettings" Target="webSettings.xml"/><Relationship Id="rId61" Type="http://schemas.microsoft.com/office/2016/09/relationships/commentsIds" Target="commentsIds.xml"/><Relationship Id="rId19" Type="http://schemas.openxmlformats.org/officeDocument/2006/relationships/hyperlink" Target="https://doi.org/10.1016/s2215-0366(21)00097-3" TargetMode="External"/><Relationship Id="rId14" Type="http://schemas.openxmlformats.org/officeDocument/2006/relationships/hyperlink" Target="https://doi.org/10.1007/s00127-014-0928-7" TargetMode="External"/><Relationship Id="rId22" Type="http://schemas.openxmlformats.org/officeDocument/2006/relationships/hyperlink" Target="https://doi.org/10.1177/0004867413484370" TargetMode="External"/><Relationship Id="rId27" Type="http://schemas.openxmlformats.org/officeDocument/2006/relationships/hyperlink" Target="https://doi.org/10.1093/schbul/sbv088" TargetMode="External"/><Relationship Id="rId30" Type="http://schemas.openxmlformats.org/officeDocument/2006/relationships/hyperlink" Target="https://doi.org/10.1016/j.concog.2019.102845" TargetMode="External"/><Relationship Id="rId35" Type="http://schemas.openxmlformats.org/officeDocument/2006/relationships/hyperlink" Target="https://doi.org/10.1159/000088441" TargetMode="External"/><Relationship Id="rId43" Type="http://schemas.openxmlformats.org/officeDocument/2006/relationships/hyperlink" Target="https://doi.org/10.1016/j.concog.2013.01.009" TargetMode="External"/><Relationship Id="rId48" Type="http://schemas.openxmlformats.org/officeDocument/2006/relationships/hyperlink" Target="https://doi.org/10.1016/j.schres.2020.03.023" TargetMode="External"/><Relationship Id="rId56" Type="http://schemas.openxmlformats.org/officeDocument/2006/relationships/hyperlink" Target="https://doi.org/10.1093/schbul/sbx183" TargetMode="External"/><Relationship Id="rId8" Type="http://schemas.openxmlformats.org/officeDocument/2006/relationships/hyperlink" Target="https://doi.org/10.1001/archpsyc.1992.01820080023004" TargetMode="External"/><Relationship Id="rId51" Type="http://schemas.openxmlformats.org/officeDocument/2006/relationships/hyperlink" Target="https://doi.org/10.1080/10503307.2014.886791" TargetMode="External"/><Relationship Id="rId3" Type="http://schemas.openxmlformats.org/officeDocument/2006/relationships/styles" Target="styles.xml"/><Relationship Id="rId12" Type="http://schemas.openxmlformats.org/officeDocument/2006/relationships/hyperlink" Target="https://doi.org/10.1016/j.cpr.2017.12.001" TargetMode="External"/><Relationship Id="rId17" Type="http://schemas.openxmlformats.org/officeDocument/2006/relationships/hyperlink" Target="https://doi.org/10.1016/j.comppsych.2014.10.005" TargetMode="External"/><Relationship Id="rId25" Type="http://schemas.openxmlformats.org/officeDocument/2006/relationships/hyperlink" Target="https://doi.org/10.1080/15299732.2017.1402398" TargetMode="External"/><Relationship Id="rId33" Type="http://schemas.openxmlformats.org/officeDocument/2006/relationships/hyperlink" Target="https://doi.org/10.1016/j.psychres.2016.09.020" TargetMode="External"/><Relationship Id="rId38" Type="http://schemas.openxmlformats.org/officeDocument/2006/relationships/hyperlink" Target="https://doi.org/10.1177/0004867414546386" TargetMode="External"/><Relationship Id="rId46" Type="http://schemas.openxmlformats.org/officeDocument/2006/relationships/hyperlink" Target="https://doi.org/10.1016/j.eurpsy.2006.10.005" TargetMode="External"/><Relationship Id="rId59" Type="http://schemas.openxmlformats.org/officeDocument/2006/relationships/theme" Target="theme/theme1.xml"/><Relationship Id="rId20" Type="http://schemas.openxmlformats.org/officeDocument/2006/relationships/hyperlink" Target="https://doi.org/10.1016/j.schres.2013.08.042" TargetMode="External"/><Relationship Id="rId41" Type="http://schemas.openxmlformats.org/officeDocument/2006/relationships/hyperlink" Target="https://doi.org/10.1111/bjop.12249" TargetMode="External"/><Relationship Id="rId54" Type="http://schemas.openxmlformats.org/officeDocument/2006/relationships/hyperlink" Target="https://doi.org/10.1111/bjc.12308"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16/j.psychres.2017.11.009" TargetMode="External"/><Relationship Id="rId23" Type="http://schemas.openxmlformats.org/officeDocument/2006/relationships/hyperlink" Target="https://doi.org/10.1002/mpr.1352" TargetMode="External"/><Relationship Id="rId28" Type="http://schemas.openxmlformats.org/officeDocument/2006/relationships/hyperlink" Target="https://doi.org/10.1080/20008198.2021.1888539" TargetMode="External"/><Relationship Id="rId36" Type="http://schemas.openxmlformats.org/officeDocument/2006/relationships/hyperlink" Target="https://doi.org/10.1080/08039488.2020.1767687" TargetMode="External"/><Relationship Id="rId49" Type="http://schemas.openxmlformats.org/officeDocument/2006/relationships/hyperlink" Target="https://doi.org/10.1023/a:1011169019614" TargetMode="External"/><Relationship Id="rId57" Type="http://schemas.openxmlformats.org/officeDocument/2006/relationships/footer" Target="footer1.xml"/><Relationship Id="rId10" Type="http://schemas.openxmlformats.org/officeDocument/2006/relationships/hyperlink" Target="https://doi.org/10.3389/fpsyt.2017.00111" TargetMode="External"/><Relationship Id="rId31" Type="http://schemas.openxmlformats.org/officeDocument/2006/relationships/hyperlink" Target="https://doi.org/10.1159/000228837" TargetMode="External"/><Relationship Id="rId44" Type="http://schemas.openxmlformats.org/officeDocument/2006/relationships/hyperlink" Target="https://doi.org/10.1016/j.schres.2013.05.017" TargetMode="External"/><Relationship Id="rId52" Type="http://schemas.openxmlformats.org/officeDocument/2006/relationships/hyperlink" Target="https://doi.org/10.1007/s00406-021-01349-6" TargetMode="External"/><Relationship Id="rId6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doi.org/10.1016/j.brat.2008.08.009"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B86DB-ED47-434C-9922-76FBCD1F6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3</Pages>
  <Words>13261</Words>
  <Characters>75589</Characters>
  <Application>Microsoft Office Word</Application>
  <DocSecurity>0</DocSecurity>
  <Lines>629</Lines>
  <Paragraphs>17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h, J.L. de (Justine)</dc:creator>
  <cp:keywords/>
  <dc:description/>
  <cp:lastModifiedBy>Mimilanie Raga</cp:lastModifiedBy>
  <cp:revision>7</cp:revision>
  <cp:lastPrinted>2022-05-05T14:57:00Z</cp:lastPrinted>
  <dcterms:created xsi:type="dcterms:W3CDTF">2022-11-18T12:31:00Z</dcterms:created>
  <dcterms:modified xsi:type="dcterms:W3CDTF">2022-12-22T16:03:00Z</dcterms:modified>
</cp:coreProperties>
</file>